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FF17E" w14:textId="77F94251" w:rsidR="004017C4" w:rsidRDefault="005F15F9" w:rsidP="004017C4">
      <w:pPr>
        <w:pStyle w:val="Newparagraph"/>
        <w:ind w:left="567" w:hanging="567"/>
        <w:jc w:val="center"/>
        <w:rPr>
          <w:b/>
          <w:shd w:val="clear" w:color="auto" w:fill="FFFFFF"/>
        </w:rPr>
      </w:pPr>
      <w:r>
        <w:rPr>
          <w:b/>
          <w:shd w:val="clear" w:color="auto" w:fill="FFFFFF"/>
        </w:rPr>
        <w:t xml:space="preserve">S1 </w:t>
      </w:r>
      <w:r w:rsidR="004017C4" w:rsidRPr="00BC5D06">
        <w:rPr>
          <w:b/>
          <w:shd w:val="clear" w:color="auto" w:fill="FFFFFF"/>
        </w:rPr>
        <w:t>Appendix</w:t>
      </w:r>
    </w:p>
    <w:p w14:paraId="61502432" w14:textId="77777777" w:rsidR="004017C4" w:rsidRDefault="004017C4" w:rsidP="004017C4">
      <w:pPr>
        <w:pStyle w:val="Newparagraph"/>
        <w:ind w:left="567" w:hanging="567"/>
        <w:jc w:val="center"/>
        <w:rPr>
          <w:b/>
          <w:shd w:val="clear" w:color="auto" w:fill="FFFFFF"/>
        </w:rPr>
      </w:pPr>
    </w:p>
    <w:p w14:paraId="5A897F8F" w14:textId="77777777" w:rsidR="004017C4" w:rsidRPr="00BC5D06" w:rsidRDefault="004017C4" w:rsidP="004017C4">
      <w:pPr>
        <w:pStyle w:val="Newparagraph"/>
        <w:ind w:left="567" w:hanging="567"/>
        <w:rPr>
          <w:shd w:val="clear" w:color="auto" w:fill="FFFFFF"/>
        </w:rPr>
      </w:pPr>
      <w:r>
        <w:rPr>
          <w:shd w:val="clear" w:color="auto" w:fill="FFFFFF"/>
        </w:rPr>
        <w:t xml:space="preserve">Included in the appendix is the figures depicting the schematics of the second and third order themes for each primary theme. </w:t>
      </w:r>
    </w:p>
    <w:p w14:paraId="67EF8948" w14:textId="77777777" w:rsidR="004017C4" w:rsidRDefault="004017C4" w:rsidP="004017C4">
      <w:pPr>
        <w:pStyle w:val="Newparagraph"/>
        <w:ind w:left="567" w:hanging="567"/>
        <w:jc w:val="both"/>
        <w:rPr>
          <w:shd w:val="clear" w:color="auto" w:fill="FFFFFF"/>
        </w:rPr>
      </w:pPr>
    </w:p>
    <w:p w14:paraId="6B72846B" w14:textId="77777777" w:rsidR="004017C4" w:rsidRDefault="004017C4" w:rsidP="004017C4">
      <w:pPr>
        <w:spacing w:line="240" w:lineRule="auto"/>
        <w:ind w:firstLine="0"/>
        <w:jc w:val="left"/>
        <w:rPr>
          <w:shd w:val="clear" w:color="auto" w:fill="FFFFFF"/>
        </w:rPr>
        <w:sectPr w:rsidR="004017C4" w:rsidSect="004017C4">
          <w:pgSz w:w="11907" w:h="16840" w:code="9"/>
          <w:pgMar w:top="1440" w:right="1440" w:bottom="1440" w:left="1440" w:header="720" w:footer="720" w:gutter="0"/>
          <w:paperSrc w:first="15" w:other="15"/>
          <w:lnNumType w:countBy="1"/>
          <w:pgNumType w:start="1"/>
          <w:cols w:space="720"/>
          <w:docGrid w:linePitch="326"/>
        </w:sectPr>
      </w:pPr>
    </w:p>
    <w:p w14:paraId="234EE0FA" w14:textId="77777777" w:rsidR="004017C4" w:rsidRDefault="004017C4" w:rsidP="004017C4">
      <w:pPr>
        <w:ind w:firstLine="0"/>
        <w:jc w:val="left"/>
        <w:rPr>
          <w:shd w:val="clear" w:color="auto" w:fill="FFFFFF"/>
        </w:rPr>
      </w:pPr>
      <w:r>
        <w:rPr>
          <w:noProof/>
          <w:lang w:eastAsia="en-AU"/>
        </w:rPr>
        <w:lastRenderedPageBreak/>
        <w:drawing>
          <wp:inline distT="0" distB="0" distL="0" distR="0" wp14:anchorId="44F396B2" wp14:editId="4FE90507">
            <wp:extent cx="8707755" cy="5050465"/>
            <wp:effectExtent l="0" t="19050" r="0" b="1714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2419A413" w14:textId="77777777" w:rsidR="004017C4" w:rsidRDefault="004017C4" w:rsidP="004017C4">
      <w:pPr>
        <w:pStyle w:val="Newparagraph"/>
        <w:ind w:firstLine="0"/>
        <w:sectPr w:rsidR="004017C4" w:rsidSect="00BC5D06">
          <w:pgSz w:w="16840" w:h="11907" w:orient="landscape" w:code="9"/>
          <w:pgMar w:top="1440" w:right="1440" w:bottom="1440" w:left="1440" w:header="720" w:footer="720" w:gutter="0"/>
          <w:paperSrc w:first="15" w:other="15"/>
          <w:lnNumType w:countBy="1"/>
          <w:cols w:space="720"/>
          <w:docGrid w:linePitch="326"/>
        </w:sectPr>
      </w:pPr>
      <w:r>
        <w:rPr>
          <w:i/>
        </w:rPr>
        <w:t xml:space="preserve">Appendix </w:t>
      </w:r>
      <w:r w:rsidRPr="00684D63">
        <w:rPr>
          <w:i/>
        </w:rPr>
        <w:t>1.</w:t>
      </w:r>
      <w:r>
        <w:t xml:space="preserve"> Schematic of the recruiter; second order themes </w:t>
      </w:r>
      <w:r w:rsidR="00706766">
        <w:t xml:space="preserve">(white boxes) </w:t>
      </w:r>
      <w:r>
        <w:t>and third order themes</w:t>
      </w:r>
      <w:r w:rsidR="00706766">
        <w:t xml:space="preserve"> (grey boxes)</w:t>
      </w:r>
      <w:r>
        <w:t>.</w:t>
      </w:r>
    </w:p>
    <w:p w14:paraId="06B82ACC" w14:textId="77777777" w:rsidR="004017C4" w:rsidRDefault="004017C4" w:rsidP="004017C4">
      <w:pPr>
        <w:pStyle w:val="Newparagraph"/>
        <w:ind w:firstLine="0"/>
      </w:pPr>
      <w:r>
        <w:rPr>
          <w:noProof/>
          <w:lang w:val="en-AU" w:eastAsia="en-AU"/>
        </w:rPr>
        <w:lastRenderedPageBreak/>
        <w:drawing>
          <wp:inline distT="0" distB="0" distL="0" distR="0" wp14:anchorId="3972B9A1" wp14:editId="01483866">
            <wp:extent cx="5570855" cy="8052179"/>
            <wp:effectExtent l="0" t="0" r="86995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624E88EF" w14:textId="77777777" w:rsidR="004017C4" w:rsidRDefault="004017C4" w:rsidP="004017C4">
      <w:pPr>
        <w:pStyle w:val="Newparagraph"/>
        <w:ind w:firstLine="0"/>
        <w:sectPr w:rsidR="004017C4" w:rsidSect="00BC5D06">
          <w:pgSz w:w="11907" w:h="16840" w:code="9"/>
          <w:pgMar w:top="1440" w:right="1440" w:bottom="1440" w:left="1440" w:header="720" w:footer="720" w:gutter="0"/>
          <w:paperSrc w:first="15" w:other="15"/>
          <w:lnNumType w:countBy="1"/>
          <w:cols w:space="720"/>
          <w:docGrid w:linePitch="326"/>
        </w:sectPr>
      </w:pPr>
      <w:r>
        <w:rPr>
          <w:i/>
        </w:rPr>
        <w:t>Appendix 2</w:t>
      </w:r>
      <w:r w:rsidRPr="00684D63">
        <w:rPr>
          <w:i/>
        </w:rPr>
        <w:t>.</w:t>
      </w:r>
      <w:r>
        <w:t xml:space="preserve"> Schematic of the processes and practice theme; </w:t>
      </w:r>
      <w:r w:rsidR="00706766">
        <w:t>second order themes (white boxes) and third order themes (grey boxes)</w:t>
      </w:r>
    </w:p>
    <w:p w14:paraId="79E814D5" w14:textId="77777777" w:rsidR="004017C4" w:rsidRDefault="004017C4" w:rsidP="004017C4">
      <w:pPr>
        <w:pStyle w:val="Newparagraph"/>
        <w:ind w:firstLine="0"/>
      </w:pPr>
      <w:r>
        <w:rPr>
          <w:noProof/>
          <w:lang w:val="en-AU" w:eastAsia="en-AU"/>
        </w:rPr>
        <w:lastRenderedPageBreak/>
        <w:drawing>
          <wp:inline distT="0" distB="0" distL="0" distR="0" wp14:anchorId="4AA84B8A" wp14:editId="3566C699">
            <wp:extent cx="5732145" cy="7755147"/>
            <wp:effectExtent l="0" t="0" r="20955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</wp:inline>
        </w:drawing>
      </w:r>
    </w:p>
    <w:p w14:paraId="577431AE" w14:textId="77777777" w:rsidR="004017C4" w:rsidRDefault="004017C4" w:rsidP="004017C4">
      <w:pPr>
        <w:pStyle w:val="Newparagraph"/>
        <w:ind w:firstLine="0"/>
        <w:sectPr w:rsidR="004017C4" w:rsidSect="00BC5D06">
          <w:pgSz w:w="11907" w:h="16840" w:code="9"/>
          <w:pgMar w:top="1440" w:right="1440" w:bottom="1440" w:left="1440" w:header="720" w:footer="720" w:gutter="0"/>
          <w:paperSrc w:first="15" w:other="15"/>
          <w:lnNumType w:countBy="1"/>
          <w:cols w:space="720"/>
          <w:docGrid w:linePitch="326"/>
        </w:sectPr>
      </w:pPr>
      <w:r>
        <w:rPr>
          <w:i/>
        </w:rPr>
        <w:t>Appendix 3</w:t>
      </w:r>
      <w:r w:rsidRPr="00684D63">
        <w:rPr>
          <w:i/>
        </w:rPr>
        <w:t>.</w:t>
      </w:r>
      <w:r>
        <w:t xml:space="preserve"> Schematic of the assessment theme; </w:t>
      </w:r>
      <w:r w:rsidR="00706766">
        <w:t>second order themes (white boxes) and third order themes (grey boxes)</w:t>
      </w:r>
    </w:p>
    <w:p w14:paraId="1FA2B542" w14:textId="77777777" w:rsidR="004017C4" w:rsidRDefault="004017C4" w:rsidP="004017C4">
      <w:pPr>
        <w:pStyle w:val="Newparagraph"/>
        <w:ind w:firstLine="0"/>
      </w:pPr>
      <w:r>
        <w:rPr>
          <w:noProof/>
          <w:lang w:val="en-AU" w:eastAsia="en-AU"/>
        </w:rPr>
        <w:lastRenderedPageBreak/>
        <w:drawing>
          <wp:inline distT="0" distB="0" distL="0" distR="0" wp14:anchorId="42DDBC3D" wp14:editId="4F8B5623">
            <wp:extent cx="8734567" cy="5199797"/>
            <wp:effectExtent l="0" t="0" r="0" b="20320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9" r:lo="rId20" r:qs="rId21" r:cs="rId22"/>
              </a:graphicData>
            </a:graphic>
          </wp:inline>
        </w:drawing>
      </w:r>
    </w:p>
    <w:p w14:paraId="40105EAC" w14:textId="77777777" w:rsidR="004017C4" w:rsidRDefault="004017C4" w:rsidP="004017C4">
      <w:pPr>
        <w:pStyle w:val="Newparagraph"/>
        <w:ind w:firstLine="0"/>
        <w:sectPr w:rsidR="004017C4" w:rsidSect="00BC5D06">
          <w:pgSz w:w="16840" w:h="11907" w:orient="landscape" w:code="9"/>
          <w:pgMar w:top="1440" w:right="1440" w:bottom="1440" w:left="1440" w:header="720" w:footer="720" w:gutter="0"/>
          <w:paperSrc w:first="15" w:other="15"/>
          <w:lnNumType w:countBy="1"/>
          <w:cols w:space="720"/>
          <w:docGrid w:linePitch="326"/>
        </w:sectPr>
      </w:pPr>
      <w:r>
        <w:rPr>
          <w:i/>
        </w:rPr>
        <w:t>Appendix 4</w:t>
      </w:r>
      <w:r w:rsidRPr="00684D63">
        <w:rPr>
          <w:i/>
        </w:rPr>
        <w:t>.</w:t>
      </w:r>
      <w:r>
        <w:t xml:space="preserve"> Schematic of the selection theme; </w:t>
      </w:r>
      <w:r w:rsidR="00706766">
        <w:t>second order themes (white boxes) and third order themes (grey boxes)</w:t>
      </w:r>
    </w:p>
    <w:p w14:paraId="4F0CC114" w14:textId="77777777" w:rsidR="004017C4" w:rsidRDefault="004017C4" w:rsidP="004017C4">
      <w:pPr>
        <w:pStyle w:val="Newparagraph"/>
        <w:ind w:firstLine="0"/>
      </w:pPr>
    </w:p>
    <w:p w14:paraId="3757F8E1" w14:textId="77777777" w:rsidR="002556A2" w:rsidRDefault="002556A2"/>
    <w:sectPr w:rsidR="002556A2" w:rsidSect="00BC5D06">
      <w:pgSz w:w="11907" w:h="16840" w:code="9"/>
      <w:pgMar w:top="1440" w:right="1440" w:bottom="1440" w:left="1440" w:header="720" w:footer="720" w:gutter="0"/>
      <w:paperSrc w:first="15" w:other="15"/>
      <w:lnNumType w:countBy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7C4"/>
    <w:rsid w:val="002556A2"/>
    <w:rsid w:val="003A1D99"/>
    <w:rsid w:val="004017C4"/>
    <w:rsid w:val="005F15F9"/>
    <w:rsid w:val="0070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EC318"/>
  <w15:chartTrackingRefBased/>
  <w15:docId w15:val="{38D17A64-010C-4CB5-B6BA-214C0E17B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7C4"/>
    <w:pPr>
      <w:spacing w:after="0" w:line="48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4017C4"/>
    <w:pPr>
      <w:ind w:firstLine="720"/>
      <w:jc w:val="left"/>
    </w:pPr>
    <w:rPr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01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18" Type="http://schemas.microsoft.com/office/2007/relationships/diagramDrawing" Target="diagrams/drawing3.xml"/><Relationship Id="rId3" Type="http://schemas.openxmlformats.org/officeDocument/2006/relationships/webSettings" Target="webSettings.xml"/><Relationship Id="rId21" Type="http://schemas.openxmlformats.org/officeDocument/2006/relationships/diagramQuickStyle" Target="diagrams/quickStyle4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17" Type="http://schemas.openxmlformats.org/officeDocument/2006/relationships/diagramColors" Target="diagrams/colors3.xm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diagramQuickStyle" Target="diagrams/quickStyle3.xml"/><Relationship Id="rId20" Type="http://schemas.openxmlformats.org/officeDocument/2006/relationships/diagramLayout" Target="diagrams/layout4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24" Type="http://schemas.openxmlformats.org/officeDocument/2006/relationships/fontTable" Target="fontTable.xml"/><Relationship Id="rId5" Type="http://schemas.openxmlformats.org/officeDocument/2006/relationships/diagramLayout" Target="diagrams/layout1.xml"/><Relationship Id="rId15" Type="http://schemas.openxmlformats.org/officeDocument/2006/relationships/diagramLayout" Target="diagrams/layout3.xml"/><Relationship Id="rId23" Type="http://schemas.microsoft.com/office/2007/relationships/diagramDrawing" Target="diagrams/drawing4.xml"/><Relationship Id="rId10" Type="http://schemas.openxmlformats.org/officeDocument/2006/relationships/diagramLayout" Target="diagrams/layout2.xml"/><Relationship Id="rId19" Type="http://schemas.openxmlformats.org/officeDocument/2006/relationships/diagramData" Target="diagrams/data4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diagramData" Target="diagrams/data3.xml"/><Relationship Id="rId22" Type="http://schemas.openxmlformats.org/officeDocument/2006/relationships/diagramColors" Target="diagrams/colors4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DAED770-529E-4454-80EF-B504701877D1}" type="doc">
      <dgm:prSet loTypeId="urn:microsoft.com/office/officeart/2005/8/layout/hierarchy3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dgm:pt modelId="{55C36ACA-9E24-4EF0-AE16-F437E9A5A2AA}">
      <dgm:prSet phldrT="[Text]" custT="1"/>
      <dgm:spPr>
        <a:xfrm>
          <a:off x="2856383" y="744"/>
          <a:ext cx="905470" cy="45273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Recruting Philosophy</a:t>
          </a:r>
        </a:p>
      </dgm:t>
    </dgm:pt>
    <dgm:pt modelId="{B5F55CF8-3C01-4C25-9631-9D065827D63A}" type="parTrans" cxnId="{C039674F-63EF-4716-8C50-B2F5239AD9BB}">
      <dgm:prSet/>
      <dgm:spPr/>
      <dgm:t>
        <a:bodyPr/>
        <a:lstStyle/>
        <a:p>
          <a:endParaRPr lang="en-US"/>
        </a:p>
      </dgm:t>
    </dgm:pt>
    <dgm:pt modelId="{7ED979E1-C30D-4833-80FF-5C5C3859029B}" type="sibTrans" cxnId="{C039674F-63EF-4716-8C50-B2F5239AD9BB}">
      <dgm:prSet/>
      <dgm:spPr/>
      <dgm:t>
        <a:bodyPr/>
        <a:lstStyle/>
        <a:p>
          <a:endParaRPr lang="en-US"/>
        </a:p>
      </dgm:t>
    </dgm:pt>
    <dgm:pt modelId="{7B0F584E-738B-4634-89CB-562B0555E96E}">
      <dgm:prSet phldrT="[Text]"/>
      <dgm:spPr>
        <a:xfrm>
          <a:off x="3037477" y="566663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lub Model</a:t>
          </a:r>
        </a:p>
      </dgm:t>
    </dgm:pt>
    <dgm:pt modelId="{73E06BD1-F05B-4940-BA9B-D587A939FA0B}" type="parTrans" cxnId="{E8DB5F07-B7E1-47EB-AB9C-81284CF16A2C}">
      <dgm:prSet/>
      <dgm:spPr>
        <a:xfrm>
          <a:off x="2901210" y="453479"/>
          <a:ext cx="91440" cy="3395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1BFA04C-65FA-41EB-B90C-13E5ED2009D4}" type="sibTrans" cxnId="{E8DB5F07-B7E1-47EB-AB9C-81284CF16A2C}">
      <dgm:prSet/>
      <dgm:spPr/>
      <dgm:t>
        <a:bodyPr/>
        <a:lstStyle/>
        <a:p>
          <a:endParaRPr lang="en-US"/>
        </a:p>
      </dgm:t>
    </dgm:pt>
    <dgm:pt modelId="{D75CA9D2-5927-40A7-A789-A3825F583177}">
      <dgm:prSet phldrT="[Text]"/>
      <dgm:spPr>
        <a:xfrm>
          <a:off x="3037477" y="1132582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ental Strength</a:t>
          </a:r>
        </a:p>
      </dgm:t>
    </dgm:pt>
    <dgm:pt modelId="{4996F23F-272D-453C-AB33-E9D88BE8A79A}" type="parTrans" cxnId="{3C078399-999D-4E11-87CA-C1A57F991B29}">
      <dgm:prSet/>
      <dgm:spPr>
        <a:xfrm>
          <a:off x="2901210" y="453479"/>
          <a:ext cx="91440" cy="9054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70A6B4C5-1732-498C-BB5F-1DB0B5F2AD19}" type="sibTrans" cxnId="{3C078399-999D-4E11-87CA-C1A57F991B29}">
      <dgm:prSet/>
      <dgm:spPr/>
      <dgm:t>
        <a:bodyPr/>
        <a:lstStyle/>
        <a:p>
          <a:endParaRPr lang="en-US"/>
        </a:p>
      </dgm:t>
    </dgm:pt>
    <dgm:pt modelId="{2C522A8E-0D01-4003-AC94-D522AFBF501A}">
      <dgm:prSet phldrT="[Text]" custT="1"/>
      <dgm:spPr>
        <a:xfrm>
          <a:off x="3988221" y="744"/>
          <a:ext cx="905470" cy="45273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Knowledge &amp; Experience</a:t>
          </a:r>
        </a:p>
      </dgm:t>
    </dgm:pt>
    <dgm:pt modelId="{34D0A7E3-D847-4634-A27A-E0C22B856D1F}" type="parTrans" cxnId="{35E94012-24FB-4682-8151-02BA438BCDE5}">
      <dgm:prSet/>
      <dgm:spPr/>
      <dgm:t>
        <a:bodyPr/>
        <a:lstStyle/>
        <a:p>
          <a:endParaRPr lang="en-US"/>
        </a:p>
      </dgm:t>
    </dgm:pt>
    <dgm:pt modelId="{88AF5C78-5A69-40DD-9D75-968A14A758EB}" type="sibTrans" cxnId="{35E94012-24FB-4682-8151-02BA438BCDE5}">
      <dgm:prSet/>
      <dgm:spPr/>
      <dgm:t>
        <a:bodyPr/>
        <a:lstStyle/>
        <a:p>
          <a:endParaRPr lang="en-US"/>
        </a:p>
      </dgm:t>
    </dgm:pt>
    <dgm:pt modelId="{87CE736E-C4CD-4140-B271-522126FF3516}">
      <dgm:prSet phldrT="[Text]"/>
      <dgm:spPr>
        <a:xfrm>
          <a:off x="4169315" y="566663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port Science</a:t>
          </a:r>
        </a:p>
      </dgm:t>
    </dgm:pt>
    <dgm:pt modelId="{87EA8C63-C931-495E-9394-588ECA16A0BE}" type="parTrans" cxnId="{F325E90C-4F9B-4E23-933E-4E3CAC5E2FFF}">
      <dgm:prSet/>
      <dgm:spPr>
        <a:xfrm>
          <a:off x="4033048" y="453479"/>
          <a:ext cx="91440" cy="3395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F1FB8B9B-6529-474D-B293-D440FD7DD6E5}" type="sibTrans" cxnId="{F325E90C-4F9B-4E23-933E-4E3CAC5E2FFF}">
      <dgm:prSet/>
      <dgm:spPr/>
      <dgm:t>
        <a:bodyPr/>
        <a:lstStyle/>
        <a:p>
          <a:endParaRPr lang="en-US"/>
        </a:p>
      </dgm:t>
    </dgm:pt>
    <dgm:pt modelId="{DE88E211-FB49-4159-8510-A9CD64B8CCFA}">
      <dgm:prSet phldrT="[Text]"/>
      <dgm:spPr>
        <a:xfrm>
          <a:off x="4169315" y="1132582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derstanding Personnel</a:t>
          </a:r>
        </a:p>
      </dgm:t>
    </dgm:pt>
    <dgm:pt modelId="{A25581A2-08B5-4CF2-8517-8EB332772FDC}" type="parTrans" cxnId="{9E837C31-B28C-4786-A144-133D419C4547}">
      <dgm:prSet/>
      <dgm:spPr>
        <a:xfrm>
          <a:off x="4033048" y="453479"/>
          <a:ext cx="91440" cy="9054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6BAE0C4-D77B-478B-B3DF-DE11575A9E89}" type="sibTrans" cxnId="{9E837C31-B28C-4786-A144-133D419C4547}">
      <dgm:prSet/>
      <dgm:spPr/>
      <dgm:t>
        <a:bodyPr/>
        <a:lstStyle/>
        <a:p>
          <a:endParaRPr lang="en-US"/>
        </a:p>
      </dgm:t>
    </dgm:pt>
    <dgm:pt modelId="{3A60D62C-3CA1-49BE-AE2C-FE6DD1D730D6}">
      <dgm:prSet custT="1"/>
      <dgm:spPr>
        <a:xfrm>
          <a:off x="1724545" y="744"/>
          <a:ext cx="905470" cy="45273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Personal Characteristics</a:t>
          </a:r>
        </a:p>
      </dgm:t>
    </dgm:pt>
    <dgm:pt modelId="{0B136C88-9CA8-44A6-B8EE-A80AB9DC60F6}" type="parTrans" cxnId="{C01F984A-5877-48AE-BFFF-56B992E62B0C}">
      <dgm:prSet/>
      <dgm:spPr/>
      <dgm:t>
        <a:bodyPr/>
        <a:lstStyle/>
        <a:p>
          <a:endParaRPr lang="en-US"/>
        </a:p>
      </dgm:t>
    </dgm:pt>
    <dgm:pt modelId="{B5C7723D-39E1-4C45-9D0A-44BF63828197}" type="sibTrans" cxnId="{C01F984A-5877-48AE-BFFF-56B992E62B0C}">
      <dgm:prSet/>
      <dgm:spPr/>
      <dgm:t>
        <a:bodyPr/>
        <a:lstStyle/>
        <a:p>
          <a:endParaRPr lang="en-US"/>
        </a:p>
      </dgm:t>
    </dgm:pt>
    <dgm:pt modelId="{76F7CE28-421B-4B0B-9C3E-FC5E1295F107}">
      <dgm:prSet custT="1"/>
      <dgm:spPr>
        <a:xfrm>
          <a:off x="592708" y="744"/>
          <a:ext cx="905470" cy="45273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Background</a:t>
          </a:r>
        </a:p>
      </dgm:t>
    </dgm:pt>
    <dgm:pt modelId="{0C22B289-2FE6-4C83-A499-006A880A6501}" type="parTrans" cxnId="{21A50964-0878-4E04-B377-9CD1BE45763E}">
      <dgm:prSet/>
      <dgm:spPr/>
      <dgm:t>
        <a:bodyPr/>
        <a:lstStyle/>
        <a:p>
          <a:endParaRPr lang="en-US"/>
        </a:p>
      </dgm:t>
    </dgm:pt>
    <dgm:pt modelId="{2A748640-B57C-46F6-AA1D-3C63C1492A6D}" type="sibTrans" cxnId="{21A50964-0878-4E04-B377-9CD1BE45763E}">
      <dgm:prSet/>
      <dgm:spPr/>
      <dgm:t>
        <a:bodyPr/>
        <a:lstStyle/>
        <a:p>
          <a:endParaRPr lang="en-US"/>
        </a:p>
      </dgm:t>
    </dgm:pt>
    <dgm:pt modelId="{4E7907A2-5A25-4145-A48E-BB8B1336A38E}">
      <dgm:prSet custT="1"/>
      <dgm:spPr>
        <a:xfrm>
          <a:off x="773802" y="566663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Diversity Occupational</a:t>
          </a:r>
        </a:p>
      </dgm:t>
    </dgm:pt>
    <dgm:pt modelId="{DEC21D62-C819-464D-A143-1C1AB90E1353}" type="parTrans" cxnId="{050DA2A3-4DF0-4D15-9EAB-8414FC6C528D}">
      <dgm:prSet/>
      <dgm:spPr>
        <a:xfrm>
          <a:off x="637535" y="453479"/>
          <a:ext cx="91440" cy="3395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9216F128-4565-4995-AC8D-F1F95401861F}" type="sibTrans" cxnId="{050DA2A3-4DF0-4D15-9EAB-8414FC6C528D}">
      <dgm:prSet/>
      <dgm:spPr/>
      <dgm:t>
        <a:bodyPr/>
        <a:lstStyle/>
        <a:p>
          <a:endParaRPr lang="en-US"/>
        </a:p>
      </dgm:t>
    </dgm:pt>
    <dgm:pt modelId="{F903313A-3A6E-48A5-9075-0ABDC4776B38}">
      <dgm:prSet/>
      <dgm:spPr>
        <a:xfrm>
          <a:off x="773802" y="1132582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versity Skills</a:t>
          </a:r>
        </a:p>
      </dgm:t>
    </dgm:pt>
    <dgm:pt modelId="{84ACCA70-0DAD-44F9-B4A2-0B36D7DD2409}" type="parTrans" cxnId="{7F5BCEF6-6728-4003-82D6-F8097D4811B1}">
      <dgm:prSet/>
      <dgm:spPr>
        <a:xfrm>
          <a:off x="637535" y="453479"/>
          <a:ext cx="91440" cy="9054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DE36BF35-1315-46D0-913D-6CAAF7AB88F4}" type="sibTrans" cxnId="{7F5BCEF6-6728-4003-82D6-F8097D4811B1}">
      <dgm:prSet/>
      <dgm:spPr/>
      <dgm:t>
        <a:bodyPr/>
        <a:lstStyle/>
        <a:p>
          <a:endParaRPr lang="en-US"/>
        </a:p>
      </dgm:t>
    </dgm:pt>
    <dgm:pt modelId="{A6FAE1A1-EFD6-457A-9E5E-06DC56BDA761}">
      <dgm:prSet/>
      <dgm:spPr>
        <a:xfrm>
          <a:off x="773802" y="1698500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areer Progression</a:t>
          </a:r>
        </a:p>
      </dgm:t>
    </dgm:pt>
    <dgm:pt modelId="{7538F38C-A658-43FE-9D54-319A28466DF0}" type="parTrans" cxnId="{E6A883A5-67CC-41D9-AC72-82E152F28FD2}">
      <dgm:prSet/>
      <dgm:spPr>
        <a:xfrm>
          <a:off x="637535" y="453479"/>
          <a:ext cx="91440" cy="14713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6B3AEEE2-4D63-402F-99A4-8EA95D93EFA3}" type="sibTrans" cxnId="{E6A883A5-67CC-41D9-AC72-82E152F28FD2}">
      <dgm:prSet/>
      <dgm:spPr/>
      <dgm:t>
        <a:bodyPr/>
        <a:lstStyle/>
        <a:p>
          <a:endParaRPr lang="en-US"/>
        </a:p>
      </dgm:t>
    </dgm:pt>
    <dgm:pt modelId="{BA1EDD04-138C-40A2-A4D7-7E86085EF38C}">
      <dgm:prSet/>
      <dgm:spPr>
        <a:xfrm>
          <a:off x="773802" y="2264419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levant Experience</a:t>
          </a:r>
        </a:p>
      </dgm:t>
    </dgm:pt>
    <dgm:pt modelId="{638987AF-5691-426D-8A1D-8F020F991FC5}" type="parTrans" cxnId="{DF61185B-ED4B-429F-B09E-DCAEDCB1E385}">
      <dgm:prSet/>
      <dgm:spPr>
        <a:xfrm>
          <a:off x="637535" y="453479"/>
          <a:ext cx="91440" cy="20373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5B21B52C-ECF1-4B64-80E9-F99B464E0FBB}" type="sibTrans" cxnId="{DF61185B-ED4B-429F-B09E-DCAEDCB1E385}">
      <dgm:prSet/>
      <dgm:spPr/>
      <dgm:t>
        <a:bodyPr/>
        <a:lstStyle/>
        <a:p>
          <a:endParaRPr lang="en-US"/>
        </a:p>
      </dgm:t>
    </dgm:pt>
    <dgm:pt modelId="{EEC917F9-2700-49A2-9D2B-971988308285}">
      <dgm:prSet/>
      <dgm:spPr>
        <a:xfrm>
          <a:off x="773802" y="2830338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lationship with Coach</a:t>
          </a:r>
        </a:p>
      </dgm:t>
    </dgm:pt>
    <dgm:pt modelId="{BC19E333-7977-4B18-AAF7-CDD25BCF9CF9}" type="parTrans" cxnId="{27A49C17-6D62-425C-85E9-6A6AAA577C30}">
      <dgm:prSet/>
      <dgm:spPr>
        <a:xfrm>
          <a:off x="637535" y="453479"/>
          <a:ext cx="91440" cy="26032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03227"/>
              </a:lnTo>
              <a:lnTo>
                <a:pt x="136267" y="260322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EC1A2C0-8DED-4811-AE76-BB408132A2EC}" type="sibTrans" cxnId="{27A49C17-6D62-425C-85E9-6A6AAA577C30}">
      <dgm:prSet/>
      <dgm:spPr/>
      <dgm:t>
        <a:bodyPr/>
        <a:lstStyle/>
        <a:p>
          <a:endParaRPr lang="en-US"/>
        </a:p>
      </dgm:t>
    </dgm:pt>
    <dgm:pt modelId="{2E177DF7-145A-45B0-B635-ACD46C2FD16F}">
      <dgm:prSet/>
      <dgm:spPr>
        <a:xfrm>
          <a:off x="773802" y="3396257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Love of Football</a:t>
          </a:r>
        </a:p>
      </dgm:t>
    </dgm:pt>
    <dgm:pt modelId="{DEB20B21-4113-4B16-9D87-3ACD6A24A123}" type="parTrans" cxnId="{FFA46E9B-3E6E-4345-8E86-82B804E6EED7}">
      <dgm:prSet/>
      <dgm:spPr>
        <a:xfrm>
          <a:off x="637535" y="453479"/>
          <a:ext cx="91440" cy="316914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9146"/>
              </a:lnTo>
              <a:lnTo>
                <a:pt x="136267" y="316914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9E914A5C-0241-490F-924D-D04D6FF4B62E}" type="sibTrans" cxnId="{FFA46E9B-3E6E-4345-8E86-82B804E6EED7}">
      <dgm:prSet/>
      <dgm:spPr/>
      <dgm:t>
        <a:bodyPr/>
        <a:lstStyle/>
        <a:p>
          <a:endParaRPr lang="en-US"/>
        </a:p>
      </dgm:t>
    </dgm:pt>
    <dgm:pt modelId="{11FC5506-B1DF-436C-84E9-CB3969E12149}">
      <dgm:prSet/>
      <dgm:spPr>
        <a:xfrm>
          <a:off x="773802" y="3962176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laying Football</a:t>
          </a:r>
        </a:p>
      </dgm:t>
    </dgm:pt>
    <dgm:pt modelId="{71615C79-29E6-4845-9177-738CC67B6685}" type="parTrans" cxnId="{EA2B5320-E3CE-4294-8D58-CB38D5B3B16E}">
      <dgm:prSet/>
      <dgm:spPr>
        <a:xfrm>
          <a:off x="637535" y="453479"/>
          <a:ext cx="91440" cy="37350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735065"/>
              </a:lnTo>
              <a:lnTo>
                <a:pt x="136267" y="3735065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D60AFC6F-AF4E-4BB2-8E97-82E1AD15D97B}" type="sibTrans" cxnId="{EA2B5320-E3CE-4294-8D58-CB38D5B3B16E}">
      <dgm:prSet/>
      <dgm:spPr/>
      <dgm:t>
        <a:bodyPr/>
        <a:lstStyle/>
        <a:p>
          <a:endParaRPr lang="en-US"/>
        </a:p>
      </dgm:t>
    </dgm:pt>
    <dgm:pt modelId="{A6B9F1E6-D291-40A4-AF0E-C5ECF8A492C8}">
      <dgm:prSet/>
      <dgm:spPr>
        <a:xfrm>
          <a:off x="1905639" y="566663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elf-Belief</a:t>
          </a:r>
        </a:p>
      </dgm:t>
    </dgm:pt>
    <dgm:pt modelId="{D2BD2A6C-A07E-42C7-B67D-196CAD3F4A84}" type="parTrans" cxnId="{A74DEFD0-6917-42E1-BFD3-3F9CA109A4BA}">
      <dgm:prSet/>
      <dgm:spPr>
        <a:xfrm>
          <a:off x="1769372" y="453479"/>
          <a:ext cx="91440" cy="3395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8323FE53-CC1C-4FCC-BEE2-5ABED354F38F}" type="sibTrans" cxnId="{A74DEFD0-6917-42E1-BFD3-3F9CA109A4BA}">
      <dgm:prSet/>
      <dgm:spPr/>
      <dgm:t>
        <a:bodyPr/>
        <a:lstStyle/>
        <a:p>
          <a:endParaRPr lang="en-US"/>
        </a:p>
      </dgm:t>
    </dgm:pt>
    <dgm:pt modelId="{850BC19E-D349-4A5E-99FE-123E18EC54CB}">
      <dgm:prSet/>
      <dgm:spPr>
        <a:xfrm>
          <a:off x="1905639" y="1132582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lational Skills</a:t>
          </a:r>
        </a:p>
      </dgm:t>
    </dgm:pt>
    <dgm:pt modelId="{5DE1CE37-C1C2-4471-9DD6-52BAB6FBA377}" type="parTrans" cxnId="{6D0AC32F-8BA1-4B78-88A1-1C5918D3BFB5}">
      <dgm:prSet/>
      <dgm:spPr>
        <a:xfrm>
          <a:off x="1769372" y="453479"/>
          <a:ext cx="91440" cy="9054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C1C0E236-6CC0-41B3-BA7C-C45D541EDDC1}" type="sibTrans" cxnId="{6D0AC32F-8BA1-4B78-88A1-1C5918D3BFB5}">
      <dgm:prSet/>
      <dgm:spPr/>
      <dgm:t>
        <a:bodyPr/>
        <a:lstStyle/>
        <a:p>
          <a:endParaRPr lang="en-US"/>
        </a:p>
      </dgm:t>
    </dgm:pt>
    <dgm:pt modelId="{2B83B16C-CEBD-47D0-9A23-B6B9AF7377A7}">
      <dgm:prSet/>
      <dgm:spPr>
        <a:xfrm>
          <a:off x="1905639" y="1698500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sisiveness</a:t>
          </a:r>
        </a:p>
      </dgm:t>
    </dgm:pt>
    <dgm:pt modelId="{A29D0606-9AC1-4F8F-A3B6-DA3A886CCA84}" type="parTrans" cxnId="{9203783E-89A2-4772-B8F3-35ACB2BF5493}">
      <dgm:prSet/>
      <dgm:spPr>
        <a:xfrm>
          <a:off x="1769372" y="453479"/>
          <a:ext cx="91440" cy="14713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EA80E9B-653A-46B6-B2BC-7D9FAA4F45DA}" type="sibTrans" cxnId="{9203783E-89A2-4772-B8F3-35ACB2BF5493}">
      <dgm:prSet/>
      <dgm:spPr/>
      <dgm:t>
        <a:bodyPr/>
        <a:lstStyle/>
        <a:p>
          <a:endParaRPr lang="en-US"/>
        </a:p>
      </dgm:t>
    </dgm:pt>
    <dgm:pt modelId="{939AD4EF-5700-46CF-9A42-C6F1C2FC64F0}">
      <dgm:prSet/>
      <dgm:spPr>
        <a:xfrm>
          <a:off x="1905639" y="2264419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Learning &amp; Growth Mindset</a:t>
          </a:r>
        </a:p>
      </dgm:t>
    </dgm:pt>
    <dgm:pt modelId="{FA1DD2E2-A98B-4FCD-9C19-B2E835F8374F}" type="parTrans" cxnId="{BE6A0223-1DA4-4300-B566-1C18A17A7790}">
      <dgm:prSet/>
      <dgm:spPr>
        <a:xfrm>
          <a:off x="1769372" y="453479"/>
          <a:ext cx="91440" cy="20373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62F6676-146D-4909-ABE1-62462C133FBA}" type="sibTrans" cxnId="{BE6A0223-1DA4-4300-B566-1C18A17A7790}">
      <dgm:prSet/>
      <dgm:spPr/>
      <dgm:t>
        <a:bodyPr/>
        <a:lstStyle/>
        <a:p>
          <a:endParaRPr lang="en-US"/>
        </a:p>
      </dgm:t>
    </dgm:pt>
    <dgm:pt modelId="{7C830773-BDAF-4A33-B391-5A823BBAFD0F}">
      <dgm:prSet/>
      <dgm:spPr>
        <a:xfrm>
          <a:off x="3037477" y="1698500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ade for Needs and Draft for Future</a:t>
          </a:r>
        </a:p>
      </dgm:t>
    </dgm:pt>
    <dgm:pt modelId="{B2AC62CC-B1F4-41F5-A30E-A3B8ED6EA8A4}" type="parTrans" cxnId="{72907BA4-9CC5-4EDF-86C4-190F387CE1DB}">
      <dgm:prSet/>
      <dgm:spPr>
        <a:xfrm>
          <a:off x="2901210" y="453479"/>
          <a:ext cx="91440" cy="14713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B5EAD91-0B21-4A95-A85D-4049473B9367}" type="sibTrans" cxnId="{72907BA4-9CC5-4EDF-86C4-190F387CE1DB}">
      <dgm:prSet/>
      <dgm:spPr/>
      <dgm:t>
        <a:bodyPr/>
        <a:lstStyle/>
        <a:p>
          <a:endParaRPr lang="en-US"/>
        </a:p>
      </dgm:t>
    </dgm:pt>
    <dgm:pt modelId="{049E9449-5C1D-4670-B45D-87EEF72933D8}">
      <dgm:prSet/>
      <dgm:spPr>
        <a:xfrm>
          <a:off x="3037477" y="2264419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cruiter Preferences</a:t>
          </a:r>
        </a:p>
      </dgm:t>
    </dgm:pt>
    <dgm:pt modelId="{9B5D6812-054B-43DE-828B-A899C6C5C294}" type="parTrans" cxnId="{30658F7D-F354-4BB7-A2EA-C73F17E13772}">
      <dgm:prSet/>
      <dgm:spPr>
        <a:xfrm>
          <a:off x="2901210" y="453479"/>
          <a:ext cx="91440" cy="20373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919AD7B9-CD82-447A-ACE4-BC6C78775D3A}" type="sibTrans" cxnId="{30658F7D-F354-4BB7-A2EA-C73F17E13772}">
      <dgm:prSet/>
      <dgm:spPr/>
      <dgm:t>
        <a:bodyPr/>
        <a:lstStyle/>
        <a:p>
          <a:endParaRPr lang="en-US"/>
        </a:p>
      </dgm:t>
    </dgm:pt>
    <dgm:pt modelId="{6BED4E9E-971F-42C2-9B16-8D66C91AB91C}">
      <dgm:prSet/>
      <dgm:spPr>
        <a:xfrm>
          <a:off x="3037477" y="2830338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finition of Talent</a:t>
          </a:r>
        </a:p>
      </dgm:t>
    </dgm:pt>
    <dgm:pt modelId="{4D85502D-7170-423B-BA8C-2BE100636E9C}" type="parTrans" cxnId="{5F523A94-3AF0-4429-9CE1-C17486BC74D1}">
      <dgm:prSet/>
      <dgm:spPr>
        <a:xfrm>
          <a:off x="2901210" y="453479"/>
          <a:ext cx="91440" cy="26032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03227"/>
              </a:lnTo>
              <a:lnTo>
                <a:pt x="136267" y="260322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6E718CF7-DC53-4143-95BE-F1D532626341}" type="sibTrans" cxnId="{5F523A94-3AF0-4429-9CE1-C17486BC74D1}">
      <dgm:prSet/>
      <dgm:spPr/>
      <dgm:t>
        <a:bodyPr/>
        <a:lstStyle/>
        <a:p>
          <a:endParaRPr lang="en-US"/>
        </a:p>
      </dgm:t>
    </dgm:pt>
    <dgm:pt modelId="{12072E0B-03CB-41A4-8EC6-B5F67C9E66DA}">
      <dgm:prSet/>
      <dgm:spPr>
        <a:xfrm>
          <a:off x="3037477" y="3396257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alent Development Approach</a:t>
          </a:r>
        </a:p>
      </dgm:t>
    </dgm:pt>
    <dgm:pt modelId="{FAD5EAC0-B6DE-4B21-9BAE-E3B83DE32B8F}" type="parTrans" cxnId="{77F3A3DA-B07C-41C8-B67D-20E7BB60FFE5}">
      <dgm:prSet/>
      <dgm:spPr>
        <a:xfrm>
          <a:off x="2901210" y="453479"/>
          <a:ext cx="91440" cy="316914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9146"/>
              </a:lnTo>
              <a:lnTo>
                <a:pt x="136267" y="316914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0277A929-26D8-4074-8F27-0C0B3192089C}" type="sibTrans" cxnId="{77F3A3DA-B07C-41C8-B67D-20E7BB60FFE5}">
      <dgm:prSet/>
      <dgm:spPr/>
      <dgm:t>
        <a:bodyPr/>
        <a:lstStyle/>
        <a:p>
          <a:endParaRPr lang="en-US"/>
        </a:p>
      </dgm:t>
    </dgm:pt>
    <dgm:pt modelId="{676BB1AF-B806-435C-AFB0-EA3DAD39561D}">
      <dgm:prSet/>
      <dgm:spPr>
        <a:xfrm>
          <a:off x="4169315" y="1698500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derstanding the game</a:t>
          </a:r>
        </a:p>
      </dgm:t>
    </dgm:pt>
    <dgm:pt modelId="{CDCF99E5-FCDF-4105-8FB2-C4A608644A78}" type="parTrans" cxnId="{AA5677DD-8BA2-4B23-886E-A5B1626ABB7E}">
      <dgm:prSet/>
      <dgm:spPr>
        <a:xfrm>
          <a:off x="4033048" y="453479"/>
          <a:ext cx="91440" cy="14713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D7A11D68-CBC7-48DD-BFBB-63091D77B95C}" type="sibTrans" cxnId="{AA5677DD-8BA2-4B23-886E-A5B1626ABB7E}">
      <dgm:prSet/>
      <dgm:spPr/>
      <dgm:t>
        <a:bodyPr/>
        <a:lstStyle/>
        <a:p>
          <a:endParaRPr lang="en-US"/>
        </a:p>
      </dgm:t>
    </dgm:pt>
    <dgm:pt modelId="{3C572193-DAEC-4490-85A2-9F38DF1BE468}">
      <dgm:prSet/>
      <dgm:spPr>
        <a:xfrm>
          <a:off x="4169315" y="2264419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Learning from Mistakes</a:t>
          </a:r>
        </a:p>
      </dgm:t>
    </dgm:pt>
    <dgm:pt modelId="{1866E814-26B2-4823-BDE2-FEB7C495CEF8}" type="parTrans" cxnId="{384D2C58-20A8-4E2B-A7AA-ACC0CFA281CC}">
      <dgm:prSet/>
      <dgm:spPr>
        <a:xfrm>
          <a:off x="4033048" y="453479"/>
          <a:ext cx="91440" cy="20373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4E5B671C-A558-4AC7-AD4A-DFC0145B47E5}" type="sibTrans" cxnId="{384D2C58-20A8-4E2B-A7AA-ACC0CFA281CC}">
      <dgm:prSet/>
      <dgm:spPr/>
      <dgm:t>
        <a:bodyPr/>
        <a:lstStyle/>
        <a:p>
          <a:endParaRPr lang="en-US"/>
        </a:p>
      </dgm:t>
    </dgm:pt>
    <dgm:pt modelId="{ADB7C8D0-1625-4D3D-A3B8-5149BD7B1EC8}">
      <dgm:prSet/>
      <dgm:spPr>
        <a:xfrm>
          <a:off x="4169315" y="2830338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pth of Experience</a:t>
          </a:r>
        </a:p>
      </dgm:t>
    </dgm:pt>
    <dgm:pt modelId="{E6154850-B590-40EC-900A-205D06A141F7}" type="parTrans" cxnId="{C6FCDC44-A918-4B83-BE1D-2F6D2679B1AC}">
      <dgm:prSet/>
      <dgm:spPr>
        <a:xfrm>
          <a:off x="4033048" y="453479"/>
          <a:ext cx="91440" cy="26032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03227"/>
              </a:lnTo>
              <a:lnTo>
                <a:pt x="136267" y="260322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78FD2116-F7AC-479A-A8D0-C1FDCF5BB73F}" type="sibTrans" cxnId="{C6FCDC44-A918-4B83-BE1D-2F6D2679B1AC}">
      <dgm:prSet/>
      <dgm:spPr/>
      <dgm:t>
        <a:bodyPr/>
        <a:lstStyle/>
        <a:p>
          <a:endParaRPr lang="en-US"/>
        </a:p>
      </dgm:t>
    </dgm:pt>
    <dgm:pt modelId="{437F95F9-039D-4424-8BE9-A669116571DF}">
      <dgm:prSet/>
      <dgm:spPr>
        <a:xfrm>
          <a:off x="4169315" y="3396257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derstanding Young People</a:t>
          </a:r>
        </a:p>
      </dgm:t>
    </dgm:pt>
    <dgm:pt modelId="{C14E1013-7CD0-4FE6-BCBE-12E1F9D8CA0B}" type="parTrans" cxnId="{E2B6B57C-4BF2-4266-B2C1-CB2D246AFC7B}">
      <dgm:prSet/>
      <dgm:spPr>
        <a:xfrm>
          <a:off x="4033048" y="453479"/>
          <a:ext cx="91440" cy="316914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9146"/>
              </a:lnTo>
              <a:lnTo>
                <a:pt x="136267" y="316914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7F35ED38-78CA-427A-B524-E5AF7227C20C}" type="sibTrans" cxnId="{E2B6B57C-4BF2-4266-B2C1-CB2D246AFC7B}">
      <dgm:prSet/>
      <dgm:spPr/>
      <dgm:t>
        <a:bodyPr/>
        <a:lstStyle/>
        <a:p>
          <a:endParaRPr lang="en-US"/>
        </a:p>
      </dgm:t>
    </dgm:pt>
    <dgm:pt modelId="{620B1718-014F-4CC5-A638-3D6451BABEE6}">
      <dgm:prSet/>
      <dgm:spPr/>
      <dgm:t>
        <a:bodyPr/>
        <a:lstStyle/>
        <a:p>
          <a:r>
            <a:rPr lang="en-US"/>
            <a:t>Patience</a:t>
          </a:r>
        </a:p>
      </dgm:t>
    </dgm:pt>
    <dgm:pt modelId="{574F9C0C-49D5-441D-80C9-0309D8F415CD}" type="parTrans" cxnId="{EAC0B12A-E709-4C7B-9B50-E45F52CDECB0}">
      <dgm:prSet/>
      <dgm:spPr/>
      <dgm:t>
        <a:bodyPr/>
        <a:lstStyle/>
        <a:p>
          <a:endParaRPr lang="en-US"/>
        </a:p>
      </dgm:t>
    </dgm:pt>
    <dgm:pt modelId="{C67FC4E8-F20B-4DC3-BE5A-99F5140B39A1}" type="sibTrans" cxnId="{EAC0B12A-E709-4C7B-9B50-E45F52CDECB0}">
      <dgm:prSet/>
      <dgm:spPr/>
      <dgm:t>
        <a:bodyPr/>
        <a:lstStyle/>
        <a:p>
          <a:endParaRPr lang="en-US"/>
        </a:p>
      </dgm:t>
    </dgm:pt>
    <dgm:pt modelId="{230FE82D-ECEA-4F1D-8879-101FAD43024F}">
      <dgm:prSet/>
      <dgm:spPr/>
      <dgm:t>
        <a:bodyPr/>
        <a:lstStyle/>
        <a:p>
          <a:r>
            <a:rPr lang="en-US"/>
            <a:t>Competitive</a:t>
          </a:r>
        </a:p>
      </dgm:t>
    </dgm:pt>
    <dgm:pt modelId="{FAB93FF8-7B3E-4DA8-96AF-F72F4CDC5A47}" type="parTrans" cxnId="{A1ACE6F2-0ED8-4AE1-B185-D46B3F28DDD1}">
      <dgm:prSet/>
      <dgm:spPr/>
      <dgm:t>
        <a:bodyPr/>
        <a:lstStyle/>
        <a:p>
          <a:endParaRPr lang="en-US"/>
        </a:p>
      </dgm:t>
    </dgm:pt>
    <dgm:pt modelId="{D056FEBC-106E-41C9-81FA-A31351ED8F29}" type="sibTrans" cxnId="{A1ACE6F2-0ED8-4AE1-B185-D46B3F28DDD1}">
      <dgm:prSet/>
      <dgm:spPr/>
      <dgm:t>
        <a:bodyPr/>
        <a:lstStyle/>
        <a:p>
          <a:endParaRPr lang="en-US"/>
        </a:p>
      </dgm:t>
    </dgm:pt>
    <dgm:pt modelId="{C566AFA6-034E-4FB4-AA4B-C5CF361BB09E}">
      <dgm:prSet/>
      <dgm:spPr/>
      <dgm:t>
        <a:bodyPr/>
        <a:lstStyle/>
        <a:p>
          <a:r>
            <a:rPr lang="en-US"/>
            <a:t>Intelligent</a:t>
          </a:r>
        </a:p>
      </dgm:t>
    </dgm:pt>
    <dgm:pt modelId="{2402C341-0C3F-4AD8-9E98-7041D5F08C5B}" type="parTrans" cxnId="{556C0A86-5AAF-457E-8577-26D228CE281D}">
      <dgm:prSet/>
      <dgm:spPr/>
      <dgm:t>
        <a:bodyPr/>
        <a:lstStyle/>
        <a:p>
          <a:endParaRPr lang="en-US"/>
        </a:p>
      </dgm:t>
    </dgm:pt>
    <dgm:pt modelId="{E06BC22A-2FC0-474B-992D-670D0F895530}" type="sibTrans" cxnId="{556C0A86-5AAF-457E-8577-26D228CE281D}">
      <dgm:prSet/>
      <dgm:spPr/>
      <dgm:t>
        <a:bodyPr/>
        <a:lstStyle/>
        <a:p>
          <a:endParaRPr lang="en-US"/>
        </a:p>
      </dgm:t>
    </dgm:pt>
    <dgm:pt modelId="{FDEF60EE-1374-4AF2-A6BA-952FFA174C71}">
      <dgm:prSet/>
      <dgm:spPr/>
      <dgm:t>
        <a:bodyPr/>
        <a:lstStyle/>
        <a:p>
          <a:r>
            <a:rPr lang="en-US"/>
            <a:t>Communication</a:t>
          </a:r>
        </a:p>
      </dgm:t>
    </dgm:pt>
    <dgm:pt modelId="{C7082603-0880-4E56-B605-A055AD73A845}" type="parTrans" cxnId="{003113F7-2408-4D26-94F4-5025F3303472}">
      <dgm:prSet/>
      <dgm:spPr/>
      <dgm:t>
        <a:bodyPr/>
        <a:lstStyle/>
        <a:p>
          <a:endParaRPr lang="en-US"/>
        </a:p>
      </dgm:t>
    </dgm:pt>
    <dgm:pt modelId="{2B9DE4BC-744A-4C70-B106-0ECFF2206291}" type="sibTrans" cxnId="{003113F7-2408-4D26-94F4-5025F3303472}">
      <dgm:prSet/>
      <dgm:spPr/>
      <dgm:t>
        <a:bodyPr/>
        <a:lstStyle/>
        <a:p>
          <a:endParaRPr lang="en-US"/>
        </a:p>
      </dgm:t>
    </dgm:pt>
    <dgm:pt modelId="{36197213-794E-4B39-B2B8-4C598AE37A85}">
      <dgm:prSet/>
      <dgm:spPr/>
      <dgm:t>
        <a:bodyPr/>
        <a:lstStyle/>
        <a:p>
          <a:r>
            <a:rPr lang="en-US"/>
            <a:t>Making Comparisons</a:t>
          </a:r>
        </a:p>
      </dgm:t>
    </dgm:pt>
    <dgm:pt modelId="{471DD7B2-9286-495D-AB87-ED5CB165C586}" type="parTrans" cxnId="{6AEEC440-0958-4B7B-99B8-9F6B2EB08C93}">
      <dgm:prSet/>
      <dgm:spPr/>
      <dgm:t>
        <a:bodyPr/>
        <a:lstStyle/>
        <a:p>
          <a:endParaRPr lang="en-US"/>
        </a:p>
      </dgm:t>
    </dgm:pt>
    <dgm:pt modelId="{36BF5218-27F4-4F41-9F2B-C5780E343306}" type="sibTrans" cxnId="{6AEEC440-0958-4B7B-99B8-9F6B2EB08C93}">
      <dgm:prSet/>
      <dgm:spPr/>
      <dgm:t>
        <a:bodyPr/>
        <a:lstStyle/>
        <a:p>
          <a:endParaRPr lang="en-US"/>
        </a:p>
      </dgm:t>
    </dgm:pt>
    <dgm:pt modelId="{3FC1D4E3-A884-471D-BB66-E53E08F1A29E}">
      <dgm:prSet/>
      <dgm:spPr/>
      <dgm:t>
        <a:bodyPr/>
        <a:lstStyle/>
        <a:p>
          <a:r>
            <a:rPr lang="en-US"/>
            <a:t>Willingness to Change Opinion</a:t>
          </a:r>
        </a:p>
      </dgm:t>
    </dgm:pt>
    <dgm:pt modelId="{DD034925-D778-44E7-87C3-34F94D636964}" type="parTrans" cxnId="{49FABF9B-A100-4D9F-9234-066B62B487FE}">
      <dgm:prSet/>
      <dgm:spPr/>
      <dgm:t>
        <a:bodyPr/>
        <a:lstStyle/>
        <a:p>
          <a:endParaRPr lang="en-US"/>
        </a:p>
      </dgm:t>
    </dgm:pt>
    <dgm:pt modelId="{9CE23AED-5330-4B2D-BA2D-A501B2C921A7}" type="sibTrans" cxnId="{49FABF9B-A100-4D9F-9234-066B62B487FE}">
      <dgm:prSet/>
      <dgm:spPr/>
      <dgm:t>
        <a:bodyPr/>
        <a:lstStyle/>
        <a:p>
          <a:endParaRPr lang="en-US"/>
        </a:p>
      </dgm:t>
    </dgm:pt>
    <dgm:pt modelId="{5C30286D-E946-49ED-83D0-8594B61A832F}">
      <dgm:prSet custT="1"/>
      <dgm:spPr/>
      <dgm:t>
        <a:bodyPr/>
        <a:lstStyle/>
        <a:p>
          <a:r>
            <a:rPr lang="en-US" sz="1000"/>
            <a:t>Skill Set</a:t>
          </a:r>
        </a:p>
      </dgm:t>
    </dgm:pt>
    <dgm:pt modelId="{C45A2EAC-9969-4F48-8D6B-41F1D32C56AF}" type="parTrans" cxnId="{28BD2584-A9A5-4E99-AE64-29DE5463BCBD}">
      <dgm:prSet/>
      <dgm:spPr/>
      <dgm:t>
        <a:bodyPr/>
        <a:lstStyle/>
        <a:p>
          <a:endParaRPr lang="en-US"/>
        </a:p>
      </dgm:t>
    </dgm:pt>
    <dgm:pt modelId="{4AA6BE62-F44A-436C-8F51-F815F231EAA4}" type="sibTrans" cxnId="{28BD2584-A9A5-4E99-AE64-29DE5463BCBD}">
      <dgm:prSet/>
      <dgm:spPr/>
      <dgm:t>
        <a:bodyPr/>
        <a:lstStyle/>
        <a:p>
          <a:endParaRPr lang="en-US"/>
        </a:p>
      </dgm:t>
    </dgm:pt>
    <dgm:pt modelId="{7B20C39D-2689-4FA2-A104-D0D52891FA38}">
      <dgm:prSet/>
      <dgm:spPr/>
      <dgm:t>
        <a:bodyPr/>
        <a:lstStyle/>
        <a:p>
          <a:r>
            <a:rPr lang="en-US"/>
            <a:t>Attuned to Trends</a:t>
          </a:r>
        </a:p>
      </dgm:t>
    </dgm:pt>
    <dgm:pt modelId="{0408BDBB-0E63-4F4B-90F7-D2273160CE5C}" type="parTrans" cxnId="{4CBC6077-F4F8-4A60-8E2C-1930AD40E4E0}">
      <dgm:prSet/>
      <dgm:spPr/>
      <dgm:t>
        <a:bodyPr/>
        <a:lstStyle/>
        <a:p>
          <a:endParaRPr lang="en-US"/>
        </a:p>
      </dgm:t>
    </dgm:pt>
    <dgm:pt modelId="{0316FE94-ECA6-4413-89AC-01A6E2F8064B}" type="sibTrans" cxnId="{4CBC6077-F4F8-4A60-8E2C-1930AD40E4E0}">
      <dgm:prSet/>
      <dgm:spPr/>
      <dgm:t>
        <a:bodyPr/>
        <a:lstStyle/>
        <a:p>
          <a:endParaRPr lang="en-US"/>
        </a:p>
      </dgm:t>
    </dgm:pt>
    <dgm:pt modelId="{51991265-DD0A-4BD7-A884-DFD1D218C090}">
      <dgm:prSet/>
      <dgm:spPr/>
      <dgm:t>
        <a:bodyPr/>
        <a:lstStyle/>
        <a:p>
          <a:r>
            <a:rPr lang="en-US"/>
            <a:t>Observational Skills</a:t>
          </a:r>
        </a:p>
      </dgm:t>
    </dgm:pt>
    <dgm:pt modelId="{954C3499-88E2-499C-9360-F58DCF11485C}" type="parTrans" cxnId="{430E7A50-3537-40DB-B3DD-08E928CD9510}">
      <dgm:prSet/>
      <dgm:spPr/>
      <dgm:t>
        <a:bodyPr/>
        <a:lstStyle/>
        <a:p>
          <a:endParaRPr lang="en-US"/>
        </a:p>
      </dgm:t>
    </dgm:pt>
    <dgm:pt modelId="{19D863C8-12C4-4305-AABE-B4F0800E8C00}" type="sibTrans" cxnId="{430E7A50-3537-40DB-B3DD-08E928CD9510}">
      <dgm:prSet/>
      <dgm:spPr/>
      <dgm:t>
        <a:bodyPr/>
        <a:lstStyle/>
        <a:p>
          <a:endParaRPr lang="en-US"/>
        </a:p>
      </dgm:t>
    </dgm:pt>
    <dgm:pt modelId="{D14618A2-EFE8-4694-97F2-C3AE8FDA046C}">
      <dgm:prSet/>
      <dgm:spPr/>
      <dgm:t>
        <a:bodyPr/>
        <a:lstStyle/>
        <a:p>
          <a:r>
            <a:rPr lang="en-US"/>
            <a:t>Managing Operations</a:t>
          </a:r>
        </a:p>
      </dgm:t>
    </dgm:pt>
    <dgm:pt modelId="{AD82AD40-BDAE-4447-9C19-5917134E43C3}" type="parTrans" cxnId="{86C8D320-7BE9-4901-A3BF-27F994759029}">
      <dgm:prSet/>
      <dgm:spPr/>
      <dgm:t>
        <a:bodyPr/>
        <a:lstStyle/>
        <a:p>
          <a:endParaRPr lang="en-US"/>
        </a:p>
      </dgm:t>
    </dgm:pt>
    <dgm:pt modelId="{D2880850-D488-4456-BBF3-F0713908D0E5}" type="sibTrans" cxnId="{86C8D320-7BE9-4901-A3BF-27F994759029}">
      <dgm:prSet/>
      <dgm:spPr/>
      <dgm:t>
        <a:bodyPr/>
        <a:lstStyle/>
        <a:p>
          <a:endParaRPr lang="en-US"/>
        </a:p>
      </dgm:t>
    </dgm:pt>
    <dgm:pt modelId="{F18B471A-1112-40CC-A386-160C3C4898A7}">
      <dgm:prSet/>
      <dgm:spPr/>
      <dgm:t>
        <a:bodyPr/>
        <a:lstStyle/>
        <a:p>
          <a:r>
            <a:rPr lang="en-US"/>
            <a:t>Projecting Forward</a:t>
          </a:r>
        </a:p>
      </dgm:t>
    </dgm:pt>
    <dgm:pt modelId="{615E88F8-0F81-4757-8E0C-5FDE4242BC1D}" type="parTrans" cxnId="{953EEAE5-AD85-454D-86D1-08E21657AB5C}">
      <dgm:prSet/>
      <dgm:spPr/>
      <dgm:t>
        <a:bodyPr/>
        <a:lstStyle/>
        <a:p>
          <a:endParaRPr lang="en-US"/>
        </a:p>
      </dgm:t>
    </dgm:pt>
    <dgm:pt modelId="{24B77E1E-77C2-4D2F-8333-516EE0FA5A51}" type="sibTrans" cxnId="{953EEAE5-AD85-454D-86D1-08E21657AB5C}">
      <dgm:prSet/>
      <dgm:spPr/>
      <dgm:t>
        <a:bodyPr/>
        <a:lstStyle/>
        <a:p>
          <a:endParaRPr lang="en-US"/>
        </a:p>
      </dgm:t>
    </dgm:pt>
    <dgm:pt modelId="{4DD12B45-8AC7-4A39-9C20-D7A27746142F}">
      <dgm:prSet/>
      <dgm:spPr/>
      <dgm:t>
        <a:bodyPr/>
        <a:lstStyle/>
        <a:p>
          <a:r>
            <a:rPr lang="en-US"/>
            <a:t>Attention Switching</a:t>
          </a:r>
        </a:p>
      </dgm:t>
    </dgm:pt>
    <dgm:pt modelId="{03C92E43-A11D-49EB-AD2E-CBE1A9FB246F}" type="parTrans" cxnId="{861FF08C-C841-4011-9A08-F4F873A1D773}">
      <dgm:prSet/>
      <dgm:spPr/>
      <dgm:t>
        <a:bodyPr/>
        <a:lstStyle/>
        <a:p>
          <a:endParaRPr lang="en-US"/>
        </a:p>
      </dgm:t>
    </dgm:pt>
    <dgm:pt modelId="{C6C3EF14-D781-42B4-BD77-4DEC45D5E89E}" type="sibTrans" cxnId="{861FF08C-C841-4011-9A08-F4F873A1D773}">
      <dgm:prSet/>
      <dgm:spPr/>
      <dgm:t>
        <a:bodyPr/>
        <a:lstStyle/>
        <a:p>
          <a:endParaRPr lang="en-US"/>
        </a:p>
      </dgm:t>
    </dgm:pt>
    <dgm:pt modelId="{7C8FAE3D-A937-4B5A-A7DA-4E8EC01C1979}">
      <dgm:prSet custT="1"/>
      <dgm:spPr/>
      <dgm:t>
        <a:bodyPr/>
        <a:lstStyle/>
        <a:p>
          <a:r>
            <a:rPr lang="en-US" sz="1000"/>
            <a:t>Challenges</a:t>
          </a:r>
        </a:p>
      </dgm:t>
    </dgm:pt>
    <dgm:pt modelId="{774AF72A-AF0E-4731-9041-048A29AA8FAF}" type="parTrans" cxnId="{A9D5E020-0C73-4BCE-A7E1-BE0F90FC6B8C}">
      <dgm:prSet/>
      <dgm:spPr/>
      <dgm:t>
        <a:bodyPr/>
        <a:lstStyle/>
        <a:p>
          <a:endParaRPr lang="en-US"/>
        </a:p>
      </dgm:t>
    </dgm:pt>
    <dgm:pt modelId="{4DC01DB2-FDB1-40D4-A207-92D4D3E19985}" type="sibTrans" cxnId="{A9D5E020-0C73-4BCE-A7E1-BE0F90FC6B8C}">
      <dgm:prSet/>
      <dgm:spPr/>
      <dgm:t>
        <a:bodyPr/>
        <a:lstStyle/>
        <a:p>
          <a:endParaRPr lang="en-US"/>
        </a:p>
      </dgm:t>
    </dgm:pt>
    <dgm:pt modelId="{9E0591C7-1845-4453-B429-6285F59330FB}">
      <dgm:prSet/>
      <dgm:spPr/>
      <dgm:t>
        <a:bodyPr/>
        <a:lstStyle/>
        <a:p>
          <a:r>
            <a:rPr lang="en-US"/>
            <a:t>Professional Development</a:t>
          </a:r>
        </a:p>
      </dgm:t>
    </dgm:pt>
    <dgm:pt modelId="{B7AEC6FC-E15F-4122-802C-05EBA9F2B928}" type="parTrans" cxnId="{6EE63F5D-AAAB-4A52-B1A3-65F5C5F181D2}">
      <dgm:prSet/>
      <dgm:spPr/>
      <dgm:t>
        <a:bodyPr/>
        <a:lstStyle/>
        <a:p>
          <a:endParaRPr lang="en-US"/>
        </a:p>
      </dgm:t>
    </dgm:pt>
    <dgm:pt modelId="{38EDDA49-664D-46F1-B8FF-2AA5F1E88D5B}" type="sibTrans" cxnId="{6EE63F5D-AAAB-4A52-B1A3-65F5C5F181D2}">
      <dgm:prSet/>
      <dgm:spPr/>
      <dgm:t>
        <a:bodyPr/>
        <a:lstStyle/>
        <a:p>
          <a:endParaRPr lang="en-US"/>
        </a:p>
      </dgm:t>
    </dgm:pt>
    <dgm:pt modelId="{EA16F781-F53C-40BF-9EBF-583F245653EE}">
      <dgm:prSet/>
      <dgm:spPr/>
      <dgm:t>
        <a:bodyPr/>
        <a:lstStyle/>
        <a:p>
          <a:r>
            <a:rPr lang="en-US"/>
            <a:t>Life Balance</a:t>
          </a:r>
        </a:p>
      </dgm:t>
    </dgm:pt>
    <dgm:pt modelId="{6E82EA67-6AB0-4DFB-BF72-F4C8E1057AB4}" type="parTrans" cxnId="{B98F9520-FAD1-4D12-BB78-F06274A56CB2}">
      <dgm:prSet/>
      <dgm:spPr/>
      <dgm:t>
        <a:bodyPr/>
        <a:lstStyle/>
        <a:p>
          <a:endParaRPr lang="en-US"/>
        </a:p>
      </dgm:t>
    </dgm:pt>
    <dgm:pt modelId="{5D564B60-47CF-4F34-82CA-C8FE628F7631}" type="sibTrans" cxnId="{B98F9520-FAD1-4D12-BB78-F06274A56CB2}">
      <dgm:prSet/>
      <dgm:spPr/>
      <dgm:t>
        <a:bodyPr/>
        <a:lstStyle/>
        <a:p>
          <a:endParaRPr lang="en-US"/>
        </a:p>
      </dgm:t>
    </dgm:pt>
    <dgm:pt modelId="{558CE6AC-AB58-481F-B6BE-47143CCB447E}">
      <dgm:prSet/>
      <dgm:spPr/>
      <dgm:t>
        <a:bodyPr/>
        <a:lstStyle/>
        <a:p>
          <a:r>
            <a:rPr lang="en-US"/>
            <a:t>Reduced Family Time</a:t>
          </a:r>
        </a:p>
      </dgm:t>
    </dgm:pt>
    <dgm:pt modelId="{C22DBD7F-1434-4C8C-B3EE-D431F93E8BCE}" type="parTrans" cxnId="{5BC74455-D5BF-41A5-A707-B47546E1DC8C}">
      <dgm:prSet/>
      <dgm:spPr/>
      <dgm:t>
        <a:bodyPr/>
        <a:lstStyle/>
        <a:p>
          <a:endParaRPr lang="en-US"/>
        </a:p>
      </dgm:t>
    </dgm:pt>
    <dgm:pt modelId="{7B8CBAEA-9A82-4EC9-8259-5E36C8FDF280}" type="sibTrans" cxnId="{5BC74455-D5BF-41A5-A707-B47546E1DC8C}">
      <dgm:prSet/>
      <dgm:spPr/>
      <dgm:t>
        <a:bodyPr/>
        <a:lstStyle/>
        <a:p>
          <a:endParaRPr lang="en-US"/>
        </a:p>
      </dgm:t>
    </dgm:pt>
    <dgm:pt modelId="{F6FC679E-A097-4804-812B-6143F92D8D20}">
      <dgm:prSet/>
      <dgm:spPr/>
      <dgm:t>
        <a:bodyPr/>
        <a:lstStyle/>
        <a:p>
          <a:r>
            <a:rPr lang="en-US"/>
            <a:t>Travel</a:t>
          </a:r>
        </a:p>
      </dgm:t>
    </dgm:pt>
    <dgm:pt modelId="{BD871448-A9A4-4606-AF4C-FFB3D0CC60A2}" type="parTrans" cxnId="{3C283C6A-30F0-4E4F-8C85-AFBB1B5DE5C7}">
      <dgm:prSet/>
      <dgm:spPr/>
      <dgm:t>
        <a:bodyPr/>
        <a:lstStyle/>
        <a:p>
          <a:endParaRPr lang="en-US"/>
        </a:p>
      </dgm:t>
    </dgm:pt>
    <dgm:pt modelId="{1A9579F0-07E8-447D-A28F-0DFD1857C2B0}" type="sibTrans" cxnId="{3C283C6A-30F0-4E4F-8C85-AFBB1B5DE5C7}">
      <dgm:prSet/>
      <dgm:spPr/>
      <dgm:t>
        <a:bodyPr/>
        <a:lstStyle/>
        <a:p>
          <a:endParaRPr lang="en-US"/>
        </a:p>
      </dgm:t>
    </dgm:pt>
    <dgm:pt modelId="{67957E6A-6685-4D19-9463-14A5A93BC281}">
      <dgm:prSet/>
      <dgm:spPr/>
      <dgm:t>
        <a:bodyPr/>
        <a:lstStyle/>
        <a:p>
          <a:r>
            <a:rPr lang="en-US"/>
            <a:t>Missing Out</a:t>
          </a:r>
        </a:p>
      </dgm:t>
    </dgm:pt>
    <dgm:pt modelId="{5FE89F41-5E6C-4D83-BB42-AE0FB8500F75}" type="parTrans" cxnId="{67E2D1AA-072F-456B-8D16-C28078DCAE16}">
      <dgm:prSet/>
      <dgm:spPr/>
      <dgm:t>
        <a:bodyPr/>
        <a:lstStyle/>
        <a:p>
          <a:endParaRPr lang="en-US"/>
        </a:p>
      </dgm:t>
    </dgm:pt>
    <dgm:pt modelId="{E0F1CCEB-D8E9-474E-BBBD-DD3881DC4BF6}" type="sibTrans" cxnId="{67E2D1AA-072F-456B-8D16-C28078DCAE16}">
      <dgm:prSet/>
      <dgm:spPr/>
      <dgm:t>
        <a:bodyPr/>
        <a:lstStyle/>
        <a:p>
          <a:endParaRPr lang="en-US"/>
        </a:p>
      </dgm:t>
    </dgm:pt>
    <dgm:pt modelId="{61F8AB4F-049B-4EE8-B281-5CDE1234B31D}">
      <dgm:prSet/>
      <dgm:spPr/>
      <dgm:t>
        <a:bodyPr/>
        <a:lstStyle/>
        <a:p>
          <a:r>
            <a:rPr lang="en-US"/>
            <a:t>Dealing with Pressure</a:t>
          </a:r>
        </a:p>
      </dgm:t>
    </dgm:pt>
    <dgm:pt modelId="{D525F53F-3206-46AE-A504-C65B0331F1BA}" type="parTrans" cxnId="{4C4F7EEB-A029-4278-BAA1-BFD67B5DA0E0}">
      <dgm:prSet/>
      <dgm:spPr/>
      <dgm:t>
        <a:bodyPr/>
        <a:lstStyle/>
        <a:p>
          <a:endParaRPr lang="en-US"/>
        </a:p>
      </dgm:t>
    </dgm:pt>
    <dgm:pt modelId="{8EFA113F-CCFB-4E6D-B508-6A68FC5DCF01}" type="sibTrans" cxnId="{4C4F7EEB-A029-4278-BAA1-BFD67B5DA0E0}">
      <dgm:prSet/>
      <dgm:spPr/>
      <dgm:t>
        <a:bodyPr/>
        <a:lstStyle/>
        <a:p>
          <a:endParaRPr lang="en-US"/>
        </a:p>
      </dgm:t>
    </dgm:pt>
    <dgm:pt modelId="{A76B614C-DF86-4F53-ABB0-ADD19F9A9067}">
      <dgm:prSet/>
      <dgm:spPr/>
      <dgm:t>
        <a:bodyPr/>
        <a:lstStyle/>
        <a:p>
          <a:r>
            <a:rPr lang="en-US"/>
            <a:t>Visiting other Organisaitons</a:t>
          </a:r>
        </a:p>
      </dgm:t>
    </dgm:pt>
    <dgm:pt modelId="{42FAE7E1-DE6A-4DA0-B7B1-7937DF51C630}" type="parTrans" cxnId="{40A7381F-54B6-48BC-BA16-08ACB0BDB428}">
      <dgm:prSet/>
      <dgm:spPr/>
      <dgm:t>
        <a:bodyPr/>
        <a:lstStyle/>
        <a:p>
          <a:endParaRPr lang="en-US"/>
        </a:p>
      </dgm:t>
    </dgm:pt>
    <dgm:pt modelId="{661F1936-AA3A-404B-B516-28ED0C60AF70}" type="sibTrans" cxnId="{40A7381F-54B6-48BC-BA16-08ACB0BDB428}">
      <dgm:prSet/>
      <dgm:spPr/>
      <dgm:t>
        <a:bodyPr/>
        <a:lstStyle/>
        <a:p>
          <a:endParaRPr lang="en-US"/>
        </a:p>
      </dgm:t>
    </dgm:pt>
    <dgm:pt modelId="{7F2F9BFC-E713-4DCF-BDDD-8E7905191CBE}">
      <dgm:prSet/>
      <dgm:spPr/>
      <dgm:t>
        <a:bodyPr/>
        <a:lstStyle/>
        <a:p>
          <a:r>
            <a:rPr lang="en-US"/>
            <a:t>Reading</a:t>
          </a:r>
        </a:p>
      </dgm:t>
    </dgm:pt>
    <dgm:pt modelId="{A82D2131-1BA2-4DD0-A132-25F42106F7DC}" type="parTrans" cxnId="{DAAE160B-15A7-4544-B1FE-56D808EB1A13}">
      <dgm:prSet/>
      <dgm:spPr/>
      <dgm:t>
        <a:bodyPr/>
        <a:lstStyle/>
        <a:p>
          <a:endParaRPr lang="en-US"/>
        </a:p>
      </dgm:t>
    </dgm:pt>
    <dgm:pt modelId="{FBEA2BD0-68CD-4360-B728-CB1027B035FD}" type="sibTrans" cxnId="{DAAE160B-15A7-4544-B1FE-56D808EB1A13}">
      <dgm:prSet/>
      <dgm:spPr/>
      <dgm:t>
        <a:bodyPr/>
        <a:lstStyle/>
        <a:p>
          <a:endParaRPr lang="en-US"/>
        </a:p>
      </dgm:t>
    </dgm:pt>
    <dgm:pt modelId="{2BE57641-D8EB-43D9-8432-FFB4452687A7}">
      <dgm:prSet/>
      <dgm:spPr/>
      <dgm:t>
        <a:bodyPr/>
        <a:lstStyle/>
        <a:p>
          <a:r>
            <a:rPr lang="en-US"/>
            <a:t>Colleagues in Other Sports</a:t>
          </a:r>
        </a:p>
      </dgm:t>
    </dgm:pt>
    <dgm:pt modelId="{1C579A7C-B7F3-48E9-BD6D-0C83EA6AD98E}" type="parTrans" cxnId="{147279B3-0F91-4212-9C1F-992C894C4486}">
      <dgm:prSet/>
      <dgm:spPr/>
      <dgm:t>
        <a:bodyPr/>
        <a:lstStyle/>
        <a:p>
          <a:endParaRPr lang="en-US"/>
        </a:p>
      </dgm:t>
    </dgm:pt>
    <dgm:pt modelId="{6A2F83A2-2EF6-48C0-99B1-8282314DED03}" type="sibTrans" cxnId="{147279B3-0F91-4212-9C1F-992C894C4486}">
      <dgm:prSet/>
      <dgm:spPr/>
      <dgm:t>
        <a:bodyPr/>
        <a:lstStyle/>
        <a:p>
          <a:endParaRPr lang="en-US"/>
        </a:p>
      </dgm:t>
    </dgm:pt>
    <dgm:pt modelId="{0BFC0D60-63E9-4F26-B923-C2F34E26E549}">
      <dgm:prSet/>
      <dgm:spPr/>
      <dgm:t>
        <a:bodyPr/>
        <a:lstStyle/>
        <a:p>
          <a:r>
            <a:rPr lang="en-US"/>
            <a:t>Relevant Training Opportunities</a:t>
          </a:r>
        </a:p>
      </dgm:t>
    </dgm:pt>
    <dgm:pt modelId="{B1B5876D-02AB-411A-9ADC-D1B232189BAE}" type="parTrans" cxnId="{364A54C5-52D6-4610-B27D-42EB93AAE04A}">
      <dgm:prSet/>
      <dgm:spPr/>
      <dgm:t>
        <a:bodyPr/>
        <a:lstStyle/>
        <a:p>
          <a:endParaRPr lang="en-US"/>
        </a:p>
      </dgm:t>
    </dgm:pt>
    <dgm:pt modelId="{292DB719-B029-46D5-A90B-97BBA7F271AC}" type="sibTrans" cxnId="{364A54C5-52D6-4610-B27D-42EB93AAE04A}">
      <dgm:prSet/>
      <dgm:spPr/>
      <dgm:t>
        <a:bodyPr/>
        <a:lstStyle/>
        <a:p>
          <a:endParaRPr lang="en-US"/>
        </a:p>
      </dgm:t>
    </dgm:pt>
    <dgm:pt modelId="{60E66110-E9AA-476C-BB7A-DF0D9F523EF7}">
      <dgm:prSet/>
      <dgm:spPr/>
      <dgm:t>
        <a:bodyPr/>
        <a:lstStyle/>
        <a:p>
          <a:r>
            <a:rPr lang="en-US"/>
            <a:t>Resources</a:t>
          </a:r>
        </a:p>
      </dgm:t>
    </dgm:pt>
    <dgm:pt modelId="{D32103BB-44C9-4A78-A220-220BB5195A78}" type="parTrans" cxnId="{05B961BC-64CC-494A-9E69-C9941EA56B3C}">
      <dgm:prSet/>
      <dgm:spPr/>
      <dgm:t>
        <a:bodyPr/>
        <a:lstStyle/>
        <a:p>
          <a:endParaRPr lang="en-US"/>
        </a:p>
      </dgm:t>
    </dgm:pt>
    <dgm:pt modelId="{7BE556EA-36C7-45E8-9D82-C4A8D2DC3895}" type="sibTrans" cxnId="{05B961BC-64CC-494A-9E69-C9941EA56B3C}">
      <dgm:prSet/>
      <dgm:spPr/>
      <dgm:t>
        <a:bodyPr/>
        <a:lstStyle/>
        <a:p>
          <a:endParaRPr lang="en-US"/>
        </a:p>
      </dgm:t>
    </dgm:pt>
    <dgm:pt modelId="{14582AFC-E6CC-4279-81FB-42C214B48AE8}">
      <dgm:prSet/>
      <dgm:spPr/>
      <dgm:t>
        <a:bodyPr/>
        <a:lstStyle/>
        <a:p>
          <a:r>
            <a:rPr lang="en-US"/>
            <a:t>Conferences</a:t>
          </a:r>
        </a:p>
      </dgm:t>
    </dgm:pt>
    <dgm:pt modelId="{2BFD1F23-9775-4AF1-9AF4-C97D3A29363F}" type="parTrans" cxnId="{1C5CE39F-31F3-40CF-86B5-880209478B61}">
      <dgm:prSet/>
      <dgm:spPr/>
      <dgm:t>
        <a:bodyPr/>
        <a:lstStyle/>
        <a:p>
          <a:endParaRPr lang="en-US"/>
        </a:p>
      </dgm:t>
    </dgm:pt>
    <dgm:pt modelId="{CA39677A-CE34-4625-ACC8-D37E6F984483}" type="sibTrans" cxnId="{1C5CE39F-31F3-40CF-86B5-880209478B61}">
      <dgm:prSet/>
      <dgm:spPr/>
      <dgm:t>
        <a:bodyPr/>
        <a:lstStyle/>
        <a:p>
          <a:endParaRPr lang="en-US"/>
        </a:p>
      </dgm:t>
    </dgm:pt>
    <dgm:pt modelId="{5549168C-D541-42A8-9B5C-89F28AC141EF}">
      <dgm:prSet/>
      <dgm:spPr/>
      <dgm:t>
        <a:bodyPr/>
        <a:lstStyle/>
        <a:p>
          <a:r>
            <a:rPr lang="en-US"/>
            <a:t>Internal AFL Networds</a:t>
          </a:r>
        </a:p>
      </dgm:t>
    </dgm:pt>
    <dgm:pt modelId="{E391F06D-08C1-4239-B11C-521642824113}" type="parTrans" cxnId="{23A79837-6653-4663-89D3-49B66E3BCC04}">
      <dgm:prSet/>
      <dgm:spPr/>
      <dgm:t>
        <a:bodyPr/>
        <a:lstStyle/>
        <a:p>
          <a:endParaRPr lang="en-US"/>
        </a:p>
      </dgm:t>
    </dgm:pt>
    <dgm:pt modelId="{113FF8C2-126F-49E8-8329-AD12A42F3574}" type="sibTrans" cxnId="{23A79837-6653-4663-89D3-49B66E3BCC04}">
      <dgm:prSet/>
      <dgm:spPr/>
      <dgm:t>
        <a:bodyPr/>
        <a:lstStyle/>
        <a:p>
          <a:endParaRPr lang="en-US"/>
        </a:p>
      </dgm:t>
    </dgm:pt>
    <dgm:pt modelId="{67A7C528-61E5-47C9-8897-F65701CBD50F}" type="pres">
      <dgm:prSet presAssocID="{6DAED770-529E-4454-80EF-B504701877D1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EC41CAA9-BEB1-4177-B0A5-E9347D8AE191}" type="pres">
      <dgm:prSet presAssocID="{76F7CE28-421B-4B0B-9C3E-FC5E1295F107}" presName="root" presStyleCnt="0"/>
      <dgm:spPr/>
    </dgm:pt>
    <dgm:pt modelId="{4ADEE33B-F973-450B-A490-65C688DD0126}" type="pres">
      <dgm:prSet presAssocID="{76F7CE28-421B-4B0B-9C3E-FC5E1295F107}" presName="rootComposite" presStyleCnt="0"/>
      <dgm:spPr/>
    </dgm:pt>
    <dgm:pt modelId="{9146B543-E8B2-4BD3-B4FE-969A71102EFA}" type="pres">
      <dgm:prSet presAssocID="{76F7CE28-421B-4B0B-9C3E-FC5E1295F107}" presName="rootText" presStyleLbl="node1" presStyleIdx="0" presStyleCnt="7"/>
      <dgm:spPr/>
    </dgm:pt>
    <dgm:pt modelId="{4D619035-FB45-4AC3-8B32-CC8FD965F790}" type="pres">
      <dgm:prSet presAssocID="{76F7CE28-421B-4B0B-9C3E-FC5E1295F107}" presName="rootConnector" presStyleLbl="node1" presStyleIdx="0" presStyleCnt="7"/>
      <dgm:spPr/>
    </dgm:pt>
    <dgm:pt modelId="{6B854FF8-4CB0-427F-86B5-67BE152AE807}" type="pres">
      <dgm:prSet presAssocID="{76F7CE28-421B-4B0B-9C3E-FC5E1295F107}" presName="childShape" presStyleCnt="0"/>
      <dgm:spPr/>
    </dgm:pt>
    <dgm:pt modelId="{B355CA3E-DB89-463A-8E2A-3AF4624600C5}" type="pres">
      <dgm:prSet presAssocID="{DEC21D62-C819-464D-A143-1C1AB90E1353}" presName="Name13" presStyleLbl="parChTrans1D2" presStyleIdx="0" presStyleCnt="46"/>
      <dgm:spPr/>
    </dgm:pt>
    <dgm:pt modelId="{020FED96-D4B1-40F9-9EAC-744BF3A1CEFA}" type="pres">
      <dgm:prSet presAssocID="{4E7907A2-5A25-4145-A48E-BB8B1336A38E}" presName="childText" presStyleLbl="bgAcc1" presStyleIdx="0" presStyleCnt="46">
        <dgm:presLayoutVars>
          <dgm:bulletEnabled val="1"/>
        </dgm:presLayoutVars>
      </dgm:prSet>
      <dgm:spPr/>
    </dgm:pt>
    <dgm:pt modelId="{9EA0F0D3-EEC9-4DEA-9C8D-E8755684D5A1}" type="pres">
      <dgm:prSet presAssocID="{84ACCA70-0DAD-44F9-B4A2-0B36D7DD2409}" presName="Name13" presStyleLbl="parChTrans1D2" presStyleIdx="1" presStyleCnt="46"/>
      <dgm:spPr/>
    </dgm:pt>
    <dgm:pt modelId="{E27E4606-CA39-42CC-8093-A987501F4044}" type="pres">
      <dgm:prSet presAssocID="{F903313A-3A6E-48A5-9075-0ABDC4776B38}" presName="childText" presStyleLbl="bgAcc1" presStyleIdx="1" presStyleCnt="46">
        <dgm:presLayoutVars>
          <dgm:bulletEnabled val="1"/>
        </dgm:presLayoutVars>
      </dgm:prSet>
      <dgm:spPr/>
    </dgm:pt>
    <dgm:pt modelId="{81360E86-083B-471F-B7A9-5891AB4B765D}" type="pres">
      <dgm:prSet presAssocID="{7538F38C-A658-43FE-9D54-319A28466DF0}" presName="Name13" presStyleLbl="parChTrans1D2" presStyleIdx="2" presStyleCnt="46"/>
      <dgm:spPr/>
    </dgm:pt>
    <dgm:pt modelId="{0DB0DB93-E6FF-4781-9936-FDDFB70A298A}" type="pres">
      <dgm:prSet presAssocID="{A6FAE1A1-EFD6-457A-9E5E-06DC56BDA761}" presName="childText" presStyleLbl="bgAcc1" presStyleIdx="2" presStyleCnt="46">
        <dgm:presLayoutVars>
          <dgm:bulletEnabled val="1"/>
        </dgm:presLayoutVars>
      </dgm:prSet>
      <dgm:spPr/>
    </dgm:pt>
    <dgm:pt modelId="{21EDED08-D087-4474-86AB-F81F18346040}" type="pres">
      <dgm:prSet presAssocID="{638987AF-5691-426D-8A1D-8F020F991FC5}" presName="Name13" presStyleLbl="parChTrans1D2" presStyleIdx="3" presStyleCnt="46"/>
      <dgm:spPr/>
    </dgm:pt>
    <dgm:pt modelId="{C3791CAA-38D6-4EF1-8BDC-5B5498DE1ACB}" type="pres">
      <dgm:prSet presAssocID="{BA1EDD04-138C-40A2-A4D7-7E86085EF38C}" presName="childText" presStyleLbl="bgAcc1" presStyleIdx="3" presStyleCnt="46">
        <dgm:presLayoutVars>
          <dgm:bulletEnabled val="1"/>
        </dgm:presLayoutVars>
      </dgm:prSet>
      <dgm:spPr/>
    </dgm:pt>
    <dgm:pt modelId="{479D8648-AD54-49CC-85E1-A9C874A04D14}" type="pres">
      <dgm:prSet presAssocID="{BC19E333-7977-4B18-AAF7-CDD25BCF9CF9}" presName="Name13" presStyleLbl="parChTrans1D2" presStyleIdx="4" presStyleCnt="46"/>
      <dgm:spPr/>
    </dgm:pt>
    <dgm:pt modelId="{CE239BF2-4646-4A49-BD5C-D53DB7F2261C}" type="pres">
      <dgm:prSet presAssocID="{EEC917F9-2700-49A2-9D2B-971988308285}" presName="childText" presStyleLbl="bgAcc1" presStyleIdx="4" presStyleCnt="46">
        <dgm:presLayoutVars>
          <dgm:bulletEnabled val="1"/>
        </dgm:presLayoutVars>
      </dgm:prSet>
      <dgm:spPr/>
    </dgm:pt>
    <dgm:pt modelId="{35BAF4C2-9DB9-4749-A155-9C9E52A67E0B}" type="pres">
      <dgm:prSet presAssocID="{DEB20B21-4113-4B16-9D87-3ACD6A24A123}" presName="Name13" presStyleLbl="parChTrans1D2" presStyleIdx="5" presStyleCnt="46"/>
      <dgm:spPr/>
    </dgm:pt>
    <dgm:pt modelId="{20CCF56D-1EC7-4AA6-8435-4BAF24266884}" type="pres">
      <dgm:prSet presAssocID="{2E177DF7-145A-45B0-B635-ACD46C2FD16F}" presName="childText" presStyleLbl="bgAcc1" presStyleIdx="5" presStyleCnt="46">
        <dgm:presLayoutVars>
          <dgm:bulletEnabled val="1"/>
        </dgm:presLayoutVars>
      </dgm:prSet>
      <dgm:spPr/>
    </dgm:pt>
    <dgm:pt modelId="{CFB2EE28-351D-4EF3-8CF3-4639353C3CAD}" type="pres">
      <dgm:prSet presAssocID="{71615C79-29E6-4845-9177-738CC67B6685}" presName="Name13" presStyleLbl="parChTrans1D2" presStyleIdx="6" presStyleCnt="46"/>
      <dgm:spPr/>
    </dgm:pt>
    <dgm:pt modelId="{BF3A2D0F-E258-4E2C-8980-B7D3D140000E}" type="pres">
      <dgm:prSet presAssocID="{11FC5506-B1DF-436C-84E9-CB3969E12149}" presName="childText" presStyleLbl="bgAcc1" presStyleIdx="6" presStyleCnt="46">
        <dgm:presLayoutVars>
          <dgm:bulletEnabled val="1"/>
        </dgm:presLayoutVars>
      </dgm:prSet>
      <dgm:spPr/>
    </dgm:pt>
    <dgm:pt modelId="{B5496063-3B10-42FB-B189-F3B5E3288267}" type="pres">
      <dgm:prSet presAssocID="{3A60D62C-3CA1-49BE-AE2C-FE6DD1D730D6}" presName="root" presStyleCnt="0"/>
      <dgm:spPr/>
    </dgm:pt>
    <dgm:pt modelId="{0C9331BD-02F1-4EE4-927A-E6407496A3A7}" type="pres">
      <dgm:prSet presAssocID="{3A60D62C-3CA1-49BE-AE2C-FE6DD1D730D6}" presName="rootComposite" presStyleCnt="0"/>
      <dgm:spPr/>
    </dgm:pt>
    <dgm:pt modelId="{164B5A5B-7AA0-489D-922C-6DCB3327E2B6}" type="pres">
      <dgm:prSet presAssocID="{3A60D62C-3CA1-49BE-AE2C-FE6DD1D730D6}" presName="rootText" presStyleLbl="node1" presStyleIdx="1" presStyleCnt="7"/>
      <dgm:spPr/>
    </dgm:pt>
    <dgm:pt modelId="{DC7C326E-9DAC-470D-8D6E-E4C3A86423EA}" type="pres">
      <dgm:prSet presAssocID="{3A60D62C-3CA1-49BE-AE2C-FE6DD1D730D6}" presName="rootConnector" presStyleLbl="node1" presStyleIdx="1" presStyleCnt="7"/>
      <dgm:spPr/>
    </dgm:pt>
    <dgm:pt modelId="{B8E96EDE-8F2E-421E-BB02-508851AD363F}" type="pres">
      <dgm:prSet presAssocID="{3A60D62C-3CA1-49BE-AE2C-FE6DD1D730D6}" presName="childShape" presStyleCnt="0"/>
      <dgm:spPr/>
    </dgm:pt>
    <dgm:pt modelId="{441CEE04-33BD-4B02-B5AB-6497DD7275C9}" type="pres">
      <dgm:prSet presAssocID="{D2BD2A6C-A07E-42C7-B67D-196CAD3F4A84}" presName="Name13" presStyleLbl="parChTrans1D2" presStyleIdx="7" presStyleCnt="46"/>
      <dgm:spPr/>
    </dgm:pt>
    <dgm:pt modelId="{A9B04995-0663-4B24-A527-16A27E2D95C2}" type="pres">
      <dgm:prSet presAssocID="{A6B9F1E6-D291-40A4-AF0E-C5ECF8A492C8}" presName="childText" presStyleLbl="bgAcc1" presStyleIdx="7" presStyleCnt="46">
        <dgm:presLayoutVars>
          <dgm:bulletEnabled val="1"/>
        </dgm:presLayoutVars>
      </dgm:prSet>
      <dgm:spPr/>
    </dgm:pt>
    <dgm:pt modelId="{466A3636-AB7C-4A88-B029-4BF470C425DC}" type="pres">
      <dgm:prSet presAssocID="{5DE1CE37-C1C2-4471-9DD6-52BAB6FBA377}" presName="Name13" presStyleLbl="parChTrans1D2" presStyleIdx="8" presStyleCnt="46"/>
      <dgm:spPr/>
    </dgm:pt>
    <dgm:pt modelId="{1258031A-C230-4ADC-ADF6-A7BFD87518E6}" type="pres">
      <dgm:prSet presAssocID="{850BC19E-D349-4A5E-99FE-123E18EC54CB}" presName="childText" presStyleLbl="bgAcc1" presStyleIdx="8" presStyleCnt="46">
        <dgm:presLayoutVars>
          <dgm:bulletEnabled val="1"/>
        </dgm:presLayoutVars>
      </dgm:prSet>
      <dgm:spPr/>
    </dgm:pt>
    <dgm:pt modelId="{087DCE80-F72C-456F-A095-793F7E6281F4}" type="pres">
      <dgm:prSet presAssocID="{A29D0606-9AC1-4F8F-A3B6-DA3A886CCA84}" presName="Name13" presStyleLbl="parChTrans1D2" presStyleIdx="9" presStyleCnt="46"/>
      <dgm:spPr/>
    </dgm:pt>
    <dgm:pt modelId="{1A686D97-824C-4B0E-8024-9B4AF7295CB5}" type="pres">
      <dgm:prSet presAssocID="{2B83B16C-CEBD-47D0-9A23-B6B9AF7377A7}" presName="childText" presStyleLbl="bgAcc1" presStyleIdx="9" presStyleCnt="46">
        <dgm:presLayoutVars>
          <dgm:bulletEnabled val="1"/>
        </dgm:presLayoutVars>
      </dgm:prSet>
      <dgm:spPr/>
    </dgm:pt>
    <dgm:pt modelId="{DBD47646-1259-44AF-B95C-E5E3C7CA7E4F}" type="pres">
      <dgm:prSet presAssocID="{FA1DD2E2-A98B-4FCD-9C19-B2E835F8374F}" presName="Name13" presStyleLbl="parChTrans1D2" presStyleIdx="10" presStyleCnt="46"/>
      <dgm:spPr/>
    </dgm:pt>
    <dgm:pt modelId="{1C552AF9-6A6F-4D54-AC50-99F7520125DA}" type="pres">
      <dgm:prSet presAssocID="{939AD4EF-5700-46CF-9A42-C6F1C2FC64F0}" presName="childText" presStyleLbl="bgAcc1" presStyleIdx="10" presStyleCnt="46">
        <dgm:presLayoutVars>
          <dgm:bulletEnabled val="1"/>
        </dgm:presLayoutVars>
      </dgm:prSet>
      <dgm:spPr/>
    </dgm:pt>
    <dgm:pt modelId="{B3100C28-7521-42E9-8A32-B772C92BC694}" type="pres">
      <dgm:prSet presAssocID="{574F9C0C-49D5-441D-80C9-0309D8F415CD}" presName="Name13" presStyleLbl="parChTrans1D2" presStyleIdx="11" presStyleCnt="46"/>
      <dgm:spPr/>
    </dgm:pt>
    <dgm:pt modelId="{313900A4-9E96-4109-BCF5-52210E287ED0}" type="pres">
      <dgm:prSet presAssocID="{620B1718-014F-4CC5-A638-3D6451BABEE6}" presName="childText" presStyleLbl="bgAcc1" presStyleIdx="11" presStyleCnt="46">
        <dgm:presLayoutVars>
          <dgm:bulletEnabled val="1"/>
        </dgm:presLayoutVars>
      </dgm:prSet>
      <dgm:spPr/>
    </dgm:pt>
    <dgm:pt modelId="{C8DEA0C0-1ED5-42FA-8744-D249E16C2D16}" type="pres">
      <dgm:prSet presAssocID="{FAB93FF8-7B3E-4DA8-96AF-F72F4CDC5A47}" presName="Name13" presStyleLbl="parChTrans1D2" presStyleIdx="12" presStyleCnt="46"/>
      <dgm:spPr/>
    </dgm:pt>
    <dgm:pt modelId="{CF9BCB6D-9FE2-4F34-B330-CE1602F72FF9}" type="pres">
      <dgm:prSet presAssocID="{230FE82D-ECEA-4F1D-8879-101FAD43024F}" presName="childText" presStyleLbl="bgAcc1" presStyleIdx="12" presStyleCnt="46">
        <dgm:presLayoutVars>
          <dgm:bulletEnabled val="1"/>
        </dgm:presLayoutVars>
      </dgm:prSet>
      <dgm:spPr/>
    </dgm:pt>
    <dgm:pt modelId="{96E9071C-C9DC-4CB5-AA00-9190E79BB1FA}" type="pres">
      <dgm:prSet presAssocID="{2402C341-0C3F-4AD8-9E98-7041D5F08C5B}" presName="Name13" presStyleLbl="parChTrans1D2" presStyleIdx="13" presStyleCnt="46"/>
      <dgm:spPr/>
    </dgm:pt>
    <dgm:pt modelId="{B2950C87-9397-4336-8A1C-56EC56133608}" type="pres">
      <dgm:prSet presAssocID="{C566AFA6-034E-4FB4-AA4B-C5CF361BB09E}" presName="childText" presStyleLbl="bgAcc1" presStyleIdx="13" presStyleCnt="46">
        <dgm:presLayoutVars>
          <dgm:bulletEnabled val="1"/>
        </dgm:presLayoutVars>
      </dgm:prSet>
      <dgm:spPr/>
    </dgm:pt>
    <dgm:pt modelId="{E0168FC0-853B-4410-9B91-44CB4E8C465D}" type="pres">
      <dgm:prSet presAssocID="{C7082603-0880-4E56-B605-A055AD73A845}" presName="Name13" presStyleLbl="parChTrans1D2" presStyleIdx="14" presStyleCnt="46"/>
      <dgm:spPr/>
    </dgm:pt>
    <dgm:pt modelId="{A867B748-22BD-4465-B2ED-08F63316B38A}" type="pres">
      <dgm:prSet presAssocID="{FDEF60EE-1374-4AF2-A6BA-952FFA174C71}" presName="childText" presStyleLbl="bgAcc1" presStyleIdx="14" presStyleCnt="46">
        <dgm:presLayoutVars>
          <dgm:bulletEnabled val="1"/>
        </dgm:presLayoutVars>
      </dgm:prSet>
      <dgm:spPr/>
    </dgm:pt>
    <dgm:pt modelId="{E61B7659-F040-4FF6-8A62-BEF218C00813}" type="pres">
      <dgm:prSet presAssocID="{55C36ACA-9E24-4EF0-AE16-F437E9A5A2AA}" presName="root" presStyleCnt="0"/>
      <dgm:spPr/>
    </dgm:pt>
    <dgm:pt modelId="{394E1725-4256-4A22-BD22-F646D9779E4D}" type="pres">
      <dgm:prSet presAssocID="{55C36ACA-9E24-4EF0-AE16-F437E9A5A2AA}" presName="rootComposite" presStyleCnt="0"/>
      <dgm:spPr/>
    </dgm:pt>
    <dgm:pt modelId="{4C6C9504-8B01-49EA-A011-5107744E7416}" type="pres">
      <dgm:prSet presAssocID="{55C36ACA-9E24-4EF0-AE16-F437E9A5A2AA}" presName="rootText" presStyleLbl="node1" presStyleIdx="2" presStyleCnt="7"/>
      <dgm:spPr/>
    </dgm:pt>
    <dgm:pt modelId="{0F71E383-1849-4C60-B9A9-726A0582F601}" type="pres">
      <dgm:prSet presAssocID="{55C36ACA-9E24-4EF0-AE16-F437E9A5A2AA}" presName="rootConnector" presStyleLbl="node1" presStyleIdx="2" presStyleCnt="7"/>
      <dgm:spPr/>
    </dgm:pt>
    <dgm:pt modelId="{EEA37EBF-8452-49DA-AA84-E870AA526B0C}" type="pres">
      <dgm:prSet presAssocID="{55C36ACA-9E24-4EF0-AE16-F437E9A5A2AA}" presName="childShape" presStyleCnt="0"/>
      <dgm:spPr/>
    </dgm:pt>
    <dgm:pt modelId="{42F1CB54-1881-46AD-87E1-703BB91BE4C7}" type="pres">
      <dgm:prSet presAssocID="{73E06BD1-F05B-4940-BA9B-D587A939FA0B}" presName="Name13" presStyleLbl="parChTrans1D2" presStyleIdx="15" presStyleCnt="46"/>
      <dgm:spPr/>
    </dgm:pt>
    <dgm:pt modelId="{2ED997BB-B860-47F8-83F6-998794B82458}" type="pres">
      <dgm:prSet presAssocID="{7B0F584E-738B-4634-89CB-562B0555E96E}" presName="childText" presStyleLbl="bgAcc1" presStyleIdx="15" presStyleCnt="46">
        <dgm:presLayoutVars>
          <dgm:bulletEnabled val="1"/>
        </dgm:presLayoutVars>
      </dgm:prSet>
      <dgm:spPr/>
    </dgm:pt>
    <dgm:pt modelId="{D5DC9CE4-9265-45CB-A8D9-B7EC54C76F52}" type="pres">
      <dgm:prSet presAssocID="{4996F23F-272D-453C-AB33-E9D88BE8A79A}" presName="Name13" presStyleLbl="parChTrans1D2" presStyleIdx="16" presStyleCnt="46"/>
      <dgm:spPr/>
    </dgm:pt>
    <dgm:pt modelId="{A1288149-90A8-47B6-8F25-8183160B0CF3}" type="pres">
      <dgm:prSet presAssocID="{D75CA9D2-5927-40A7-A789-A3825F583177}" presName="childText" presStyleLbl="bgAcc1" presStyleIdx="16" presStyleCnt="46">
        <dgm:presLayoutVars>
          <dgm:bulletEnabled val="1"/>
        </dgm:presLayoutVars>
      </dgm:prSet>
      <dgm:spPr/>
    </dgm:pt>
    <dgm:pt modelId="{FED296A4-AE00-47B4-A011-1AF57AFC6C84}" type="pres">
      <dgm:prSet presAssocID="{B2AC62CC-B1F4-41F5-A30E-A3B8ED6EA8A4}" presName="Name13" presStyleLbl="parChTrans1D2" presStyleIdx="17" presStyleCnt="46"/>
      <dgm:spPr/>
    </dgm:pt>
    <dgm:pt modelId="{D35AB5F2-FC38-4D24-9366-406D4F1C7E3E}" type="pres">
      <dgm:prSet presAssocID="{7C830773-BDAF-4A33-B391-5A823BBAFD0F}" presName="childText" presStyleLbl="bgAcc1" presStyleIdx="17" presStyleCnt="46">
        <dgm:presLayoutVars>
          <dgm:bulletEnabled val="1"/>
        </dgm:presLayoutVars>
      </dgm:prSet>
      <dgm:spPr/>
    </dgm:pt>
    <dgm:pt modelId="{6661571F-95CE-4227-B5DB-3DCB60FFA7F2}" type="pres">
      <dgm:prSet presAssocID="{9B5D6812-054B-43DE-828B-A899C6C5C294}" presName="Name13" presStyleLbl="parChTrans1D2" presStyleIdx="18" presStyleCnt="46"/>
      <dgm:spPr/>
    </dgm:pt>
    <dgm:pt modelId="{12F8EDC3-193A-4B0D-9E81-20FA4A2A2E51}" type="pres">
      <dgm:prSet presAssocID="{049E9449-5C1D-4670-B45D-87EEF72933D8}" presName="childText" presStyleLbl="bgAcc1" presStyleIdx="18" presStyleCnt="46">
        <dgm:presLayoutVars>
          <dgm:bulletEnabled val="1"/>
        </dgm:presLayoutVars>
      </dgm:prSet>
      <dgm:spPr/>
    </dgm:pt>
    <dgm:pt modelId="{BB4BE70A-9F58-40C4-9D04-AA5D73855EE4}" type="pres">
      <dgm:prSet presAssocID="{4D85502D-7170-423B-BA8C-2BE100636E9C}" presName="Name13" presStyleLbl="parChTrans1D2" presStyleIdx="19" presStyleCnt="46"/>
      <dgm:spPr/>
    </dgm:pt>
    <dgm:pt modelId="{018C99C8-936F-4C05-BBA1-AB3F98B06611}" type="pres">
      <dgm:prSet presAssocID="{6BED4E9E-971F-42C2-9B16-8D66C91AB91C}" presName="childText" presStyleLbl="bgAcc1" presStyleIdx="19" presStyleCnt="46">
        <dgm:presLayoutVars>
          <dgm:bulletEnabled val="1"/>
        </dgm:presLayoutVars>
      </dgm:prSet>
      <dgm:spPr/>
    </dgm:pt>
    <dgm:pt modelId="{2172D66B-2317-4AFC-AC8E-8F5D1B1CA692}" type="pres">
      <dgm:prSet presAssocID="{FAD5EAC0-B6DE-4B21-9BAE-E3B83DE32B8F}" presName="Name13" presStyleLbl="parChTrans1D2" presStyleIdx="20" presStyleCnt="46"/>
      <dgm:spPr/>
    </dgm:pt>
    <dgm:pt modelId="{8A7D2137-DC06-48BD-8542-105AC3035618}" type="pres">
      <dgm:prSet presAssocID="{12072E0B-03CB-41A4-8EC6-B5F67C9E66DA}" presName="childText" presStyleLbl="bgAcc1" presStyleIdx="20" presStyleCnt="46">
        <dgm:presLayoutVars>
          <dgm:bulletEnabled val="1"/>
        </dgm:presLayoutVars>
      </dgm:prSet>
      <dgm:spPr/>
    </dgm:pt>
    <dgm:pt modelId="{7FC1CA13-1576-4C2B-B9D2-6F7F089F8ACD}" type="pres">
      <dgm:prSet presAssocID="{2C522A8E-0D01-4003-AC94-D522AFBF501A}" presName="root" presStyleCnt="0"/>
      <dgm:spPr/>
    </dgm:pt>
    <dgm:pt modelId="{893AA9FD-970B-47EC-A19B-76A3AFCA3A06}" type="pres">
      <dgm:prSet presAssocID="{2C522A8E-0D01-4003-AC94-D522AFBF501A}" presName="rootComposite" presStyleCnt="0"/>
      <dgm:spPr/>
    </dgm:pt>
    <dgm:pt modelId="{B8FDFDCB-134E-4A8D-8D8A-F2C9416ECAC6}" type="pres">
      <dgm:prSet presAssocID="{2C522A8E-0D01-4003-AC94-D522AFBF501A}" presName="rootText" presStyleLbl="node1" presStyleIdx="3" presStyleCnt="7"/>
      <dgm:spPr/>
    </dgm:pt>
    <dgm:pt modelId="{8FA6D8C6-CA0D-445E-AE83-D69A8B2F25CB}" type="pres">
      <dgm:prSet presAssocID="{2C522A8E-0D01-4003-AC94-D522AFBF501A}" presName="rootConnector" presStyleLbl="node1" presStyleIdx="3" presStyleCnt="7"/>
      <dgm:spPr/>
    </dgm:pt>
    <dgm:pt modelId="{3D071616-84B3-4397-8C98-88CD5E056594}" type="pres">
      <dgm:prSet presAssocID="{2C522A8E-0D01-4003-AC94-D522AFBF501A}" presName="childShape" presStyleCnt="0"/>
      <dgm:spPr/>
    </dgm:pt>
    <dgm:pt modelId="{04A54111-45CE-42FA-97C2-AFC391B0F7E4}" type="pres">
      <dgm:prSet presAssocID="{87EA8C63-C931-495E-9394-588ECA16A0BE}" presName="Name13" presStyleLbl="parChTrans1D2" presStyleIdx="21" presStyleCnt="46"/>
      <dgm:spPr/>
    </dgm:pt>
    <dgm:pt modelId="{87851AE3-9C96-41A5-AA8D-1DC28842B307}" type="pres">
      <dgm:prSet presAssocID="{87CE736E-C4CD-4140-B271-522126FF3516}" presName="childText" presStyleLbl="bgAcc1" presStyleIdx="21" presStyleCnt="46">
        <dgm:presLayoutVars>
          <dgm:bulletEnabled val="1"/>
        </dgm:presLayoutVars>
      </dgm:prSet>
      <dgm:spPr/>
    </dgm:pt>
    <dgm:pt modelId="{BEDE5A94-EC39-4F19-803D-CB4BED3CD3B2}" type="pres">
      <dgm:prSet presAssocID="{A25581A2-08B5-4CF2-8517-8EB332772FDC}" presName="Name13" presStyleLbl="parChTrans1D2" presStyleIdx="22" presStyleCnt="46"/>
      <dgm:spPr/>
    </dgm:pt>
    <dgm:pt modelId="{C9134778-3124-432E-9D73-8419B9DD0287}" type="pres">
      <dgm:prSet presAssocID="{DE88E211-FB49-4159-8510-A9CD64B8CCFA}" presName="childText" presStyleLbl="bgAcc1" presStyleIdx="22" presStyleCnt="46">
        <dgm:presLayoutVars>
          <dgm:bulletEnabled val="1"/>
        </dgm:presLayoutVars>
      </dgm:prSet>
      <dgm:spPr/>
    </dgm:pt>
    <dgm:pt modelId="{77305364-2BBE-4612-93CE-DEA0CDBB29CC}" type="pres">
      <dgm:prSet presAssocID="{CDCF99E5-FCDF-4105-8FB2-C4A608644A78}" presName="Name13" presStyleLbl="parChTrans1D2" presStyleIdx="23" presStyleCnt="46"/>
      <dgm:spPr/>
    </dgm:pt>
    <dgm:pt modelId="{130E05F0-C151-4C36-A6C9-FB0C5A9BB6B0}" type="pres">
      <dgm:prSet presAssocID="{676BB1AF-B806-435C-AFB0-EA3DAD39561D}" presName="childText" presStyleLbl="bgAcc1" presStyleIdx="23" presStyleCnt="46">
        <dgm:presLayoutVars>
          <dgm:bulletEnabled val="1"/>
        </dgm:presLayoutVars>
      </dgm:prSet>
      <dgm:spPr/>
    </dgm:pt>
    <dgm:pt modelId="{DBBB3ABC-1111-45B2-A5C5-151747EAEA1E}" type="pres">
      <dgm:prSet presAssocID="{1866E814-26B2-4823-BDE2-FEB7C495CEF8}" presName="Name13" presStyleLbl="parChTrans1D2" presStyleIdx="24" presStyleCnt="46"/>
      <dgm:spPr/>
    </dgm:pt>
    <dgm:pt modelId="{29F26068-E9E4-44A4-88D0-74518300F299}" type="pres">
      <dgm:prSet presAssocID="{3C572193-DAEC-4490-85A2-9F38DF1BE468}" presName="childText" presStyleLbl="bgAcc1" presStyleIdx="24" presStyleCnt="46">
        <dgm:presLayoutVars>
          <dgm:bulletEnabled val="1"/>
        </dgm:presLayoutVars>
      </dgm:prSet>
      <dgm:spPr/>
    </dgm:pt>
    <dgm:pt modelId="{609F8FB0-2C63-4790-9D7E-1C52994005F9}" type="pres">
      <dgm:prSet presAssocID="{E6154850-B590-40EC-900A-205D06A141F7}" presName="Name13" presStyleLbl="parChTrans1D2" presStyleIdx="25" presStyleCnt="46"/>
      <dgm:spPr/>
    </dgm:pt>
    <dgm:pt modelId="{496428CF-30C4-48B5-BC05-799DEF38EE37}" type="pres">
      <dgm:prSet presAssocID="{ADB7C8D0-1625-4D3D-A3B8-5149BD7B1EC8}" presName="childText" presStyleLbl="bgAcc1" presStyleIdx="25" presStyleCnt="46">
        <dgm:presLayoutVars>
          <dgm:bulletEnabled val="1"/>
        </dgm:presLayoutVars>
      </dgm:prSet>
      <dgm:spPr/>
    </dgm:pt>
    <dgm:pt modelId="{C90EB338-2435-43FE-B603-E6F139F7CFFD}" type="pres">
      <dgm:prSet presAssocID="{C14E1013-7CD0-4FE6-BCBE-12E1F9D8CA0B}" presName="Name13" presStyleLbl="parChTrans1D2" presStyleIdx="26" presStyleCnt="46"/>
      <dgm:spPr/>
    </dgm:pt>
    <dgm:pt modelId="{59848367-0957-489D-8AE9-E87FC573B0A7}" type="pres">
      <dgm:prSet presAssocID="{437F95F9-039D-4424-8BE9-A669116571DF}" presName="childText" presStyleLbl="bgAcc1" presStyleIdx="26" presStyleCnt="46">
        <dgm:presLayoutVars>
          <dgm:bulletEnabled val="1"/>
        </dgm:presLayoutVars>
      </dgm:prSet>
      <dgm:spPr/>
    </dgm:pt>
    <dgm:pt modelId="{5215FC2F-2792-40A1-942A-954194CF387A}" type="pres">
      <dgm:prSet presAssocID="{471DD7B2-9286-495D-AB87-ED5CB165C586}" presName="Name13" presStyleLbl="parChTrans1D2" presStyleIdx="27" presStyleCnt="46"/>
      <dgm:spPr/>
    </dgm:pt>
    <dgm:pt modelId="{C77D1C7C-23AC-4BD9-97BC-537258051260}" type="pres">
      <dgm:prSet presAssocID="{36197213-794E-4B39-B2B8-4C598AE37A85}" presName="childText" presStyleLbl="bgAcc1" presStyleIdx="27" presStyleCnt="46">
        <dgm:presLayoutVars>
          <dgm:bulletEnabled val="1"/>
        </dgm:presLayoutVars>
      </dgm:prSet>
      <dgm:spPr/>
    </dgm:pt>
    <dgm:pt modelId="{62231E14-45F0-42FE-820D-4C9A5379EFBA}" type="pres">
      <dgm:prSet presAssocID="{DD034925-D778-44E7-87C3-34F94D636964}" presName="Name13" presStyleLbl="parChTrans1D2" presStyleIdx="28" presStyleCnt="46"/>
      <dgm:spPr/>
    </dgm:pt>
    <dgm:pt modelId="{ECB745BC-8D01-45D1-A333-4BA92B8E96FF}" type="pres">
      <dgm:prSet presAssocID="{3FC1D4E3-A884-471D-BB66-E53E08F1A29E}" presName="childText" presStyleLbl="bgAcc1" presStyleIdx="28" presStyleCnt="46">
        <dgm:presLayoutVars>
          <dgm:bulletEnabled val="1"/>
        </dgm:presLayoutVars>
      </dgm:prSet>
      <dgm:spPr/>
    </dgm:pt>
    <dgm:pt modelId="{AD6B7371-81FC-45A2-B38F-7992CB4F6C2F}" type="pres">
      <dgm:prSet presAssocID="{5C30286D-E946-49ED-83D0-8594B61A832F}" presName="root" presStyleCnt="0"/>
      <dgm:spPr/>
    </dgm:pt>
    <dgm:pt modelId="{4FE15B15-CC43-43CA-AD34-DEA172B63DA1}" type="pres">
      <dgm:prSet presAssocID="{5C30286D-E946-49ED-83D0-8594B61A832F}" presName="rootComposite" presStyleCnt="0"/>
      <dgm:spPr/>
    </dgm:pt>
    <dgm:pt modelId="{E0BD8EE8-6D2C-4282-BEEB-C8CD5D9E552C}" type="pres">
      <dgm:prSet presAssocID="{5C30286D-E946-49ED-83D0-8594B61A832F}" presName="rootText" presStyleLbl="node1" presStyleIdx="4" presStyleCnt="7"/>
      <dgm:spPr/>
    </dgm:pt>
    <dgm:pt modelId="{BC63DB7F-2F6F-46A0-891A-FD78076718E6}" type="pres">
      <dgm:prSet presAssocID="{5C30286D-E946-49ED-83D0-8594B61A832F}" presName="rootConnector" presStyleLbl="node1" presStyleIdx="4" presStyleCnt="7"/>
      <dgm:spPr/>
    </dgm:pt>
    <dgm:pt modelId="{9A328576-16F7-4080-8BE1-43CB5BB50B60}" type="pres">
      <dgm:prSet presAssocID="{5C30286D-E946-49ED-83D0-8594B61A832F}" presName="childShape" presStyleCnt="0"/>
      <dgm:spPr/>
    </dgm:pt>
    <dgm:pt modelId="{FC95D8CB-2B23-4D3E-BFAC-625D660B7A8C}" type="pres">
      <dgm:prSet presAssocID="{0408BDBB-0E63-4F4B-90F7-D2273160CE5C}" presName="Name13" presStyleLbl="parChTrans1D2" presStyleIdx="29" presStyleCnt="46"/>
      <dgm:spPr/>
    </dgm:pt>
    <dgm:pt modelId="{13A84D3B-50AB-4CDA-AEB6-6C657AD7BAAC}" type="pres">
      <dgm:prSet presAssocID="{7B20C39D-2689-4FA2-A104-D0D52891FA38}" presName="childText" presStyleLbl="bgAcc1" presStyleIdx="29" presStyleCnt="46">
        <dgm:presLayoutVars>
          <dgm:bulletEnabled val="1"/>
        </dgm:presLayoutVars>
      </dgm:prSet>
      <dgm:spPr/>
    </dgm:pt>
    <dgm:pt modelId="{45E172BF-69B7-4F5F-941C-FB8EE0FC434C}" type="pres">
      <dgm:prSet presAssocID="{954C3499-88E2-499C-9360-F58DCF11485C}" presName="Name13" presStyleLbl="parChTrans1D2" presStyleIdx="30" presStyleCnt="46"/>
      <dgm:spPr/>
    </dgm:pt>
    <dgm:pt modelId="{28B01EC0-8FEE-4796-8B98-98163FFD4570}" type="pres">
      <dgm:prSet presAssocID="{51991265-DD0A-4BD7-A884-DFD1D218C090}" presName="childText" presStyleLbl="bgAcc1" presStyleIdx="30" presStyleCnt="46">
        <dgm:presLayoutVars>
          <dgm:bulletEnabled val="1"/>
        </dgm:presLayoutVars>
      </dgm:prSet>
      <dgm:spPr/>
    </dgm:pt>
    <dgm:pt modelId="{5191B66B-D545-4CAC-8740-F196E742D982}" type="pres">
      <dgm:prSet presAssocID="{AD82AD40-BDAE-4447-9C19-5917134E43C3}" presName="Name13" presStyleLbl="parChTrans1D2" presStyleIdx="31" presStyleCnt="46"/>
      <dgm:spPr/>
    </dgm:pt>
    <dgm:pt modelId="{5CC61101-39C2-41BD-A17B-A936E6C76ACE}" type="pres">
      <dgm:prSet presAssocID="{D14618A2-EFE8-4694-97F2-C3AE8FDA046C}" presName="childText" presStyleLbl="bgAcc1" presStyleIdx="31" presStyleCnt="46">
        <dgm:presLayoutVars>
          <dgm:bulletEnabled val="1"/>
        </dgm:presLayoutVars>
      </dgm:prSet>
      <dgm:spPr/>
    </dgm:pt>
    <dgm:pt modelId="{55167F0A-4136-46D0-A4B5-1E5141EF88EF}" type="pres">
      <dgm:prSet presAssocID="{615E88F8-0F81-4757-8E0C-5FDE4242BC1D}" presName="Name13" presStyleLbl="parChTrans1D2" presStyleIdx="32" presStyleCnt="46"/>
      <dgm:spPr/>
    </dgm:pt>
    <dgm:pt modelId="{2D52EDC4-6F34-4C0D-9B75-1E7B2596C95D}" type="pres">
      <dgm:prSet presAssocID="{F18B471A-1112-40CC-A386-160C3C4898A7}" presName="childText" presStyleLbl="bgAcc1" presStyleIdx="32" presStyleCnt="46">
        <dgm:presLayoutVars>
          <dgm:bulletEnabled val="1"/>
        </dgm:presLayoutVars>
      </dgm:prSet>
      <dgm:spPr/>
    </dgm:pt>
    <dgm:pt modelId="{4C743DAA-35E4-4852-8AA0-2BB2E3A8C63C}" type="pres">
      <dgm:prSet presAssocID="{03C92E43-A11D-49EB-AD2E-CBE1A9FB246F}" presName="Name13" presStyleLbl="parChTrans1D2" presStyleIdx="33" presStyleCnt="46"/>
      <dgm:spPr/>
    </dgm:pt>
    <dgm:pt modelId="{758844A2-250C-4824-8D52-18E49BF6BB7A}" type="pres">
      <dgm:prSet presAssocID="{4DD12B45-8AC7-4A39-9C20-D7A27746142F}" presName="childText" presStyleLbl="bgAcc1" presStyleIdx="33" presStyleCnt="46">
        <dgm:presLayoutVars>
          <dgm:bulletEnabled val="1"/>
        </dgm:presLayoutVars>
      </dgm:prSet>
      <dgm:spPr/>
    </dgm:pt>
    <dgm:pt modelId="{AD409888-ED0D-40EB-8828-8E980C1FDB17}" type="pres">
      <dgm:prSet presAssocID="{7C8FAE3D-A937-4B5A-A7DA-4E8EC01C1979}" presName="root" presStyleCnt="0"/>
      <dgm:spPr/>
    </dgm:pt>
    <dgm:pt modelId="{1EA2E230-42C6-4839-8825-CF738108FA1F}" type="pres">
      <dgm:prSet presAssocID="{7C8FAE3D-A937-4B5A-A7DA-4E8EC01C1979}" presName="rootComposite" presStyleCnt="0"/>
      <dgm:spPr/>
    </dgm:pt>
    <dgm:pt modelId="{B547610C-821D-42B6-A179-06E23ECCAF86}" type="pres">
      <dgm:prSet presAssocID="{7C8FAE3D-A937-4B5A-A7DA-4E8EC01C1979}" presName="rootText" presStyleLbl="node1" presStyleIdx="5" presStyleCnt="7"/>
      <dgm:spPr/>
    </dgm:pt>
    <dgm:pt modelId="{B48BA779-5CEF-4E85-825A-01E15E9231BB}" type="pres">
      <dgm:prSet presAssocID="{7C8FAE3D-A937-4B5A-A7DA-4E8EC01C1979}" presName="rootConnector" presStyleLbl="node1" presStyleIdx="5" presStyleCnt="7"/>
      <dgm:spPr/>
    </dgm:pt>
    <dgm:pt modelId="{0D3F92D9-E1FB-49C3-BF90-FD1B7766F520}" type="pres">
      <dgm:prSet presAssocID="{7C8FAE3D-A937-4B5A-A7DA-4E8EC01C1979}" presName="childShape" presStyleCnt="0"/>
      <dgm:spPr/>
    </dgm:pt>
    <dgm:pt modelId="{DF662F2B-526A-4A57-8177-AF41E82B66EF}" type="pres">
      <dgm:prSet presAssocID="{6E82EA67-6AB0-4DFB-BF72-F4C8E1057AB4}" presName="Name13" presStyleLbl="parChTrans1D2" presStyleIdx="34" presStyleCnt="46"/>
      <dgm:spPr/>
    </dgm:pt>
    <dgm:pt modelId="{23A478A3-DF5F-4A6F-B790-3545CA0E8E4F}" type="pres">
      <dgm:prSet presAssocID="{EA16F781-F53C-40BF-9EBF-583F245653EE}" presName="childText" presStyleLbl="bgAcc1" presStyleIdx="34" presStyleCnt="46">
        <dgm:presLayoutVars>
          <dgm:bulletEnabled val="1"/>
        </dgm:presLayoutVars>
      </dgm:prSet>
      <dgm:spPr/>
    </dgm:pt>
    <dgm:pt modelId="{41C84915-BC0F-46C3-9227-3D43A538B865}" type="pres">
      <dgm:prSet presAssocID="{C22DBD7F-1434-4C8C-B3EE-D431F93E8BCE}" presName="Name13" presStyleLbl="parChTrans1D2" presStyleIdx="35" presStyleCnt="46"/>
      <dgm:spPr/>
    </dgm:pt>
    <dgm:pt modelId="{87C4B676-9DB5-473C-B835-CAB630F68794}" type="pres">
      <dgm:prSet presAssocID="{558CE6AC-AB58-481F-B6BE-47143CCB447E}" presName="childText" presStyleLbl="bgAcc1" presStyleIdx="35" presStyleCnt="46">
        <dgm:presLayoutVars>
          <dgm:bulletEnabled val="1"/>
        </dgm:presLayoutVars>
      </dgm:prSet>
      <dgm:spPr/>
    </dgm:pt>
    <dgm:pt modelId="{B307D810-6C2F-40A4-949E-45B4A1D9EE69}" type="pres">
      <dgm:prSet presAssocID="{BD871448-A9A4-4606-AF4C-FFB3D0CC60A2}" presName="Name13" presStyleLbl="parChTrans1D2" presStyleIdx="36" presStyleCnt="46"/>
      <dgm:spPr/>
    </dgm:pt>
    <dgm:pt modelId="{F5C63203-AC66-4C63-B593-840933C4322D}" type="pres">
      <dgm:prSet presAssocID="{F6FC679E-A097-4804-812B-6143F92D8D20}" presName="childText" presStyleLbl="bgAcc1" presStyleIdx="36" presStyleCnt="46">
        <dgm:presLayoutVars>
          <dgm:bulletEnabled val="1"/>
        </dgm:presLayoutVars>
      </dgm:prSet>
      <dgm:spPr/>
    </dgm:pt>
    <dgm:pt modelId="{55514AF9-D7CB-41DD-B831-AB4F7954D207}" type="pres">
      <dgm:prSet presAssocID="{5FE89F41-5E6C-4D83-BB42-AE0FB8500F75}" presName="Name13" presStyleLbl="parChTrans1D2" presStyleIdx="37" presStyleCnt="46"/>
      <dgm:spPr/>
    </dgm:pt>
    <dgm:pt modelId="{5967D426-F59E-44B7-B751-43B3F41D69F1}" type="pres">
      <dgm:prSet presAssocID="{67957E6A-6685-4D19-9463-14A5A93BC281}" presName="childText" presStyleLbl="bgAcc1" presStyleIdx="37" presStyleCnt="46">
        <dgm:presLayoutVars>
          <dgm:bulletEnabled val="1"/>
        </dgm:presLayoutVars>
      </dgm:prSet>
      <dgm:spPr/>
    </dgm:pt>
    <dgm:pt modelId="{450D6898-1F22-4DC0-A730-6C8432B24318}" type="pres">
      <dgm:prSet presAssocID="{D525F53F-3206-46AE-A504-C65B0331F1BA}" presName="Name13" presStyleLbl="parChTrans1D2" presStyleIdx="38" presStyleCnt="46"/>
      <dgm:spPr/>
    </dgm:pt>
    <dgm:pt modelId="{BA803980-EEE7-495B-8A21-99D37E37832E}" type="pres">
      <dgm:prSet presAssocID="{61F8AB4F-049B-4EE8-B281-5CDE1234B31D}" presName="childText" presStyleLbl="bgAcc1" presStyleIdx="38" presStyleCnt="46">
        <dgm:presLayoutVars>
          <dgm:bulletEnabled val="1"/>
        </dgm:presLayoutVars>
      </dgm:prSet>
      <dgm:spPr/>
    </dgm:pt>
    <dgm:pt modelId="{59800F49-1273-4D66-B59E-E4CE1BC6523B}" type="pres">
      <dgm:prSet presAssocID="{D32103BB-44C9-4A78-A220-220BB5195A78}" presName="Name13" presStyleLbl="parChTrans1D2" presStyleIdx="39" presStyleCnt="46"/>
      <dgm:spPr/>
    </dgm:pt>
    <dgm:pt modelId="{9DACDC76-5F59-4587-A454-E8E306355E31}" type="pres">
      <dgm:prSet presAssocID="{60E66110-E9AA-476C-BB7A-DF0D9F523EF7}" presName="childText" presStyleLbl="bgAcc1" presStyleIdx="39" presStyleCnt="46">
        <dgm:presLayoutVars>
          <dgm:bulletEnabled val="1"/>
        </dgm:presLayoutVars>
      </dgm:prSet>
      <dgm:spPr/>
    </dgm:pt>
    <dgm:pt modelId="{6B1A5013-3992-4924-A630-688E272A1F80}" type="pres">
      <dgm:prSet presAssocID="{9E0591C7-1845-4453-B429-6285F59330FB}" presName="root" presStyleCnt="0"/>
      <dgm:spPr/>
    </dgm:pt>
    <dgm:pt modelId="{A974EBB0-2EE9-4C3F-B59A-1D32F06616A9}" type="pres">
      <dgm:prSet presAssocID="{9E0591C7-1845-4453-B429-6285F59330FB}" presName="rootComposite" presStyleCnt="0"/>
      <dgm:spPr/>
    </dgm:pt>
    <dgm:pt modelId="{ACECF58C-8CAA-4436-B00A-CA2119FC70F1}" type="pres">
      <dgm:prSet presAssocID="{9E0591C7-1845-4453-B429-6285F59330FB}" presName="rootText" presStyleLbl="node1" presStyleIdx="6" presStyleCnt="7"/>
      <dgm:spPr/>
    </dgm:pt>
    <dgm:pt modelId="{1F25BC21-675B-43B2-B75E-55433580E91A}" type="pres">
      <dgm:prSet presAssocID="{9E0591C7-1845-4453-B429-6285F59330FB}" presName="rootConnector" presStyleLbl="node1" presStyleIdx="6" presStyleCnt="7"/>
      <dgm:spPr/>
    </dgm:pt>
    <dgm:pt modelId="{7501DD18-5244-4B7C-A45D-EB11D36D3745}" type="pres">
      <dgm:prSet presAssocID="{9E0591C7-1845-4453-B429-6285F59330FB}" presName="childShape" presStyleCnt="0"/>
      <dgm:spPr/>
    </dgm:pt>
    <dgm:pt modelId="{5B6C60F7-2E9A-45E7-9A8E-F5BB32781D23}" type="pres">
      <dgm:prSet presAssocID="{42FAE7E1-DE6A-4DA0-B7B1-7937DF51C630}" presName="Name13" presStyleLbl="parChTrans1D2" presStyleIdx="40" presStyleCnt="46"/>
      <dgm:spPr/>
    </dgm:pt>
    <dgm:pt modelId="{3F58A2D1-CA74-46D2-92BA-CF5C11906DFD}" type="pres">
      <dgm:prSet presAssocID="{A76B614C-DF86-4F53-ABB0-ADD19F9A9067}" presName="childText" presStyleLbl="bgAcc1" presStyleIdx="40" presStyleCnt="46">
        <dgm:presLayoutVars>
          <dgm:bulletEnabled val="1"/>
        </dgm:presLayoutVars>
      </dgm:prSet>
      <dgm:spPr/>
    </dgm:pt>
    <dgm:pt modelId="{9297D50B-CE72-4C5F-8346-6B6531B032E3}" type="pres">
      <dgm:prSet presAssocID="{A82D2131-1BA2-4DD0-A132-25F42106F7DC}" presName="Name13" presStyleLbl="parChTrans1D2" presStyleIdx="41" presStyleCnt="46"/>
      <dgm:spPr/>
    </dgm:pt>
    <dgm:pt modelId="{9E47A6CC-B990-4AD2-8685-5AD28CD9F0AC}" type="pres">
      <dgm:prSet presAssocID="{7F2F9BFC-E713-4DCF-BDDD-8E7905191CBE}" presName="childText" presStyleLbl="bgAcc1" presStyleIdx="41" presStyleCnt="46">
        <dgm:presLayoutVars>
          <dgm:bulletEnabled val="1"/>
        </dgm:presLayoutVars>
      </dgm:prSet>
      <dgm:spPr/>
    </dgm:pt>
    <dgm:pt modelId="{460DDEFF-AD6F-4ADF-9900-2F070BB7A643}" type="pres">
      <dgm:prSet presAssocID="{1C579A7C-B7F3-48E9-BD6D-0C83EA6AD98E}" presName="Name13" presStyleLbl="parChTrans1D2" presStyleIdx="42" presStyleCnt="46"/>
      <dgm:spPr/>
    </dgm:pt>
    <dgm:pt modelId="{5F609613-C5C9-48B5-86F7-7A0BA4FBF1F0}" type="pres">
      <dgm:prSet presAssocID="{2BE57641-D8EB-43D9-8432-FFB4452687A7}" presName="childText" presStyleLbl="bgAcc1" presStyleIdx="42" presStyleCnt="46">
        <dgm:presLayoutVars>
          <dgm:bulletEnabled val="1"/>
        </dgm:presLayoutVars>
      </dgm:prSet>
      <dgm:spPr/>
    </dgm:pt>
    <dgm:pt modelId="{2F4F8696-2DC9-47CA-A165-73A0903F352C}" type="pres">
      <dgm:prSet presAssocID="{B1B5876D-02AB-411A-9ADC-D1B232189BAE}" presName="Name13" presStyleLbl="parChTrans1D2" presStyleIdx="43" presStyleCnt="46"/>
      <dgm:spPr/>
    </dgm:pt>
    <dgm:pt modelId="{B794134D-2763-40AD-9AFF-A591D5AC03B7}" type="pres">
      <dgm:prSet presAssocID="{0BFC0D60-63E9-4F26-B923-C2F34E26E549}" presName="childText" presStyleLbl="bgAcc1" presStyleIdx="43" presStyleCnt="46">
        <dgm:presLayoutVars>
          <dgm:bulletEnabled val="1"/>
        </dgm:presLayoutVars>
      </dgm:prSet>
      <dgm:spPr/>
    </dgm:pt>
    <dgm:pt modelId="{05B9D55B-5D98-4B2D-8068-6469142A81BB}" type="pres">
      <dgm:prSet presAssocID="{2BFD1F23-9775-4AF1-9AF4-C97D3A29363F}" presName="Name13" presStyleLbl="parChTrans1D2" presStyleIdx="44" presStyleCnt="46"/>
      <dgm:spPr/>
    </dgm:pt>
    <dgm:pt modelId="{DBCBBFCF-63BE-46EB-8F2F-DE32EC9A4590}" type="pres">
      <dgm:prSet presAssocID="{14582AFC-E6CC-4279-81FB-42C214B48AE8}" presName="childText" presStyleLbl="bgAcc1" presStyleIdx="44" presStyleCnt="46">
        <dgm:presLayoutVars>
          <dgm:bulletEnabled val="1"/>
        </dgm:presLayoutVars>
      </dgm:prSet>
      <dgm:spPr/>
    </dgm:pt>
    <dgm:pt modelId="{6340E087-8B02-4B52-AF18-3CEEE54F0FAC}" type="pres">
      <dgm:prSet presAssocID="{E391F06D-08C1-4239-B11C-521642824113}" presName="Name13" presStyleLbl="parChTrans1D2" presStyleIdx="45" presStyleCnt="46"/>
      <dgm:spPr/>
    </dgm:pt>
    <dgm:pt modelId="{2499FB6E-4CFE-49F9-B5A2-5B27A8705424}" type="pres">
      <dgm:prSet presAssocID="{5549168C-D541-42A8-9B5C-89F28AC141EF}" presName="childText" presStyleLbl="bgAcc1" presStyleIdx="45" presStyleCnt="46">
        <dgm:presLayoutVars>
          <dgm:bulletEnabled val="1"/>
        </dgm:presLayoutVars>
      </dgm:prSet>
      <dgm:spPr/>
    </dgm:pt>
  </dgm:ptLst>
  <dgm:cxnLst>
    <dgm:cxn modelId="{DDC5DF03-85B3-4FD0-B22F-4ED5DA1ABD5D}" type="presOf" srcId="{BA1EDD04-138C-40A2-A4D7-7E86085EF38C}" destId="{C3791CAA-38D6-4EF1-8BDC-5B5498DE1ACB}" srcOrd="0" destOrd="0" presId="urn:microsoft.com/office/officeart/2005/8/layout/hierarchy3"/>
    <dgm:cxn modelId="{E8DB5F07-B7E1-47EB-AB9C-81284CF16A2C}" srcId="{55C36ACA-9E24-4EF0-AE16-F437E9A5A2AA}" destId="{7B0F584E-738B-4634-89CB-562B0555E96E}" srcOrd="0" destOrd="0" parTransId="{73E06BD1-F05B-4940-BA9B-D587A939FA0B}" sibTransId="{A1BFA04C-65FA-41EB-B90C-13E5ED2009D4}"/>
    <dgm:cxn modelId="{340D370A-B876-49CD-B957-F83BBA515843}" type="presOf" srcId="{558CE6AC-AB58-481F-B6BE-47143CCB447E}" destId="{87C4B676-9DB5-473C-B835-CAB630F68794}" srcOrd="0" destOrd="0" presId="urn:microsoft.com/office/officeart/2005/8/layout/hierarchy3"/>
    <dgm:cxn modelId="{DAAE160B-15A7-4544-B1FE-56D808EB1A13}" srcId="{9E0591C7-1845-4453-B429-6285F59330FB}" destId="{7F2F9BFC-E713-4DCF-BDDD-8E7905191CBE}" srcOrd="1" destOrd="0" parTransId="{A82D2131-1BA2-4DD0-A132-25F42106F7DC}" sibTransId="{FBEA2BD0-68CD-4360-B728-CB1027B035FD}"/>
    <dgm:cxn modelId="{763E760C-69AE-4909-8674-528C13F2CC5F}" type="presOf" srcId="{2C522A8E-0D01-4003-AC94-D522AFBF501A}" destId="{B8FDFDCB-134E-4A8D-8D8A-F2C9416ECAC6}" srcOrd="0" destOrd="0" presId="urn:microsoft.com/office/officeart/2005/8/layout/hierarchy3"/>
    <dgm:cxn modelId="{F325E90C-4F9B-4E23-933E-4E3CAC5E2FFF}" srcId="{2C522A8E-0D01-4003-AC94-D522AFBF501A}" destId="{87CE736E-C4CD-4140-B271-522126FF3516}" srcOrd="0" destOrd="0" parTransId="{87EA8C63-C931-495E-9394-588ECA16A0BE}" sibTransId="{F1FB8B9B-6529-474D-B293-D440FD7DD6E5}"/>
    <dgm:cxn modelId="{EA4C6410-066E-4F90-8B7E-DC2AE178122B}" type="presOf" srcId="{2B83B16C-CEBD-47D0-9A23-B6B9AF7377A7}" destId="{1A686D97-824C-4B0E-8024-9B4AF7295CB5}" srcOrd="0" destOrd="0" presId="urn:microsoft.com/office/officeart/2005/8/layout/hierarchy3"/>
    <dgm:cxn modelId="{AF558B11-4756-4302-A22A-239D591E9D24}" type="presOf" srcId="{4DD12B45-8AC7-4A39-9C20-D7A27746142F}" destId="{758844A2-250C-4824-8D52-18E49BF6BB7A}" srcOrd="0" destOrd="0" presId="urn:microsoft.com/office/officeart/2005/8/layout/hierarchy3"/>
    <dgm:cxn modelId="{33334012-0CCC-42A9-9CDC-F4073887499D}" type="presOf" srcId="{638987AF-5691-426D-8A1D-8F020F991FC5}" destId="{21EDED08-D087-4474-86AB-F81F18346040}" srcOrd="0" destOrd="0" presId="urn:microsoft.com/office/officeart/2005/8/layout/hierarchy3"/>
    <dgm:cxn modelId="{35E94012-24FB-4682-8151-02BA438BCDE5}" srcId="{6DAED770-529E-4454-80EF-B504701877D1}" destId="{2C522A8E-0D01-4003-AC94-D522AFBF501A}" srcOrd="3" destOrd="0" parTransId="{34D0A7E3-D847-4634-A27A-E0C22B856D1F}" sibTransId="{88AF5C78-5A69-40DD-9D75-968A14A758EB}"/>
    <dgm:cxn modelId="{D5E9CB16-465F-41F8-844E-99322D803D49}" type="presOf" srcId="{3FC1D4E3-A884-471D-BB66-E53E08F1A29E}" destId="{ECB745BC-8D01-45D1-A333-4BA92B8E96FF}" srcOrd="0" destOrd="0" presId="urn:microsoft.com/office/officeart/2005/8/layout/hierarchy3"/>
    <dgm:cxn modelId="{6B639B17-8376-4A91-AAB1-F484ED5C4F8C}" type="presOf" srcId="{A6FAE1A1-EFD6-457A-9E5E-06DC56BDA761}" destId="{0DB0DB93-E6FF-4781-9936-FDDFB70A298A}" srcOrd="0" destOrd="0" presId="urn:microsoft.com/office/officeart/2005/8/layout/hierarchy3"/>
    <dgm:cxn modelId="{27A49C17-6D62-425C-85E9-6A6AAA577C30}" srcId="{76F7CE28-421B-4B0B-9C3E-FC5E1295F107}" destId="{EEC917F9-2700-49A2-9D2B-971988308285}" srcOrd="4" destOrd="0" parTransId="{BC19E333-7977-4B18-AAF7-CDD25BCF9CF9}" sibTransId="{AEC1A2C0-8DED-4811-AE76-BB408132A2EC}"/>
    <dgm:cxn modelId="{FC9FD81D-43B3-4F62-9C8B-E5D7ADC62CAF}" type="presOf" srcId="{76F7CE28-421B-4B0B-9C3E-FC5E1295F107}" destId="{4D619035-FB45-4AC3-8B32-CC8FD965F790}" srcOrd="1" destOrd="0" presId="urn:microsoft.com/office/officeart/2005/8/layout/hierarchy3"/>
    <dgm:cxn modelId="{82A61A1E-1DA7-496A-B100-05BD18945A2F}" type="presOf" srcId="{B2AC62CC-B1F4-41F5-A30E-A3B8ED6EA8A4}" destId="{FED296A4-AE00-47B4-A011-1AF57AFC6C84}" srcOrd="0" destOrd="0" presId="urn:microsoft.com/office/officeart/2005/8/layout/hierarchy3"/>
    <dgm:cxn modelId="{40A7381F-54B6-48BC-BA16-08ACB0BDB428}" srcId="{9E0591C7-1845-4453-B429-6285F59330FB}" destId="{A76B614C-DF86-4F53-ABB0-ADD19F9A9067}" srcOrd="0" destOrd="0" parTransId="{42FAE7E1-DE6A-4DA0-B7B1-7937DF51C630}" sibTransId="{661F1936-AA3A-404B-B516-28ED0C60AF70}"/>
    <dgm:cxn modelId="{ADC34E1F-314E-41C3-8BF2-396D6F7CCA1F}" type="presOf" srcId="{A6B9F1E6-D291-40A4-AF0E-C5ECF8A492C8}" destId="{A9B04995-0663-4B24-A527-16A27E2D95C2}" srcOrd="0" destOrd="0" presId="urn:microsoft.com/office/officeart/2005/8/layout/hierarchy3"/>
    <dgm:cxn modelId="{457F981F-3AC6-4D02-B471-05FD91A7967B}" type="presOf" srcId="{42FAE7E1-DE6A-4DA0-B7B1-7937DF51C630}" destId="{5B6C60F7-2E9A-45E7-9A8E-F5BB32781D23}" srcOrd="0" destOrd="0" presId="urn:microsoft.com/office/officeart/2005/8/layout/hierarchy3"/>
    <dgm:cxn modelId="{EA2B5320-E3CE-4294-8D58-CB38D5B3B16E}" srcId="{76F7CE28-421B-4B0B-9C3E-FC5E1295F107}" destId="{11FC5506-B1DF-436C-84E9-CB3969E12149}" srcOrd="6" destOrd="0" parTransId="{71615C79-29E6-4845-9177-738CC67B6685}" sibTransId="{D60AFC6F-AF4E-4BB2-8E97-82E1AD15D97B}"/>
    <dgm:cxn modelId="{B98F9520-FAD1-4D12-BB78-F06274A56CB2}" srcId="{7C8FAE3D-A937-4B5A-A7DA-4E8EC01C1979}" destId="{EA16F781-F53C-40BF-9EBF-583F245653EE}" srcOrd="0" destOrd="0" parTransId="{6E82EA67-6AB0-4DFB-BF72-F4C8E1057AB4}" sibTransId="{5D564B60-47CF-4F34-82CA-C8FE628F7631}"/>
    <dgm:cxn modelId="{86C8D320-7BE9-4901-A3BF-27F994759029}" srcId="{5C30286D-E946-49ED-83D0-8594B61A832F}" destId="{D14618A2-EFE8-4694-97F2-C3AE8FDA046C}" srcOrd="2" destOrd="0" parTransId="{AD82AD40-BDAE-4447-9C19-5917134E43C3}" sibTransId="{D2880850-D488-4456-BBF3-F0713908D0E5}"/>
    <dgm:cxn modelId="{A9D5E020-0C73-4BCE-A7E1-BE0F90FC6B8C}" srcId="{6DAED770-529E-4454-80EF-B504701877D1}" destId="{7C8FAE3D-A937-4B5A-A7DA-4E8EC01C1979}" srcOrd="5" destOrd="0" parTransId="{774AF72A-AF0E-4731-9041-048A29AA8FAF}" sibTransId="{4DC01DB2-FDB1-40D4-A207-92D4D3E19985}"/>
    <dgm:cxn modelId="{BE6A0223-1DA4-4300-B566-1C18A17A7790}" srcId="{3A60D62C-3CA1-49BE-AE2C-FE6DD1D730D6}" destId="{939AD4EF-5700-46CF-9A42-C6F1C2FC64F0}" srcOrd="3" destOrd="0" parTransId="{FA1DD2E2-A98B-4FCD-9C19-B2E835F8374F}" sibTransId="{362F6676-146D-4909-ABE1-62462C133FBA}"/>
    <dgm:cxn modelId="{BF413923-F952-4731-A6AE-216B42ADD21E}" type="presOf" srcId="{BD871448-A9A4-4606-AF4C-FFB3D0CC60A2}" destId="{B307D810-6C2F-40A4-949E-45B4A1D9EE69}" srcOrd="0" destOrd="0" presId="urn:microsoft.com/office/officeart/2005/8/layout/hierarchy3"/>
    <dgm:cxn modelId="{F144D423-A662-4064-9360-326A70900CF2}" type="presOf" srcId="{620B1718-014F-4CC5-A638-3D6451BABEE6}" destId="{313900A4-9E96-4109-BCF5-52210E287ED0}" srcOrd="0" destOrd="0" presId="urn:microsoft.com/office/officeart/2005/8/layout/hierarchy3"/>
    <dgm:cxn modelId="{44148425-A278-4341-AF95-A640B8199168}" type="presOf" srcId="{C14E1013-7CD0-4FE6-BCBE-12E1F9D8CA0B}" destId="{C90EB338-2435-43FE-B603-E6F139F7CFFD}" srcOrd="0" destOrd="0" presId="urn:microsoft.com/office/officeart/2005/8/layout/hierarchy3"/>
    <dgm:cxn modelId="{DCB1B828-E234-4A0C-BC38-D1652868F9A8}" type="presOf" srcId="{2BFD1F23-9775-4AF1-9AF4-C97D3A29363F}" destId="{05B9D55B-5D98-4B2D-8068-6469142A81BB}" srcOrd="0" destOrd="0" presId="urn:microsoft.com/office/officeart/2005/8/layout/hierarchy3"/>
    <dgm:cxn modelId="{F1C8DE28-BD21-45C3-A262-69F60A6CF5DB}" type="presOf" srcId="{76F7CE28-421B-4B0B-9C3E-FC5E1295F107}" destId="{9146B543-E8B2-4BD3-B4FE-969A71102EFA}" srcOrd="0" destOrd="0" presId="urn:microsoft.com/office/officeart/2005/8/layout/hierarchy3"/>
    <dgm:cxn modelId="{895AF028-1F61-4F5A-B98D-E23790D42B0D}" type="presOf" srcId="{7F2F9BFC-E713-4DCF-BDDD-8E7905191CBE}" destId="{9E47A6CC-B990-4AD2-8685-5AD28CD9F0AC}" srcOrd="0" destOrd="0" presId="urn:microsoft.com/office/officeart/2005/8/layout/hierarchy3"/>
    <dgm:cxn modelId="{EAC0B12A-E709-4C7B-9B50-E45F52CDECB0}" srcId="{3A60D62C-3CA1-49BE-AE2C-FE6DD1D730D6}" destId="{620B1718-014F-4CC5-A638-3D6451BABEE6}" srcOrd="4" destOrd="0" parTransId="{574F9C0C-49D5-441D-80C9-0309D8F415CD}" sibTransId="{C67FC4E8-F20B-4DC3-BE5A-99F5140B39A1}"/>
    <dgm:cxn modelId="{9153C82B-677F-47C5-B672-158EB78FB26C}" type="presOf" srcId="{C22DBD7F-1434-4C8C-B3EE-D431F93E8BCE}" destId="{41C84915-BC0F-46C3-9227-3D43A538B865}" srcOrd="0" destOrd="0" presId="urn:microsoft.com/office/officeart/2005/8/layout/hierarchy3"/>
    <dgm:cxn modelId="{6BD0EA2B-B513-4B16-944F-44B88F69BFD7}" type="presOf" srcId="{12072E0B-03CB-41A4-8EC6-B5F67C9E66DA}" destId="{8A7D2137-DC06-48BD-8542-105AC3035618}" srcOrd="0" destOrd="0" presId="urn:microsoft.com/office/officeart/2005/8/layout/hierarchy3"/>
    <dgm:cxn modelId="{A70BAD2C-7FC5-4DBD-A56C-335107C44156}" type="presOf" srcId="{3A60D62C-3CA1-49BE-AE2C-FE6DD1D730D6}" destId="{DC7C326E-9DAC-470D-8D6E-E4C3A86423EA}" srcOrd="1" destOrd="0" presId="urn:microsoft.com/office/officeart/2005/8/layout/hierarchy3"/>
    <dgm:cxn modelId="{F9827C2D-D8EA-4A52-BF68-E797D1EA219D}" type="presOf" srcId="{6BED4E9E-971F-42C2-9B16-8D66C91AB91C}" destId="{018C99C8-936F-4C05-BBA1-AB3F98B06611}" srcOrd="0" destOrd="0" presId="urn:microsoft.com/office/officeart/2005/8/layout/hierarchy3"/>
    <dgm:cxn modelId="{1E30662F-54D7-4D0A-9455-A8024CD4CE86}" type="presOf" srcId="{73E06BD1-F05B-4940-BA9B-D587A939FA0B}" destId="{42F1CB54-1881-46AD-87E1-703BB91BE4C7}" srcOrd="0" destOrd="0" presId="urn:microsoft.com/office/officeart/2005/8/layout/hierarchy3"/>
    <dgm:cxn modelId="{07519F2F-B384-4E1F-A357-AC1FE5A64EF5}" type="presOf" srcId="{EEC917F9-2700-49A2-9D2B-971988308285}" destId="{CE239BF2-4646-4A49-BD5C-D53DB7F2261C}" srcOrd="0" destOrd="0" presId="urn:microsoft.com/office/officeart/2005/8/layout/hierarchy3"/>
    <dgm:cxn modelId="{6D0AC32F-8BA1-4B78-88A1-1C5918D3BFB5}" srcId="{3A60D62C-3CA1-49BE-AE2C-FE6DD1D730D6}" destId="{850BC19E-D349-4A5E-99FE-123E18EC54CB}" srcOrd="1" destOrd="0" parTransId="{5DE1CE37-C1C2-4471-9DD6-52BAB6FBA377}" sibTransId="{C1C0E236-6CC0-41B3-BA7C-C45D541EDDC1}"/>
    <dgm:cxn modelId="{9E837C31-B28C-4786-A144-133D419C4547}" srcId="{2C522A8E-0D01-4003-AC94-D522AFBF501A}" destId="{DE88E211-FB49-4159-8510-A9CD64B8CCFA}" srcOrd="1" destOrd="0" parTransId="{A25581A2-08B5-4CF2-8517-8EB332772FDC}" sibTransId="{36BAE0C4-D77B-478B-B3DF-DE11575A9E89}"/>
    <dgm:cxn modelId="{F7D49B34-550A-4E50-8345-68FC2691E9CA}" type="presOf" srcId="{230FE82D-ECEA-4F1D-8879-101FAD43024F}" destId="{CF9BCB6D-9FE2-4F34-B330-CE1602F72FF9}" srcOrd="0" destOrd="0" presId="urn:microsoft.com/office/officeart/2005/8/layout/hierarchy3"/>
    <dgm:cxn modelId="{23A79837-6653-4663-89D3-49B66E3BCC04}" srcId="{9E0591C7-1845-4453-B429-6285F59330FB}" destId="{5549168C-D541-42A8-9B5C-89F28AC141EF}" srcOrd="5" destOrd="0" parTransId="{E391F06D-08C1-4239-B11C-521642824113}" sibTransId="{113FF8C2-126F-49E8-8329-AD12A42F3574}"/>
    <dgm:cxn modelId="{0A1CD338-9291-4D32-80A6-15990C274A02}" type="presOf" srcId="{0408BDBB-0E63-4F4B-90F7-D2273160CE5C}" destId="{FC95D8CB-2B23-4D3E-BFAC-625D660B7A8C}" srcOrd="0" destOrd="0" presId="urn:microsoft.com/office/officeart/2005/8/layout/hierarchy3"/>
    <dgm:cxn modelId="{8660CD39-8D82-4E7D-9743-C3B9BCEC93A3}" type="presOf" srcId="{11FC5506-B1DF-436C-84E9-CB3969E12149}" destId="{BF3A2D0F-E258-4E2C-8980-B7D3D140000E}" srcOrd="0" destOrd="0" presId="urn:microsoft.com/office/officeart/2005/8/layout/hierarchy3"/>
    <dgm:cxn modelId="{3F30CC3A-DD46-407F-8A8D-BA4ABA55659C}" type="presOf" srcId="{F6FC679E-A097-4804-812B-6143F92D8D20}" destId="{F5C63203-AC66-4C63-B593-840933C4322D}" srcOrd="0" destOrd="0" presId="urn:microsoft.com/office/officeart/2005/8/layout/hierarchy3"/>
    <dgm:cxn modelId="{9203783E-89A2-4772-B8F3-35ACB2BF5493}" srcId="{3A60D62C-3CA1-49BE-AE2C-FE6DD1D730D6}" destId="{2B83B16C-CEBD-47D0-9A23-B6B9AF7377A7}" srcOrd="2" destOrd="0" parTransId="{A29D0606-9AC1-4F8F-A3B6-DA3A886CCA84}" sibTransId="{3EA80E9B-653A-46B6-B2BC-7D9FAA4F45DA}"/>
    <dgm:cxn modelId="{6AEEC440-0958-4B7B-99B8-9F6B2EB08C93}" srcId="{2C522A8E-0D01-4003-AC94-D522AFBF501A}" destId="{36197213-794E-4B39-B2B8-4C598AE37A85}" srcOrd="6" destOrd="0" parTransId="{471DD7B2-9286-495D-AB87-ED5CB165C586}" sibTransId="{36BF5218-27F4-4F41-9F2B-C5780E343306}"/>
    <dgm:cxn modelId="{DF61185B-ED4B-429F-B09E-DCAEDCB1E385}" srcId="{76F7CE28-421B-4B0B-9C3E-FC5E1295F107}" destId="{BA1EDD04-138C-40A2-A4D7-7E86085EF38C}" srcOrd="3" destOrd="0" parTransId="{638987AF-5691-426D-8A1D-8F020F991FC5}" sibTransId="{5B21B52C-ECF1-4B64-80E9-F99B464E0FBB}"/>
    <dgm:cxn modelId="{6EE63F5D-AAAB-4A52-B1A3-65F5C5F181D2}" srcId="{6DAED770-529E-4454-80EF-B504701877D1}" destId="{9E0591C7-1845-4453-B429-6285F59330FB}" srcOrd="6" destOrd="0" parTransId="{B7AEC6FC-E15F-4122-802C-05EBA9F2B928}" sibTransId="{38EDDA49-664D-46F1-B8FF-2AA5F1E88D5B}"/>
    <dgm:cxn modelId="{B2C53D41-C964-4524-BDE5-B51C1FC28E9D}" type="presOf" srcId="{84ACCA70-0DAD-44F9-B4A2-0B36D7DD2409}" destId="{9EA0F0D3-EEC9-4DEA-9C8D-E8755684D5A1}" srcOrd="0" destOrd="0" presId="urn:microsoft.com/office/officeart/2005/8/layout/hierarchy3"/>
    <dgm:cxn modelId="{B70B1462-95EA-462C-AC1D-E2C2B30C2007}" type="presOf" srcId="{E6154850-B590-40EC-900A-205D06A141F7}" destId="{609F8FB0-2C63-4790-9D7E-1C52994005F9}" srcOrd="0" destOrd="0" presId="urn:microsoft.com/office/officeart/2005/8/layout/hierarchy3"/>
    <dgm:cxn modelId="{C1D4C742-EB1C-4809-9E80-9206F8AB693F}" type="presOf" srcId="{3A60D62C-3CA1-49BE-AE2C-FE6DD1D730D6}" destId="{164B5A5B-7AA0-489D-922C-6DCB3327E2B6}" srcOrd="0" destOrd="0" presId="urn:microsoft.com/office/officeart/2005/8/layout/hierarchy3"/>
    <dgm:cxn modelId="{5C19A363-4583-4C46-8079-6FA3C4321529}" type="presOf" srcId="{5C30286D-E946-49ED-83D0-8594B61A832F}" destId="{BC63DB7F-2F6F-46A0-891A-FD78076718E6}" srcOrd="1" destOrd="0" presId="urn:microsoft.com/office/officeart/2005/8/layout/hierarchy3"/>
    <dgm:cxn modelId="{21A50964-0878-4E04-B377-9CD1BE45763E}" srcId="{6DAED770-529E-4454-80EF-B504701877D1}" destId="{76F7CE28-421B-4B0B-9C3E-FC5E1295F107}" srcOrd="0" destOrd="0" parTransId="{0C22B289-2FE6-4C83-A499-006A880A6501}" sibTransId="{2A748640-B57C-46F6-AA1D-3C63C1492A6D}"/>
    <dgm:cxn modelId="{C9D28664-F0FD-4518-B9CB-6B8CED15F122}" type="presOf" srcId="{D32103BB-44C9-4A78-A220-220BB5195A78}" destId="{59800F49-1273-4D66-B59E-E4CE1BC6523B}" srcOrd="0" destOrd="0" presId="urn:microsoft.com/office/officeart/2005/8/layout/hierarchy3"/>
    <dgm:cxn modelId="{73258A44-362B-459E-A2DD-5FA555EF8C03}" type="presOf" srcId="{5DE1CE37-C1C2-4471-9DD6-52BAB6FBA377}" destId="{466A3636-AB7C-4A88-B029-4BF470C425DC}" srcOrd="0" destOrd="0" presId="urn:microsoft.com/office/officeart/2005/8/layout/hierarchy3"/>
    <dgm:cxn modelId="{C6FCDC44-A918-4B83-BE1D-2F6D2679B1AC}" srcId="{2C522A8E-0D01-4003-AC94-D522AFBF501A}" destId="{ADB7C8D0-1625-4D3D-A3B8-5149BD7B1EC8}" srcOrd="4" destOrd="0" parTransId="{E6154850-B590-40EC-900A-205D06A141F7}" sibTransId="{78FD2116-F7AC-479A-A8D0-C1FDCF5BB73F}"/>
    <dgm:cxn modelId="{32618D65-DCFE-44DB-8733-C701739C3DF9}" type="presOf" srcId="{F18B471A-1112-40CC-A386-160C3C4898A7}" destId="{2D52EDC4-6F34-4C0D-9B75-1E7B2596C95D}" srcOrd="0" destOrd="0" presId="urn:microsoft.com/office/officeart/2005/8/layout/hierarchy3"/>
    <dgm:cxn modelId="{D5455C47-0B8C-48AC-95B4-3522AEB621EE}" type="presOf" srcId="{9E0591C7-1845-4453-B429-6285F59330FB}" destId="{1F25BC21-675B-43B2-B75E-55433580E91A}" srcOrd="1" destOrd="0" presId="urn:microsoft.com/office/officeart/2005/8/layout/hierarchy3"/>
    <dgm:cxn modelId="{EC529B47-0FB6-420C-971F-6A910CA6B30F}" type="presOf" srcId="{FA1DD2E2-A98B-4FCD-9C19-B2E835F8374F}" destId="{DBD47646-1259-44AF-B95C-E5E3C7CA7E4F}" srcOrd="0" destOrd="0" presId="urn:microsoft.com/office/officeart/2005/8/layout/hierarchy3"/>
    <dgm:cxn modelId="{E3FE2468-94A6-488F-B0F8-E06D332B709D}" type="presOf" srcId="{67957E6A-6685-4D19-9463-14A5A93BC281}" destId="{5967D426-F59E-44B7-B751-43B3F41D69F1}" srcOrd="0" destOrd="0" presId="urn:microsoft.com/office/officeart/2005/8/layout/hierarchy3"/>
    <dgm:cxn modelId="{75052B68-79D0-452E-9C55-ACBEF5E5AE17}" type="presOf" srcId="{1866E814-26B2-4823-BDE2-FEB7C495CEF8}" destId="{DBBB3ABC-1111-45B2-A5C5-151747EAEA1E}" srcOrd="0" destOrd="0" presId="urn:microsoft.com/office/officeart/2005/8/layout/hierarchy3"/>
    <dgm:cxn modelId="{3C283C6A-30F0-4E4F-8C85-AFBB1B5DE5C7}" srcId="{7C8FAE3D-A937-4B5A-A7DA-4E8EC01C1979}" destId="{F6FC679E-A097-4804-812B-6143F92D8D20}" srcOrd="2" destOrd="0" parTransId="{BD871448-A9A4-4606-AF4C-FFB3D0CC60A2}" sibTransId="{1A9579F0-07E8-447D-A28F-0DFD1857C2B0}"/>
    <dgm:cxn modelId="{C01F984A-5877-48AE-BFFF-56B992E62B0C}" srcId="{6DAED770-529E-4454-80EF-B504701877D1}" destId="{3A60D62C-3CA1-49BE-AE2C-FE6DD1D730D6}" srcOrd="1" destOrd="0" parTransId="{0B136C88-9CA8-44A6-B8EE-A80AB9DC60F6}" sibTransId="{B5C7723D-39E1-4C45-9D0A-44BF63828197}"/>
    <dgm:cxn modelId="{7829216B-2640-48A2-B067-8BE84CC990A8}" type="presOf" srcId="{4E7907A2-5A25-4145-A48E-BB8B1336A38E}" destId="{020FED96-D4B1-40F9-9EAC-744BF3A1CEFA}" srcOrd="0" destOrd="0" presId="urn:microsoft.com/office/officeart/2005/8/layout/hierarchy3"/>
    <dgm:cxn modelId="{950E3C4E-3672-45BE-B515-A5C8CD11C355}" type="presOf" srcId="{4D85502D-7170-423B-BA8C-2BE100636E9C}" destId="{BB4BE70A-9F58-40C4-9D04-AA5D73855EE4}" srcOrd="0" destOrd="0" presId="urn:microsoft.com/office/officeart/2005/8/layout/hierarchy3"/>
    <dgm:cxn modelId="{A7501B6F-C507-4D01-A9EA-7D9CF6478D0C}" type="presOf" srcId="{AD82AD40-BDAE-4447-9C19-5917134E43C3}" destId="{5191B66B-D545-4CAC-8740-F196E742D982}" srcOrd="0" destOrd="0" presId="urn:microsoft.com/office/officeart/2005/8/layout/hierarchy3"/>
    <dgm:cxn modelId="{C039674F-63EF-4716-8C50-B2F5239AD9BB}" srcId="{6DAED770-529E-4454-80EF-B504701877D1}" destId="{55C36ACA-9E24-4EF0-AE16-F437E9A5A2AA}" srcOrd="2" destOrd="0" parTransId="{B5F55CF8-3C01-4C25-9631-9D065827D63A}" sibTransId="{7ED979E1-C30D-4833-80FF-5C5C3859029B}"/>
    <dgm:cxn modelId="{430E7A50-3537-40DB-B3DD-08E928CD9510}" srcId="{5C30286D-E946-49ED-83D0-8594B61A832F}" destId="{51991265-DD0A-4BD7-A884-DFD1D218C090}" srcOrd="1" destOrd="0" parTransId="{954C3499-88E2-499C-9360-F58DCF11485C}" sibTransId="{19D863C8-12C4-4305-AABE-B4F0800E8C00}"/>
    <dgm:cxn modelId="{4F77DE70-5527-416A-B8F8-25370FB3332E}" type="presOf" srcId="{7B20C39D-2689-4FA2-A104-D0D52891FA38}" destId="{13A84D3B-50AB-4CDA-AEB6-6C657AD7BAAC}" srcOrd="0" destOrd="0" presId="urn:microsoft.com/office/officeart/2005/8/layout/hierarchy3"/>
    <dgm:cxn modelId="{CCDB4471-7CDF-4537-9BD8-7423D22C7157}" type="presOf" srcId="{437F95F9-039D-4424-8BE9-A669116571DF}" destId="{59848367-0957-489D-8AE9-E87FC573B0A7}" srcOrd="0" destOrd="0" presId="urn:microsoft.com/office/officeart/2005/8/layout/hierarchy3"/>
    <dgm:cxn modelId="{33DC7873-81DC-4A60-933D-1F9F0759A10E}" type="presOf" srcId="{5C30286D-E946-49ED-83D0-8594B61A832F}" destId="{E0BD8EE8-6D2C-4282-BEEB-C8CD5D9E552C}" srcOrd="0" destOrd="0" presId="urn:microsoft.com/office/officeart/2005/8/layout/hierarchy3"/>
    <dgm:cxn modelId="{5BC74455-D5BF-41A5-A707-B47546E1DC8C}" srcId="{7C8FAE3D-A937-4B5A-A7DA-4E8EC01C1979}" destId="{558CE6AC-AB58-481F-B6BE-47143CCB447E}" srcOrd="1" destOrd="0" parTransId="{C22DBD7F-1434-4C8C-B3EE-D431F93E8BCE}" sibTransId="{7B8CBAEA-9A82-4EC9-8259-5E36C8FDF280}"/>
    <dgm:cxn modelId="{CD31AE55-89D1-4B12-B7F7-7F4B71656D9F}" type="presOf" srcId="{14582AFC-E6CC-4279-81FB-42C214B48AE8}" destId="{DBCBBFCF-63BE-46EB-8F2F-DE32EC9A4590}" srcOrd="0" destOrd="0" presId="urn:microsoft.com/office/officeart/2005/8/layout/hierarchy3"/>
    <dgm:cxn modelId="{BEE12956-6A5E-45CF-A3CB-7786681D19F0}" type="presOf" srcId="{CDCF99E5-FCDF-4105-8FB2-C4A608644A78}" destId="{77305364-2BBE-4612-93CE-DEA0CDBB29CC}" srcOrd="0" destOrd="0" presId="urn:microsoft.com/office/officeart/2005/8/layout/hierarchy3"/>
    <dgm:cxn modelId="{4CBC6077-F4F8-4A60-8E2C-1930AD40E4E0}" srcId="{5C30286D-E946-49ED-83D0-8594B61A832F}" destId="{7B20C39D-2689-4FA2-A104-D0D52891FA38}" srcOrd="0" destOrd="0" parTransId="{0408BDBB-0E63-4F4B-90F7-D2273160CE5C}" sibTransId="{0316FE94-ECA6-4413-89AC-01A6E2F8064B}"/>
    <dgm:cxn modelId="{17699F57-0FEF-49E2-B933-53D5BB153DE7}" type="presOf" srcId="{049E9449-5C1D-4670-B45D-87EEF72933D8}" destId="{12F8EDC3-193A-4B0D-9E81-20FA4A2A2E51}" srcOrd="0" destOrd="0" presId="urn:microsoft.com/office/officeart/2005/8/layout/hierarchy3"/>
    <dgm:cxn modelId="{D85EDA57-B937-4A2C-81B2-7D626CA0F54C}" type="presOf" srcId="{55C36ACA-9E24-4EF0-AE16-F437E9A5A2AA}" destId="{0F71E383-1849-4C60-B9A9-726A0582F601}" srcOrd="1" destOrd="0" presId="urn:microsoft.com/office/officeart/2005/8/layout/hierarchy3"/>
    <dgm:cxn modelId="{384D2C58-20A8-4E2B-A7AA-ACC0CFA281CC}" srcId="{2C522A8E-0D01-4003-AC94-D522AFBF501A}" destId="{3C572193-DAEC-4490-85A2-9F38DF1BE468}" srcOrd="3" destOrd="0" parTransId="{1866E814-26B2-4823-BDE2-FEB7C495CEF8}" sibTransId="{4E5B671C-A558-4AC7-AD4A-DFC0145B47E5}"/>
    <dgm:cxn modelId="{6CBEEE5A-B619-452C-B8DF-B7DE442C3EBD}" type="presOf" srcId="{D14618A2-EFE8-4694-97F2-C3AE8FDA046C}" destId="{5CC61101-39C2-41BD-A17B-A936E6C76ACE}" srcOrd="0" destOrd="0" presId="urn:microsoft.com/office/officeart/2005/8/layout/hierarchy3"/>
    <dgm:cxn modelId="{E2B6B57C-4BF2-4266-B2C1-CB2D246AFC7B}" srcId="{2C522A8E-0D01-4003-AC94-D522AFBF501A}" destId="{437F95F9-039D-4424-8BE9-A669116571DF}" srcOrd="5" destOrd="0" parTransId="{C14E1013-7CD0-4FE6-BCBE-12E1F9D8CA0B}" sibTransId="{7F35ED38-78CA-427A-B524-E5AF7227C20C}"/>
    <dgm:cxn modelId="{30658F7D-F354-4BB7-A2EA-C73F17E13772}" srcId="{55C36ACA-9E24-4EF0-AE16-F437E9A5A2AA}" destId="{049E9449-5C1D-4670-B45D-87EEF72933D8}" srcOrd="3" destOrd="0" parTransId="{9B5D6812-054B-43DE-828B-A899C6C5C294}" sibTransId="{919AD7B9-CD82-447A-ACE4-BC6C78775D3A}"/>
    <dgm:cxn modelId="{BE78A67D-1FA6-4186-B9ED-C32149957149}" type="presOf" srcId="{55C36ACA-9E24-4EF0-AE16-F437E9A5A2AA}" destId="{4C6C9504-8B01-49EA-A011-5107744E7416}" srcOrd="0" destOrd="0" presId="urn:microsoft.com/office/officeart/2005/8/layout/hierarchy3"/>
    <dgm:cxn modelId="{9A19837F-33A8-4E0C-B049-263304060BF7}" type="presOf" srcId="{DEB20B21-4113-4B16-9D87-3ACD6A24A123}" destId="{35BAF4C2-9DB9-4749-A155-9C9E52A67E0B}" srcOrd="0" destOrd="0" presId="urn:microsoft.com/office/officeart/2005/8/layout/hierarchy3"/>
    <dgm:cxn modelId="{30312580-6AFC-4457-8118-1606D897C4BC}" type="presOf" srcId="{2402C341-0C3F-4AD8-9E98-7041D5F08C5B}" destId="{96E9071C-C9DC-4CB5-AA00-9190E79BB1FA}" srcOrd="0" destOrd="0" presId="urn:microsoft.com/office/officeart/2005/8/layout/hierarchy3"/>
    <dgm:cxn modelId="{923EED80-4FE7-428C-86A7-584C23BDBAA5}" type="presOf" srcId="{C7082603-0880-4E56-B605-A055AD73A845}" destId="{E0168FC0-853B-4410-9B91-44CB4E8C465D}" srcOrd="0" destOrd="0" presId="urn:microsoft.com/office/officeart/2005/8/layout/hierarchy3"/>
    <dgm:cxn modelId="{28BD2584-A9A5-4E99-AE64-29DE5463BCBD}" srcId="{6DAED770-529E-4454-80EF-B504701877D1}" destId="{5C30286D-E946-49ED-83D0-8594B61A832F}" srcOrd="4" destOrd="0" parTransId="{C45A2EAC-9969-4F48-8D6B-41F1D32C56AF}" sibTransId="{4AA6BE62-F44A-436C-8F51-F815F231EAA4}"/>
    <dgm:cxn modelId="{913A7B84-2DB7-477D-A4ED-21DFFC0B2F97}" type="presOf" srcId="{E391F06D-08C1-4239-B11C-521642824113}" destId="{6340E087-8B02-4B52-AF18-3CEEE54F0FAC}" srcOrd="0" destOrd="0" presId="urn:microsoft.com/office/officeart/2005/8/layout/hierarchy3"/>
    <dgm:cxn modelId="{CE7BE685-CEA8-4DBD-AD0E-58CBAF42FDC4}" type="presOf" srcId="{6DAED770-529E-4454-80EF-B504701877D1}" destId="{67A7C528-61E5-47C9-8897-F65701CBD50F}" srcOrd="0" destOrd="0" presId="urn:microsoft.com/office/officeart/2005/8/layout/hierarchy3"/>
    <dgm:cxn modelId="{556C0A86-5AAF-457E-8577-26D228CE281D}" srcId="{3A60D62C-3CA1-49BE-AE2C-FE6DD1D730D6}" destId="{C566AFA6-034E-4FB4-AA4B-C5CF361BB09E}" srcOrd="6" destOrd="0" parTransId="{2402C341-0C3F-4AD8-9E98-7041D5F08C5B}" sibTransId="{E06BC22A-2FC0-474B-992D-670D0F895530}"/>
    <dgm:cxn modelId="{C019EB87-3D5A-4F8F-B27B-75CC8A96DC42}" type="presOf" srcId="{A76B614C-DF86-4F53-ABB0-ADD19F9A9067}" destId="{3F58A2D1-CA74-46D2-92BA-CF5C11906DFD}" srcOrd="0" destOrd="0" presId="urn:microsoft.com/office/officeart/2005/8/layout/hierarchy3"/>
    <dgm:cxn modelId="{D7E9BD8A-7871-4BF8-B13A-DED5ABDB382B}" type="presOf" srcId="{36197213-794E-4B39-B2B8-4C598AE37A85}" destId="{C77D1C7C-23AC-4BD9-97BC-537258051260}" srcOrd="0" destOrd="0" presId="urn:microsoft.com/office/officeart/2005/8/layout/hierarchy3"/>
    <dgm:cxn modelId="{861FF08C-C841-4011-9A08-F4F873A1D773}" srcId="{5C30286D-E946-49ED-83D0-8594B61A832F}" destId="{4DD12B45-8AC7-4A39-9C20-D7A27746142F}" srcOrd="4" destOrd="0" parTransId="{03C92E43-A11D-49EB-AD2E-CBE1A9FB246F}" sibTransId="{C6C3EF14-D781-42B4-BD77-4DEC45D5E89E}"/>
    <dgm:cxn modelId="{D3B5B38F-4A05-4E6C-A74F-A13C33F9C201}" type="presOf" srcId="{1C579A7C-B7F3-48E9-BD6D-0C83EA6AD98E}" destId="{460DDEFF-AD6F-4ADF-9900-2F070BB7A643}" srcOrd="0" destOrd="0" presId="urn:microsoft.com/office/officeart/2005/8/layout/hierarchy3"/>
    <dgm:cxn modelId="{5C849D92-B70A-4A0A-B152-A54971A50677}" type="presOf" srcId="{3C572193-DAEC-4490-85A2-9F38DF1BE468}" destId="{29F26068-E9E4-44A4-88D0-74518300F299}" srcOrd="0" destOrd="0" presId="urn:microsoft.com/office/officeart/2005/8/layout/hierarchy3"/>
    <dgm:cxn modelId="{5F523A94-3AF0-4429-9CE1-C17486BC74D1}" srcId="{55C36ACA-9E24-4EF0-AE16-F437E9A5A2AA}" destId="{6BED4E9E-971F-42C2-9B16-8D66C91AB91C}" srcOrd="4" destOrd="0" parTransId="{4D85502D-7170-423B-BA8C-2BE100636E9C}" sibTransId="{6E718CF7-DC53-4143-95BE-F1D532626341}"/>
    <dgm:cxn modelId="{13CA5B99-AC5B-4B97-A92D-72F6BC94F6DB}" type="presOf" srcId="{2E177DF7-145A-45B0-B635-ACD46C2FD16F}" destId="{20CCF56D-1EC7-4AA6-8435-4BAF24266884}" srcOrd="0" destOrd="0" presId="urn:microsoft.com/office/officeart/2005/8/layout/hierarchy3"/>
    <dgm:cxn modelId="{3C078399-999D-4E11-87CA-C1A57F991B29}" srcId="{55C36ACA-9E24-4EF0-AE16-F437E9A5A2AA}" destId="{D75CA9D2-5927-40A7-A789-A3825F583177}" srcOrd="1" destOrd="0" parTransId="{4996F23F-272D-453C-AB33-E9D88BE8A79A}" sibTransId="{70A6B4C5-1732-498C-BB5F-1DB0B5F2AD19}"/>
    <dgm:cxn modelId="{926FDD9A-F4C2-44C1-8F27-1D44010B31EC}" type="presOf" srcId="{2C522A8E-0D01-4003-AC94-D522AFBF501A}" destId="{8FA6D8C6-CA0D-445E-AE83-D69A8B2F25CB}" srcOrd="1" destOrd="0" presId="urn:microsoft.com/office/officeart/2005/8/layout/hierarchy3"/>
    <dgm:cxn modelId="{FFA46E9B-3E6E-4345-8E86-82B804E6EED7}" srcId="{76F7CE28-421B-4B0B-9C3E-FC5E1295F107}" destId="{2E177DF7-145A-45B0-B635-ACD46C2FD16F}" srcOrd="5" destOrd="0" parTransId="{DEB20B21-4113-4B16-9D87-3ACD6A24A123}" sibTransId="{9E914A5C-0241-490F-924D-D04D6FF4B62E}"/>
    <dgm:cxn modelId="{49FABF9B-A100-4D9F-9234-066B62B487FE}" srcId="{2C522A8E-0D01-4003-AC94-D522AFBF501A}" destId="{3FC1D4E3-A884-471D-BB66-E53E08F1A29E}" srcOrd="7" destOrd="0" parTransId="{DD034925-D778-44E7-87C3-34F94D636964}" sibTransId="{9CE23AED-5330-4B2D-BA2D-A501B2C921A7}"/>
    <dgm:cxn modelId="{228AA29C-23DC-4569-9F9E-19C9128872E9}" type="presOf" srcId="{615E88F8-0F81-4757-8E0C-5FDE4242BC1D}" destId="{55167F0A-4136-46D0-A4B5-1E5141EF88EF}" srcOrd="0" destOrd="0" presId="urn:microsoft.com/office/officeart/2005/8/layout/hierarchy3"/>
    <dgm:cxn modelId="{C343C99E-1F8A-4B6D-A017-ADA3DFEC78BA}" type="presOf" srcId="{A82D2131-1BA2-4DD0-A132-25F42106F7DC}" destId="{9297D50B-CE72-4C5F-8346-6B6531B032E3}" srcOrd="0" destOrd="0" presId="urn:microsoft.com/office/officeart/2005/8/layout/hierarchy3"/>
    <dgm:cxn modelId="{1C5CE39F-31F3-40CF-86B5-880209478B61}" srcId="{9E0591C7-1845-4453-B429-6285F59330FB}" destId="{14582AFC-E6CC-4279-81FB-42C214B48AE8}" srcOrd="4" destOrd="0" parTransId="{2BFD1F23-9775-4AF1-9AF4-C97D3A29363F}" sibTransId="{CA39677A-CE34-4625-ACC8-D37E6F984483}"/>
    <dgm:cxn modelId="{690E92A1-4A95-4A76-B52A-F4D0B14C1DF4}" type="presOf" srcId="{DEC21D62-C819-464D-A143-1C1AB90E1353}" destId="{B355CA3E-DB89-463A-8E2A-3AF4624600C5}" srcOrd="0" destOrd="0" presId="urn:microsoft.com/office/officeart/2005/8/layout/hierarchy3"/>
    <dgm:cxn modelId="{9E035BA2-58EF-4CF7-860B-51235EECAD13}" type="presOf" srcId="{7538F38C-A658-43FE-9D54-319A28466DF0}" destId="{81360E86-083B-471F-B7A9-5891AB4B765D}" srcOrd="0" destOrd="0" presId="urn:microsoft.com/office/officeart/2005/8/layout/hierarchy3"/>
    <dgm:cxn modelId="{050DA2A3-4DF0-4D15-9EAB-8414FC6C528D}" srcId="{76F7CE28-421B-4B0B-9C3E-FC5E1295F107}" destId="{4E7907A2-5A25-4145-A48E-BB8B1336A38E}" srcOrd="0" destOrd="0" parTransId="{DEC21D62-C819-464D-A143-1C1AB90E1353}" sibTransId="{9216F128-4565-4995-AC8D-F1F95401861F}"/>
    <dgm:cxn modelId="{72907BA4-9CC5-4EDF-86C4-190F387CE1DB}" srcId="{55C36ACA-9E24-4EF0-AE16-F437E9A5A2AA}" destId="{7C830773-BDAF-4A33-B391-5A823BBAFD0F}" srcOrd="2" destOrd="0" parTransId="{B2AC62CC-B1F4-41F5-A30E-A3B8ED6EA8A4}" sibTransId="{AB5EAD91-0B21-4A95-A85D-4049473B9367}"/>
    <dgm:cxn modelId="{E6A883A5-67CC-41D9-AC72-82E152F28FD2}" srcId="{76F7CE28-421B-4B0B-9C3E-FC5E1295F107}" destId="{A6FAE1A1-EFD6-457A-9E5E-06DC56BDA761}" srcOrd="2" destOrd="0" parTransId="{7538F38C-A658-43FE-9D54-319A28466DF0}" sibTransId="{6B3AEEE2-4D63-402F-99A4-8EA95D93EFA3}"/>
    <dgm:cxn modelId="{70833AA6-4892-4D19-BD75-B17444727651}" type="presOf" srcId="{939AD4EF-5700-46CF-9A42-C6F1C2FC64F0}" destId="{1C552AF9-6A6F-4D54-AC50-99F7520125DA}" srcOrd="0" destOrd="0" presId="urn:microsoft.com/office/officeart/2005/8/layout/hierarchy3"/>
    <dgm:cxn modelId="{41BC96A6-9C24-4BD4-8901-6AAED6083CD8}" type="presOf" srcId="{D2BD2A6C-A07E-42C7-B67D-196CAD3F4A84}" destId="{441CEE04-33BD-4B02-B5AB-6497DD7275C9}" srcOrd="0" destOrd="0" presId="urn:microsoft.com/office/officeart/2005/8/layout/hierarchy3"/>
    <dgm:cxn modelId="{AE2F35AA-1508-40F3-A8CE-C48F571A3DA7}" type="presOf" srcId="{471DD7B2-9286-495D-AB87-ED5CB165C586}" destId="{5215FC2F-2792-40A1-942A-954194CF387A}" srcOrd="0" destOrd="0" presId="urn:microsoft.com/office/officeart/2005/8/layout/hierarchy3"/>
    <dgm:cxn modelId="{67E2D1AA-072F-456B-8D16-C28078DCAE16}" srcId="{7C8FAE3D-A937-4B5A-A7DA-4E8EC01C1979}" destId="{67957E6A-6685-4D19-9463-14A5A93BC281}" srcOrd="3" destOrd="0" parTransId="{5FE89F41-5E6C-4D83-BB42-AE0FB8500F75}" sibTransId="{E0F1CCEB-D8E9-474E-BBBD-DD3881DC4BF6}"/>
    <dgm:cxn modelId="{2CBF0CAB-FF74-423B-B1C9-314744D75E0C}" type="presOf" srcId="{F903313A-3A6E-48A5-9075-0ABDC4776B38}" destId="{E27E4606-CA39-42CC-8093-A987501F4044}" srcOrd="0" destOrd="0" presId="urn:microsoft.com/office/officeart/2005/8/layout/hierarchy3"/>
    <dgm:cxn modelId="{5D119DAB-A0F2-4A81-987F-50D5D33C68AF}" type="presOf" srcId="{DD034925-D778-44E7-87C3-34F94D636964}" destId="{62231E14-45F0-42FE-820D-4C9A5379EFBA}" srcOrd="0" destOrd="0" presId="urn:microsoft.com/office/officeart/2005/8/layout/hierarchy3"/>
    <dgm:cxn modelId="{ACD8EBAE-6BF3-4A8B-97DC-2A18636A882D}" type="presOf" srcId="{87CE736E-C4CD-4140-B271-522126FF3516}" destId="{87851AE3-9C96-41A5-AA8D-1DC28842B307}" srcOrd="0" destOrd="0" presId="urn:microsoft.com/office/officeart/2005/8/layout/hierarchy3"/>
    <dgm:cxn modelId="{43010DAF-24DB-4A76-A5A4-6C141FCEFB8B}" type="presOf" srcId="{A29D0606-9AC1-4F8F-A3B6-DA3A886CCA84}" destId="{087DCE80-F72C-456F-A095-793F7E6281F4}" srcOrd="0" destOrd="0" presId="urn:microsoft.com/office/officeart/2005/8/layout/hierarchy3"/>
    <dgm:cxn modelId="{C6DDF2AF-6C5C-45B1-B879-988AB3D93731}" type="presOf" srcId="{87EA8C63-C931-495E-9394-588ECA16A0BE}" destId="{04A54111-45CE-42FA-97C2-AFC391B0F7E4}" srcOrd="0" destOrd="0" presId="urn:microsoft.com/office/officeart/2005/8/layout/hierarchy3"/>
    <dgm:cxn modelId="{1E8204B2-028C-49FD-A986-67485E9A5D0F}" type="presOf" srcId="{7B0F584E-738B-4634-89CB-562B0555E96E}" destId="{2ED997BB-B860-47F8-83F6-998794B82458}" srcOrd="0" destOrd="0" presId="urn:microsoft.com/office/officeart/2005/8/layout/hierarchy3"/>
    <dgm:cxn modelId="{D14605B2-C0E9-4AAD-BC2E-0C8624AA4024}" type="presOf" srcId="{6E82EA67-6AB0-4DFB-BF72-F4C8E1057AB4}" destId="{DF662F2B-526A-4A57-8177-AF41E82B66EF}" srcOrd="0" destOrd="0" presId="urn:microsoft.com/office/officeart/2005/8/layout/hierarchy3"/>
    <dgm:cxn modelId="{147279B3-0F91-4212-9C1F-992C894C4486}" srcId="{9E0591C7-1845-4453-B429-6285F59330FB}" destId="{2BE57641-D8EB-43D9-8432-FFB4452687A7}" srcOrd="2" destOrd="0" parTransId="{1C579A7C-B7F3-48E9-BD6D-0C83EA6AD98E}" sibTransId="{6A2F83A2-2EF6-48C0-99B1-8282314DED03}"/>
    <dgm:cxn modelId="{D8B7C3B7-8BD1-495B-9026-16CD799B0227}" type="presOf" srcId="{FAD5EAC0-B6DE-4B21-9BAE-E3B83DE32B8F}" destId="{2172D66B-2317-4AFC-AC8E-8F5D1B1CA692}" srcOrd="0" destOrd="0" presId="urn:microsoft.com/office/officeart/2005/8/layout/hierarchy3"/>
    <dgm:cxn modelId="{1D34FCBB-B488-477C-A6AA-BFDB75EC1848}" type="presOf" srcId="{ADB7C8D0-1625-4D3D-A3B8-5149BD7B1EC8}" destId="{496428CF-30C4-48B5-BC05-799DEF38EE37}" srcOrd="0" destOrd="0" presId="urn:microsoft.com/office/officeart/2005/8/layout/hierarchy3"/>
    <dgm:cxn modelId="{05B961BC-64CC-494A-9E69-C9941EA56B3C}" srcId="{7C8FAE3D-A937-4B5A-A7DA-4E8EC01C1979}" destId="{60E66110-E9AA-476C-BB7A-DF0D9F523EF7}" srcOrd="5" destOrd="0" parTransId="{D32103BB-44C9-4A78-A220-220BB5195A78}" sibTransId="{7BE556EA-36C7-45E8-9D82-C4A8D2DC3895}"/>
    <dgm:cxn modelId="{11457FBC-08D5-4306-8A18-C508886989F2}" type="presOf" srcId="{61F8AB4F-049B-4EE8-B281-5CDE1234B31D}" destId="{BA803980-EEE7-495B-8A21-99D37E37832E}" srcOrd="0" destOrd="0" presId="urn:microsoft.com/office/officeart/2005/8/layout/hierarchy3"/>
    <dgm:cxn modelId="{364A54C5-52D6-4610-B27D-42EB93AAE04A}" srcId="{9E0591C7-1845-4453-B429-6285F59330FB}" destId="{0BFC0D60-63E9-4F26-B923-C2F34E26E549}" srcOrd="3" destOrd="0" parTransId="{B1B5876D-02AB-411A-9ADC-D1B232189BAE}" sibTransId="{292DB719-B029-46D5-A90B-97BBA7F271AC}"/>
    <dgm:cxn modelId="{4ED07CC6-8D9B-431E-93A5-17BE9CBAA421}" type="presOf" srcId="{5FE89F41-5E6C-4D83-BB42-AE0FB8500F75}" destId="{55514AF9-D7CB-41DD-B831-AB4F7954D207}" srcOrd="0" destOrd="0" presId="urn:microsoft.com/office/officeart/2005/8/layout/hierarchy3"/>
    <dgm:cxn modelId="{AF5FEEC6-877E-4FB8-BC34-1F84673F6D33}" type="presOf" srcId="{C566AFA6-034E-4FB4-AA4B-C5CF361BB09E}" destId="{B2950C87-9397-4336-8A1C-56EC56133608}" srcOrd="0" destOrd="0" presId="urn:microsoft.com/office/officeart/2005/8/layout/hierarchy3"/>
    <dgm:cxn modelId="{38E4A0C8-A24A-4A89-A863-F184AF74E016}" type="presOf" srcId="{850BC19E-D349-4A5E-99FE-123E18EC54CB}" destId="{1258031A-C230-4ADC-ADF6-A7BFD87518E6}" srcOrd="0" destOrd="0" presId="urn:microsoft.com/office/officeart/2005/8/layout/hierarchy3"/>
    <dgm:cxn modelId="{EBCDAEC8-10E8-467E-8B51-8F99267C976D}" type="presOf" srcId="{7C830773-BDAF-4A33-B391-5A823BBAFD0F}" destId="{D35AB5F2-FC38-4D24-9366-406D4F1C7E3E}" srcOrd="0" destOrd="0" presId="urn:microsoft.com/office/officeart/2005/8/layout/hierarchy3"/>
    <dgm:cxn modelId="{42A89ECC-29AD-4427-80F6-C99B17A2B0F3}" type="presOf" srcId="{BC19E333-7977-4B18-AAF7-CDD25BCF9CF9}" destId="{479D8648-AD54-49CC-85E1-A9C874A04D14}" srcOrd="0" destOrd="0" presId="urn:microsoft.com/office/officeart/2005/8/layout/hierarchy3"/>
    <dgm:cxn modelId="{C95040CF-6ADE-412E-8021-656DB99DF492}" type="presOf" srcId="{D525F53F-3206-46AE-A504-C65B0331F1BA}" destId="{450D6898-1F22-4DC0-A730-6C8432B24318}" srcOrd="0" destOrd="0" presId="urn:microsoft.com/office/officeart/2005/8/layout/hierarchy3"/>
    <dgm:cxn modelId="{A74DEFD0-6917-42E1-BFD3-3F9CA109A4BA}" srcId="{3A60D62C-3CA1-49BE-AE2C-FE6DD1D730D6}" destId="{A6B9F1E6-D291-40A4-AF0E-C5ECF8A492C8}" srcOrd="0" destOrd="0" parTransId="{D2BD2A6C-A07E-42C7-B67D-196CAD3F4A84}" sibTransId="{8323FE53-CC1C-4FCC-BEE2-5ABED354F38F}"/>
    <dgm:cxn modelId="{1D385CD3-28AB-4CD5-93C6-3E60122B01CF}" type="presOf" srcId="{A25581A2-08B5-4CF2-8517-8EB332772FDC}" destId="{BEDE5A94-EC39-4F19-803D-CB4BED3CD3B2}" srcOrd="0" destOrd="0" presId="urn:microsoft.com/office/officeart/2005/8/layout/hierarchy3"/>
    <dgm:cxn modelId="{603CF2D3-6C9A-499A-99B5-86FE9168F26D}" type="presOf" srcId="{DE88E211-FB49-4159-8510-A9CD64B8CCFA}" destId="{C9134778-3124-432E-9D73-8419B9DD0287}" srcOrd="0" destOrd="0" presId="urn:microsoft.com/office/officeart/2005/8/layout/hierarchy3"/>
    <dgm:cxn modelId="{D282DED4-5A96-4C21-9124-769CB8760847}" type="presOf" srcId="{9B5D6812-054B-43DE-828B-A899C6C5C294}" destId="{6661571F-95CE-4227-B5DB-3DCB60FFA7F2}" srcOrd="0" destOrd="0" presId="urn:microsoft.com/office/officeart/2005/8/layout/hierarchy3"/>
    <dgm:cxn modelId="{6BEA6CD6-7D4B-4D93-92C9-CEE5A145FF61}" type="presOf" srcId="{954C3499-88E2-499C-9360-F58DCF11485C}" destId="{45E172BF-69B7-4F5F-941C-FB8EE0FC434C}" srcOrd="0" destOrd="0" presId="urn:microsoft.com/office/officeart/2005/8/layout/hierarchy3"/>
    <dgm:cxn modelId="{F12E6ED7-2E84-470E-9E5F-5DFEF720B146}" type="presOf" srcId="{5549168C-D541-42A8-9B5C-89F28AC141EF}" destId="{2499FB6E-4CFE-49F9-B5A2-5B27A8705424}" srcOrd="0" destOrd="0" presId="urn:microsoft.com/office/officeart/2005/8/layout/hierarchy3"/>
    <dgm:cxn modelId="{77F3A3DA-B07C-41C8-B67D-20E7BB60FFE5}" srcId="{55C36ACA-9E24-4EF0-AE16-F437E9A5A2AA}" destId="{12072E0B-03CB-41A4-8EC6-B5F67C9E66DA}" srcOrd="5" destOrd="0" parTransId="{FAD5EAC0-B6DE-4B21-9BAE-E3B83DE32B8F}" sibTransId="{0277A929-26D8-4074-8F27-0C0B3192089C}"/>
    <dgm:cxn modelId="{AA5677DD-8BA2-4B23-886E-A5B1626ABB7E}" srcId="{2C522A8E-0D01-4003-AC94-D522AFBF501A}" destId="{676BB1AF-B806-435C-AFB0-EA3DAD39561D}" srcOrd="2" destOrd="0" parTransId="{CDCF99E5-FCDF-4105-8FB2-C4A608644A78}" sibTransId="{D7A11D68-CBC7-48DD-BFBB-63091D77B95C}"/>
    <dgm:cxn modelId="{046658DD-2D57-4684-A68D-61234439B2BF}" type="presOf" srcId="{03C92E43-A11D-49EB-AD2E-CBE1A9FB246F}" destId="{4C743DAA-35E4-4852-8AA0-2BB2E3A8C63C}" srcOrd="0" destOrd="0" presId="urn:microsoft.com/office/officeart/2005/8/layout/hierarchy3"/>
    <dgm:cxn modelId="{387D03E1-C1B7-4B76-B7B8-BED0A751945E}" type="presOf" srcId="{60E66110-E9AA-476C-BB7A-DF0D9F523EF7}" destId="{9DACDC76-5F59-4587-A454-E8E306355E31}" srcOrd="0" destOrd="0" presId="urn:microsoft.com/office/officeart/2005/8/layout/hierarchy3"/>
    <dgm:cxn modelId="{45CFABE1-9157-4307-A165-B180A7F0CA5C}" type="presOf" srcId="{51991265-DD0A-4BD7-A884-DFD1D218C090}" destId="{28B01EC0-8FEE-4796-8B98-98163FFD4570}" srcOrd="0" destOrd="0" presId="urn:microsoft.com/office/officeart/2005/8/layout/hierarchy3"/>
    <dgm:cxn modelId="{E10851E4-5936-48E9-B97A-FB46DA0A04C7}" type="presOf" srcId="{EA16F781-F53C-40BF-9EBF-583F245653EE}" destId="{23A478A3-DF5F-4A6F-B790-3545CA0E8E4F}" srcOrd="0" destOrd="0" presId="urn:microsoft.com/office/officeart/2005/8/layout/hierarchy3"/>
    <dgm:cxn modelId="{51948BE4-6A10-41C9-8417-23213585592D}" type="presOf" srcId="{9E0591C7-1845-4453-B429-6285F59330FB}" destId="{ACECF58C-8CAA-4436-B00A-CA2119FC70F1}" srcOrd="0" destOrd="0" presId="urn:microsoft.com/office/officeart/2005/8/layout/hierarchy3"/>
    <dgm:cxn modelId="{953EEAE5-AD85-454D-86D1-08E21657AB5C}" srcId="{5C30286D-E946-49ED-83D0-8594B61A832F}" destId="{F18B471A-1112-40CC-A386-160C3C4898A7}" srcOrd="3" destOrd="0" parTransId="{615E88F8-0F81-4757-8E0C-5FDE4242BC1D}" sibTransId="{24B77E1E-77C2-4D2F-8333-516EE0FA5A51}"/>
    <dgm:cxn modelId="{B0100CE8-DE13-46D4-8C3C-088DF85E08D6}" type="presOf" srcId="{71615C79-29E6-4845-9177-738CC67B6685}" destId="{CFB2EE28-351D-4EF3-8CF3-4639353C3CAD}" srcOrd="0" destOrd="0" presId="urn:microsoft.com/office/officeart/2005/8/layout/hierarchy3"/>
    <dgm:cxn modelId="{4C4F7EEB-A029-4278-BAA1-BFD67B5DA0E0}" srcId="{7C8FAE3D-A937-4B5A-A7DA-4E8EC01C1979}" destId="{61F8AB4F-049B-4EE8-B281-5CDE1234B31D}" srcOrd="4" destOrd="0" parTransId="{D525F53F-3206-46AE-A504-C65B0331F1BA}" sibTransId="{8EFA113F-CCFB-4E6D-B508-6A68FC5DCF01}"/>
    <dgm:cxn modelId="{1C47ADED-D6BF-44C2-B94B-5689E362D83A}" type="presOf" srcId="{574F9C0C-49D5-441D-80C9-0309D8F415CD}" destId="{B3100C28-7521-42E9-8A32-B772C92BC694}" srcOrd="0" destOrd="0" presId="urn:microsoft.com/office/officeart/2005/8/layout/hierarchy3"/>
    <dgm:cxn modelId="{BA415CF0-DA9E-44E6-98E7-67CD00ED387C}" type="presOf" srcId="{FDEF60EE-1374-4AF2-A6BA-952FFA174C71}" destId="{A867B748-22BD-4465-B2ED-08F63316B38A}" srcOrd="0" destOrd="0" presId="urn:microsoft.com/office/officeart/2005/8/layout/hierarchy3"/>
    <dgm:cxn modelId="{7C07BFF0-E09A-43E6-9475-4D9D3CFC68BC}" type="presOf" srcId="{7C8FAE3D-A937-4B5A-A7DA-4E8EC01C1979}" destId="{B48BA779-5CEF-4E85-825A-01E15E9231BB}" srcOrd="1" destOrd="0" presId="urn:microsoft.com/office/officeart/2005/8/layout/hierarchy3"/>
    <dgm:cxn modelId="{71579AF1-55DD-4007-9803-BF1CBA5CD47E}" type="presOf" srcId="{D75CA9D2-5927-40A7-A789-A3825F583177}" destId="{A1288149-90A8-47B6-8F25-8183160B0CF3}" srcOrd="0" destOrd="0" presId="urn:microsoft.com/office/officeart/2005/8/layout/hierarchy3"/>
    <dgm:cxn modelId="{3AA54FF2-6E65-437A-94EA-3CC473A844E6}" type="presOf" srcId="{7C8FAE3D-A937-4B5A-A7DA-4E8EC01C1979}" destId="{B547610C-821D-42B6-A179-06E23ECCAF86}" srcOrd="0" destOrd="0" presId="urn:microsoft.com/office/officeart/2005/8/layout/hierarchy3"/>
    <dgm:cxn modelId="{A1ACE6F2-0ED8-4AE1-B185-D46B3F28DDD1}" srcId="{3A60D62C-3CA1-49BE-AE2C-FE6DD1D730D6}" destId="{230FE82D-ECEA-4F1D-8879-101FAD43024F}" srcOrd="5" destOrd="0" parTransId="{FAB93FF8-7B3E-4DA8-96AF-F72F4CDC5A47}" sibTransId="{D056FEBC-106E-41C9-81FA-A31351ED8F29}"/>
    <dgm:cxn modelId="{777387F3-6287-4104-A739-E9CF2418A983}" type="presOf" srcId="{2BE57641-D8EB-43D9-8432-FFB4452687A7}" destId="{5F609613-C5C9-48B5-86F7-7A0BA4FBF1F0}" srcOrd="0" destOrd="0" presId="urn:microsoft.com/office/officeart/2005/8/layout/hierarchy3"/>
    <dgm:cxn modelId="{C178C6F5-7BC7-412B-A4D0-42138C8D6E00}" type="presOf" srcId="{0BFC0D60-63E9-4F26-B923-C2F34E26E549}" destId="{B794134D-2763-40AD-9AFF-A591D5AC03B7}" srcOrd="0" destOrd="0" presId="urn:microsoft.com/office/officeart/2005/8/layout/hierarchy3"/>
    <dgm:cxn modelId="{7F5BCEF6-6728-4003-82D6-F8097D4811B1}" srcId="{76F7CE28-421B-4B0B-9C3E-FC5E1295F107}" destId="{F903313A-3A6E-48A5-9075-0ABDC4776B38}" srcOrd="1" destOrd="0" parTransId="{84ACCA70-0DAD-44F9-B4A2-0B36D7DD2409}" sibTransId="{DE36BF35-1315-46D0-913D-6CAAF7AB88F4}"/>
    <dgm:cxn modelId="{003113F7-2408-4D26-94F4-5025F3303472}" srcId="{3A60D62C-3CA1-49BE-AE2C-FE6DD1D730D6}" destId="{FDEF60EE-1374-4AF2-A6BA-952FFA174C71}" srcOrd="7" destOrd="0" parTransId="{C7082603-0880-4E56-B605-A055AD73A845}" sibTransId="{2B9DE4BC-744A-4C70-B106-0ECFF2206291}"/>
    <dgm:cxn modelId="{1BFC76F7-7A55-4542-BC07-9F370B92284E}" type="presOf" srcId="{B1B5876D-02AB-411A-9ADC-D1B232189BAE}" destId="{2F4F8696-2DC9-47CA-A165-73A0903F352C}" srcOrd="0" destOrd="0" presId="urn:microsoft.com/office/officeart/2005/8/layout/hierarchy3"/>
    <dgm:cxn modelId="{21429DFD-CC69-42B0-94EB-5348E843984F}" type="presOf" srcId="{FAB93FF8-7B3E-4DA8-96AF-F72F4CDC5A47}" destId="{C8DEA0C0-1ED5-42FA-8744-D249E16C2D16}" srcOrd="0" destOrd="0" presId="urn:microsoft.com/office/officeart/2005/8/layout/hierarchy3"/>
    <dgm:cxn modelId="{0500B0FE-D36E-4D17-A319-54ABB0BAD04F}" type="presOf" srcId="{676BB1AF-B806-435C-AFB0-EA3DAD39561D}" destId="{130E05F0-C151-4C36-A6C9-FB0C5A9BB6B0}" srcOrd="0" destOrd="0" presId="urn:microsoft.com/office/officeart/2005/8/layout/hierarchy3"/>
    <dgm:cxn modelId="{DD3CF7FF-93FB-45A5-8C3F-DCF754C7F8BB}" type="presOf" srcId="{4996F23F-272D-453C-AB33-E9D88BE8A79A}" destId="{D5DC9CE4-9265-45CB-A8D9-B7EC54C76F52}" srcOrd="0" destOrd="0" presId="urn:microsoft.com/office/officeart/2005/8/layout/hierarchy3"/>
    <dgm:cxn modelId="{EDB48DD6-510B-4F53-99B6-07C7C0A3E2FF}" type="presParOf" srcId="{67A7C528-61E5-47C9-8897-F65701CBD50F}" destId="{EC41CAA9-BEB1-4177-B0A5-E9347D8AE191}" srcOrd="0" destOrd="0" presId="urn:microsoft.com/office/officeart/2005/8/layout/hierarchy3"/>
    <dgm:cxn modelId="{29F37003-24F1-46C1-BCC9-66A53E3014D7}" type="presParOf" srcId="{EC41CAA9-BEB1-4177-B0A5-E9347D8AE191}" destId="{4ADEE33B-F973-450B-A490-65C688DD0126}" srcOrd="0" destOrd="0" presId="urn:microsoft.com/office/officeart/2005/8/layout/hierarchy3"/>
    <dgm:cxn modelId="{11DCA574-93FB-4557-9C37-196AEEDCC4AF}" type="presParOf" srcId="{4ADEE33B-F973-450B-A490-65C688DD0126}" destId="{9146B543-E8B2-4BD3-B4FE-969A71102EFA}" srcOrd="0" destOrd="0" presId="urn:microsoft.com/office/officeart/2005/8/layout/hierarchy3"/>
    <dgm:cxn modelId="{6E3DAAFE-74BA-43FF-A82A-F45160595406}" type="presParOf" srcId="{4ADEE33B-F973-450B-A490-65C688DD0126}" destId="{4D619035-FB45-4AC3-8B32-CC8FD965F790}" srcOrd="1" destOrd="0" presId="urn:microsoft.com/office/officeart/2005/8/layout/hierarchy3"/>
    <dgm:cxn modelId="{86693BC6-B351-451F-A196-36678EE5EC5B}" type="presParOf" srcId="{EC41CAA9-BEB1-4177-B0A5-E9347D8AE191}" destId="{6B854FF8-4CB0-427F-86B5-67BE152AE807}" srcOrd="1" destOrd="0" presId="urn:microsoft.com/office/officeart/2005/8/layout/hierarchy3"/>
    <dgm:cxn modelId="{05566B6A-2F19-465B-AFD3-D1F168B60928}" type="presParOf" srcId="{6B854FF8-4CB0-427F-86B5-67BE152AE807}" destId="{B355CA3E-DB89-463A-8E2A-3AF4624600C5}" srcOrd="0" destOrd="0" presId="urn:microsoft.com/office/officeart/2005/8/layout/hierarchy3"/>
    <dgm:cxn modelId="{4DC96267-892A-4915-8DF5-BF1B044C9364}" type="presParOf" srcId="{6B854FF8-4CB0-427F-86B5-67BE152AE807}" destId="{020FED96-D4B1-40F9-9EAC-744BF3A1CEFA}" srcOrd="1" destOrd="0" presId="urn:microsoft.com/office/officeart/2005/8/layout/hierarchy3"/>
    <dgm:cxn modelId="{FECE71F6-017A-404A-A63E-116CA2E6E1F6}" type="presParOf" srcId="{6B854FF8-4CB0-427F-86B5-67BE152AE807}" destId="{9EA0F0D3-EEC9-4DEA-9C8D-E8755684D5A1}" srcOrd="2" destOrd="0" presId="urn:microsoft.com/office/officeart/2005/8/layout/hierarchy3"/>
    <dgm:cxn modelId="{575AF7F5-925F-4ADF-8662-A86FC9CE1DD6}" type="presParOf" srcId="{6B854FF8-4CB0-427F-86B5-67BE152AE807}" destId="{E27E4606-CA39-42CC-8093-A987501F4044}" srcOrd="3" destOrd="0" presId="urn:microsoft.com/office/officeart/2005/8/layout/hierarchy3"/>
    <dgm:cxn modelId="{50472919-6A20-4A8B-89C6-84B4C2DFA62E}" type="presParOf" srcId="{6B854FF8-4CB0-427F-86B5-67BE152AE807}" destId="{81360E86-083B-471F-B7A9-5891AB4B765D}" srcOrd="4" destOrd="0" presId="urn:microsoft.com/office/officeart/2005/8/layout/hierarchy3"/>
    <dgm:cxn modelId="{BB4DDB0B-7914-4632-8990-35F71F166FA3}" type="presParOf" srcId="{6B854FF8-4CB0-427F-86B5-67BE152AE807}" destId="{0DB0DB93-E6FF-4781-9936-FDDFB70A298A}" srcOrd="5" destOrd="0" presId="urn:microsoft.com/office/officeart/2005/8/layout/hierarchy3"/>
    <dgm:cxn modelId="{1F59D6DA-EF52-42CD-830B-9AFA2D0999F2}" type="presParOf" srcId="{6B854FF8-4CB0-427F-86B5-67BE152AE807}" destId="{21EDED08-D087-4474-86AB-F81F18346040}" srcOrd="6" destOrd="0" presId="urn:microsoft.com/office/officeart/2005/8/layout/hierarchy3"/>
    <dgm:cxn modelId="{00101E90-B4AE-40DE-85DA-B670DC2964D7}" type="presParOf" srcId="{6B854FF8-4CB0-427F-86B5-67BE152AE807}" destId="{C3791CAA-38D6-4EF1-8BDC-5B5498DE1ACB}" srcOrd="7" destOrd="0" presId="urn:microsoft.com/office/officeart/2005/8/layout/hierarchy3"/>
    <dgm:cxn modelId="{75BF5A3C-621D-4390-AB73-12D4CDA00669}" type="presParOf" srcId="{6B854FF8-4CB0-427F-86B5-67BE152AE807}" destId="{479D8648-AD54-49CC-85E1-A9C874A04D14}" srcOrd="8" destOrd="0" presId="urn:microsoft.com/office/officeart/2005/8/layout/hierarchy3"/>
    <dgm:cxn modelId="{902581F9-0096-4F18-9F8A-536F8FBD9AC4}" type="presParOf" srcId="{6B854FF8-4CB0-427F-86B5-67BE152AE807}" destId="{CE239BF2-4646-4A49-BD5C-D53DB7F2261C}" srcOrd="9" destOrd="0" presId="urn:microsoft.com/office/officeart/2005/8/layout/hierarchy3"/>
    <dgm:cxn modelId="{F9774F6F-1126-44F2-9E60-43F10FB8E28E}" type="presParOf" srcId="{6B854FF8-4CB0-427F-86B5-67BE152AE807}" destId="{35BAF4C2-9DB9-4749-A155-9C9E52A67E0B}" srcOrd="10" destOrd="0" presId="urn:microsoft.com/office/officeart/2005/8/layout/hierarchy3"/>
    <dgm:cxn modelId="{C9D38401-B919-4F7B-A40C-F5A798DD10D9}" type="presParOf" srcId="{6B854FF8-4CB0-427F-86B5-67BE152AE807}" destId="{20CCF56D-1EC7-4AA6-8435-4BAF24266884}" srcOrd="11" destOrd="0" presId="urn:microsoft.com/office/officeart/2005/8/layout/hierarchy3"/>
    <dgm:cxn modelId="{A7708E34-1E88-4012-A234-F5BA916454EA}" type="presParOf" srcId="{6B854FF8-4CB0-427F-86B5-67BE152AE807}" destId="{CFB2EE28-351D-4EF3-8CF3-4639353C3CAD}" srcOrd="12" destOrd="0" presId="urn:microsoft.com/office/officeart/2005/8/layout/hierarchy3"/>
    <dgm:cxn modelId="{D0473054-C28B-4CB1-8198-D8D4F03E95A3}" type="presParOf" srcId="{6B854FF8-4CB0-427F-86B5-67BE152AE807}" destId="{BF3A2D0F-E258-4E2C-8980-B7D3D140000E}" srcOrd="13" destOrd="0" presId="urn:microsoft.com/office/officeart/2005/8/layout/hierarchy3"/>
    <dgm:cxn modelId="{814C7438-D2BB-4ECF-BC81-9DA2074004F1}" type="presParOf" srcId="{67A7C528-61E5-47C9-8897-F65701CBD50F}" destId="{B5496063-3B10-42FB-B189-F3B5E3288267}" srcOrd="1" destOrd="0" presId="urn:microsoft.com/office/officeart/2005/8/layout/hierarchy3"/>
    <dgm:cxn modelId="{C32568EB-9B6E-4C91-A1C2-29BE37C50710}" type="presParOf" srcId="{B5496063-3B10-42FB-B189-F3B5E3288267}" destId="{0C9331BD-02F1-4EE4-927A-E6407496A3A7}" srcOrd="0" destOrd="0" presId="urn:microsoft.com/office/officeart/2005/8/layout/hierarchy3"/>
    <dgm:cxn modelId="{46607111-26C3-40A3-ADA3-2B12F0BD14E3}" type="presParOf" srcId="{0C9331BD-02F1-4EE4-927A-E6407496A3A7}" destId="{164B5A5B-7AA0-489D-922C-6DCB3327E2B6}" srcOrd="0" destOrd="0" presId="urn:microsoft.com/office/officeart/2005/8/layout/hierarchy3"/>
    <dgm:cxn modelId="{4AC5B92B-1C07-41FB-952C-E50D10BE9841}" type="presParOf" srcId="{0C9331BD-02F1-4EE4-927A-E6407496A3A7}" destId="{DC7C326E-9DAC-470D-8D6E-E4C3A86423EA}" srcOrd="1" destOrd="0" presId="urn:microsoft.com/office/officeart/2005/8/layout/hierarchy3"/>
    <dgm:cxn modelId="{D9FE78F4-3766-4382-ABF1-C7567CEF41EC}" type="presParOf" srcId="{B5496063-3B10-42FB-B189-F3B5E3288267}" destId="{B8E96EDE-8F2E-421E-BB02-508851AD363F}" srcOrd="1" destOrd="0" presId="urn:microsoft.com/office/officeart/2005/8/layout/hierarchy3"/>
    <dgm:cxn modelId="{E8FC99A8-8EAC-4251-A85C-60CB91A3FA16}" type="presParOf" srcId="{B8E96EDE-8F2E-421E-BB02-508851AD363F}" destId="{441CEE04-33BD-4B02-B5AB-6497DD7275C9}" srcOrd="0" destOrd="0" presId="urn:microsoft.com/office/officeart/2005/8/layout/hierarchy3"/>
    <dgm:cxn modelId="{AEFD24F3-6180-47F6-8735-D6FC51A8071F}" type="presParOf" srcId="{B8E96EDE-8F2E-421E-BB02-508851AD363F}" destId="{A9B04995-0663-4B24-A527-16A27E2D95C2}" srcOrd="1" destOrd="0" presId="urn:microsoft.com/office/officeart/2005/8/layout/hierarchy3"/>
    <dgm:cxn modelId="{B2DC66C6-2626-4C0A-AF3D-0C70959DB17B}" type="presParOf" srcId="{B8E96EDE-8F2E-421E-BB02-508851AD363F}" destId="{466A3636-AB7C-4A88-B029-4BF470C425DC}" srcOrd="2" destOrd="0" presId="urn:microsoft.com/office/officeart/2005/8/layout/hierarchy3"/>
    <dgm:cxn modelId="{40AD1A4F-151F-4514-BDB3-082F76BF9973}" type="presParOf" srcId="{B8E96EDE-8F2E-421E-BB02-508851AD363F}" destId="{1258031A-C230-4ADC-ADF6-A7BFD87518E6}" srcOrd="3" destOrd="0" presId="urn:microsoft.com/office/officeart/2005/8/layout/hierarchy3"/>
    <dgm:cxn modelId="{D112FEB5-F82E-4FA6-890A-ADC303DF87E7}" type="presParOf" srcId="{B8E96EDE-8F2E-421E-BB02-508851AD363F}" destId="{087DCE80-F72C-456F-A095-793F7E6281F4}" srcOrd="4" destOrd="0" presId="urn:microsoft.com/office/officeart/2005/8/layout/hierarchy3"/>
    <dgm:cxn modelId="{92210B36-81F7-4E90-A31E-B984A1115F3C}" type="presParOf" srcId="{B8E96EDE-8F2E-421E-BB02-508851AD363F}" destId="{1A686D97-824C-4B0E-8024-9B4AF7295CB5}" srcOrd="5" destOrd="0" presId="urn:microsoft.com/office/officeart/2005/8/layout/hierarchy3"/>
    <dgm:cxn modelId="{735BBE5C-A8DA-4AE0-ADD2-F99F045ECD24}" type="presParOf" srcId="{B8E96EDE-8F2E-421E-BB02-508851AD363F}" destId="{DBD47646-1259-44AF-B95C-E5E3C7CA7E4F}" srcOrd="6" destOrd="0" presId="urn:microsoft.com/office/officeart/2005/8/layout/hierarchy3"/>
    <dgm:cxn modelId="{EE11D61F-6AF1-4D7E-9D54-725987562747}" type="presParOf" srcId="{B8E96EDE-8F2E-421E-BB02-508851AD363F}" destId="{1C552AF9-6A6F-4D54-AC50-99F7520125DA}" srcOrd="7" destOrd="0" presId="urn:microsoft.com/office/officeart/2005/8/layout/hierarchy3"/>
    <dgm:cxn modelId="{B299BC76-F771-4E8A-82D2-ADA1CA1285C0}" type="presParOf" srcId="{B8E96EDE-8F2E-421E-BB02-508851AD363F}" destId="{B3100C28-7521-42E9-8A32-B772C92BC694}" srcOrd="8" destOrd="0" presId="urn:microsoft.com/office/officeart/2005/8/layout/hierarchy3"/>
    <dgm:cxn modelId="{FBBFF844-5557-455E-A1B6-F02C70662ACF}" type="presParOf" srcId="{B8E96EDE-8F2E-421E-BB02-508851AD363F}" destId="{313900A4-9E96-4109-BCF5-52210E287ED0}" srcOrd="9" destOrd="0" presId="urn:microsoft.com/office/officeart/2005/8/layout/hierarchy3"/>
    <dgm:cxn modelId="{BA5CE30C-430B-4687-A1C7-216FA9CE3B15}" type="presParOf" srcId="{B8E96EDE-8F2E-421E-BB02-508851AD363F}" destId="{C8DEA0C0-1ED5-42FA-8744-D249E16C2D16}" srcOrd="10" destOrd="0" presId="urn:microsoft.com/office/officeart/2005/8/layout/hierarchy3"/>
    <dgm:cxn modelId="{BFFD06DA-D7BF-462D-9E4C-832A734A29C5}" type="presParOf" srcId="{B8E96EDE-8F2E-421E-BB02-508851AD363F}" destId="{CF9BCB6D-9FE2-4F34-B330-CE1602F72FF9}" srcOrd="11" destOrd="0" presId="urn:microsoft.com/office/officeart/2005/8/layout/hierarchy3"/>
    <dgm:cxn modelId="{0DFF9B7E-774C-40C0-9FA2-EC8CF2BB0664}" type="presParOf" srcId="{B8E96EDE-8F2E-421E-BB02-508851AD363F}" destId="{96E9071C-C9DC-4CB5-AA00-9190E79BB1FA}" srcOrd="12" destOrd="0" presId="urn:microsoft.com/office/officeart/2005/8/layout/hierarchy3"/>
    <dgm:cxn modelId="{67079064-1621-407C-95CF-9527CCFC65C8}" type="presParOf" srcId="{B8E96EDE-8F2E-421E-BB02-508851AD363F}" destId="{B2950C87-9397-4336-8A1C-56EC56133608}" srcOrd="13" destOrd="0" presId="urn:microsoft.com/office/officeart/2005/8/layout/hierarchy3"/>
    <dgm:cxn modelId="{34027EE8-5185-4F8F-A49E-BD4637DC210A}" type="presParOf" srcId="{B8E96EDE-8F2E-421E-BB02-508851AD363F}" destId="{E0168FC0-853B-4410-9B91-44CB4E8C465D}" srcOrd="14" destOrd="0" presId="urn:microsoft.com/office/officeart/2005/8/layout/hierarchy3"/>
    <dgm:cxn modelId="{7020E0B7-C500-495C-B377-464CAF925CA5}" type="presParOf" srcId="{B8E96EDE-8F2E-421E-BB02-508851AD363F}" destId="{A867B748-22BD-4465-B2ED-08F63316B38A}" srcOrd="15" destOrd="0" presId="urn:microsoft.com/office/officeart/2005/8/layout/hierarchy3"/>
    <dgm:cxn modelId="{4667123C-9198-4C37-B18B-EFAFCA59E48E}" type="presParOf" srcId="{67A7C528-61E5-47C9-8897-F65701CBD50F}" destId="{E61B7659-F040-4FF6-8A62-BEF218C00813}" srcOrd="2" destOrd="0" presId="urn:microsoft.com/office/officeart/2005/8/layout/hierarchy3"/>
    <dgm:cxn modelId="{001603C1-EC84-41F1-9457-7DBFD8776A99}" type="presParOf" srcId="{E61B7659-F040-4FF6-8A62-BEF218C00813}" destId="{394E1725-4256-4A22-BD22-F646D9779E4D}" srcOrd="0" destOrd="0" presId="urn:microsoft.com/office/officeart/2005/8/layout/hierarchy3"/>
    <dgm:cxn modelId="{F13A3026-905F-4513-8C73-7460EF5CE425}" type="presParOf" srcId="{394E1725-4256-4A22-BD22-F646D9779E4D}" destId="{4C6C9504-8B01-49EA-A011-5107744E7416}" srcOrd="0" destOrd="0" presId="urn:microsoft.com/office/officeart/2005/8/layout/hierarchy3"/>
    <dgm:cxn modelId="{3530B74D-3EB7-4AF6-B269-BD028E43A03E}" type="presParOf" srcId="{394E1725-4256-4A22-BD22-F646D9779E4D}" destId="{0F71E383-1849-4C60-B9A9-726A0582F601}" srcOrd="1" destOrd="0" presId="urn:microsoft.com/office/officeart/2005/8/layout/hierarchy3"/>
    <dgm:cxn modelId="{172DF298-30C5-4471-924F-B07BE8F54E18}" type="presParOf" srcId="{E61B7659-F040-4FF6-8A62-BEF218C00813}" destId="{EEA37EBF-8452-49DA-AA84-E870AA526B0C}" srcOrd="1" destOrd="0" presId="urn:microsoft.com/office/officeart/2005/8/layout/hierarchy3"/>
    <dgm:cxn modelId="{82367AA9-6753-4D99-ACF9-004C3A629334}" type="presParOf" srcId="{EEA37EBF-8452-49DA-AA84-E870AA526B0C}" destId="{42F1CB54-1881-46AD-87E1-703BB91BE4C7}" srcOrd="0" destOrd="0" presId="urn:microsoft.com/office/officeart/2005/8/layout/hierarchy3"/>
    <dgm:cxn modelId="{469CF9DA-FAD0-4FDC-9705-799DDCBDA173}" type="presParOf" srcId="{EEA37EBF-8452-49DA-AA84-E870AA526B0C}" destId="{2ED997BB-B860-47F8-83F6-998794B82458}" srcOrd="1" destOrd="0" presId="urn:microsoft.com/office/officeart/2005/8/layout/hierarchy3"/>
    <dgm:cxn modelId="{BD06461A-28C9-4D79-A8BB-E744EF798AB4}" type="presParOf" srcId="{EEA37EBF-8452-49DA-AA84-E870AA526B0C}" destId="{D5DC9CE4-9265-45CB-A8D9-B7EC54C76F52}" srcOrd="2" destOrd="0" presId="urn:microsoft.com/office/officeart/2005/8/layout/hierarchy3"/>
    <dgm:cxn modelId="{6A785EB8-AD1A-4963-B956-29E58E565E8C}" type="presParOf" srcId="{EEA37EBF-8452-49DA-AA84-E870AA526B0C}" destId="{A1288149-90A8-47B6-8F25-8183160B0CF3}" srcOrd="3" destOrd="0" presId="urn:microsoft.com/office/officeart/2005/8/layout/hierarchy3"/>
    <dgm:cxn modelId="{EC2D7DF3-A1A7-4631-9B4A-D515BA4D53FB}" type="presParOf" srcId="{EEA37EBF-8452-49DA-AA84-E870AA526B0C}" destId="{FED296A4-AE00-47B4-A011-1AF57AFC6C84}" srcOrd="4" destOrd="0" presId="urn:microsoft.com/office/officeart/2005/8/layout/hierarchy3"/>
    <dgm:cxn modelId="{F4C8615E-74C0-4C0C-8204-A49019D8A9C7}" type="presParOf" srcId="{EEA37EBF-8452-49DA-AA84-E870AA526B0C}" destId="{D35AB5F2-FC38-4D24-9366-406D4F1C7E3E}" srcOrd="5" destOrd="0" presId="urn:microsoft.com/office/officeart/2005/8/layout/hierarchy3"/>
    <dgm:cxn modelId="{39F02FF9-2696-49BC-B94A-9A64E982C309}" type="presParOf" srcId="{EEA37EBF-8452-49DA-AA84-E870AA526B0C}" destId="{6661571F-95CE-4227-B5DB-3DCB60FFA7F2}" srcOrd="6" destOrd="0" presId="urn:microsoft.com/office/officeart/2005/8/layout/hierarchy3"/>
    <dgm:cxn modelId="{5A1E0A57-8010-4087-A7A5-E30DA5F64265}" type="presParOf" srcId="{EEA37EBF-8452-49DA-AA84-E870AA526B0C}" destId="{12F8EDC3-193A-4B0D-9E81-20FA4A2A2E51}" srcOrd="7" destOrd="0" presId="urn:microsoft.com/office/officeart/2005/8/layout/hierarchy3"/>
    <dgm:cxn modelId="{2A8767C6-D3F6-4879-A203-A7DF931691DD}" type="presParOf" srcId="{EEA37EBF-8452-49DA-AA84-E870AA526B0C}" destId="{BB4BE70A-9F58-40C4-9D04-AA5D73855EE4}" srcOrd="8" destOrd="0" presId="urn:microsoft.com/office/officeart/2005/8/layout/hierarchy3"/>
    <dgm:cxn modelId="{440FAD0D-8282-49AA-B680-3B7515F45580}" type="presParOf" srcId="{EEA37EBF-8452-49DA-AA84-E870AA526B0C}" destId="{018C99C8-936F-4C05-BBA1-AB3F98B06611}" srcOrd="9" destOrd="0" presId="urn:microsoft.com/office/officeart/2005/8/layout/hierarchy3"/>
    <dgm:cxn modelId="{2FEB4F46-4C0D-4AB5-A42A-B3D9CCCE5C80}" type="presParOf" srcId="{EEA37EBF-8452-49DA-AA84-E870AA526B0C}" destId="{2172D66B-2317-4AFC-AC8E-8F5D1B1CA692}" srcOrd="10" destOrd="0" presId="urn:microsoft.com/office/officeart/2005/8/layout/hierarchy3"/>
    <dgm:cxn modelId="{C022EBE2-DECB-4583-9793-92CF627AD3F4}" type="presParOf" srcId="{EEA37EBF-8452-49DA-AA84-E870AA526B0C}" destId="{8A7D2137-DC06-48BD-8542-105AC3035618}" srcOrd="11" destOrd="0" presId="urn:microsoft.com/office/officeart/2005/8/layout/hierarchy3"/>
    <dgm:cxn modelId="{07260FC3-8E80-4956-A99B-64771490B479}" type="presParOf" srcId="{67A7C528-61E5-47C9-8897-F65701CBD50F}" destId="{7FC1CA13-1576-4C2B-B9D2-6F7F089F8ACD}" srcOrd="3" destOrd="0" presId="urn:microsoft.com/office/officeart/2005/8/layout/hierarchy3"/>
    <dgm:cxn modelId="{98F44F64-7692-4AD0-BD89-4B7D2619744D}" type="presParOf" srcId="{7FC1CA13-1576-4C2B-B9D2-6F7F089F8ACD}" destId="{893AA9FD-970B-47EC-A19B-76A3AFCA3A06}" srcOrd="0" destOrd="0" presId="urn:microsoft.com/office/officeart/2005/8/layout/hierarchy3"/>
    <dgm:cxn modelId="{2C944B22-37C5-4DF0-90CD-082B66038F13}" type="presParOf" srcId="{893AA9FD-970B-47EC-A19B-76A3AFCA3A06}" destId="{B8FDFDCB-134E-4A8D-8D8A-F2C9416ECAC6}" srcOrd="0" destOrd="0" presId="urn:microsoft.com/office/officeart/2005/8/layout/hierarchy3"/>
    <dgm:cxn modelId="{37A2400C-6598-4C65-AB1B-66BE4B64741E}" type="presParOf" srcId="{893AA9FD-970B-47EC-A19B-76A3AFCA3A06}" destId="{8FA6D8C6-CA0D-445E-AE83-D69A8B2F25CB}" srcOrd="1" destOrd="0" presId="urn:microsoft.com/office/officeart/2005/8/layout/hierarchy3"/>
    <dgm:cxn modelId="{74341577-0008-49A9-BF27-C76AE2132B8B}" type="presParOf" srcId="{7FC1CA13-1576-4C2B-B9D2-6F7F089F8ACD}" destId="{3D071616-84B3-4397-8C98-88CD5E056594}" srcOrd="1" destOrd="0" presId="urn:microsoft.com/office/officeart/2005/8/layout/hierarchy3"/>
    <dgm:cxn modelId="{FB6830FE-E8EA-4D2A-A56A-F52DCB4249F4}" type="presParOf" srcId="{3D071616-84B3-4397-8C98-88CD5E056594}" destId="{04A54111-45CE-42FA-97C2-AFC391B0F7E4}" srcOrd="0" destOrd="0" presId="urn:microsoft.com/office/officeart/2005/8/layout/hierarchy3"/>
    <dgm:cxn modelId="{B1CBFC25-FA50-4BF6-9E57-0C0107746BC8}" type="presParOf" srcId="{3D071616-84B3-4397-8C98-88CD5E056594}" destId="{87851AE3-9C96-41A5-AA8D-1DC28842B307}" srcOrd="1" destOrd="0" presId="urn:microsoft.com/office/officeart/2005/8/layout/hierarchy3"/>
    <dgm:cxn modelId="{04D10323-B177-4277-B5D9-9DEB7F954590}" type="presParOf" srcId="{3D071616-84B3-4397-8C98-88CD5E056594}" destId="{BEDE5A94-EC39-4F19-803D-CB4BED3CD3B2}" srcOrd="2" destOrd="0" presId="urn:microsoft.com/office/officeart/2005/8/layout/hierarchy3"/>
    <dgm:cxn modelId="{B2DA339F-53A2-4B74-9EFE-719DBF0E01B6}" type="presParOf" srcId="{3D071616-84B3-4397-8C98-88CD5E056594}" destId="{C9134778-3124-432E-9D73-8419B9DD0287}" srcOrd="3" destOrd="0" presId="urn:microsoft.com/office/officeart/2005/8/layout/hierarchy3"/>
    <dgm:cxn modelId="{9A36CF5A-58FD-4DD1-A79A-9E238E833A05}" type="presParOf" srcId="{3D071616-84B3-4397-8C98-88CD5E056594}" destId="{77305364-2BBE-4612-93CE-DEA0CDBB29CC}" srcOrd="4" destOrd="0" presId="urn:microsoft.com/office/officeart/2005/8/layout/hierarchy3"/>
    <dgm:cxn modelId="{749D2629-45FE-40CA-ACD7-2A2F46139DA3}" type="presParOf" srcId="{3D071616-84B3-4397-8C98-88CD5E056594}" destId="{130E05F0-C151-4C36-A6C9-FB0C5A9BB6B0}" srcOrd="5" destOrd="0" presId="urn:microsoft.com/office/officeart/2005/8/layout/hierarchy3"/>
    <dgm:cxn modelId="{E01A97CF-27E1-4F57-BA94-C915FCA1791D}" type="presParOf" srcId="{3D071616-84B3-4397-8C98-88CD5E056594}" destId="{DBBB3ABC-1111-45B2-A5C5-151747EAEA1E}" srcOrd="6" destOrd="0" presId="urn:microsoft.com/office/officeart/2005/8/layout/hierarchy3"/>
    <dgm:cxn modelId="{35B3DEF3-FBA2-4B80-B967-D21756148707}" type="presParOf" srcId="{3D071616-84B3-4397-8C98-88CD5E056594}" destId="{29F26068-E9E4-44A4-88D0-74518300F299}" srcOrd="7" destOrd="0" presId="urn:microsoft.com/office/officeart/2005/8/layout/hierarchy3"/>
    <dgm:cxn modelId="{B9853264-DFA5-472F-AD88-328A8160BD42}" type="presParOf" srcId="{3D071616-84B3-4397-8C98-88CD5E056594}" destId="{609F8FB0-2C63-4790-9D7E-1C52994005F9}" srcOrd="8" destOrd="0" presId="urn:microsoft.com/office/officeart/2005/8/layout/hierarchy3"/>
    <dgm:cxn modelId="{6D51EA35-4874-4F18-8647-325352E4F270}" type="presParOf" srcId="{3D071616-84B3-4397-8C98-88CD5E056594}" destId="{496428CF-30C4-48B5-BC05-799DEF38EE37}" srcOrd="9" destOrd="0" presId="urn:microsoft.com/office/officeart/2005/8/layout/hierarchy3"/>
    <dgm:cxn modelId="{7E1F2A51-1916-4213-AFDC-5EAD8444CC69}" type="presParOf" srcId="{3D071616-84B3-4397-8C98-88CD5E056594}" destId="{C90EB338-2435-43FE-B603-E6F139F7CFFD}" srcOrd="10" destOrd="0" presId="urn:microsoft.com/office/officeart/2005/8/layout/hierarchy3"/>
    <dgm:cxn modelId="{B3DF9CA5-A970-45F2-8B79-7740FAE5DC9A}" type="presParOf" srcId="{3D071616-84B3-4397-8C98-88CD5E056594}" destId="{59848367-0957-489D-8AE9-E87FC573B0A7}" srcOrd="11" destOrd="0" presId="urn:microsoft.com/office/officeart/2005/8/layout/hierarchy3"/>
    <dgm:cxn modelId="{A7B8A151-9043-4786-882F-665C7336BFF3}" type="presParOf" srcId="{3D071616-84B3-4397-8C98-88CD5E056594}" destId="{5215FC2F-2792-40A1-942A-954194CF387A}" srcOrd="12" destOrd="0" presId="urn:microsoft.com/office/officeart/2005/8/layout/hierarchy3"/>
    <dgm:cxn modelId="{F7EB9C00-EB4A-40FA-9E4D-70008F2F515C}" type="presParOf" srcId="{3D071616-84B3-4397-8C98-88CD5E056594}" destId="{C77D1C7C-23AC-4BD9-97BC-537258051260}" srcOrd="13" destOrd="0" presId="urn:microsoft.com/office/officeart/2005/8/layout/hierarchy3"/>
    <dgm:cxn modelId="{80D1A7D3-6899-416B-A34E-70BF3573D4E1}" type="presParOf" srcId="{3D071616-84B3-4397-8C98-88CD5E056594}" destId="{62231E14-45F0-42FE-820D-4C9A5379EFBA}" srcOrd="14" destOrd="0" presId="urn:microsoft.com/office/officeart/2005/8/layout/hierarchy3"/>
    <dgm:cxn modelId="{8B3C0226-8EEB-4BAC-BDCC-674C0A394D12}" type="presParOf" srcId="{3D071616-84B3-4397-8C98-88CD5E056594}" destId="{ECB745BC-8D01-45D1-A333-4BA92B8E96FF}" srcOrd="15" destOrd="0" presId="urn:microsoft.com/office/officeart/2005/8/layout/hierarchy3"/>
    <dgm:cxn modelId="{E3132128-758D-4581-B8A7-02C92D111306}" type="presParOf" srcId="{67A7C528-61E5-47C9-8897-F65701CBD50F}" destId="{AD6B7371-81FC-45A2-B38F-7992CB4F6C2F}" srcOrd="4" destOrd="0" presId="urn:microsoft.com/office/officeart/2005/8/layout/hierarchy3"/>
    <dgm:cxn modelId="{415AA0CA-444E-424A-B5A7-2380889DA18A}" type="presParOf" srcId="{AD6B7371-81FC-45A2-B38F-7992CB4F6C2F}" destId="{4FE15B15-CC43-43CA-AD34-DEA172B63DA1}" srcOrd="0" destOrd="0" presId="urn:microsoft.com/office/officeart/2005/8/layout/hierarchy3"/>
    <dgm:cxn modelId="{4D950120-CE8E-46FC-A33A-8C20C37647FA}" type="presParOf" srcId="{4FE15B15-CC43-43CA-AD34-DEA172B63DA1}" destId="{E0BD8EE8-6D2C-4282-BEEB-C8CD5D9E552C}" srcOrd="0" destOrd="0" presId="urn:microsoft.com/office/officeart/2005/8/layout/hierarchy3"/>
    <dgm:cxn modelId="{6C0164B0-BCBF-4954-A7E4-5E6615922E9E}" type="presParOf" srcId="{4FE15B15-CC43-43CA-AD34-DEA172B63DA1}" destId="{BC63DB7F-2F6F-46A0-891A-FD78076718E6}" srcOrd="1" destOrd="0" presId="urn:microsoft.com/office/officeart/2005/8/layout/hierarchy3"/>
    <dgm:cxn modelId="{259BA829-96E8-4B92-B54D-E9BD1DB8274C}" type="presParOf" srcId="{AD6B7371-81FC-45A2-B38F-7992CB4F6C2F}" destId="{9A328576-16F7-4080-8BE1-43CB5BB50B60}" srcOrd="1" destOrd="0" presId="urn:microsoft.com/office/officeart/2005/8/layout/hierarchy3"/>
    <dgm:cxn modelId="{C5010C97-B565-4420-8864-C37B5296D1E1}" type="presParOf" srcId="{9A328576-16F7-4080-8BE1-43CB5BB50B60}" destId="{FC95D8CB-2B23-4D3E-BFAC-625D660B7A8C}" srcOrd="0" destOrd="0" presId="urn:microsoft.com/office/officeart/2005/8/layout/hierarchy3"/>
    <dgm:cxn modelId="{F99C40FB-69B8-4D4F-B321-5117D99A7364}" type="presParOf" srcId="{9A328576-16F7-4080-8BE1-43CB5BB50B60}" destId="{13A84D3B-50AB-4CDA-AEB6-6C657AD7BAAC}" srcOrd="1" destOrd="0" presId="urn:microsoft.com/office/officeart/2005/8/layout/hierarchy3"/>
    <dgm:cxn modelId="{DD763F9C-3DA5-4CB4-AE87-82E5FCCA295B}" type="presParOf" srcId="{9A328576-16F7-4080-8BE1-43CB5BB50B60}" destId="{45E172BF-69B7-4F5F-941C-FB8EE0FC434C}" srcOrd="2" destOrd="0" presId="urn:microsoft.com/office/officeart/2005/8/layout/hierarchy3"/>
    <dgm:cxn modelId="{8CE1020A-78B7-4C9D-B6C2-4B1763A33BA2}" type="presParOf" srcId="{9A328576-16F7-4080-8BE1-43CB5BB50B60}" destId="{28B01EC0-8FEE-4796-8B98-98163FFD4570}" srcOrd="3" destOrd="0" presId="urn:microsoft.com/office/officeart/2005/8/layout/hierarchy3"/>
    <dgm:cxn modelId="{0A523548-6ACF-4EC1-B50D-4BC9DC64319B}" type="presParOf" srcId="{9A328576-16F7-4080-8BE1-43CB5BB50B60}" destId="{5191B66B-D545-4CAC-8740-F196E742D982}" srcOrd="4" destOrd="0" presId="urn:microsoft.com/office/officeart/2005/8/layout/hierarchy3"/>
    <dgm:cxn modelId="{E8C2CB6C-7BDE-4A21-A6E9-F683022F4883}" type="presParOf" srcId="{9A328576-16F7-4080-8BE1-43CB5BB50B60}" destId="{5CC61101-39C2-41BD-A17B-A936E6C76ACE}" srcOrd="5" destOrd="0" presId="urn:microsoft.com/office/officeart/2005/8/layout/hierarchy3"/>
    <dgm:cxn modelId="{51B8B5E6-7DAF-4239-9262-A2129EA0ED44}" type="presParOf" srcId="{9A328576-16F7-4080-8BE1-43CB5BB50B60}" destId="{55167F0A-4136-46D0-A4B5-1E5141EF88EF}" srcOrd="6" destOrd="0" presId="urn:microsoft.com/office/officeart/2005/8/layout/hierarchy3"/>
    <dgm:cxn modelId="{9AACAFBD-CAEB-4A55-81AB-4E206F91FA3C}" type="presParOf" srcId="{9A328576-16F7-4080-8BE1-43CB5BB50B60}" destId="{2D52EDC4-6F34-4C0D-9B75-1E7B2596C95D}" srcOrd="7" destOrd="0" presId="urn:microsoft.com/office/officeart/2005/8/layout/hierarchy3"/>
    <dgm:cxn modelId="{3312FFD6-FC30-49F8-9287-820ECF137524}" type="presParOf" srcId="{9A328576-16F7-4080-8BE1-43CB5BB50B60}" destId="{4C743DAA-35E4-4852-8AA0-2BB2E3A8C63C}" srcOrd="8" destOrd="0" presId="urn:microsoft.com/office/officeart/2005/8/layout/hierarchy3"/>
    <dgm:cxn modelId="{92121245-8685-4B41-B40B-B188EBF73EED}" type="presParOf" srcId="{9A328576-16F7-4080-8BE1-43CB5BB50B60}" destId="{758844A2-250C-4824-8D52-18E49BF6BB7A}" srcOrd="9" destOrd="0" presId="urn:microsoft.com/office/officeart/2005/8/layout/hierarchy3"/>
    <dgm:cxn modelId="{5F0842B7-CA4C-4DE9-BE5E-206FA5FC617F}" type="presParOf" srcId="{67A7C528-61E5-47C9-8897-F65701CBD50F}" destId="{AD409888-ED0D-40EB-8828-8E980C1FDB17}" srcOrd="5" destOrd="0" presId="urn:microsoft.com/office/officeart/2005/8/layout/hierarchy3"/>
    <dgm:cxn modelId="{EDE977E5-6C4C-4675-8622-B6877E16D9A7}" type="presParOf" srcId="{AD409888-ED0D-40EB-8828-8E980C1FDB17}" destId="{1EA2E230-42C6-4839-8825-CF738108FA1F}" srcOrd="0" destOrd="0" presId="urn:microsoft.com/office/officeart/2005/8/layout/hierarchy3"/>
    <dgm:cxn modelId="{E9C4ED5C-BC6F-47D9-9EDA-F07F25E582B9}" type="presParOf" srcId="{1EA2E230-42C6-4839-8825-CF738108FA1F}" destId="{B547610C-821D-42B6-A179-06E23ECCAF86}" srcOrd="0" destOrd="0" presId="urn:microsoft.com/office/officeart/2005/8/layout/hierarchy3"/>
    <dgm:cxn modelId="{82026C5F-E744-4B7C-82E7-A5CEB5B10DE7}" type="presParOf" srcId="{1EA2E230-42C6-4839-8825-CF738108FA1F}" destId="{B48BA779-5CEF-4E85-825A-01E15E9231BB}" srcOrd="1" destOrd="0" presId="urn:microsoft.com/office/officeart/2005/8/layout/hierarchy3"/>
    <dgm:cxn modelId="{9187D82A-8D54-4C58-B4F9-6D90D189E610}" type="presParOf" srcId="{AD409888-ED0D-40EB-8828-8E980C1FDB17}" destId="{0D3F92D9-E1FB-49C3-BF90-FD1B7766F520}" srcOrd="1" destOrd="0" presId="urn:microsoft.com/office/officeart/2005/8/layout/hierarchy3"/>
    <dgm:cxn modelId="{2B7C2E7F-CC81-4C73-89DE-632C901B1D82}" type="presParOf" srcId="{0D3F92D9-E1FB-49C3-BF90-FD1B7766F520}" destId="{DF662F2B-526A-4A57-8177-AF41E82B66EF}" srcOrd="0" destOrd="0" presId="urn:microsoft.com/office/officeart/2005/8/layout/hierarchy3"/>
    <dgm:cxn modelId="{13E55662-EB6A-46F5-BECE-22DB4903378C}" type="presParOf" srcId="{0D3F92D9-E1FB-49C3-BF90-FD1B7766F520}" destId="{23A478A3-DF5F-4A6F-B790-3545CA0E8E4F}" srcOrd="1" destOrd="0" presId="urn:microsoft.com/office/officeart/2005/8/layout/hierarchy3"/>
    <dgm:cxn modelId="{7247693B-B069-44D7-A086-60763AEEF8FD}" type="presParOf" srcId="{0D3F92D9-E1FB-49C3-BF90-FD1B7766F520}" destId="{41C84915-BC0F-46C3-9227-3D43A538B865}" srcOrd="2" destOrd="0" presId="urn:microsoft.com/office/officeart/2005/8/layout/hierarchy3"/>
    <dgm:cxn modelId="{CA8C5556-0876-49A3-8EC2-FF16A244BFE8}" type="presParOf" srcId="{0D3F92D9-E1FB-49C3-BF90-FD1B7766F520}" destId="{87C4B676-9DB5-473C-B835-CAB630F68794}" srcOrd="3" destOrd="0" presId="urn:microsoft.com/office/officeart/2005/8/layout/hierarchy3"/>
    <dgm:cxn modelId="{B996D940-9F3E-4E0B-A171-7E1AE7FCA79C}" type="presParOf" srcId="{0D3F92D9-E1FB-49C3-BF90-FD1B7766F520}" destId="{B307D810-6C2F-40A4-949E-45B4A1D9EE69}" srcOrd="4" destOrd="0" presId="urn:microsoft.com/office/officeart/2005/8/layout/hierarchy3"/>
    <dgm:cxn modelId="{057F9B09-C056-4932-ACAC-3A3AB002B96C}" type="presParOf" srcId="{0D3F92D9-E1FB-49C3-BF90-FD1B7766F520}" destId="{F5C63203-AC66-4C63-B593-840933C4322D}" srcOrd="5" destOrd="0" presId="urn:microsoft.com/office/officeart/2005/8/layout/hierarchy3"/>
    <dgm:cxn modelId="{8C9C5BE9-BA25-4FB3-90C7-B5E5CA5018BE}" type="presParOf" srcId="{0D3F92D9-E1FB-49C3-BF90-FD1B7766F520}" destId="{55514AF9-D7CB-41DD-B831-AB4F7954D207}" srcOrd="6" destOrd="0" presId="urn:microsoft.com/office/officeart/2005/8/layout/hierarchy3"/>
    <dgm:cxn modelId="{8E7B36D9-BB50-4DE9-B335-66A9DA10843E}" type="presParOf" srcId="{0D3F92D9-E1FB-49C3-BF90-FD1B7766F520}" destId="{5967D426-F59E-44B7-B751-43B3F41D69F1}" srcOrd="7" destOrd="0" presId="urn:microsoft.com/office/officeart/2005/8/layout/hierarchy3"/>
    <dgm:cxn modelId="{C9FBFAC6-FB05-4243-930F-3C94F12FABD9}" type="presParOf" srcId="{0D3F92D9-E1FB-49C3-BF90-FD1B7766F520}" destId="{450D6898-1F22-4DC0-A730-6C8432B24318}" srcOrd="8" destOrd="0" presId="urn:microsoft.com/office/officeart/2005/8/layout/hierarchy3"/>
    <dgm:cxn modelId="{65EE02C9-567C-4243-BE54-2E8C770B7FC9}" type="presParOf" srcId="{0D3F92D9-E1FB-49C3-BF90-FD1B7766F520}" destId="{BA803980-EEE7-495B-8A21-99D37E37832E}" srcOrd="9" destOrd="0" presId="urn:microsoft.com/office/officeart/2005/8/layout/hierarchy3"/>
    <dgm:cxn modelId="{441D9A68-C5CD-4781-BD01-6530B6609356}" type="presParOf" srcId="{0D3F92D9-E1FB-49C3-BF90-FD1B7766F520}" destId="{59800F49-1273-4D66-B59E-E4CE1BC6523B}" srcOrd="10" destOrd="0" presId="urn:microsoft.com/office/officeart/2005/8/layout/hierarchy3"/>
    <dgm:cxn modelId="{01F10F0D-4335-4F28-BF24-2F90D06DD29D}" type="presParOf" srcId="{0D3F92D9-E1FB-49C3-BF90-FD1B7766F520}" destId="{9DACDC76-5F59-4587-A454-E8E306355E31}" srcOrd="11" destOrd="0" presId="urn:microsoft.com/office/officeart/2005/8/layout/hierarchy3"/>
    <dgm:cxn modelId="{12912514-D85D-4CA5-9BFD-F3F1E98F3F17}" type="presParOf" srcId="{67A7C528-61E5-47C9-8897-F65701CBD50F}" destId="{6B1A5013-3992-4924-A630-688E272A1F80}" srcOrd="6" destOrd="0" presId="urn:microsoft.com/office/officeart/2005/8/layout/hierarchy3"/>
    <dgm:cxn modelId="{289D0C15-A8AC-4DC9-A2B7-DF8B146D7B76}" type="presParOf" srcId="{6B1A5013-3992-4924-A630-688E272A1F80}" destId="{A974EBB0-2EE9-4C3F-B59A-1D32F06616A9}" srcOrd="0" destOrd="0" presId="urn:microsoft.com/office/officeart/2005/8/layout/hierarchy3"/>
    <dgm:cxn modelId="{BAC8C749-018A-468A-B2F3-FEFDC9DD24AB}" type="presParOf" srcId="{A974EBB0-2EE9-4C3F-B59A-1D32F06616A9}" destId="{ACECF58C-8CAA-4436-B00A-CA2119FC70F1}" srcOrd="0" destOrd="0" presId="urn:microsoft.com/office/officeart/2005/8/layout/hierarchy3"/>
    <dgm:cxn modelId="{DE13AFA6-1799-48E4-BF9E-4F86375AA305}" type="presParOf" srcId="{A974EBB0-2EE9-4C3F-B59A-1D32F06616A9}" destId="{1F25BC21-675B-43B2-B75E-55433580E91A}" srcOrd="1" destOrd="0" presId="urn:microsoft.com/office/officeart/2005/8/layout/hierarchy3"/>
    <dgm:cxn modelId="{71402EA8-2110-4EC7-9A09-5DFAB55C5471}" type="presParOf" srcId="{6B1A5013-3992-4924-A630-688E272A1F80}" destId="{7501DD18-5244-4B7C-A45D-EB11D36D3745}" srcOrd="1" destOrd="0" presId="urn:microsoft.com/office/officeart/2005/8/layout/hierarchy3"/>
    <dgm:cxn modelId="{81CA2109-C66B-4BFD-A5F8-DE78DB194ADF}" type="presParOf" srcId="{7501DD18-5244-4B7C-A45D-EB11D36D3745}" destId="{5B6C60F7-2E9A-45E7-9A8E-F5BB32781D23}" srcOrd="0" destOrd="0" presId="urn:microsoft.com/office/officeart/2005/8/layout/hierarchy3"/>
    <dgm:cxn modelId="{B8DE4EF4-D597-44C0-BC63-A4B200B7C706}" type="presParOf" srcId="{7501DD18-5244-4B7C-A45D-EB11D36D3745}" destId="{3F58A2D1-CA74-46D2-92BA-CF5C11906DFD}" srcOrd="1" destOrd="0" presId="urn:microsoft.com/office/officeart/2005/8/layout/hierarchy3"/>
    <dgm:cxn modelId="{59E387CB-299B-478F-B070-BD178CA7618E}" type="presParOf" srcId="{7501DD18-5244-4B7C-A45D-EB11D36D3745}" destId="{9297D50B-CE72-4C5F-8346-6B6531B032E3}" srcOrd="2" destOrd="0" presId="urn:microsoft.com/office/officeart/2005/8/layout/hierarchy3"/>
    <dgm:cxn modelId="{678B31C3-D0C4-4286-B7CD-8D6410EBFE89}" type="presParOf" srcId="{7501DD18-5244-4B7C-A45D-EB11D36D3745}" destId="{9E47A6CC-B990-4AD2-8685-5AD28CD9F0AC}" srcOrd="3" destOrd="0" presId="urn:microsoft.com/office/officeart/2005/8/layout/hierarchy3"/>
    <dgm:cxn modelId="{4CE8F91C-180E-455C-B8F2-6C4B842129E4}" type="presParOf" srcId="{7501DD18-5244-4B7C-A45D-EB11D36D3745}" destId="{460DDEFF-AD6F-4ADF-9900-2F070BB7A643}" srcOrd="4" destOrd="0" presId="urn:microsoft.com/office/officeart/2005/8/layout/hierarchy3"/>
    <dgm:cxn modelId="{C80FF653-5D58-4E80-AA36-5D87C4CD0FBF}" type="presParOf" srcId="{7501DD18-5244-4B7C-A45D-EB11D36D3745}" destId="{5F609613-C5C9-48B5-86F7-7A0BA4FBF1F0}" srcOrd="5" destOrd="0" presId="urn:microsoft.com/office/officeart/2005/8/layout/hierarchy3"/>
    <dgm:cxn modelId="{B4CCA6F7-5966-4C2D-B0A9-4A53E7B9A00E}" type="presParOf" srcId="{7501DD18-5244-4B7C-A45D-EB11D36D3745}" destId="{2F4F8696-2DC9-47CA-A165-73A0903F352C}" srcOrd="6" destOrd="0" presId="urn:microsoft.com/office/officeart/2005/8/layout/hierarchy3"/>
    <dgm:cxn modelId="{466BA40A-0439-4B69-A750-766357D12103}" type="presParOf" srcId="{7501DD18-5244-4B7C-A45D-EB11D36D3745}" destId="{B794134D-2763-40AD-9AFF-A591D5AC03B7}" srcOrd="7" destOrd="0" presId="urn:microsoft.com/office/officeart/2005/8/layout/hierarchy3"/>
    <dgm:cxn modelId="{451CE2CD-84FD-49EE-9E9B-936853C5D62B}" type="presParOf" srcId="{7501DD18-5244-4B7C-A45D-EB11D36D3745}" destId="{05B9D55B-5D98-4B2D-8068-6469142A81BB}" srcOrd="8" destOrd="0" presId="urn:microsoft.com/office/officeart/2005/8/layout/hierarchy3"/>
    <dgm:cxn modelId="{614514A9-85E4-4D85-B190-DC2158E006C1}" type="presParOf" srcId="{7501DD18-5244-4B7C-A45D-EB11D36D3745}" destId="{DBCBBFCF-63BE-46EB-8F2F-DE32EC9A4590}" srcOrd="9" destOrd="0" presId="urn:microsoft.com/office/officeart/2005/8/layout/hierarchy3"/>
    <dgm:cxn modelId="{A5700BB8-0ECE-4E72-85CA-D8A3E2A193BF}" type="presParOf" srcId="{7501DD18-5244-4B7C-A45D-EB11D36D3745}" destId="{6340E087-8B02-4B52-AF18-3CEEE54F0FAC}" srcOrd="10" destOrd="0" presId="urn:microsoft.com/office/officeart/2005/8/layout/hierarchy3"/>
    <dgm:cxn modelId="{1D814F3B-B3B7-452F-B331-9BCDE083FABF}" type="presParOf" srcId="{7501DD18-5244-4B7C-A45D-EB11D36D3745}" destId="{2499FB6E-4CFE-49F9-B5A2-5B27A8705424}" srcOrd="11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6DAED770-529E-4454-80EF-B504701877D1}" type="doc">
      <dgm:prSet loTypeId="urn:microsoft.com/office/officeart/2005/8/layout/hierarchy3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dgm:pt modelId="{55C36ACA-9E24-4EF0-AE16-F437E9A5A2AA}">
      <dgm:prSet phldrT="[Text]" custT="1"/>
      <dgm:spPr>
        <a:xfrm>
          <a:off x="2856383" y="744"/>
          <a:ext cx="905470" cy="45273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Day-to-Day Tasks</a:t>
          </a:r>
        </a:p>
      </dgm:t>
    </dgm:pt>
    <dgm:pt modelId="{B5F55CF8-3C01-4C25-9631-9D065827D63A}" type="parTrans" cxnId="{C039674F-63EF-4716-8C50-B2F5239AD9BB}">
      <dgm:prSet/>
      <dgm:spPr/>
      <dgm:t>
        <a:bodyPr/>
        <a:lstStyle/>
        <a:p>
          <a:endParaRPr lang="en-US"/>
        </a:p>
      </dgm:t>
    </dgm:pt>
    <dgm:pt modelId="{7ED979E1-C30D-4833-80FF-5C5C3859029B}" type="sibTrans" cxnId="{C039674F-63EF-4716-8C50-B2F5239AD9BB}">
      <dgm:prSet/>
      <dgm:spPr/>
      <dgm:t>
        <a:bodyPr/>
        <a:lstStyle/>
        <a:p>
          <a:endParaRPr lang="en-US"/>
        </a:p>
      </dgm:t>
    </dgm:pt>
    <dgm:pt modelId="{D75CA9D2-5927-40A7-A789-A3825F583177}">
      <dgm:prSet phldrT="[Text]"/>
      <dgm:spPr>
        <a:xfrm>
          <a:off x="3037477" y="1132582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anaging Game Allocations and Reporting</a:t>
          </a:r>
        </a:p>
      </dgm:t>
    </dgm:pt>
    <dgm:pt modelId="{4996F23F-272D-453C-AB33-E9D88BE8A79A}" type="parTrans" cxnId="{3C078399-999D-4E11-87CA-C1A57F991B29}">
      <dgm:prSet/>
      <dgm:spPr>
        <a:xfrm>
          <a:off x="2901210" y="453479"/>
          <a:ext cx="91440" cy="9054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70A6B4C5-1732-498C-BB5F-1DB0B5F2AD19}" type="sibTrans" cxnId="{3C078399-999D-4E11-87CA-C1A57F991B29}">
      <dgm:prSet/>
      <dgm:spPr/>
      <dgm:t>
        <a:bodyPr/>
        <a:lstStyle/>
        <a:p>
          <a:endParaRPr lang="en-US"/>
        </a:p>
      </dgm:t>
    </dgm:pt>
    <dgm:pt modelId="{2C522A8E-0D01-4003-AC94-D522AFBF501A}">
      <dgm:prSet phldrT="[Text]" custT="1"/>
      <dgm:spPr>
        <a:xfrm>
          <a:off x="3988221" y="744"/>
          <a:ext cx="905470" cy="45273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List Management</a:t>
          </a:r>
        </a:p>
      </dgm:t>
    </dgm:pt>
    <dgm:pt modelId="{34D0A7E3-D847-4634-A27A-E0C22B856D1F}" type="parTrans" cxnId="{35E94012-24FB-4682-8151-02BA438BCDE5}">
      <dgm:prSet/>
      <dgm:spPr/>
      <dgm:t>
        <a:bodyPr/>
        <a:lstStyle/>
        <a:p>
          <a:endParaRPr lang="en-US"/>
        </a:p>
      </dgm:t>
    </dgm:pt>
    <dgm:pt modelId="{88AF5C78-5A69-40DD-9D75-968A14A758EB}" type="sibTrans" cxnId="{35E94012-24FB-4682-8151-02BA438BCDE5}">
      <dgm:prSet/>
      <dgm:spPr/>
      <dgm:t>
        <a:bodyPr/>
        <a:lstStyle/>
        <a:p>
          <a:endParaRPr lang="en-US"/>
        </a:p>
      </dgm:t>
    </dgm:pt>
    <dgm:pt modelId="{87CE736E-C4CD-4140-B271-522126FF3516}">
      <dgm:prSet phldrT="[Text]"/>
      <dgm:spPr>
        <a:xfrm>
          <a:off x="4169315" y="566663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ree-Agency</a:t>
          </a:r>
        </a:p>
      </dgm:t>
    </dgm:pt>
    <dgm:pt modelId="{87EA8C63-C931-495E-9394-588ECA16A0BE}" type="parTrans" cxnId="{F325E90C-4F9B-4E23-933E-4E3CAC5E2FFF}">
      <dgm:prSet/>
      <dgm:spPr>
        <a:xfrm>
          <a:off x="4033048" y="453479"/>
          <a:ext cx="91440" cy="3395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F1FB8B9B-6529-474D-B293-D440FD7DD6E5}" type="sibTrans" cxnId="{F325E90C-4F9B-4E23-933E-4E3CAC5E2FFF}">
      <dgm:prSet/>
      <dgm:spPr/>
      <dgm:t>
        <a:bodyPr/>
        <a:lstStyle/>
        <a:p>
          <a:endParaRPr lang="en-US"/>
        </a:p>
      </dgm:t>
    </dgm:pt>
    <dgm:pt modelId="{DE88E211-FB49-4159-8510-A9CD64B8CCFA}">
      <dgm:prSet phldrT="[Text]"/>
      <dgm:spPr>
        <a:xfrm>
          <a:off x="4169315" y="1132582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ading</a:t>
          </a:r>
        </a:p>
      </dgm:t>
    </dgm:pt>
    <dgm:pt modelId="{A25581A2-08B5-4CF2-8517-8EB332772FDC}" type="parTrans" cxnId="{9E837C31-B28C-4786-A144-133D419C4547}">
      <dgm:prSet/>
      <dgm:spPr>
        <a:xfrm>
          <a:off x="4033048" y="453479"/>
          <a:ext cx="91440" cy="9054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6BAE0C4-D77B-478B-B3DF-DE11575A9E89}" type="sibTrans" cxnId="{9E837C31-B28C-4786-A144-133D419C4547}">
      <dgm:prSet/>
      <dgm:spPr/>
      <dgm:t>
        <a:bodyPr/>
        <a:lstStyle/>
        <a:p>
          <a:endParaRPr lang="en-US"/>
        </a:p>
      </dgm:t>
    </dgm:pt>
    <dgm:pt modelId="{3A60D62C-3CA1-49BE-AE2C-FE6DD1D730D6}">
      <dgm:prSet custT="1"/>
      <dgm:spPr>
        <a:xfrm>
          <a:off x="1724545" y="744"/>
          <a:ext cx="905470" cy="45273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Game Observations</a:t>
          </a:r>
        </a:p>
      </dgm:t>
    </dgm:pt>
    <dgm:pt modelId="{0B136C88-9CA8-44A6-B8EE-A80AB9DC60F6}" type="parTrans" cxnId="{C01F984A-5877-48AE-BFFF-56B992E62B0C}">
      <dgm:prSet/>
      <dgm:spPr/>
      <dgm:t>
        <a:bodyPr/>
        <a:lstStyle/>
        <a:p>
          <a:endParaRPr lang="en-US"/>
        </a:p>
      </dgm:t>
    </dgm:pt>
    <dgm:pt modelId="{B5C7723D-39E1-4C45-9D0A-44BF63828197}" type="sibTrans" cxnId="{C01F984A-5877-48AE-BFFF-56B992E62B0C}">
      <dgm:prSet/>
      <dgm:spPr/>
      <dgm:t>
        <a:bodyPr/>
        <a:lstStyle/>
        <a:p>
          <a:endParaRPr lang="en-US"/>
        </a:p>
      </dgm:t>
    </dgm:pt>
    <dgm:pt modelId="{76F7CE28-421B-4B0B-9C3E-FC5E1295F107}">
      <dgm:prSet custT="1"/>
      <dgm:spPr>
        <a:xfrm>
          <a:off x="592708" y="744"/>
          <a:ext cx="905470" cy="45273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Recruiting Strategy</a:t>
          </a:r>
        </a:p>
      </dgm:t>
    </dgm:pt>
    <dgm:pt modelId="{0C22B289-2FE6-4C83-A499-006A880A6501}" type="parTrans" cxnId="{21A50964-0878-4E04-B377-9CD1BE45763E}">
      <dgm:prSet/>
      <dgm:spPr/>
      <dgm:t>
        <a:bodyPr/>
        <a:lstStyle/>
        <a:p>
          <a:endParaRPr lang="en-US"/>
        </a:p>
      </dgm:t>
    </dgm:pt>
    <dgm:pt modelId="{2A748640-B57C-46F6-AA1D-3C63C1492A6D}" type="sibTrans" cxnId="{21A50964-0878-4E04-B377-9CD1BE45763E}">
      <dgm:prSet/>
      <dgm:spPr/>
      <dgm:t>
        <a:bodyPr/>
        <a:lstStyle/>
        <a:p>
          <a:endParaRPr lang="en-US"/>
        </a:p>
      </dgm:t>
    </dgm:pt>
    <dgm:pt modelId="{F903313A-3A6E-48A5-9075-0ABDC4776B38}">
      <dgm:prSet/>
      <dgm:spPr>
        <a:xfrm>
          <a:off x="773802" y="1132582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alent Spotting</a:t>
          </a:r>
        </a:p>
      </dgm:t>
    </dgm:pt>
    <dgm:pt modelId="{84ACCA70-0DAD-44F9-B4A2-0B36D7DD2409}" type="parTrans" cxnId="{7F5BCEF6-6728-4003-82D6-F8097D4811B1}">
      <dgm:prSet/>
      <dgm:spPr>
        <a:xfrm>
          <a:off x="637535" y="453479"/>
          <a:ext cx="91440" cy="9054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DE36BF35-1315-46D0-913D-6CAAF7AB88F4}" type="sibTrans" cxnId="{7F5BCEF6-6728-4003-82D6-F8097D4811B1}">
      <dgm:prSet/>
      <dgm:spPr/>
      <dgm:t>
        <a:bodyPr/>
        <a:lstStyle/>
        <a:p>
          <a:endParaRPr lang="en-US"/>
        </a:p>
      </dgm:t>
    </dgm:pt>
    <dgm:pt modelId="{A6FAE1A1-EFD6-457A-9E5E-06DC56BDA761}">
      <dgm:prSet/>
      <dgm:spPr>
        <a:xfrm>
          <a:off x="773802" y="1698500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aking Relative Comparisons</a:t>
          </a:r>
        </a:p>
      </dgm:t>
    </dgm:pt>
    <dgm:pt modelId="{7538F38C-A658-43FE-9D54-319A28466DF0}" type="parTrans" cxnId="{E6A883A5-67CC-41D9-AC72-82E152F28FD2}">
      <dgm:prSet/>
      <dgm:spPr>
        <a:xfrm>
          <a:off x="637535" y="453479"/>
          <a:ext cx="91440" cy="14713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6B3AEEE2-4D63-402F-99A4-8EA95D93EFA3}" type="sibTrans" cxnId="{E6A883A5-67CC-41D9-AC72-82E152F28FD2}">
      <dgm:prSet/>
      <dgm:spPr/>
      <dgm:t>
        <a:bodyPr/>
        <a:lstStyle/>
        <a:p>
          <a:endParaRPr lang="en-US"/>
        </a:p>
      </dgm:t>
    </dgm:pt>
    <dgm:pt modelId="{BA1EDD04-138C-40A2-A4D7-7E86085EF38C}">
      <dgm:prSet/>
      <dgm:spPr>
        <a:xfrm>
          <a:off x="773802" y="2264419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ly Cycle of Recruiting</a:t>
          </a:r>
        </a:p>
      </dgm:t>
    </dgm:pt>
    <dgm:pt modelId="{638987AF-5691-426D-8A1D-8F020F991FC5}" type="parTrans" cxnId="{DF61185B-ED4B-429F-B09E-DCAEDCB1E385}">
      <dgm:prSet/>
      <dgm:spPr>
        <a:xfrm>
          <a:off x="637535" y="453479"/>
          <a:ext cx="91440" cy="20373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5B21B52C-ECF1-4B64-80E9-F99B464E0FBB}" type="sibTrans" cxnId="{DF61185B-ED4B-429F-B09E-DCAEDCB1E385}">
      <dgm:prSet/>
      <dgm:spPr/>
      <dgm:t>
        <a:bodyPr/>
        <a:lstStyle/>
        <a:p>
          <a:endParaRPr lang="en-US"/>
        </a:p>
      </dgm:t>
    </dgm:pt>
    <dgm:pt modelId="{EEC917F9-2700-49A2-9D2B-971988308285}">
      <dgm:prSet/>
      <dgm:spPr>
        <a:xfrm>
          <a:off x="773802" y="2830338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formation Networks</a:t>
          </a:r>
        </a:p>
      </dgm:t>
    </dgm:pt>
    <dgm:pt modelId="{BC19E333-7977-4B18-AAF7-CDD25BCF9CF9}" type="parTrans" cxnId="{27A49C17-6D62-425C-85E9-6A6AAA577C30}">
      <dgm:prSet/>
      <dgm:spPr>
        <a:xfrm>
          <a:off x="637535" y="453479"/>
          <a:ext cx="91440" cy="26032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03227"/>
              </a:lnTo>
              <a:lnTo>
                <a:pt x="136267" y="260322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EC1A2C0-8DED-4811-AE76-BB408132A2EC}" type="sibTrans" cxnId="{27A49C17-6D62-425C-85E9-6A6AAA577C30}">
      <dgm:prSet/>
      <dgm:spPr/>
      <dgm:t>
        <a:bodyPr/>
        <a:lstStyle/>
        <a:p>
          <a:endParaRPr lang="en-US"/>
        </a:p>
      </dgm:t>
    </dgm:pt>
    <dgm:pt modelId="{2E177DF7-145A-45B0-B635-ACD46C2FD16F}">
      <dgm:prSet/>
      <dgm:spPr>
        <a:xfrm>
          <a:off x="773802" y="3396257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se of Experts</a:t>
          </a:r>
        </a:p>
      </dgm:t>
    </dgm:pt>
    <dgm:pt modelId="{DEB20B21-4113-4B16-9D87-3ACD6A24A123}" type="parTrans" cxnId="{FFA46E9B-3E6E-4345-8E86-82B804E6EED7}">
      <dgm:prSet/>
      <dgm:spPr>
        <a:xfrm>
          <a:off x="637535" y="453479"/>
          <a:ext cx="91440" cy="316914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9146"/>
              </a:lnTo>
              <a:lnTo>
                <a:pt x="136267" y="316914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9E914A5C-0241-490F-924D-D04D6FF4B62E}" type="sibTrans" cxnId="{FFA46E9B-3E6E-4345-8E86-82B804E6EED7}">
      <dgm:prSet/>
      <dgm:spPr/>
      <dgm:t>
        <a:bodyPr/>
        <a:lstStyle/>
        <a:p>
          <a:endParaRPr lang="en-US"/>
        </a:p>
      </dgm:t>
    </dgm:pt>
    <dgm:pt modelId="{11FC5506-B1DF-436C-84E9-CB3969E12149}">
      <dgm:prSet/>
      <dgm:spPr>
        <a:xfrm>
          <a:off x="773802" y="3962176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stant Reappraisal</a:t>
          </a:r>
        </a:p>
      </dgm:t>
    </dgm:pt>
    <dgm:pt modelId="{71615C79-29E6-4845-9177-738CC67B6685}" type="parTrans" cxnId="{EA2B5320-E3CE-4294-8D58-CB38D5B3B16E}">
      <dgm:prSet/>
      <dgm:spPr>
        <a:xfrm>
          <a:off x="637535" y="453479"/>
          <a:ext cx="91440" cy="37350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735065"/>
              </a:lnTo>
              <a:lnTo>
                <a:pt x="136267" y="3735065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D60AFC6F-AF4E-4BB2-8E97-82E1AD15D97B}" type="sibTrans" cxnId="{EA2B5320-E3CE-4294-8D58-CB38D5B3B16E}">
      <dgm:prSet/>
      <dgm:spPr/>
      <dgm:t>
        <a:bodyPr/>
        <a:lstStyle/>
        <a:p>
          <a:endParaRPr lang="en-US"/>
        </a:p>
      </dgm:t>
    </dgm:pt>
    <dgm:pt modelId="{A6B9F1E6-D291-40A4-AF0E-C5ECF8A492C8}">
      <dgm:prSet/>
      <dgm:spPr>
        <a:xfrm>
          <a:off x="1905639" y="566663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se of Data Sources</a:t>
          </a:r>
        </a:p>
      </dgm:t>
    </dgm:pt>
    <dgm:pt modelId="{D2BD2A6C-A07E-42C7-B67D-196CAD3F4A84}" type="parTrans" cxnId="{A74DEFD0-6917-42E1-BFD3-3F9CA109A4BA}">
      <dgm:prSet/>
      <dgm:spPr>
        <a:xfrm>
          <a:off x="1769372" y="453479"/>
          <a:ext cx="91440" cy="3395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8323FE53-CC1C-4FCC-BEE2-5ABED354F38F}" type="sibTrans" cxnId="{A74DEFD0-6917-42E1-BFD3-3F9CA109A4BA}">
      <dgm:prSet/>
      <dgm:spPr/>
      <dgm:t>
        <a:bodyPr/>
        <a:lstStyle/>
        <a:p>
          <a:endParaRPr lang="en-US"/>
        </a:p>
      </dgm:t>
    </dgm:pt>
    <dgm:pt modelId="{2B83B16C-CEBD-47D0-9A23-B6B9AF7377A7}">
      <dgm:prSet/>
      <dgm:spPr>
        <a:xfrm>
          <a:off x="1905639" y="1698500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mportance of Game Vision</a:t>
          </a:r>
        </a:p>
      </dgm:t>
    </dgm:pt>
    <dgm:pt modelId="{A29D0606-9AC1-4F8F-A3B6-DA3A886CCA84}" type="parTrans" cxnId="{9203783E-89A2-4772-B8F3-35ACB2BF5493}">
      <dgm:prSet/>
      <dgm:spPr>
        <a:xfrm>
          <a:off x="1769372" y="453479"/>
          <a:ext cx="91440" cy="14713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EA80E9B-653A-46B6-B2BC-7D9FAA4F45DA}" type="sibTrans" cxnId="{9203783E-89A2-4772-B8F3-35ACB2BF5493}">
      <dgm:prSet/>
      <dgm:spPr/>
      <dgm:t>
        <a:bodyPr/>
        <a:lstStyle/>
        <a:p>
          <a:endParaRPr lang="en-US"/>
        </a:p>
      </dgm:t>
    </dgm:pt>
    <dgm:pt modelId="{939AD4EF-5700-46CF-9A42-C6F1C2FC64F0}">
      <dgm:prSet/>
      <dgm:spPr>
        <a:xfrm>
          <a:off x="1905639" y="2264419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rst Impression of Players</a:t>
          </a:r>
        </a:p>
      </dgm:t>
    </dgm:pt>
    <dgm:pt modelId="{FA1DD2E2-A98B-4FCD-9C19-B2E835F8374F}" type="parTrans" cxnId="{BE6A0223-1DA4-4300-B566-1C18A17A7790}">
      <dgm:prSet/>
      <dgm:spPr>
        <a:xfrm>
          <a:off x="1769372" y="453479"/>
          <a:ext cx="91440" cy="20373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62F6676-146D-4909-ABE1-62462C133FBA}" type="sibTrans" cxnId="{BE6A0223-1DA4-4300-B566-1C18A17A7790}">
      <dgm:prSet/>
      <dgm:spPr/>
      <dgm:t>
        <a:bodyPr/>
        <a:lstStyle/>
        <a:p>
          <a:endParaRPr lang="en-US"/>
        </a:p>
      </dgm:t>
    </dgm:pt>
    <dgm:pt modelId="{7C830773-BDAF-4A33-B391-5A823BBAFD0F}">
      <dgm:prSet/>
      <dgm:spPr>
        <a:xfrm>
          <a:off x="3037477" y="1698500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anaging Tracking List</a:t>
          </a:r>
        </a:p>
      </dgm:t>
    </dgm:pt>
    <dgm:pt modelId="{B2AC62CC-B1F4-41F5-A30E-A3B8ED6EA8A4}" type="parTrans" cxnId="{72907BA4-9CC5-4EDF-86C4-190F387CE1DB}">
      <dgm:prSet/>
      <dgm:spPr>
        <a:xfrm>
          <a:off x="2901210" y="453479"/>
          <a:ext cx="91440" cy="14713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B5EAD91-0B21-4A95-A85D-4049473B9367}" type="sibTrans" cxnId="{72907BA4-9CC5-4EDF-86C4-190F387CE1DB}">
      <dgm:prSet/>
      <dgm:spPr/>
      <dgm:t>
        <a:bodyPr/>
        <a:lstStyle/>
        <a:p>
          <a:endParaRPr lang="en-US"/>
        </a:p>
      </dgm:t>
    </dgm:pt>
    <dgm:pt modelId="{049E9449-5C1D-4670-B45D-87EEF72933D8}">
      <dgm:prSet/>
      <dgm:spPr>
        <a:xfrm>
          <a:off x="3037477" y="2264419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ternal Mock Drafts</a:t>
          </a:r>
        </a:p>
      </dgm:t>
    </dgm:pt>
    <dgm:pt modelId="{9B5D6812-054B-43DE-828B-A899C6C5C294}" type="parTrans" cxnId="{30658F7D-F354-4BB7-A2EA-C73F17E13772}">
      <dgm:prSet/>
      <dgm:spPr>
        <a:xfrm>
          <a:off x="2901210" y="453479"/>
          <a:ext cx="91440" cy="20373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919AD7B9-CD82-447A-ACE4-BC6C78775D3A}" type="sibTrans" cxnId="{30658F7D-F354-4BB7-A2EA-C73F17E13772}">
      <dgm:prSet/>
      <dgm:spPr/>
      <dgm:t>
        <a:bodyPr/>
        <a:lstStyle/>
        <a:p>
          <a:endParaRPr lang="en-US"/>
        </a:p>
      </dgm:t>
    </dgm:pt>
    <dgm:pt modelId="{6BED4E9E-971F-42C2-9B16-8D66C91AB91C}">
      <dgm:prSet/>
      <dgm:spPr>
        <a:xfrm>
          <a:off x="3037477" y="2830338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veloping Scoring/Rating Systems</a:t>
          </a:r>
        </a:p>
      </dgm:t>
    </dgm:pt>
    <dgm:pt modelId="{4D85502D-7170-423B-BA8C-2BE100636E9C}" type="parTrans" cxnId="{5F523A94-3AF0-4429-9CE1-C17486BC74D1}">
      <dgm:prSet/>
      <dgm:spPr>
        <a:xfrm>
          <a:off x="2901210" y="453479"/>
          <a:ext cx="91440" cy="26032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03227"/>
              </a:lnTo>
              <a:lnTo>
                <a:pt x="136267" y="260322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6E718CF7-DC53-4143-95BE-F1D532626341}" type="sibTrans" cxnId="{5F523A94-3AF0-4429-9CE1-C17486BC74D1}">
      <dgm:prSet/>
      <dgm:spPr/>
      <dgm:t>
        <a:bodyPr/>
        <a:lstStyle/>
        <a:p>
          <a:endParaRPr lang="en-US"/>
        </a:p>
      </dgm:t>
    </dgm:pt>
    <dgm:pt modelId="{12072E0B-03CB-41A4-8EC6-B5F67C9E66DA}">
      <dgm:prSet/>
      <dgm:spPr>
        <a:xfrm>
          <a:off x="3037477" y="3396257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bservation of Game Vision</a:t>
          </a:r>
        </a:p>
      </dgm:t>
    </dgm:pt>
    <dgm:pt modelId="{FAD5EAC0-B6DE-4B21-9BAE-E3B83DE32B8F}" type="parTrans" cxnId="{77F3A3DA-B07C-41C8-B67D-20E7BB60FFE5}">
      <dgm:prSet/>
      <dgm:spPr>
        <a:xfrm>
          <a:off x="2901210" y="453479"/>
          <a:ext cx="91440" cy="316914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9146"/>
              </a:lnTo>
              <a:lnTo>
                <a:pt x="136267" y="316914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0277A929-26D8-4074-8F27-0C0B3192089C}" type="sibTrans" cxnId="{77F3A3DA-B07C-41C8-B67D-20E7BB60FFE5}">
      <dgm:prSet/>
      <dgm:spPr/>
      <dgm:t>
        <a:bodyPr/>
        <a:lstStyle/>
        <a:p>
          <a:endParaRPr lang="en-US"/>
        </a:p>
      </dgm:t>
    </dgm:pt>
    <dgm:pt modelId="{676BB1AF-B806-435C-AFB0-EA3DAD39561D}">
      <dgm:prSet/>
      <dgm:spPr>
        <a:xfrm>
          <a:off x="4169315" y="1698500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ature Rookies</a:t>
          </a:r>
        </a:p>
      </dgm:t>
    </dgm:pt>
    <dgm:pt modelId="{CDCF99E5-FCDF-4105-8FB2-C4A608644A78}" type="parTrans" cxnId="{AA5677DD-8BA2-4B23-886E-A5B1626ABB7E}">
      <dgm:prSet/>
      <dgm:spPr>
        <a:xfrm>
          <a:off x="4033048" y="453479"/>
          <a:ext cx="91440" cy="14713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D7A11D68-CBC7-48DD-BFBB-63091D77B95C}" type="sibTrans" cxnId="{AA5677DD-8BA2-4B23-886E-A5B1626ABB7E}">
      <dgm:prSet/>
      <dgm:spPr/>
      <dgm:t>
        <a:bodyPr/>
        <a:lstStyle/>
        <a:p>
          <a:endParaRPr lang="en-US"/>
        </a:p>
      </dgm:t>
    </dgm:pt>
    <dgm:pt modelId="{3C572193-DAEC-4490-85A2-9F38DF1BE468}">
      <dgm:prSet/>
      <dgm:spPr>
        <a:xfrm>
          <a:off x="4169315" y="2264419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election Strategy</a:t>
          </a:r>
        </a:p>
      </dgm:t>
    </dgm:pt>
    <dgm:pt modelId="{1866E814-26B2-4823-BDE2-FEB7C495CEF8}" type="parTrans" cxnId="{384D2C58-20A8-4E2B-A7AA-ACC0CFA281CC}">
      <dgm:prSet/>
      <dgm:spPr>
        <a:xfrm>
          <a:off x="4033048" y="453479"/>
          <a:ext cx="91440" cy="20373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4E5B671C-A558-4AC7-AD4A-DFC0145B47E5}" type="sibTrans" cxnId="{384D2C58-20A8-4E2B-A7AA-ACC0CFA281CC}">
      <dgm:prSet/>
      <dgm:spPr/>
      <dgm:t>
        <a:bodyPr/>
        <a:lstStyle/>
        <a:p>
          <a:endParaRPr lang="en-US"/>
        </a:p>
      </dgm:t>
    </dgm:pt>
    <dgm:pt modelId="{ADB7C8D0-1625-4D3D-A3B8-5149BD7B1EC8}">
      <dgm:prSet/>
      <dgm:spPr>
        <a:xfrm>
          <a:off x="4169315" y="2830338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ocus on Needs with Late Picks</a:t>
          </a:r>
        </a:p>
      </dgm:t>
    </dgm:pt>
    <dgm:pt modelId="{E6154850-B590-40EC-900A-205D06A141F7}" type="parTrans" cxnId="{C6FCDC44-A918-4B83-BE1D-2F6D2679B1AC}">
      <dgm:prSet/>
      <dgm:spPr>
        <a:xfrm>
          <a:off x="4033048" y="453479"/>
          <a:ext cx="91440" cy="26032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03227"/>
              </a:lnTo>
              <a:lnTo>
                <a:pt x="136267" y="260322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78FD2116-F7AC-479A-A8D0-C1FDCF5BB73F}" type="sibTrans" cxnId="{C6FCDC44-A918-4B83-BE1D-2F6D2679B1AC}">
      <dgm:prSet/>
      <dgm:spPr/>
      <dgm:t>
        <a:bodyPr/>
        <a:lstStyle/>
        <a:p>
          <a:endParaRPr lang="en-US"/>
        </a:p>
      </dgm:t>
    </dgm:pt>
    <dgm:pt modelId="{437F95F9-039D-4424-8BE9-A669116571DF}">
      <dgm:prSet/>
      <dgm:spPr>
        <a:xfrm>
          <a:off x="4169315" y="3396257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sidering Coach Priorities</a:t>
          </a:r>
        </a:p>
      </dgm:t>
    </dgm:pt>
    <dgm:pt modelId="{C14E1013-7CD0-4FE6-BCBE-12E1F9D8CA0B}" type="parTrans" cxnId="{E2B6B57C-4BF2-4266-B2C1-CB2D246AFC7B}">
      <dgm:prSet/>
      <dgm:spPr>
        <a:xfrm>
          <a:off x="4033048" y="453479"/>
          <a:ext cx="91440" cy="316914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9146"/>
              </a:lnTo>
              <a:lnTo>
                <a:pt x="136267" y="316914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7F35ED38-78CA-427A-B524-E5AF7227C20C}" type="sibTrans" cxnId="{E2B6B57C-4BF2-4266-B2C1-CB2D246AFC7B}">
      <dgm:prSet/>
      <dgm:spPr/>
      <dgm:t>
        <a:bodyPr/>
        <a:lstStyle/>
        <a:p>
          <a:endParaRPr lang="en-US"/>
        </a:p>
      </dgm:t>
    </dgm:pt>
    <dgm:pt modelId="{620B1718-014F-4CC5-A638-3D6451BABEE6}">
      <dgm:prSet/>
      <dgm:spPr/>
      <dgm:t>
        <a:bodyPr/>
        <a:lstStyle/>
        <a:p>
          <a:r>
            <a:rPr lang="en-US"/>
            <a:t>Watch from the Under 16s</a:t>
          </a:r>
        </a:p>
      </dgm:t>
    </dgm:pt>
    <dgm:pt modelId="{574F9C0C-49D5-441D-80C9-0309D8F415CD}" type="parTrans" cxnId="{EAC0B12A-E709-4C7B-9B50-E45F52CDECB0}">
      <dgm:prSet/>
      <dgm:spPr/>
      <dgm:t>
        <a:bodyPr/>
        <a:lstStyle/>
        <a:p>
          <a:endParaRPr lang="en-US"/>
        </a:p>
      </dgm:t>
    </dgm:pt>
    <dgm:pt modelId="{C67FC4E8-F20B-4DC3-BE5A-99F5140B39A1}" type="sibTrans" cxnId="{EAC0B12A-E709-4C7B-9B50-E45F52CDECB0}">
      <dgm:prSet/>
      <dgm:spPr/>
      <dgm:t>
        <a:bodyPr/>
        <a:lstStyle/>
        <a:p>
          <a:endParaRPr lang="en-US"/>
        </a:p>
      </dgm:t>
    </dgm:pt>
    <dgm:pt modelId="{230FE82D-ECEA-4F1D-8879-101FAD43024F}">
      <dgm:prSet/>
      <dgm:spPr/>
      <dgm:t>
        <a:bodyPr/>
        <a:lstStyle/>
        <a:p>
          <a:r>
            <a:rPr lang="en-US"/>
            <a:t>Repeated Observations</a:t>
          </a:r>
        </a:p>
      </dgm:t>
    </dgm:pt>
    <dgm:pt modelId="{FAB93FF8-7B3E-4DA8-96AF-F72F4CDC5A47}" type="parTrans" cxnId="{A1ACE6F2-0ED8-4AE1-B185-D46B3F28DDD1}">
      <dgm:prSet/>
      <dgm:spPr/>
      <dgm:t>
        <a:bodyPr/>
        <a:lstStyle/>
        <a:p>
          <a:endParaRPr lang="en-US"/>
        </a:p>
      </dgm:t>
    </dgm:pt>
    <dgm:pt modelId="{D056FEBC-106E-41C9-81FA-A31351ED8F29}" type="sibTrans" cxnId="{A1ACE6F2-0ED8-4AE1-B185-D46B3F28DDD1}">
      <dgm:prSet/>
      <dgm:spPr/>
      <dgm:t>
        <a:bodyPr/>
        <a:lstStyle/>
        <a:p>
          <a:endParaRPr lang="en-US"/>
        </a:p>
      </dgm:t>
    </dgm:pt>
    <dgm:pt modelId="{C566AFA6-034E-4FB4-AA4B-C5CF361BB09E}">
      <dgm:prSet/>
      <dgm:spPr/>
      <dgm:t>
        <a:bodyPr/>
        <a:lstStyle/>
        <a:p>
          <a:r>
            <a:rPr lang="en-US"/>
            <a:t>Importance of Live Game Observations</a:t>
          </a:r>
        </a:p>
      </dgm:t>
    </dgm:pt>
    <dgm:pt modelId="{2402C341-0C3F-4AD8-9E98-7041D5F08C5B}" type="parTrans" cxnId="{556C0A86-5AAF-457E-8577-26D228CE281D}">
      <dgm:prSet/>
      <dgm:spPr/>
      <dgm:t>
        <a:bodyPr/>
        <a:lstStyle/>
        <a:p>
          <a:endParaRPr lang="en-US"/>
        </a:p>
      </dgm:t>
    </dgm:pt>
    <dgm:pt modelId="{E06BC22A-2FC0-474B-992D-670D0F895530}" type="sibTrans" cxnId="{556C0A86-5AAF-457E-8577-26D228CE281D}">
      <dgm:prSet/>
      <dgm:spPr/>
      <dgm:t>
        <a:bodyPr/>
        <a:lstStyle/>
        <a:p>
          <a:endParaRPr lang="en-US"/>
        </a:p>
      </dgm:t>
    </dgm:pt>
    <dgm:pt modelId="{FDEF60EE-1374-4AF2-A6BA-952FFA174C71}">
      <dgm:prSet/>
      <dgm:spPr/>
      <dgm:t>
        <a:bodyPr/>
        <a:lstStyle/>
        <a:p>
          <a:r>
            <a:rPr lang="en-US"/>
            <a:t>Value National Championships</a:t>
          </a:r>
        </a:p>
      </dgm:t>
    </dgm:pt>
    <dgm:pt modelId="{C7082603-0880-4E56-B605-A055AD73A845}" type="parTrans" cxnId="{003113F7-2408-4D26-94F4-5025F3303472}">
      <dgm:prSet/>
      <dgm:spPr/>
      <dgm:t>
        <a:bodyPr/>
        <a:lstStyle/>
        <a:p>
          <a:endParaRPr lang="en-US"/>
        </a:p>
      </dgm:t>
    </dgm:pt>
    <dgm:pt modelId="{2B9DE4BC-744A-4C70-B106-0ECFF2206291}" type="sibTrans" cxnId="{003113F7-2408-4D26-94F4-5025F3303472}">
      <dgm:prSet/>
      <dgm:spPr/>
      <dgm:t>
        <a:bodyPr/>
        <a:lstStyle/>
        <a:p>
          <a:endParaRPr lang="en-US"/>
        </a:p>
      </dgm:t>
    </dgm:pt>
    <dgm:pt modelId="{36197213-794E-4B39-B2B8-4C598AE37A85}">
      <dgm:prSet/>
      <dgm:spPr/>
      <dgm:t>
        <a:bodyPr/>
        <a:lstStyle/>
        <a:p>
          <a:r>
            <a:rPr lang="en-US"/>
            <a:t>Strategic Planning</a:t>
          </a:r>
        </a:p>
      </dgm:t>
    </dgm:pt>
    <dgm:pt modelId="{471DD7B2-9286-495D-AB87-ED5CB165C586}" type="parTrans" cxnId="{6AEEC440-0958-4B7B-99B8-9F6B2EB08C93}">
      <dgm:prSet/>
      <dgm:spPr/>
      <dgm:t>
        <a:bodyPr/>
        <a:lstStyle/>
        <a:p>
          <a:endParaRPr lang="en-US"/>
        </a:p>
      </dgm:t>
    </dgm:pt>
    <dgm:pt modelId="{36BF5218-27F4-4F41-9F2B-C5780E343306}" type="sibTrans" cxnId="{6AEEC440-0958-4B7B-99B8-9F6B2EB08C93}">
      <dgm:prSet/>
      <dgm:spPr/>
      <dgm:t>
        <a:bodyPr/>
        <a:lstStyle/>
        <a:p>
          <a:endParaRPr lang="en-US"/>
        </a:p>
      </dgm:t>
    </dgm:pt>
    <dgm:pt modelId="{05D39ED7-D98D-4247-815E-79190BCDA89C}">
      <dgm:prSet/>
      <dgm:spPr>
        <a:xfrm>
          <a:off x="773802" y="3962176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mparing with Current/Past AFL Players</a:t>
          </a:r>
        </a:p>
      </dgm:t>
    </dgm:pt>
    <dgm:pt modelId="{A849A7E4-B273-414E-8A70-D8D73B8F203A}" type="parTrans" cxnId="{A6D4B4A2-0168-4BCB-913E-0B99006FAD3F}">
      <dgm:prSet/>
      <dgm:spPr/>
      <dgm:t>
        <a:bodyPr/>
        <a:lstStyle/>
        <a:p>
          <a:endParaRPr lang="en-US"/>
        </a:p>
      </dgm:t>
    </dgm:pt>
    <dgm:pt modelId="{94EBC036-0F8C-4980-BD35-DFD4D8413258}" type="sibTrans" cxnId="{A6D4B4A2-0168-4BCB-913E-0B99006FAD3F}">
      <dgm:prSet/>
      <dgm:spPr/>
      <dgm:t>
        <a:bodyPr/>
        <a:lstStyle/>
        <a:p>
          <a:endParaRPr lang="en-US"/>
        </a:p>
      </dgm:t>
    </dgm:pt>
    <dgm:pt modelId="{FAE32308-B60E-4641-A72C-9E9ECAC6F0B9}">
      <dgm:prSet/>
      <dgm:spPr>
        <a:xfrm>
          <a:off x="3037477" y="3396257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ference Checks</a:t>
          </a:r>
        </a:p>
      </dgm:t>
    </dgm:pt>
    <dgm:pt modelId="{4027C997-B089-48B9-80F0-210ACEA0B101}" type="parTrans" cxnId="{C4B53E36-6825-4B0D-A6DE-6C6664043693}">
      <dgm:prSet/>
      <dgm:spPr/>
      <dgm:t>
        <a:bodyPr/>
        <a:lstStyle/>
        <a:p>
          <a:endParaRPr lang="en-US"/>
        </a:p>
      </dgm:t>
    </dgm:pt>
    <dgm:pt modelId="{AD313E0B-4DA2-4BEF-B223-E095E793D81D}" type="sibTrans" cxnId="{C4B53E36-6825-4B0D-A6DE-6C6664043693}">
      <dgm:prSet/>
      <dgm:spPr/>
      <dgm:t>
        <a:bodyPr/>
        <a:lstStyle/>
        <a:p>
          <a:endParaRPr lang="en-US"/>
        </a:p>
      </dgm:t>
    </dgm:pt>
    <dgm:pt modelId="{3F5FB0C4-0090-45C9-A65A-47B2F4BB42AC}">
      <dgm:prSet/>
      <dgm:spPr>
        <a:xfrm>
          <a:off x="3037477" y="3396257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rganising Player Interviews</a:t>
          </a:r>
        </a:p>
      </dgm:t>
    </dgm:pt>
    <dgm:pt modelId="{48E7A5CD-E04B-4AD5-BA7D-1CC35FCB3562}" type="parTrans" cxnId="{3F0EB900-9F47-476D-AD04-3F75E1496E2D}">
      <dgm:prSet/>
      <dgm:spPr/>
      <dgm:t>
        <a:bodyPr/>
        <a:lstStyle/>
        <a:p>
          <a:endParaRPr lang="en-US"/>
        </a:p>
      </dgm:t>
    </dgm:pt>
    <dgm:pt modelId="{101E5ABC-7B01-4EEF-B0B9-21C8F034726C}" type="sibTrans" cxnId="{3F0EB900-9F47-476D-AD04-3F75E1496E2D}">
      <dgm:prSet/>
      <dgm:spPr/>
      <dgm:t>
        <a:bodyPr/>
        <a:lstStyle/>
        <a:p>
          <a:endParaRPr lang="en-US"/>
        </a:p>
      </dgm:t>
    </dgm:pt>
    <dgm:pt modelId="{96BBC2EE-819B-4156-AB06-74F1C21E4291}">
      <dgm:prSet/>
      <dgm:spPr>
        <a:xfrm>
          <a:off x="3037477" y="3396257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ternal Team Communication</a:t>
          </a:r>
        </a:p>
      </dgm:t>
    </dgm:pt>
    <dgm:pt modelId="{D9212B22-C6C4-46B5-A1E3-FC4588C0CEEE}" type="parTrans" cxnId="{DE9979CB-2523-4427-B1A1-31582B2F76C5}">
      <dgm:prSet/>
      <dgm:spPr/>
      <dgm:t>
        <a:bodyPr/>
        <a:lstStyle/>
        <a:p>
          <a:endParaRPr lang="en-US"/>
        </a:p>
      </dgm:t>
    </dgm:pt>
    <dgm:pt modelId="{0415EBD5-86D9-46CF-852F-3074B83885CF}" type="sibTrans" cxnId="{DE9979CB-2523-4427-B1A1-31582B2F76C5}">
      <dgm:prSet/>
      <dgm:spPr/>
      <dgm:t>
        <a:bodyPr/>
        <a:lstStyle/>
        <a:p>
          <a:endParaRPr lang="en-US"/>
        </a:p>
      </dgm:t>
    </dgm:pt>
    <dgm:pt modelId="{4CD3C765-1966-4AEE-91B1-054B0D44ECDD}">
      <dgm:prSet/>
      <dgm:spPr/>
      <dgm:t>
        <a:bodyPr/>
        <a:lstStyle/>
        <a:p>
          <a:r>
            <a:rPr lang="en-US"/>
            <a:t>Adapting to Rule Changes</a:t>
          </a:r>
        </a:p>
      </dgm:t>
    </dgm:pt>
    <dgm:pt modelId="{5393848E-C555-4AF5-86CE-0E911EA91C7C}" type="parTrans" cxnId="{36F46F6F-03A9-497C-86B1-D5707A352C92}">
      <dgm:prSet/>
      <dgm:spPr/>
      <dgm:t>
        <a:bodyPr/>
        <a:lstStyle/>
        <a:p>
          <a:endParaRPr lang="en-US"/>
        </a:p>
      </dgm:t>
    </dgm:pt>
    <dgm:pt modelId="{669E9556-0538-451D-BCD3-AE2AD40829A3}" type="sibTrans" cxnId="{36F46F6F-03A9-497C-86B1-D5707A352C92}">
      <dgm:prSet/>
      <dgm:spPr/>
      <dgm:t>
        <a:bodyPr/>
        <a:lstStyle/>
        <a:p>
          <a:endParaRPr lang="en-US"/>
        </a:p>
      </dgm:t>
    </dgm:pt>
    <dgm:pt modelId="{5560D163-5122-42F2-9E5E-45E06EBD4C2C}">
      <dgm:prSet/>
      <dgm:spPr/>
      <dgm:t>
        <a:bodyPr/>
        <a:lstStyle/>
        <a:p>
          <a:r>
            <a:rPr lang="en-US"/>
            <a:t>Scope of Recruiting Department</a:t>
          </a:r>
        </a:p>
      </dgm:t>
    </dgm:pt>
    <dgm:pt modelId="{2F782B6F-F684-407A-B361-C3521229FF5F}" type="parTrans" cxnId="{6440F3F5-D2CF-4844-8052-01BF6CC45C20}">
      <dgm:prSet/>
      <dgm:spPr/>
      <dgm:t>
        <a:bodyPr/>
        <a:lstStyle/>
        <a:p>
          <a:endParaRPr lang="en-US"/>
        </a:p>
      </dgm:t>
    </dgm:pt>
    <dgm:pt modelId="{C61E19C3-347D-45C7-8F16-609BFE7EC504}" type="sibTrans" cxnId="{6440F3F5-D2CF-4844-8052-01BF6CC45C20}">
      <dgm:prSet/>
      <dgm:spPr/>
      <dgm:t>
        <a:bodyPr/>
        <a:lstStyle/>
        <a:p>
          <a:endParaRPr lang="en-US"/>
        </a:p>
      </dgm:t>
    </dgm:pt>
    <dgm:pt modelId="{67A7C528-61E5-47C9-8897-F65701CBD50F}" type="pres">
      <dgm:prSet presAssocID="{6DAED770-529E-4454-80EF-B504701877D1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EC41CAA9-BEB1-4177-B0A5-E9347D8AE191}" type="pres">
      <dgm:prSet presAssocID="{76F7CE28-421B-4B0B-9C3E-FC5E1295F107}" presName="root" presStyleCnt="0"/>
      <dgm:spPr/>
    </dgm:pt>
    <dgm:pt modelId="{4ADEE33B-F973-450B-A490-65C688DD0126}" type="pres">
      <dgm:prSet presAssocID="{76F7CE28-421B-4B0B-9C3E-FC5E1295F107}" presName="rootComposite" presStyleCnt="0"/>
      <dgm:spPr/>
    </dgm:pt>
    <dgm:pt modelId="{9146B543-E8B2-4BD3-B4FE-969A71102EFA}" type="pres">
      <dgm:prSet presAssocID="{76F7CE28-421B-4B0B-9C3E-FC5E1295F107}" presName="rootText" presStyleLbl="node1" presStyleIdx="0" presStyleCnt="4"/>
      <dgm:spPr/>
    </dgm:pt>
    <dgm:pt modelId="{4D619035-FB45-4AC3-8B32-CC8FD965F790}" type="pres">
      <dgm:prSet presAssocID="{76F7CE28-421B-4B0B-9C3E-FC5E1295F107}" presName="rootConnector" presStyleLbl="node1" presStyleIdx="0" presStyleCnt="4"/>
      <dgm:spPr/>
    </dgm:pt>
    <dgm:pt modelId="{6B854FF8-4CB0-427F-86B5-67BE152AE807}" type="pres">
      <dgm:prSet presAssocID="{76F7CE28-421B-4B0B-9C3E-FC5E1295F107}" presName="childShape" presStyleCnt="0"/>
      <dgm:spPr/>
    </dgm:pt>
    <dgm:pt modelId="{9EA0F0D3-EEC9-4DEA-9C8D-E8755684D5A1}" type="pres">
      <dgm:prSet presAssocID="{84ACCA70-0DAD-44F9-B4A2-0B36D7DD2409}" presName="Name13" presStyleLbl="parChTrans1D2" presStyleIdx="0" presStyleCnt="31"/>
      <dgm:spPr/>
    </dgm:pt>
    <dgm:pt modelId="{E27E4606-CA39-42CC-8093-A987501F4044}" type="pres">
      <dgm:prSet presAssocID="{F903313A-3A6E-48A5-9075-0ABDC4776B38}" presName="childText" presStyleLbl="bgAcc1" presStyleIdx="0" presStyleCnt="31">
        <dgm:presLayoutVars>
          <dgm:bulletEnabled val="1"/>
        </dgm:presLayoutVars>
      </dgm:prSet>
      <dgm:spPr/>
    </dgm:pt>
    <dgm:pt modelId="{81360E86-083B-471F-B7A9-5891AB4B765D}" type="pres">
      <dgm:prSet presAssocID="{7538F38C-A658-43FE-9D54-319A28466DF0}" presName="Name13" presStyleLbl="parChTrans1D2" presStyleIdx="1" presStyleCnt="31"/>
      <dgm:spPr/>
    </dgm:pt>
    <dgm:pt modelId="{0DB0DB93-E6FF-4781-9936-FDDFB70A298A}" type="pres">
      <dgm:prSet presAssocID="{A6FAE1A1-EFD6-457A-9E5E-06DC56BDA761}" presName="childText" presStyleLbl="bgAcc1" presStyleIdx="1" presStyleCnt="31">
        <dgm:presLayoutVars>
          <dgm:bulletEnabled val="1"/>
        </dgm:presLayoutVars>
      </dgm:prSet>
      <dgm:spPr/>
    </dgm:pt>
    <dgm:pt modelId="{21EDED08-D087-4474-86AB-F81F18346040}" type="pres">
      <dgm:prSet presAssocID="{638987AF-5691-426D-8A1D-8F020F991FC5}" presName="Name13" presStyleLbl="parChTrans1D2" presStyleIdx="2" presStyleCnt="31"/>
      <dgm:spPr/>
    </dgm:pt>
    <dgm:pt modelId="{C3791CAA-38D6-4EF1-8BDC-5B5498DE1ACB}" type="pres">
      <dgm:prSet presAssocID="{BA1EDD04-138C-40A2-A4D7-7E86085EF38C}" presName="childText" presStyleLbl="bgAcc1" presStyleIdx="2" presStyleCnt="31">
        <dgm:presLayoutVars>
          <dgm:bulletEnabled val="1"/>
        </dgm:presLayoutVars>
      </dgm:prSet>
      <dgm:spPr/>
    </dgm:pt>
    <dgm:pt modelId="{479D8648-AD54-49CC-85E1-A9C874A04D14}" type="pres">
      <dgm:prSet presAssocID="{BC19E333-7977-4B18-AAF7-CDD25BCF9CF9}" presName="Name13" presStyleLbl="parChTrans1D2" presStyleIdx="3" presStyleCnt="31"/>
      <dgm:spPr/>
    </dgm:pt>
    <dgm:pt modelId="{CE239BF2-4646-4A49-BD5C-D53DB7F2261C}" type="pres">
      <dgm:prSet presAssocID="{EEC917F9-2700-49A2-9D2B-971988308285}" presName="childText" presStyleLbl="bgAcc1" presStyleIdx="3" presStyleCnt="31">
        <dgm:presLayoutVars>
          <dgm:bulletEnabled val="1"/>
        </dgm:presLayoutVars>
      </dgm:prSet>
      <dgm:spPr/>
    </dgm:pt>
    <dgm:pt modelId="{35BAF4C2-9DB9-4749-A155-9C9E52A67E0B}" type="pres">
      <dgm:prSet presAssocID="{DEB20B21-4113-4B16-9D87-3ACD6A24A123}" presName="Name13" presStyleLbl="parChTrans1D2" presStyleIdx="4" presStyleCnt="31"/>
      <dgm:spPr/>
    </dgm:pt>
    <dgm:pt modelId="{20CCF56D-1EC7-4AA6-8435-4BAF24266884}" type="pres">
      <dgm:prSet presAssocID="{2E177DF7-145A-45B0-B635-ACD46C2FD16F}" presName="childText" presStyleLbl="bgAcc1" presStyleIdx="4" presStyleCnt="31">
        <dgm:presLayoutVars>
          <dgm:bulletEnabled val="1"/>
        </dgm:presLayoutVars>
      </dgm:prSet>
      <dgm:spPr/>
    </dgm:pt>
    <dgm:pt modelId="{CFB2EE28-351D-4EF3-8CF3-4639353C3CAD}" type="pres">
      <dgm:prSet presAssocID="{71615C79-29E6-4845-9177-738CC67B6685}" presName="Name13" presStyleLbl="parChTrans1D2" presStyleIdx="5" presStyleCnt="31"/>
      <dgm:spPr/>
    </dgm:pt>
    <dgm:pt modelId="{BF3A2D0F-E258-4E2C-8980-B7D3D140000E}" type="pres">
      <dgm:prSet presAssocID="{11FC5506-B1DF-436C-84E9-CB3969E12149}" presName="childText" presStyleLbl="bgAcc1" presStyleIdx="5" presStyleCnt="31">
        <dgm:presLayoutVars>
          <dgm:bulletEnabled val="1"/>
        </dgm:presLayoutVars>
      </dgm:prSet>
      <dgm:spPr/>
    </dgm:pt>
    <dgm:pt modelId="{ADB9913C-0F68-4B38-836B-8273651DB25E}" type="pres">
      <dgm:prSet presAssocID="{A849A7E4-B273-414E-8A70-D8D73B8F203A}" presName="Name13" presStyleLbl="parChTrans1D2" presStyleIdx="6" presStyleCnt="31"/>
      <dgm:spPr/>
    </dgm:pt>
    <dgm:pt modelId="{10178317-F6E3-4D66-B473-CCD11AF518F2}" type="pres">
      <dgm:prSet presAssocID="{05D39ED7-D98D-4247-815E-79190BCDA89C}" presName="childText" presStyleLbl="bgAcc1" presStyleIdx="6" presStyleCnt="31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B5496063-3B10-42FB-B189-F3B5E3288267}" type="pres">
      <dgm:prSet presAssocID="{3A60D62C-3CA1-49BE-AE2C-FE6DD1D730D6}" presName="root" presStyleCnt="0"/>
      <dgm:spPr/>
    </dgm:pt>
    <dgm:pt modelId="{0C9331BD-02F1-4EE4-927A-E6407496A3A7}" type="pres">
      <dgm:prSet presAssocID="{3A60D62C-3CA1-49BE-AE2C-FE6DD1D730D6}" presName="rootComposite" presStyleCnt="0"/>
      <dgm:spPr/>
    </dgm:pt>
    <dgm:pt modelId="{164B5A5B-7AA0-489D-922C-6DCB3327E2B6}" type="pres">
      <dgm:prSet presAssocID="{3A60D62C-3CA1-49BE-AE2C-FE6DD1D730D6}" presName="rootText" presStyleLbl="node1" presStyleIdx="1" presStyleCnt="4"/>
      <dgm:spPr/>
    </dgm:pt>
    <dgm:pt modelId="{DC7C326E-9DAC-470D-8D6E-E4C3A86423EA}" type="pres">
      <dgm:prSet presAssocID="{3A60D62C-3CA1-49BE-AE2C-FE6DD1D730D6}" presName="rootConnector" presStyleLbl="node1" presStyleIdx="1" presStyleCnt="4"/>
      <dgm:spPr/>
    </dgm:pt>
    <dgm:pt modelId="{B8E96EDE-8F2E-421E-BB02-508851AD363F}" type="pres">
      <dgm:prSet presAssocID="{3A60D62C-3CA1-49BE-AE2C-FE6DD1D730D6}" presName="childShape" presStyleCnt="0"/>
      <dgm:spPr/>
    </dgm:pt>
    <dgm:pt modelId="{441CEE04-33BD-4B02-B5AB-6497DD7275C9}" type="pres">
      <dgm:prSet presAssocID="{D2BD2A6C-A07E-42C7-B67D-196CAD3F4A84}" presName="Name13" presStyleLbl="parChTrans1D2" presStyleIdx="7" presStyleCnt="31"/>
      <dgm:spPr/>
    </dgm:pt>
    <dgm:pt modelId="{A9B04995-0663-4B24-A527-16A27E2D95C2}" type="pres">
      <dgm:prSet presAssocID="{A6B9F1E6-D291-40A4-AF0E-C5ECF8A492C8}" presName="childText" presStyleLbl="bgAcc1" presStyleIdx="7" presStyleCnt="31">
        <dgm:presLayoutVars>
          <dgm:bulletEnabled val="1"/>
        </dgm:presLayoutVars>
      </dgm:prSet>
      <dgm:spPr/>
    </dgm:pt>
    <dgm:pt modelId="{087DCE80-F72C-456F-A095-793F7E6281F4}" type="pres">
      <dgm:prSet presAssocID="{A29D0606-9AC1-4F8F-A3B6-DA3A886CCA84}" presName="Name13" presStyleLbl="parChTrans1D2" presStyleIdx="8" presStyleCnt="31"/>
      <dgm:spPr/>
    </dgm:pt>
    <dgm:pt modelId="{1A686D97-824C-4B0E-8024-9B4AF7295CB5}" type="pres">
      <dgm:prSet presAssocID="{2B83B16C-CEBD-47D0-9A23-B6B9AF7377A7}" presName="childText" presStyleLbl="bgAcc1" presStyleIdx="8" presStyleCnt="31">
        <dgm:presLayoutVars>
          <dgm:bulletEnabled val="1"/>
        </dgm:presLayoutVars>
      </dgm:prSet>
      <dgm:spPr/>
    </dgm:pt>
    <dgm:pt modelId="{DBD47646-1259-44AF-B95C-E5E3C7CA7E4F}" type="pres">
      <dgm:prSet presAssocID="{FA1DD2E2-A98B-4FCD-9C19-B2E835F8374F}" presName="Name13" presStyleLbl="parChTrans1D2" presStyleIdx="9" presStyleCnt="31"/>
      <dgm:spPr/>
    </dgm:pt>
    <dgm:pt modelId="{1C552AF9-6A6F-4D54-AC50-99F7520125DA}" type="pres">
      <dgm:prSet presAssocID="{939AD4EF-5700-46CF-9A42-C6F1C2FC64F0}" presName="childText" presStyleLbl="bgAcc1" presStyleIdx="9" presStyleCnt="31">
        <dgm:presLayoutVars>
          <dgm:bulletEnabled val="1"/>
        </dgm:presLayoutVars>
      </dgm:prSet>
      <dgm:spPr/>
    </dgm:pt>
    <dgm:pt modelId="{B3100C28-7521-42E9-8A32-B772C92BC694}" type="pres">
      <dgm:prSet presAssocID="{574F9C0C-49D5-441D-80C9-0309D8F415CD}" presName="Name13" presStyleLbl="parChTrans1D2" presStyleIdx="10" presStyleCnt="31"/>
      <dgm:spPr/>
    </dgm:pt>
    <dgm:pt modelId="{313900A4-9E96-4109-BCF5-52210E287ED0}" type="pres">
      <dgm:prSet presAssocID="{620B1718-014F-4CC5-A638-3D6451BABEE6}" presName="childText" presStyleLbl="bgAcc1" presStyleIdx="10" presStyleCnt="31">
        <dgm:presLayoutVars>
          <dgm:bulletEnabled val="1"/>
        </dgm:presLayoutVars>
      </dgm:prSet>
      <dgm:spPr/>
    </dgm:pt>
    <dgm:pt modelId="{C8DEA0C0-1ED5-42FA-8744-D249E16C2D16}" type="pres">
      <dgm:prSet presAssocID="{FAB93FF8-7B3E-4DA8-96AF-F72F4CDC5A47}" presName="Name13" presStyleLbl="parChTrans1D2" presStyleIdx="11" presStyleCnt="31"/>
      <dgm:spPr/>
    </dgm:pt>
    <dgm:pt modelId="{CF9BCB6D-9FE2-4F34-B330-CE1602F72FF9}" type="pres">
      <dgm:prSet presAssocID="{230FE82D-ECEA-4F1D-8879-101FAD43024F}" presName="childText" presStyleLbl="bgAcc1" presStyleIdx="11" presStyleCnt="31">
        <dgm:presLayoutVars>
          <dgm:bulletEnabled val="1"/>
        </dgm:presLayoutVars>
      </dgm:prSet>
      <dgm:spPr/>
    </dgm:pt>
    <dgm:pt modelId="{96E9071C-C9DC-4CB5-AA00-9190E79BB1FA}" type="pres">
      <dgm:prSet presAssocID="{2402C341-0C3F-4AD8-9E98-7041D5F08C5B}" presName="Name13" presStyleLbl="parChTrans1D2" presStyleIdx="12" presStyleCnt="31"/>
      <dgm:spPr/>
    </dgm:pt>
    <dgm:pt modelId="{B2950C87-9397-4336-8A1C-56EC56133608}" type="pres">
      <dgm:prSet presAssocID="{C566AFA6-034E-4FB4-AA4B-C5CF361BB09E}" presName="childText" presStyleLbl="bgAcc1" presStyleIdx="12" presStyleCnt="31">
        <dgm:presLayoutVars>
          <dgm:bulletEnabled val="1"/>
        </dgm:presLayoutVars>
      </dgm:prSet>
      <dgm:spPr/>
    </dgm:pt>
    <dgm:pt modelId="{E0168FC0-853B-4410-9B91-44CB4E8C465D}" type="pres">
      <dgm:prSet presAssocID="{C7082603-0880-4E56-B605-A055AD73A845}" presName="Name13" presStyleLbl="parChTrans1D2" presStyleIdx="13" presStyleCnt="31"/>
      <dgm:spPr/>
    </dgm:pt>
    <dgm:pt modelId="{A867B748-22BD-4465-B2ED-08F63316B38A}" type="pres">
      <dgm:prSet presAssocID="{FDEF60EE-1374-4AF2-A6BA-952FFA174C71}" presName="childText" presStyleLbl="bgAcc1" presStyleIdx="13" presStyleCnt="31">
        <dgm:presLayoutVars>
          <dgm:bulletEnabled val="1"/>
        </dgm:presLayoutVars>
      </dgm:prSet>
      <dgm:spPr/>
    </dgm:pt>
    <dgm:pt modelId="{8A55E9B4-4875-4225-B4EF-A5CE804459BC}" type="pres">
      <dgm:prSet presAssocID="{2F782B6F-F684-407A-B361-C3521229FF5F}" presName="Name13" presStyleLbl="parChTrans1D2" presStyleIdx="14" presStyleCnt="31"/>
      <dgm:spPr/>
    </dgm:pt>
    <dgm:pt modelId="{34D2D87F-B8AF-444D-9F72-A0181E37E577}" type="pres">
      <dgm:prSet presAssocID="{5560D163-5122-42F2-9E5E-45E06EBD4C2C}" presName="childText" presStyleLbl="bgAcc1" presStyleIdx="14" presStyleCnt="31">
        <dgm:presLayoutVars>
          <dgm:bulletEnabled val="1"/>
        </dgm:presLayoutVars>
      </dgm:prSet>
      <dgm:spPr/>
    </dgm:pt>
    <dgm:pt modelId="{E61B7659-F040-4FF6-8A62-BEF218C00813}" type="pres">
      <dgm:prSet presAssocID="{55C36ACA-9E24-4EF0-AE16-F437E9A5A2AA}" presName="root" presStyleCnt="0"/>
      <dgm:spPr/>
    </dgm:pt>
    <dgm:pt modelId="{394E1725-4256-4A22-BD22-F646D9779E4D}" type="pres">
      <dgm:prSet presAssocID="{55C36ACA-9E24-4EF0-AE16-F437E9A5A2AA}" presName="rootComposite" presStyleCnt="0"/>
      <dgm:spPr/>
    </dgm:pt>
    <dgm:pt modelId="{4C6C9504-8B01-49EA-A011-5107744E7416}" type="pres">
      <dgm:prSet presAssocID="{55C36ACA-9E24-4EF0-AE16-F437E9A5A2AA}" presName="rootText" presStyleLbl="node1" presStyleIdx="2" presStyleCnt="4"/>
      <dgm:spPr/>
    </dgm:pt>
    <dgm:pt modelId="{0F71E383-1849-4C60-B9A9-726A0582F601}" type="pres">
      <dgm:prSet presAssocID="{55C36ACA-9E24-4EF0-AE16-F437E9A5A2AA}" presName="rootConnector" presStyleLbl="node1" presStyleIdx="2" presStyleCnt="4"/>
      <dgm:spPr/>
    </dgm:pt>
    <dgm:pt modelId="{EEA37EBF-8452-49DA-AA84-E870AA526B0C}" type="pres">
      <dgm:prSet presAssocID="{55C36ACA-9E24-4EF0-AE16-F437E9A5A2AA}" presName="childShape" presStyleCnt="0"/>
      <dgm:spPr/>
    </dgm:pt>
    <dgm:pt modelId="{D5DC9CE4-9265-45CB-A8D9-B7EC54C76F52}" type="pres">
      <dgm:prSet presAssocID="{4996F23F-272D-453C-AB33-E9D88BE8A79A}" presName="Name13" presStyleLbl="parChTrans1D2" presStyleIdx="15" presStyleCnt="31"/>
      <dgm:spPr/>
    </dgm:pt>
    <dgm:pt modelId="{A1288149-90A8-47B6-8F25-8183160B0CF3}" type="pres">
      <dgm:prSet presAssocID="{D75CA9D2-5927-40A7-A789-A3825F583177}" presName="childText" presStyleLbl="bgAcc1" presStyleIdx="15" presStyleCnt="31">
        <dgm:presLayoutVars>
          <dgm:bulletEnabled val="1"/>
        </dgm:presLayoutVars>
      </dgm:prSet>
      <dgm:spPr/>
    </dgm:pt>
    <dgm:pt modelId="{FED296A4-AE00-47B4-A011-1AF57AFC6C84}" type="pres">
      <dgm:prSet presAssocID="{B2AC62CC-B1F4-41F5-A30E-A3B8ED6EA8A4}" presName="Name13" presStyleLbl="parChTrans1D2" presStyleIdx="16" presStyleCnt="31"/>
      <dgm:spPr/>
    </dgm:pt>
    <dgm:pt modelId="{D35AB5F2-FC38-4D24-9366-406D4F1C7E3E}" type="pres">
      <dgm:prSet presAssocID="{7C830773-BDAF-4A33-B391-5A823BBAFD0F}" presName="childText" presStyleLbl="bgAcc1" presStyleIdx="16" presStyleCnt="31">
        <dgm:presLayoutVars>
          <dgm:bulletEnabled val="1"/>
        </dgm:presLayoutVars>
      </dgm:prSet>
      <dgm:spPr/>
    </dgm:pt>
    <dgm:pt modelId="{6661571F-95CE-4227-B5DB-3DCB60FFA7F2}" type="pres">
      <dgm:prSet presAssocID="{9B5D6812-054B-43DE-828B-A899C6C5C294}" presName="Name13" presStyleLbl="parChTrans1D2" presStyleIdx="17" presStyleCnt="31"/>
      <dgm:spPr/>
    </dgm:pt>
    <dgm:pt modelId="{12F8EDC3-193A-4B0D-9E81-20FA4A2A2E51}" type="pres">
      <dgm:prSet presAssocID="{049E9449-5C1D-4670-B45D-87EEF72933D8}" presName="childText" presStyleLbl="bgAcc1" presStyleIdx="17" presStyleCnt="31">
        <dgm:presLayoutVars>
          <dgm:bulletEnabled val="1"/>
        </dgm:presLayoutVars>
      </dgm:prSet>
      <dgm:spPr/>
    </dgm:pt>
    <dgm:pt modelId="{BB4BE70A-9F58-40C4-9D04-AA5D73855EE4}" type="pres">
      <dgm:prSet presAssocID="{4D85502D-7170-423B-BA8C-2BE100636E9C}" presName="Name13" presStyleLbl="parChTrans1D2" presStyleIdx="18" presStyleCnt="31"/>
      <dgm:spPr/>
    </dgm:pt>
    <dgm:pt modelId="{018C99C8-936F-4C05-BBA1-AB3F98B06611}" type="pres">
      <dgm:prSet presAssocID="{6BED4E9E-971F-42C2-9B16-8D66C91AB91C}" presName="childText" presStyleLbl="bgAcc1" presStyleIdx="18" presStyleCnt="31">
        <dgm:presLayoutVars>
          <dgm:bulletEnabled val="1"/>
        </dgm:presLayoutVars>
      </dgm:prSet>
      <dgm:spPr/>
    </dgm:pt>
    <dgm:pt modelId="{2172D66B-2317-4AFC-AC8E-8F5D1B1CA692}" type="pres">
      <dgm:prSet presAssocID="{FAD5EAC0-B6DE-4B21-9BAE-E3B83DE32B8F}" presName="Name13" presStyleLbl="parChTrans1D2" presStyleIdx="19" presStyleCnt="31"/>
      <dgm:spPr/>
    </dgm:pt>
    <dgm:pt modelId="{8A7D2137-DC06-48BD-8542-105AC3035618}" type="pres">
      <dgm:prSet presAssocID="{12072E0B-03CB-41A4-8EC6-B5F67C9E66DA}" presName="childText" presStyleLbl="bgAcc1" presStyleIdx="19" presStyleCnt="31">
        <dgm:presLayoutVars>
          <dgm:bulletEnabled val="1"/>
        </dgm:presLayoutVars>
      </dgm:prSet>
      <dgm:spPr/>
    </dgm:pt>
    <dgm:pt modelId="{C6DE897B-A235-4792-B7FA-A4FCCE8B8D75}" type="pres">
      <dgm:prSet presAssocID="{4027C997-B089-48B9-80F0-210ACEA0B101}" presName="Name13" presStyleLbl="parChTrans1D2" presStyleIdx="20" presStyleCnt="31"/>
      <dgm:spPr/>
    </dgm:pt>
    <dgm:pt modelId="{5A85A2C4-5FF5-4A77-B235-F6B77A952E00}" type="pres">
      <dgm:prSet presAssocID="{FAE32308-B60E-4641-A72C-9E9ECAC6F0B9}" presName="childText" presStyleLbl="bgAcc1" presStyleIdx="20" presStyleCnt="31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F7304297-550C-468E-9703-A7ECEE6A928E}" type="pres">
      <dgm:prSet presAssocID="{48E7A5CD-E04B-4AD5-BA7D-1CC35FCB3562}" presName="Name13" presStyleLbl="parChTrans1D2" presStyleIdx="21" presStyleCnt="31"/>
      <dgm:spPr/>
    </dgm:pt>
    <dgm:pt modelId="{744B701B-0B61-48BD-B179-8864EBA2E165}" type="pres">
      <dgm:prSet presAssocID="{3F5FB0C4-0090-45C9-A65A-47B2F4BB42AC}" presName="childText" presStyleLbl="bgAcc1" presStyleIdx="21" presStyleCnt="31">
        <dgm:presLayoutVars>
          <dgm:bulletEnabled val="1"/>
        </dgm:presLayoutVars>
      </dgm:prSet>
      <dgm:spPr/>
    </dgm:pt>
    <dgm:pt modelId="{522109DF-B815-4588-9EF6-DB5EC251B80A}" type="pres">
      <dgm:prSet presAssocID="{D9212B22-C6C4-46B5-A1E3-FC4588C0CEEE}" presName="Name13" presStyleLbl="parChTrans1D2" presStyleIdx="22" presStyleCnt="31"/>
      <dgm:spPr/>
    </dgm:pt>
    <dgm:pt modelId="{929C9733-7366-4C2E-A44D-6DC5196869EF}" type="pres">
      <dgm:prSet presAssocID="{96BBC2EE-819B-4156-AB06-74F1C21E4291}" presName="childText" presStyleLbl="bgAcc1" presStyleIdx="22" presStyleCnt="31">
        <dgm:presLayoutVars>
          <dgm:bulletEnabled val="1"/>
        </dgm:presLayoutVars>
      </dgm:prSet>
      <dgm:spPr/>
    </dgm:pt>
    <dgm:pt modelId="{7FC1CA13-1576-4C2B-B9D2-6F7F089F8ACD}" type="pres">
      <dgm:prSet presAssocID="{2C522A8E-0D01-4003-AC94-D522AFBF501A}" presName="root" presStyleCnt="0"/>
      <dgm:spPr/>
    </dgm:pt>
    <dgm:pt modelId="{893AA9FD-970B-47EC-A19B-76A3AFCA3A06}" type="pres">
      <dgm:prSet presAssocID="{2C522A8E-0D01-4003-AC94-D522AFBF501A}" presName="rootComposite" presStyleCnt="0"/>
      <dgm:spPr/>
    </dgm:pt>
    <dgm:pt modelId="{B8FDFDCB-134E-4A8D-8D8A-F2C9416ECAC6}" type="pres">
      <dgm:prSet presAssocID="{2C522A8E-0D01-4003-AC94-D522AFBF501A}" presName="rootText" presStyleLbl="node1" presStyleIdx="3" presStyleCnt="4"/>
      <dgm:spPr/>
    </dgm:pt>
    <dgm:pt modelId="{8FA6D8C6-CA0D-445E-AE83-D69A8B2F25CB}" type="pres">
      <dgm:prSet presAssocID="{2C522A8E-0D01-4003-AC94-D522AFBF501A}" presName="rootConnector" presStyleLbl="node1" presStyleIdx="3" presStyleCnt="4"/>
      <dgm:spPr/>
    </dgm:pt>
    <dgm:pt modelId="{3D071616-84B3-4397-8C98-88CD5E056594}" type="pres">
      <dgm:prSet presAssocID="{2C522A8E-0D01-4003-AC94-D522AFBF501A}" presName="childShape" presStyleCnt="0"/>
      <dgm:spPr/>
    </dgm:pt>
    <dgm:pt modelId="{04A54111-45CE-42FA-97C2-AFC391B0F7E4}" type="pres">
      <dgm:prSet presAssocID="{87EA8C63-C931-495E-9394-588ECA16A0BE}" presName="Name13" presStyleLbl="parChTrans1D2" presStyleIdx="23" presStyleCnt="31"/>
      <dgm:spPr/>
    </dgm:pt>
    <dgm:pt modelId="{87851AE3-9C96-41A5-AA8D-1DC28842B307}" type="pres">
      <dgm:prSet presAssocID="{87CE736E-C4CD-4140-B271-522126FF3516}" presName="childText" presStyleLbl="bgAcc1" presStyleIdx="23" presStyleCnt="31">
        <dgm:presLayoutVars>
          <dgm:bulletEnabled val="1"/>
        </dgm:presLayoutVars>
      </dgm:prSet>
      <dgm:spPr/>
    </dgm:pt>
    <dgm:pt modelId="{BEDE5A94-EC39-4F19-803D-CB4BED3CD3B2}" type="pres">
      <dgm:prSet presAssocID="{A25581A2-08B5-4CF2-8517-8EB332772FDC}" presName="Name13" presStyleLbl="parChTrans1D2" presStyleIdx="24" presStyleCnt="31"/>
      <dgm:spPr/>
    </dgm:pt>
    <dgm:pt modelId="{C9134778-3124-432E-9D73-8419B9DD0287}" type="pres">
      <dgm:prSet presAssocID="{DE88E211-FB49-4159-8510-A9CD64B8CCFA}" presName="childText" presStyleLbl="bgAcc1" presStyleIdx="24" presStyleCnt="31">
        <dgm:presLayoutVars>
          <dgm:bulletEnabled val="1"/>
        </dgm:presLayoutVars>
      </dgm:prSet>
      <dgm:spPr/>
    </dgm:pt>
    <dgm:pt modelId="{77305364-2BBE-4612-93CE-DEA0CDBB29CC}" type="pres">
      <dgm:prSet presAssocID="{CDCF99E5-FCDF-4105-8FB2-C4A608644A78}" presName="Name13" presStyleLbl="parChTrans1D2" presStyleIdx="25" presStyleCnt="31"/>
      <dgm:spPr/>
    </dgm:pt>
    <dgm:pt modelId="{130E05F0-C151-4C36-A6C9-FB0C5A9BB6B0}" type="pres">
      <dgm:prSet presAssocID="{676BB1AF-B806-435C-AFB0-EA3DAD39561D}" presName="childText" presStyleLbl="bgAcc1" presStyleIdx="25" presStyleCnt="31">
        <dgm:presLayoutVars>
          <dgm:bulletEnabled val="1"/>
        </dgm:presLayoutVars>
      </dgm:prSet>
      <dgm:spPr/>
    </dgm:pt>
    <dgm:pt modelId="{DBBB3ABC-1111-45B2-A5C5-151747EAEA1E}" type="pres">
      <dgm:prSet presAssocID="{1866E814-26B2-4823-BDE2-FEB7C495CEF8}" presName="Name13" presStyleLbl="parChTrans1D2" presStyleIdx="26" presStyleCnt="31"/>
      <dgm:spPr/>
    </dgm:pt>
    <dgm:pt modelId="{29F26068-E9E4-44A4-88D0-74518300F299}" type="pres">
      <dgm:prSet presAssocID="{3C572193-DAEC-4490-85A2-9F38DF1BE468}" presName="childText" presStyleLbl="bgAcc1" presStyleIdx="26" presStyleCnt="31">
        <dgm:presLayoutVars>
          <dgm:bulletEnabled val="1"/>
        </dgm:presLayoutVars>
      </dgm:prSet>
      <dgm:spPr/>
    </dgm:pt>
    <dgm:pt modelId="{609F8FB0-2C63-4790-9D7E-1C52994005F9}" type="pres">
      <dgm:prSet presAssocID="{E6154850-B590-40EC-900A-205D06A141F7}" presName="Name13" presStyleLbl="parChTrans1D2" presStyleIdx="27" presStyleCnt="31"/>
      <dgm:spPr/>
    </dgm:pt>
    <dgm:pt modelId="{496428CF-30C4-48B5-BC05-799DEF38EE37}" type="pres">
      <dgm:prSet presAssocID="{ADB7C8D0-1625-4D3D-A3B8-5149BD7B1EC8}" presName="childText" presStyleLbl="bgAcc1" presStyleIdx="27" presStyleCnt="31">
        <dgm:presLayoutVars>
          <dgm:bulletEnabled val="1"/>
        </dgm:presLayoutVars>
      </dgm:prSet>
      <dgm:spPr/>
    </dgm:pt>
    <dgm:pt modelId="{C90EB338-2435-43FE-B603-E6F139F7CFFD}" type="pres">
      <dgm:prSet presAssocID="{C14E1013-7CD0-4FE6-BCBE-12E1F9D8CA0B}" presName="Name13" presStyleLbl="parChTrans1D2" presStyleIdx="28" presStyleCnt="31"/>
      <dgm:spPr/>
    </dgm:pt>
    <dgm:pt modelId="{59848367-0957-489D-8AE9-E87FC573B0A7}" type="pres">
      <dgm:prSet presAssocID="{437F95F9-039D-4424-8BE9-A669116571DF}" presName="childText" presStyleLbl="bgAcc1" presStyleIdx="28" presStyleCnt="31">
        <dgm:presLayoutVars>
          <dgm:bulletEnabled val="1"/>
        </dgm:presLayoutVars>
      </dgm:prSet>
      <dgm:spPr/>
    </dgm:pt>
    <dgm:pt modelId="{5215FC2F-2792-40A1-942A-954194CF387A}" type="pres">
      <dgm:prSet presAssocID="{471DD7B2-9286-495D-AB87-ED5CB165C586}" presName="Name13" presStyleLbl="parChTrans1D2" presStyleIdx="29" presStyleCnt="31"/>
      <dgm:spPr/>
    </dgm:pt>
    <dgm:pt modelId="{C77D1C7C-23AC-4BD9-97BC-537258051260}" type="pres">
      <dgm:prSet presAssocID="{36197213-794E-4B39-B2B8-4C598AE37A85}" presName="childText" presStyleLbl="bgAcc1" presStyleIdx="29" presStyleCnt="31">
        <dgm:presLayoutVars>
          <dgm:bulletEnabled val="1"/>
        </dgm:presLayoutVars>
      </dgm:prSet>
      <dgm:spPr/>
    </dgm:pt>
    <dgm:pt modelId="{CAC03588-AA17-425B-9AE0-0A60216B10A1}" type="pres">
      <dgm:prSet presAssocID="{5393848E-C555-4AF5-86CE-0E911EA91C7C}" presName="Name13" presStyleLbl="parChTrans1D2" presStyleIdx="30" presStyleCnt="31"/>
      <dgm:spPr/>
    </dgm:pt>
    <dgm:pt modelId="{F2F13814-9659-47C4-A24D-55E97D839714}" type="pres">
      <dgm:prSet presAssocID="{4CD3C765-1966-4AEE-91B1-054B0D44ECDD}" presName="childText" presStyleLbl="bgAcc1" presStyleIdx="30" presStyleCnt="31">
        <dgm:presLayoutVars>
          <dgm:bulletEnabled val="1"/>
        </dgm:presLayoutVars>
      </dgm:prSet>
      <dgm:spPr/>
    </dgm:pt>
  </dgm:ptLst>
  <dgm:cxnLst>
    <dgm:cxn modelId="{3F0EB900-9F47-476D-AD04-3F75E1496E2D}" srcId="{55C36ACA-9E24-4EF0-AE16-F437E9A5A2AA}" destId="{3F5FB0C4-0090-45C9-A65A-47B2F4BB42AC}" srcOrd="6" destOrd="0" parTransId="{48E7A5CD-E04B-4AD5-BA7D-1CC35FCB3562}" sibTransId="{101E5ABC-7B01-4EEF-B0B9-21C8F034726C}"/>
    <dgm:cxn modelId="{DDC5DF03-85B3-4FD0-B22F-4ED5DA1ABD5D}" type="presOf" srcId="{BA1EDD04-138C-40A2-A4D7-7E86085EF38C}" destId="{C3791CAA-38D6-4EF1-8BDC-5B5498DE1ACB}" srcOrd="0" destOrd="0" presId="urn:microsoft.com/office/officeart/2005/8/layout/hierarchy3"/>
    <dgm:cxn modelId="{763E760C-69AE-4909-8674-528C13F2CC5F}" type="presOf" srcId="{2C522A8E-0D01-4003-AC94-D522AFBF501A}" destId="{B8FDFDCB-134E-4A8D-8D8A-F2C9416ECAC6}" srcOrd="0" destOrd="0" presId="urn:microsoft.com/office/officeart/2005/8/layout/hierarchy3"/>
    <dgm:cxn modelId="{F325E90C-4F9B-4E23-933E-4E3CAC5E2FFF}" srcId="{2C522A8E-0D01-4003-AC94-D522AFBF501A}" destId="{87CE736E-C4CD-4140-B271-522126FF3516}" srcOrd="0" destOrd="0" parTransId="{87EA8C63-C931-495E-9394-588ECA16A0BE}" sibTransId="{F1FB8B9B-6529-474D-B293-D440FD7DD6E5}"/>
    <dgm:cxn modelId="{EA4C6410-066E-4F90-8B7E-DC2AE178122B}" type="presOf" srcId="{2B83B16C-CEBD-47D0-9A23-B6B9AF7377A7}" destId="{1A686D97-824C-4B0E-8024-9B4AF7295CB5}" srcOrd="0" destOrd="0" presId="urn:microsoft.com/office/officeart/2005/8/layout/hierarchy3"/>
    <dgm:cxn modelId="{33334012-0CCC-42A9-9CDC-F4073887499D}" type="presOf" srcId="{638987AF-5691-426D-8A1D-8F020F991FC5}" destId="{21EDED08-D087-4474-86AB-F81F18346040}" srcOrd="0" destOrd="0" presId="urn:microsoft.com/office/officeart/2005/8/layout/hierarchy3"/>
    <dgm:cxn modelId="{35E94012-24FB-4682-8151-02BA438BCDE5}" srcId="{6DAED770-529E-4454-80EF-B504701877D1}" destId="{2C522A8E-0D01-4003-AC94-D522AFBF501A}" srcOrd="3" destOrd="0" parTransId="{34D0A7E3-D847-4634-A27A-E0C22B856D1F}" sibTransId="{88AF5C78-5A69-40DD-9D75-968A14A758EB}"/>
    <dgm:cxn modelId="{6B639B17-8376-4A91-AAB1-F484ED5C4F8C}" type="presOf" srcId="{A6FAE1A1-EFD6-457A-9E5E-06DC56BDA761}" destId="{0DB0DB93-E6FF-4781-9936-FDDFB70A298A}" srcOrd="0" destOrd="0" presId="urn:microsoft.com/office/officeart/2005/8/layout/hierarchy3"/>
    <dgm:cxn modelId="{27A49C17-6D62-425C-85E9-6A6AAA577C30}" srcId="{76F7CE28-421B-4B0B-9C3E-FC5E1295F107}" destId="{EEC917F9-2700-49A2-9D2B-971988308285}" srcOrd="3" destOrd="0" parTransId="{BC19E333-7977-4B18-AAF7-CDD25BCF9CF9}" sibTransId="{AEC1A2C0-8DED-4811-AE76-BB408132A2EC}"/>
    <dgm:cxn modelId="{FC9FD81D-43B3-4F62-9C8B-E5D7ADC62CAF}" type="presOf" srcId="{76F7CE28-421B-4B0B-9C3E-FC5E1295F107}" destId="{4D619035-FB45-4AC3-8B32-CC8FD965F790}" srcOrd="1" destOrd="0" presId="urn:microsoft.com/office/officeart/2005/8/layout/hierarchy3"/>
    <dgm:cxn modelId="{82A61A1E-1DA7-496A-B100-05BD18945A2F}" type="presOf" srcId="{B2AC62CC-B1F4-41F5-A30E-A3B8ED6EA8A4}" destId="{FED296A4-AE00-47B4-A011-1AF57AFC6C84}" srcOrd="0" destOrd="0" presId="urn:microsoft.com/office/officeart/2005/8/layout/hierarchy3"/>
    <dgm:cxn modelId="{ADC34E1F-314E-41C3-8BF2-396D6F7CCA1F}" type="presOf" srcId="{A6B9F1E6-D291-40A4-AF0E-C5ECF8A492C8}" destId="{A9B04995-0663-4B24-A527-16A27E2D95C2}" srcOrd="0" destOrd="0" presId="urn:microsoft.com/office/officeart/2005/8/layout/hierarchy3"/>
    <dgm:cxn modelId="{EA2B5320-E3CE-4294-8D58-CB38D5B3B16E}" srcId="{76F7CE28-421B-4B0B-9C3E-FC5E1295F107}" destId="{11FC5506-B1DF-436C-84E9-CB3969E12149}" srcOrd="5" destOrd="0" parTransId="{71615C79-29E6-4845-9177-738CC67B6685}" sibTransId="{D60AFC6F-AF4E-4BB2-8E97-82E1AD15D97B}"/>
    <dgm:cxn modelId="{4967DA20-8692-4007-A282-F070B77A1C2B}" type="presOf" srcId="{4027C997-B089-48B9-80F0-210ACEA0B101}" destId="{C6DE897B-A235-4792-B7FA-A4FCCE8B8D75}" srcOrd="0" destOrd="0" presId="urn:microsoft.com/office/officeart/2005/8/layout/hierarchy3"/>
    <dgm:cxn modelId="{BE6A0223-1DA4-4300-B566-1C18A17A7790}" srcId="{3A60D62C-3CA1-49BE-AE2C-FE6DD1D730D6}" destId="{939AD4EF-5700-46CF-9A42-C6F1C2FC64F0}" srcOrd="2" destOrd="0" parTransId="{FA1DD2E2-A98B-4FCD-9C19-B2E835F8374F}" sibTransId="{362F6676-146D-4909-ABE1-62462C133FBA}"/>
    <dgm:cxn modelId="{F144D423-A662-4064-9360-326A70900CF2}" type="presOf" srcId="{620B1718-014F-4CC5-A638-3D6451BABEE6}" destId="{313900A4-9E96-4109-BCF5-52210E287ED0}" srcOrd="0" destOrd="0" presId="urn:microsoft.com/office/officeart/2005/8/layout/hierarchy3"/>
    <dgm:cxn modelId="{44148425-A278-4341-AF95-A640B8199168}" type="presOf" srcId="{C14E1013-7CD0-4FE6-BCBE-12E1F9D8CA0B}" destId="{C90EB338-2435-43FE-B603-E6F139F7CFFD}" srcOrd="0" destOrd="0" presId="urn:microsoft.com/office/officeart/2005/8/layout/hierarchy3"/>
    <dgm:cxn modelId="{F1C8DE28-BD21-45C3-A262-69F60A6CF5DB}" type="presOf" srcId="{76F7CE28-421B-4B0B-9C3E-FC5E1295F107}" destId="{9146B543-E8B2-4BD3-B4FE-969A71102EFA}" srcOrd="0" destOrd="0" presId="urn:microsoft.com/office/officeart/2005/8/layout/hierarchy3"/>
    <dgm:cxn modelId="{EAC0B12A-E709-4C7B-9B50-E45F52CDECB0}" srcId="{3A60D62C-3CA1-49BE-AE2C-FE6DD1D730D6}" destId="{620B1718-014F-4CC5-A638-3D6451BABEE6}" srcOrd="3" destOrd="0" parTransId="{574F9C0C-49D5-441D-80C9-0309D8F415CD}" sibTransId="{C67FC4E8-F20B-4DC3-BE5A-99F5140B39A1}"/>
    <dgm:cxn modelId="{6BD0EA2B-B513-4B16-944F-44B88F69BFD7}" type="presOf" srcId="{12072E0B-03CB-41A4-8EC6-B5F67C9E66DA}" destId="{8A7D2137-DC06-48BD-8542-105AC3035618}" srcOrd="0" destOrd="0" presId="urn:microsoft.com/office/officeart/2005/8/layout/hierarchy3"/>
    <dgm:cxn modelId="{A70BAD2C-7FC5-4DBD-A56C-335107C44156}" type="presOf" srcId="{3A60D62C-3CA1-49BE-AE2C-FE6DD1D730D6}" destId="{DC7C326E-9DAC-470D-8D6E-E4C3A86423EA}" srcOrd="1" destOrd="0" presId="urn:microsoft.com/office/officeart/2005/8/layout/hierarchy3"/>
    <dgm:cxn modelId="{F9827C2D-D8EA-4A52-BF68-E797D1EA219D}" type="presOf" srcId="{6BED4E9E-971F-42C2-9B16-8D66C91AB91C}" destId="{018C99C8-936F-4C05-BBA1-AB3F98B06611}" srcOrd="0" destOrd="0" presId="urn:microsoft.com/office/officeart/2005/8/layout/hierarchy3"/>
    <dgm:cxn modelId="{07519F2F-B384-4E1F-A357-AC1FE5A64EF5}" type="presOf" srcId="{EEC917F9-2700-49A2-9D2B-971988308285}" destId="{CE239BF2-4646-4A49-BD5C-D53DB7F2261C}" srcOrd="0" destOrd="0" presId="urn:microsoft.com/office/officeart/2005/8/layout/hierarchy3"/>
    <dgm:cxn modelId="{9E837C31-B28C-4786-A144-133D419C4547}" srcId="{2C522A8E-0D01-4003-AC94-D522AFBF501A}" destId="{DE88E211-FB49-4159-8510-A9CD64B8CCFA}" srcOrd="1" destOrd="0" parTransId="{A25581A2-08B5-4CF2-8517-8EB332772FDC}" sibTransId="{36BAE0C4-D77B-478B-B3DF-DE11575A9E89}"/>
    <dgm:cxn modelId="{F92F8134-B136-441D-BD3C-A5D3737D1175}" type="presOf" srcId="{5393848E-C555-4AF5-86CE-0E911EA91C7C}" destId="{CAC03588-AA17-425B-9AE0-0A60216B10A1}" srcOrd="0" destOrd="0" presId="urn:microsoft.com/office/officeart/2005/8/layout/hierarchy3"/>
    <dgm:cxn modelId="{F7D49B34-550A-4E50-8345-68FC2691E9CA}" type="presOf" srcId="{230FE82D-ECEA-4F1D-8879-101FAD43024F}" destId="{CF9BCB6D-9FE2-4F34-B330-CE1602F72FF9}" srcOrd="0" destOrd="0" presId="urn:microsoft.com/office/officeart/2005/8/layout/hierarchy3"/>
    <dgm:cxn modelId="{17C11436-18CB-443C-8135-6637E32DD363}" type="presOf" srcId="{D9212B22-C6C4-46B5-A1E3-FC4588C0CEEE}" destId="{522109DF-B815-4588-9EF6-DB5EC251B80A}" srcOrd="0" destOrd="0" presId="urn:microsoft.com/office/officeart/2005/8/layout/hierarchy3"/>
    <dgm:cxn modelId="{432F3536-612B-4DD4-BC76-9D7404DD8B32}" type="presOf" srcId="{4CD3C765-1966-4AEE-91B1-054B0D44ECDD}" destId="{F2F13814-9659-47C4-A24D-55E97D839714}" srcOrd="0" destOrd="0" presId="urn:microsoft.com/office/officeart/2005/8/layout/hierarchy3"/>
    <dgm:cxn modelId="{C4B53E36-6825-4B0D-A6DE-6C6664043693}" srcId="{55C36ACA-9E24-4EF0-AE16-F437E9A5A2AA}" destId="{FAE32308-B60E-4641-A72C-9E9ECAC6F0B9}" srcOrd="5" destOrd="0" parTransId="{4027C997-B089-48B9-80F0-210ACEA0B101}" sibTransId="{AD313E0B-4DA2-4BEF-B223-E095E793D81D}"/>
    <dgm:cxn modelId="{8660CD39-8D82-4E7D-9743-C3B9BCEC93A3}" type="presOf" srcId="{11FC5506-B1DF-436C-84E9-CB3969E12149}" destId="{BF3A2D0F-E258-4E2C-8980-B7D3D140000E}" srcOrd="0" destOrd="0" presId="urn:microsoft.com/office/officeart/2005/8/layout/hierarchy3"/>
    <dgm:cxn modelId="{9203783E-89A2-4772-B8F3-35ACB2BF5493}" srcId="{3A60D62C-3CA1-49BE-AE2C-FE6DD1D730D6}" destId="{2B83B16C-CEBD-47D0-9A23-B6B9AF7377A7}" srcOrd="1" destOrd="0" parTransId="{A29D0606-9AC1-4F8F-A3B6-DA3A886CCA84}" sibTransId="{3EA80E9B-653A-46B6-B2BC-7D9FAA4F45DA}"/>
    <dgm:cxn modelId="{6AEEC440-0958-4B7B-99B8-9F6B2EB08C93}" srcId="{2C522A8E-0D01-4003-AC94-D522AFBF501A}" destId="{36197213-794E-4B39-B2B8-4C598AE37A85}" srcOrd="6" destOrd="0" parTransId="{471DD7B2-9286-495D-AB87-ED5CB165C586}" sibTransId="{36BF5218-27F4-4F41-9F2B-C5780E343306}"/>
    <dgm:cxn modelId="{DF61185B-ED4B-429F-B09E-DCAEDCB1E385}" srcId="{76F7CE28-421B-4B0B-9C3E-FC5E1295F107}" destId="{BA1EDD04-138C-40A2-A4D7-7E86085EF38C}" srcOrd="2" destOrd="0" parTransId="{638987AF-5691-426D-8A1D-8F020F991FC5}" sibTransId="{5B21B52C-ECF1-4B64-80E9-F99B464E0FBB}"/>
    <dgm:cxn modelId="{D037605B-4CFD-4BF9-B9EC-4C63D4241B72}" type="presOf" srcId="{96BBC2EE-819B-4156-AB06-74F1C21E4291}" destId="{929C9733-7366-4C2E-A44D-6DC5196869EF}" srcOrd="0" destOrd="0" presId="urn:microsoft.com/office/officeart/2005/8/layout/hierarchy3"/>
    <dgm:cxn modelId="{B2C53D41-C964-4524-BDE5-B51C1FC28E9D}" type="presOf" srcId="{84ACCA70-0DAD-44F9-B4A2-0B36D7DD2409}" destId="{9EA0F0D3-EEC9-4DEA-9C8D-E8755684D5A1}" srcOrd="0" destOrd="0" presId="urn:microsoft.com/office/officeart/2005/8/layout/hierarchy3"/>
    <dgm:cxn modelId="{B70B1462-95EA-462C-AC1D-E2C2B30C2007}" type="presOf" srcId="{E6154850-B590-40EC-900A-205D06A141F7}" destId="{609F8FB0-2C63-4790-9D7E-1C52994005F9}" srcOrd="0" destOrd="0" presId="urn:microsoft.com/office/officeart/2005/8/layout/hierarchy3"/>
    <dgm:cxn modelId="{C1D4C742-EB1C-4809-9E80-9206F8AB693F}" type="presOf" srcId="{3A60D62C-3CA1-49BE-AE2C-FE6DD1D730D6}" destId="{164B5A5B-7AA0-489D-922C-6DCB3327E2B6}" srcOrd="0" destOrd="0" presId="urn:microsoft.com/office/officeart/2005/8/layout/hierarchy3"/>
    <dgm:cxn modelId="{21A50964-0878-4E04-B377-9CD1BE45763E}" srcId="{6DAED770-529E-4454-80EF-B504701877D1}" destId="{76F7CE28-421B-4B0B-9C3E-FC5E1295F107}" srcOrd="0" destOrd="0" parTransId="{0C22B289-2FE6-4C83-A499-006A880A6501}" sibTransId="{2A748640-B57C-46F6-AA1D-3C63C1492A6D}"/>
    <dgm:cxn modelId="{C6FCDC44-A918-4B83-BE1D-2F6D2679B1AC}" srcId="{2C522A8E-0D01-4003-AC94-D522AFBF501A}" destId="{ADB7C8D0-1625-4D3D-A3B8-5149BD7B1EC8}" srcOrd="4" destOrd="0" parTransId="{E6154850-B590-40EC-900A-205D06A141F7}" sibTransId="{78FD2116-F7AC-479A-A8D0-C1FDCF5BB73F}"/>
    <dgm:cxn modelId="{EC529B47-0FB6-420C-971F-6A910CA6B30F}" type="presOf" srcId="{FA1DD2E2-A98B-4FCD-9C19-B2E835F8374F}" destId="{DBD47646-1259-44AF-B95C-E5E3C7CA7E4F}" srcOrd="0" destOrd="0" presId="urn:microsoft.com/office/officeart/2005/8/layout/hierarchy3"/>
    <dgm:cxn modelId="{75052B68-79D0-452E-9C55-ACBEF5E5AE17}" type="presOf" srcId="{1866E814-26B2-4823-BDE2-FEB7C495CEF8}" destId="{DBBB3ABC-1111-45B2-A5C5-151747EAEA1E}" srcOrd="0" destOrd="0" presId="urn:microsoft.com/office/officeart/2005/8/layout/hierarchy3"/>
    <dgm:cxn modelId="{C01F984A-5877-48AE-BFFF-56B992E62B0C}" srcId="{6DAED770-529E-4454-80EF-B504701877D1}" destId="{3A60D62C-3CA1-49BE-AE2C-FE6DD1D730D6}" srcOrd="1" destOrd="0" parTransId="{0B136C88-9CA8-44A6-B8EE-A80AB9DC60F6}" sibTransId="{B5C7723D-39E1-4C45-9D0A-44BF63828197}"/>
    <dgm:cxn modelId="{3C69966C-2DB9-4ED2-84CD-E08C8925DCD2}" type="presOf" srcId="{48E7A5CD-E04B-4AD5-BA7D-1CC35FCB3562}" destId="{F7304297-550C-468E-9703-A7ECEE6A928E}" srcOrd="0" destOrd="0" presId="urn:microsoft.com/office/officeart/2005/8/layout/hierarchy3"/>
    <dgm:cxn modelId="{950E3C4E-3672-45BE-B515-A5C8CD11C355}" type="presOf" srcId="{4D85502D-7170-423B-BA8C-2BE100636E9C}" destId="{BB4BE70A-9F58-40C4-9D04-AA5D73855EE4}" srcOrd="0" destOrd="0" presId="urn:microsoft.com/office/officeart/2005/8/layout/hierarchy3"/>
    <dgm:cxn modelId="{C039674F-63EF-4716-8C50-B2F5239AD9BB}" srcId="{6DAED770-529E-4454-80EF-B504701877D1}" destId="{55C36ACA-9E24-4EF0-AE16-F437E9A5A2AA}" srcOrd="2" destOrd="0" parTransId="{B5F55CF8-3C01-4C25-9631-9D065827D63A}" sibTransId="{7ED979E1-C30D-4833-80FF-5C5C3859029B}"/>
    <dgm:cxn modelId="{36F46F6F-03A9-497C-86B1-D5707A352C92}" srcId="{2C522A8E-0D01-4003-AC94-D522AFBF501A}" destId="{4CD3C765-1966-4AEE-91B1-054B0D44ECDD}" srcOrd="7" destOrd="0" parTransId="{5393848E-C555-4AF5-86CE-0E911EA91C7C}" sibTransId="{669E9556-0538-451D-BCD3-AE2AD40829A3}"/>
    <dgm:cxn modelId="{CCDB4471-7CDF-4537-9BD8-7423D22C7157}" type="presOf" srcId="{437F95F9-039D-4424-8BE9-A669116571DF}" destId="{59848367-0957-489D-8AE9-E87FC573B0A7}" srcOrd="0" destOrd="0" presId="urn:microsoft.com/office/officeart/2005/8/layout/hierarchy3"/>
    <dgm:cxn modelId="{3D5A6F52-BE73-4EDB-A8D1-957BBF9FA4C1}" type="presOf" srcId="{3F5FB0C4-0090-45C9-A65A-47B2F4BB42AC}" destId="{744B701B-0B61-48BD-B179-8864EBA2E165}" srcOrd="0" destOrd="0" presId="urn:microsoft.com/office/officeart/2005/8/layout/hierarchy3"/>
    <dgm:cxn modelId="{BEE12956-6A5E-45CF-A3CB-7786681D19F0}" type="presOf" srcId="{CDCF99E5-FCDF-4105-8FB2-C4A608644A78}" destId="{77305364-2BBE-4612-93CE-DEA0CDBB29CC}" srcOrd="0" destOrd="0" presId="urn:microsoft.com/office/officeart/2005/8/layout/hierarchy3"/>
    <dgm:cxn modelId="{17699F57-0FEF-49E2-B933-53D5BB153DE7}" type="presOf" srcId="{049E9449-5C1D-4670-B45D-87EEF72933D8}" destId="{12F8EDC3-193A-4B0D-9E81-20FA4A2A2E51}" srcOrd="0" destOrd="0" presId="urn:microsoft.com/office/officeart/2005/8/layout/hierarchy3"/>
    <dgm:cxn modelId="{D85EDA57-B937-4A2C-81B2-7D626CA0F54C}" type="presOf" srcId="{55C36ACA-9E24-4EF0-AE16-F437E9A5A2AA}" destId="{0F71E383-1849-4C60-B9A9-726A0582F601}" srcOrd="1" destOrd="0" presId="urn:microsoft.com/office/officeart/2005/8/layout/hierarchy3"/>
    <dgm:cxn modelId="{384D2C58-20A8-4E2B-A7AA-ACC0CFA281CC}" srcId="{2C522A8E-0D01-4003-AC94-D522AFBF501A}" destId="{3C572193-DAEC-4490-85A2-9F38DF1BE468}" srcOrd="3" destOrd="0" parTransId="{1866E814-26B2-4823-BDE2-FEB7C495CEF8}" sibTransId="{4E5B671C-A558-4AC7-AD4A-DFC0145B47E5}"/>
    <dgm:cxn modelId="{E2B6B57C-4BF2-4266-B2C1-CB2D246AFC7B}" srcId="{2C522A8E-0D01-4003-AC94-D522AFBF501A}" destId="{437F95F9-039D-4424-8BE9-A669116571DF}" srcOrd="5" destOrd="0" parTransId="{C14E1013-7CD0-4FE6-BCBE-12E1F9D8CA0B}" sibTransId="{7F35ED38-78CA-427A-B524-E5AF7227C20C}"/>
    <dgm:cxn modelId="{11725A7D-0038-42D6-90F0-44864FCB98A5}" type="presOf" srcId="{A849A7E4-B273-414E-8A70-D8D73B8F203A}" destId="{ADB9913C-0F68-4B38-836B-8273651DB25E}" srcOrd="0" destOrd="0" presId="urn:microsoft.com/office/officeart/2005/8/layout/hierarchy3"/>
    <dgm:cxn modelId="{30658F7D-F354-4BB7-A2EA-C73F17E13772}" srcId="{55C36ACA-9E24-4EF0-AE16-F437E9A5A2AA}" destId="{049E9449-5C1D-4670-B45D-87EEF72933D8}" srcOrd="2" destOrd="0" parTransId="{9B5D6812-054B-43DE-828B-A899C6C5C294}" sibTransId="{919AD7B9-CD82-447A-ACE4-BC6C78775D3A}"/>
    <dgm:cxn modelId="{BE78A67D-1FA6-4186-B9ED-C32149957149}" type="presOf" srcId="{55C36ACA-9E24-4EF0-AE16-F437E9A5A2AA}" destId="{4C6C9504-8B01-49EA-A011-5107744E7416}" srcOrd="0" destOrd="0" presId="urn:microsoft.com/office/officeart/2005/8/layout/hierarchy3"/>
    <dgm:cxn modelId="{9A19837F-33A8-4E0C-B049-263304060BF7}" type="presOf" srcId="{DEB20B21-4113-4B16-9D87-3ACD6A24A123}" destId="{35BAF4C2-9DB9-4749-A155-9C9E52A67E0B}" srcOrd="0" destOrd="0" presId="urn:microsoft.com/office/officeart/2005/8/layout/hierarchy3"/>
    <dgm:cxn modelId="{30312580-6AFC-4457-8118-1606D897C4BC}" type="presOf" srcId="{2402C341-0C3F-4AD8-9E98-7041D5F08C5B}" destId="{96E9071C-C9DC-4CB5-AA00-9190E79BB1FA}" srcOrd="0" destOrd="0" presId="urn:microsoft.com/office/officeart/2005/8/layout/hierarchy3"/>
    <dgm:cxn modelId="{923EED80-4FE7-428C-86A7-584C23BDBAA5}" type="presOf" srcId="{C7082603-0880-4E56-B605-A055AD73A845}" destId="{E0168FC0-853B-4410-9B91-44CB4E8C465D}" srcOrd="0" destOrd="0" presId="urn:microsoft.com/office/officeart/2005/8/layout/hierarchy3"/>
    <dgm:cxn modelId="{CE7BE685-CEA8-4DBD-AD0E-58CBAF42FDC4}" type="presOf" srcId="{6DAED770-529E-4454-80EF-B504701877D1}" destId="{67A7C528-61E5-47C9-8897-F65701CBD50F}" srcOrd="0" destOrd="0" presId="urn:microsoft.com/office/officeart/2005/8/layout/hierarchy3"/>
    <dgm:cxn modelId="{556C0A86-5AAF-457E-8577-26D228CE281D}" srcId="{3A60D62C-3CA1-49BE-AE2C-FE6DD1D730D6}" destId="{C566AFA6-034E-4FB4-AA4B-C5CF361BB09E}" srcOrd="5" destOrd="0" parTransId="{2402C341-0C3F-4AD8-9E98-7041D5F08C5B}" sibTransId="{E06BC22A-2FC0-474B-992D-670D0F895530}"/>
    <dgm:cxn modelId="{D7E9BD8A-7871-4BF8-B13A-DED5ABDB382B}" type="presOf" srcId="{36197213-794E-4B39-B2B8-4C598AE37A85}" destId="{C77D1C7C-23AC-4BD9-97BC-537258051260}" srcOrd="0" destOrd="0" presId="urn:microsoft.com/office/officeart/2005/8/layout/hierarchy3"/>
    <dgm:cxn modelId="{5C849D92-B70A-4A0A-B152-A54971A50677}" type="presOf" srcId="{3C572193-DAEC-4490-85A2-9F38DF1BE468}" destId="{29F26068-E9E4-44A4-88D0-74518300F299}" srcOrd="0" destOrd="0" presId="urn:microsoft.com/office/officeart/2005/8/layout/hierarchy3"/>
    <dgm:cxn modelId="{5F523A94-3AF0-4429-9CE1-C17486BC74D1}" srcId="{55C36ACA-9E24-4EF0-AE16-F437E9A5A2AA}" destId="{6BED4E9E-971F-42C2-9B16-8D66C91AB91C}" srcOrd="3" destOrd="0" parTransId="{4D85502D-7170-423B-BA8C-2BE100636E9C}" sibTransId="{6E718CF7-DC53-4143-95BE-F1D532626341}"/>
    <dgm:cxn modelId="{13CA5B99-AC5B-4B97-A92D-72F6BC94F6DB}" type="presOf" srcId="{2E177DF7-145A-45B0-B635-ACD46C2FD16F}" destId="{20CCF56D-1EC7-4AA6-8435-4BAF24266884}" srcOrd="0" destOrd="0" presId="urn:microsoft.com/office/officeart/2005/8/layout/hierarchy3"/>
    <dgm:cxn modelId="{3C078399-999D-4E11-87CA-C1A57F991B29}" srcId="{55C36ACA-9E24-4EF0-AE16-F437E9A5A2AA}" destId="{D75CA9D2-5927-40A7-A789-A3825F583177}" srcOrd="0" destOrd="0" parTransId="{4996F23F-272D-453C-AB33-E9D88BE8A79A}" sibTransId="{70A6B4C5-1732-498C-BB5F-1DB0B5F2AD19}"/>
    <dgm:cxn modelId="{926FDD9A-F4C2-44C1-8F27-1D44010B31EC}" type="presOf" srcId="{2C522A8E-0D01-4003-AC94-D522AFBF501A}" destId="{8FA6D8C6-CA0D-445E-AE83-D69A8B2F25CB}" srcOrd="1" destOrd="0" presId="urn:microsoft.com/office/officeart/2005/8/layout/hierarchy3"/>
    <dgm:cxn modelId="{FFA46E9B-3E6E-4345-8E86-82B804E6EED7}" srcId="{76F7CE28-421B-4B0B-9C3E-FC5E1295F107}" destId="{2E177DF7-145A-45B0-B635-ACD46C2FD16F}" srcOrd="4" destOrd="0" parTransId="{DEB20B21-4113-4B16-9D87-3ACD6A24A123}" sibTransId="{9E914A5C-0241-490F-924D-D04D6FF4B62E}"/>
    <dgm:cxn modelId="{6188019F-FA2D-4B05-AC71-AF7F3FB20CFA}" type="presOf" srcId="{FAE32308-B60E-4641-A72C-9E9ECAC6F0B9}" destId="{5A85A2C4-5FF5-4A77-B235-F6B77A952E00}" srcOrd="0" destOrd="0" presId="urn:microsoft.com/office/officeart/2005/8/layout/hierarchy3"/>
    <dgm:cxn modelId="{9E035BA2-58EF-4CF7-860B-51235EECAD13}" type="presOf" srcId="{7538F38C-A658-43FE-9D54-319A28466DF0}" destId="{81360E86-083B-471F-B7A9-5891AB4B765D}" srcOrd="0" destOrd="0" presId="urn:microsoft.com/office/officeart/2005/8/layout/hierarchy3"/>
    <dgm:cxn modelId="{A6D4B4A2-0168-4BCB-913E-0B99006FAD3F}" srcId="{76F7CE28-421B-4B0B-9C3E-FC5E1295F107}" destId="{05D39ED7-D98D-4247-815E-79190BCDA89C}" srcOrd="6" destOrd="0" parTransId="{A849A7E4-B273-414E-8A70-D8D73B8F203A}" sibTransId="{94EBC036-0F8C-4980-BD35-DFD4D8413258}"/>
    <dgm:cxn modelId="{72907BA4-9CC5-4EDF-86C4-190F387CE1DB}" srcId="{55C36ACA-9E24-4EF0-AE16-F437E9A5A2AA}" destId="{7C830773-BDAF-4A33-B391-5A823BBAFD0F}" srcOrd="1" destOrd="0" parTransId="{B2AC62CC-B1F4-41F5-A30E-A3B8ED6EA8A4}" sibTransId="{AB5EAD91-0B21-4A95-A85D-4049473B9367}"/>
    <dgm:cxn modelId="{E6A883A5-67CC-41D9-AC72-82E152F28FD2}" srcId="{76F7CE28-421B-4B0B-9C3E-FC5E1295F107}" destId="{A6FAE1A1-EFD6-457A-9E5E-06DC56BDA761}" srcOrd="1" destOrd="0" parTransId="{7538F38C-A658-43FE-9D54-319A28466DF0}" sibTransId="{6B3AEEE2-4D63-402F-99A4-8EA95D93EFA3}"/>
    <dgm:cxn modelId="{70833AA6-4892-4D19-BD75-B17444727651}" type="presOf" srcId="{939AD4EF-5700-46CF-9A42-C6F1C2FC64F0}" destId="{1C552AF9-6A6F-4D54-AC50-99F7520125DA}" srcOrd="0" destOrd="0" presId="urn:microsoft.com/office/officeart/2005/8/layout/hierarchy3"/>
    <dgm:cxn modelId="{41BC96A6-9C24-4BD4-8901-6AAED6083CD8}" type="presOf" srcId="{D2BD2A6C-A07E-42C7-B67D-196CAD3F4A84}" destId="{441CEE04-33BD-4B02-B5AB-6497DD7275C9}" srcOrd="0" destOrd="0" presId="urn:microsoft.com/office/officeart/2005/8/layout/hierarchy3"/>
    <dgm:cxn modelId="{AE2F35AA-1508-40F3-A8CE-C48F571A3DA7}" type="presOf" srcId="{471DD7B2-9286-495D-AB87-ED5CB165C586}" destId="{5215FC2F-2792-40A1-942A-954194CF387A}" srcOrd="0" destOrd="0" presId="urn:microsoft.com/office/officeart/2005/8/layout/hierarchy3"/>
    <dgm:cxn modelId="{73E309AB-7ADC-4F44-B977-BFFB622C979B}" type="presOf" srcId="{2F782B6F-F684-407A-B361-C3521229FF5F}" destId="{8A55E9B4-4875-4225-B4EF-A5CE804459BC}" srcOrd="0" destOrd="0" presId="urn:microsoft.com/office/officeart/2005/8/layout/hierarchy3"/>
    <dgm:cxn modelId="{2CBF0CAB-FF74-423B-B1C9-314744D75E0C}" type="presOf" srcId="{F903313A-3A6E-48A5-9075-0ABDC4776B38}" destId="{E27E4606-CA39-42CC-8093-A987501F4044}" srcOrd="0" destOrd="0" presId="urn:microsoft.com/office/officeart/2005/8/layout/hierarchy3"/>
    <dgm:cxn modelId="{ACD8EBAE-6BF3-4A8B-97DC-2A18636A882D}" type="presOf" srcId="{87CE736E-C4CD-4140-B271-522126FF3516}" destId="{87851AE3-9C96-41A5-AA8D-1DC28842B307}" srcOrd="0" destOrd="0" presId="urn:microsoft.com/office/officeart/2005/8/layout/hierarchy3"/>
    <dgm:cxn modelId="{43010DAF-24DB-4A76-A5A4-6C141FCEFB8B}" type="presOf" srcId="{A29D0606-9AC1-4F8F-A3B6-DA3A886CCA84}" destId="{087DCE80-F72C-456F-A095-793F7E6281F4}" srcOrd="0" destOrd="0" presId="urn:microsoft.com/office/officeart/2005/8/layout/hierarchy3"/>
    <dgm:cxn modelId="{C6DDF2AF-6C5C-45B1-B879-988AB3D93731}" type="presOf" srcId="{87EA8C63-C931-495E-9394-588ECA16A0BE}" destId="{04A54111-45CE-42FA-97C2-AFC391B0F7E4}" srcOrd="0" destOrd="0" presId="urn:microsoft.com/office/officeart/2005/8/layout/hierarchy3"/>
    <dgm:cxn modelId="{D8B7C3B7-8BD1-495B-9026-16CD799B0227}" type="presOf" srcId="{FAD5EAC0-B6DE-4B21-9BAE-E3B83DE32B8F}" destId="{2172D66B-2317-4AFC-AC8E-8F5D1B1CA692}" srcOrd="0" destOrd="0" presId="urn:microsoft.com/office/officeart/2005/8/layout/hierarchy3"/>
    <dgm:cxn modelId="{1D34FCBB-B488-477C-A6AA-BFDB75EC1848}" type="presOf" srcId="{ADB7C8D0-1625-4D3D-A3B8-5149BD7B1EC8}" destId="{496428CF-30C4-48B5-BC05-799DEF38EE37}" srcOrd="0" destOrd="0" presId="urn:microsoft.com/office/officeart/2005/8/layout/hierarchy3"/>
    <dgm:cxn modelId="{0FB7B7C3-9594-4AF8-87FF-4486FC271114}" type="presOf" srcId="{05D39ED7-D98D-4247-815E-79190BCDA89C}" destId="{10178317-F6E3-4D66-B473-CCD11AF518F2}" srcOrd="0" destOrd="0" presId="urn:microsoft.com/office/officeart/2005/8/layout/hierarchy3"/>
    <dgm:cxn modelId="{AF5FEEC6-877E-4FB8-BC34-1F84673F6D33}" type="presOf" srcId="{C566AFA6-034E-4FB4-AA4B-C5CF361BB09E}" destId="{B2950C87-9397-4336-8A1C-56EC56133608}" srcOrd="0" destOrd="0" presId="urn:microsoft.com/office/officeart/2005/8/layout/hierarchy3"/>
    <dgm:cxn modelId="{EBCDAEC8-10E8-467E-8B51-8F99267C976D}" type="presOf" srcId="{7C830773-BDAF-4A33-B391-5A823BBAFD0F}" destId="{D35AB5F2-FC38-4D24-9366-406D4F1C7E3E}" srcOrd="0" destOrd="0" presId="urn:microsoft.com/office/officeart/2005/8/layout/hierarchy3"/>
    <dgm:cxn modelId="{DE9979CB-2523-4427-B1A1-31582B2F76C5}" srcId="{55C36ACA-9E24-4EF0-AE16-F437E9A5A2AA}" destId="{96BBC2EE-819B-4156-AB06-74F1C21E4291}" srcOrd="7" destOrd="0" parTransId="{D9212B22-C6C4-46B5-A1E3-FC4588C0CEEE}" sibTransId="{0415EBD5-86D9-46CF-852F-3074B83885CF}"/>
    <dgm:cxn modelId="{42A89ECC-29AD-4427-80F6-C99B17A2B0F3}" type="presOf" srcId="{BC19E333-7977-4B18-AAF7-CDD25BCF9CF9}" destId="{479D8648-AD54-49CC-85E1-A9C874A04D14}" srcOrd="0" destOrd="0" presId="urn:microsoft.com/office/officeart/2005/8/layout/hierarchy3"/>
    <dgm:cxn modelId="{DC196FCD-2048-4C42-9D48-4825E2ACEB9D}" type="presOf" srcId="{5560D163-5122-42F2-9E5E-45E06EBD4C2C}" destId="{34D2D87F-B8AF-444D-9F72-A0181E37E577}" srcOrd="0" destOrd="0" presId="urn:microsoft.com/office/officeart/2005/8/layout/hierarchy3"/>
    <dgm:cxn modelId="{A74DEFD0-6917-42E1-BFD3-3F9CA109A4BA}" srcId="{3A60D62C-3CA1-49BE-AE2C-FE6DD1D730D6}" destId="{A6B9F1E6-D291-40A4-AF0E-C5ECF8A492C8}" srcOrd="0" destOrd="0" parTransId="{D2BD2A6C-A07E-42C7-B67D-196CAD3F4A84}" sibTransId="{8323FE53-CC1C-4FCC-BEE2-5ABED354F38F}"/>
    <dgm:cxn modelId="{1D385CD3-28AB-4CD5-93C6-3E60122B01CF}" type="presOf" srcId="{A25581A2-08B5-4CF2-8517-8EB332772FDC}" destId="{BEDE5A94-EC39-4F19-803D-CB4BED3CD3B2}" srcOrd="0" destOrd="0" presId="urn:microsoft.com/office/officeart/2005/8/layout/hierarchy3"/>
    <dgm:cxn modelId="{603CF2D3-6C9A-499A-99B5-86FE9168F26D}" type="presOf" srcId="{DE88E211-FB49-4159-8510-A9CD64B8CCFA}" destId="{C9134778-3124-432E-9D73-8419B9DD0287}" srcOrd="0" destOrd="0" presId="urn:microsoft.com/office/officeart/2005/8/layout/hierarchy3"/>
    <dgm:cxn modelId="{D282DED4-5A96-4C21-9124-769CB8760847}" type="presOf" srcId="{9B5D6812-054B-43DE-828B-A899C6C5C294}" destId="{6661571F-95CE-4227-B5DB-3DCB60FFA7F2}" srcOrd="0" destOrd="0" presId="urn:microsoft.com/office/officeart/2005/8/layout/hierarchy3"/>
    <dgm:cxn modelId="{77F3A3DA-B07C-41C8-B67D-20E7BB60FFE5}" srcId="{55C36ACA-9E24-4EF0-AE16-F437E9A5A2AA}" destId="{12072E0B-03CB-41A4-8EC6-B5F67C9E66DA}" srcOrd="4" destOrd="0" parTransId="{FAD5EAC0-B6DE-4B21-9BAE-E3B83DE32B8F}" sibTransId="{0277A929-26D8-4074-8F27-0C0B3192089C}"/>
    <dgm:cxn modelId="{AA5677DD-8BA2-4B23-886E-A5B1626ABB7E}" srcId="{2C522A8E-0D01-4003-AC94-D522AFBF501A}" destId="{676BB1AF-B806-435C-AFB0-EA3DAD39561D}" srcOrd="2" destOrd="0" parTransId="{CDCF99E5-FCDF-4105-8FB2-C4A608644A78}" sibTransId="{D7A11D68-CBC7-48DD-BFBB-63091D77B95C}"/>
    <dgm:cxn modelId="{B0100CE8-DE13-46D4-8C3C-088DF85E08D6}" type="presOf" srcId="{71615C79-29E6-4845-9177-738CC67B6685}" destId="{CFB2EE28-351D-4EF3-8CF3-4639353C3CAD}" srcOrd="0" destOrd="0" presId="urn:microsoft.com/office/officeart/2005/8/layout/hierarchy3"/>
    <dgm:cxn modelId="{1C47ADED-D6BF-44C2-B94B-5689E362D83A}" type="presOf" srcId="{574F9C0C-49D5-441D-80C9-0309D8F415CD}" destId="{B3100C28-7521-42E9-8A32-B772C92BC694}" srcOrd="0" destOrd="0" presId="urn:microsoft.com/office/officeart/2005/8/layout/hierarchy3"/>
    <dgm:cxn modelId="{BA415CF0-DA9E-44E6-98E7-67CD00ED387C}" type="presOf" srcId="{FDEF60EE-1374-4AF2-A6BA-952FFA174C71}" destId="{A867B748-22BD-4465-B2ED-08F63316B38A}" srcOrd="0" destOrd="0" presId="urn:microsoft.com/office/officeart/2005/8/layout/hierarchy3"/>
    <dgm:cxn modelId="{71579AF1-55DD-4007-9803-BF1CBA5CD47E}" type="presOf" srcId="{D75CA9D2-5927-40A7-A789-A3825F583177}" destId="{A1288149-90A8-47B6-8F25-8183160B0CF3}" srcOrd="0" destOrd="0" presId="urn:microsoft.com/office/officeart/2005/8/layout/hierarchy3"/>
    <dgm:cxn modelId="{A1ACE6F2-0ED8-4AE1-B185-D46B3F28DDD1}" srcId="{3A60D62C-3CA1-49BE-AE2C-FE6DD1D730D6}" destId="{230FE82D-ECEA-4F1D-8879-101FAD43024F}" srcOrd="4" destOrd="0" parTransId="{FAB93FF8-7B3E-4DA8-96AF-F72F4CDC5A47}" sibTransId="{D056FEBC-106E-41C9-81FA-A31351ED8F29}"/>
    <dgm:cxn modelId="{6440F3F5-D2CF-4844-8052-01BF6CC45C20}" srcId="{3A60D62C-3CA1-49BE-AE2C-FE6DD1D730D6}" destId="{5560D163-5122-42F2-9E5E-45E06EBD4C2C}" srcOrd="7" destOrd="0" parTransId="{2F782B6F-F684-407A-B361-C3521229FF5F}" sibTransId="{C61E19C3-347D-45C7-8F16-609BFE7EC504}"/>
    <dgm:cxn modelId="{7F5BCEF6-6728-4003-82D6-F8097D4811B1}" srcId="{76F7CE28-421B-4B0B-9C3E-FC5E1295F107}" destId="{F903313A-3A6E-48A5-9075-0ABDC4776B38}" srcOrd="0" destOrd="0" parTransId="{84ACCA70-0DAD-44F9-B4A2-0B36D7DD2409}" sibTransId="{DE36BF35-1315-46D0-913D-6CAAF7AB88F4}"/>
    <dgm:cxn modelId="{003113F7-2408-4D26-94F4-5025F3303472}" srcId="{3A60D62C-3CA1-49BE-AE2C-FE6DD1D730D6}" destId="{FDEF60EE-1374-4AF2-A6BA-952FFA174C71}" srcOrd="6" destOrd="0" parTransId="{C7082603-0880-4E56-B605-A055AD73A845}" sibTransId="{2B9DE4BC-744A-4C70-B106-0ECFF2206291}"/>
    <dgm:cxn modelId="{21429DFD-CC69-42B0-94EB-5348E843984F}" type="presOf" srcId="{FAB93FF8-7B3E-4DA8-96AF-F72F4CDC5A47}" destId="{C8DEA0C0-1ED5-42FA-8744-D249E16C2D16}" srcOrd="0" destOrd="0" presId="urn:microsoft.com/office/officeart/2005/8/layout/hierarchy3"/>
    <dgm:cxn modelId="{0500B0FE-D36E-4D17-A319-54ABB0BAD04F}" type="presOf" srcId="{676BB1AF-B806-435C-AFB0-EA3DAD39561D}" destId="{130E05F0-C151-4C36-A6C9-FB0C5A9BB6B0}" srcOrd="0" destOrd="0" presId="urn:microsoft.com/office/officeart/2005/8/layout/hierarchy3"/>
    <dgm:cxn modelId="{DD3CF7FF-93FB-45A5-8C3F-DCF754C7F8BB}" type="presOf" srcId="{4996F23F-272D-453C-AB33-E9D88BE8A79A}" destId="{D5DC9CE4-9265-45CB-A8D9-B7EC54C76F52}" srcOrd="0" destOrd="0" presId="urn:microsoft.com/office/officeart/2005/8/layout/hierarchy3"/>
    <dgm:cxn modelId="{EDB48DD6-510B-4F53-99B6-07C7C0A3E2FF}" type="presParOf" srcId="{67A7C528-61E5-47C9-8897-F65701CBD50F}" destId="{EC41CAA9-BEB1-4177-B0A5-E9347D8AE191}" srcOrd="0" destOrd="0" presId="urn:microsoft.com/office/officeart/2005/8/layout/hierarchy3"/>
    <dgm:cxn modelId="{29F37003-24F1-46C1-BCC9-66A53E3014D7}" type="presParOf" srcId="{EC41CAA9-BEB1-4177-B0A5-E9347D8AE191}" destId="{4ADEE33B-F973-450B-A490-65C688DD0126}" srcOrd="0" destOrd="0" presId="urn:microsoft.com/office/officeart/2005/8/layout/hierarchy3"/>
    <dgm:cxn modelId="{11DCA574-93FB-4557-9C37-196AEEDCC4AF}" type="presParOf" srcId="{4ADEE33B-F973-450B-A490-65C688DD0126}" destId="{9146B543-E8B2-4BD3-B4FE-969A71102EFA}" srcOrd="0" destOrd="0" presId="urn:microsoft.com/office/officeart/2005/8/layout/hierarchy3"/>
    <dgm:cxn modelId="{6E3DAAFE-74BA-43FF-A82A-F45160595406}" type="presParOf" srcId="{4ADEE33B-F973-450B-A490-65C688DD0126}" destId="{4D619035-FB45-4AC3-8B32-CC8FD965F790}" srcOrd="1" destOrd="0" presId="urn:microsoft.com/office/officeart/2005/8/layout/hierarchy3"/>
    <dgm:cxn modelId="{86693BC6-B351-451F-A196-36678EE5EC5B}" type="presParOf" srcId="{EC41CAA9-BEB1-4177-B0A5-E9347D8AE191}" destId="{6B854FF8-4CB0-427F-86B5-67BE152AE807}" srcOrd="1" destOrd="0" presId="urn:microsoft.com/office/officeart/2005/8/layout/hierarchy3"/>
    <dgm:cxn modelId="{FECE71F6-017A-404A-A63E-116CA2E6E1F6}" type="presParOf" srcId="{6B854FF8-4CB0-427F-86B5-67BE152AE807}" destId="{9EA0F0D3-EEC9-4DEA-9C8D-E8755684D5A1}" srcOrd="0" destOrd="0" presId="urn:microsoft.com/office/officeart/2005/8/layout/hierarchy3"/>
    <dgm:cxn modelId="{575AF7F5-925F-4ADF-8662-A86FC9CE1DD6}" type="presParOf" srcId="{6B854FF8-4CB0-427F-86B5-67BE152AE807}" destId="{E27E4606-CA39-42CC-8093-A987501F4044}" srcOrd="1" destOrd="0" presId="urn:microsoft.com/office/officeart/2005/8/layout/hierarchy3"/>
    <dgm:cxn modelId="{50472919-6A20-4A8B-89C6-84B4C2DFA62E}" type="presParOf" srcId="{6B854FF8-4CB0-427F-86B5-67BE152AE807}" destId="{81360E86-083B-471F-B7A9-5891AB4B765D}" srcOrd="2" destOrd="0" presId="urn:microsoft.com/office/officeart/2005/8/layout/hierarchy3"/>
    <dgm:cxn modelId="{BB4DDB0B-7914-4632-8990-35F71F166FA3}" type="presParOf" srcId="{6B854FF8-4CB0-427F-86B5-67BE152AE807}" destId="{0DB0DB93-E6FF-4781-9936-FDDFB70A298A}" srcOrd="3" destOrd="0" presId="urn:microsoft.com/office/officeart/2005/8/layout/hierarchy3"/>
    <dgm:cxn modelId="{1F59D6DA-EF52-42CD-830B-9AFA2D0999F2}" type="presParOf" srcId="{6B854FF8-4CB0-427F-86B5-67BE152AE807}" destId="{21EDED08-D087-4474-86AB-F81F18346040}" srcOrd="4" destOrd="0" presId="urn:microsoft.com/office/officeart/2005/8/layout/hierarchy3"/>
    <dgm:cxn modelId="{00101E90-B4AE-40DE-85DA-B670DC2964D7}" type="presParOf" srcId="{6B854FF8-4CB0-427F-86B5-67BE152AE807}" destId="{C3791CAA-38D6-4EF1-8BDC-5B5498DE1ACB}" srcOrd="5" destOrd="0" presId="urn:microsoft.com/office/officeart/2005/8/layout/hierarchy3"/>
    <dgm:cxn modelId="{75BF5A3C-621D-4390-AB73-12D4CDA00669}" type="presParOf" srcId="{6B854FF8-4CB0-427F-86B5-67BE152AE807}" destId="{479D8648-AD54-49CC-85E1-A9C874A04D14}" srcOrd="6" destOrd="0" presId="urn:microsoft.com/office/officeart/2005/8/layout/hierarchy3"/>
    <dgm:cxn modelId="{902581F9-0096-4F18-9F8A-536F8FBD9AC4}" type="presParOf" srcId="{6B854FF8-4CB0-427F-86B5-67BE152AE807}" destId="{CE239BF2-4646-4A49-BD5C-D53DB7F2261C}" srcOrd="7" destOrd="0" presId="urn:microsoft.com/office/officeart/2005/8/layout/hierarchy3"/>
    <dgm:cxn modelId="{F9774F6F-1126-44F2-9E60-43F10FB8E28E}" type="presParOf" srcId="{6B854FF8-4CB0-427F-86B5-67BE152AE807}" destId="{35BAF4C2-9DB9-4749-A155-9C9E52A67E0B}" srcOrd="8" destOrd="0" presId="urn:microsoft.com/office/officeart/2005/8/layout/hierarchy3"/>
    <dgm:cxn modelId="{C9D38401-B919-4F7B-A40C-F5A798DD10D9}" type="presParOf" srcId="{6B854FF8-4CB0-427F-86B5-67BE152AE807}" destId="{20CCF56D-1EC7-4AA6-8435-4BAF24266884}" srcOrd="9" destOrd="0" presId="urn:microsoft.com/office/officeart/2005/8/layout/hierarchy3"/>
    <dgm:cxn modelId="{A7708E34-1E88-4012-A234-F5BA916454EA}" type="presParOf" srcId="{6B854FF8-4CB0-427F-86B5-67BE152AE807}" destId="{CFB2EE28-351D-4EF3-8CF3-4639353C3CAD}" srcOrd="10" destOrd="0" presId="urn:microsoft.com/office/officeart/2005/8/layout/hierarchy3"/>
    <dgm:cxn modelId="{D0473054-C28B-4CB1-8198-D8D4F03E95A3}" type="presParOf" srcId="{6B854FF8-4CB0-427F-86B5-67BE152AE807}" destId="{BF3A2D0F-E258-4E2C-8980-B7D3D140000E}" srcOrd="11" destOrd="0" presId="urn:microsoft.com/office/officeart/2005/8/layout/hierarchy3"/>
    <dgm:cxn modelId="{489EE993-F8F4-492B-866F-A8061F281CAE}" type="presParOf" srcId="{6B854FF8-4CB0-427F-86B5-67BE152AE807}" destId="{ADB9913C-0F68-4B38-836B-8273651DB25E}" srcOrd="12" destOrd="0" presId="urn:microsoft.com/office/officeart/2005/8/layout/hierarchy3"/>
    <dgm:cxn modelId="{C3B21F1A-CD1A-402D-AC96-584E561EA1F6}" type="presParOf" srcId="{6B854FF8-4CB0-427F-86B5-67BE152AE807}" destId="{10178317-F6E3-4D66-B473-CCD11AF518F2}" srcOrd="13" destOrd="0" presId="urn:microsoft.com/office/officeart/2005/8/layout/hierarchy3"/>
    <dgm:cxn modelId="{814C7438-D2BB-4ECF-BC81-9DA2074004F1}" type="presParOf" srcId="{67A7C528-61E5-47C9-8897-F65701CBD50F}" destId="{B5496063-3B10-42FB-B189-F3B5E3288267}" srcOrd="1" destOrd="0" presId="urn:microsoft.com/office/officeart/2005/8/layout/hierarchy3"/>
    <dgm:cxn modelId="{C32568EB-9B6E-4C91-A1C2-29BE37C50710}" type="presParOf" srcId="{B5496063-3B10-42FB-B189-F3B5E3288267}" destId="{0C9331BD-02F1-4EE4-927A-E6407496A3A7}" srcOrd="0" destOrd="0" presId="urn:microsoft.com/office/officeart/2005/8/layout/hierarchy3"/>
    <dgm:cxn modelId="{46607111-26C3-40A3-ADA3-2B12F0BD14E3}" type="presParOf" srcId="{0C9331BD-02F1-4EE4-927A-E6407496A3A7}" destId="{164B5A5B-7AA0-489D-922C-6DCB3327E2B6}" srcOrd="0" destOrd="0" presId="urn:microsoft.com/office/officeart/2005/8/layout/hierarchy3"/>
    <dgm:cxn modelId="{4AC5B92B-1C07-41FB-952C-E50D10BE9841}" type="presParOf" srcId="{0C9331BD-02F1-4EE4-927A-E6407496A3A7}" destId="{DC7C326E-9DAC-470D-8D6E-E4C3A86423EA}" srcOrd="1" destOrd="0" presId="urn:microsoft.com/office/officeart/2005/8/layout/hierarchy3"/>
    <dgm:cxn modelId="{D9FE78F4-3766-4382-ABF1-C7567CEF41EC}" type="presParOf" srcId="{B5496063-3B10-42FB-B189-F3B5E3288267}" destId="{B8E96EDE-8F2E-421E-BB02-508851AD363F}" srcOrd="1" destOrd="0" presId="urn:microsoft.com/office/officeart/2005/8/layout/hierarchy3"/>
    <dgm:cxn modelId="{E8FC99A8-8EAC-4251-A85C-60CB91A3FA16}" type="presParOf" srcId="{B8E96EDE-8F2E-421E-BB02-508851AD363F}" destId="{441CEE04-33BD-4B02-B5AB-6497DD7275C9}" srcOrd="0" destOrd="0" presId="urn:microsoft.com/office/officeart/2005/8/layout/hierarchy3"/>
    <dgm:cxn modelId="{AEFD24F3-6180-47F6-8735-D6FC51A8071F}" type="presParOf" srcId="{B8E96EDE-8F2E-421E-BB02-508851AD363F}" destId="{A9B04995-0663-4B24-A527-16A27E2D95C2}" srcOrd="1" destOrd="0" presId="urn:microsoft.com/office/officeart/2005/8/layout/hierarchy3"/>
    <dgm:cxn modelId="{D112FEB5-F82E-4FA6-890A-ADC303DF87E7}" type="presParOf" srcId="{B8E96EDE-8F2E-421E-BB02-508851AD363F}" destId="{087DCE80-F72C-456F-A095-793F7E6281F4}" srcOrd="2" destOrd="0" presId="urn:microsoft.com/office/officeart/2005/8/layout/hierarchy3"/>
    <dgm:cxn modelId="{92210B36-81F7-4E90-A31E-B984A1115F3C}" type="presParOf" srcId="{B8E96EDE-8F2E-421E-BB02-508851AD363F}" destId="{1A686D97-824C-4B0E-8024-9B4AF7295CB5}" srcOrd="3" destOrd="0" presId="urn:microsoft.com/office/officeart/2005/8/layout/hierarchy3"/>
    <dgm:cxn modelId="{735BBE5C-A8DA-4AE0-ADD2-F99F045ECD24}" type="presParOf" srcId="{B8E96EDE-8F2E-421E-BB02-508851AD363F}" destId="{DBD47646-1259-44AF-B95C-E5E3C7CA7E4F}" srcOrd="4" destOrd="0" presId="urn:microsoft.com/office/officeart/2005/8/layout/hierarchy3"/>
    <dgm:cxn modelId="{EE11D61F-6AF1-4D7E-9D54-725987562747}" type="presParOf" srcId="{B8E96EDE-8F2E-421E-BB02-508851AD363F}" destId="{1C552AF9-6A6F-4D54-AC50-99F7520125DA}" srcOrd="5" destOrd="0" presId="urn:microsoft.com/office/officeart/2005/8/layout/hierarchy3"/>
    <dgm:cxn modelId="{B299BC76-F771-4E8A-82D2-ADA1CA1285C0}" type="presParOf" srcId="{B8E96EDE-8F2E-421E-BB02-508851AD363F}" destId="{B3100C28-7521-42E9-8A32-B772C92BC694}" srcOrd="6" destOrd="0" presId="urn:microsoft.com/office/officeart/2005/8/layout/hierarchy3"/>
    <dgm:cxn modelId="{FBBFF844-5557-455E-A1B6-F02C70662ACF}" type="presParOf" srcId="{B8E96EDE-8F2E-421E-BB02-508851AD363F}" destId="{313900A4-9E96-4109-BCF5-52210E287ED0}" srcOrd="7" destOrd="0" presId="urn:microsoft.com/office/officeart/2005/8/layout/hierarchy3"/>
    <dgm:cxn modelId="{BA5CE30C-430B-4687-A1C7-216FA9CE3B15}" type="presParOf" srcId="{B8E96EDE-8F2E-421E-BB02-508851AD363F}" destId="{C8DEA0C0-1ED5-42FA-8744-D249E16C2D16}" srcOrd="8" destOrd="0" presId="urn:microsoft.com/office/officeart/2005/8/layout/hierarchy3"/>
    <dgm:cxn modelId="{BFFD06DA-D7BF-462D-9E4C-832A734A29C5}" type="presParOf" srcId="{B8E96EDE-8F2E-421E-BB02-508851AD363F}" destId="{CF9BCB6D-9FE2-4F34-B330-CE1602F72FF9}" srcOrd="9" destOrd="0" presId="urn:microsoft.com/office/officeart/2005/8/layout/hierarchy3"/>
    <dgm:cxn modelId="{0DFF9B7E-774C-40C0-9FA2-EC8CF2BB0664}" type="presParOf" srcId="{B8E96EDE-8F2E-421E-BB02-508851AD363F}" destId="{96E9071C-C9DC-4CB5-AA00-9190E79BB1FA}" srcOrd="10" destOrd="0" presId="urn:microsoft.com/office/officeart/2005/8/layout/hierarchy3"/>
    <dgm:cxn modelId="{67079064-1621-407C-95CF-9527CCFC65C8}" type="presParOf" srcId="{B8E96EDE-8F2E-421E-BB02-508851AD363F}" destId="{B2950C87-9397-4336-8A1C-56EC56133608}" srcOrd="11" destOrd="0" presId="urn:microsoft.com/office/officeart/2005/8/layout/hierarchy3"/>
    <dgm:cxn modelId="{34027EE8-5185-4F8F-A49E-BD4637DC210A}" type="presParOf" srcId="{B8E96EDE-8F2E-421E-BB02-508851AD363F}" destId="{E0168FC0-853B-4410-9B91-44CB4E8C465D}" srcOrd="12" destOrd="0" presId="urn:microsoft.com/office/officeart/2005/8/layout/hierarchy3"/>
    <dgm:cxn modelId="{7020E0B7-C500-495C-B377-464CAF925CA5}" type="presParOf" srcId="{B8E96EDE-8F2E-421E-BB02-508851AD363F}" destId="{A867B748-22BD-4465-B2ED-08F63316B38A}" srcOrd="13" destOrd="0" presId="urn:microsoft.com/office/officeart/2005/8/layout/hierarchy3"/>
    <dgm:cxn modelId="{9948F6B3-4A07-461A-B918-7FA08EA47498}" type="presParOf" srcId="{B8E96EDE-8F2E-421E-BB02-508851AD363F}" destId="{8A55E9B4-4875-4225-B4EF-A5CE804459BC}" srcOrd="14" destOrd="0" presId="urn:microsoft.com/office/officeart/2005/8/layout/hierarchy3"/>
    <dgm:cxn modelId="{9D7F1970-DA38-43AA-979B-F4DCB51AE200}" type="presParOf" srcId="{B8E96EDE-8F2E-421E-BB02-508851AD363F}" destId="{34D2D87F-B8AF-444D-9F72-A0181E37E577}" srcOrd="15" destOrd="0" presId="urn:microsoft.com/office/officeart/2005/8/layout/hierarchy3"/>
    <dgm:cxn modelId="{4667123C-9198-4C37-B18B-EFAFCA59E48E}" type="presParOf" srcId="{67A7C528-61E5-47C9-8897-F65701CBD50F}" destId="{E61B7659-F040-4FF6-8A62-BEF218C00813}" srcOrd="2" destOrd="0" presId="urn:microsoft.com/office/officeart/2005/8/layout/hierarchy3"/>
    <dgm:cxn modelId="{001603C1-EC84-41F1-9457-7DBFD8776A99}" type="presParOf" srcId="{E61B7659-F040-4FF6-8A62-BEF218C00813}" destId="{394E1725-4256-4A22-BD22-F646D9779E4D}" srcOrd="0" destOrd="0" presId="urn:microsoft.com/office/officeart/2005/8/layout/hierarchy3"/>
    <dgm:cxn modelId="{F13A3026-905F-4513-8C73-7460EF5CE425}" type="presParOf" srcId="{394E1725-4256-4A22-BD22-F646D9779E4D}" destId="{4C6C9504-8B01-49EA-A011-5107744E7416}" srcOrd="0" destOrd="0" presId="urn:microsoft.com/office/officeart/2005/8/layout/hierarchy3"/>
    <dgm:cxn modelId="{3530B74D-3EB7-4AF6-B269-BD028E43A03E}" type="presParOf" srcId="{394E1725-4256-4A22-BD22-F646D9779E4D}" destId="{0F71E383-1849-4C60-B9A9-726A0582F601}" srcOrd="1" destOrd="0" presId="urn:microsoft.com/office/officeart/2005/8/layout/hierarchy3"/>
    <dgm:cxn modelId="{172DF298-30C5-4471-924F-B07BE8F54E18}" type="presParOf" srcId="{E61B7659-F040-4FF6-8A62-BEF218C00813}" destId="{EEA37EBF-8452-49DA-AA84-E870AA526B0C}" srcOrd="1" destOrd="0" presId="urn:microsoft.com/office/officeart/2005/8/layout/hierarchy3"/>
    <dgm:cxn modelId="{BD06461A-28C9-4D79-A8BB-E744EF798AB4}" type="presParOf" srcId="{EEA37EBF-8452-49DA-AA84-E870AA526B0C}" destId="{D5DC9CE4-9265-45CB-A8D9-B7EC54C76F52}" srcOrd="0" destOrd="0" presId="urn:microsoft.com/office/officeart/2005/8/layout/hierarchy3"/>
    <dgm:cxn modelId="{6A785EB8-AD1A-4963-B956-29E58E565E8C}" type="presParOf" srcId="{EEA37EBF-8452-49DA-AA84-E870AA526B0C}" destId="{A1288149-90A8-47B6-8F25-8183160B0CF3}" srcOrd="1" destOrd="0" presId="urn:microsoft.com/office/officeart/2005/8/layout/hierarchy3"/>
    <dgm:cxn modelId="{EC2D7DF3-A1A7-4631-9B4A-D515BA4D53FB}" type="presParOf" srcId="{EEA37EBF-8452-49DA-AA84-E870AA526B0C}" destId="{FED296A4-AE00-47B4-A011-1AF57AFC6C84}" srcOrd="2" destOrd="0" presId="urn:microsoft.com/office/officeart/2005/8/layout/hierarchy3"/>
    <dgm:cxn modelId="{F4C8615E-74C0-4C0C-8204-A49019D8A9C7}" type="presParOf" srcId="{EEA37EBF-8452-49DA-AA84-E870AA526B0C}" destId="{D35AB5F2-FC38-4D24-9366-406D4F1C7E3E}" srcOrd="3" destOrd="0" presId="urn:microsoft.com/office/officeart/2005/8/layout/hierarchy3"/>
    <dgm:cxn modelId="{39F02FF9-2696-49BC-B94A-9A64E982C309}" type="presParOf" srcId="{EEA37EBF-8452-49DA-AA84-E870AA526B0C}" destId="{6661571F-95CE-4227-B5DB-3DCB60FFA7F2}" srcOrd="4" destOrd="0" presId="urn:microsoft.com/office/officeart/2005/8/layout/hierarchy3"/>
    <dgm:cxn modelId="{5A1E0A57-8010-4087-A7A5-E30DA5F64265}" type="presParOf" srcId="{EEA37EBF-8452-49DA-AA84-E870AA526B0C}" destId="{12F8EDC3-193A-4B0D-9E81-20FA4A2A2E51}" srcOrd="5" destOrd="0" presId="urn:microsoft.com/office/officeart/2005/8/layout/hierarchy3"/>
    <dgm:cxn modelId="{2A8767C6-D3F6-4879-A203-A7DF931691DD}" type="presParOf" srcId="{EEA37EBF-8452-49DA-AA84-E870AA526B0C}" destId="{BB4BE70A-9F58-40C4-9D04-AA5D73855EE4}" srcOrd="6" destOrd="0" presId="urn:microsoft.com/office/officeart/2005/8/layout/hierarchy3"/>
    <dgm:cxn modelId="{440FAD0D-8282-49AA-B680-3B7515F45580}" type="presParOf" srcId="{EEA37EBF-8452-49DA-AA84-E870AA526B0C}" destId="{018C99C8-936F-4C05-BBA1-AB3F98B06611}" srcOrd="7" destOrd="0" presId="urn:microsoft.com/office/officeart/2005/8/layout/hierarchy3"/>
    <dgm:cxn modelId="{2FEB4F46-4C0D-4AB5-A42A-B3D9CCCE5C80}" type="presParOf" srcId="{EEA37EBF-8452-49DA-AA84-E870AA526B0C}" destId="{2172D66B-2317-4AFC-AC8E-8F5D1B1CA692}" srcOrd="8" destOrd="0" presId="urn:microsoft.com/office/officeart/2005/8/layout/hierarchy3"/>
    <dgm:cxn modelId="{C022EBE2-DECB-4583-9793-92CF627AD3F4}" type="presParOf" srcId="{EEA37EBF-8452-49DA-AA84-E870AA526B0C}" destId="{8A7D2137-DC06-48BD-8542-105AC3035618}" srcOrd="9" destOrd="0" presId="urn:microsoft.com/office/officeart/2005/8/layout/hierarchy3"/>
    <dgm:cxn modelId="{0A1BA0B6-EB60-4C3D-843E-B79311BB052B}" type="presParOf" srcId="{EEA37EBF-8452-49DA-AA84-E870AA526B0C}" destId="{C6DE897B-A235-4792-B7FA-A4FCCE8B8D75}" srcOrd="10" destOrd="0" presId="urn:microsoft.com/office/officeart/2005/8/layout/hierarchy3"/>
    <dgm:cxn modelId="{8FFD3021-AACF-4FB1-8780-D0214EE680E5}" type="presParOf" srcId="{EEA37EBF-8452-49DA-AA84-E870AA526B0C}" destId="{5A85A2C4-5FF5-4A77-B235-F6B77A952E00}" srcOrd="11" destOrd="0" presId="urn:microsoft.com/office/officeart/2005/8/layout/hierarchy3"/>
    <dgm:cxn modelId="{405917C2-1FF6-4A8D-8FAC-6352FAE8F02A}" type="presParOf" srcId="{EEA37EBF-8452-49DA-AA84-E870AA526B0C}" destId="{F7304297-550C-468E-9703-A7ECEE6A928E}" srcOrd="12" destOrd="0" presId="urn:microsoft.com/office/officeart/2005/8/layout/hierarchy3"/>
    <dgm:cxn modelId="{2F2A3EC6-E00B-40BD-A652-6283791C8899}" type="presParOf" srcId="{EEA37EBF-8452-49DA-AA84-E870AA526B0C}" destId="{744B701B-0B61-48BD-B179-8864EBA2E165}" srcOrd="13" destOrd="0" presId="urn:microsoft.com/office/officeart/2005/8/layout/hierarchy3"/>
    <dgm:cxn modelId="{2926720B-D1C6-49B6-95C1-B144131771A0}" type="presParOf" srcId="{EEA37EBF-8452-49DA-AA84-E870AA526B0C}" destId="{522109DF-B815-4588-9EF6-DB5EC251B80A}" srcOrd="14" destOrd="0" presId="urn:microsoft.com/office/officeart/2005/8/layout/hierarchy3"/>
    <dgm:cxn modelId="{41103226-51D1-4ABA-9165-1B35F8AC214E}" type="presParOf" srcId="{EEA37EBF-8452-49DA-AA84-E870AA526B0C}" destId="{929C9733-7366-4C2E-A44D-6DC5196869EF}" srcOrd="15" destOrd="0" presId="urn:microsoft.com/office/officeart/2005/8/layout/hierarchy3"/>
    <dgm:cxn modelId="{07260FC3-8E80-4956-A99B-64771490B479}" type="presParOf" srcId="{67A7C528-61E5-47C9-8897-F65701CBD50F}" destId="{7FC1CA13-1576-4C2B-B9D2-6F7F089F8ACD}" srcOrd="3" destOrd="0" presId="urn:microsoft.com/office/officeart/2005/8/layout/hierarchy3"/>
    <dgm:cxn modelId="{98F44F64-7692-4AD0-BD89-4B7D2619744D}" type="presParOf" srcId="{7FC1CA13-1576-4C2B-B9D2-6F7F089F8ACD}" destId="{893AA9FD-970B-47EC-A19B-76A3AFCA3A06}" srcOrd="0" destOrd="0" presId="urn:microsoft.com/office/officeart/2005/8/layout/hierarchy3"/>
    <dgm:cxn modelId="{2C944B22-37C5-4DF0-90CD-082B66038F13}" type="presParOf" srcId="{893AA9FD-970B-47EC-A19B-76A3AFCA3A06}" destId="{B8FDFDCB-134E-4A8D-8D8A-F2C9416ECAC6}" srcOrd="0" destOrd="0" presId="urn:microsoft.com/office/officeart/2005/8/layout/hierarchy3"/>
    <dgm:cxn modelId="{37A2400C-6598-4C65-AB1B-66BE4B64741E}" type="presParOf" srcId="{893AA9FD-970B-47EC-A19B-76A3AFCA3A06}" destId="{8FA6D8C6-CA0D-445E-AE83-D69A8B2F25CB}" srcOrd="1" destOrd="0" presId="urn:microsoft.com/office/officeart/2005/8/layout/hierarchy3"/>
    <dgm:cxn modelId="{74341577-0008-49A9-BF27-C76AE2132B8B}" type="presParOf" srcId="{7FC1CA13-1576-4C2B-B9D2-6F7F089F8ACD}" destId="{3D071616-84B3-4397-8C98-88CD5E056594}" srcOrd="1" destOrd="0" presId="urn:microsoft.com/office/officeart/2005/8/layout/hierarchy3"/>
    <dgm:cxn modelId="{FB6830FE-E8EA-4D2A-A56A-F52DCB4249F4}" type="presParOf" srcId="{3D071616-84B3-4397-8C98-88CD5E056594}" destId="{04A54111-45CE-42FA-97C2-AFC391B0F7E4}" srcOrd="0" destOrd="0" presId="urn:microsoft.com/office/officeart/2005/8/layout/hierarchy3"/>
    <dgm:cxn modelId="{B1CBFC25-FA50-4BF6-9E57-0C0107746BC8}" type="presParOf" srcId="{3D071616-84B3-4397-8C98-88CD5E056594}" destId="{87851AE3-9C96-41A5-AA8D-1DC28842B307}" srcOrd="1" destOrd="0" presId="urn:microsoft.com/office/officeart/2005/8/layout/hierarchy3"/>
    <dgm:cxn modelId="{04D10323-B177-4277-B5D9-9DEB7F954590}" type="presParOf" srcId="{3D071616-84B3-4397-8C98-88CD5E056594}" destId="{BEDE5A94-EC39-4F19-803D-CB4BED3CD3B2}" srcOrd="2" destOrd="0" presId="urn:microsoft.com/office/officeart/2005/8/layout/hierarchy3"/>
    <dgm:cxn modelId="{B2DA339F-53A2-4B74-9EFE-719DBF0E01B6}" type="presParOf" srcId="{3D071616-84B3-4397-8C98-88CD5E056594}" destId="{C9134778-3124-432E-9D73-8419B9DD0287}" srcOrd="3" destOrd="0" presId="urn:microsoft.com/office/officeart/2005/8/layout/hierarchy3"/>
    <dgm:cxn modelId="{9A36CF5A-58FD-4DD1-A79A-9E238E833A05}" type="presParOf" srcId="{3D071616-84B3-4397-8C98-88CD5E056594}" destId="{77305364-2BBE-4612-93CE-DEA0CDBB29CC}" srcOrd="4" destOrd="0" presId="urn:microsoft.com/office/officeart/2005/8/layout/hierarchy3"/>
    <dgm:cxn modelId="{749D2629-45FE-40CA-ACD7-2A2F46139DA3}" type="presParOf" srcId="{3D071616-84B3-4397-8C98-88CD5E056594}" destId="{130E05F0-C151-4C36-A6C9-FB0C5A9BB6B0}" srcOrd="5" destOrd="0" presId="urn:microsoft.com/office/officeart/2005/8/layout/hierarchy3"/>
    <dgm:cxn modelId="{E01A97CF-27E1-4F57-BA94-C915FCA1791D}" type="presParOf" srcId="{3D071616-84B3-4397-8C98-88CD5E056594}" destId="{DBBB3ABC-1111-45B2-A5C5-151747EAEA1E}" srcOrd="6" destOrd="0" presId="urn:microsoft.com/office/officeart/2005/8/layout/hierarchy3"/>
    <dgm:cxn modelId="{35B3DEF3-FBA2-4B80-B967-D21756148707}" type="presParOf" srcId="{3D071616-84B3-4397-8C98-88CD5E056594}" destId="{29F26068-E9E4-44A4-88D0-74518300F299}" srcOrd="7" destOrd="0" presId="urn:microsoft.com/office/officeart/2005/8/layout/hierarchy3"/>
    <dgm:cxn modelId="{B9853264-DFA5-472F-AD88-328A8160BD42}" type="presParOf" srcId="{3D071616-84B3-4397-8C98-88CD5E056594}" destId="{609F8FB0-2C63-4790-9D7E-1C52994005F9}" srcOrd="8" destOrd="0" presId="urn:microsoft.com/office/officeart/2005/8/layout/hierarchy3"/>
    <dgm:cxn modelId="{6D51EA35-4874-4F18-8647-325352E4F270}" type="presParOf" srcId="{3D071616-84B3-4397-8C98-88CD5E056594}" destId="{496428CF-30C4-48B5-BC05-799DEF38EE37}" srcOrd="9" destOrd="0" presId="urn:microsoft.com/office/officeart/2005/8/layout/hierarchy3"/>
    <dgm:cxn modelId="{7E1F2A51-1916-4213-AFDC-5EAD8444CC69}" type="presParOf" srcId="{3D071616-84B3-4397-8C98-88CD5E056594}" destId="{C90EB338-2435-43FE-B603-E6F139F7CFFD}" srcOrd="10" destOrd="0" presId="urn:microsoft.com/office/officeart/2005/8/layout/hierarchy3"/>
    <dgm:cxn modelId="{B3DF9CA5-A970-45F2-8B79-7740FAE5DC9A}" type="presParOf" srcId="{3D071616-84B3-4397-8C98-88CD5E056594}" destId="{59848367-0957-489D-8AE9-E87FC573B0A7}" srcOrd="11" destOrd="0" presId="urn:microsoft.com/office/officeart/2005/8/layout/hierarchy3"/>
    <dgm:cxn modelId="{A7B8A151-9043-4786-882F-665C7336BFF3}" type="presParOf" srcId="{3D071616-84B3-4397-8C98-88CD5E056594}" destId="{5215FC2F-2792-40A1-942A-954194CF387A}" srcOrd="12" destOrd="0" presId="urn:microsoft.com/office/officeart/2005/8/layout/hierarchy3"/>
    <dgm:cxn modelId="{F7EB9C00-EB4A-40FA-9E4D-70008F2F515C}" type="presParOf" srcId="{3D071616-84B3-4397-8C98-88CD5E056594}" destId="{C77D1C7C-23AC-4BD9-97BC-537258051260}" srcOrd="13" destOrd="0" presId="urn:microsoft.com/office/officeart/2005/8/layout/hierarchy3"/>
    <dgm:cxn modelId="{9257DDF2-DFD7-43CE-865A-28248664DDF3}" type="presParOf" srcId="{3D071616-84B3-4397-8C98-88CD5E056594}" destId="{CAC03588-AA17-425B-9AE0-0A60216B10A1}" srcOrd="14" destOrd="0" presId="urn:microsoft.com/office/officeart/2005/8/layout/hierarchy3"/>
    <dgm:cxn modelId="{80891E05-1B44-4E0D-B4C7-CF2E9D09B1A4}" type="presParOf" srcId="{3D071616-84B3-4397-8C98-88CD5E056594}" destId="{F2F13814-9659-47C4-A24D-55E97D839714}" srcOrd="15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6DAED770-529E-4454-80EF-B504701877D1}" type="doc">
      <dgm:prSet loTypeId="urn:microsoft.com/office/officeart/2005/8/layout/hierarchy3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dgm:pt modelId="{55C36ACA-9E24-4EF0-AE16-F437E9A5A2AA}">
      <dgm:prSet phldrT="[Text]" custT="1"/>
      <dgm:spPr>
        <a:xfrm>
          <a:off x="2856383" y="744"/>
          <a:ext cx="905470" cy="452735"/>
        </a:xfrm>
        <a:prstGeom prst="roundRect">
          <a:avLst>
            <a:gd name="adj" fmla="val 10000"/>
          </a:avLst>
        </a:prstGeom>
        <a:solidFill>
          <a:schemeClr val="bg1"/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Tactical</a:t>
          </a:r>
        </a:p>
      </dgm:t>
    </dgm:pt>
    <dgm:pt modelId="{B5F55CF8-3C01-4C25-9631-9D065827D63A}" type="parTrans" cxnId="{C039674F-63EF-4716-8C50-B2F5239AD9BB}">
      <dgm:prSet/>
      <dgm:spPr/>
      <dgm:t>
        <a:bodyPr/>
        <a:lstStyle/>
        <a:p>
          <a:endParaRPr lang="en-US"/>
        </a:p>
      </dgm:t>
    </dgm:pt>
    <dgm:pt modelId="{7ED979E1-C30D-4833-80FF-5C5C3859029B}" type="sibTrans" cxnId="{C039674F-63EF-4716-8C50-B2F5239AD9BB}">
      <dgm:prSet/>
      <dgm:spPr/>
      <dgm:t>
        <a:bodyPr/>
        <a:lstStyle/>
        <a:p>
          <a:endParaRPr lang="en-US"/>
        </a:p>
      </dgm:t>
    </dgm:pt>
    <dgm:pt modelId="{3A60D62C-3CA1-49BE-AE2C-FE6DD1D730D6}">
      <dgm:prSet custT="1"/>
      <dgm:spPr>
        <a:xfrm>
          <a:off x="1724545" y="744"/>
          <a:ext cx="905470" cy="452735"/>
        </a:xfrm>
        <a:prstGeom prst="roundRect">
          <a:avLst>
            <a:gd name="adj" fmla="val 10000"/>
          </a:avLst>
        </a:prstGeom>
        <a:solidFill>
          <a:schemeClr val="bg1"/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Physiological</a:t>
          </a:r>
        </a:p>
      </dgm:t>
    </dgm:pt>
    <dgm:pt modelId="{0B136C88-9CA8-44A6-B8EE-A80AB9DC60F6}" type="parTrans" cxnId="{C01F984A-5877-48AE-BFFF-56B992E62B0C}">
      <dgm:prSet/>
      <dgm:spPr/>
      <dgm:t>
        <a:bodyPr/>
        <a:lstStyle/>
        <a:p>
          <a:endParaRPr lang="en-US"/>
        </a:p>
      </dgm:t>
    </dgm:pt>
    <dgm:pt modelId="{B5C7723D-39E1-4C45-9D0A-44BF63828197}" type="sibTrans" cxnId="{C01F984A-5877-48AE-BFFF-56B992E62B0C}">
      <dgm:prSet/>
      <dgm:spPr/>
      <dgm:t>
        <a:bodyPr/>
        <a:lstStyle/>
        <a:p>
          <a:endParaRPr lang="en-US"/>
        </a:p>
      </dgm:t>
    </dgm:pt>
    <dgm:pt modelId="{76F7CE28-421B-4B0B-9C3E-FC5E1295F107}">
      <dgm:prSet custT="1"/>
      <dgm:spPr>
        <a:xfrm>
          <a:off x="592708" y="744"/>
          <a:ext cx="905470" cy="452735"/>
        </a:xfrm>
        <a:prstGeom prst="roundRect">
          <a:avLst>
            <a:gd name="adj" fmla="val 10000"/>
          </a:avLst>
        </a:prstGeom>
        <a:solidFill>
          <a:schemeClr val="bg1"/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Player Interviews</a:t>
          </a:r>
        </a:p>
      </dgm:t>
    </dgm:pt>
    <dgm:pt modelId="{0C22B289-2FE6-4C83-A499-006A880A6501}" type="parTrans" cxnId="{21A50964-0878-4E04-B377-9CD1BE45763E}">
      <dgm:prSet/>
      <dgm:spPr/>
      <dgm:t>
        <a:bodyPr/>
        <a:lstStyle/>
        <a:p>
          <a:endParaRPr lang="en-US"/>
        </a:p>
      </dgm:t>
    </dgm:pt>
    <dgm:pt modelId="{2A748640-B57C-46F6-AA1D-3C63C1492A6D}" type="sibTrans" cxnId="{21A50964-0878-4E04-B377-9CD1BE45763E}">
      <dgm:prSet/>
      <dgm:spPr/>
      <dgm:t>
        <a:bodyPr/>
        <a:lstStyle/>
        <a:p>
          <a:endParaRPr lang="en-US"/>
        </a:p>
      </dgm:t>
    </dgm:pt>
    <dgm:pt modelId="{D6818860-CCA3-42C6-A947-E6BCA3CC3EC9}">
      <dgm:prSet custT="1"/>
      <dgm:spPr>
        <a:xfrm>
          <a:off x="592708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2-3 Interviews per player</a:t>
          </a:r>
        </a:p>
      </dgm:t>
    </dgm:pt>
    <dgm:pt modelId="{E490745D-F289-4587-B652-67C15C59D995}" type="parTrans" cxnId="{024ACEE7-7349-4842-9358-6BF127476E72}">
      <dgm:prSet/>
      <dgm:spPr/>
      <dgm:t>
        <a:bodyPr/>
        <a:lstStyle/>
        <a:p>
          <a:endParaRPr lang="en-US"/>
        </a:p>
      </dgm:t>
    </dgm:pt>
    <dgm:pt modelId="{7F407DF0-9501-487F-9456-9850C4868723}" type="sibTrans" cxnId="{024ACEE7-7349-4842-9358-6BF127476E72}">
      <dgm:prSet/>
      <dgm:spPr/>
      <dgm:t>
        <a:bodyPr/>
        <a:lstStyle/>
        <a:p>
          <a:endParaRPr lang="en-US"/>
        </a:p>
      </dgm:t>
    </dgm:pt>
    <dgm:pt modelId="{971264E9-B5B2-423A-BE71-F72460BCBC06}">
      <dgm:prSet custT="1"/>
      <dgm:spPr>
        <a:xfrm>
          <a:off x="592708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Home Visit Important</a:t>
          </a:r>
        </a:p>
      </dgm:t>
    </dgm:pt>
    <dgm:pt modelId="{0CA3C137-CD9A-47FF-91EA-5983DBD7BF0E}" type="parTrans" cxnId="{2453F570-D350-4EDB-A9BB-7025F2ADFB02}">
      <dgm:prSet/>
      <dgm:spPr/>
      <dgm:t>
        <a:bodyPr/>
        <a:lstStyle/>
        <a:p>
          <a:endParaRPr lang="en-US"/>
        </a:p>
      </dgm:t>
    </dgm:pt>
    <dgm:pt modelId="{93C35798-047C-42F0-B43A-80669B17E1C1}" type="sibTrans" cxnId="{2453F570-D350-4EDB-A9BB-7025F2ADFB02}">
      <dgm:prSet/>
      <dgm:spPr/>
      <dgm:t>
        <a:bodyPr/>
        <a:lstStyle/>
        <a:p>
          <a:endParaRPr lang="en-US"/>
        </a:p>
      </dgm:t>
    </dgm:pt>
    <dgm:pt modelId="{FBC4C618-61E3-41D7-90B0-EB1A5DDC3061}">
      <dgm:prSet custT="1"/>
      <dgm:spPr>
        <a:xfrm>
          <a:off x="592708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Style of Interviews and Purpose</a:t>
          </a:r>
        </a:p>
      </dgm:t>
    </dgm:pt>
    <dgm:pt modelId="{BD2C221E-2CF0-4936-BE79-212E77DA5B1E}" type="parTrans" cxnId="{96421597-DBDF-4080-9513-DFF8D359916C}">
      <dgm:prSet/>
      <dgm:spPr/>
      <dgm:t>
        <a:bodyPr/>
        <a:lstStyle/>
        <a:p>
          <a:endParaRPr lang="en-US"/>
        </a:p>
      </dgm:t>
    </dgm:pt>
    <dgm:pt modelId="{5C2424AF-3C59-41BA-9959-D1104A479D82}" type="sibTrans" cxnId="{96421597-DBDF-4080-9513-DFF8D359916C}">
      <dgm:prSet/>
      <dgm:spPr/>
      <dgm:t>
        <a:bodyPr/>
        <a:lstStyle/>
        <a:p>
          <a:endParaRPr lang="en-US"/>
        </a:p>
      </dgm:t>
    </dgm:pt>
    <dgm:pt modelId="{42AE6A0F-CBBE-4A8A-9872-CAB6CEDDAE19}">
      <dgm:prSet custT="1"/>
      <dgm:spPr>
        <a:xfrm>
          <a:off x="592708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Engaging Psychologists</a:t>
          </a:r>
        </a:p>
      </dgm:t>
    </dgm:pt>
    <dgm:pt modelId="{8AEC8741-7103-4DCB-A5FC-2EBCC115E605}" type="parTrans" cxnId="{C2F33FCD-A71E-4F06-B4A0-06471DDB0922}">
      <dgm:prSet/>
      <dgm:spPr/>
      <dgm:t>
        <a:bodyPr/>
        <a:lstStyle/>
        <a:p>
          <a:endParaRPr lang="en-US"/>
        </a:p>
      </dgm:t>
    </dgm:pt>
    <dgm:pt modelId="{F912CE26-D99F-4BD6-9315-23E4A7024734}" type="sibTrans" cxnId="{C2F33FCD-A71E-4F06-B4A0-06471DDB0922}">
      <dgm:prSet/>
      <dgm:spPr/>
      <dgm:t>
        <a:bodyPr/>
        <a:lstStyle/>
        <a:p>
          <a:endParaRPr lang="en-US"/>
        </a:p>
      </dgm:t>
    </dgm:pt>
    <dgm:pt modelId="{5B6FC71A-24AE-4A86-A38D-3CF4C0055BED}">
      <dgm:prSet custT="1"/>
      <dgm:spPr>
        <a:xfrm>
          <a:off x="592708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Design of Questions and Themes</a:t>
          </a:r>
        </a:p>
      </dgm:t>
    </dgm:pt>
    <dgm:pt modelId="{2701F61E-0562-450A-9CC8-951CB99DDE86}" type="parTrans" cxnId="{37C7E439-A5F6-44E0-AD65-E8D740282BE1}">
      <dgm:prSet/>
      <dgm:spPr/>
      <dgm:t>
        <a:bodyPr/>
        <a:lstStyle/>
        <a:p>
          <a:endParaRPr lang="en-US"/>
        </a:p>
      </dgm:t>
    </dgm:pt>
    <dgm:pt modelId="{C2C70233-A80E-4337-9761-1D9E3D373775}" type="sibTrans" cxnId="{37C7E439-A5F6-44E0-AD65-E8D740282BE1}">
      <dgm:prSet/>
      <dgm:spPr/>
      <dgm:t>
        <a:bodyPr/>
        <a:lstStyle/>
        <a:p>
          <a:endParaRPr lang="en-US"/>
        </a:p>
      </dgm:t>
    </dgm:pt>
    <dgm:pt modelId="{5217537B-EFAB-4B51-874E-6A6253FFFFBD}">
      <dgm:prSet custT="1"/>
      <dgm:spPr>
        <a:xfrm>
          <a:off x="592708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Family Characteristics and Support</a:t>
          </a:r>
        </a:p>
      </dgm:t>
    </dgm:pt>
    <dgm:pt modelId="{446F16F6-CBA6-4009-9A50-D15F7CFBC8BA}" type="parTrans" cxnId="{19841F11-90D1-4999-8761-C6299BD9FDD2}">
      <dgm:prSet/>
      <dgm:spPr/>
      <dgm:t>
        <a:bodyPr/>
        <a:lstStyle/>
        <a:p>
          <a:endParaRPr lang="en-US"/>
        </a:p>
      </dgm:t>
    </dgm:pt>
    <dgm:pt modelId="{45622669-7DFC-4D30-A98E-36946A378F52}" type="sibTrans" cxnId="{19841F11-90D1-4999-8761-C6299BD9FDD2}">
      <dgm:prSet/>
      <dgm:spPr/>
      <dgm:t>
        <a:bodyPr/>
        <a:lstStyle/>
        <a:p>
          <a:endParaRPr lang="en-US"/>
        </a:p>
      </dgm:t>
    </dgm:pt>
    <dgm:pt modelId="{DA0653D9-B952-460E-A295-23A6789E9D2A}">
      <dgm:prSet custT="1"/>
      <dgm:spPr>
        <a:xfrm>
          <a:off x="592708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They are a Student of the Game</a:t>
          </a:r>
        </a:p>
      </dgm:t>
    </dgm:pt>
    <dgm:pt modelId="{6ECE3F46-E5F8-4384-8834-6A6E1BC9A6F6}" type="parTrans" cxnId="{1AB9C67F-4273-49C3-AD64-9AF73143430B}">
      <dgm:prSet/>
      <dgm:spPr/>
      <dgm:t>
        <a:bodyPr/>
        <a:lstStyle/>
        <a:p>
          <a:endParaRPr lang="en-US"/>
        </a:p>
      </dgm:t>
    </dgm:pt>
    <dgm:pt modelId="{59F5567F-0717-4FF2-AF32-B19D0F10ED3F}" type="sibTrans" cxnId="{1AB9C67F-4273-49C3-AD64-9AF73143430B}">
      <dgm:prSet/>
      <dgm:spPr/>
      <dgm:t>
        <a:bodyPr/>
        <a:lstStyle/>
        <a:p>
          <a:endParaRPr lang="en-US"/>
        </a:p>
      </dgm:t>
    </dgm:pt>
    <dgm:pt modelId="{17C726E1-2978-4245-9674-978D6C079AEA}">
      <dgm:prSet custT="1"/>
      <dgm:spPr>
        <a:xfrm>
          <a:off x="1724545" y="744"/>
          <a:ext cx="905470" cy="452735"/>
        </a:xfrm>
        <a:solidFill>
          <a:schemeClr val="bg1"/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Technical</a:t>
          </a:r>
        </a:p>
      </dgm:t>
    </dgm:pt>
    <dgm:pt modelId="{D6C318AA-9142-4364-93D7-F1EF681AA46F}" type="parTrans" cxnId="{751702E7-563F-4462-A1A6-1AB445915DAB}">
      <dgm:prSet/>
      <dgm:spPr/>
      <dgm:t>
        <a:bodyPr/>
        <a:lstStyle/>
        <a:p>
          <a:endParaRPr lang="en-US"/>
        </a:p>
      </dgm:t>
    </dgm:pt>
    <dgm:pt modelId="{B11351D0-9610-4DA0-B1AB-9D6BBCECEB51}" type="sibTrans" cxnId="{751702E7-563F-4462-A1A6-1AB445915DAB}">
      <dgm:prSet/>
      <dgm:spPr/>
      <dgm:t>
        <a:bodyPr/>
        <a:lstStyle/>
        <a:p>
          <a:endParaRPr lang="en-US"/>
        </a:p>
      </dgm:t>
    </dgm:pt>
    <dgm:pt modelId="{69A84B9D-CA75-4250-A010-05C34E3BEB14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Speed</a:t>
          </a:r>
        </a:p>
      </dgm:t>
    </dgm:pt>
    <dgm:pt modelId="{FBE46FE6-AB61-4908-982D-636E5A7A5A01}" type="parTrans" cxnId="{6FA27CFD-AF92-400B-BD7D-99704E070AA6}">
      <dgm:prSet/>
      <dgm:spPr/>
      <dgm:t>
        <a:bodyPr/>
        <a:lstStyle/>
        <a:p>
          <a:endParaRPr lang="en-US"/>
        </a:p>
      </dgm:t>
    </dgm:pt>
    <dgm:pt modelId="{BDC0ABE4-AD40-4F53-A361-FD30CD5CB802}" type="sibTrans" cxnId="{6FA27CFD-AF92-400B-BD7D-99704E070AA6}">
      <dgm:prSet/>
      <dgm:spPr/>
      <dgm:t>
        <a:bodyPr/>
        <a:lstStyle/>
        <a:p>
          <a:endParaRPr lang="en-US"/>
        </a:p>
      </dgm:t>
    </dgm:pt>
    <dgm:pt modelId="{A63D2008-57F0-469C-B12F-18E002F5AA01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Endurance</a:t>
          </a:r>
        </a:p>
      </dgm:t>
    </dgm:pt>
    <dgm:pt modelId="{841FDAFF-6ED5-4F7F-B483-54DFCAA21811}" type="parTrans" cxnId="{82E5928A-6799-4B5C-A1DB-78EC40CA4227}">
      <dgm:prSet/>
      <dgm:spPr/>
      <dgm:t>
        <a:bodyPr/>
        <a:lstStyle/>
        <a:p>
          <a:endParaRPr lang="en-US"/>
        </a:p>
      </dgm:t>
    </dgm:pt>
    <dgm:pt modelId="{216524F9-ABAA-442E-BB54-0691243920FF}" type="sibTrans" cxnId="{82E5928A-6799-4B5C-A1DB-78EC40CA4227}">
      <dgm:prSet/>
      <dgm:spPr/>
      <dgm:t>
        <a:bodyPr/>
        <a:lstStyle/>
        <a:p>
          <a:endParaRPr lang="en-US"/>
        </a:p>
      </dgm:t>
    </dgm:pt>
    <dgm:pt modelId="{75AFB112-E086-4846-9F7D-03D5540C5EFB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Anthropometric</a:t>
          </a:r>
        </a:p>
      </dgm:t>
    </dgm:pt>
    <dgm:pt modelId="{58F922A2-1A7E-44E2-8444-E4CCB5F35035}" type="parTrans" cxnId="{7BC2E41D-63B2-4D9B-B1B5-3193BD23CF72}">
      <dgm:prSet/>
      <dgm:spPr/>
      <dgm:t>
        <a:bodyPr/>
        <a:lstStyle/>
        <a:p>
          <a:endParaRPr lang="en-US"/>
        </a:p>
      </dgm:t>
    </dgm:pt>
    <dgm:pt modelId="{76D4C3C2-DB20-4D6E-8AE8-0DBDD6B47289}" type="sibTrans" cxnId="{7BC2E41D-63B2-4D9B-B1B5-3193BD23CF72}">
      <dgm:prSet/>
      <dgm:spPr/>
      <dgm:t>
        <a:bodyPr/>
        <a:lstStyle/>
        <a:p>
          <a:endParaRPr lang="en-US"/>
        </a:p>
      </dgm:t>
    </dgm:pt>
    <dgm:pt modelId="{AD6A8EA3-30F8-4AE0-B01A-78C17D3E5FB7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Athleticism</a:t>
          </a:r>
        </a:p>
      </dgm:t>
    </dgm:pt>
    <dgm:pt modelId="{09F0EA49-E5E3-429D-AADD-2879B584F9D7}" type="parTrans" cxnId="{EBE0C524-72CC-4202-BAF6-261A04902760}">
      <dgm:prSet/>
      <dgm:spPr/>
      <dgm:t>
        <a:bodyPr/>
        <a:lstStyle/>
        <a:p>
          <a:endParaRPr lang="en-US"/>
        </a:p>
      </dgm:t>
    </dgm:pt>
    <dgm:pt modelId="{5331539B-1954-4E9E-8311-9D0C14118531}" type="sibTrans" cxnId="{EBE0C524-72CC-4202-BAF6-261A04902760}">
      <dgm:prSet/>
      <dgm:spPr/>
      <dgm:t>
        <a:bodyPr/>
        <a:lstStyle/>
        <a:p>
          <a:endParaRPr lang="en-US"/>
        </a:p>
      </dgm:t>
    </dgm:pt>
    <dgm:pt modelId="{2CB83DEA-C43D-4068-B8D3-7B8BD9B149D7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Strength &amp; Conditioning Experts</a:t>
          </a:r>
        </a:p>
      </dgm:t>
    </dgm:pt>
    <dgm:pt modelId="{C8D18444-ED6F-4A51-9E86-685B4E30938C}" type="parTrans" cxnId="{78B804AB-9434-445E-AA49-69E50073E8BF}">
      <dgm:prSet/>
      <dgm:spPr/>
      <dgm:t>
        <a:bodyPr/>
        <a:lstStyle/>
        <a:p>
          <a:endParaRPr lang="en-US"/>
        </a:p>
      </dgm:t>
    </dgm:pt>
    <dgm:pt modelId="{7920E317-5A8E-4C0E-992B-F15B2E435D6C}" type="sibTrans" cxnId="{78B804AB-9434-445E-AA49-69E50073E8BF}">
      <dgm:prSet/>
      <dgm:spPr/>
      <dgm:t>
        <a:bodyPr/>
        <a:lstStyle/>
        <a:p>
          <a:endParaRPr lang="en-US"/>
        </a:p>
      </dgm:t>
    </dgm:pt>
    <dgm:pt modelId="{C2D21A17-64AC-4395-9A8C-CD618EA223F4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Balance &amp; Agility</a:t>
          </a:r>
        </a:p>
      </dgm:t>
    </dgm:pt>
    <dgm:pt modelId="{68502AD6-BDE4-4E7F-830B-536B893602F7}" type="parTrans" cxnId="{07950575-877E-44BF-9FCD-64CC827CE8CC}">
      <dgm:prSet/>
      <dgm:spPr/>
      <dgm:t>
        <a:bodyPr/>
        <a:lstStyle/>
        <a:p>
          <a:endParaRPr lang="en-US"/>
        </a:p>
      </dgm:t>
    </dgm:pt>
    <dgm:pt modelId="{EA349130-0C54-4FAD-88CD-24F619645289}" type="sibTrans" cxnId="{07950575-877E-44BF-9FCD-64CC827CE8CC}">
      <dgm:prSet/>
      <dgm:spPr/>
      <dgm:t>
        <a:bodyPr/>
        <a:lstStyle/>
        <a:p>
          <a:endParaRPr lang="en-US"/>
        </a:p>
      </dgm:t>
    </dgm:pt>
    <dgm:pt modelId="{7E7FE111-FE60-4B5D-BCB2-C90B418F601C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Genetics / Pedigree</a:t>
          </a:r>
        </a:p>
      </dgm:t>
    </dgm:pt>
    <dgm:pt modelId="{EF8A2280-BA4D-4525-AC8D-18E72CBCA070}" type="parTrans" cxnId="{5BCBD4AA-F017-4CFE-B429-8942C36B12FF}">
      <dgm:prSet/>
      <dgm:spPr/>
      <dgm:t>
        <a:bodyPr/>
        <a:lstStyle/>
        <a:p>
          <a:endParaRPr lang="en-US"/>
        </a:p>
      </dgm:t>
    </dgm:pt>
    <dgm:pt modelId="{85DEBA53-F119-40D1-96FE-223B5F6FABFC}" type="sibTrans" cxnId="{5BCBD4AA-F017-4CFE-B429-8942C36B12FF}">
      <dgm:prSet/>
      <dgm:spPr/>
      <dgm:t>
        <a:bodyPr/>
        <a:lstStyle/>
        <a:p>
          <a:endParaRPr lang="en-US"/>
        </a:p>
      </dgm:t>
    </dgm:pt>
    <dgm:pt modelId="{14C3138E-C2A3-4BE7-A9AC-24DA4654064D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Medical Experts</a:t>
          </a:r>
        </a:p>
      </dgm:t>
    </dgm:pt>
    <dgm:pt modelId="{7A1FC3AC-0356-48D8-BEDD-9227297BB88B}" type="parTrans" cxnId="{DB41722A-2F93-4824-AD52-83E9C0368216}">
      <dgm:prSet/>
      <dgm:spPr/>
      <dgm:t>
        <a:bodyPr/>
        <a:lstStyle/>
        <a:p>
          <a:endParaRPr lang="en-US"/>
        </a:p>
      </dgm:t>
    </dgm:pt>
    <dgm:pt modelId="{972753EC-0BDB-4A35-BDF1-EF59A1AD52F4}" type="sibTrans" cxnId="{DB41722A-2F93-4824-AD52-83E9C0368216}">
      <dgm:prSet/>
      <dgm:spPr/>
      <dgm:t>
        <a:bodyPr/>
        <a:lstStyle/>
        <a:p>
          <a:endParaRPr lang="en-US"/>
        </a:p>
      </dgm:t>
    </dgm:pt>
    <dgm:pt modelId="{56D43AD3-C528-4504-961B-6D2A2A57E66F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Ground Balls</a:t>
          </a:r>
        </a:p>
      </dgm:t>
    </dgm:pt>
    <dgm:pt modelId="{10056A99-E467-44EF-9CCE-7D05FBB8F2A9}" type="parTrans" cxnId="{684FECB2-ED88-49CD-AC00-27615952A1C0}">
      <dgm:prSet/>
      <dgm:spPr/>
      <dgm:t>
        <a:bodyPr/>
        <a:lstStyle/>
        <a:p>
          <a:endParaRPr lang="en-US"/>
        </a:p>
      </dgm:t>
    </dgm:pt>
    <dgm:pt modelId="{BC09A419-342D-46F5-B9EE-B3627C7B8B05}" type="sibTrans" cxnId="{684FECB2-ED88-49CD-AC00-27615952A1C0}">
      <dgm:prSet/>
      <dgm:spPr/>
      <dgm:t>
        <a:bodyPr/>
        <a:lstStyle/>
        <a:p>
          <a:endParaRPr lang="en-US"/>
        </a:p>
      </dgm:t>
    </dgm:pt>
    <dgm:pt modelId="{EF4CA35C-C856-4EB2-AEF6-10E96874168E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Kicking</a:t>
          </a:r>
        </a:p>
      </dgm:t>
    </dgm:pt>
    <dgm:pt modelId="{912ADA58-484F-4A98-B5FC-B58EB6560CEA}" type="parTrans" cxnId="{7E9ACF85-262F-4F4A-A258-DDAA7DFBC522}">
      <dgm:prSet/>
      <dgm:spPr/>
      <dgm:t>
        <a:bodyPr/>
        <a:lstStyle/>
        <a:p>
          <a:endParaRPr lang="en-US"/>
        </a:p>
      </dgm:t>
    </dgm:pt>
    <dgm:pt modelId="{2DB76045-778E-4CE6-B5DB-F1B436DD0065}" type="sibTrans" cxnId="{7E9ACF85-262F-4F4A-A258-DDAA7DFBC522}">
      <dgm:prSet/>
      <dgm:spPr/>
      <dgm:t>
        <a:bodyPr/>
        <a:lstStyle/>
        <a:p>
          <a:endParaRPr lang="en-US"/>
        </a:p>
      </dgm:t>
    </dgm:pt>
    <dgm:pt modelId="{6139E65C-4B3E-41A8-A2CC-8D1547B6A5AD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Ball winning</a:t>
          </a:r>
        </a:p>
      </dgm:t>
    </dgm:pt>
    <dgm:pt modelId="{CF6774A8-B666-4569-96AE-1871161AA988}" type="parTrans" cxnId="{CF6407AB-5271-4398-9711-26B864B2B02C}">
      <dgm:prSet/>
      <dgm:spPr/>
      <dgm:t>
        <a:bodyPr/>
        <a:lstStyle/>
        <a:p>
          <a:endParaRPr lang="en-US"/>
        </a:p>
      </dgm:t>
    </dgm:pt>
    <dgm:pt modelId="{8F58A31C-5C4B-47F2-8AAC-654A2E8194BB}" type="sibTrans" cxnId="{CF6407AB-5271-4398-9711-26B864B2B02C}">
      <dgm:prSet/>
      <dgm:spPr/>
      <dgm:t>
        <a:bodyPr/>
        <a:lstStyle/>
        <a:p>
          <a:endParaRPr lang="en-US"/>
        </a:p>
      </dgm:t>
    </dgm:pt>
    <dgm:pt modelId="{7B748C5C-054F-45A5-BB05-17C4732B34BF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Marking</a:t>
          </a:r>
        </a:p>
      </dgm:t>
    </dgm:pt>
    <dgm:pt modelId="{06F56AC8-285F-4BC8-AD98-04607DB7E47B}" type="parTrans" cxnId="{D4E440D2-322B-4C7C-8985-49B35B23F71A}">
      <dgm:prSet/>
      <dgm:spPr/>
      <dgm:t>
        <a:bodyPr/>
        <a:lstStyle/>
        <a:p>
          <a:endParaRPr lang="en-US"/>
        </a:p>
      </dgm:t>
    </dgm:pt>
    <dgm:pt modelId="{33808BE4-56C9-4C1A-A1D4-E53F3B9CA690}" type="sibTrans" cxnId="{D4E440D2-322B-4C7C-8985-49B35B23F71A}">
      <dgm:prSet/>
      <dgm:spPr/>
      <dgm:t>
        <a:bodyPr/>
        <a:lstStyle/>
        <a:p>
          <a:endParaRPr lang="en-US"/>
        </a:p>
      </dgm:t>
    </dgm:pt>
    <dgm:pt modelId="{F8FC46BA-2F9F-4122-856C-2D3F3D5C4016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Defensive Skills</a:t>
          </a:r>
        </a:p>
      </dgm:t>
    </dgm:pt>
    <dgm:pt modelId="{DF5DCAF9-BD6D-472A-B9B3-45BA7294531E}" type="parTrans" cxnId="{B9BD2FD3-6578-446D-911D-7CB662083357}">
      <dgm:prSet/>
      <dgm:spPr/>
      <dgm:t>
        <a:bodyPr/>
        <a:lstStyle/>
        <a:p>
          <a:endParaRPr lang="en-US"/>
        </a:p>
      </dgm:t>
    </dgm:pt>
    <dgm:pt modelId="{763F4EDF-18A0-4E6A-9268-69BBE25C762C}" type="sibTrans" cxnId="{B9BD2FD3-6578-446D-911D-7CB662083357}">
      <dgm:prSet/>
      <dgm:spPr/>
      <dgm:t>
        <a:bodyPr/>
        <a:lstStyle/>
        <a:p>
          <a:endParaRPr lang="en-US"/>
        </a:p>
      </dgm:t>
    </dgm:pt>
    <dgm:pt modelId="{8FB27941-5E91-474B-9860-7A2937129BD3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Goal Kicking</a:t>
          </a:r>
        </a:p>
      </dgm:t>
    </dgm:pt>
    <dgm:pt modelId="{4CE57884-215F-4E1D-AEBC-7007BC3A6077}" type="parTrans" cxnId="{E6C218CF-6336-4EAA-B7AB-7AA78EE099F9}">
      <dgm:prSet/>
      <dgm:spPr/>
      <dgm:t>
        <a:bodyPr/>
        <a:lstStyle/>
        <a:p>
          <a:endParaRPr lang="en-US"/>
        </a:p>
      </dgm:t>
    </dgm:pt>
    <dgm:pt modelId="{06A8FDE6-B627-492C-AA91-C17461986053}" type="sibTrans" cxnId="{E6C218CF-6336-4EAA-B7AB-7AA78EE099F9}">
      <dgm:prSet/>
      <dgm:spPr/>
      <dgm:t>
        <a:bodyPr/>
        <a:lstStyle/>
        <a:p>
          <a:endParaRPr lang="en-US"/>
        </a:p>
      </dgm:t>
    </dgm:pt>
    <dgm:pt modelId="{DE22AA8F-1B2F-4BC8-9851-A7A29C5F6672}">
      <dgm:prSet custT="1"/>
      <dgm:spPr>
        <a:xfrm>
          <a:off x="1724545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Opposite Side of the Body</a:t>
          </a:r>
        </a:p>
      </dgm:t>
    </dgm:pt>
    <dgm:pt modelId="{716394DB-0EA8-46E8-A33E-34FDA46830A4}" type="parTrans" cxnId="{0DE23FED-816D-42EA-BAFB-3C427FBF0377}">
      <dgm:prSet/>
      <dgm:spPr/>
      <dgm:t>
        <a:bodyPr/>
        <a:lstStyle/>
        <a:p>
          <a:endParaRPr lang="en-US"/>
        </a:p>
      </dgm:t>
    </dgm:pt>
    <dgm:pt modelId="{7EFBFBD1-C713-4EE0-8F11-80AF818E807D}" type="sibTrans" cxnId="{0DE23FED-816D-42EA-BAFB-3C427FBF0377}">
      <dgm:prSet/>
      <dgm:spPr/>
      <dgm:t>
        <a:bodyPr/>
        <a:lstStyle/>
        <a:p>
          <a:endParaRPr lang="en-US"/>
        </a:p>
      </dgm:t>
    </dgm:pt>
    <dgm:pt modelId="{24BD2EBE-8B38-423A-BEB8-DFECE5D082E6}">
      <dgm:prSet phldrT="[Text]" custT="1"/>
      <dgm:spPr>
        <a:xfrm>
          <a:off x="2856383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Tactical Knowledge</a:t>
          </a:r>
        </a:p>
      </dgm:t>
    </dgm:pt>
    <dgm:pt modelId="{89E7F99C-9D86-43BA-A21C-DD1239F3660A}" type="parTrans" cxnId="{BF7114CA-D202-464F-92FE-D0F2B49B83F2}">
      <dgm:prSet/>
      <dgm:spPr/>
      <dgm:t>
        <a:bodyPr/>
        <a:lstStyle/>
        <a:p>
          <a:endParaRPr lang="en-US"/>
        </a:p>
      </dgm:t>
    </dgm:pt>
    <dgm:pt modelId="{1820C5A7-AB41-439F-B1E1-9D8C822A941D}" type="sibTrans" cxnId="{BF7114CA-D202-464F-92FE-D0F2B49B83F2}">
      <dgm:prSet/>
      <dgm:spPr/>
      <dgm:t>
        <a:bodyPr/>
        <a:lstStyle/>
        <a:p>
          <a:endParaRPr lang="en-US"/>
        </a:p>
      </dgm:t>
    </dgm:pt>
    <dgm:pt modelId="{FB4BB024-896A-4248-A00E-9640F22365D8}">
      <dgm:prSet phldrT="[Text]" custT="1"/>
      <dgm:spPr>
        <a:xfrm>
          <a:off x="2856383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Capacity to Absorb Information</a:t>
          </a:r>
        </a:p>
      </dgm:t>
    </dgm:pt>
    <dgm:pt modelId="{1693C75A-CCAB-424A-BE7E-E266CD4B5D1D}" type="parTrans" cxnId="{E017B9D6-86F6-4A07-8CBC-D5A270990F38}">
      <dgm:prSet/>
      <dgm:spPr/>
      <dgm:t>
        <a:bodyPr/>
        <a:lstStyle/>
        <a:p>
          <a:endParaRPr lang="en-US"/>
        </a:p>
      </dgm:t>
    </dgm:pt>
    <dgm:pt modelId="{5DAD291A-DB0F-4AA4-A6A1-FF85B20880E2}" type="sibTrans" cxnId="{E017B9D6-86F6-4A07-8CBC-D5A270990F38}">
      <dgm:prSet/>
      <dgm:spPr/>
      <dgm:t>
        <a:bodyPr/>
        <a:lstStyle/>
        <a:p>
          <a:endParaRPr lang="en-US"/>
        </a:p>
      </dgm:t>
    </dgm:pt>
    <dgm:pt modelId="{1310E5FC-D537-4A7B-A601-2A64155E2FDB}">
      <dgm:prSet phldrT="[Text]" custT="1"/>
      <dgm:spPr>
        <a:xfrm>
          <a:off x="2856383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Handle Game Randomness</a:t>
          </a:r>
        </a:p>
      </dgm:t>
    </dgm:pt>
    <dgm:pt modelId="{4EF9E381-958E-43C0-B9F9-8E0BBA2240E5}" type="parTrans" cxnId="{116E04A2-7A59-40C0-A308-A9482B2EC4DD}">
      <dgm:prSet/>
      <dgm:spPr/>
      <dgm:t>
        <a:bodyPr/>
        <a:lstStyle/>
        <a:p>
          <a:endParaRPr lang="en-US"/>
        </a:p>
      </dgm:t>
    </dgm:pt>
    <dgm:pt modelId="{F01D5B4A-BC9E-4656-BD62-0708423F665F}" type="sibTrans" cxnId="{116E04A2-7A59-40C0-A308-A9482B2EC4DD}">
      <dgm:prSet/>
      <dgm:spPr/>
      <dgm:t>
        <a:bodyPr/>
        <a:lstStyle/>
        <a:p>
          <a:endParaRPr lang="en-US"/>
        </a:p>
      </dgm:t>
    </dgm:pt>
    <dgm:pt modelId="{67A7C528-61E5-47C9-8897-F65701CBD50F}" type="pres">
      <dgm:prSet presAssocID="{6DAED770-529E-4454-80EF-B504701877D1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EC41CAA9-BEB1-4177-B0A5-E9347D8AE191}" type="pres">
      <dgm:prSet presAssocID="{76F7CE28-421B-4B0B-9C3E-FC5E1295F107}" presName="root" presStyleCnt="0"/>
      <dgm:spPr/>
    </dgm:pt>
    <dgm:pt modelId="{4ADEE33B-F973-450B-A490-65C688DD0126}" type="pres">
      <dgm:prSet presAssocID="{76F7CE28-421B-4B0B-9C3E-FC5E1295F107}" presName="rootComposite" presStyleCnt="0"/>
      <dgm:spPr/>
    </dgm:pt>
    <dgm:pt modelId="{9146B543-E8B2-4BD3-B4FE-969A71102EFA}" type="pres">
      <dgm:prSet presAssocID="{76F7CE28-421B-4B0B-9C3E-FC5E1295F107}" presName="rootText" presStyleLbl="node1" presStyleIdx="0" presStyleCnt="4"/>
      <dgm:spPr/>
    </dgm:pt>
    <dgm:pt modelId="{4D619035-FB45-4AC3-8B32-CC8FD965F790}" type="pres">
      <dgm:prSet presAssocID="{76F7CE28-421B-4B0B-9C3E-FC5E1295F107}" presName="rootConnector" presStyleLbl="node1" presStyleIdx="0" presStyleCnt="4"/>
      <dgm:spPr/>
    </dgm:pt>
    <dgm:pt modelId="{6B854FF8-4CB0-427F-86B5-67BE152AE807}" type="pres">
      <dgm:prSet presAssocID="{76F7CE28-421B-4B0B-9C3E-FC5E1295F107}" presName="childShape" presStyleCnt="0"/>
      <dgm:spPr/>
    </dgm:pt>
    <dgm:pt modelId="{087DFDA7-BA7F-4E54-86D4-42DAA84C2DFC}" type="pres">
      <dgm:prSet presAssocID="{E490745D-F289-4587-B652-67C15C59D995}" presName="Name13" presStyleLbl="parChTrans1D2" presStyleIdx="0" presStyleCnt="25"/>
      <dgm:spPr/>
    </dgm:pt>
    <dgm:pt modelId="{23B82548-73CB-4E19-8494-96BA167ECD44}" type="pres">
      <dgm:prSet presAssocID="{D6818860-CCA3-42C6-A947-E6BCA3CC3EC9}" presName="childText" presStyleLbl="bgAcc1" presStyleIdx="0" presStyleCnt="25">
        <dgm:presLayoutVars>
          <dgm:bulletEnabled val="1"/>
        </dgm:presLayoutVars>
      </dgm:prSet>
      <dgm:spPr/>
    </dgm:pt>
    <dgm:pt modelId="{5361E8B1-9889-418A-9FFC-1A5C7F6E2A71}" type="pres">
      <dgm:prSet presAssocID="{0CA3C137-CD9A-47FF-91EA-5983DBD7BF0E}" presName="Name13" presStyleLbl="parChTrans1D2" presStyleIdx="1" presStyleCnt="25"/>
      <dgm:spPr/>
    </dgm:pt>
    <dgm:pt modelId="{1282003C-C67B-40A1-AF18-ECD133763DBE}" type="pres">
      <dgm:prSet presAssocID="{971264E9-B5B2-423A-BE71-F72460BCBC06}" presName="childText" presStyleLbl="bgAcc1" presStyleIdx="1" presStyleCnt="25">
        <dgm:presLayoutVars>
          <dgm:bulletEnabled val="1"/>
        </dgm:presLayoutVars>
      </dgm:prSet>
      <dgm:spPr/>
    </dgm:pt>
    <dgm:pt modelId="{EE93D2B8-7351-4432-910A-AE7E465095F1}" type="pres">
      <dgm:prSet presAssocID="{BD2C221E-2CF0-4936-BE79-212E77DA5B1E}" presName="Name13" presStyleLbl="parChTrans1D2" presStyleIdx="2" presStyleCnt="25"/>
      <dgm:spPr/>
    </dgm:pt>
    <dgm:pt modelId="{CF909E15-E556-46F8-ACE0-854B990F20ED}" type="pres">
      <dgm:prSet presAssocID="{FBC4C618-61E3-41D7-90B0-EB1A5DDC3061}" presName="childText" presStyleLbl="bgAcc1" presStyleIdx="2" presStyleCnt="25">
        <dgm:presLayoutVars>
          <dgm:bulletEnabled val="1"/>
        </dgm:presLayoutVars>
      </dgm:prSet>
      <dgm:spPr/>
    </dgm:pt>
    <dgm:pt modelId="{535F67B4-471E-4F04-8FE4-EB8DF1FCED5A}" type="pres">
      <dgm:prSet presAssocID="{8AEC8741-7103-4DCB-A5FC-2EBCC115E605}" presName="Name13" presStyleLbl="parChTrans1D2" presStyleIdx="3" presStyleCnt="25"/>
      <dgm:spPr/>
    </dgm:pt>
    <dgm:pt modelId="{872EC63E-A1E0-4E35-81E4-2EBCEA4D916D}" type="pres">
      <dgm:prSet presAssocID="{42AE6A0F-CBBE-4A8A-9872-CAB6CEDDAE19}" presName="childText" presStyleLbl="bgAcc1" presStyleIdx="3" presStyleCnt="25">
        <dgm:presLayoutVars>
          <dgm:bulletEnabled val="1"/>
        </dgm:presLayoutVars>
      </dgm:prSet>
      <dgm:spPr/>
    </dgm:pt>
    <dgm:pt modelId="{91E7B2DC-E98D-48B0-81CB-0799A800D1CF}" type="pres">
      <dgm:prSet presAssocID="{2701F61E-0562-450A-9CC8-951CB99DDE86}" presName="Name13" presStyleLbl="parChTrans1D2" presStyleIdx="4" presStyleCnt="25"/>
      <dgm:spPr/>
    </dgm:pt>
    <dgm:pt modelId="{7A639B14-DC67-4DBE-B789-3D5FC3E92990}" type="pres">
      <dgm:prSet presAssocID="{5B6FC71A-24AE-4A86-A38D-3CF4C0055BED}" presName="childText" presStyleLbl="bgAcc1" presStyleIdx="4" presStyleCnt="25">
        <dgm:presLayoutVars>
          <dgm:bulletEnabled val="1"/>
        </dgm:presLayoutVars>
      </dgm:prSet>
      <dgm:spPr/>
    </dgm:pt>
    <dgm:pt modelId="{D42CD16A-72F5-4C8A-A5A9-E528675918B6}" type="pres">
      <dgm:prSet presAssocID="{446F16F6-CBA6-4009-9A50-D15F7CFBC8BA}" presName="Name13" presStyleLbl="parChTrans1D2" presStyleIdx="5" presStyleCnt="25"/>
      <dgm:spPr/>
    </dgm:pt>
    <dgm:pt modelId="{03FD221B-94D2-4F9D-B92B-7DBBAEAA57EB}" type="pres">
      <dgm:prSet presAssocID="{5217537B-EFAB-4B51-874E-6A6253FFFFBD}" presName="childText" presStyleLbl="bgAcc1" presStyleIdx="5" presStyleCnt="25">
        <dgm:presLayoutVars>
          <dgm:bulletEnabled val="1"/>
        </dgm:presLayoutVars>
      </dgm:prSet>
      <dgm:spPr/>
    </dgm:pt>
    <dgm:pt modelId="{16863A9B-ED6D-43D8-B426-F1F09554AC3B}" type="pres">
      <dgm:prSet presAssocID="{6ECE3F46-E5F8-4384-8834-6A6E1BC9A6F6}" presName="Name13" presStyleLbl="parChTrans1D2" presStyleIdx="6" presStyleCnt="25"/>
      <dgm:spPr/>
    </dgm:pt>
    <dgm:pt modelId="{DD3F866C-D894-4BC4-A1BA-6BD39F48C593}" type="pres">
      <dgm:prSet presAssocID="{DA0653D9-B952-460E-A295-23A6789E9D2A}" presName="childText" presStyleLbl="bgAcc1" presStyleIdx="6" presStyleCnt="25">
        <dgm:presLayoutVars>
          <dgm:bulletEnabled val="1"/>
        </dgm:presLayoutVars>
      </dgm:prSet>
      <dgm:spPr/>
    </dgm:pt>
    <dgm:pt modelId="{B5496063-3B10-42FB-B189-F3B5E3288267}" type="pres">
      <dgm:prSet presAssocID="{3A60D62C-3CA1-49BE-AE2C-FE6DD1D730D6}" presName="root" presStyleCnt="0"/>
      <dgm:spPr/>
    </dgm:pt>
    <dgm:pt modelId="{0C9331BD-02F1-4EE4-927A-E6407496A3A7}" type="pres">
      <dgm:prSet presAssocID="{3A60D62C-3CA1-49BE-AE2C-FE6DD1D730D6}" presName="rootComposite" presStyleCnt="0"/>
      <dgm:spPr/>
    </dgm:pt>
    <dgm:pt modelId="{164B5A5B-7AA0-489D-922C-6DCB3327E2B6}" type="pres">
      <dgm:prSet presAssocID="{3A60D62C-3CA1-49BE-AE2C-FE6DD1D730D6}" presName="rootText" presStyleLbl="node1" presStyleIdx="1" presStyleCnt="4"/>
      <dgm:spPr/>
    </dgm:pt>
    <dgm:pt modelId="{DC7C326E-9DAC-470D-8D6E-E4C3A86423EA}" type="pres">
      <dgm:prSet presAssocID="{3A60D62C-3CA1-49BE-AE2C-FE6DD1D730D6}" presName="rootConnector" presStyleLbl="node1" presStyleIdx="1" presStyleCnt="4"/>
      <dgm:spPr/>
    </dgm:pt>
    <dgm:pt modelId="{B8E96EDE-8F2E-421E-BB02-508851AD363F}" type="pres">
      <dgm:prSet presAssocID="{3A60D62C-3CA1-49BE-AE2C-FE6DD1D730D6}" presName="childShape" presStyleCnt="0"/>
      <dgm:spPr/>
    </dgm:pt>
    <dgm:pt modelId="{559B8F25-8B04-44DE-9691-C06C03CEE80D}" type="pres">
      <dgm:prSet presAssocID="{FBE46FE6-AB61-4908-982D-636E5A7A5A01}" presName="Name13" presStyleLbl="parChTrans1D2" presStyleIdx="7" presStyleCnt="25"/>
      <dgm:spPr/>
    </dgm:pt>
    <dgm:pt modelId="{E74A5821-CB47-4FE1-A285-8A903897B720}" type="pres">
      <dgm:prSet presAssocID="{69A84B9D-CA75-4250-A010-05C34E3BEB14}" presName="childText" presStyleLbl="bgAcc1" presStyleIdx="7" presStyleCnt="25">
        <dgm:presLayoutVars>
          <dgm:bulletEnabled val="1"/>
        </dgm:presLayoutVars>
      </dgm:prSet>
      <dgm:spPr/>
    </dgm:pt>
    <dgm:pt modelId="{6B281E61-076C-48C0-8D5B-D63FE6459761}" type="pres">
      <dgm:prSet presAssocID="{841FDAFF-6ED5-4F7F-B483-54DFCAA21811}" presName="Name13" presStyleLbl="parChTrans1D2" presStyleIdx="8" presStyleCnt="25"/>
      <dgm:spPr/>
    </dgm:pt>
    <dgm:pt modelId="{075ECD35-3A95-4634-AD2D-2797B5A6A1C2}" type="pres">
      <dgm:prSet presAssocID="{A63D2008-57F0-469C-B12F-18E002F5AA01}" presName="childText" presStyleLbl="bgAcc1" presStyleIdx="8" presStyleCnt="25">
        <dgm:presLayoutVars>
          <dgm:bulletEnabled val="1"/>
        </dgm:presLayoutVars>
      </dgm:prSet>
      <dgm:spPr/>
    </dgm:pt>
    <dgm:pt modelId="{172D1856-FD6D-4962-AD2C-99AE58EF3080}" type="pres">
      <dgm:prSet presAssocID="{58F922A2-1A7E-44E2-8444-E4CCB5F35035}" presName="Name13" presStyleLbl="parChTrans1D2" presStyleIdx="9" presStyleCnt="25"/>
      <dgm:spPr/>
    </dgm:pt>
    <dgm:pt modelId="{CD1DDA04-0958-4033-9F5F-B49D08F78587}" type="pres">
      <dgm:prSet presAssocID="{75AFB112-E086-4846-9F7D-03D5540C5EFB}" presName="childText" presStyleLbl="bgAcc1" presStyleIdx="9" presStyleCnt="25">
        <dgm:presLayoutVars>
          <dgm:bulletEnabled val="1"/>
        </dgm:presLayoutVars>
      </dgm:prSet>
      <dgm:spPr/>
    </dgm:pt>
    <dgm:pt modelId="{1FBA795D-AB00-46B4-BDAF-9AD81B9B1270}" type="pres">
      <dgm:prSet presAssocID="{09F0EA49-E5E3-429D-AADD-2879B584F9D7}" presName="Name13" presStyleLbl="parChTrans1D2" presStyleIdx="10" presStyleCnt="25"/>
      <dgm:spPr/>
    </dgm:pt>
    <dgm:pt modelId="{C83CC649-6E1D-4A76-A3C4-C5882AD3517D}" type="pres">
      <dgm:prSet presAssocID="{AD6A8EA3-30F8-4AE0-B01A-78C17D3E5FB7}" presName="childText" presStyleLbl="bgAcc1" presStyleIdx="10" presStyleCnt="25">
        <dgm:presLayoutVars>
          <dgm:bulletEnabled val="1"/>
        </dgm:presLayoutVars>
      </dgm:prSet>
      <dgm:spPr/>
    </dgm:pt>
    <dgm:pt modelId="{2191C7D1-E9CC-41AC-A71C-3DE9E80074C3}" type="pres">
      <dgm:prSet presAssocID="{68502AD6-BDE4-4E7F-830B-536B893602F7}" presName="Name13" presStyleLbl="parChTrans1D2" presStyleIdx="11" presStyleCnt="25"/>
      <dgm:spPr/>
    </dgm:pt>
    <dgm:pt modelId="{CC2272B2-2E2D-45B9-8E5B-EA8FC5B5DE23}" type="pres">
      <dgm:prSet presAssocID="{C2D21A17-64AC-4395-9A8C-CD618EA223F4}" presName="childText" presStyleLbl="bgAcc1" presStyleIdx="11" presStyleCnt="25">
        <dgm:presLayoutVars>
          <dgm:bulletEnabled val="1"/>
        </dgm:presLayoutVars>
      </dgm:prSet>
      <dgm:spPr/>
    </dgm:pt>
    <dgm:pt modelId="{E6DCC382-4F4B-4B67-BC0C-97A553DFE256}" type="pres">
      <dgm:prSet presAssocID="{EF8A2280-BA4D-4525-AC8D-18E72CBCA070}" presName="Name13" presStyleLbl="parChTrans1D2" presStyleIdx="12" presStyleCnt="25"/>
      <dgm:spPr/>
    </dgm:pt>
    <dgm:pt modelId="{77C8A6BA-D4B5-40D5-9542-E30BBCC2F733}" type="pres">
      <dgm:prSet presAssocID="{7E7FE111-FE60-4B5D-BCB2-C90B418F601C}" presName="childText" presStyleLbl="bgAcc1" presStyleIdx="12" presStyleCnt="25">
        <dgm:presLayoutVars>
          <dgm:bulletEnabled val="1"/>
        </dgm:presLayoutVars>
      </dgm:prSet>
      <dgm:spPr/>
    </dgm:pt>
    <dgm:pt modelId="{B3E2A11B-E27F-4439-A0C9-00B12E65E2A9}" type="pres">
      <dgm:prSet presAssocID="{7A1FC3AC-0356-48D8-BEDD-9227297BB88B}" presName="Name13" presStyleLbl="parChTrans1D2" presStyleIdx="13" presStyleCnt="25"/>
      <dgm:spPr/>
    </dgm:pt>
    <dgm:pt modelId="{26AB77FC-7911-479B-A0AD-EBBD0104CBB6}" type="pres">
      <dgm:prSet presAssocID="{14C3138E-C2A3-4BE7-A9AC-24DA4654064D}" presName="childText" presStyleLbl="bgAcc1" presStyleIdx="13" presStyleCnt="25">
        <dgm:presLayoutVars>
          <dgm:bulletEnabled val="1"/>
        </dgm:presLayoutVars>
      </dgm:prSet>
      <dgm:spPr/>
    </dgm:pt>
    <dgm:pt modelId="{9F1B501E-7DC7-4D6A-8D78-6BFA3F8A6DCB}" type="pres">
      <dgm:prSet presAssocID="{C8D18444-ED6F-4A51-9E86-685B4E30938C}" presName="Name13" presStyleLbl="parChTrans1D2" presStyleIdx="14" presStyleCnt="25"/>
      <dgm:spPr/>
    </dgm:pt>
    <dgm:pt modelId="{1F4B22EC-9CE1-4F12-884E-7885BC34E033}" type="pres">
      <dgm:prSet presAssocID="{2CB83DEA-C43D-4068-B8D3-7B8BD9B149D7}" presName="childText" presStyleLbl="bgAcc1" presStyleIdx="14" presStyleCnt="25">
        <dgm:presLayoutVars>
          <dgm:bulletEnabled val="1"/>
        </dgm:presLayoutVars>
      </dgm:prSet>
      <dgm:spPr/>
    </dgm:pt>
    <dgm:pt modelId="{C5E7D742-CA81-420D-A7B7-C2EDA280F094}" type="pres">
      <dgm:prSet presAssocID="{17C726E1-2978-4245-9674-978D6C079AEA}" presName="root" presStyleCnt="0"/>
      <dgm:spPr/>
    </dgm:pt>
    <dgm:pt modelId="{24D16DDB-DBAC-48C3-A90E-952A609D91AB}" type="pres">
      <dgm:prSet presAssocID="{17C726E1-2978-4245-9674-978D6C079AEA}" presName="rootComposite" presStyleCnt="0"/>
      <dgm:spPr/>
    </dgm:pt>
    <dgm:pt modelId="{9D18750D-E4C1-47DB-95E7-0FAA2C962D6D}" type="pres">
      <dgm:prSet presAssocID="{17C726E1-2978-4245-9674-978D6C079AEA}" presName="rootText" presStyleLbl="node1" presStyleIdx="2" presStyleCnt="4"/>
      <dgm:spPr/>
    </dgm:pt>
    <dgm:pt modelId="{44ED85AD-7F2E-49FF-9E98-B2DC60406FDE}" type="pres">
      <dgm:prSet presAssocID="{17C726E1-2978-4245-9674-978D6C079AEA}" presName="rootConnector" presStyleLbl="node1" presStyleIdx="2" presStyleCnt="4"/>
      <dgm:spPr/>
    </dgm:pt>
    <dgm:pt modelId="{7BE3F79A-5DF6-4B02-8214-7E2AEFBDD7B6}" type="pres">
      <dgm:prSet presAssocID="{17C726E1-2978-4245-9674-978D6C079AEA}" presName="childShape" presStyleCnt="0"/>
      <dgm:spPr/>
    </dgm:pt>
    <dgm:pt modelId="{B5CF1FB5-BA4B-40C5-8A9E-BFE630FBD73E}" type="pres">
      <dgm:prSet presAssocID="{912ADA58-484F-4A98-B5FC-B58EB6560CEA}" presName="Name13" presStyleLbl="parChTrans1D2" presStyleIdx="15" presStyleCnt="25"/>
      <dgm:spPr/>
    </dgm:pt>
    <dgm:pt modelId="{57FAEDCF-6AC3-4339-A1DE-710CAF66E883}" type="pres">
      <dgm:prSet presAssocID="{EF4CA35C-C856-4EB2-AEF6-10E96874168E}" presName="childText" presStyleLbl="bgAcc1" presStyleIdx="15" presStyleCnt="25">
        <dgm:presLayoutVars>
          <dgm:bulletEnabled val="1"/>
        </dgm:presLayoutVars>
      </dgm:prSet>
      <dgm:spPr/>
    </dgm:pt>
    <dgm:pt modelId="{E608E0F9-B370-4E27-ADCE-0C348E6B57E2}" type="pres">
      <dgm:prSet presAssocID="{CF6774A8-B666-4569-96AE-1871161AA988}" presName="Name13" presStyleLbl="parChTrans1D2" presStyleIdx="16" presStyleCnt="25"/>
      <dgm:spPr/>
    </dgm:pt>
    <dgm:pt modelId="{05393C30-466E-4A3C-B814-FDF26B4F4ECC}" type="pres">
      <dgm:prSet presAssocID="{6139E65C-4B3E-41A8-A2CC-8D1547B6A5AD}" presName="childText" presStyleLbl="bgAcc1" presStyleIdx="16" presStyleCnt="25">
        <dgm:presLayoutVars>
          <dgm:bulletEnabled val="1"/>
        </dgm:presLayoutVars>
      </dgm:prSet>
      <dgm:spPr/>
    </dgm:pt>
    <dgm:pt modelId="{43F82636-2F78-48BD-99EA-ED3237AC06C5}" type="pres">
      <dgm:prSet presAssocID="{06F56AC8-285F-4BC8-AD98-04607DB7E47B}" presName="Name13" presStyleLbl="parChTrans1D2" presStyleIdx="17" presStyleCnt="25"/>
      <dgm:spPr/>
    </dgm:pt>
    <dgm:pt modelId="{238A8CF7-E1CC-4AF2-8D10-147325AD5B62}" type="pres">
      <dgm:prSet presAssocID="{7B748C5C-054F-45A5-BB05-17C4732B34BF}" presName="childText" presStyleLbl="bgAcc1" presStyleIdx="17" presStyleCnt="25">
        <dgm:presLayoutVars>
          <dgm:bulletEnabled val="1"/>
        </dgm:presLayoutVars>
      </dgm:prSet>
      <dgm:spPr/>
    </dgm:pt>
    <dgm:pt modelId="{4EFF7835-D5ED-4196-97BA-CED39847BF7E}" type="pres">
      <dgm:prSet presAssocID="{10056A99-E467-44EF-9CCE-7D05FBB8F2A9}" presName="Name13" presStyleLbl="parChTrans1D2" presStyleIdx="18" presStyleCnt="25"/>
      <dgm:spPr/>
    </dgm:pt>
    <dgm:pt modelId="{80986983-C731-44D6-9C25-E966DCAC2384}" type="pres">
      <dgm:prSet presAssocID="{56D43AD3-C528-4504-961B-6D2A2A57E66F}" presName="childText" presStyleLbl="bgAcc1" presStyleIdx="18" presStyleCnt="25">
        <dgm:presLayoutVars>
          <dgm:bulletEnabled val="1"/>
        </dgm:presLayoutVars>
      </dgm:prSet>
      <dgm:spPr/>
    </dgm:pt>
    <dgm:pt modelId="{40832272-BE0B-47AB-8B9B-F4619D44D9C9}" type="pres">
      <dgm:prSet presAssocID="{DF5DCAF9-BD6D-472A-B9B3-45BA7294531E}" presName="Name13" presStyleLbl="parChTrans1D2" presStyleIdx="19" presStyleCnt="25"/>
      <dgm:spPr/>
    </dgm:pt>
    <dgm:pt modelId="{372AC1C6-A338-48A5-994C-B1DC1830E1E7}" type="pres">
      <dgm:prSet presAssocID="{F8FC46BA-2F9F-4122-856C-2D3F3D5C4016}" presName="childText" presStyleLbl="bgAcc1" presStyleIdx="19" presStyleCnt="25">
        <dgm:presLayoutVars>
          <dgm:bulletEnabled val="1"/>
        </dgm:presLayoutVars>
      </dgm:prSet>
      <dgm:spPr/>
    </dgm:pt>
    <dgm:pt modelId="{6AC52B3E-C099-4BC0-82B3-F04F007452D0}" type="pres">
      <dgm:prSet presAssocID="{4CE57884-215F-4E1D-AEBC-7007BC3A6077}" presName="Name13" presStyleLbl="parChTrans1D2" presStyleIdx="20" presStyleCnt="25"/>
      <dgm:spPr/>
    </dgm:pt>
    <dgm:pt modelId="{8516D5D8-C01C-423E-84A9-92D6A0E1D66B}" type="pres">
      <dgm:prSet presAssocID="{8FB27941-5E91-474B-9860-7A2937129BD3}" presName="childText" presStyleLbl="bgAcc1" presStyleIdx="20" presStyleCnt="25">
        <dgm:presLayoutVars>
          <dgm:bulletEnabled val="1"/>
        </dgm:presLayoutVars>
      </dgm:prSet>
      <dgm:spPr/>
    </dgm:pt>
    <dgm:pt modelId="{C32CE381-8C88-411A-B908-E99A9ABDACF8}" type="pres">
      <dgm:prSet presAssocID="{716394DB-0EA8-46E8-A33E-34FDA46830A4}" presName="Name13" presStyleLbl="parChTrans1D2" presStyleIdx="21" presStyleCnt="25"/>
      <dgm:spPr/>
    </dgm:pt>
    <dgm:pt modelId="{D7EDEBDF-0A13-49D8-ABD3-AA3D40F89D1C}" type="pres">
      <dgm:prSet presAssocID="{DE22AA8F-1B2F-4BC8-9851-A7A29C5F6672}" presName="childText" presStyleLbl="bgAcc1" presStyleIdx="21" presStyleCnt="25">
        <dgm:presLayoutVars>
          <dgm:bulletEnabled val="1"/>
        </dgm:presLayoutVars>
      </dgm:prSet>
      <dgm:spPr/>
    </dgm:pt>
    <dgm:pt modelId="{E61B7659-F040-4FF6-8A62-BEF218C00813}" type="pres">
      <dgm:prSet presAssocID="{55C36ACA-9E24-4EF0-AE16-F437E9A5A2AA}" presName="root" presStyleCnt="0"/>
      <dgm:spPr/>
    </dgm:pt>
    <dgm:pt modelId="{394E1725-4256-4A22-BD22-F646D9779E4D}" type="pres">
      <dgm:prSet presAssocID="{55C36ACA-9E24-4EF0-AE16-F437E9A5A2AA}" presName="rootComposite" presStyleCnt="0"/>
      <dgm:spPr/>
    </dgm:pt>
    <dgm:pt modelId="{4C6C9504-8B01-49EA-A011-5107744E7416}" type="pres">
      <dgm:prSet presAssocID="{55C36ACA-9E24-4EF0-AE16-F437E9A5A2AA}" presName="rootText" presStyleLbl="node1" presStyleIdx="3" presStyleCnt="4"/>
      <dgm:spPr/>
    </dgm:pt>
    <dgm:pt modelId="{0F71E383-1849-4C60-B9A9-726A0582F601}" type="pres">
      <dgm:prSet presAssocID="{55C36ACA-9E24-4EF0-AE16-F437E9A5A2AA}" presName="rootConnector" presStyleLbl="node1" presStyleIdx="3" presStyleCnt="4"/>
      <dgm:spPr/>
    </dgm:pt>
    <dgm:pt modelId="{EEA37EBF-8452-49DA-AA84-E870AA526B0C}" type="pres">
      <dgm:prSet presAssocID="{55C36ACA-9E24-4EF0-AE16-F437E9A5A2AA}" presName="childShape" presStyleCnt="0"/>
      <dgm:spPr/>
    </dgm:pt>
    <dgm:pt modelId="{019F89EC-2B83-4C44-868E-EBD772FD7451}" type="pres">
      <dgm:prSet presAssocID="{89E7F99C-9D86-43BA-A21C-DD1239F3660A}" presName="Name13" presStyleLbl="parChTrans1D2" presStyleIdx="22" presStyleCnt="25"/>
      <dgm:spPr/>
    </dgm:pt>
    <dgm:pt modelId="{D9A10B8D-96D0-4C00-9FDA-1968FBA387A8}" type="pres">
      <dgm:prSet presAssocID="{24BD2EBE-8B38-423A-BEB8-DFECE5D082E6}" presName="childText" presStyleLbl="bgAcc1" presStyleIdx="22" presStyleCnt="25">
        <dgm:presLayoutVars>
          <dgm:bulletEnabled val="1"/>
        </dgm:presLayoutVars>
      </dgm:prSet>
      <dgm:spPr/>
    </dgm:pt>
    <dgm:pt modelId="{24543BCA-FD89-41AF-9DCB-77E57A1C2D10}" type="pres">
      <dgm:prSet presAssocID="{1693C75A-CCAB-424A-BE7E-E266CD4B5D1D}" presName="Name13" presStyleLbl="parChTrans1D2" presStyleIdx="23" presStyleCnt="25"/>
      <dgm:spPr/>
    </dgm:pt>
    <dgm:pt modelId="{8BA593B1-BBC0-464A-8C13-058FA5A7688A}" type="pres">
      <dgm:prSet presAssocID="{FB4BB024-896A-4248-A00E-9640F22365D8}" presName="childText" presStyleLbl="bgAcc1" presStyleIdx="23" presStyleCnt="25">
        <dgm:presLayoutVars>
          <dgm:bulletEnabled val="1"/>
        </dgm:presLayoutVars>
      </dgm:prSet>
      <dgm:spPr/>
    </dgm:pt>
    <dgm:pt modelId="{DDADEE6F-7A5A-41AE-8B6D-A57002F4CDCB}" type="pres">
      <dgm:prSet presAssocID="{4EF9E381-958E-43C0-B9F9-8E0BBA2240E5}" presName="Name13" presStyleLbl="parChTrans1D2" presStyleIdx="24" presStyleCnt="25"/>
      <dgm:spPr/>
    </dgm:pt>
    <dgm:pt modelId="{C477B992-34B0-4592-B13D-D88752ACA4A0}" type="pres">
      <dgm:prSet presAssocID="{1310E5FC-D537-4A7B-A601-2A64155E2FDB}" presName="childText" presStyleLbl="bgAcc1" presStyleIdx="24" presStyleCnt="25">
        <dgm:presLayoutVars>
          <dgm:bulletEnabled val="1"/>
        </dgm:presLayoutVars>
      </dgm:prSet>
      <dgm:spPr/>
    </dgm:pt>
  </dgm:ptLst>
  <dgm:cxnLst>
    <dgm:cxn modelId="{C9903601-E658-4408-B47F-FA5974355CAA}" type="presOf" srcId="{EF8A2280-BA4D-4525-AC8D-18E72CBCA070}" destId="{E6DCC382-4F4B-4B67-BC0C-97A553DFE256}" srcOrd="0" destOrd="0" presId="urn:microsoft.com/office/officeart/2005/8/layout/hierarchy3"/>
    <dgm:cxn modelId="{47E6E507-E338-4F11-A2E6-B7AECDA316C0}" type="presOf" srcId="{841FDAFF-6ED5-4F7F-B483-54DFCAA21811}" destId="{6B281E61-076C-48C0-8D5B-D63FE6459761}" srcOrd="0" destOrd="0" presId="urn:microsoft.com/office/officeart/2005/8/layout/hierarchy3"/>
    <dgm:cxn modelId="{D34DAF0D-BAD3-483F-88FA-E9E1D416E3DE}" type="presOf" srcId="{09F0EA49-E5E3-429D-AADD-2879B584F9D7}" destId="{1FBA795D-AB00-46B4-BDAF-9AD81B9B1270}" srcOrd="0" destOrd="0" presId="urn:microsoft.com/office/officeart/2005/8/layout/hierarchy3"/>
    <dgm:cxn modelId="{63E6B10E-DD1B-4806-BA51-DD185E8E1691}" type="presOf" srcId="{1693C75A-CCAB-424A-BE7E-E266CD4B5D1D}" destId="{24543BCA-FD89-41AF-9DCB-77E57A1C2D10}" srcOrd="0" destOrd="0" presId="urn:microsoft.com/office/officeart/2005/8/layout/hierarchy3"/>
    <dgm:cxn modelId="{19841F11-90D1-4999-8761-C6299BD9FDD2}" srcId="{76F7CE28-421B-4B0B-9C3E-FC5E1295F107}" destId="{5217537B-EFAB-4B51-874E-6A6253FFFFBD}" srcOrd="5" destOrd="0" parTransId="{446F16F6-CBA6-4009-9A50-D15F7CFBC8BA}" sibTransId="{45622669-7DFC-4D30-A98E-36946A378F52}"/>
    <dgm:cxn modelId="{1EA3C612-A9FE-4021-8AD3-4C2392D80BDE}" type="presOf" srcId="{2CB83DEA-C43D-4068-B8D3-7B8BD9B149D7}" destId="{1F4B22EC-9CE1-4F12-884E-7885BC34E033}" srcOrd="0" destOrd="0" presId="urn:microsoft.com/office/officeart/2005/8/layout/hierarchy3"/>
    <dgm:cxn modelId="{FC304A18-6DAC-4D91-A525-3A0882E56866}" type="presOf" srcId="{89E7F99C-9D86-43BA-A21C-DD1239F3660A}" destId="{019F89EC-2B83-4C44-868E-EBD772FD7451}" srcOrd="0" destOrd="0" presId="urn:microsoft.com/office/officeart/2005/8/layout/hierarchy3"/>
    <dgm:cxn modelId="{FC9FD81D-43B3-4F62-9C8B-E5D7ADC62CAF}" type="presOf" srcId="{76F7CE28-421B-4B0B-9C3E-FC5E1295F107}" destId="{4D619035-FB45-4AC3-8B32-CC8FD965F790}" srcOrd="1" destOrd="0" presId="urn:microsoft.com/office/officeart/2005/8/layout/hierarchy3"/>
    <dgm:cxn modelId="{7BC2E41D-63B2-4D9B-B1B5-3193BD23CF72}" srcId="{3A60D62C-3CA1-49BE-AE2C-FE6DD1D730D6}" destId="{75AFB112-E086-4846-9F7D-03D5540C5EFB}" srcOrd="2" destOrd="0" parTransId="{58F922A2-1A7E-44E2-8444-E4CCB5F35035}" sibTransId="{76D4C3C2-DB20-4D6E-8AE8-0DBDD6B47289}"/>
    <dgm:cxn modelId="{08654B23-D2A6-4223-B2D7-64B0399C9F7A}" type="presOf" srcId="{5B6FC71A-24AE-4A86-A38D-3CF4C0055BED}" destId="{7A639B14-DC67-4DBE-B789-3D5FC3E92990}" srcOrd="0" destOrd="0" presId="urn:microsoft.com/office/officeart/2005/8/layout/hierarchy3"/>
    <dgm:cxn modelId="{EBE0C524-72CC-4202-BAF6-261A04902760}" srcId="{3A60D62C-3CA1-49BE-AE2C-FE6DD1D730D6}" destId="{AD6A8EA3-30F8-4AE0-B01A-78C17D3E5FB7}" srcOrd="3" destOrd="0" parTransId="{09F0EA49-E5E3-429D-AADD-2879B584F9D7}" sibTransId="{5331539B-1954-4E9E-8311-9D0C14118531}"/>
    <dgm:cxn modelId="{F1C8DE28-BD21-45C3-A262-69F60A6CF5DB}" type="presOf" srcId="{76F7CE28-421B-4B0B-9C3E-FC5E1295F107}" destId="{9146B543-E8B2-4BD3-B4FE-969A71102EFA}" srcOrd="0" destOrd="0" presId="urn:microsoft.com/office/officeart/2005/8/layout/hierarchy3"/>
    <dgm:cxn modelId="{DB41722A-2F93-4824-AD52-83E9C0368216}" srcId="{3A60D62C-3CA1-49BE-AE2C-FE6DD1D730D6}" destId="{14C3138E-C2A3-4BE7-A9AC-24DA4654064D}" srcOrd="6" destOrd="0" parTransId="{7A1FC3AC-0356-48D8-BEDD-9227297BB88B}" sibTransId="{972753EC-0BDB-4A35-BDF1-EF59A1AD52F4}"/>
    <dgm:cxn modelId="{84C13C2C-6262-4E7C-99FA-902C99FE1733}" type="presOf" srcId="{8FB27941-5E91-474B-9860-7A2937129BD3}" destId="{8516D5D8-C01C-423E-84A9-92D6A0E1D66B}" srcOrd="0" destOrd="0" presId="urn:microsoft.com/office/officeart/2005/8/layout/hierarchy3"/>
    <dgm:cxn modelId="{A70BAD2C-7FC5-4DBD-A56C-335107C44156}" type="presOf" srcId="{3A60D62C-3CA1-49BE-AE2C-FE6DD1D730D6}" destId="{DC7C326E-9DAC-470D-8D6E-E4C3A86423EA}" srcOrd="1" destOrd="0" presId="urn:microsoft.com/office/officeart/2005/8/layout/hierarchy3"/>
    <dgm:cxn modelId="{DB3F712E-08F9-4E35-BC58-40FCA7B91FE1}" type="presOf" srcId="{716394DB-0EA8-46E8-A33E-34FDA46830A4}" destId="{C32CE381-8C88-411A-B908-E99A9ABDACF8}" srcOrd="0" destOrd="0" presId="urn:microsoft.com/office/officeart/2005/8/layout/hierarchy3"/>
    <dgm:cxn modelId="{DEE4462F-CDE9-4BAF-BC85-D95529635F3B}" type="presOf" srcId="{4EF9E381-958E-43C0-B9F9-8E0BBA2240E5}" destId="{DDADEE6F-7A5A-41AE-8B6D-A57002F4CDCB}" srcOrd="0" destOrd="0" presId="urn:microsoft.com/office/officeart/2005/8/layout/hierarchy3"/>
    <dgm:cxn modelId="{37C7E439-A5F6-44E0-AD65-E8D740282BE1}" srcId="{76F7CE28-421B-4B0B-9C3E-FC5E1295F107}" destId="{5B6FC71A-24AE-4A86-A38D-3CF4C0055BED}" srcOrd="4" destOrd="0" parTransId="{2701F61E-0562-450A-9CC8-951CB99DDE86}" sibTransId="{C2C70233-A80E-4337-9761-1D9E3D373775}"/>
    <dgm:cxn modelId="{843C7340-5EEF-4D3D-9B57-66410300028E}" type="presOf" srcId="{14C3138E-C2A3-4BE7-A9AC-24DA4654064D}" destId="{26AB77FC-7911-479B-A0AD-EBBD0104CBB6}" srcOrd="0" destOrd="0" presId="urn:microsoft.com/office/officeart/2005/8/layout/hierarchy3"/>
    <dgm:cxn modelId="{8BFC0941-A381-4ABB-956B-3DDB1A6F748F}" type="presOf" srcId="{2701F61E-0562-450A-9CC8-951CB99DDE86}" destId="{91E7B2DC-E98D-48B0-81CB-0799A800D1CF}" srcOrd="0" destOrd="0" presId="urn:microsoft.com/office/officeart/2005/8/layout/hierarchy3"/>
    <dgm:cxn modelId="{8D9DA041-B1D3-4A5C-973B-8BE81C6D3A55}" type="presOf" srcId="{D6818860-CCA3-42C6-A947-E6BCA3CC3EC9}" destId="{23B82548-73CB-4E19-8494-96BA167ECD44}" srcOrd="0" destOrd="0" presId="urn:microsoft.com/office/officeart/2005/8/layout/hierarchy3"/>
    <dgm:cxn modelId="{C1D4C742-EB1C-4809-9E80-9206F8AB693F}" type="presOf" srcId="{3A60D62C-3CA1-49BE-AE2C-FE6DD1D730D6}" destId="{164B5A5B-7AA0-489D-922C-6DCB3327E2B6}" srcOrd="0" destOrd="0" presId="urn:microsoft.com/office/officeart/2005/8/layout/hierarchy3"/>
    <dgm:cxn modelId="{21A50964-0878-4E04-B377-9CD1BE45763E}" srcId="{6DAED770-529E-4454-80EF-B504701877D1}" destId="{76F7CE28-421B-4B0B-9C3E-FC5E1295F107}" srcOrd="0" destOrd="0" parTransId="{0C22B289-2FE6-4C83-A499-006A880A6501}" sibTransId="{2A748640-B57C-46F6-AA1D-3C63C1492A6D}"/>
    <dgm:cxn modelId="{503DB045-DD65-429D-8807-F93505C493CD}" type="presOf" srcId="{EF4CA35C-C856-4EB2-AEF6-10E96874168E}" destId="{57FAEDCF-6AC3-4339-A1DE-710CAF66E883}" srcOrd="0" destOrd="0" presId="urn:microsoft.com/office/officeart/2005/8/layout/hierarchy3"/>
    <dgm:cxn modelId="{A5C5B648-1A1D-4596-A8DA-3E50650705A4}" type="presOf" srcId="{24BD2EBE-8B38-423A-BEB8-DFECE5D082E6}" destId="{D9A10B8D-96D0-4C00-9FDA-1968FBA387A8}" srcOrd="0" destOrd="0" presId="urn:microsoft.com/office/officeart/2005/8/layout/hierarchy3"/>
    <dgm:cxn modelId="{C01F984A-5877-48AE-BFFF-56B992E62B0C}" srcId="{6DAED770-529E-4454-80EF-B504701877D1}" destId="{3A60D62C-3CA1-49BE-AE2C-FE6DD1D730D6}" srcOrd="1" destOrd="0" parTransId="{0B136C88-9CA8-44A6-B8EE-A80AB9DC60F6}" sibTransId="{B5C7723D-39E1-4C45-9D0A-44BF63828197}"/>
    <dgm:cxn modelId="{8213EC4A-36E0-4E64-9781-17A30626406C}" type="presOf" srcId="{4CE57884-215F-4E1D-AEBC-7007BC3A6077}" destId="{6AC52B3E-C099-4BC0-82B3-F04F007452D0}" srcOrd="0" destOrd="0" presId="urn:microsoft.com/office/officeart/2005/8/layout/hierarchy3"/>
    <dgm:cxn modelId="{B841F06B-A300-43E9-B3DA-918874B7BD37}" type="presOf" srcId="{C8D18444-ED6F-4A51-9E86-685B4E30938C}" destId="{9F1B501E-7DC7-4D6A-8D78-6BFA3F8A6DCB}" srcOrd="0" destOrd="0" presId="urn:microsoft.com/office/officeart/2005/8/layout/hierarchy3"/>
    <dgm:cxn modelId="{A8A3136E-7C37-4261-BCB6-CC114631B97D}" type="presOf" srcId="{69A84B9D-CA75-4250-A010-05C34E3BEB14}" destId="{E74A5821-CB47-4FE1-A285-8A903897B720}" srcOrd="0" destOrd="0" presId="urn:microsoft.com/office/officeart/2005/8/layout/hierarchy3"/>
    <dgm:cxn modelId="{C039674F-63EF-4716-8C50-B2F5239AD9BB}" srcId="{6DAED770-529E-4454-80EF-B504701877D1}" destId="{55C36ACA-9E24-4EF0-AE16-F437E9A5A2AA}" srcOrd="3" destOrd="0" parTransId="{B5F55CF8-3C01-4C25-9631-9D065827D63A}" sibTransId="{7ED979E1-C30D-4833-80FF-5C5C3859029B}"/>
    <dgm:cxn modelId="{2453F570-D350-4EDB-A9BB-7025F2ADFB02}" srcId="{76F7CE28-421B-4B0B-9C3E-FC5E1295F107}" destId="{971264E9-B5B2-423A-BE71-F72460BCBC06}" srcOrd="1" destOrd="0" parTransId="{0CA3C137-CD9A-47FF-91EA-5983DBD7BF0E}" sibTransId="{93C35798-047C-42F0-B43A-80669B17E1C1}"/>
    <dgm:cxn modelId="{1460AB72-09CA-4A57-8F75-4FCDF2246735}" type="presOf" srcId="{DA0653D9-B952-460E-A295-23A6789E9D2A}" destId="{DD3F866C-D894-4BC4-A1BA-6BD39F48C593}" srcOrd="0" destOrd="0" presId="urn:microsoft.com/office/officeart/2005/8/layout/hierarchy3"/>
    <dgm:cxn modelId="{6EFAE173-8441-44EF-B9EE-13866894B08D}" type="presOf" srcId="{C2D21A17-64AC-4395-9A8C-CD618EA223F4}" destId="{CC2272B2-2E2D-45B9-8E5B-EA8FC5B5DE23}" srcOrd="0" destOrd="0" presId="urn:microsoft.com/office/officeart/2005/8/layout/hierarchy3"/>
    <dgm:cxn modelId="{07950575-877E-44BF-9FCD-64CC827CE8CC}" srcId="{3A60D62C-3CA1-49BE-AE2C-FE6DD1D730D6}" destId="{C2D21A17-64AC-4395-9A8C-CD618EA223F4}" srcOrd="4" destOrd="0" parTransId="{68502AD6-BDE4-4E7F-830B-536B893602F7}" sibTransId="{EA349130-0C54-4FAD-88CD-24F619645289}"/>
    <dgm:cxn modelId="{D85EDA57-B937-4A2C-81B2-7D626CA0F54C}" type="presOf" srcId="{55C36ACA-9E24-4EF0-AE16-F437E9A5A2AA}" destId="{0F71E383-1849-4C60-B9A9-726A0582F601}" srcOrd="1" destOrd="0" presId="urn:microsoft.com/office/officeart/2005/8/layout/hierarchy3"/>
    <dgm:cxn modelId="{36BD6D7A-7465-450A-A864-C531690E6736}" type="presOf" srcId="{5217537B-EFAB-4B51-874E-6A6253FFFFBD}" destId="{03FD221B-94D2-4F9D-B92B-7DBBAEAA57EB}" srcOrd="0" destOrd="0" presId="urn:microsoft.com/office/officeart/2005/8/layout/hierarchy3"/>
    <dgm:cxn modelId="{BE78A67D-1FA6-4186-B9ED-C32149957149}" type="presOf" srcId="{55C36ACA-9E24-4EF0-AE16-F437E9A5A2AA}" destId="{4C6C9504-8B01-49EA-A011-5107744E7416}" srcOrd="0" destOrd="0" presId="urn:microsoft.com/office/officeart/2005/8/layout/hierarchy3"/>
    <dgm:cxn modelId="{1AB9C67F-4273-49C3-AD64-9AF73143430B}" srcId="{76F7CE28-421B-4B0B-9C3E-FC5E1295F107}" destId="{DA0653D9-B952-460E-A295-23A6789E9D2A}" srcOrd="6" destOrd="0" parTransId="{6ECE3F46-E5F8-4384-8834-6A6E1BC9A6F6}" sibTransId="{59F5567F-0717-4FF2-AF32-B19D0F10ED3F}"/>
    <dgm:cxn modelId="{D9B51C82-2FED-41C3-95F3-008D95E453B1}" type="presOf" srcId="{912ADA58-484F-4A98-B5FC-B58EB6560CEA}" destId="{B5CF1FB5-BA4B-40C5-8A9E-BFE630FBD73E}" srcOrd="0" destOrd="0" presId="urn:microsoft.com/office/officeart/2005/8/layout/hierarchy3"/>
    <dgm:cxn modelId="{BC8B6C85-9EB9-42A6-A386-A7134C03B928}" type="presOf" srcId="{AD6A8EA3-30F8-4AE0-B01A-78C17D3E5FB7}" destId="{C83CC649-6E1D-4A76-A3C4-C5882AD3517D}" srcOrd="0" destOrd="0" presId="urn:microsoft.com/office/officeart/2005/8/layout/hierarchy3"/>
    <dgm:cxn modelId="{7E9ACF85-262F-4F4A-A258-DDAA7DFBC522}" srcId="{17C726E1-2978-4245-9674-978D6C079AEA}" destId="{EF4CA35C-C856-4EB2-AEF6-10E96874168E}" srcOrd="0" destOrd="0" parTransId="{912ADA58-484F-4A98-B5FC-B58EB6560CEA}" sibTransId="{2DB76045-778E-4CE6-B5DB-F1B436DD0065}"/>
    <dgm:cxn modelId="{CE7BE685-CEA8-4DBD-AD0E-58CBAF42FDC4}" type="presOf" srcId="{6DAED770-529E-4454-80EF-B504701877D1}" destId="{67A7C528-61E5-47C9-8897-F65701CBD50F}" srcOrd="0" destOrd="0" presId="urn:microsoft.com/office/officeart/2005/8/layout/hierarchy3"/>
    <dgm:cxn modelId="{82E5928A-6799-4B5C-A1DB-78EC40CA4227}" srcId="{3A60D62C-3CA1-49BE-AE2C-FE6DD1D730D6}" destId="{A63D2008-57F0-469C-B12F-18E002F5AA01}" srcOrd="1" destOrd="0" parTransId="{841FDAFF-6ED5-4F7F-B483-54DFCAA21811}" sibTransId="{216524F9-ABAA-442E-BB54-0691243920FF}"/>
    <dgm:cxn modelId="{995F7B91-12E8-4F17-88C4-AD28AF5A2B10}" type="presOf" srcId="{CF6774A8-B666-4569-96AE-1871161AA988}" destId="{E608E0F9-B370-4E27-ADCE-0C348E6B57E2}" srcOrd="0" destOrd="0" presId="urn:microsoft.com/office/officeart/2005/8/layout/hierarchy3"/>
    <dgm:cxn modelId="{235C0F92-7F27-4DA2-ADD0-15B847CBE87E}" type="presOf" srcId="{58F922A2-1A7E-44E2-8444-E4CCB5F35035}" destId="{172D1856-FD6D-4962-AD2C-99AE58EF3080}" srcOrd="0" destOrd="0" presId="urn:microsoft.com/office/officeart/2005/8/layout/hierarchy3"/>
    <dgm:cxn modelId="{EDC4C893-E693-4D68-8849-D5F2A071EF4D}" type="presOf" srcId="{A63D2008-57F0-469C-B12F-18E002F5AA01}" destId="{075ECD35-3A95-4634-AD2D-2797B5A6A1C2}" srcOrd="0" destOrd="0" presId="urn:microsoft.com/office/officeart/2005/8/layout/hierarchy3"/>
    <dgm:cxn modelId="{EAF96F95-D255-414E-9F27-AE7413A6CE0D}" type="presOf" srcId="{7E7FE111-FE60-4B5D-BCB2-C90B418F601C}" destId="{77C8A6BA-D4B5-40D5-9542-E30BBCC2F733}" srcOrd="0" destOrd="0" presId="urn:microsoft.com/office/officeart/2005/8/layout/hierarchy3"/>
    <dgm:cxn modelId="{96421597-DBDF-4080-9513-DFF8D359916C}" srcId="{76F7CE28-421B-4B0B-9C3E-FC5E1295F107}" destId="{FBC4C618-61E3-41D7-90B0-EB1A5DDC3061}" srcOrd="2" destOrd="0" parTransId="{BD2C221E-2CF0-4936-BE79-212E77DA5B1E}" sibTransId="{5C2424AF-3C59-41BA-9959-D1104A479D82}"/>
    <dgm:cxn modelId="{DCC59A97-FFF8-491A-B24C-2CB5CEE9CF64}" type="presOf" srcId="{06F56AC8-285F-4BC8-AD98-04607DB7E47B}" destId="{43F82636-2F78-48BD-99EA-ED3237AC06C5}" srcOrd="0" destOrd="0" presId="urn:microsoft.com/office/officeart/2005/8/layout/hierarchy3"/>
    <dgm:cxn modelId="{17B8CF9C-9E8F-45CF-ABCB-3ED57968F0EB}" type="presOf" srcId="{7A1FC3AC-0356-48D8-BEDD-9227297BB88B}" destId="{B3E2A11B-E27F-4439-A0C9-00B12E65E2A9}" srcOrd="0" destOrd="0" presId="urn:microsoft.com/office/officeart/2005/8/layout/hierarchy3"/>
    <dgm:cxn modelId="{3CFA279E-0AEB-4DE5-9998-5D33D399181A}" type="presOf" srcId="{FBC4C618-61E3-41D7-90B0-EB1A5DDC3061}" destId="{CF909E15-E556-46F8-ACE0-854B990F20ED}" srcOrd="0" destOrd="0" presId="urn:microsoft.com/office/officeart/2005/8/layout/hierarchy3"/>
    <dgm:cxn modelId="{0FAF60A0-AEF9-4632-BD62-CDFEE6B446AC}" type="presOf" srcId="{7B748C5C-054F-45A5-BB05-17C4732B34BF}" destId="{238A8CF7-E1CC-4AF2-8D10-147325AD5B62}" srcOrd="0" destOrd="0" presId="urn:microsoft.com/office/officeart/2005/8/layout/hierarchy3"/>
    <dgm:cxn modelId="{80B102A1-9227-4F68-807A-E688A42CCFCA}" type="presOf" srcId="{6ECE3F46-E5F8-4384-8834-6A6E1BC9A6F6}" destId="{16863A9B-ED6D-43D8-B426-F1F09554AC3B}" srcOrd="0" destOrd="0" presId="urn:microsoft.com/office/officeart/2005/8/layout/hierarchy3"/>
    <dgm:cxn modelId="{116E04A2-7A59-40C0-A308-A9482B2EC4DD}" srcId="{55C36ACA-9E24-4EF0-AE16-F437E9A5A2AA}" destId="{1310E5FC-D537-4A7B-A601-2A64155E2FDB}" srcOrd="2" destOrd="0" parTransId="{4EF9E381-958E-43C0-B9F9-8E0BBA2240E5}" sibTransId="{F01D5B4A-BC9E-4656-BD62-0708423F665F}"/>
    <dgm:cxn modelId="{FEF5DAA7-3C0C-4A70-ABB9-A93389422BAE}" type="presOf" srcId="{17C726E1-2978-4245-9674-978D6C079AEA}" destId="{44ED85AD-7F2E-49FF-9E98-B2DC60406FDE}" srcOrd="1" destOrd="0" presId="urn:microsoft.com/office/officeart/2005/8/layout/hierarchy3"/>
    <dgm:cxn modelId="{189A59A8-5D84-45DF-96BD-EBB635ADBEC3}" type="presOf" srcId="{DF5DCAF9-BD6D-472A-B9B3-45BA7294531E}" destId="{40832272-BE0B-47AB-8B9B-F4619D44D9C9}" srcOrd="0" destOrd="0" presId="urn:microsoft.com/office/officeart/2005/8/layout/hierarchy3"/>
    <dgm:cxn modelId="{5BCBD4AA-F017-4CFE-B429-8942C36B12FF}" srcId="{3A60D62C-3CA1-49BE-AE2C-FE6DD1D730D6}" destId="{7E7FE111-FE60-4B5D-BCB2-C90B418F601C}" srcOrd="5" destOrd="0" parTransId="{EF8A2280-BA4D-4525-AC8D-18E72CBCA070}" sibTransId="{85DEBA53-F119-40D1-96FE-223B5F6FABFC}"/>
    <dgm:cxn modelId="{78B804AB-9434-445E-AA49-69E50073E8BF}" srcId="{3A60D62C-3CA1-49BE-AE2C-FE6DD1D730D6}" destId="{2CB83DEA-C43D-4068-B8D3-7B8BD9B149D7}" srcOrd="7" destOrd="0" parTransId="{C8D18444-ED6F-4A51-9E86-685B4E30938C}" sibTransId="{7920E317-5A8E-4C0E-992B-F15B2E435D6C}"/>
    <dgm:cxn modelId="{CF6407AB-5271-4398-9711-26B864B2B02C}" srcId="{17C726E1-2978-4245-9674-978D6C079AEA}" destId="{6139E65C-4B3E-41A8-A2CC-8D1547B6A5AD}" srcOrd="1" destOrd="0" parTransId="{CF6774A8-B666-4569-96AE-1871161AA988}" sibTransId="{8F58A31C-5C4B-47F2-8AAC-654A2E8194BB}"/>
    <dgm:cxn modelId="{8A573DAE-3280-4569-849F-31614BF10CC9}" type="presOf" srcId="{10056A99-E467-44EF-9CCE-7D05FBB8F2A9}" destId="{4EFF7835-D5ED-4196-97BA-CED39847BF7E}" srcOrd="0" destOrd="0" presId="urn:microsoft.com/office/officeart/2005/8/layout/hierarchy3"/>
    <dgm:cxn modelId="{684FECB2-ED88-49CD-AC00-27615952A1C0}" srcId="{17C726E1-2978-4245-9674-978D6C079AEA}" destId="{56D43AD3-C528-4504-961B-6D2A2A57E66F}" srcOrd="3" destOrd="0" parTransId="{10056A99-E467-44EF-9CCE-7D05FBB8F2A9}" sibTransId="{BC09A419-342D-46F5-B9EE-B3627C7B8B05}"/>
    <dgm:cxn modelId="{2C2664B6-AD34-4E95-AC30-2136B838F21E}" type="presOf" srcId="{FB4BB024-896A-4248-A00E-9640F22365D8}" destId="{8BA593B1-BBC0-464A-8C13-058FA5A7688A}" srcOrd="0" destOrd="0" presId="urn:microsoft.com/office/officeart/2005/8/layout/hierarchy3"/>
    <dgm:cxn modelId="{BDE28EBF-426D-4840-BF30-8B48DDC0EA2F}" type="presOf" srcId="{BD2C221E-2CF0-4936-BE79-212E77DA5B1E}" destId="{EE93D2B8-7351-4432-910A-AE7E465095F1}" srcOrd="0" destOrd="0" presId="urn:microsoft.com/office/officeart/2005/8/layout/hierarchy3"/>
    <dgm:cxn modelId="{DF904EC8-EC8F-4866-AB89-5D85DA7379D2}" type="presOf" srcId="{971264E9-B5B2-423A-BE71-F72460BCBC06}" destId="{1282003C-C67B-40A1-AF18-ECD133763DBE}" srcOrd="0" destOrd="0" presId="urn:microsoft.com/office/officeart/2005/8/layout/hierarchy3"/>
    <dgm:cxn modelId="{BF7114CA-D202-464F-92FE-D0F2B49B83F2}" srcId="{55C36ACA-9E24-4EF0-AE16-F437E9A5A2AA}" destId="{24BD2EBE-8B38-423A-BEB8-DFECE5D082E6}" srcOrd="0" destOrd="0" parTransId="{89E7F99C-9D86-43BA-A21C-DD1239F3660A}" sibTransId="{1820C5A7-AB41-439F-B1E1-9D8C822A941D}"/>
    <dgm:cxn modelId="{C2F33FCD-A71E-4F06-B4A0-06471DDB0922}" srcId="{76F7CE28-421B-4B0B-9C3E-FC5E1295F107}" destId="{42AE6A0F-CBBE-4A8A-9872-CAB6CEDDAE19}" srcOrd="3" destOrd="0" parTransId="{8AEC8741-7103-4DCB-A5FC-2EBCC115E605}" sibTransId="{F912CE26-D99F-4BD6-9315-23E4A7024734}"/>
    <dgm:cxn modelId="{4B5E0CCE-C895-4680-AAEA-3DCFEC140B88}" type="presOf" srcId="{68502AD6-BDE4-4E7F-830B-536B893602F7}" destId="{2191C7D1-E9CC-41AC-A71C-3DE9E80074C3}" srcOrd="0" destOrd="0" presId="urn:microsoft.com/office/officeart/2005/8/layout/hierarchy3"/>
    <dgm:cxn modelId="{E6C218CF-6336-4EAA-B7AB-7AA78EE099F9}" srcId="{17C726E1-2978-4245-9674-978D6C079AEA}" destId="{8FB27941-5E91-474B-9860-7A2937129BD3}" srcOrd="5" destOrd="0" parTransId="{4CE57884-215F-4E1D-AEBC-7007BC3A6077}" sibTransId="{06A8FDE6-B627-492C-AA91-C17461986053}"/>
    <dgm:cxn modelId="{1A773FD2-9B38-4635-BF99-97EB137A7626}" type="presOf" srcId="{FBE46FE6-AB61-4908-982D-636E5A7A5A01}" destId="{559B8F25-8B04-44DE-9691-C06C03CEE80D}" srcOrd="0" destOrd="0" presId="urn:microsoft.com/office/officeart/2005/8/layout/hierarchy3"/>
    <dgm:cxn modelId="{D4E440D2-322B-4C7C-8985-49B35B23F71A}" srcId="{17C726E1-2978-4245-9674-978D6C079AEA}" destId="{7B748C5C-054F-45A5-BB05-17C4732B34BF}" srcOrd="2" destOrd="0" parTransId="{06F56AC8-285F-4BC8-AD98-04607DB7E47B}" sibTransId="{33808BE4-56C9-4C1A-A1D4-E53F3B9CA690}"/>
    <dgm:cxn modelId="{C5A103D3-4686-4B4A-9C83-32B7A8A4BD4A}" type="presOf" srcId="{446F16F6-CBA6-4009-9A50-D15F7CFBC8BA}" destId="{D42CD16A-72F5-4C8A-A5A9-E528675918B6}" srcOrd="0" destOrd="0" presId="urn:microsoft.com/office/officeart/2005/8/layout/hierarchy3"/>
    <dgm:cxn modelId="{B9BD2FD3-6578-446D-911D-7CB662083357}" srcId="{17C726E1-2978-4245-9674-978D6C079AEA}" destId="{F8FC46BA-2F9F-4122-856C-2D3F3D5C4016}" srcOrd="4" destOrd="0" parTransId="{DF5DCAF9-BD6D-472A-B9B3-45BA7294531E}" sibTransId="{763F4EDF-18A0-4E6A-9268-69BBE25C762C}"/>
    <dgm:cxn modelId="{EF26C2D3-11A1-41B6-9737-63C802173A01}" type="presOf" srcId="{42AE6A0F-CBBE-4A8A-9872-CAB6CEDDAE19}" destId="{872EC63E-A1E0-4E35-81E4-2EBCEA4D916D}" srcOrd="0" destOrd="0" presId="urn:microsoft.com/office/officeart/2005/8/layout/hierarchy3"/>
    <dgm:cxn modelId="{E017B9D6-86F6-4A07-8CBC-D5A270990F38}" srcId="{55C36ACA-9E24-4EF0-AE16-F437E9A5A2AA}" destId="{FB4BB024-896A-4248-A00E-9640F22365D8}" srcOrd="1" destOrd="0" parTransId="{1693C75A-CCAB-424A-BE7E-E266CD4B5D1D}" sibTransId="{5DAD291A-DB0F-4AA4-A6A1-FF85B20880E2}"/>
    <dgm:cxn modelId="{4E588ED8-0CAF-4797-8988-A629EC7AB9EA}" type="presOf" srcId="{F8FC46BA-2F9F-4122-856C-2D3F3D5C4016}" destId="{372AC1C6-A338-48A5-994C-B1DC1830E1E7}" srcOrd="0" destOrd="0" presId="urn:microsoft.com/office/officeart/2005/8/layout/hierarchy3"/>
    <dgm:cxn modelId="{751702E7-563F-4462-A1A6-1AB445915DAB}" srcId="{6DAED770-529E-4454-80EF-B504701877D1}" destId="{17C726E1-2978-4245-9674-978D6C079AEA}" srcOrd="2" destOrd="0" parTransId="{D6C318AA-9142-4364-93D7-F1EF681AA46F}" sibTransId="{B11351D0-9610-4DA0-B1AB-9D6BBCECEB51}"/>
    <dgm:cxn modelId="{024ACEE7-7349-4842-9358-6BF127476E72}" srcId="{76F7CE28-421B-4B0B-9C3E-FC5E1295F107}" destId="{D6818860-CCA3-42C6-A947-E6BCA3CC3EC9}" srcOrd="0" destOrd="0" parTransId="{E490745D-F289-4587-B652-67C15C59D995}" sibTransId="{7F407DF0-9501-487F-9456-9850C4868723}"/>
    <dgm:cxn modelId="{51BB0EE9-CEBA-47B3-A0B8-624D943CD4CD}" type="presOf" srcId="{DE22AA8F-1B2F-4BC8-9851-A7A29C5F6672}" destId="{D7EDEBDF-0A13-49D8-ABD3-AA3D40F89D1C}" srcOrd="0" destOrd="0" presId="urn:microsoft.com/office/officeart/2005/8/layout/hierarchy3"/>
    <dgm:cxn modelId="{D867D9EA-FB9A-4993-AFB1-BFCBFE1F8149}" type="presOf" srcId="{1310E5FC-D537-4A7B-A601-2A64155E2FDB}" destId="{C477B992-34B0-4592-B13D-D88752ACA4A0}" srcOrd="0" destOrd="0" presId="urn:microsoft.com/office/officeart/2005/8/layout/hierarchy3"/>
    <dgm:cxn modelId="{F4A582EB-527B-43CB-8AD5-FB2C436380D4}" type="presOf" srcId="{75AFB112-E086-4846-9F7D-03D5540C5EFB}" destId="{CD1DDA04-0958-4033-9F5F-B49D08F78587}" srcOrd="0" destOrd="0" presId="urn:microsoft.com/office/officeart/2005/8/layout/hierarchy3"/>
    <dgm:cxn modelId="{3115E5EB-684E-4D07-885E-39847DDF4C0C}" type="presOf" srcId="{56D43AD3-C528-4504-961B-6D2A2A57E66F}" destId="{80986983-C731-44D6-9C25-E966DCAC2384}" srcOrd="0" destOrd="0" presId="urn:microsoft.com/office/officeart/2005/8/layout/hierarchy3"/>
    <dgm:cxn modelId="{0DE23FED-816D-42EA-BAFB-3C427FBF0377}" srcId="{17C726E1-2978-4245-9674-978D6C079AEA}" destId="{DE22AA8F-1B2F-4BC8-9851-A7A29C5F6672}" srcOrd="6" destOrd="0" parTransId="{716394DB-0EA8-46E8-A33E-34FDA46830A4}" sibTransId="{7EFBFBD1-C713-4EE0-8F11-80AF818E807D}"/>
    <dgm:cxn modelId="{5637AEF0-63A5-478F-A5D4-17211CC2EFEA}" type="presOf" srcId="{8AEC8741-7103-4DCB-A5FC-2EBCC115E605}" destId="{535F67B4-471E-4F04-8FE4-EB8DF1FCED5A}" srcOrd="0" destOrd="0" presId="urn:microsoft.com/office/officeart/2005/8/layout/hierarchy3"/>
    <dgm:cxn modelId="{F6A1C7F1-CABE-4BD0-BF67-AA7AF8BB2C21}" type="presOf" srcId="{0CA3C137-CD9A-47FF-91EA-5983DBD7BF0E}" destId="{5361E8B1-9889-418A-9FFC-1A5C7F6E2A71}" srcOrd="0" destOrd="0" presId="urn:microsoft.com/office/officeart/2005/8/layout/hierarchy3"/>
    <dgm:cxn modelId="{8759A0F7-C2C0-4BEF-90DB-57E71E6777B6}" type="presOf" srcId="{6139E65C-4B3E-41A8-A2CC-8D1547B6A5AD}" destId="{05393C30-466E-4A3C-B814-FDF26B4F4ECC}" srcOrd="0" destOrd="0" presId="urn:microsoft.com/office/officeart/2005/8/layout/hierarchy3"/>
    <dgm:cxn modelId="{45D81AF9-6922-4122-9762-1C3D4EF30D18}" type="presOf" srcId="{17C726E1-2978-4245-9674-978D6C079AEA}" destId="{9D18750D-E4C1-47DB-95E7-0FAA2C962D6D}" srcOrd="0" destOrd="0" presId="urn:microsoft.com/office/officeart/2005/8/layout/hierarchy3"/>
    <dgm:cxn modelId="{6FA27CFD-AF92-400B-BD7D-99704E070AA6}" srcId="{3A60D62C-3CA1-49BE-AE2C-FE6DD1D730D6}" destId="{69A84B9D-CA75-4250-A010-05C34E3BEB14}" srcOrd="0" destOrd="0" parTransId="{FBE46FE6-AB61-4908-982D-636E5A7A5A01}" sibTransId="{BDC0ABE4-AD40-4F53-A361-FD30CD5CB802}"/>
    <dgm:cxn modelId="{34ACA3FE-9727-42CD-AF65-4118AF774077}" type="presOf" srcId="{E490745D-F289-4587-B652-67C15C59D995}" destId="{087DFDA7-BA7F-4E54-86D4-42DAA84C2DFC}" srcOrd="0" destOrd="0" presId="urn:microsoft.com/office/officeart/2005/8/layout/hierarchy3"/>
    <dgm:cxn modelId="{EDB48DD6-510B-4F53-99B6-07C7C0A3E2FF}" type="presParOf" srcId="{67A7C528-61E5-47C9-8897-F65701CBD50F}" destId="{EC41CAA9-BEB1-4177-B0A5-E9347D8AE191}" srcOrd="0" destOrd="0" presId="urn:microsoft.com/office/officeart/2005/8/layout/hierarchy3"/>
    <dgm:cxn modelId="{29F37003-24F1-46C1-BCC9-66A53E3014D7}" type="presParOf" srcId="{EC41CAA9-BEB1-4177-B0A5-E9347D8AE191}" destId="{4ADEE33B-F973-450B-A490-65C688DD0126}" srcOrd="0" destOrd="0" presId="urn:microsoft.com/office/officeart/2005/8/layout/hierarchy3"/>
    <dgm:cxn modelId="{11DCA574-93FB-4557-9C37-196AEEDCC4AF}" type="presParOf" srcId="{4ADEE33B-F973-450B-A490-65C688DD0126}" destId="{9146B543-E8B2-4BD3-B4FE-969A71102EFA}" srcOrd="0" destOrd="0" presId="urn:microsoft.com/office/officeart/2005/8/layout/hierarchy3"/>
    <dgm:cxn modelId="{6E3DAAFE-74BA-43FF-A82A-F45160595406}" type="presParOf" srcId="{4ADEE33B-F973-450B-A490-65C688DD0126}" destId="{4D619035-FB45-4AC3-8B32-CC8FD965F790}" srcOrd="1" destOrd="0" presId="urn:microsoft.com/office/officeart/2005/8/layout/hierarchy3"/>
    <dgm:cxn modelId="{86693BC6-B351-451F-A196-36678EE5EC5B}" type="presParOf" srcId="{EC41CAA9-BEB1-4177-B0A5-E9347D8AE191}" destId="{6B854FF8-4CB0-427F-86B5-67BE152AE807}" srcOrd="1" destOrd="0" presId="urn:microsoft.com/office/officeart/2005/8/layout/hierarchy3"/>
    <dgm:cxn modelId="{7887B9CA-5C99-409E-99ED-4938569423D2}" type="presParOf" srcId="{6B854FF8-4CB0-427F-86B5-67BE152AE807}" destId="{087DFDA7-BA7F-4E54-86D4-42DAA84C2DFC}" srcOrd="0" destOrd="0" presId="urn:microsoft.com/office/officeart/2005/8/layout/hierarchy3"/>
    <dgm:cxn modelId="{760CB194-69D0-47FF-91C9-95ED03C0BCCF}" type="presParOf" srcId="{6B854FF8-4CB0-427F-86B5-67BE152AE807}" destId="{23B82548-73CB-4E19-8494-96BA167ECD44}" srcOrd="1" destOrd="0" presId="urn:microsoft.com/office/officeart/2005/8/layout/hierarchy3"/>
    <dgm:cxn modelId="{B64D51CF-4D6C-46A1-9ACE-B9D581D82768}" type="presParOf" srcId="{6B854FF8-4CB0-427F-86B5-67BE152AE807}" destId="{5361E8B1-9889-418A-9FFC-1A5C7F6E2A71}" srcOrd="2" destOrd="0" presId="urn:microsoft.com/office/officeart/2005/8/layout/hierarchy3"/>
    <dgm:cxn modelId="{EFDAD9C2-B07E-4CB6-8AF2-CDFB3A8059E0}" type="presParOf" srcId="{6B854FF8-4CB0-427F-86B5-67BE152AE807}" destId="{1282003C-C67B-40A1-AF18-ECD133763DBE}" srcOrd="3" destOrd="0" presId="urn:microsoft.com/office/officeart/2005/8/layout/hierarchy3"/>
    <dgm:cxn modelId="{958358FA-9681-4D1C-A7DF-5C7D6D025915}" type="presParOf" srcId="{6B854FF8-4CB0-427F-86B5-67BE152AE807}" destId="{EE93D2B8-7351-4432-910A-AE7E465095F1}" srcOrd="4" destOrd="0" presId="urn:microsoft.com/office/officeart/2005/8/layout/hierarchy3"/>
    <dgm:cxn modelId="{C4303F61-523F-40C2-BD72-76D74BCC5772}" type="presParOf" srcId="{6B854FF8-4CB0-427F-86B5-67BE152AE807}" destId="{CF909E15-E556-46F8-ACE0-854B990F20ED}" srcOrd="5" destOrd="0" presId="urn:microsoft.com/office/officeart/2005/8/layout/hierarchy3"/>
    <dgm:cxn modelId="{29DEAE57-2CC8-461B-9AAE-CE00F11D2467}" type="presParOf" srcId="{6B854FF8-4CB0-427F-86B5-67BE152AE807}" destId="{535F67B4-471E-4F04-8FE4-EB8DF1FCED5A}" srcOrd="6" destOrd="0" presId="urn:microsoft.com/office/officeart/2005/8/layout/hierarchy3"/>
    <dgm:cxn modelId="{8016A94A-E874-4F1F-B1F7-3A07A73BE078}" type="presParOf" srcId="{6B854FF8-4CB0-427F-86B5-67BE152AE807}" destId="{872EC63E-A1E0-4E35-81E4-2EBCEA4D916D}" srcOrd="7" destOrd="0" presId="urn:microsoft.com/office/officeart/2005/8/layout/hierarchy3"/>
    <dgm:cxn modelId="{DD5E819E-4AD1-4080-A178-C3467F4273CB}" type="presParOf" srcId="{6B854FF8-4CB0-427F-86B5-67BE152AE807}" destId="{91E7B2DC-E98D-48B0-81CB-0799A800D1CF}" srcOrd="8" destOrd="0" presId="urn:microsoft.com/office/officeart/2005/8/layout/hierarchy3"/>
    <dgm:cxn modelId="{F6C0A175-A36A-4594-8231-A86415FEA064}" type="presParOf" srcId="{6B854FF8-4CB0-427F-86B5-67BE152AE807}" destId="{7A639B14-DC67-4DBE-B789-3D5FC3E92990}" srcOrd="9" destOrd="0" presId="urn:microsoft.com/office/officeart/2005/8/layout/hierarchy3"/>
    <dgm:cxn modelId="{73D54BDD-8999-4378-8D43-CA679F9B52D0}" type="presParOf" srcId="{6B854FF8-4CB0-427F-86B5-67BE152AE807}" destId="{D42CD16A-72F5-4C8A-A5A9-E528675918B6}" srcOrd="10" destOrd="0" presId="urn:microsoft.com/office/officeart/2005/8/layout/hierarchy3"/>
    <dgm:cxn modelId="{14E76E64-B176-4770-9425-3483D3F38C17}" type="presParOf" srcId="{6B854FF8-4CB0-427F-86B5-67BE152AE807}" destId="{03FD221B-94D2-4F9D-B92B-7DBBAEAA57EB}" srcOrd="11" destOrd="0" presId="urn:microsoft.com/office/officeart/2005/8/layout/hierarchy3"/>
    <dgm:cxn modelId="{2EC9E214-BAAD-4E98-B6DB-C67CFDE7D2F7}" type="presParOf" srcId="{6B854FF8-4CB0-427F-86B5-67BE152AE807}" destId="{16863A9B-ED6D-43D8-B426-F1F09554AC3B}" srcOrd="12" destOrd="0" presId="urn:microsoft.com/office/officeart/2005/8/layout/hierarchy3"/>
    <dgm:cxn modelId="{1C2A608D-F262-418E-889A-67A543E24139}" type="presParOf" srcId="{6B854FF8-4CB0-427F-86B5-67BE152AE807}" destId="{DD3F866C-D894-4BC4-A1BA-6BD39F48C593}" srcOrd="13" destOrd="0" presId="urn:microsoft.com/office/officeart/2005/8/layout/hierarchy3"/>
    <dgm:cxn modelId="{814C7438-D2BB-4ECF-BC81-9DA2074004F1}" type="presParOf" srcId="{67A7C528-61E5-47C9-8897-F65701CBD50F}" destId="{B5496063-3B10-42FB-B189-F3B5E3288267}" srcOrd="1" destOrd="0" presId="urn:microsoft.com/office/officeart/2005/8/layout/hierarchy3"/>
    <dgm:cxn modelId="{C32568EB-9B6E-4C91-A1C2-29BE37C50710}" type="presParOf" srcId="{B5496063-3B10-42FB-B189-F3B5E3288267}" destId="{0C9331BD-02F1-4EE4-927A-E6407496A3A7}" srcOrd="0" destOrd="0" presId="urn:microsoft.com/office/officeart/2005/8/layout/hierarchy3"/>
    <dgm:cxn modelId="{46607111-26C3-40A3-ADA3-2B12F0BD14E3}" type="presParOf" srcId="{0C9331BD-02F1-4EE4-927A-E6407496A3A7}" destId="{164B5A5B-7AA0-489D-922C-6DCB3327E2B6}" srcOrd="0" destOrd="0" presId="urn:microsoft.com/office/officeart/2005/8/layout/hierarchy3"/>
    <dgm:cxn modelId="{4AC5B92B-1C07-41FB-952C-E50D10BE9841}" type="presParOf" srcId="{0C9331BD-02F1-4EE4-927A-E6407496A3A7}" destId="{DC7C326E-9DAC-470D-8D6E-E4C3A86423EA}" srcOrd="1" destOrd="0" presId="urn:microsoft.com/office/officeart/2005/8/layout/hierarchy3"/>
    <dgm:cxn modelId="{D9FE78F4-3766-4382-ABF1-C7567CEF41EC}" type="presParOf" srcId="{B5496063-3B10-42FB-B189-F3B5E3288267}" destId="{B8E96EDE-8F2E-421E-BB02-508851AD363F}" srcOrd="1" destOrd="0" presId="urn:microsoft.com/office/officeart/2005/8/layout/hierarchy3"/>
    <dgm:cxn modelId="{58E01FE5-03C8-426B-BB6B-E9E5D73FD1A0}" type="presParOf" srcId="{B8E96EDE-8F2E-421E-BB02-508851AD363F}" destId="{559B8F25-8B04-44DE-9691-C06C03CEE80D}" srcOrd="0" destOrd="0" presId="urn:microsoft.com/office/officeart/2005/8/layout/hierarchy3"/>
    <dgm:cxn modelId="{BC5A9E3E-BE47-41B7-9723-0A694A68853E}" type="presParOf" srcId="{B8E96EDE-8F2E-421E-BB02-508851AD363F}" destId="{E74A5821-CB47-4FE1-A285-8A903897B720}" srcOrd="1" destOrd="0" presId="urn:microsoft.com/office/officeart/2005/8/layout/hierarchy3"/>
    <dgm:cxn modelId="{00CB080D-B08E-4961-AF07-4586742575B2}" type="presParOf" srcId="{B8E96EDE-8F2E-421E-BB02-508851AD363F}" destId="{6B281E61-076C-48C0-8D5B-D63FE6459761}" srcOrd="2" destOrd="0" presId="urn:microsoft.com/office/officeart/2005/8/layout/hierarchy3"/>
    <dgm:cxn modelId="{798314AC-0B18-4E26-869D-5B2224A08C07}" type="presParOf" srcId="{B8E96EDE-8F2E-421E-BB02-508851AD363F}" destId="{075ECD35-3A95-4634-AD2D-2797B5A6A1C2}" srcOrd="3" destOrd="0" presId="urn:microsoft.com/office/officeart/2005/8/layout/hierarchy3"/>
    <dgm:cxn modelId="{3074766B-B63A-40B6-A42D-D27D3AAA6659}" type="presParOf" srcId="{B8E96EDE-8F2E-421E-BB02-508851AD363F}" destId="{172D1856-FD6D-4962-AD2C-99AE58EF3080}" srcOrd="4" destOrd="0" presId="urn:microsoft.com/office/officeart/2005/8/layout/hierarchy3"/>
    <dgm:cxn modelId="{F478AB40-73D4-437E-853A-C0ECED0C25F7}" type="presParOf" srcId="{B8E96EDE-8F2E-421E-BB02-508851AD363F}" destId="{CD1DDA04-0958-4033-9F5F-B49D08F78587}" srcOrd="5" destOrd="0" presId="urn:microsoft.com/office/officeart/2005/8/layout/hierarchy3"/>
    <dgm:cxn modelId="{392A1F13-9D5F-4476-AB24-895AF7065206}" type="presParOf" srcId="{B8E96EDE-8F2E-421E-BB02-508851AD363F}" destId="{1FBA795D-AB00-46B4-BDAF-9AD81B9B1270}" srcOrd="6" destOrd="0" presId="urn:microsoft.com/office/officeart/2005/8/layout/hierarchy3"/>
    <dgm:cxn modelId="{C50B69BF-2A1F-4BD8-BFFF-F8DDDE6314FB}" type="presParOf" srcId="{B8E96EDE-8F2E-421E-BB02-508851AD363F}" destId="{C83CC649-6E1D-4A76-A3C4-C5882AD3517D}" srcOrd="7" destOrd="0" presId="urn:microsoft.com/office/officeart/2005/8/layout/hierarchy3"/>
    <dgm:cxn modelId="{104598C9-E31B-43A0-9976-381A26DA3F19}" type="presParOf" srcId="{B8E96EDE-8F2E-421E-BB02-508851AD363F}" destId="{2191C7D1-E9CC-41AC-A71C-3DE9E80074C3}" srcOrd="8" destOrd="0" presId="urn:microsoft.com/office/officeart/2005/8/layout/hierarchy3"/>
    <dgm:cxn modelId="{5D13AE47-CD20-47EA-B022-58FA43FC604A}" type="presParOf" srcId="{B8E96EDE-8F2E-421E-BB02-508851AD363F}" destId="{CC2272B2-2E2D-45B9-8E5B-EA8FC5B5DE23}" srcOrd="9" destOrd="0" presId="urn:microsoft.com/office/officeart/2005/8/layout/hierarchy3"/>
    <dgm:cxn modelId="{FC693CF7-E7A0-497A-BD43-BE4E156D12C5}" type="presParOf" srcId="{B8E96EDE-8F2E-421E-BB02-508851AD363F}" destId="{E6DCC382-4F4B-4B67-BC0C-97A553DFE256}" srcOrd="10" destOrd="0" presId="urn:microsoft.com/office/officeart/2005/8/layout/hierarchy3"/>
    <dgm:cxn modelId="{35CD1910-BD10-4699-ACA9-483FB49AA32A}" type="presParOf" srcId="{B8E96EDE-8F2E-421E-BB02-508851AD363F}" destId="{77C8A6BA-D4B5-40D5-9542-E30BBCC2F733}" srcOrd="11" destOrd="0" presId="urn:microsoft.com/office/officeart/2005/8/layout/hierarchy3"/>
    <dgm:cxn modelId="{09EC1878-F50A-4F58-A9E2-9556A29875EA}" type="presParOf" srcId="{B8E96EDE-8F2E-421E-BB02-508851AD363F}" destId="{B3E2A11B-E27F-4439-A0C9-00B12E65E2A9}" srcOrd="12" destOrd="0" presId="urn:microsoft.com/office/officeart/2005/8/layout/hierarchy3"/>
    <dgm:cxn modelId="{EC7F65E3-722A-458A-887D-F97FBA1B62B3}" type="presParOf" srcId="{B8E96EDE-8F2E-421E-BB02-508851AD363F}" destId="{26AB77FC-7911-479B-A0AD-EBBD0104CBB6}" srcOrd="13" destOrd="0" presId="urn:microsoft.com/office/officeart/2005/8/layout/hierarchy3"/>
    <dgm:cxn modelId="{6E2D5A4E-31CF-4C5A-81D0-94C09E3FBB38}" type="presParOf" srcId="{B8E96EDE-8F2E-421E-BB02-508851AD363F}" destId="{9F1B501E-7DC7-4D6A-8D78-6BFA3F8A6DCB}" srcOrd="14" destOrd="0" presId="urn:microsoft.com/office/officeart/2005/8/layout/hierarchy3"/>
    <dgm:cxn modelId="{F89D4D19-806B-4182-BB10-FA7BFA477E6A}" type="presParOf" srcId="{B8E96EDE-8F2E-421E-BB02-508851AD363F}" destId="{1F4B22EC-9CE1-4F12-884E-7885BC34E033}" srcOrd="15" destOrd="0" presId="urn:microsoft.com/office/officeart/2005/8/layout/hierarchy3"/>
    <dgm:cxn modelId="{93FBBBB1-2D9E-412E-AD4A-ABA64F7144D1}" type="presParOf" srcId="{67A7C528-61E5-47C9-8897-F65701CBD50F}" destId="{C5E7D742-CA81-420D-A7B7-C2EDA280F094}" srcOrd="2" destOrd="0" presId="urn:microsoft.com/office/officeart/2005/8/layout/hierarchy3"/>
    <dgm:cxn modelId="{1A883830-E405-47EF-9618-1EB1B0D5C8CB}" type="presParOf" srcId="{C5E7D742-CA81-420D-A7B7-C2EDA280F094}" destId="{24D16DDB-DBAC-48C3-A90E-952A609D91AB}" srcOrd="0" destOrd="0" presId="urn:microsoft.com/office/officeart/2005/8/layout/hierarchy3"/>
    <dgm:cxn modelId="{5608BA79-A9C1-4715-9BA4-B171243E2408}" type="presParOf" srcId="{24D16DDB-DBAC-48C3-A90E-952A609D91AB}" destId="{9D18750D-E4C1-47DB-95E7-0FAA2C962D6D}" srcOrd="0" destOrd="0" presId="urn:microsoft.com/office/officeart/2005/8/layout/hierarchy3"/>
    <dgm:cxn modelId="{452005D4-62D9-4379-9C85-D3A343B48BCB}" type="presParOf" srcId="{24D16DDB-DBAC-48C3-A90E-952A609D91AB}" destId="{44ED85AD-7F2E-49FF-9E98-B2DC60406FDE}" srcOrd="1" destOrd="0" presId="urn:microsoft.com/office/officeart/2005/8/layout/hierarchy3"/>
    <dgm:cxn modelId="{A0C10255-50A0-42D5-A8FF-CFAC07F52748}" type="presParOf" srcId="{C5E7D742-CA81-420D-A7B7-C2EDA280F094}" destId="{7BE3F79A-5DF6-4B02-8214-7E2AEFBDD7B6}" srcOrd="1" destOrd="0" presId="urn:microsoft.com/office/officeart/2005/8/layout/hierarchy3"/>
    <dgm:cxn modelId="{6B7F1E01-FD90-4BCD-B0DA-1E8B0BD47119}" type="presParOf" srcId="{7BE3F79A-5DF6-4B02-8214-7E2AEFBDD7B6}" destId="{B5CF1FB5-BA4B-40C5-8A9E-BFE630FBD73E}" srcOrd="0" destOrd="0" presId="urn:microsoft.com/office/officeart/2005/8/layout/hierarchy3"/>
    <dgm:cxn modelId="{F3400D6A-55CD-46BF-88D4-B59BDCA24897}" type="presParOf" srcId="{7BE3F79A-5DF6-4B02-8214-7E2AEFBDD7B6}" destId="{57FAEDCF-6AC3-4339-A1DE-710CAF66E883}" srcOrd="1" destOrd="0" presId="urn:microsoft.com/office/officeart/2005/8/layout/hierarchy3"/>
    <dgm:cxn modelId="{8AC4DB04-EA6E-49C0-958C-98862D0C3ABE}" type="presParOf" srcId="{7BE3F79A-5DF6-4B02-8214-7E2AEFBDD7B6}" destId="{E608E0F9-B370-4E27-ADCE-0C348E6B57E2}" srcOrd="2" destOrd="0" presId="urn:microsoft.com/office/officeart/2005/8/layout/hierarchy3"/>
    <dgm:cxn modelId="{7F7B09C8-2B15-44A7-B488-9FE17B396968}" type="presParOf" srcId="{7BE3F79A-5DF6-4B02-8214-7E2AEFBDD7B6}" destId="{05393C30-466E-4A3C-B814-FDF26B4F4ECC}" srcOrd="3" destOrd="0" presId="urn:microsoft.com/office/officeart/2005/8/layout/hierarchy3"/>
    <dgm:cxn modelId="{9F74F512-A1FE-413F-9181-D8300C802233}" type="presParOf" srcId="{7BE3F79A-5DF6-4B02-8214-7E2AEFBDD7B6}" destId="{43F82636-2F78-48BD-99EA-ED3237AC06C5}" srcOrd="4" destOrd="0" presId="urn:microsoft.com/office/officeart/2005/8/layout/hierarchy3"/>
    <dgm:cxn modelId="{F52214E7-10CD-4673-ADEC-5436F48F360F}" type="presParOf" srcId="{7BE3F79A-5DF6-4B02-8214-7E2AEFBDD7B6}" destId="{238A8CF7-E1CC-4AF2-8D10-147325AD5B62}" srcOrd="5" destOrd="0" presId="urn:microsoft.com/office/officeart/2005/8/layout/hierarchy3"/>
    <dgm:cxn modelId="{B8CE54BC-D1C4-4261-9781-4876DE093198}" type="presParOf" srcId="{7BE3F79A-5DF6-4B02-8214-7E2AEFBDD7B6}" destId="{4EFF7835-D5ED-4196-97BA-CED39847BF7E}" srcOrd="6" destOrd="0" presId="urn:microsoft.com/office/officeart/2005/8/layout/hierarchy3"/>
    <dgm:cxn modelId="{0035C912-D9C6-4FFF-A321-CF2F1A55E5A2}" type="presParOf" srcId="{7BE3F79A-5DF6-4B02-8214-7E2AEFBDD7B6}" destId="{80986983-C731-44D6-9C25-E966DCAC2384}" srcOrd="7" destOrd="0" presId="urn:microsoft.com/office/officeart/2005/8/layout/hierarchy3"/>
    <dgm:cxn modelId="{AF5B2B4A-AAFA-450A-B377-E2A2B7F69A0F}" type="presParOf" srcId="{7BE3F79A-5DF6-4B02-8214-7E2AEFBDD7B6}" destId="{40832272-BE0B-47AB-8B9B-F4619D44D9C9}" srcOrd="8" destOrd="0" presId="urn:microsoft.com/office/officeart/2005/8/layout/hierarchy3"/>
    <dgm:cxn modelId="{D980311E-A1A1-4FAC-9E83-AB289F395C3D}" type="presParOf" srcId="{7BE3F79A-5DF6-4B02-8214-7E2AEFBDD7B6}" destId="{372AC1C6-A338-48A5-994C-B1DC1830E1E7}" srcOrd="9" destOrd="0" presId="urn:microsoft.com/office/officeart/2005/8/layout/hierarchy3"/>
    <dgm:cxn modelId="{9C2CBAC7-66C5-47BD-A3B3-5C8882BDAFF8}" type="presParOf" srcId="{7BE3F79A-5DF6-4B02-8214-7E2AEFBDD7B6}" destId="{6AC52B3E-C099-4BC0-82B3-F04F007452D0}" srcOrd="10" destOrd="0" presId="urn:microsoft.com/office/officeart/2005/8/layout/hierarchy3"/>
    <dgm:cxn modelId="{389AC2FC-778F-4198-A104-038EF775A021}" type="presParOf" srcId="{7BE3F79A-5DF6-4B02-8214-7E2AEFBDD7B6}" destId="{8516D5D8-C01C-423E-84A9-92D6A0E1D66B}" srcOrd="11" destOrd="0" presId="urn:microsoft.com/office/officeart/2005/8/layout/hierarchy3"/>
    <dgm:cxn modelId="{54533824-1789-4267-870E-57CE12033EAB}" type="presParOf" srcId="{7BE3F79A-5DF6-4B02-8214-7E2AEFBDD7B6}" destId="{C32CE381-8C88-411A-B908-E99A9ABDACF8}" srcOrd="12" destOrd="0" presId="urn:microsoft.com/office/officeart/2005/8/layout/hierarchy3"/>
    <dgm:cxn modelId="{5D68A430-F2D4-48D9-9290-BE40DA8BF3C7}" type="presParOf" srcId="{7BE3F79A-5DF6-4B02-8214-7E2AEFBDD7B6}" destId="{D7EDEBDF-0A13-49D8-ABD3-AA3D40F89D1C}" srcOrd="13" destOrd="0" presId="urn:microsoft.com/office/officeart/2005/8/layout/hierarchy3"/>
    <dgm:cxn modelId="{4667123C-9198-4C37-B18B-EFAFCA59E48E}" type="presParOf" srcId="{67A7C528-61E5-47C9-8897-F65701CBD50F}" destId="{E61B7659-F040-4FF6-8A62-BEF218C00813}" srcOrd="3" destOrd="0" presId="urn:microsoft.com/office/officeart/2005/8/layout/hierarchy3"/>
    <dgm:cxn modelId="{001603C1-EC84-41F1-9457-7DBFD8776A99}" type="presParOf" srcId="{E61B7659-F040-4FF6-8A62-BEF218C00813}" destId="{394E1725-4256-4A22-BD22-F646D9779E4D}" srcOrd="0" destOrd="0" presId="urn:microsoft.com/office/officeart/2005/8/layout/hierarchy3"/>
    <dgm:cxn modelId="{F13A3026-905F-4513-8C73-7460EF5CE425}" type="presParOf" srcId="{394E1725-4256-4A22-BD22-F646D9779E4D}" destId="{4C6C9504-8B01-49EA-A011-5107744E7416}" srcOrd="0" destOrd="0" presId="urn:microsoft.com/office/officeart/2005/8/layout/hierarchy3"/>
    <dgm:cxn modelId="{3530B74D-3EB7-4AF6-B269-BD028E43A03E}" type="presParOf" srcId="{394E1725-4256-4A22-BD22-F646D9779E4D}" destId="{0F71E383-1849-4C60-B9A9-726A0582F601}" srcOrd="1" destOrd="0" presId="urn:microsoft.com/office/officeart/2005/8/layout/hierarchy3"/>
    <dgm:cxn modelId="{172DF298-30C5-4471-924F-B07BE8F54E18}" type="presParOf" srcId="{E61B7659-F040-4FF6-8A62-BEF218C00813}" destId="{EEA37EBF-8452-49DA-AA84-E870AA526B0C}" srcOrd="1" destOrd="0" presId="urn:microsoft.com/office/officeart/2005/8/layout/hierarchy3"/>
    <dgm:cxn modelId="{0B5B12C1-8375-4E5F-85F9-E83D997A01C1}" type="presParOf" srcId="{EEA37EBF-8452-49DA-AA84-E870AA526B0C}" destId="{019F89EC-2B83-4C44-868E-EBD772FD7451}" srcOrd="0" destOrd="0" presId="urn:microsoft.com/office/officeart/2005/8/layout/hierarchy3"/>
    <dgm:cxn modelId="{D0B54051-8A06-449F-8C57-F0387BC3648D}" type="presParOf" srcId="{EEA37EBF-8452-49DA-AA84-E870AA526B0C}" destId="{D9A10B8D-96D0-4C00-9FDA-1968FBA387A8}" srcOrd="1" destOrd="0" presId="urn:microsoft.com/office/officeart/2005/8/layout/hierarchy3"/>
    <dgm:cxn modelId="{DD7C1DDA-2308-45BB-BB2A-2FE586476C03}" type="presParOf" srcId="{EEA37EBF-8452-49DA-AA84-E870AA526B0C}" destId="{24543BCA-FD89-41AF-9DCB-77E57A1C2D10}" srcOrd="2" destOrd="0" presId="urn:microsoft.com/office/officeart/2005/8/layout/hierarchy3"/>
    <dgm:cxn modelId="{312F2A4F-E326-4F56-8325-D63491C027CC}" type="presParOf" srcId="{EEA37EBF-8452-49DA-AA84-E870AA526B0C}" destId="{8BA593B1-BBC0-464A-8C13-058FA5A7688A}" srcOrd="3" destOrd="0" presId="urn:microsoft.com/office/officeart/2005/8/layout/hierarchy3"/>
    <dgm:cxn modelId="{B3A6BF51-554C-45B0-AE34-F98F6424C8F3}" type="presParOf" srcId="{EEA37EBF-8452-49DA-AA84-E870AA526B0C}" destId="{DDADEE6F-7A5A-41AE-8B6D-A57002F4CDCB}" srcOrd="4" destOrd="0" presId="urn:microsoft.com/office/officeart/2005/8/layout/hierarchy3"/>
    <dgm:cxn modelId="{A71DD204-BE41-4B7A-8C79-7C7DC54A4FCA}" type="presParOf" srcId="{EEA37EBF-8452-49DA-AA84-E870AA526B0C}" destId="{C477B992-34B0-4592-B13D-D88752ACA4A0}" srcOrd="5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6DAED770-529E-4454-80EF-B504701877D1}" type="doc">
      <dgm:prSet loTypeId="urn:microsoft.com/office/officeart/2005/8/layout/hierarchy3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dgm:pt modelId="{55C36ACA-9E24-4EF0-AE16-F437E9A5A2AA}">
      <dgm:prSet phldrT="[Text]" custT="1"/>
      <dgm:spPr>
        <a:xfrm>
          <a:off x="2856383" y="744"/>
          <a:ext cx="905470" cy="45273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Current Pathways</a:t>
          </a:r>
        </a:p>
      </dgm:t>
    </dgm:pt>
    <dgm:pt modelId="{B5F55CF8-3C01-4C25-9631-9D065827D63A}" type="parTrans" cxnId="{C039674F-63EF-4716-8C50-B2F5239AD9BB}">
      <dgm:prSet/>
      <dgm:spPr/>
      <dgm:t>
        <a:bodyPr/>
        <a:lstStyle/>
        <a:p>
          <a:endParaRPr lang="en-US"/>
        </a:p>
      </dgm:t>
    </dgm:pt>
    <dgm:pt modelId="{7ED979E1-C30D-4833-80FF-5C5C3859029B}" type="sibTrans" cxnId="{C039674F-63EF-4716-8C50-B2F5239AD9BB}">
      <dgm:prSet/>
      <dgm:spPr/>
      <dgm:t>
        <a:bodyPr/>
        <a:lstStyle/>
        <a:p>
          <a:endParaRPr lang="en-US"/>
        </a:p>
      </dgm:t>
    </dgm:pt>
    <dgm:pt modelId="{7B0F584E-738B-4634-89CB-562B0555E96E}">
      <dgm:prSet phldrT="[Text]"/>
      <dgm:spPr>
        <a:xfrm>
          <a:off x="3037477" y="566663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AC Cup Program Good</a:t>
          </a:r>
        </a:p>
      </dgm:t>
    </dgm:pt>
    <dgm:pt modelId="{73E06BD1-F05B-4940-BA9B-D587A939FA0B}" type="parTrans" cxnId="{E8DB5F07-B7E1-47EB-AB9C-81284CF16A2C}">
      <dgm:prSet/>
      <dgm:spPr>
        <a:xfrm>
          <a:off x="2901210" y="453479"/>
          <a:ext cx="91440" cy="3395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1BFA04C-65FA-41EB-B90C-13E5ED2009D4}" type="sibTrans" cxnId="{E8DB5F07-B7E1-47EB-AB9C-81284CF16A2C}">
      <dgm:prSet/>
      <dgm:spPr/>
      <dgm:t>
        <a:bodyPr/>
        <a:lstStyle/>
        <a:p>
          <a:endParaRPr lang="en-US"/>
        </a:p>
      </dgm:t>
    </dgm:pt>
    <dgm:pt modelId="{D75CA9D2-5927-40A7-A789-A3825F583177}">
      <dgm:prSet phldrT="[Text]"/>
      <dgm:spPr>
        <a:xfrm>
          <a:off x="3037477" y="1132582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fferences in State Pathways</a:t>
          </a:r>
        </a:p>
      </dgm:t>
    </dgm:pt>
    <dgm:pt modelId="{4996F23F-272D-453C-AB33-E9D88BE8A79A}" type="parTrans" cxnId="{3C078399-999D-4E11-87CA-C1A57F991B29}">
      <dgm:prSet/>
      <dgm:spPr>
        <a:xfrm>
          <a:off x="2901210" y="453479"/>
          <a:ext cx="91440" cy="9054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70A6B4C5-1732-498C-BB5F-1DB0B5F2AD19}" type="sibTrans" cxnId="{3C078399-999D-4E11-87CA-C1A57F991B29}">
      <dgm:prSet/>
      <dgm:spPr/>
      <dgm:t>
        <a:bodyPr/>
        <a:lstStyle/>
        <a:p>
          <a:endParaRPr lang="en-US"/>
        </a:p>
      </dgm:t>
    </dgm:pt>
    <dgm:pt modelId="{87CE736E-C4CD-4140-B271-522126FF3516}">
      <dgm:prSet phldrT="[Text]"/>
      <dgm:spPr>
        <a:xfrm>
          <a:off x="4169315" y="566663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mparisons with Current players</a:t>
          </a:r>
        </a:p>
      </dgm:t>
    </dgm:pt>
    <dgm:pt modelId="{87EA8C63-C931-495E-9394-588ECA16A0BE}" type="parTrans" cxnId="{F325E90C-4F9B-4E23-933E-4E3CAC5E2FFF}">
      <dgm:prSet/>
      <dgm:spPr>
        <a:xfrm>
          <a:off x="4033048" y="453479"/>
          <a:ext cx="91440" cy="3395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F1FB8B9B-6529-474D-B293-D440FD7DD6E5}" type="sibTrans" cxnId="{F325E90C-4F9B-4E23-933E-4E3CAC5E2FFF}">
      <dgm:prSet/>
      <dgm:spPr/>
      <dgm:t>
        <a:bodyPr/>
        <a:lstStyle/>
        <a:p>
          <a:endParaRPr lang="en-US"/>
        </a:p>
      </dgm:t>
    </dgm:pt>
    <dgm:pt modelId="{3A60D62C-3CA1-49BE-AE2C-FE6DD1D730D6}">
      <dgm:prSet custT="1"/>
      <dgm:spPr>
        <a:xfrm>
          <a:off x="1724545" y="744"/>
          <a:ext cx="905470" cy="45273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Geographical Considerations</a:t>
          </a:r>
        </a:p>
      </dgm:t>
    </dgm:pt>
    <dgm:pt modelId="{0B136C88-9CA8-44A6-B8EE-A80AB9DC60F6}" type="parTrans" cxnId="{C01F984A-5877-48AE-BFFF-56B992E62B0C}">
      <dgm:prSet/>
      <dgm:spPr/>
      <dgm:t>
        <a:bodyPr/>
        <a:lstStyle/>
        <a:p>
          <a:endParaRPr lang="en-US"/>
        </a:p>
      </dgm:t>
    </dgm:pt>
    <dgm:pt modelId="{B5C7723D-39E1-4C45-9D0A-44BF63828197}" type="sibTrans" cxnId="{C01F984A-5877-48AE-BFFF-56B992E62B0C}">
      <dgm:prSet/>
      <dgm:spPr/>
      <dgm:t>
        <a:bodyPr/>
        <a:lstStyle/>
        <a:p>
          <a:endParaRPr lang="en-US"/>
        </a:p>
      </dgm:t>
    </dgm:pt>
    <dgm:pt modelId="{76F7CE28-421B-4B0B-9C3E-FC5E1295F107}">
      <dgm:prSet custT="1"/>
      <dgm:spPr>
        <a:xfrm>
          <a:off x="592708" y="744"/>
          <a:ext cx="905470" cy="45273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Level of Exposure</a:t>
          </a:r>
        </a:p>
      </dgm:t>
    </dgm:pt>
    <dgm:pt modelId="{0C22B289-2FE6-4C83-A499-006A880A6501}" type="parTrans" cxnId="{21A50964-0878-4E04-B377-9CD1BE45763E}">
      <dgm:prSet/>
      <dgm:spPr/>
      <dgm:t>
        <a:bodyPr/>
        <a:lstStyle/>
        <a:p>
          <a:endParaRPr lang="en-US"/>
        </a:p>
      </dgm:t>
    </dgm:pt>
    <dgm:pt modelId="{2A748640-B57C-46F6-AA1D-3C63C1492A6D}" type="sibTrans" cxnId="{21A50964-0878-4E04-B377-9CD1BE45763E}">
      <dgm:prSet/>
      <dgm:spPr/>
      <dgm:t>
        <a:bodyPr/>
        <a:lstStyle/>
        <a:p>
          <a:endParaRPr lang="en-US"/>
        </a:p>
      </dgm:t>
    </dgm:pt>
    <dgm:pt modelId="{7C830773-BDAF-4A33-B391-5A823BBAFD0F}">
      <dgm:prSet/>
      <dgm:spPr>
        <a:xfrm>
          <a:off x="3037477" y="1698500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re Games with Best v Best</a:t>
          </a:r>
        </a:p>
      </dgm:t>
    </dgm:pt>
    <dgm:pt modelId="{B2AC62CC-B1F4-41F5-A30E-A3B8ED6EA8A4}" type="parTrans" cxnId="{72907BA4-9CC5-4EDF-86C4-190F387CE1DB}">
      <dgm:prSet/>
      <dgm:spPr>
        <a:xfrm>
          <a:off x="2901210" y="453479"/>
          <a:ext cx="91440" cy="14713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B5EAD91-0B21-4A95-A85D-4049473B9367}" type="sibTrans" cxnId="{72907BA4-9CC5-4EDF-86C4-190F387CE1DB}">
      <dgm:prSet/>
      <dgm:spPr/>
      <dgm:t>
        <a:bodyPr/>
        <a:lstStyle/>
        <a:p>
          <a:endParaRPr lang="en-US"/>
        </a:p>
      </dgm:t>
    </dgm:pt>
    <dgm:pt modelId="{676BB1AF-B806-435C-AFB0-EA3DAD39561D}">
      <dgm:prSet/>
      <dgm:spPr>
        <a:xfrm>
          <a:off x="4169315" y="1698500"/>
          <a:ext cx="724376" cy="452735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viewing Outcomes</a:t>
          </a:r>
        </a:p>
      </dgm:t>
    </dgm:pt>
    <dgm:pt modelId="{CDCF99E5-FCDF-4105-8FB2-C4A608644A78}" type="parTrans" cxnId="{AA5677DD-8BA2-4B23-886E-A5B1626ABB7E}">
      <dgm:prSet/>
      <dgm:spPr>
        <a:xfrm>
          <a:off x="4033048" y="453479"/>
          <a:ext cx="91440" cy="14713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D7A11D68-CBC7-48DD-BFBB-63091D77B95C}" type="sibTrans" cxnId="{AA5677DD-8BA2-4B23-886E-A5B1626ABB7E}">
      <dgm:prSet/>
      <dgm:spPr/>
      <dgm:t>
        <a:bodyPr/>
        <a:lstStyle/>
        <a:p>
          <a:endParaRPr lang="en-US"/>
        </a:p>
      </dgm:t>
    </dgm:pt>
    <dgm:pt modelId="{5C30286D-E946-49ED-83D0-8594B61A832F}">
      <dgm:prSet custT="1"/>
      <dgm:spPr/>
      <dgm:t>
        <a:bodyPr/>
        <a:lstStyle/>
        <a:p>
          <a:r>
            <a:rPr lang="en-US" sz="1000"/>
            <a:t>Draft Abnormalities</a:t>
          </a:r>
        </a:p>
      </dgm:t>
    </dgm:pt>
    <dgm:pt modelId="{C45A2EAC-9969-4F48-8D6B-41F1D32C56AF}" type="parTrans" cxnId="{28BD2584-A9A5-4E99-AE64-29DE5463BCBD}">
      <dgm:prSet/>
      <dgm:spPr/>
      <dgm:t>
        <a:bodyPr/>
        <a:lstStyle/>
        <a:p>
          <a:endParaRPr lang="en-US"/>
        </a:p>
      </dgm:t>
    </dgm:pt>
    <dgm:pt modelId="{4AA6BE62-F44A-436C-8F51-F815F231EAA4}" type="sibTrans" cxnId="{28BD2584-A9A5-4E99-AE64-29DE5463BCBD}">
      <dgm:prSet/>
      <dgm:spPr/>
      <dgm:t>
        <a:bodyPr/>
        <a:lstStyle/>
        <a:p>
          <a:endParaRPr lang="en-US"/>
        </a:p>
      </dgm:t>
    </dgm:pt>
    <dgm:pt modelId="{7B20C39D-2689-4FA2-A104-D0D52891FA38}">
      <dgm:prSet/>
      <dgm:spPr/>
      <dgm:t>
        <a:bodyPr/>
        <a:lstStyle/>
        <a:p>
          <a:r>
            <a:rPr lang="en-US"/>
            <a:t>May over or under value certain aspects</a:t>
          </a:r>
        </a:p>
      </dgm:t>
    </dgm:pt>
    <dgm:pt modelId="{0408BDBB-0E63-4F4B-90F7-D2273160CE5C}" type="parTrans" cxnId="{4CBC6077-F4F8-4A60-8E2C-1930AD40E4E0}">
      <dgm:prSet/>
      <dgm:spPr/>
      <dgm:t>
        <a:bodyPr/>
        <a:lstStyle/>
        <a:p>
          <a:endParaRPr lang="en-US"/>
        </a:p>
      </dgm:t>
    </dgm:pt>
    <dgm:pt modelId="{0316FE94-ECA6-4413-89AC-01A6E2F8064B}" type="sibTrans" cxnId="{4CBC6077-F4F8-4A60-8E2C-1930AD40E4E0}">
      <dgm:prSet/>
      <dgm:spPr/>
      <dgm:t>
        <a:bodyPr/>
        <a:lstStyle/>
        <a:p>
          <a:endParaRPr lang="en-US"/>
        </a:p>
      </dgm:t>
    </dgm:pt>
    <dgm:pt modelId="{51991265-DD0A-4BD7-A884-DFD1D218C090}">
      <dgm:prSet/>
      <dgm:spPr/>
      <dgm:t>
        <a:bodyPr/>
        <a:lstStyle/>
        <a:p>
          <a:r>
            <a:rPr lang="en-US"/>
            <a:t>Poor Fit with Club Environment</a:t>
          </a:r>
        </a:p>
      </dgm:t>
    </dgm:pt>
    <dgm:pt modelId="{954C3499-88E2-499C-9360-F58DCF11485C}" type="parTrans" cxnId="{430E7A50-3537-40DB-B3DD-08E928CD9510}">
      <dgm:prSet/>
      <dgm:spPr/>
      <dgm:t>
        <a:bodyPr/>
        <a:lstStyle/>
        <a:p>
          <a:endParaRPr lang="en-US"/>
        </a:p>
      </dgm:t>
    </dgm:pt>
    <dgm:pt modelId="{19D863C8-12C4-4305-AABE-B4F0800E8C00}" type="sibTrans" cxnId="{430E7A50-3537-40DB-B3DD-08E928CD9510}">
      <dgm:prSet/>
      <dgm:spPr/>
      <dgm:t>
        <a:bodyPr/>
        <a:lstStyle/>
        <a:p>
          <a:endParaRPr lang="en-US"/>
        </a:p>
      </dgm:t>
    </dgm:pt>
    <dgm:pt modelId="{D14618A2-EFE8-4694-97F2-C3AE8FDA046C}">
      <dgm:prSet/>
      <dgm:spPr/>
      <dgm:t>
        <a:bodyPr/>
        <a:lstStyle/>
        <a:p>
          <a:r>
            <a:rPr lang="en-US"/>
            <a:t>Flucutations in Assessments</a:t>
          </a:r>
        </a:p>
      </dgm:t>
    </dgm:pt>
    <dgm:pt modelId="{AD82AD40-BDAE-4447-9C19-5917134E43C3}" type="parTrans" cxnId="{86C8D320-7BE9-4901-A3BF-27F994759029}">
      <dgm:prSet/>
      <dgm:spPr/>
      <dgm:t>
        <a:bodyPr/>
        <a:lstStyle/>
        <a:p>
          <a:endParaRPr lang="en-US"/>
        </a:p>
      </dgm:t>
    </dgm:pt>
    <dgm:pt modelId="{D2880850-D488-4456-BBF3-F0713908D0E5}" type="sibTrans" cxnId="{86C8D320-7BE9-4901-A3BF-27F994759029}">
      <dgm:prSet/>
      <dgm:spPr/>
      <dgm:t>
        <a:bodyPr/>
        <a:lstStyle/>
        <a:p>
          <a:endParaRPr lang="en-US"/>
        </a:p>
      </dgm:t>
    </dgm:pt>
    <dgm:pt modelId="{F18B471A-1112-40CC-A386-160C3C4898A7}">
      <dgm:prSet/>
      <dgm:spPr/>
      <dgm:t>
        <a:bodyPr/>
        <a:lstStyle/>
        <a:p>
          <a:r>
            <a:rPr lang="en-US"/>
            <a:t>Imperfect System</a:t>
          </a:r>
        </a:p>
      </dgm:t>
    </dgm:pt>
    <dgm:pt modelId="{615E88F8-0F81-4757-8E0C-5FDE4242BC1D}" type="parTrans" cxnId="{953EEAE5-AD85-454D-86D1-08E21657AB5C}">
      <dgm:prSet/>
      <dgm:spPr/>
      <dgm:t>
        <a:bodyPr/>
        <a:lstStyle/>
        <a:p>
          <a:endParaRPr lang="en-US"/>
        </a:p>
      </dgm:t>
    </dgm:pt>
    <dgm:pt modelId="{24B77E1E-77C2-4D2F-8333-516EE0FA5A51}" type="sibTrans" cxnId="{953EEAE5-AD85-454D-86D1-08E21657AB5C}">
      <dgm:prSet/>
      <dgm:spPr/>
      <dgm:t>
        <a:bodyPr/>
        <a:lstStyle/>
        <a:p>
          <a:endParaRPr lang="en-US"/>
        </a:p>
      </dgm:t>
    </dgm:pt>
    <dgm:pt modelId="{4DD12B45-8AC7-4A39-9C20-D7A27746142F}">
      <dgm:prSet/>
      <dgm:spPr/>
      <dgm:t>
        <a:bodyPr/>
        <a:lstStyle/>
        <a:p>
          <a:r>
            <a:rPr lang="en-US"/>
            <a:t>Poor Decision Collectively, or Player Improved</a:t>
          </a:r>
        </a:p>
      </dgm:t>
    </dgm:pt>
    <dgm:pt modelId="{03C92E43-A11D-49EB-AD2E-CBE1A9FB246F}" type="parTrans" cxnId="{861FF08C-C841-4011-9A08-F4F873A1D773}">
      <dgm:prSet/>
      <dgm:spPr/>
      <dgm:t>
        <a:bodyPr/>
        <a:lstStyle/>
        <a:p>
          <a:endParaRPr lang="en-US"/>
        </a:p>
      </dgm:t>
    </dgm:pt>
    <dgm:pt modelId="{C6C3EF14-D781-42B4-BD77-4DEC45D5E89E}" type="sibTrans" cxnId="{861FF08C-C841-4011-9A08-F4F873A1D773}">
      <dgm:prSet/>
      <dgm:spPr/>
      <dgm:t>
        <a:bodyPr/>
        <a:lstStyle/>
        <a:p>
          <a:endParaRPr lang="en-US"/>
        </a:p>
      </dgm:t>
    </dgm:pt>
    <dgm:pt modelId="{7C8FAE3D-A937-4B5A-A7DA-4E8EC01C1979}">
      <dgm:prSet custT="1"/>
      <dgm:spPr/>
      <dgm:t>
        <a:bodyPr/>
        <a:lstStyle/>
        <a:p>
          <a:r>
            <a:rPr lang="en-US" sz="1000"/>
            <a:t>Future</a:t>
          </a:r>
        </a:p>
      </dgm:t>
    </dgm:pt>
    <dgm:pt modelId="{774AF72A-AF0E-4731-9041-048A29AA8FAF}" type="parTrans" cxnId="{A9D5E020-0C73-4BCE-A7E1-BE0F90FC6B8C}">
      <dgm:prSet/>
      <dgm:spPr/>
      <dgm:t>
        <a:bodyPr/>
        <a:lstStyle/>
        <a:p>
          <a:endParaRPr lang="en-US"/>
        </a:p>
      </dgm:t>
    </dgm:pt>
    <dgm:pt modelId="{4DC01DB2-FDB1-40D4-A207-92D4D3E19985}" type="sibTrans" cxnId="{A9D5E020-0C73-4BCE-A7E1-BE0F90FC6B8C}">
      <dgm:prSet/>
      <dgm:spPr/>
      <dgm:t>
        <a:bodyPr/>
        <a:lstStyle/>
        <a:p>
          <a:endParaRPr lang="en-US"/>
        </a:p>
      </dgm:t>
    </dgm:pt>
    <dgm:pt modelId="{EA16F781-F53C-40BF-9EBF-583F245653EE}">
      <dgm:prSet/>
      <dgm:spPr/>
      <dgm:t>
        <a:bodyPr/>
        <a:lstStyle/>
        <a:p>
          <a:r>
            <a:rPr lang="en-US"/>
            <a:t>Constant Drive for more Data</a:t>
          </a:r>
        </a:p>
      </dgm:t>
    </dgm:pt>
    <dgm:pt modelId="{6E82EA67-6AB0-4DFB-BF72-F4C8E1057AB4}" type="parTrans" cxnId="{B98F9520-FAD1-4D12-BB78-F06274A56CB2}">
      <dgm:prSet/>
      <dgm:spPr/>
      <dgm:t>
        <a:bodyPr/>
        <a:lstStyle/>
        <a:p>
          <a:endParaRPr lang="en-US"/>
        </a:p>
      </dgm:t>
    </dgm:pt>
    <dgm:pt modelId="{5D564B60-47CF-4F34-82CA-C8FE628F7631}" type="sibTrans" cxnId="{B98F9520-FAD1-4D12-BB78-F06274A56CB2}">
      <dgm:prSet/>
      <dgm:spPr/>
      <dgm:t>
        <a:bodyPr/>
        <a:lstStyle/>
        <a:p>
          <a:endParaRPr lang="en-US"/>
        </a:p>
      </dgm:t>
    </dgm:pt>
    <dgm:pt modelId="{558CE6AC-AB58-481F-B6BE-47143CCB447E}">
      <dgm:prSet/>
      <dgm:spPr/>
      <dgm:t>
        <a:bodyPr/>
        <a:lstStyle/>
        <a:p>
          <a:r>
            <a:rPr lang="en-US"/>
            <a:t>Technology Driven Changes</a:t>
          </a:r>
        </a:p>
      </dgm:t>
    </dgm:pt>
    <dgm:pt modelId="{C22DBD7F-1434-4C8C-B3EE-D431F93E8BCE}" type="parTrans" cxnId="{5BC74455-D5BF-41A5-A707-B47546E1DC8C}">
      <dgm:prSet/>
      <dgm:spPr/>
      <dgm:t>
        <a:bodyPr/>
        <a:lstStyle/>
        <a:p>
          <a:endParaRPr lang="en-US"/>
        </a:p>
      </dgm:t>
    </dgm:pt>
    <dgm:pt modelId="{7B8CBAEA-9A82-4EC9-8259-5E36C8FDF280}" type="sibTrans" cxnId="{5BC74455-D5BF-41A5-A707-B47546E1DC8C}">
      <dgm:prSet/>
      <dgm:spPr/>
      <dgm:t>
        <a:bodyPr/>
        <a:lstStyle/>
        <a:p>
          <a:endParaRPr lang="en-US"/>
        </a:p>
      </dgm:t>
    </dgm:pt>
    <dgm:pt modelId="{F0A8CB14-6D3B-48C7-ABEF-97AA09A8491B}">
      <dgm:prSet/>
      <dgm:spPr>
        <a:xfrm>
          <a:off x="1905639" y="566663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light Risk</a:t>
          </a:r>
        </a:p>
      </dgm:t>
    </dgm:pt>
    <dgm:pt modelId="{CF5D18B5-443C-443A-AF74-3A10555730BD}" type="parTrans" cxnId="{464A8A19-81BA-4F1B-A669-A930786A0684}">
      <dgm:prSet/>
      <dgm:spPr/>
      <dgm:t>
        <a:bodyPr/>
        <a:lstStyle/>
        <a:p>
          <a:endParaRPr lang="en-US"/>
        </a:p>
      </dgm:t>
    </dgm:pt>
    <dgm:pt modelId="{BF5816E6-AAF2-47FC-B48E-71FFD22128C5}" type="sibTrans" cxnId="{464A8A19-81BA-4F1B-A669-A930786A0684}">
      <dgm:prSet/>
      <dgm:spPr/>
      <dgm:t>
        <a:bodyPr/>
        <a:lstStyle/>
        <a:p>
          <a:endParaRPr lang="en-US"/>
        </a:p>
      </dgm:t>
    </dgm:pt>
    <dgm:pt modelId="{4D6A1F7B-7991-4A4F-BF9D-27CEF1843C07}">
      <dgm:prSet/>
      <dgm:spPr>
        <a:xfrm>
          <a:off x="1905639" y="566663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mote Locations</a:t>
          </a:r>
        </a:p>
      </dgm:t>
    </dgm:pt>
    <dgm:pt modelId="{7A2EFCA3-B805-48DF-AA32-64BD22C22661}" type="parTrans" cxnId="{7BE24775-63BA-4BBF-A97D-9FFAB0CFD986}">
      <dgm:prSet/>
      <dgm:spPr/>
      <dgm:t>
        <a:bodyPr/>
        <a:lstStyle/>
        <a:p>
          <a:endParaRPr lang="en-US"/>
        </a:p>
      </dgm:t>
    </dgm:pt>
    <dgm:pt modelId="{7DCF55CA-5847-4D97-A790-D9C44C3735D9}" type="sibTrans" cxnId="{7BE24775-63BA-4BBF-A97D-9FFAB0CFD986}">
      <dgm:prSet/>
      <dgm:spPr/>
      <dgm:t>
        <a:bodyPr/>
        <a:lstStyle/>
        <a:p>
          <a:endParaRPr lang="en-US"/>
        </a:p>
      </dgm:t>
    </dgm:pt>
    <dgm:pt modelId="{0C4A91CB-A5BE-44F4-B559-981ED8E68F27}">
      <dgm:prSet phldrT="[Text]"/>
      <dgm:spPr>
        <a:xfrm>
          <a:off x="3037477" y="566663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aching for Development rather than Winning</a:t>
          </a:r>
        </a:p>
      </dgm:t>
    </dgm:pt>
    <dgm:pt modelId="{CBBC0546-8800-4CE5-8EFC-8B07AF4C521E}" type="parTrans" cxnId="{3C195A95-9E39-4DE0-A652-26666A52F403}">
      <dgm:prSet/>
      <dgm:spPr/>
      <dgm:t>
        <a:bodyPr/>
        <a:lstStyle/>
        <a:p>
          <a:endParaRPr lang="en-US"/>
        </a:p>
      </dgm:t>
    </dgm:pt>
    <dgm:pt modelId="{5F418B50-1CE3-45E5-A05C-0ECB215489C7}" type="sibTrans" cxnId="{3C195A95-9E39-4DE0-A652-26666A52F403}">
      <dgm:prSet/>
      <dgm:spPr/>
      <dgm:t>
        <a:bodyPr/>
        <a:lstStyle/>
        <a:p>
          <a:endParaRPr lang="en-US"/>
        </a:p>
      </dgm:t>
    </dgm:pt>
    <dgm:pt modelId="{BD2A2D20-DA33-4AFF-B855-E5654C75B81D}">
      <dgm:prSet phldrT="[Text]"/>
      <dgm:spPr>
        <a:xfrm>
          <a:off x="3037477" y="566663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crease time invested in Skills</a:t>
          </a:r>
        </a:p>
      </dgm:t>
    </dgm:pt>
    <dgm:pt modelId="{EB939D48-C142-4437-8848-52E8018EF21C}" type="parTrans" cxnId="{A41495C9-97DE-4339-9A01-B8E7FD605825}">
      <dgm:prSet/>
      <dgm:spPr/>
      <dgm:t>
        <a:bodyPr/>
        <a:lstStyle/>
        <a:p>
          <a:endParaRPr lang="en-US"/>
        </a:p>
      </dgm:t>
    </dgm:pt>
    <dgm:pt modelId="{125AEDB5-AF17-4388-99A2-A837D7CCFF33}" type="sibTrans" cxnId="{A41495C9-97DE-4339-9A01-B8E7FD605825}">
      <dgm:prSet/>
      <dgm:spPr/>
      <dgm:t>
        <a:bodyPr/>
        <a:lstStyle/>
        <a:p>
          <a:endParaRPr lang="en-US"/>
        </a:p>
      </dgm:t>
    </dgm:pt>
    <dgm:pt modelId="{37444A7D-4486-4441-A8EC-8C6F49C59E3D}">
      <dgm:prSet/>
      <dgm:spPr>
        <a:xfrm>
          <a:off x="4169315" y="1698500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raft Strength</a:t>
          </a:r>
        </a:p>
      </dgm:t>
    </dgm:pt>
    <dgm:pt modelId="{5196FDB2-0B92-4882-B256-559B93A92350}" type="parTrans" cxnId="{59C541C7-2777-422C-BC0E-152740DD679D}">
      <dgm:prSet/>
      <dgm:spPr/>
      <dgm:t>
        <a:bodyPr/>
        <a:lstStyle/>
        <a:p>
          <a:endParaRPr lang="en-US"/>
        </a:p>
      </dgm:t>
    </dgm:pt>
    <dgm:pt modelId="{9E2DA4D0-C153-49A3-A341-8899D8E12FE3}" type="sibTrans" cxnId="{59C541C7-2777-422C-BC0E-152740DD679D}">
      <dgm:prSet/>
      <dgm:spPr/>
      <dgm:t>
        <a:bodyPr/>
        <a:lstStyle/>
        <a:p>
          <a:endParaRPr lang="en-US"/>
        </a:p>
      </dgm:t>
    </dgm:pt>
    <dgm:pt modelId="{7DD3C9E3-342E-4EE4-96FC-D746C742A1E9}">
      <dgm:prSet/>
      <dgm:spPr/>
      <dgm:t>
        <a:bodyPr/>
        <a:lstStyle/>
        <a:p>
          <a:r>
            <a:rPr lang="en-US"/>
            <a:t>Catering for Different Types</a:t>
          </a:r>
        </a:p>
      </dgm:t>
    </dgm:pt>
    <dgm:pt modelId="{EA157B68-B44C-4DC2-84EE-C21FB1C38B5C}" type="parTrans" cxnId="{0DEBF5AC-BA0A-46D2-A0DC-21FBC08ABB6F}">
      <dgm:prSet/>
      <dgm:spPr/>
      <dgm:t>
        <a:bodyPr/>
        <a:lstStyle/>
        <a:p>
          <a:endParaRPr lang="en-US"/>
        </a:p>
      </dgm:t>
    </dgm:pt>
    <dgm:pt modelId="{065A705D-7B4A-445D-86B8-CF70EBE105EA}" type="sibTrans" cxnId="{0DEBF5AC-BA0A-46D2-A0DC-21FBC08ABB6F}">
      <dgm:prSet/>
      <dgm:spPr/>
      <dgm:t>
        <a:bodyPr/>
        <a:lstStyle/>
        <a:p>
          <a:endParaRPr lang="en-US"/>
        </a:p>
      </dgm:t>
    </dgm:pt>
    <dgm:pt modelId="{798EB2DC-5F3E-48D7-A512-DA42C33CD43E}">
      <dgm:prSet/>
      <dgm:spPr/>
      <dgm:t>
        <a:bodyPr/>
        <a:lstStyle/>
        <a:p>
          <a:r>
            <a:rPr lang="en-US"/>
            <a:t>Unlucky Players</a:t>
          </a:r>
        </a:p>
      </dgm:t>
    </dgm:pt>
    <dgm:pt modelId="{F7F34147-F831-4103-809A-C423CF2D5490}" type="parTrans" cxnId="{5AAA23CE-23FB-4F12-AA98-1C5E6878FD9D}">
      <dgm:prSet/>
      <dgm:spPr/>
      <dgm:t>
        <a:bodyPr/>
        <a:lstStyle/>
        <a:p>
          <a:endParaRPr lang="en-US"/>
        </a:p>
      </dgm:t>
    </dgm:pt>
    <dgm:pt modelId="{836290A3-70B6-4BB2-A2AA-C93EB9168A09}" type="sibTrans" cxnId="{5AAA23CE-23FB-4F12-AA98-1C5E6878FD9D}">
      <dgm:prSet/>
      <dgm:spPr/>
      <dgm:t>
        <a:bodyPr/>
        <a:lstStyle/>
        <a:p>
          <a:endParaRPr lang="en-US"/>
        </a:p>
      </dgm:t>
    </dgm:pt>
    <dgm:pt modelId="{87AFBF3B-DFF8-4139-9138-8BF1A51C6E51}">
      <dgm:prSet/>
      <dgm:spPr>
        <a:xfrm>
          <a:off x="1905639" y="566663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dverse Circumstances</a:t>
          </a:r>
        </a:p>
      </dgm:t>
    </dgm:pt>
    <dgm:pt modelId="{37F3CC78-0403-4403-ADF8-4600EAF2218B}" type="parTrans" cxnId="{C472F4F2-1A9C-4368-9A34-386810A024FE}">
      <dgm:prSet/>
      <dgm:spPr/>
      <dgm:t>
        <a:bodyPr/>
        <a:lstStyle/>
        <a:p>
          <a:endParaRPr lang="en-US"/>
        </a:p>
      </dgm:t>
    </dgm:pt>
    <dgm:pt modelId="{B7118BB0-D88C-4A44-B30B-D9083FCD355F}" type="sibTrans" cxnId="{C472F4F2-1A9C-4368-9A34-386810A024FE}">
      <dgm:prSet/>
      <dgm:spPr/>
      <dgm:t>
        <a:bodyPr/>
        <a:lstStyle/>
        <a:p>
          <a:endParaRPr lang="en-US"/>
        </a:p>
      </dgm:t>
    </dgm:pt>
    <dgm:pt modelId="{DA56D969-67CB-4DE8-8916-E3DB90F65DB3}">
      <dgm:prSet/>
      <dgm:spPr>
        <a:xfrm>
          <a:off x="1905639" y="566663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mportance of a Development Plan</a:t>
          </a:r>
        </a:p>
      </dgm:t>
    </dgm:pt>
    <dgm:pt modelId="{8673AD9F-1BCA-4205-9096-0C179598C00B}" type="parTrans" cxnId="{02E684F0-F96F-4A38-A36B-A7AAC0BDD8A6}">
      <dgm:prSet/>
      <dgm:spPr/>
      <dgm:t>
        <a:bodyPr/>
        <a:lstStyle/>
        <a:p>
          <a:endParaRPr lang="en-US"/>
        </a:p>
      </dgm:t>
    </dgm:pt>
    <dgm:pt modelId="{E4CFF4F8-5E2C-4A4B-BD97-B67457A9F042}" type="sibTrans" cxnId="{02E684F0-F96F-4A38-A36B-A7AAC0BDD8A6}">
      <dgm:prSet/>
      <dgm:spPr/>
      <dgm:t>
        <a:bodyPr/>
        <a:lstStyle/>
        <a:p>
          <a:endParaRPr lang="en-US"/>
        </a:p>
      </dgm:t>
    </dgm:pt>
    <dgm:pt modelId="{2E6DDF92-D96D-432D-B36F-2C2DFC294D36}">
      <dgm:prSet/>
      <dgm:spPr>
        <a:xfrm>
          <a:off x="1905639" y="566663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Location of Indigenous Players</a:t>
          </a:r>
        </a:p>
      </dgm:t>
    </dgm:pt>
    <dgm:pt modelId="{4083D230-80E3-48BF-81ED-03487593551A}" type="parTrans" cxnId="{B5B2392C-5429-42E8-91E8-26A1EFA9D912}">
      <dgm:prSet/>
      <dgm:spPr/>
      <dgm:t>
        <a:bodyPr/>
        <a:lstStyle/>
        <a:p>
          <a:endParaRPr lang="en-US"/>
        </a:p>
      </dgm:t>
    </dgm:pt>
    <dgm:pt modelId="{7CF40A00-6262-4477-91B9-37109BD82E69}" type="sibTrans" cxnId="{B5B2392C-5429-42E8-91E8-26A1EFA9D912}">
      <dgm:prSet/>
      <dgm:spPr/>
      <dgm:t>
        <a:bodyPr/>
        <a:lstStyle/>
        <a:p>
          <a:endParaRPr lang="en-US"/>
        </a:p>
      </dgm:t>
    </dgm:pt>
    <dgm:pt modelId="{69503AEF-2F92-46F6-9CE2-0A255BA083D8}">
      <dgm:prSet/>
      <dgm:spPr>
        <a:xfrm>
          <a:off x="1905639" y="566663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amining the Talent Pathway in the Region</a:t>
          </a:r>
        </a:p>
      </dgm:t>
    </dgm:pt>
    <dgm:pt modelId="{6AC8C2EB-A702-4872-9068-BB48B9870633}" type="parTrans" cxnId="{3968FD5F-4BCD-483D-AB36-319250713048}">
      <dgm:prSet/>
      <dgm:spPr/>
      <dgm:t>
        <a:bodyPr/>
        <a:lstStyle/>
        <a:p>
          <a:endParaRPr lang="en-US"/>
        </a:p>
      </dgm:t>
    </dgm:pt>
    <dgm:pt modelId="{8FEE68E9-6EBE-4BBF-B4AC-53F59418D97F}" type="sibTrans" cxnId="{3968FD5F-4BCD-483D-AB36-319250713048}">
      <dgm:prSet/>
      <dgm:spPr/>
      <dgm:t>
        <a:bodyPr/>
        <a:lstStyle/>
        <a:p>
          <a:endParaRPr lang="en-US"/>
        </a:p>
      </dgm:t>
    </dgm:pt>
    <dgm:pt modelId="{D3CFE69B-DC54-497F-9E6E-B8C339210459}">
      <dgm:prSet/>
      <dgm:spPr>
        <a:xfrm>
          <a:off x="3037477" y="1698500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ritical of AIS Academy</a:t>
          </a:r>
        </a:p>
      </dgm:t>
    </dgm:pt>
    <dgm:pt modelId="{596EADBA-B300-4F90-9CD0-CAC172B193BE}" type="parTrans" cxnId="{1022A4D8-03E3-4BC0-A915-B55265D22016}">
      <dgm:prSet/>
      <dgm:spPr/>
      <dgm:t>
        <a:bodyPr/>
        <a:lstStyle/>
        <a:p>
          <a:endParaRPr lang="en-US"/>
        </a:p>
      </dgm:t>
    </dgm:pt>
    <dgm:pt modelId="{0F0835AC-E6CD-4ACD-BD46-6D28F5CFA02B}" type="sibTrans" cxnId="{1022A4D8-03E3-4BC0-A915-B55265D22016}">
      <dgm:prSet/>
      <dgm:spPr/>
      <dgm:t>
        <a:bodyPr/>
        <a:lstStyle/>
        <a:p>
          <a:endParaRPr lang="en-US"/>
        </a:p>
      </dgm:t>
    </dgm:pt>
    <dgm:pt modelId="{47694E8A-79DB-4BF5-A94E-DABF5A8851CA}">
      <dgm:prSet/>
      <dgm:spPr>
        <a:xfrm>
          <a:off x="3037477" y="1698500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alent Identification Bias</a:t>
          </a:r>
        </a:p>
      </dgm:t>
    </dgm:pt>
    <dgm:pt modelId="{7B89B59E-1A76-4815-A302-189F89EBD37C}" type="parTrans" cxnId="{AF97E993-815F-4626-AC94-45CDB266B05A}">
      <dgm:prSet/>
      <dgm:spPr/>
      <dgm:t>
        <a:bodyPr/>
        <a:lstStyle/>
        <a:p>
          <a:endParaRPr lang="en-US"/>
        </a:p>
      </dgm:t>
    </dgm:pt>
    <dgm:pt modelId="{0BF8AEE6-9937-48F3-B3D4-0D13DF9ED3D1}" type="sibTrans" cxnId="{AF97E993-815F-4626-AC94-45CDB266B05A}">
      <dgm:prSet/>
      <dgm:spPr/>
      <dgm:t>
        <a:bodyPr/>
        <a:lstStyle/>
        <a:p>
          <a:endParaRPr lang="en-US"/>
        </a:p>
      </dgm:t>
    </dgm:pt>
    <dgm:pt modelId="{D04770DE-9DC6-4953-8FCB-C530C4066B9C}">
      <dgm:prSet/>
      <dgm:spPr>
        <a:xfrm>
          <a:off x="3037477" y="1698500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Growing the Talent Pool</a:t>
          </a:r>
        </a:p>
      </dgm:t>
    </dgm:pt>
    <dgm:pt modelId="{5212168A-0972-48B6-9DCF-64796CBE41DD}" type="parTrans" cxnId="{6BFFE4BC-0556-4057-A602-54EFCDEC7A27}">
      <dgm:prSet/>
      <dgm:spPr/>
      <dgm:t>
        <a:bodyPr/>
        <a:lstStyle/>
        <a:p>
          <a:endParaRPr lang="en-US"/>
        </a:p>
      </dgm:t>
    </dgm:pt>
    <dgm:pt modelId="{93B4659D-7D8C-49BF-A489-D2253AC2A72D}" type="sibTrans" cxnId="{6BFFE4BC-0556-4057-A602-54EFCDEC7A27}">
      <dgm:prSet/>
      <dgm:spPr/>
      <dgm:t>
        <a:bodyPr/>
        <a:lstStyle/>
        <a:p>
          <a:endParaRPr lang="en-US"/>
        </a:p>
      </dgm:t>
    </dgm:pt>
    <dgm:pt modelId="{919020B4-D911-46CA-AD74-2D67925B72DA}">
      <dgm:prSet/>
      <dgm:spPr>
        <a:xfrm>
          <a:off x="3037477" y="1698500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ositive aspects in Current Pathway</a:t>
          </a:r>
        </a:p>
      </dgm:t>
    </dgm:pt>
    <dgm:pt modelId="{6D50D262-A20A-476C-8712-67E3221B6F84}" type="parTrans" cxnId="{C5CD9F50-1ABB-4B81-94D9-14F293F98DD2}">
      <dgm:prSet/>
      <dgm:spPr/>
      <dgm:t>
        <a:bodyPr/>
        <a:lstStyle/>
        <a:p>
          <a:endParaRPr lang="en-US"/>
        </a:p>
      </dgm:t>
    </dgm:pt>
    <dgm:pt modelId="{43E3545F-DC27-46A8-846F-893E66937482}" type="sibTrans" cxnId="{C5CD9F50-1ABB-4B81-94D9-14F293F98DD2}">
      <dgm:prSet/>
      <dgm:spPr/>
      <dgm:t>
        <a:bodyPr/>
        <a:lstStyle/>
        <a:p>
          <a:endParaRPr lang="en-US"/>
        </a:p>
      </dgm:t>
    </dgm:pt>
    <dgm:pt modelId="{2C522A8E-0D01-4003-AC94-D522AFBF501A}">
      <dgm:prSet phldrT="[Text]" custT="1"/>
      <dgm:spPr>
        <a:xfrm>
          <a:off x="3988221" y="744"/>
          <a:ext cx="905470" cy="452735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Retrospective Analysis</a:t>
          </a:r>
        </a:p>
      </dgm:t>
    </dgm:pt>
    <dgm:pt modelId="{88AF5C78-5A69-40DD-9D75-968A14A758EB}" type="sibTrans" cxnId="{35E94012-24FB-4682-8151-02BA438BCDE5}">
      <dgm:prSet/>
      <dgm:spPr/>
      <dgm:t>
        <a:bodyPr/>
        <a:lstStyle/>
        <a:p>
          <a:endParaRPr lang="en-US"/>
        </a:p>
      </dgm:t>
    </dgm:pt>
    <dgm:pt modelId="{34D0A7E3-D847-4634-A27A-E0C22B856D1F}" type="parTrans" cxnId="{35E94012-24FB-4682-8151-02BA438BCDE5}">
      <dgm:prSet/>
      <dgm:spPr/>
      <dgm:t>
        <a:bodyPr/>
        <a:lstStyle/>
        <a:p>
          <a:endParaRPr lang="en-US"/>
        </a:p>
      </dgm:t>
    </dgm:pt>
    <dgm:pt modelId="{830657DB-FC1E-46AB-B96D-49CA456E014C}">
      <dgm:prSet/>
      <dgm:spPr>
        <a:xfrm>
          <a:off x="4169315" y="1698500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cruiters and Recruiting Improving</a:t>
          </a:r>
        </a:p>
      </dgm:t>
    </dgm:pt>
    <dgm:pt modelId="{C280844D-1B0E-45ED-99F3-DA8203E58467}" type="parTrans" cxnId="{E1345DA4-301C-456C-8CCC-BAD024C2F2AE}">
      <dgm:prSet/>
      <dgm:spPr/>
      <dgm:t>
        <a:bodyPr/>
        <a:lstStyle/>
        <a:p>
          <a:endParaRPr lang="en-US"/>
        </a:p>
      </dgm:t>
    </dgm:pt>
    <dgm:pt modelId="{1D676C65-638E-45E1-AA80-6BC3637A6DFF}" type="sibTrans" cxnId="{E1345DA4-301C-456C-8CCC-BAD024C2F2AE}">
      <dgm:prSet/>
      <dgm:spPr/>
      <dgm:t>
        <a:bodyPr/>
        <a:lstStyle/>
        <a:p>
          <a:endParaRPr lang="en-US"/>
        </a:p>
      </dgm:t>
    </dgm:pt>
    <dgm:pt modelId="{430BD5E6-ABBF-45FE-A3BA-8EB5822B3B9F}">
      <dgm:prSet/>
      <dgm:spPr>
        <a:xfrm>
          <a:off x="4169315" y="1698500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mproved Statistical Analysis</a:t>
          </a:r>
        </a:p>
      </dgm:t>
    </dgm:pt>
    <dgm:pt modelId="{180BC370-6616-4A13-A27F-2FEDCA8F41E1}" type="parTrans" cxnId="{2BB0F6DB-AB9F-4E31-AF66-C6938BD3B1D6}">
      <dgm:prSet/>
      <dgm:spPr/>
      <dgm:t>
        <a:bodyPr/>
        <a:lstStyle/>
        <a:p>
          <a:endParaRPr lang="en-US"/>
        </a:p>
      </dgm:t>
    </dgm:pt>
    <dgm:pt modelId="{94B37ED5-1402-4885-B71C-C757C69772F7}" type="sibTrans" cxnId="{2BB0F6DB-AB9F-4E31-AF66-C6938BD3B1D6}">
      <dgm:prSet/>
      <dgm:spPr/>
      <dgm:t>
        <a:bodyPr/>
        <a:lstStyle/>
        <a:p>
          <a:endParaRPr lang="en-US"/>
        </a:p>
      </dgm:t>
    </dgm:pt>
    <dgm:pt modelId="{A5F37593-8652-45E7-8479-528DF524DD9F}">
      <dgm:prSet/>
      <dgm:spPr>
        <a:xfrm>
          <a:off x="4169315" y="1698500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oor Decisions</a:t>
          </a:r>
        </a:p>
      </dgm:t>
    </dgm:pt>
    <dgm:pt modelId="{6B0907C1-C767-4FC6-82F6-320CD91C8417}" type="parTrans" cxnId="{0E1B7BA1-71F0-4131-95F6-8A6AC092AEAA}">
      <dgm:prSet/>
      <dgm:spPr/>
      <dgm:t>
        <a:bodyPr/>
        <a:lstStyle/>
        <a:p>
          <a:endParaRPr lang="en-US"/>
        </a:p>
      </dgm:t>
    </dgm:pt>
    <dgm:pt modelId="{5C92C97B-BAB9-44DB-9563-FC13D8FC3EFB}" type="sibTrans" cxnId="{0E1B7BA1-71F0-4131-95F6-8A6AC092AEAA}">
      <dgm:prSet/>
      <dgm:spPr/>
      <dgm:t>
        <a:bodyPr/>
        <a:lstStyle/>
        <a:p>
          <a:endParaRPr lang="en-US"/>
        </a:p>
      </dgm:t>
    </dgm:pt>
    <dgm:pt modelId="{F4BD1707-3774-4482-89A7-932DDF88363C}">
      <dgm:prSet/>
      <dgm:spPr>
        <a:xfrm>
          <a:off x="4169315" y="1698500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Biased Decisions</a:t>
          </a:r>
        </a:p>
      </dgm:t>
    </dgm:pt>
    <dgm:pt modelId="{528722C5-2395-4412-A730-71191DEA61B7}" type="parTrans" cxnId="{E08FFF3B-CC05-461D-8AB3-DF324CEC8EAF}">
      <dgm:prSet/>
      <dgm:spPr/>
      <dgm:t>
        <a:bodyPr/>
        <a:lstStyle/>
        <a:p>
          <a:endParaRPr lang="en-US"/>
        </a:p>
      </dgm:t>
    </dgm:pt>
    <dgm:pt modelId="{E712F10B-5697-4DEE-9BA7-AD2D1774A7C5}" type="sibTrans" cxnId="{E08FFF3B-CC05-461D-8AB3-DF324CEC8EAF}">
      <dgm:prSet/>
      <dgm:spPr/>
      <dgm:t>
        <a:bodyPr/>
        <a:lstStyle/>
        <a:p>
          <a:endParaRPr lang="en-US"/>
        </a:p>
      </dgm:t>
    </dgm:pt>
    <dgm:pt modelId="{A3FCA2D0-671A-4BC4-AFCB-A4B82C52CC6B}">
      <dgm:prSet/>
      <dgm:spPr>
        <a:xfrm>
          <a:off x="4169315" y="1698500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urprises can End Careers</a:t>
          </a:r>
        </a:p>
      </dgm:t>
    </dgm:pt>
    <dgm:pt modelId="{CF6DCC26-6F5B-4C57-8EFA-F656F4C668A7}" type="parTrans" cxnId="{D147A7C8-8602-4C49-90A9-B7821FD4313D}">
      <dgm:prSet/>
      <dgm:spPr/>
      <dgm:t>
        <a:bodyPr/>
        <a:lstStyle/>
        <a:p>
          <a:endParaRPr lang="en-US"/>
        </a:p>
      </dgm:t>
    </dgm:pt>
    <dgm:pt modelId="{67E07CDE-18B9-4CE9-AF7A-9AC307DF686B}" type="sibTrans" cxnId="{D147A7C8-8602-4C49-90A9-B7821FD4313D}">
      <dgm:prSet/>
      <dgm:spPr/>
      <dgm:t>
        <a:bodyPr/>
        <a:lstStyle/>
        <a:p>
          <a:endParaRPr lang="en-US"/>
        </a:p>
      </dgm:t>
    </dgm:pt>
    <dgm:pt modelId="{E3E3535A-1C2A-4558-A408-9168C49A4F3F}">
      <dgm:prSet/>
      <dgm:spPr>
        <a:xfrm>
          <a:off x="4169315" y="1698500"/>
          <a:ext cx="724376" cy="452735"/>
        </a:xfr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mparing with Other Like Sports</a:t>
          </a:r>
        </a:p>
      </dgm:t>
    </dgm:pt>
    <dgm:pt modelId="{E7150E3E-2C83-4AF5-9972-1927270FE5B8}" type="parTrans" cxnId="{4DE6D228-3947-495A-A66B-A9536F42E53B}">
      <dgm:prSet/>
      <dgm:spPr/>
      <dgm:t>
        <a:bodyPr/>
        <a:lstStyle/>
        <a:p>
          <a:endParaRPr lang="en-US"/>
        </a:p>
      </dgm:t>
    </dgm:pt>
    <dgm:pt modelId="{1C74FCC4-8BD5-4919-8B90-2FCE50499520}" type="sibTrans" cxnId="{4DE6D228-3947-495A-A66B-A9536F42E53B}">
      <dgm:prSet/>
      <dgm:spPr/>
      <dgm:t>
        <a:bodyPr/>
        <a:lstStyle/>
        <a:p>
          <a:endParaRPr lang="en-US"/>
        </a:p>
      </dgm:t>
    </dgm:pt>
    <dgm:pt modelId="{31560C25-0746-468B-A883-D53325B916EA}">
      <dgm:prSet/>
      <dgm:spPr/>
      <dgm:t>
        <a:bodyPr/>
        <a:lstStyle/>
        <a:p>
          <a:r>
            <a:rPr lang="en-US"/>
            <a:t>Changing Nature of the Work</a:t>
          </a:r>
        </a:p>
      </dgm:t>
    </dgm:pt>
    <dgm:pt modelId="{9C989242-9071-41CC-9B80-D3E786206134}" type="parTrans" cxnId="{FAD887DA-7167-4685-A82C-157221DBDE88}">
      <dgm:prSet/>
      <dgm:spPr/>
      <dgm:t>
        <a:bodyPr/>
        <a:lstStyle/>
        <a:p>
          <a:endParaRPr lang="en-US"/>
        </a:p>
      </dgm:t>
    </dgm:pt>
    <dgm:pt modelId="{B5217816-8AA5-4EE8-9D18-FDB2F13C3DC8}" type="sibTrans" cxnId="{FAD887DA-7167-4685-A82C-157221DBDE88}">
      <dgm:prSet/>
      <dgm:spPr/>
      <dgm:t>
        <a:bodyPr/>
        <a:lstStyle/>
        <a:p>
          <a:endParaRPr lang="en-US"/>
        </a:p>
      </dgm:t>
    </dgm:pt>
    <dgm:pt modelId="{5F251B03-4579-4BBC-8AE9-ED47A393BA51}">
      <dgm:prSet/>
      <dgm:spPr/>
      <dgm:t>
        <a:bodyPr/>
        <a:lstStyle/>
        <a:p>
          <a:r>
            <a:rPr lang="en-US"/>
            <a:t>Data Mining / Analytics</a:t>
          </a:r>
        </a:p>
      </dgm:t>
    </dgm:pt>
    <dgm:pt modelId="{82C45333-B34A-472C-B9DA-E24848BAAE56}" type="parTrans" cxnId="{CC67E4CF-F6C1-4744-A4F4-81BA603DF1E1}">
      <dgm:prSet/>
      <dgm:spPr/>
      <dgm:t>
        <a:bodyPr/>
        <a:lstStyle/>
        <a:p>
          <a:endParaRPr lang="en-US"/>
        </a:p>
      </dgm:t>
    </dgm:pt>
    <dgm:pt modelId="{7D762D3E-01D7-4AA8-A5DB-5870870CC997}" type="sibTrans" cxnId="{CC67E4CF-F6C1-4744-A4F4-81BA603DF1E1}">
      <dgm:prSet/>
      <dgm:spPr/>
      <dgm:t>
        <a:bodyPr/>
        <a:lstStyle/>
        <a:p>
          <a:endParaRPr lang="en-US"/>
        </a:p>
      </dgm:t>
    </dgm:pt>
    <dgm:pt modelId="{96BFEDFA-F928-48F7-83BE-0471C2009C6C}">
      <dgm:prSet/>
      <dgm:spPr/>
      <dgm:t>
        <a:bodyPr/>
        <a:lstStyle/>
        <a:p>
          <a:r>
            <a:rPr lang="en-US"/>
            <a:t>Awareness and Responding to Game Trends</a:t>
          </a:r>
        </a:p>
      </dgm:t>
    </dgm:pt>
    <dgm:pt modelId="{16F24C3F-75D5-46E7-B155-87FFEBC3897C}" type="parTrans" cxnId="{1F74C685-E03C-46B8-94AA-864ED1AAA2E1}">
      <dgm:prSet/>
      <dgm:spPr/>
      <dgm:t>
        <a:bodyPr/>
        <a:lstStyle/>
        <a:p>
          <a:endParaRPr lang="en-US"/>
        </a:p>
      </dgm:t>
    </dgm:pt>
    <dgm:pt modelId="{90B85B0D-1FA3-4031-B3EF-2C5C99F2FE78}" type="sibTrans" cxnId="{1F74C685-E03C-46B8-94AA-864ED1AAA2E1}">
      <dgm:prSet/>
      <dgm:spPr/>
      <dgm:t>
        <a:bodyPr/>
        <a:lstStyle/>
        <a:p>
          <a:endParaRPr lang="en-US"/>
        </a:p>
      </dgm:t>
    </dgm:pt>
    <dgm:pt modelId="{8674EBC4-B622-4073-B1E2-D6AF36D30A3A}">
      <dgm:prSet/>
      <dgm:spPr/>
      <dgm:t>
        <a:bodyPr/>
        <a:lstStyle/>
        <a:p>
          <a:r>
            <a:rPr lang="en-US"/>
            <a:t>Balance Risk Management versus Invasiveness</a:t>
          </a:r>
        </a:p>
      </dgm:t>
    </dgm:pt>
    <dgm:pt modelId="{6C652568-9AA9-4739-9BF7-7363D550A91F}" type="parTrans" cxnId="{A539C275-BCB6-43C5-B889-3A8243EC0FBF}">
      <dgm:prSet/>
      <dgm:spPr/>
      <dgm:t>
        <a:bodyPr/>
        <a:lstStyle/>
        <a:p>
          <a:endParaRPr lang="en-US"/>
        </a:p>
      </dgm:t>
    </dgm:pt>
    <dgm:pt modelId="{F5DA4299-EFD9-4FBD-9967-129B184913DE}" type="sibTrans" cxnId="{A539C275-BCB6-43C5-B889-3A8243EC0FBF}">
      <dgm:prSet/>
      <dgm:spPr/>
      <dgm:t>
        <a:bodyPr/>
        <a:lstStyle/>
        <a:p>
          <a:endParaRPr lang="en-US"/>
        </a:p>
      </dgm:t>
    </dgm:pt>
    <dgm:pt modelId="{9E28EF04-3673-49D9-AB04-4F97C7271AA8}">
      <dgm:prSet/>
      <dgm:spPr/>
      <dgm:t>
        <a:bodyPr/>
        <a:lstStyle/>
        <a:p>
          <a:r>
            <a:rPr lang="en-US"/>
            <a:t>Size of Talent Pool</a:t>
          </a:r>
        </a:p>
      </dgm:t>
    </dgm:pt>
    <dgm:pt modelId="{7F620007-4C59-4410-BFF0-D151FF2B2FAA}" type="parTrans" cxnId="{5CEA2EF7-09D8-44D8-BF7E-2907599CF490}">
      <dgm:prSet/>
      <dgm:spPr/>
      <dgm:t>
        <a:bodyPr/>
        <a:lstStyle/>
        <a:p>
          <a:endParaRPr lang="en-US"/>
        </a:p>
      </dgm:t>
    </dgm:pt>
    <dgm:pt modelId="{1DA8D93D-B6A1-475A-95A6-9CA859E8A273}" type="sibTrans" cxnId="{5CEA2EF7-09D8-44D8-BF7E-2907599CF490}">
      <dgm:prSet/>
      <dgm:spPr/>
      <dgm:t>
        <a:bodyPr/>
        <a:lstStyle/>
        <a:p>
          <a:endParaRPr lang="en-US"/>
        </a:p>
      </dgm:t>
    </dgm:pt>
    <dgm:pt modelId="{E9CA8E3E-C44E-4FE5-88DB-FF73C9E95C73}">
      <dgm:prSet custT="1"/>
      <dgm:spPr>
        <a:xfrm>
          <a:off x="592708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National Under 18 Championships</a:t>
          </a:r>
          <a:endParaRPr lang="en-US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Times New Roman" panose="02020603050405020304" pitchFamily="18" charset="0"/>
          </a:endParaRPr>
        </a:p>
      </dgm:t>
    </dgm:pt>
    <dgm:pt modelId="{C247246E-8623-4331-AAF6-437ED7A7F1D3}" type="parTrans" cxnId="{EEF93599-3148-44F8-A1AD-65FD006B8E4D}">
      <dgm:prSet/>
      <dgm:spPr/>
      <dgm:t>
        <a:bodyPr/>
        <a:lstStyle/>
        <a:p>
          <a:endParaRPr lang="en-US"/>
        </a:p>
      </dgm:t>
    </dgm:pt>
    <dgm:pt modelId="{CB144373-1939-45DD-8D1A-8A59C9C0623B}" type="sibTrans" cxnId="{EEF93599-3148-44F8-A1AD-65FD006B8E4D}">
      <dgm:prSet/>
      <dgm:spPr/>
      <dgm:t>
        <a:bodyPr/>
        <a:lstStyle/>
        <a:p>
          <a:endParaRPr lang="en-US"/>
        </a:p>
      </dgm:t>
    </dgm:pt>
    <dgm:pt modelId="{D8E632E5-6E1F-464B-AE8E-A104B3E3C77D}">
      <dgm:prSet custT="1"/>
      <dgm:spPr>
        <a:xfrm>
          <a:off x="592708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Training and Development History</a:t>
          </a:r>
        </a:p>
      </dgm:t>
    </dgm:pt>
    <dgm:pt modelId="{304DA863-04A3-4043-96A8-F94A82DF2B4D}" type="parTrans" cxnId="{F1902BF7-868E-4840-B95F-F32E4FBD4031}">
      <dgm:prSet/>
      <dgm:spPr/>
      <dgm:t>
        <a:bodyPr/>
        <a:lstStyle/>
        <a:p>
          <a:endParaRPr lang="en-US"/>
        </a:p>
      </dgm:t>
    </dgm:pt>
    <dgm:pt modelId="{9B5D851F-4ABA-4667-A2EA-91185B3C510A}" type="sibTrans" cxnId="{F1902BF7-868E-4840-B95F-F32E4FBD4031}">
      <dgm:prSet/>
      <dgm:spPr/>
      <dgm:t>
        <a:bodyPr/>
        <a:lstStyle/>
        <a:p>
          <a:endParaRPr lang="en-US"/>
        </a:p>
      </dgm:t>
    </dgm:pt>
    <dgm:pt modelId="{597D3805-4AAB-4AA6-9837-8CD5C8A2D95B}">
      <dgm:prSet custT="1"/>
      <dgm:spPr>
        <a:xfrm>
          <a:off x="592708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Non-Elite Football</a:t>
          </a:r>
        </a:p>
      </dgm:t>
    </dgm:pt>
    <dgm:pt modelId="{D2ACD154-4FCF-40E7-9E1D-F5C4295F3007}" type="parTrans" cxnId="{36156DC9-1CC1-4D32-9699-B15AA0EB397B}">
      <dgm:prSet/>
      <dgm:spPr/>
      <dgm:t>
        <a:bodyPr/>
        <a:lstStyle/>
        <a:p>
          <a:endParaRPr lang="en-US"/>
        </a:p>
      </dgm:t>
    </dgm:pt>
    <dgm:pt modelId="{AC3A8502-72BB-43F1-9962-29FC094F0B1D}" type="sibTrans" cxnId="{36156DC9-1CC1-4D32-9699-B15AA0EB397B}">
      <dgm:prSet/>
      <dgm:spPr/>
      <dgm:t>
        <a:bodyPr/>
        <a:lstStyle/>
        <a:p>
          <a:endParaRPr lang="en-US"/>
        </a:p>
      </dgm:t>
    </dgm:pt>
    <dgm:pt modelId="{0EB22A49-CC54-4A22-BAE8-B03F2BDA7D76}">
      <dgm:prSet custT="1"/>
      <dgm:spPr>
        <a:xfrm>
          <a:off x="592708" y="744"/>
          <a:ext cx="905470" cy="452735"/>
        </a:xfrm>
        <a:solidFill>
          <a:schemeClr val="bg1">
            <a:lumMod val="85000"/>
          </a:schemeClr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Data Saturation Concept</a:t>
          </a:r>
        </a:p>
      </dgm:t>
    </dgm:pt>
    <dgm:pt modelId="{BCE0F2FE-96D6-4CAF-81AE-5C35E0089CD5}" type="parTrans" cxnId="{517604A8-703F-4306-A26F-46DCECAF1311}">
      <dgm:prSet/>
      <dgm:spPr/>
      <dgm:t>
        <a:bodyPr/>
        <a:lstStyle/>
        <a:p>
          <a:endParaRPr lang="en-US"/>
        </a:p>
      </dgm:t>
    </dgm:pt>
    <dgm:pt modelId="{E363280F-4CE4-4EEC-BE1D-03DD0F411869}" type="sibTrans" cxnId="{517604A8-703F-4306-A26F-46DCECAF1311}">
      <dgm:prSet/>
      <dgm:spPr/>
      <dgm:t>
        <a:bodyPr/>
        <a:lstStyle/>
        <a:p>
          <a:endParaRPr lang="en-US"/>
        </a:p>
      </dgm:t>
    </dgm:pt>
    <dgm:pt modelId="{67A7C528-61E5-47C9-8897-F65701CBD50F}" type="pres">
      <dgm:prSet presAssocID="{6DAED770-529E-4454-80EF-B504701877D1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EC41CAA9-BEB1-4177-B0A5-E9347D8AE191}" type="pres">
      <dgm:prSet presAssocID="{76F7CE28-421B-4B0B-9C3E-FC5E1295F107}" presName="root" presStyleCnt="0"/>
      <dgm:spPr/>
    </dgm:pt>
    <dgm:pt modelId="{4ADEE33B-F973-450B-A490-65C688DD0126}" type="pres">
      <dgm:prSet presAssocID="{76F7CE28-421B-4B0B-9C3E-FC5E1295F107}" presName="rootComposite" presStyleCnt="0"/>
      <dgm:spPr/>
    </dgm:pt>
    <dgm:pt modelId="{9146B543-E8B2-4BD3-B4FE-969A71102EFA}" type="pres">
      <dgm:prSet presAssocID="{76F7CE28-421B-4B0B-9C3E-FC5E1295F107}" presName="rootText" presStyleLbl="node1" presStyleIdx="0" presStyleCnt="6"/>
      <dgm:spPr/>
    </dgm:pt>
    <dgm:pt modelId="{4D619035-FB45-4AC3-8B32-CC8FD965F790}" type="pres">
      <dgm:prSet presAssocID="{76F7CE28-421B-4B0B-9C3E-FC5E1295F107}" presName="rootConnector" presStyleLbl="node1" presStyleIdx="0" presStyleCnt="6"/>
      <dgm:spPr/>
    </dgm:pt>
    <dgm:pt modelId="{6B854FF8-4CB0-427F-86B5-67BE152AE807}" type="pres">
      <dgm:prSet presAssocID="{76F7CE28-421B-4B0B-9C3E-FC5E1295F107}" presName="childShape" presStyleCnt="0"/>
      <dgm:spPr/>
    </dgm:pt>
    <dgm:pt modelId="{E0AF5B87-81C5-40A5-88A3-3312A655DFE2}" type="pres">
      <dgm:prSet presAssocID="{C247246E-8623-4331-AAF6-437ED7A7F1D3}" presName="Name13" presStyleLbl="parChTrans1D2" presStyleIdx="0" presStyleCnt="42"/>
      <dgm:spPr/>
    </dgm:pt>
    <dgm:pt modelId="{9BF4AB78-F1E7-48EC-A33F-278208AEA722}" type="pres">
      <dgm:prSet presAssocID="{E9CA8E3E-C44E-4FE5-88DB-FF73C9E95C73}" presName="childText" presStyleLbl="bgAcc1" presStyleIdx="0" presStyleCnt="42">
        <dgm:presLayoutVars>
          <dgm:bulletEnabled val="1"/>
        </dgm:presLayoutVars>
      </dgm:prSet>
      <dgm:spPr/>
    </dgm:pt>
    <dgm:pt modelId="{596F98BA-161B-49F5-9787-2F59658420F7}" type="pres">
      <dgm:prSet presAssocID="{304DA863-04A3-4043-96A8-F94A82DF2B4D}" presName="Name13" presStyleLbl="parChTrans1D2" presStyleIdx="1" presStyleCnt="42"/>
      <dgm:spPr/>
    </dgm:pt>
    <dgm:pt modelId="{0F6CF761-8285-4DCC-9AE8-371C351960B4}" type="pres">
      <dgm:prSet presAssocID="{D8E632E5-6E1F-464B-AE8E-A104B3E3C77D}" presName="childText" presStyleLbl="bgAcc1" presStyleIdx="1" presStyleCnt="42">
        <dgm:presLayoutVars>
          <dgm:bulletEnabled val="1"/>
        </dgm:presLayoutVars>
      </dgm:prSet>
      <dgm:spPr/>
    </dgm:pt>
    <dgm:pt modelId="{F81CF939-5D81-4DE1-AE18-94FC7B3BA136}" type="pres">
      <dgm:prSet presAssocID="{D2ACD154-4FCF-40E7-9E1D-F5C4295F3007}" presName="Name13" presStyleLbl="parChTrans1D2" presStyleIdx="2" presStyleCnt="42"/>
      <dgm:spPr/>
    </dgm:pt>
    <dgm:pt modelId="{F3F38C16-EDD3-4954-A8F4-C9300003468E}" type="pres">
      <dgm:prSet presAssocID="{597D3805-4AAB-4AA6-9837-8CD5C8A2D95B}" presName="childText" presStyleLbl="bgAcc1" presStyleIdx="2" presStyleCnt="42">
        <dgm:presLayoutVars>
          <dgm:bulletEnabled val="1"/>
        </dgm:presLayoutVars>
      </dgm:prSet>
      <dgm:spPr/>
    </dgm:pt>
    <dgm:pt modelId="{E1A02D0B-28AD-46D4-B386-373C5814C217}" type="pres">
      <dgm:prSet presAssocID="{BCE0F2FE-96D6-4CAF-81AE-5C35E0089CD5}" presName="Name13" presStyleLbl="parChTrans1D2" presStyleIdx="3" presStyleCnt="42"/>
      <dgm:spPr/>
    </dgm:pt>
    <dgm:pt modelId="{7BAC8101-6869-4C00-A71D-967EDB3D9130}" type="pres">
      <dgm:prSet presAssocID="{0EB22A49-CC54-4A22-BAE8-B03F2BDA7D76}" presName="childText" presStyleLbl="bgAcc1" presStyleIdx="3" presStyleCnt="42">
        <dgm:presLayoutVars>
          <dgm:bulletEnabled val="1"/>
        </dgm:presLayoutVars>
      </dgm:prSet>
      <dgm:spPr/>
    </dgm:pt>
    <dgm:pt modelId="{B5496063-3B10-42FB-B189-F3B5E3288267}" type="pres">
      <dgm:prSet presAssocID="{3A60D62C-3CA1-49BE-AE2C-FE6DD1D730D6}" presName="root" presStyleCnt="0"/>
      <dgm:spPr/>
    </dgm:pt>
    <dgm:pt modelId="{0C9331BD-02F1-4EE4-927A-E6407496A3A7}" type="pres">
      <dgm:prSet presAssocID="{3A60D62C-3CA1-49BE-AE2C-FE6DD1D730D6}" presName="rootComposite" presStyleCnt="0"/>
      <dgm:spPr/>
    </dgm:pt>
    <dgm:pt modelId="{164B5A5B-7AA0-489D-922C-6DCB3327E2B6}" type="pres">
      <dgm:prSet presAssocID="{3A60D62C-3CA1-49BE-AE2C-FE6DD1D730D6}" presName="rootText" presStyleLbl="node1" presStyleIdx="1" presStyleCnt="6"/>
      <dgm:spPr/>
    </dgm:pt>
    <dgm:pt modelId="{DC7C326E-9DAC-470D-8D6E-E4C3A86423EA}" type="pres">
      <dgm:prSet presAssocID="{3A60D62C-3CA1-49BE-AE2C-FE6DD1D730D6}" presName="rootConnector" presStyleLbl="node1" presStyleIdx="1" presStyleCnt="6"/>
      <dgm:spPr/>
    </dgm:pt>
    <dgm:pt modelId="{B8E96EDE-8F2E-421E-BB02-508851AD363F}" type="pres">
      <dgm:prSet presAssocID="{3A60D62C-3CA1-49BE-AE2C-FE6DD1D730D6}" presName="childShape" presStyleCnt="0"/>
      <dgm:spPr/>
    </dgm:pt>
    <dgm:pt modelId="{4CCE043D-018F-4F7B-82F5-6A86164DC8E5}" type="pres">
      <dgm:prSet presAssocID="{CF5D18B5-443C-443A-AF74-3A10555730BD}" presName="Name13" presStyleLbl="parChTrans1D2" presStyleIdx="4" presStyleCnt="42"/>
      <dgm:spPr/>
    </dgm:pt>
    <dgm:pt modelId="{057F2ECE-947E-41C3-A77B-F70B1484FC02}" type="pres">
      <dgm:prSet presAssocID="{F0A8CB14-6D3B-48C7-ABEF-97AA09A8491B}" presName="childText" presStyleLbl="bgAcc1" presStyleIdx="4" presStyleCnt="42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403933F5-79B1-4BAA-81A6-ED66FD64043C}" type="pres">
      <dgm:prSet presAssocID="{7A2EFCA3-B805-48DF-AA32-64BD22C22661}" presName="Name13" presStyleLbl="parChTrans1D2" presStyleIdx="5" presStyleCnt="42"/>
      <dgm:spPr/>
    </dgm:pt>
    <dgm:pt modelId="{77B1C9D3-8055-415F-9705-A752869E0F10}" type="pres">
      <dgm:prSet presAssocID="{4D6A1F7B-7991-4A4F-BF9D-27CEF1843C07}" presName="childText" presStyleLbl="bgAcc1" presStyleIdx="5" presStyleCnt="42">
        <dgm:presLayoutVars>
          <dgm:bulletEnabled val="1"/>
        </dgm:presLayoutVars>
      </dgm:prSet>
      <dgm:spPr/>
    </dgm:pt>
    <dgm:pt modelId="{8F95841C-882B-40FC-8FDE-A11D16F95703}" type="pres">
      <dgm:prSet presAssocID="{37F3CC78-0403-4403-ADF8-4600EAF2218B}" presName="Name13" presStyleLbl="parChTrans1D2" presStyleIdx="6" presStyleCnt="42"/>
      <dgm:spPr/>
    </dgm:pt>
    <dgm:pt modelId="{C9803381-9BF6-4DD6-B2B8-F1B8EA77ABEE}" type="pres">
      <dgm:prSet presAssocID="{87AFBF3B-DFF8-4139-9138-8BF1A51C6E51}" presName="childText" presStyleLbl="bgAcc1" presStyleIdx="6" presStyleCnt="42">
        <dgm:presLayoutVars>
          <dgm:bulletEnabled val="1"/>
        </dgm:presLayoutVars>
      </dgm:prSet>
      <dgm:spPr/>
    </dgm:pt>
    <dgm:pt modelId="{C8C7E066-C477-4E97-ACAC-0660769ED49F}" type="pres">
      <dgm:prSet presAssocID="{8673AD9F-1BCA-4205-9096-0C179598C00B}" presName="Name13" presStyleLbl="parChTrans1D2" presStyleIdx="7" presStyleCnt="42"/>
      <dgm:spPr/>
    </dgm:pt>
    <dgm:pt modelId="{E8E8BB53-1206-4772-93A5-C2ADE7D4CFDD}" type="pres">
      <dgm:prSet presAssocID="{DA56D969-67CB-4DE8-8916-E3DB90F65DB3}" presName="childText" presStyleLbl="bgAcc1" presStyleIdx="7" presStyleCnt="42">
        <dgm:presLayoutVars>
          <dgm:bulletEnabled val="1"/>
        </dgm:presLayoutVars>
      </dgm:prSet>
      <dgm:spPr/>
    </dgm:pt>
    <dgm:pt modelId="{40882AC2-EA6B-476C-BAEB-4F7B5D54EE37}" type="pres">
      <dgm:prSet presAssocID="{4083D230-80E3-48BF-81ED-03487593551A}" presName="Name13" presStyleLbl="parChTrans1D2" presStyleIdx="8" presStyleCnt="42"/>
      <dgm:spPr/>
    </dgm:pt>
    <dgm:pt modelId="{AE0CB842-C451-4F9F-8202-7224BB8157A6}" type="pres">
      <dgm:prSet presAssocID="{2E6DDF92-D96D-432D-B36F-2C2DFC294D36}" presName="childText" presStyleLbl="bgAcc1" presStyleIdx="8" presStyleCnt="42">
        <dgm:presLayoutVars>
          <dgm:bulletEnabled val="1"/>
        </dgm:presLayoutVars>
      </dgm:prSet>
      <dgm:spPr/>
    </dgm:pt>
    <dgm:pt modelId="{04125E33-61BE-4714-805A-EE3F0697745C}" type="pres">
      <dgm:prSet presAssocID="{6AC8C2EB-A702-4872-9068-BB48B9870633}" presName="Name13" presStyleLbl="parChTrans1D2" presStyleIdx="9" presStyleCnt="42"/>
      <dgm:spPr/>
    </dgm:pt>
    <dgm:pt modelId="{1AA4FF16-4D2E-4414-861F-5CF2BF99FF42}" type="pres">
      <dgm:prSet presAssocID="{69503AEF-2F92-46F6-9CE2-0A255BA083D8}" presName="childText" presStyleLbl="bgAcc1" presStyleIdx="9" presStyleCnt="42">
        <dgm:presLayoutVars>
          <dgm:bulletEnabled val="1"/>
        </dgm:presLayoutVars>
      </dgm:prSet>
      <dgm:spPr/>
    </dgm:pt>
    <dgm:pt modelId="{E61B7659-F040-4FF6-8A62-BEF218C00813}" type="pres">
      <dgm:prSet presAssocID="{55C36ACA-9E24-4EF0-AE16-F437E9A5A2AA}" presName="root" presStyleCnt="0"/>
      <dgm:spPr/>
    </dgm:pt>
    <dgm:pt modelId="{394E1725-4256-4A22-BD22-F646D9779E4D}" type="pres">
      <dgm:prSet presAssocID="{55C36ACA-9E24-4EF0-AE16-F437E9A5A2AA}" presName="rootComposite" presStyleCnt="0"/>
      <dgm:spPr/>
    </dgm:pt>
    <dgm:pt modelId="{4C6C9504-8B01-49EA-A011-5107744E7416}" type="pres">
      <dgm:prSet presAssocID="{55C36ACA-9E24-4EF0-AE16-F437E9A5A2AA}" presName="rootText" presStyleLbl="node1" presStyleIdx="2" presStyleCnt="6"/>
      <dgm:spPr/>
    </dgm:pt>
    <dgm:pt modelId="{0F71E383-1849-4C60-B9A9-726A0582F601}" type="pres">
      <dgm:prSet presAssocID="{55C36ACA-9E24-4EF0-AE16-F437E9A5A2AA}" presName="rootConnector" presStyleLbl="node1" presStyleIdx="2" presStyleCnt="6"/>
      <dgm:spPr/>
    </dgm:pt>
    <dgm:pt modelId="{EEA37EBF-8452-49DA-AA84-E870AA526B0C}" type="pres">
      <dgm:prSet presAssocID="{55C36ACA-9E24-4EF0-AE16-F437E9A5A2AA}" presName="childShape" presStyleCnt="0"/>
      <dgm:spPr/>
    </dgm:pt>
    <dgm:pt modelId="{3441705E-2196-472B-8959-9586576CCA2D}" type="pres">
      <dgm:prSet presAssocID="{CBBC0546-8800-4CE5-8EFC-8B07AF4C521E}" presName="Name13" presStyleLbl="parChTrans1D2" presStyleIdx="10" presStyleCnt="42"/>
      <dgm:spPr/>
    </dgm:pt>
    <dgm:pt modelId="{77158D25-485D-42D3-B3FC-67821C95576E}" type="pres">
      <dgm:prSet presAssocID="{0C4A91CB-A5BE-44F4-B559-981ED8E68F27}" presName="childText" presStyleLbl="bgAcc1" presStyleIdx="10" presStyleCnt="42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85947407-E2EE-4C97-8B53-1222DA9FBD03}" type="pres">
      <dgm:prSet presAssocID="{EB939D48-C142-4437-8848-52E8018EF21C}" presName="Name13" presStyleLbl="parChTrans1D2" presStyleIdx="11" presStyleCnt="42"/>
      <dgm:spPr/>
    </dgm:pt>
    <dgm:pt modelId="{953208BD-9553-4B61-982C-5E624CBAE342}" type="pres">
      <dgm:prSet presAssocID="{BD2A2D20-DA33-4AFF-B855-E5654C75B81D}" presName="childText" presStyleLbl="bgAcc1" presStyleIdx="11" presStyleCnt="42">
        <dgm:presLayoutVars>
          <dgm:bulletEnabled val="1"/>
        </dgm:presLayoutVars>
      </dgm:prSet>
      <dgm:spPr/>
    </dgm:pt>
    <dgm:pt modelId="{42F1CB54-1881-46AD-87E1-703BB91BE4C7}" type="pres">
      <dgm:prSet presAssocID="{73E06BD1-F05B-4940-BA9B-D587A939FA0B}" presName="Name13" presStyleLbl="parChTrans1D2" presStyleIdx="12" presStyleCnt="42"/>
      <dgm:spPr/>
    </dgm:pt>
    <dgm:pt modelId="{2ED997BB-B860-47F8-83F6-998794B82458}" type="pres">
      <dgm:prSet presAssocID="{7B0F584E-738B-4634-89CB-562B0555E96E}" presName="childText" presStyleLbl="bgAcc1" presStyleIdx="12" presStyleCnt="42">
        <dgm:presLayoutVars>
          <dgm:bulletEnabled val="1"/>
        </dgm:presLayoutVars>
      </dgm:prSet>
      <dgm:spPr/>
    </dgm:pt>
    <dgm:pt modelId="{D5DC9CE4-9265-45CB-A8D9-B7EC54C76F52}" type="pres">
      <dgm:prSet presAssocID="{4996F23F-272D-453C-AB33-E9D88BE8A79A}" presName="Name13" presStyleLbl="parChTrans1D2" presStyleIdx="13" presStyleCnt="42"/>
      <dgm:spPr/>
    </dgm:pt>
    <dgm:pt modelId="{A1288149-90A8-47B6-8F25-8183160B0CF3}" type="pres">
      <dgm:prSet presAssocID="{D75CA9D2-5927-40A7-A789-A3825F583177}" presName="childText" presStyleLbl="bgAcc1" presStyleIdx="13" presStyleCnt="42">
        <dgm:presLayoutVars>
          <dgm:bulletEnabled val="1"/>
        </dgm:presLayoutVars>
      </dgm:prSet>
      <dgm:spPr/>
    </dgm:pt>
    <dgm:pt modelId="{FED296A4-AE00-47B4-A011-1AF57AFC6C84}" type="pres">
      <dgm:prSet presAssocID="{B2AC62CC-B1F4-41F5-A30E-A3B8ED6EA8A4}" presName="Name13" presStyleLbl="parChTrans1D2" presStyleIdx="14" presStyleCnt="42"/>
      <dgm:spPr/>
    </dgm:pt>
    <dgm:pt modelId="{D35AB5F2-FC38-4D24-9366-406D4F1C7E3E}" type="pres">
      <dgm:prSet presAssocID="{7C830773-BDAF-4A33-B391-5A823BBAFD0F}" presName="childText" presStyleLbl="bgAcc1" presStyleIdx="14" presStyleCnt="42">
        <dgm:presLayoutVars>
          <dgm:bulletEnabled val="1"/>
        </dgm:presLayoutVars>
      </dgm:prSet>
      <dgm:spPr/>
    </dgm:pt>
    <dgm:pt modelId="{944C4946-3BE3-4829-BEAE-27254849FE12}" type="pres">
      <dgm:prSet presAssocID="{596EADBA-B300-4F90-9CD0-CAC172B193BE}" presName="Name13" presStyleLbl="parChTrans1D2" presStyleIdx="15" presStyleCnt="42"/>
      <dgm:spPr/>
    </dgm:pt>
    <dgm:pt modelId="{6F909D85-5969-4AB8-91AB-50A4B7BD268A}" type="pres">
      <dgm:prSet presAssocID="{D3CFE69B-DC54-497F-9E6E-B8C339210459}" presName="childText" presStyleLbl="bgAcc1" presStyleIdx="15" presStyleCnt="42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5CC6CBAA-CB6F-4524-BCE2-D4A90AB3A449}" type="pres">
      <dgm:prSet presAssocID="{7B89B59E-1A76-4815-A302-189F89EBD37C}" presName="Name13" presStyleLbl="parChTrans1D2" presStyleIdx="16" presStyleCnt="42"/>
      <dgm:spPr/>
    </dgm:pt>
    <dgm:pt modelId="{F7AD4EC7-9362-435B-B84F-295DBA463625}" type="pres">
      <dgm:prSet presAssocID="{47694E8A-79DB-4BF5-A94E-DABF5A8851CA}" presName="childText" presStyleLbl="bgAcc1" presStyleIdx="16" presStyleCnt="42">
        <dgm:presLayoutVars>
          <dgm:bulletEnabled val="1"/>
        </dgm:presLayoutVars>
      </dgm:prSet>
      <dgm:spPr/>
    </dgm:pt>
    <dgm:pt modelId="{BA56E1FC-6C1E-4370-8840-BDCDB88AC597}" type="pres">
      <dgm:prSet presAssocID="{5212168A-0972-48B6-9DCF-64796CBE41DD}" presName="Name13" presStyleLbl="parChTrans1D2" presStyleIdx="17" presStyleCnt="42"/>
      <dgm:spPr/>
    </dgm:pt>
    <dgm:pt modelId="{3500DED0-3BC2-4F8B-B5C1-376C2CAE261D}" type="pres">
      <dgm:prSet presAssocID="{D04770DE-9DC6-4953-8FCB-C530C4066B9C}" presName="childText" presStyleLbl="bgAcc1" presStyleIdx="17" presStyleCnt="42">
        <dgm:presLayoutVars>
          <dgm:bulletEnabled val="1"/>
        </dgm:presLayoutVars>
      </dgm:prSet>
      <dgm:spPr/>
    </dgm:pt>
    <dgm:pt modelId="{600AF3A1-AE6D-4B68-AC0A-B6E970C780D6}" type="pres">
      <dgm:prSet presAssocID="{6D50D262-A20A-476C-8712-67E3221B6F84}" presName="Name13" presStyleLbl="parChTrans1D2" presStyleIdx="18" presStyleCnt="42"/>
      <dgm:spPr/>
    </dgm:pt>
    <dgm:pt modelId="{08CD5F02-EB8E-436A-B9C2-D32146A8B618}" type="pres">
      <dgm:prSet presAssocID="{919020B4-D911-46CA-AD74-2D67925B72DA}" presName="childText" presStyleLbl="bgAcc1" presStyleIdx="18" presStyleCnt="42">
        <dgm:presLayoutVars>
          <dgm:bulletEnabled val="1"/>
        </dgm:presLayoutVars>
      </dgm:prSet>
      <dgm:spPr/>
    </dgm:pt>
    <dgm:pt modelId="{7FC1CA13-1576-4C2B-B9D2-6F7F089F8ACD}" type="pres">
      <dgm:prSet presAssocID="{2C522A8E-0D01-4003-AC94-D522AFBF501A}" presName="root" presStyleCnt="0"/>
      <dgm:spPr/>
    </dgm:pt>
    <dgm:pt modelId="{893AA9FD-970B-47EC-A19B-76A3AFCA3A06}" type="pres">
      <dgm:prSet presAssocID="{2C522A8E-0D01-4003-AC94-D522AFBF501A}" presName="rootComposite" presStyleCnt="0"/>
      <dgm:spPr/>
    </dgm:pt>
    <dgm:pt modelId="{B8FDFDCB-134E-4A8D-8D8A-F2C9416ECAC6}" type="pres">
      <dgm:prSet presAssocID="{2C522A8E-0D01-4003-AC94-D522AFBF501A}" presName="rootText" presStyleLbl="node1" presStyleIdx="3" presStyleCnt="6"/>
      <dgm:spPr/>
    </dgm:pt>
    <dgm:pt modelId="{8FA6D8C6-CA0D-445E-AE83-D69A8B2F25CB}" type="pres">
      <dgm:prSet presAssocID="{2C522A8E-0D01-4003-AC94-D522AFBF501A}" presName="rootConnector" presStyleLbl="node1" presStyleIdx="3" presStyleCnt="6"/>
      <dgm:spPr/>
    </dgm:pt>
    <dgm:pt modelId="{3D071616-84B3-4397-8C98-88CD5E056594}" type="pres">
      <dgm:prSet presAssocID="{2C522A8E-0D01-4003-AC94-D522AFBF501A}" presName="childShape" presStyleCnt="0"/>
      <dgm:spPr/>
    </dgm:pt>
    <dgm:pt modelId="{04A54111-45CE-42FA-97C2-AFC391B0F7E4}" type="pres">
      <dgm:prSet presAssocID="{87EA8C63-C931-495E-9394-588ECA16A0BE}" presName="Name13" presStyleLbl="parChTrans1D2" presStyleIdx="19" presStyleCnt="42"/>
      <dgm:spPr/>
    </dgm:pt>
    <dgm:pt modelId="{87851AE3-9C96-41A5-AA8D-1DC28842B307}" type="pres">
      <dgm:prSet presAssocID="{87CE736E-C4CD-4140-B271-522126FF3516}" presName="childText" presStyleLbl="bgAcc1" presStyleIdx="19" presStyleCnt="42">
        <dgm:presLayoutVars>
          <dgm:bulletEnabled val="1"/>
        </dgm:presLayoutVars>
      </dgm:prSet>
      <dgm:spPr/>
    </dgm:pt>
    <dgm:pt modelId="{77305364-2BBE-4612-93CE-DEA0CDBB29CC}" type="pres">
      <dgm:prSet presAssocID="{CDCF99E5-FCDF-4105-8FB2-C4A608644A78}" presName="Name13" presStyleLbl="parChTrans1D2" presStyleIdx="20" presStyleCnt="42"/>
      <dgm:spPr/>
    </dgm:pt>
    <dgm:pt modelId="{130E05F0-C151-4C36-A6C9-FB0C5A9BB6B0}" type="pres">
      <dgm:prSet presAssocID="{676BB1AF-B806-435C-AFB0-EA3DAD39561D}" presName="childText" presStyleLbl="bgAcc1" presStyleIdx="20" presStyleCnt="42">
        <dgm:presLayoutVars>
          <dgm:bulletEnabled val="1"/>
        </dgm:presLayoutVars>
      </dgm:prSet>
      <dgm:spPr/>
    </dgm:pt>
    <dgm:pt modelId="{4E7B75F7-728C-4250-8C73-3058F2E3476A}" type="pres">
      <dgm:prSet presAssocID="{5196FDB2-0B92-4882-B256-559B93A92350}" presName="Name13" presStyleLbl="parChTrans1D2" presStyleIdx="21" presStyleCnt="42"/>
      <dgm:spPr/>
    </dgm:pt>
    <dgm:pt modelId="{41C2607E-2BE1-4CE7-8A58-637D4321947E}" type="pres">
      <dgm:prSet presAssocID="{37444A7D-4486-4441-A8EC-8C6F49C59E3D}" presName="childText" presStyleLbl="bgAcc1" presStyleIdx="21" presStyleCnt="42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3A356418-F660-4162-86D7-5614EED16C29}" type="pres">
      <dgm:prSet presAssocID="{C280844D-1B0E-45ED-99F3-DA8203E58467}" presName="Name13" presStyleLbl="parChTrans1D2" presStyleIdx="22" presStyleCnt="42"/>
      <dgm:spPr/>
    </dgm:pt>
    <dgm:pt modelId="{567FD5E7-9EEE-4521-B613-0C30DE20810F}" type="pres">
      <dgm:prSet presAssocID="{830657DB-FC1E-46AB-B96D-49CA456E014C}" presName="childText" presStyleLbl="bgAcc1" presStyleIdx="22" presStyleCnt="42">
        <dgm:presLayoutVars>
          <dgm:bulletEnabled val="1"/>
        </dgm:presLayoutVars>
      </dgm:prSet>
      <dgm:spPr/>
    </dgm:pt>
    <dgm:pt modelId="{F69AD014-3F92-4522-8BFC-9465D7F544E6}" type="pres">
      <dgm:prSet presAssocID="{180BC370-6616-4A13-A27F-2FEDCA8F41E1}" presName="Name13" presStyleLbl="parChTrans1D2" presStyleIdx="23" presStyleCnt="42"/>
      <dgm:spPr/>
    </dgm:pt>
    <dgm:pt modelId="{8A8C6CD4-0414-41CE-A616-6716BC2E110F}" type="pres">
      <dgm:prSet presAssocID="{430BD5E6-ABBF-45FE-A3BA-8EB5822B3B9F}" presName="childText" presStyleLbl="bgAcc1" presStyleIdx="23" presStyleCnt="42">
        <dgm:presLayoutVars>
          <dgm:bulletEnabled val="1"/>
        </dgm:presLayoutVars>
      </dgm:prSet>
      <dgm:spPr/>
    </dgm:pt>
    <dgm:pt modelId="{C73FFA08-EE0C-4E8B-A6D4-D13FB0CD5D9A}" type="pres">
      <dgm:prSet presAssocID="{6B0907C1-C767-4FC6-82F6-320CD91C8417}" presName="Name13" presStyleLbl="parChTrans1D2" presStyleIdx="24" presStyleCnt="42"/>
      <dgm:spPr/>
    </dgm:pt>
    <dgm:pt modelId="{5C2EF7F8-7C78-4797-A9B2-70708D58E1C8}" type="pres">
      <dgm:prSet presAssocID="{A5F37593-8652-45E7-8479-528DF524DD9F}" presName="childText" presStyleLbl="bgAcc1" presStyleIdx="24" presStyleCnt="42">
        <dgm:presLayoutVars>
          <dgm:bulletEnabled val="1"/>
        </dgm:presLayoutVars>
      </dgm:prSet>
      <dgm:spPr/>
    </dgm:pt>
    <dgm:pt modelId="{ABEB549C-8FF5-4C52-B49F-8AEC19A93652}" type="pres">
      <dgm:prSet presAssocID="{528722C5-2395-4412-A730-71191DEA61B7}" presName="Name13" presStyleLbl="parChTrans1D2" presStyleIdx="25" presStyleCnt="42"/>
      <dgm:spPr/>
    </dgm:pt>
    <dgm:pt modelId="{498C37D7-FFEF-477E-9C89-14546DD29588}" type="pres">
      <dgm:prSet presAssocID="{F4BD1707-3774-4482-89A7-932DDF88363C}" presName="childText" presStyleLbl="bgAcc1" presStyleIdx="25" presStyleCnt="42">
        <dgm:presLayoutVars>
          <dgm:bulletEnabled val="1"/>
        </dgm:presLayoutVars>
      </dgm:prSet>
      <dgm:spPr/>
    </dgm:pt>
    <dgm:pt modelId="{AA7D3FDE-3CF1-4313-A27D-6A501A749DC3}" type="pres">
      <dgm:prSet presAssocID="{CF6DCC26-6F5B-4C57-8EFA-F656F4C668A7}" presName="Name13" presStyleLbl="parChTrans1D2" presStyleIdx="26" presStyleCnt="42"/>
      <dgm:spPr/>
    </dgm:pt>
    <dgm:pt modelId="{05035A51-9326-4221-992F-91E3973A14C8}" type="pres">
      <dgm:prSet presAssocID="{A3FCA2D0-671A-4BC4-AFCB-A4B82C52CC6B}" presName="childText" presStyleLbl="bgAcc1" presStyleIdx="26" presStyleCnt="42">
        <dgm:presLayoutVars>
          <dgm:bulletEnabled val="1"/>
        </dgm:presLayoutVars>
      </dgm:prSet>
      <dgm:spPr/>
    </dgm:pt>
    <dgm:pt modelId="{E90B2945-AEF9-4C34-A93B-B50D8B01F95C}" type="pres">
      <dgm:prSet presAssocID="{E7150E3E-2C83-4AF5-9972-1927270FE5B8}" presName="Name13" presStyleLbl="parChTrans1D2" presStyleIdx="27" presStyleCnt="42"/>
      <dgm:spPr/>
    </dgm:pt>
    <dgm:pt modelId="{D9D9A7A2-2274-4AF2-B5DD-D61A6BFA3284}" type="pres">
      <dgm:prSet presAssocID="{E3E3535A-1C2A-4558-A408-9168C49A4F3F}" presName="childText" presStyleLbl="bgAcc1" presStyleIdx="27" presStyleCnt="42">
        <dgm:presLayoutVars>
          <dgm:bulletEnabled val="1"/>
        </dgm:presLayoutVars>
      </dgm:prSet>
      <dgm:spPr/>
    </dgm:pt>
    <dgm:pt modelId="{AD6B7371-81FC-45A2-B38F-7992CB4F6C2F}" type="pres">
      <dgm:prSet presAssocID="{5C30286D-E946-49ED-83D0-8594B61A832F}" presName="root" presStyleCnt="0"/>
      <dgm:spPr/>
    </dgm:pt>
    <dgm:pt modelId="{4FE15B15-CC43-43CA-AD34-DEA172B63DA1}" type="pres">
      <dgm:prSet presAssocID="{5C30286D-E946-49ED-83D0-8594B61A832F}" presName="rootComposite" presStyleCnt="0"/>
      <dgm:spPr/>
    </dgm:pt>
    <dgm:pt modelId="{E0BD8EE8-6D2C-4282-BEEB-C8CD5D9E552C}" type="pres">
      <dgm:prSet presAssocID="{5C30286D-E946-49ED-83D0-8594B61A832F}" presName="rootText" presStyleLbl="node1" presStyleIdx="4" presStyleCnt="6"/>
      <dgm:spPr/>
    </dgm:pt>
    <dgm:pt modelId="{BC63DB7F-2F6F-46A0-891A-FD78076718E6}" type="pres">
      <dgm:prSet presAssocID="{5C30286D-E946-49ED-83D0-8594B61A832F}" presName="rootConnector" presStyleLbl="node1" presStyleIdx="4" presStyleCnt="6"/>
      <dgm:spPr/>
    </dgm:pt>
    <dgm:pt modelId="{9A328576-16F7-4080-8BE1-43CB5BB50B60}" type="pres">
      <dgm:prSet presAssocID="{5C30286D-E946-49ED-83D0-8594B61A832F}" presName="childShape" presStyleCnt="0"/>
      <dgm:spPr/>
    </dgm:pt>
    <dgm:pt modelId="{FC95D8CB-2B23-4D3E-BFAC-625D660B7A8C}" type="pres">
      <dgm:prSet presAssocID="{0408BDBB-0E63-4F4B-90F7-D2273160CE5C}" presName="Name13" presStyleLbl="parChTrans1D2" presStyleIdx="28" presStyleCnt="42"/>
      <dgm:spPr/>
    </dgm:pt>
    <dgm:pt modelId="{13A84D3B-50AB-4CDA-AEB6-6C657AD7BAAC}" type="pres">
      <dgm:prSet presAssocID="{7B20C39D-2689-4FA2-A104-D0D52891FA38}" presName="childText" presStyleLbl="bgAcc1" presStyleIdx="28" presStyleCnt="42">
        <dgm:presLayoutVars>
          <dgm:bulletEnabled val="1"/>
        </dgm:presLayoutVars>
      </dgm:prSet>
      <dgm:spPr/>
    </dgm:pt>
    <dgm:pt modelId="{45E172BF-69B7-4F5F-941C-FB8EE0FC434C}" type="pres">
      <dgm:prSet presAssocID="{954C3499-88E2-499C-9360-F58DCF11485C}" presName="Name13" presStyleLbl="parChTrans1D2" presStyleIdx="29" presStyleCnt="42"/>
      <dgm:spPr/>
    </dgm:pt>
    <dgm:pt modelId="{28B01EC0-8FEE-4796-8B98-98163FFD4570}" type="pres">
      <dgm:prSet presAssocID="{51991265-DD0A-4BD7-A884-DFD1D218C090}" presName="childText" presStyleLbl="bgAcc1" presStyleIdx="29" presStyleCnt="42">
        <dgm:presLayoutVars>
          <dgm:bulletEnabled val="1"/>
        </dgm:presLayoutVars>
      </dgm:prSet>
      <dgm:spPr/>
    </dgm:pt>
    <dgm:pt modelId="{5191B66B-D545-4CAC-8740-F196E742D982}" type="pres">
      <dgm:prSet presAssocID="{AD82AD40-BDAE-4447-9C19-5917134E43C3}" presName="Name13" presStyleLbl="parChTrans1D2" presStyleIdx="30" presStyleCnt="42"/>
      <dgm:spPr/>
    </dgm:pt>
    <dgm:pt modelId="{5CC61101-39C2-41BD-A17B-A936E6C76ACE}" type="pres">
      <dgm:prSet presAssocID="{D14618A2-EFE8-4694-97F2-C3AE8FDA046C}" presName="childText" presStyleLbl="bgAcc1" presStyleIdx="30" presStyleCnt="42">
        <dgm:presLayoutVars>
          <dgm:bulletEnabled val="1"/>
        </dgm:presLayoutVars>
      </dgm:prSet>
      <dgm:spPr/>
    </dgm:pt>
    <dgm:pt modelId="{55167F0A-4136-46D0-A4B5-1E5141EF88EF}" type="pres">
      <dgm:prSet presAssocID="{615E88F8-0F81-4757-8E0C-5FDE4242BC1D}" presName="Name13" presStyleLbl="parChTrans1D2" presStyleIdx="31" presStyleCnt="42"/>
      <dgm:spPr/>
    </dgm:pt>
    <dgm:pt modelId="{2D52EDC4-6F34-4C0D-9B75-1E7B2596C95D}" type="pres">
      <dgm:prSet presAssocID="{F18B471A-1112-40CC-A386-160C3C4898A7}" presName="childText" presStyleLbl="bgAcc1" presStyleIdx="31" presStyleCnt="42">
        <dgm:presLayoutVars>
          <dgm:bulletEnabled val="1"/>
        </dgm:presLayoutVars>
      </dgm:prSet>
      <dgm:spPr/>
    </dgm:pt>
    <dgm:pt modelId="{4C743DAA-35E4-4852-8AA0-2BB2E3A8C63C}" type="pres">
      <dgm:prSet presAssocID="{03C92E43-A11D-49EB-AD2E-CBE1A9FB246F}" presName="Name13" presStyleLbl="parChTrans1D2" presStyleIdx="32" presStyleCnt="42"/>
      <dgm:spPr/>
    </dgm:pt>
    <dgm:pt modelId="{758844A2-250C-4824-8D52-18E49BF6BB7A}" type="pres">
      <dgm:prSet presAssocID="{4DD12B45-8AC7-4A39-9C20-D7A27746142F}" presName="childText" presStyleLbl="bgAcc1" presStyleIdx="32" presStyleCnt="42">
        <dgm:presLayoutVars>
          <dgm:bulletEnabled val="1"/>
        </dgm:presLayoutVars>
      </dgm:prSet>
      <dgm:spPr/>
    </dgm:pt>
    <dgm:pt modelId="{161FD3BA-D326-484F-B753-7329CD3AC829}" type="pres">
      <dgm:prSet presAssocID="{EA157B68-B44C-4DC2-84EE-C21FB1C38B5C}" presName="Name13" presStyleLbl="parChTrans1D2" presStyleIdx="33" presStyleCnt="42"/>
      <dgm:spPr/>
    </dgm:pt>
    <dgm:pt modelId="{86324455-DC49-4A07-A3B0-F8B6AA085B01}" type="pres">
      <dgm:prSet presAssocID="{7DD3C9E3-342E-4EE4-96FC-D746C742A1E9}" presName="childText" presStyleLbl="bgAcc1" presStyleIdx="33" presStyleCnt="42">
        <dgm:presLayoutVars>
          <dgm:bulletEnabled val="1"/>
        </dgm:presLayoutVars>
      </dgm:prSet>
      <dgm:spPr/>
    </dgm:pt>
    <dgm:pt modelId="{19891F45-D830-4F50-8834-CCB6B4057E4F}" type="pres">
      <dgm:prSet presAssocID="{F7F34147-F831-4103-809A-C423CF2D5490}" presName="Name13" presStyleLbl="parChTrans1D2" presStyleIdx="34" presStyleCnt="42"/>
      <dgm:spPr/>
    </dgm:pt>
    <dgm:pt modelId="{66211228-5E19-41D8-9334-FB23E5ED043D}" type="pres">
      <dgm:prSet presAssocID="{798EB2DC-5F3E-48D7-A512-DA42C33CD43E}" presName="childText" presStyleLbl="bgAcc1" presStyleIdx="34" presStyleCnt="42">
        <dgm:presLayoutVars>
          <dgm:bulletEnabled val="1"/>
        </dgm:presLayoutVars>
      </dgm:prSet>
      <dgm:spPr/>
    </dgm:pt>
    <dgm:pt modelId="{AD409888-ED0D-40EB-8828-8E980C1FDB17}" type="pres">
      <dgm:prSet presAssocID="{7C8FAE3D-A937-4B5A-A7DA-4E8EC01C1979}" presName="root" presStyleCnt="0"/>
      <dgm:spPr/>
    </dgm:pt>
    <dgm:pt modelId="{1EA2E230-42C6-4839-8825-CF738108FA1F}" type="pres">
      <dgm:prSet presAssocID="{7C8FAE3D-A937-4B5A-A7DA-4E8EC01C1979}" presName="rootComposite" presStyleCnt="0"/>
      <dgm:spPr/>
    </dgm:pt>
    <dgm:pt modelId="{B547610C-821D-42B6-A179-06E23ECCAF86}" type="pres">
      <dgm:prSet presAssocID="{7C8FAE3D-A937-4B5A-A7DA-4E8EC01C1979}" presName="rootText" presStyleLbl="node1" presStyleIdx="5" presStyleCnt="6"/>
      <dgm:spPr/>
    </dgm:pt>
    <dgm:pt modelId="{B48BA779-5CEF-4E85-825A-01E15E9231BB}" type="pres">
      <dgm:prSet presAssocID="{7C8FAE3D-A937-4B5A-A7DA-4E8EC01C1979}" presName="rootConnector" presStyleLbl="node1" presStyleIdx="5" presStyleCnt="6"/>
      <dgm:spPr/>
    </dgm:pt>
    <dgm:pt modelId="{0D3F92D9-E1FB-49C3-BF90-FD1B7766F520}" type="pres">
      <dgm:prSet presAssocID="{7C8FAE3D-A937-4B5A-A7DA-4E8EC01C1979}" presName="childShape" presStyleCnt="0"/>
      <dgm:spPr/>
    </dgm:pt>
    <dgm:pt modelId="{DF662F2B-526A-4A57-8177-AF41E82B66EF}" type="pres">
      <dgm:prSet presAssocID="{6E82EA67-6AB0-4DFB-BF72-F4C8E1057AB4}" presName="Name13" presStyleLbl="parChTrans1D2" presStyleIdx="35" presStyleCnt="42"/>
      <dgm:spPr/>
    </dgm:pt>
    <dgm:pt modelId="{23A478A3-DF5F-4A6F-B790-3545CA0E8E4F}" type="pres">
      <dgm:prSet presAssocID="{EA16F781-F53C-40BF-9EBF-583F245653EE}" presName="childText" presStyleLbl="bgAcc1" presStyleIdx="35" presStyleCnt="42">
        <dgm:presLayoutVars>
          <dgm:bulletEnabled val="1"/>
        </dgm:presLayoutVars>
      </dgm:prSet>
      <dgm:spPr/>
    </dgm:pt>
    <dgm:pt modelId="{41C84915-BC0F-46C3-9227-3D43A538B865}" type="pres">
      <dgm:prSet presAssocID="{C22DBD7F-1434-4C8C-B3EE-D431F93E8BCE}" presName="Name13" presStyleLbl="parChTrans1D2" presStyleIdx="36" presStyleCnt="42"/>
      <dgm:spPr/>
    </dgm:pt>
    <dgm:pt modelId="{87C4B676-9DB5-473C-B835-CAB630F68794}" type="pres">
      <dgm:prSet presAssocID="{558CE6AC-AB58-481F-B6BE-47143CCB447E}" presName="childText" presStyleLbl="bgAcc1" presStyleIdx="36" presStyleCnt="42">
        <dgm:presLayoutVars>
          <dgm:bulletEnabled val="1"/>
        </dgm:presLayoutVars>
      </dgm:prSet>
      <dgm:spPr/>
    </dgm:pt>
    <dgm:pt modelId="{5FEEA097-A797-49C8-B522-84085B059666}" type="pres">
      <dgm:prSet presAssocID="{9C989242-9071-41CC-9B80-D3E786206134}" presName="Name13" presStyleLbl="parChTrans1D2" presStyleIdx="37" presStyleCnt="42"/>
      <dgm:spPr/>
    </dgm:pt>
    <dgm:pt modelId="{074A5BB5-EC48-4460-A77C-10F5F5C5BBCD}" type="pres">
      <dgm:prSet presAssocID="{31560C25-0746-468B-A883-D53325B916EA}" presName="childText" presStyleLbl="bgAcc1" presStyleIdx="37" presStyleCnt="42">
        <dgm:presLayoutVars>
          <dgm:bulletEnabled val="1"/>
        </dgm:presLayoutVars>
      </dgm:prSet>
      <dgm:spPr/>
    </dgm:pt>
    <dgm:pt modelId="{02B56A63-FD97-4E5A-8F46-B3B91F118B7C}" type="pres">
      <dgm:prSet presAssocID="{82C45333-B34A-472C-B9DA-E24848BAAE56}" presName="Name13" presStyleLbl="parChTrans1D2" presStyleIdx="38" presStyleCnt="42"/>
      <dgm:spPr/>
    </dgm:pt>
    <dgm:pt modelId="{8EEBE4E9-4A88-4695-A735-0A7ADA4E112E}" type="pres">
      <dgm:prSet presAssocID="{5F251B03-4579-4BBC-8AE9-ED47A393BA51}" presName="childText" presStyleLbl="bgAcc1" presStyleIdx="38" presStyleCnt="42">
        <dgm:presLayoutVars>
          <dgm:bulletEnabled val="1"/>
        </dgm:presLayoutVars>
      </dgm:prSet>
      <dgm:spPr/>
    </dgm:pt>
    <dgm:pt modelId="{8C0548AE-EF14-4459-B768-1013BF445CF0}" type="pres">
      <dgm:prSet presAssocID="{16F24C3F-75D5-46E7-B155-87FFEBC3897C}" presName="Name13" presStyleLbl="parChTrans1D2" presStyleIdx="39" presStyleCnt="42"/>
      <dgm:spPr/>
    </dgm:pt>
    <dgm:pt modelId="{3E835B0A-BD51-4CBC-B1AF-3812933E5C3F}" type="pres">
      <dgm:prSet presAssocID="{96BFEDFA-F928-48F7-83BE-0471C2009C6C}" presName="childText" presStyleLbl="bgAcc1" presStyleIdx="39" presStyleCnt="42">
        <dgm:presLayoutVars>
          <dgm:bulletEnabled val="1"/>
        </dgm:presLayoutVars>
      </dgm:prSet>
      <dgm:spPr/>
    </dgm:pt>
    <dgm:pt modelId="{0DE5E9D9-9BCF-4887-B151-61349ABE13D4}" type="pres">
      <dgm:prSet presAssocID="{6C652568-9AA9-4739-9BF7-7363D550A91F}" presName="Name13" presStyleLbl="parChTrans1D2" presStyleIdx="40" presStyleCnt="42"/>
      <dgm:spPr/>
    </dgm:pt>
    <dgm:pt modelId="{67E1D5F7-9A53-44D8-ADCC-4DB225D08A8D}" type="pres">
      <dgm:prSet presAssocID="{8674EBC4-B622-4073-B1E2-D6AF36D30A3A}" presName="childText" presStyleLbl="bgAcc1" presStyleIdx="40" presStyleCnt="42">
        <dgm:presLayoutVars>
          <dgm:bulletEnabled val="1"/>
        </dgm:presLayoutVars>
      </dgm:prSet>
      <dgm:spPr/>
    </dgm:pt>
    <dgm:pt modelId="{4AD15C22-7D3B-4C2C-AC19-1F8CF0C21A11}" type="pres">
      <dgm:prSet presAssocID="{7F620007-4C59-4410-BFF0-D151FF2B2FAA}" presName="Name13" presStyleLbl="parChTrans1D2" presStyleIdx="41" presStyleCnt="42"/>
      <dgm:spPr/>
    </dgm:pt>
    <dgm:pt modelId="{89D61827-3F48-4C68-83CC-2295D99FDBEB}" type="pres">
      <dgm:prSet presAssocID="{9E28EF04-3673-49D9-AB04-4F97C7271AA8}" presName="childText" presStyleLbl="bgAcc1" presStyleIdx="41" presStyleCnt="42">
        <dgm:presLayoutVars>
          <dgm:bulletEnabled val="1"/>
        </dgm:presLayoutVars>
      </dgm:prSet>
      <dgm:spPr/>
    </dgm:pt>
  </dgm:ptLst>
  <dgm:cxnLst>
    <dgm:cxn modelId="{D22D5002-50D6-4417-A342-5D3AA7AB30DC}" type="presOf" srcId="{D8E632E5-6E1F-464B-AE8E-A104B3E3C77D}" destId="{0F6CF761-8285-4DCC-9AE8-371C351960B4}" srcOrd="0" destOrd="0" presId="urn:microsoft.com/office/officeart/2005/8/layout/hierarchy3"/>
    <dgm:cxn modelId="{E8DB5F07-B7E1-47EB-AB9C-81284CF16A2C}" srcId="{55C36ACA-9E24-4EF0-AE16-F437E9A5A2AA}" destId="{7B0F584E-738B-4634-89CB-562B0555E96E}" srcOrd="2" destOrd="0" parTransId="{73E06BD1-F05B-4940-BA9B-D587A939FA0B}" sibTransId="{A1BFA04C-65FA-41EB-B90C-13E5ED2009D4}"/>
    <dgm:cxn modelId="{340D370A-B876-49CD-B957-F83BBA515843}" type="presOf" srcId="{558CE6AC-AB58-481F-B6BE-47143CCB447E}" destId="{87C4B676-9DB5-473C-B835-CAB630F68794}" srcOrd="0" destOrd="0" presId="urn:microsoft.com/office/officeart/2005/8/layout/hierarchy3"/>
    <dgm:cxn modelId="{2A70E60A-ABB5-4A8C-910B-1CD515647B3D}" type="presOf" srcId="{F0A8CB14-6D3B-48C7-ABEF-97AA09A8491B}" destId="{057F2ECE-947E-41C3-A77B-F70B1484FC02}" srcOrd="0" destOrd="0" presId="urn:microsoft.com/office/officeart/2005/8/layout/hierarchy3"/>
    <dgm:cxn modelId="{763E760C-69AE-4909-8674-528C13F2CC5F}" type="presOf" srcId="{2C522A8E-0D01-4003-AC94-D522AFBF501A}" destId="{B8FDFDCB-134E-4A8D-8D8A-F2C9416ECAC6}" srcOrd="0" destOrd="0" presId="urn:microsoft.com/office/officeart/2005/8/layout/hierarchy3"/>
    <dgm:cxn modelId="{F325E90C-4F9B-4E23-933E-4E3CAC5E2FFF}" srcId="{2C522A8E-0D01-4003-AC94-D522AFBF501A}" destId="{87CE736E-C4CD-4140-B271-522126FF3516}" srcOrd="0" destOrd="0" parTransId="{87EA8C63-C931-495E-9394-588ECA16A0BE}" sibTransId="{F1FB8B9B-6529-474D-B293-D440FD7DD6E5}"/>
    <dgm:cxn modelId="{85B86511-CCF6-4F32-8376-BFD6BF85E79D}" type="presOf" srcId="{7A2EFCA3-B805-48DF-AA32-64BD22C22661}" destId="{403933F5-79B1-4BAA-81A6-ED66FD64043C}" srcOrd="0" destOrd="0" presId="urn:microsoft.com/office/officeart/2005/8/layout/hierarchy3"/>
    <dgm:cxn modelId="{AF558B11-4756-4302-A22A-239D591E9D24}" type="presOf" srcId="{4DD12B45-8AC7-4A39-9C20-D7A27746142F}" destId="{758844A2-250C-4824-8D52-18E49BF6BB7A}" srcOrd="0" destOrd="0" presId="urn:microsoft.com/office/officeart/2005/8/layout/hierarchy3"/>
    <dgm:cxn modelId="{35E94012-24FB-4682-8151-02BA438BCDE5}" srcId="{6DAED770-529E-4454-80EF-B504701877D1}" destId="{2C522A8E-0D01-4003-AC94-D522AFBF501A}" srcOrd="3" destOrd="0" parTransId="{34D0A7E3-D847-4634-A27A-E0C22B856D1F}" sibTransId="{88AF5C78-5A69-40DD-9D75-968A14A758EB}"/>
    <dgm:cxn modelId="{5E381413-9EED-4841-BA51-0BAD8B7D6B68}" type="presOf" srcId="{5196FDB2-0B92-4882-B256-559B93A92350}" destId="{4E7B75F7-728C-4250-8C73-3058F2E3476A}" srcOrd="0" destOrd="0" presId="urn:microsoft.com/office/officeart/2005/8/layout/hierarchy3"/>
    <dgm:cxn modelId="{FCBEDC13-773E-417E-9FE5-0BB677C60D4F}" type="presOf" srcId="{7F620007-4C59-4410-BFF0-D151FF2B2FAA}" destId="{4AD15C22-7D3B-4C2C-AC19-1F8CF0C21A11}" srcOrd="0" destOrd="0" presId="urn:microsoft.com/office/officeart/2005/8/layout/hierarchy3"/>
    <dgm:cxn modelId="{1CAC7A16-6E3D-41FE-BF59-091D8167B92F}" type="presOf" srcId="{16F24C3F-75D5-46E7-B155-87FFEBC3897C}" destId="{8C0548AE-EF14-4459-B768-1013BF445CF0}" srcOrd="0" destOrd="0" presId="urn:microsoft.com/office/officeart/2005/8/layout/hierarchy3"/>
    <dgm:cxn modelId="{A98BBB16-8AD3-425E-B48B-6EA218A612CA}" type="presOf" srcId="{7B89B59E-1A76-4815-A302-189F89EBD37C}" destId="{5CC6CBAA-CB6F-4524-BCE2-D4A90AB3A449}" srcOrd="0" destOrd="0" presId="urn:microsoft.com/office/officeart/2005/8/layout/hierarchy3"/>
    <dgm:cxn modelId="{464A8A19-81BA-4F1B-A669-A930786A0684}" srcId="{3A60D62C-3CA1-49BE-AE2C-FE6DD1D730D6}" destId="{F0A8CB14-6D3B-48C7-ABEF-97AA09A8491B}" srcOrd="0" destOrd="0" parTransId="{CF5D18B5-443C-443A-AF74-3A10555730BD}" sibTransId="{BF5816E6-AAF2-47FC-B48E-71FFD22128C5}"/>
    <dgm:cxn modelId="{BE86261B-4769-4A0D-8C09-754BB2D78728}" type="presOf" srcId="{596EADBA-B300-4F90-9CD0-CAC172B193BE}" destId="{944C4946-3BE3-4829-BEAE-27254849FE12}" srcOrd="0" destOrd="0" presId="urn:microsoft.com/office/officeart/2005/8/layout/hierarchy3"/>
    <dgm:cxn modelId="{FC9FD81D-43B3-4F62-9C8B-E5D7ADC62CAF}" type="presOf" srcId="{76F7CE28-421B-4B0B-9C3E-FC5E1295F107}" destId="{4D619035-FB45-4AC3-8B32-CC8FD965F790}" srcOrd="1" destOrd="0" presId="urn:microsoft.com/office/officeart/2005/8/layout/hierarchy3"/>
    <dgm:cxn modelId="{82A61A1E-1DA7-496A-B100-05BD18945A2F}" type="presOf" srcId="{B2AC62CC-B1F4-41F5-A30E-A3B8ED6EA8A4}" destId="{FED296A4-AE00-47B4-A011-1AF57AFC6C84}" srcOrd="0" destOrd="0" presId="urn:microsoft.com/office/officeart/2005/8/layout/hierarchy3"/>
    <dgm:cxn modelId="{F1C5031F-8D8B-426A-8C7F-83D95E77023A}" type="presOf" srcId="{D04770DE-9DC6-4953-8FCB-C530C4066B9C}" destId="{3500DED0-3BC2-4F8B-B5C1-376C2CAE261D}" srcOrd="0" destOrd="0" presId="urn:microsoft.com/office/officeart/2005/8/layout/hierarchy3"/>
    <dgm:cxn modelId="{B98F9520-FAD1-4D12-BB78-F06274A56CB2}" srcId="{7C8FAE3D-A937-4B5A-A7DA-4E8EC01C1979}" destId="{EA16F781-F53C-40BF-9EBF-583F245653EE}" srcOrd="0" destOrd="0" parTransId="{6E82EA67-6AB0-4DFB-BF72-F4C8E1057AB4}" sibTransId="{5D564B60-47CF-4F34-82CA-C8FE628F7631}"/>
    <dgm:cxn modelId="{86C8D320-7BE9-4901-A3BF-27F994759029}" srcId="{5C30286D-E946-49ED-83D0-8594B61A832F}" destId="{D14618A2-EFE8-4694-97F2-C3AE8FDA046C}" srcOrd="2" destOrd="0" parTransId="{AD82AD40-BDAE-4447-9C19-5917134E43C3}" sibTransId="{D2880850-D488-4456-BBF3-F0713908D0E5}"/>
    <dgm:cxn modelId="{A9D5E020-0C73-4BCE-A7E1-BE0F90FC6B8C}" srcId="{6DAED770-529E-4454-80EF-B504701877D1}" destId="{7C8FAE3D-A937-4B5A-A7DA-4E8EC01C1979}" srcOrd="5" destOrd="0" parTransId="{774AF72A-AF0E-4731-9041-048A29AA8FAF}" sibTransId="{4DC01DB2-FDB1-40D4-A207-92D4D3E19985}"/>
    <dgm:cxn modelId="{515BA322-B60F-4359-996A-F3D795D38474}" type="presOf" srcId="{69503AEF-2F92-46F6-9CE2-0A255BA083D8}" destId="{1AA4FF16-4D2E-4414-861F-5CF2BF99FF42}" srcOrd="0" destOrd="0" presId="urn:microsoft.com/office/officeart/2005/8/layout/hierarchy3"/>
    <dgm:cxn modelId="{12884823-AC19-4FE4-90C4-783B65BB8687}" type="presOf" srcId="{2E6DDF92-D96D-432D-B36F-2C2DFC294D36}" destId="{AE0CB842-C451-4F9F-8202-7224BB8157A6}" srcOrd="0" destOrd="0" presId="urn:microsoft.com/office/officeart/2005/8/layout/hierarchy3"/>
    <dgm:cxn modelId="{76480326-B4B5-4F79-85BD-B70D19C3C2DA}" type="presOf" srcId="{180BC370-6616-4A13-A27F-2FEDCA8F41E1}" destId="{F69AD014-3F92-4522-8BFC-9465D7F544E6}" srcOrd="0" destOrd="0" presId="urn:microsoft.com/office/officeart/2005/8/layout/hierarchy3"/>
    <dgm:cxn modelId="{8266A726-8B04-4B05-B9E3-73FA01CFCEC9}" type="presOf" srcId="{8673AD9F-1BCA-4205-9096-0C179598C00B}" destId="{C8C7E066-C477-4E97-ACAC-0660769ED49F}" srcOrd="0" destOrd="0" presId="urn:microsoft.com/office/officeart/2005/8/layout/hierarchy3"/>
    <dgm:cxn modelId="{4DE6D228-3947-495A-A66B-A9536F42E53B}" srcId="{2C522A8E-0D01-4003-AC94-D522AFBF501A}" destId="{E3E3535A-1C2A-4558-A408-9168C49A4F3F}" srcOrd="8" destOrd="0" parTransId="{E7150E3E-2C83-4AF5-9972-1927270FE5B8}" sibTransId="{1C74FCC4-8BD5-4919-8B90-2FCE50499520}"/>
    <dgm:cxn modelId="{F1C8DE28-BD21-45C3-A262-69F60A6CF5DB}" type="presOf" srcId="{76F7CE28-421B-4B0B-9C3E-FC5E1295F107}" destId="{9146B543-E8B2-4BD3-B4FE-969A71102EFA}" srcOrd="0" destOrd="0" presId="urn:microsoft.com/office/officeart/2005/8/layout/hierarchy3"/>
    <dgm:cxn modelId="{9A123E29-81BE-4C58-BB74-99323B3F173B}" type="presOf" srcId="{F7F34147-F831-4103-809A-C423CF2D5490}" destId="{19891F45-D830-4F50-8834-CCB6B4057E4F}" srcOrd="0" destOrd="0" presId="urn:microsoft.com/office/officeart/2005/8/layout/hierarchy3"/>
    <dgm:cxn modelId="{EF345A2A-1B2E-4AEF-943D-C443C5626EC4}" type="presOf" srcId="{6D50D262-A20A-476C-8712-67E3221B6F84}" destId="{600AF3A1-AE6D-4B68-AC0A-B6E970C780D6}" srcOrd="0" destOrd="0" presId="urn:microsoft.com/office/officeart/2005/8/layout/hierarchy3"/>
    <dgm:cxn modelId="{7AADE72A-2DEA-4136-B0FB-D3756DF6DE93}" type="presOf" srcId="{5F251B03-4579-4BBC-8AE9-ED47A393BA51}" destId="{8EEBE4E9-4A88-4695-A735-0A7ADA4E112E}" srcOrd="0" destOrd="0" presId="urn:microsoft.com/office/officeart/2005/8/layout/hierarchy3"/>
    <dgm:cxn modelId="{9153C82B-677F-47C5-B672-158EB78FB26C}" type="presOf" srcId="{C22DBD7F-1434-4C8C-B3EE-D431F93E8BCE}" destId="{41C84915-BC0F-46C3-9227-3D43A538B865}" srcOrd="0" destOrd="0" presId="urn:microsoft.com/office/officeart/2005/8/layout/hierarchy3"/>
    <dgm:cxn modelId="{B5B2392C-5429-42E8-91E8-26A1EFA9D912}" srcId="{3A60D62C-3CA1-49BE-AE2C-FE6DD1D730D6}" destId="{2E6DDF92-D96D-432D-B36F-2C2DFC294D36}" srcOrd="4" destOrd="0" parTransId="{4083D230-80E3-48BF-81ED-03487593551A}" sibTransId="{7CF40A00-6262-4477-91B9-37109BD82E69}"/>
    <dgm:cxn modelId="{A70BAD2C-7FC5-4DBD-A56C-335107C44156}" type="presOf" srcId="{3A60D62C-3CA1-49BE-AE2C-FE6DD1D730D6}" destId="{DC7C326E-9DAC-470D-8D6E-E4C3A86423EA}" srcOrd="1" destOrd="0" presId="urn:microsoft.com/office/officeart/2005/8/layout/hierarchy3"/>
    <dgm:cxn modelId="{1E30662F-54D7-4D0A-9455-A8024CD4CE86}" type="presOf" srcId="{73E06BD1-F05B-4940-BA9B-D587A939FA0B}" destId="{42F1CB54-1881-46AD-87E1-703BB91BE4C7}" srcOrd="0" destOrd="0" presId="urn:microsoft.com/office/officeart/2005/8/layout/hierarchy3"/>
    <dgm:cxn modelId="{B6F8A430-7E1B-41E7-A343-98B03DCD5146}" type="presOf" srcId="{6B0907C1-C767-4FC6-82F6-320CD91C8417}" destId="{C73FFA08-EE0C-4E8B-A6D4-D13FB0CD5D9A}" srcOrd="0" destOrd="0" presId="urn:microsoft.com/office/officeart/2005/8/layout/hierarchy3"/>
    <dgm:cxn modelId="{944DC035-1D5D-47F9-885F-299BDE82E12C}" type="presOf" srcId="{EB939D48-C142-4437-8848-52E8018EF21C}" destId="{85947407-E2EE-4C97-8B53-1222DA9FBD03}" srcOrd="0" destOrd="0" presId="urn:microsoft.com/office/officeart/2005/8/layout/hierarchy3"/>
    <dgm:cxn modelId="{0A1CD338-9291-4D32-80A6-15990C274A02}" type="presOf" srcId="{0408BDBB-0E63-4F4B-90F7-D2273160CE5C}" destId="{FC95D8CB-2B23-4D3E-BFAC-625D660B7A8C}" srcOrd="0" destOrd="0" presId="urn:microsoft.com/office/officeart/2005/8/layout/hierarchy3"/>
    <dgm:cxn modelId="{E08FFF3B-CC05-461D-8AB3-DF324CEC8EAF}" srcId="{2C522A8E-0D01-4003-AC94-D522AFBF501A}" destId="{F4BD1707-3774-4482-89A7-932DDF88363C}" srcOrd="6" destOrd="0" parTransId="{528722C5-2395-4412-A730-71191DEA61B7}" sibTransId="{E712F10B-5697-4DEE-9BA7-AD2D1774A7C5}"/>
    <dgm:cxn modelId="{C6CFE240-74E3-42A8-93A5-BDF2E0C3AD20}" type="presOf" srcId="{919020B4-D911-46CA-AD74-2D67925B72DA}" destId="{08CD5F02-EB8E-436A-B9C2-D32146A8B618}" srcOrd="0" destOrd="0" presId="urn:microsoft.com/office/officeart/2005/8/layout/hierarchy3"/>
    <dgm:cxn modelId="{3968FD5F-4BCD-483D-AB36-319250713048}" srcId="{3A60D62C-3CA1-49BE-AE2C-FE6DD1D730D6}" destId="{69503AEF-2F92-46F6-9CE2-0A255BA083D8}" srcOrd="5" destOrd="0" parTransId="{6AC8C2EB-A702-4872-9068-BB48B9870633}" sibTransId="{8FEE68E9-6EBE-4BBF-B4AC-53F59418D97F}"/>
    <dgm:cxn modelId="{F3239660-0745-40EB-9C0A-4E6B0548ACFA}" type="presOf" srcId="{87AFBF3B-DFF8-4139-9138-8BF1A51C6E51}" destId="{C9803381-9BF6-4DD6-B2B8-F1B8EA77ABEE}" srcOrd="0" destOrd="0" presId="urn:microsoft.com/office/officeart/2005/8/layout/hierarchy3"/>
    <dgm:cxn modelId="{72F57041-7ED5-4BE4-BBEB-578A7461F5EC}" type="presOf" srcId="{E9CA8E3E-C44E-4FE5-88DB-FF73C9E95C73}" destId="{9BF4AB78-F1E7-48EC-A33F-278208AEA722}" srcOrd="0" destOrd="0" presId="urn:microsoft.com/office/officeart/2005/8/layout/hierarchy3"/>
    <dgm:cxn modelId="{C1D4C742-EB1C-4809-9E80-9206F8AB693F}" type="presOf" srcId="{3A60D62C-3CA1-49BE-AE2C-FE6DD1D730D6}" destId="{164B5A5B-7AA0-489D-922C-6DCB3327E2B6}" srcOrd="0" destOrd="0" presId="urn:microsoft.com/office/officeart/2005/8/layout/hierarchy3"/>
    <dgm:cxn modelId="{5C19A363-4583-4C46-8079-6FA3C4321529}" type="presOf" srcId="{5C30286D-E946-49ED-83D0-8594B61A832F}" destId="{BC63DB7F-2F6F-46A0-891A-FD78076718E6}" srcOrd="1" destOrd="0" presId="urn:microsoft.com/office/officeart/2005/8/layout/hierarchy3"/>
    <dgm:cxn modelId="{21A50964-0878-4E04-B377-9CD1BE45763E}" srcId="{6DAED770-529E-4454-80EF-B504701877D1}" destId="{76F7CE28-421B-4B0B-9C3E-FC5E1295F107}" srcOrd="0" destOrd="0" parTransId="{0C22B289-2FE6-4C83-A499-006A880A6501}" sibTransId="{2A748640-B57C-46F6-AA1D-3C63C1492A6D}"/>
    <dgm:cxn modelId="{32618D65-DCFE-44DB-8733-C701739C3DF9}" type="presOf" srcId="{F18B471A-1112-40CC-A386-160C3C4898A7}" destId="{2D52EDC4-6F34-4C0D-9B75-1E7B2596C95D}" srcOrd="0" destOrd="0" presId="urn:microsoft.com/office/officeart/2005/8/layout/hierarchy3"/>
    <dgm:cxn modelId="{F51D2546-BD9E-491D-9F8C-0FF01AACAC17}" type="presOf" srcId="{0EB22A49-CC54-4A22-BAE8-B03F2BDA7D76}" destId="{7BAC8101-6869-4C00-A71D-967EDB3D9130}" srcOrd="0" destOrd="0" presId="urn:microsoft.com/office/officeart/2005/8/layout/hierarchy3"/>
    <dgm:cxn modelId="{2175F848-7836-49E0-B0E6-521ED4E6AD49}" type="presOf" srcId="{E7150E3E-2C83-4AF5-9972-1927270FE5B8}" destId="{E90B2945-AEF9-4C34-A93B-B50D8B01F95C}" srcOrd="0" destOrd="0" presId="urn:microsoft.com/office/officeart/2005/8/layout/hierarchy3"/>
    <dgm:cxn modelId="{C01F984A-5877-48AE-BFFF-56B992E62B0C}" srcId="{6DAED770-529E-4454-80EF-B504701877D1}" destId="{3A60D62C-3CA1-49BE-AE2C-FE6DD1D730D6}" srcOrd="1" destOrd="0" parTransId="{0B136C88-9CA8-44A6-B8EE-A80AB9DC60F6}" sibTransId="{B5C7723D-39E1-4C45-9D0A-44BF63828197}"/>
    <dgm:cxn modelId="{C338786B-A5EA-4477-A905-AF60C718E07E}" type="presOf" srcId="{37F3CC78-0403-4403-ADF8-4600EAF2218B}" destId="{8F95841C-882B-40FC-8FDE-A11D16F95703}" srcOrd="0" destOrd="0" presId="urn:microsoft.com/office/officeart/2005/8/layout/hierarchy3"/>
    <dgm:cxn modelId="{A7501B6F-C507-4D01-A9EA-7D9CF6478D0C}" type="presOf" srcId="{AD82AD40-BDAE-4447-9C19-5917134E43C3}" destId="{5191B66B-D545-4CAC-8740-F196E742D982}" srcOrd="0" destOrd="0" presId="urn:microsoft.com/office/officeart/2005/8/layout/hierarchy3"/>
    <dgm:cxn modelId="{C039674F-63EF-4716-8C50-B2F5239AD9BB}" srcId="{6DAED770-529E-4454-80EF-B504701877D1}" destId="{55C36ACA-9E24-4EF0-AE16-F437E9A5A2AA}" srcOrd="2" destOrd="0" parTransId="{B5F55CF8-3C01-4C25-9631-9D065827D63A}" sibTransId="{7ED979E1-C30D-4833-80FF-5C5C3859029B}"/>
    <dgm:cxn modelId="{64CBC74F-340B-4D5B-93D4-1BC6624CC7CE}" type="presOf" srcId="{F4BD1707-3774-4482-89A7-932DDF88363C}" destId="{498C37D7-FFEF-477E-9C89-14546DD29588}" srcOrd="0" destOrd="0" presId="urn:microsoft.com/office/officeart/2005/8/layout/hierarchy3"/>
    <dgm:cxn modelId="{430E7A50-3537-40DB-B3DD-08E928CD9510}" srcId="{5C30286D-E946-49ED-83D0-8594B61A832F}" destId="{51991265-DD0A-4BD7-A884-DFD1D218C090}" srcOrd="1" destOrd="0" parTransId="{954C3499-88E2-499C-9360-F58DCF11485C}" sibTransId="{19D863C8-12C4-4305-AABE-B4F0800E8C00}"/>
    <dgm:cxn modelId="{C5CD9F50-1ABB-4B81-94D9-14F293F98DD2}" srcId="{55C36ACA-9E24-4EF0-AE16-F437E9A5A2AA}" destId="{919020B4-D911-46CA-AD74-2D67925B72DA}" srcOrd="8" destOrd="0" parTransId="{6D50D262-A20A-476C-8712-67E3221B6F84}" sibTransId="{43E3545F-DC27-46A8-846F-893E66937482}"/>
    <dgm:cxn modelId="{4F77DE70-5527-416A-B8F8-25370FB3332E}" type="presOf" srcId="{7B20C39D-2689-4FA2-A104-D0D52891FA38}" destId="{13A84D3B-50AB-4CDA-AEB6-6C657AD7BAAC}" srcOrd="0" destOrd="0" presId="urn:microsoft.com/office/officeart/2005/8/layout/hierarchy3"/>
    <dgm:cxn modelId="{42106C71-2D50-4734-BD63-B55F5AA7BA3E}" type="presOf" srcId="{597D3805-4AAB-4AA6-9837-8CD5C8A2D95B}" destId="{F3F38C16-EDD3-4954-A8F4-C9300003468E}" srcOrd="0" destOrd="0" presId="urn:microsoft.com/office/officeart/2005/8/layout/hierarchy3"/>
    <dgm:cxn modelId="{E1EB8252-2B9F-4AA1-9518-C877245BDA02}" type="presOf" srcId="{6AC8C2EB-A702-4872-9068-BB48B9870633}" destId="{04125E33-61BE-4714-805A-EE3F0697745C}" srcOrd="0" destOrd="0" presId="urn:microsoft.com/office/officeart/2005/8/layout/hierarchy3"/>
    <dgm:cxn modelId="{33DC7873-81DC-4A60-933D-1F9F0759A10E}" type="presOf" srcId="{5C30286D-E946-49ED-83D0-8594B61A832F}" destId="{E0BD8EE8-6D2C-4282-BEEB-C8CD5D9E552C}" srcOrd="0" destOrd="0" presId="urn:microsoft.com/office/officeart/2005/8/layout/hierarchy3"/>
    <dgm:cxn modelId="{48443B74-0B1E-4769-98AC-3C39690281D1}" type="presOf" srcId="{4D6A1F7B-7991-4A4F-BF9D-27CEF1843C07}" destId="{77B1C9D3-8055-415F-9705-A752869E0F10}" srcOrd="0" destOrd="0" presId="urn:microsoft.com/office/officeart/2005/8/layout/hierarchy3"/>
    <dgm:cxn modelId="{5BC74455-D5BF-41A5-A707-B47546E1DC8C}" srcId="{7C8FAE3D-A937-4B5A-A7DA-4E8EC01C1979}" destId="{558CE6AC-AB58-481F-B6BE-47143CCB447E}" srcOrd="1" destOrd="0" parTransId="{C22DBD7F-1434-4C8C-B3EE-D431F93E8BCE}" sibTransId="{7B8CBAEA-9A82-4EC9-8259-5E36C8FDF280}"/>
    <dgm:cxn modelId="{7BE24775-63BA-4BBF-A97D-9FFAB0CFD986}" srcId="{3A60D62C-3CA1-49BE-AE2C-FE6DD1D730D6}" destId="{4D6A1F7B-7991-4A4F-BF9D-27CEF1843C07}" srcOrd="1" destOrd="0" parTransId="{7A2EFCA3-B805-48DF-AA32-64BD22C22661}" sibTransId="{7DCF55CA-5847-4D97-A790-D9C44C3735D9}"/>
    <dgm:cxn modelId="{A539C275-BCB6-43C5-B889-3A8243EC0FBF}" srcId="{7C8FAE3D-A937-4B5A-A7DA-4E8EC01C1979}" destId="{8674EBC4-B622-4073-B1E2-D6AF36D30A3A}" srcOrd="5" destOrd="0" parTransId="{6C652568-9AA9-4739-9BF7-7363D550A91F}" sibTransId="{F5DA4299-EFD9-4FBD-9967-129B184913DE}"/>
    <dgm:cxn modelId="{458BEE55-78B3-4A78-8656-041D1B0EBCEE}" type="presOf" srcId="{A5F37593-8652-45E7-8479-528DF524DD9F}" destId="{5C2EF7F8-7C78-4797-A9B2-70708D58E1C8}" srcOrd="0" destOrd="0" presId="urn:microsoft.com/office/officeart/2005/8/layout/hierarchy3"/>
    <dgm:cxn modelId="{BEE12956-6A5E-45CF-A3CB-7786681D19F0}" type="presOf" srcId="{CDCF99E5-FCDF-4105-8FB2-C4A608644A78}" destId="{77305364-2BBE-4612-93CE-DEA0CDBB29CC}" srcOrd="0" destOrd="0" presId="urn:microsoft.com/office/officeart/2005/8/layout/hierarchy3"/>
    <dgm:cxn modelId="{4CBC6077-F4F8-4A60-8E2C-1930AD40E4E0}" srcId="{5C30286D-E946-49ED-83D0-8594B61A832F}" destId="{7B20C39D-2689-4FA2-A104-D0D52891FA38}" srcOrd="0" destOrd="0" parTransId="{0408BDBB-0E63-4F4B-90F7-D2273160CE5C}" sibTransId="{0316FE94-ECA6-4413-89AC-01A6E2F8064B}"/>
    <dgm:cxn modelId="{D85EDA57-B937-4A2C-81B2-7D626CA0F54C}" type="presOf" srcId="{55C36ACA-9E24-4EF0-AE16-F437E9A5A2AA}" destId="{0F71E383-1849-4C60-B9A9-726A0582F601}" srcOrd="1" destOrd="0" presId="urn:microsoft.com/office/officeart/2005/8/layout/hierarchy3"/>
    <dgm:cxn modelId="{11C0F877-8C65-4C87-9BE9-9861CE05DE48}" type="presOf" srcId="{7DD3C9E3-342E-4EE4-96FC-D746C742A1E9}" destId="{86324455-DC49-4A07-A3B0-F8B6AA085B01}" srcOrd="0" destOrd="0" presId="urn:microsoft.com/office/officeart/2005/8/layout/hierarchy3"/>
    <dgm:cxn modelId="{B0C77C58-6D39-4A1A-B40F-B92908F17334}" type="presOf" srcId="{D3CFE69B-DC54-497F-9E6E-B8C339210459}" destId="{6F909D85-5969-4AB8-91AB-50A4B7BD268A}" srcOrd="0" destOrd="0" presId="urn:microsoft.com/office/officeart/2005/8/layout/hierarchy3"/>
    <dgm:cxn modelId="{6CBEEE5A-B619-452C-B8DF-B7DE442C3EBD}" type="presOf" srcId="{D14618A2-EFE8-4694-97F2-C3AE8FDA046C}" destId="{5CC61101-39C2-41BD-A17B-A936E6C76ACE}" srcOrd="0" destOrd="0" presId="urn:microsoft.com/office/officeart/2005/8/layout/hierarchy3"/>
    <dgm:cxn modelId="{96E8B07C-CFBE-49A8-BF66-D7EDB98EB301}" type="presOf" srcId="{31560C25-0746-468B-A883-D53325B916EA}" destId="{074A5BB5-EC48-4460-A77C-10F5F5C5BBCD}" srcOrd="0" destOrd="0" presId="urn:microsoft.com/office/officeart/2005/8/layout/hierarchy3"/>
    <dgm:cxn modelId="{9A47277D-8A59-4B6F-BDAD-05FBDF3DE1A7}" type="presOf" srcId="{A3FCA2D0-671A-4BC4-AFCB-A4B82C52CC6B}" destId="{05035A51-9326-4221-992F-91E3973A14C8}" srcOrd="0" destOrd="0" presId="urn:microsoft.com/office/officeart/2005/8/layout/hierarchy3"/>
    <dgm:cxn modelId="{BE78A67D-1FA6-4186-B9ED-C32149957149}" type="presOf" srcId="{55C36ACA-9E24-4EF0-AE16-F437E9A5A2AA}" destId="{4C6C9504-8B01-49EA-A011-5107744E7416}" srcOrd="0" destOrd="0" presId="urn:microsoft.com/office/officeart/2005/8/layout/hierarchy3"/>
    <dgm:cxn modelId="{28BD2584-A9A5-4E99-AE64-29DE5463BCBD}" srcId="{6DAED770-529E-4454-80EF-B504701877D1}" destId="{5C30286D-E946-49ED-83D0-8594B61A832F}" srcOrd="4" destOrd="0" parTransId="{C45A2EAC-9969-4F48-8D6B-41F1D32C56AF}" sibTransId="{4AA6BE62-F44A-436C-8F51-F815F231EAA4}"/>
    <dgm:cxn modelId="{1F74C685-E03C-46B8-94AA-864ED1AAA2E1}" srcId="{7C8FAE3D-A937-4B5A-A7DA-4E8EC01C1979}" destId="{96BFEDFA-F928-48F7-83BE-0471C2009C6C}" srcOrd="4" destOrd="0" parTransId="{16F24C3F-75D5-46E7-B155-87FFEBC3897C}" sibTransId="{90B85B0D-1FA3-4031-B3EF-2C5C99F2FE78}"/>
    <dgm:cxn modelId="{C9B1E285-5EAC-44F9-AC7D-B9BAE4B9AF9A}" type="presOf" srcId="{9E28EF04-3673-49D9-AB04-4F97C7271AA8}" destId="{89D61827-3F48-4C68-83CC-2295D99FDBEB}" srcOrd="0" destOrd="0" presId="urn:microsoft.com/office/officeart/2005/8/layout/hierarchy3"/>
    <dgm:cxn modelId="{CE7BE685-CEA8-4DBD-AD0E-58CBAF42FDC4}" type="presOf" srcId="{6DAED770-529E-4454-80EF-B504701877D1}" destId="{67A7C528-61E5-47C9-8897-F65701CBD50F}" srcOrd="0" destOrd="0" presId="urn:microsoft.com/office/officeart/2005/8/layout/hierarchy3"/>
    <dgm:cxn modelId="{861FF08C-C841-4011-9A08-F4F873A1D773}" srcId="{5C30286D-E946-49ED-83D0-8594B61A832F}" destId="{4DD12B45-8AC7-4A39-9C20-D7A27746142F}" srcOrd="4" destOrd="0" parTransId="{03C92E43-A11D-49EB-AD2E-CBE1A9FB246F}" sibTransId="{C6C3EF14-D781-42B4-BD77-4DEC45D5E89E}"/>
    <dgm:cxn modelId="{A8E64693-9764-4423-B7C2-4EA3EDC17D1B}" type="presOf" srcId="{830657DB-FC1E-46AB-B96D-49CA456E014C}" destId="{567FD5E7-9EEE-4521-B613-0C30DE20810F}" srcOrd="0" destOrd="0" presId="urn:microsoft.com/office/officeart/2005/8/layout/hierarchy3"/>
    <dgm:cxn modelId="{AF97E993-815F-4626-AC94-45CDB266B05A}" srcId="{55C36ACA-9E24-4EF0-AE16-F437E9A5A2AA}" destId="{47694E8A-79DB-4BF5-A94E-DABF5A8851CA}" srcOrd="6" destOrd="0" parTransId="{7B89B59E-1A76-4815-A302-189F89EBD37C}" sibTransId="{0BF8AEE6-9937-48F3-B3D4-0D13DF9ED3D1}"/>
    <dgm:cxn modelId="{3C195A95-9E39-4DE0-A652-26666A52F403}" srcId="{55C36ACA-9E24-4EF0-AE16-F437E9A5A2AA}" destId="{0C4A91CB-A5BE-44F4-B559-981ED8E68F27}" srcOrd="0" destOrd="0" parTransId="{CBBC0546-8800-4CE5-8EFC-8B07AF4C521E}" sibTransId="{5F418B50-1CE3-45E5-A05C-0ECB215489C7}"/>
    <dgm:cxn modelId="{EEF93599-3148-44F8-A1AD-65FD006B8E4D}" srcId="{76F7CE28-421B-4B0B-9C3E-FC5E1295F107}" destId="{E9CA8E3E-C44E-4FE5-88DB-FF73C9E95C73}" srcOrd="0" destOrd="0" parTransId="{C247246E-8623-4331-AAF6-437ED7A7F1D3}" sibTransId="{CB144373-1939-45DD-8D1A-8A59C9C0623B}"/>
    <dgm:cxn modelId="{3C078399-999D-4E11-87CA-C1A57F991B29}" srcId="{55C36ACA-9E24-4EF0-AE16-F437E9A5A2AA}" destId="{D75CA9D2-5927-40A7-A789-A3825F583177}" srcOrd="3" destOrd="0" parTransId="{4996F23F-272D-453C-AB33-E9D88BE8A79A}" sibTransId="{70A6B4C5-1732-498C-BB5F-1DB0B5F2AD19}"/>
    <dgm:cxn modelId="{56E0689A-AB69-4D19-A7C1-3938755F7808}" type="presOf" srcId="{DA56D969-67CB-4DE8-8916-E3DB90F65DB3}" destId="{E8E8BB53-1206-4772-93A5-C2ADE7D4CFDD}" srcOrd="0" destOrd="0" presId="urn:microsoft.com/office/officeart/2005/8/layout/hierarchy3"/>
    <dgm:cxn modelId="{926FDD9A-F4C2-44C1-8F27-1D44010B31EC}" type="presOf" srcId="{2C522A8E-0D01-4003-AC94-D522AFBF501A}" destId="{8FA6D8C6-CA0D-445E-AE83-D69A8B2F25CB}" srcOrd="1" destOrd="0" presId="urn:microsoft.com/office/officeart/2005/8/layout/hierarchy3"/>
    <dgm:cxn modelId="{228AA29C-23DC-4569-9F9E-19C9128872E9}" type="presOf" srcId="{615E88F8-0F81-4757-8E0C-5FDE4242BC1D}" destId="{55167F0A-4136-46D0-A4B5-1E5141EF88EF}" srcOrd="0" destOrd="0" presId="urn:microsoft.com/office/officeart/2005/8/layout/hierarchy3"/>
    <dgm:cxn modelId="{0E1B7BA1-71F0-4131-95F6-8A6AC092AEAA}" srcId="{2C522A8E-0D01-4003-AC94-D522AFBF501A}" destId="{A5F37593-8652-45E7-8479-528DF524DD9F}" srcOrd="5" destOrd="0" parTransId="{6B0907C1-C767-4FC6-82F6-320CD91C8417}" sibTransId="{5C92C97B-BAB9-44DB-9563-FC13D8FC3EFB}"/>
    <dgm:cxn modelId="{E1345DA4-301C-456C-8CCC-BAD024C2F2AE}" srcId="{2C522A8E-0D01-4003-AC94-D522AFBF501A}" destId="{830657DB-FC1E-46AB-B96D-49CA456E014C}" srcOrd="3" destOrd="0" parTransId="{C280844D-1B0E-45ED-99F3-DA8203E58467}" sibTransId="{1D676C65-638E-45E1-AA80-6BC3637A6DFF}"/>
    <dgm:cxn modelId="{72907BA4-9CC5-4EDF-86C4-190F387CE1DB}" srcId="{55C36ACA-9E24-4EF0-AE16-F437E9A5A2AA}" destId="{7C830773-BDAF-4A33-B391-5A823BBAFD0F}" srcOrd="4" destOrd="0" parTransId="{B2AC62CC-B1F4-41F5-A30E-A3B8ED6EA8A4}" sibTransId="{AB5EAD91-0B21-4A95-A85D-4049473B9367}"/>
    <dgm:cxn modelId="{517604A8-703F-4306-A26F-46DCECAF1311}" srcId="{76F7CE28-421B-4B0B-9C3E-FC5E1295F107}" destId="{0EB22A49-CC54-4A22-BAE8-B03F2BDA7D76}" srcOrd="3" destOrd="0" parTransId="{BCE0F2FE-96D6-4CAF-81AE-5C35E0089CD5}" sibTransId="{E363280F-4CE4-4EEC-BE1D-03DD0F411869}"/>
    <dgm:cxn modelId="{ED7816AB-A5DE-4EEE-A958-B251DAA1C3E9}" type="presOf" srcId="{8674EBC4-B622-4073-B1E2-D6AF36D30A3A}" destId="{67E1D5F7-9A53-44D8-ADCC-4DB225D08A8D}" srcOrd="0" destOrd="0" presId="urn:microsoft.com/office/officeart/2005/8/layout/hierarchy3"/>
    <dgm:cxn modelId="{DD8229AB-BBE0-4DD1-BBA8-63B9C672D5CD}" type="presOf" srcId="{CF6DCC26-6F5B-4C57-8EFA-F656F4C668A7}" destId="{AA7D3FDE-3CF1-4313-A27D-6A501A749DC3}" srcOrd="0" destOrd="0" presId="urn:microsoft.com/office/officeart/2005/8/layout/hierarchy3"/>
    <dgm:cxn modelId="{143773AC-0273-4A23-A537-FD11BFED2CB9}" type="presOf" srcId="{EA157B68-B44C-4DC2-84EE-C21FB1C38B5C}" destId="{161FD3BA-D326-484F-B753-7329CD3AC829}" srcOrd="0" destOrd="0" presId="urn:microsoft.com/office/officeart/2005/8/layout/hierarchy3"/>
    <dgm:cxn modelId="{B49373AC-8267-4C1D-B33E-54469CDDDB79}" type="presOf" srcId="{CF5D18B5-443C-443A-AF74-3A10555730BD}" destId="{4CCE043D-018F-4F7B-82F5-6A86164DC8E5}" srcOrd="0" destOrd="0" presId="urn:microsoft.com/office/officeart/2005/8/layout/hierarchy3"/>
    <dgm:cxn modelId="{0DEBF5AC-BA0A-46D2-A0DC-21FBC08ABB6F}" srcId="{5C30286D-E946-49ED-83D0-8594B61A832F}" destId="{7DD3C9E3-342E-4EE4-96FC-D746C742A1E9}" srcOrd="5" destOrd="0" parTransId="{EA157B68-B44C-4DC2-84EE-C21FB1C38B5C}" sibTransId="{065A705D-7B4A-445D-86B8-CF70EBE105EA}"/>
    <dgm:cxn modelId="{31971FAE-ED44-4E42-AD24-127EFF0ECB78}" type="presOf" srcId="{C280844D-1B0E-45ED-99F3-DA8203E58467}" destId="{3A356418-F660-4162-86D7-5614EED16C29}" srcOrd="0" destOrd="0" presId="urn:microsoft.com/office/officeart/2005/8/layout/hierarchy3"/>
    <dgm:cxn modelId="{D26B23AE-96EF-432F-A207-1A01BEBB3B5F}" type="presOf" srcId="{96BFEDFA-F928-48F7-83BE-0471C2009C6C}" destId="{3E835B0A-BD51-4CBC-B1AF-3812933E5C3F}" srcOrd="0" destOrd="0" presId="urn:microsoft.com/office/officeart/2005/8/layout/hierarchy3"/>
    <dgm:cxn modelId="{ACD8EBAE-6BF3-4A8B-97DC-2A18636A882D}" type="presOf" srcId="{87CE736E-C4CD-4140-B271-522126FF3516}" destId="{87851AE3-9C96-41A5-AA8D-1DC28842B307}" srcOrd="0" destOrd="0" presId="urn:microsoft.com/office/officeart/2005/8/layout/hierarchy3"/>
    <dgm:cxn modelId="{C6DDF2AF-6C5C-45B1-B879-988AB3D93731}" type="presOf" srcId="{87EA8C63-C931-495E-9394-588ECA16A0BE}" destId="{04A54111-45CE-42FA-97C2-AFC391B0F7E4}" srcOrd="0" destOrd="0" presId="urn:microsoft.com/office/officeart/2005/8/layout/hierarchy3"/>
    <dgm:cxn modelId="{E205F3B0-0A51-4376-A235-E78AAAF9D76A}" type="presOf" srcId="{82C45333-B34A-472C-B9DA-E24848BAAE56}" destId="{02B56A63-FD97-4E5A-8F46-B3B91F118B7C}" srcOrd="0" destOrd="0" presId="urn:microsoft.com/office/officeart/2005/8/layout/hierarchy3"/>
    <dgm:cxn modelId="{1E8204B2-028C-49FD-A986-67485E9A5D0F}" type="presOf" srcId="{7B0F584E-738B-4634-89CB-562B0555E96E}" destId="{2ED997BB-B860-47F8-83F6-998794B82458}" srcOrd="0" destOrd="0" presId="urn:microsoft.com/office/officeart/2005/8/layout/hierarchy3"/>
    <dgm:cxn modelId="{D14605B2-C0E9-4AAD-BC2E-0C8624AA4024}" type="presOf" srcId="{6E82EA67-6AB0-4DFB-BF72-F4C8E1057AB4}" destId="{DF662F2B-526A-4A57-8177-AF41E82B66EF}" srcOrd="0" destOrd="0" presId="urn:microsoft.com/office/officeart/2005/8/layout/hierarchy3"/>
    <dgm:cxn modelId="{E873C1B5-D744-46B7-94C5-DE84D53AE21B}" type="presOf" srcId="{E3E3535A-1C2A-4558-A408-9168C49A4F3F}" destId="{D9D9A7A2-2274-4AF2-B5DD-D61A6BFA3284}" srcOrd="0" destOrd="0" presId="urn:microsoft.com/office/officeart/2005/8/layout/hierarchy3"/>
    <dgm:cxn modelId="{6BFFE4BC-0556-4057-A602-54EFCDEC7A27}" srcId="{55C36ACA-9E24-4EF0-AE16-F437E9A5A2AA}" destId="{D04770DE-9DC6-4953-8FCB-C530C4066B9C}" srcOrd="7" destOrd="0" parTransId="{5212168A-0972-48B6-9DCF-64796CBE41DD}" sibTransId="{93B4659D-7D8C-49BF-A489-D2253AC2A72D}"/>
    <dgm:cxn modelId="{48846BC3-70B7-48A7-88A7-B46697B11108}" type="presOf" srcId="{0C4A91CB-A5BE-44F4-B559-981ED8E68F27}" destId="{77158D25-485D-42D3-B3FC-67821C95576E}" srcOrd="0" destOrd="0" presId="urn:microsoft.com/office/officeart/2005/8/layout/hierarchy3"/>
    <dgm:cxn modelId="{93D3D5C3-55C8-4728-B744-592F9190D8D5}" type="presOf" srcId="{528722C5-2395-4412-A730-71191DEA61B7}" destId="{ABEB549C-8FF5-4C52-B49F-8AEC19A93652}" srcOrd="0" destOrd="0" presId="urn:microsoft.com/office/officeart/2005/8/layout/hierarchy3"/>
    <dgm:cxn modelId="{59C541C7-2777-422C-BC0E-152740DD679D}" srcId="{2C522A8E-0D01-4003-AC94-D522AFBF501A}" destId="{37444A7D-4486-4441-A8EC-8C6F49C59E3D}" srcOrd="2" destOrd="0" parTransId="{5196FDB2-0B92-4882-B256-559B93A92350}" sibTransId="{9E2DA4D0-C153-49A3-A341-8899D8E12FE3}"/>
    <dgm:cxn modelId="{D147A7C8-8602-4C49-90A9-B7821FD4313D}" srcId="{2C522A8E-0D01-4003-AC94-D522AFBF501A}" destId="{A3FCA2D0-671A-4BC4-AFCB-A4B82C52CC6B}" srcOrd="7" destOrd="0" parTransId="{CF6DCC26-6F5B-4C57-8EFA-F656F4C668A7}" sibTransId="{67E07CDE-18B9-4CE9-AF7A-9AC307DF686B}"/>
    <dgm:cxn modelId="{EBCDAEC8-10E8-467E-8B51-8F99267C976D}" type="presOf" srcId="{7C830773-BDAF-4A33-B391-5A823BBAFD0F}" destId="{D35AB5F2-FC38-4D24-9366-406D4F1C7E3E}" srcOrd="0" destOrd="0" presId="urn:microsoft.com/office/officeart/2005/8/layout/hierarchy3"/>
    <dgm:cxn modelId="{36156DC9-1CC1-4D32-9699-B15AA0EB397B}" srcId="{76F7CE28-421B-4B0B-9C3E-FC5E1295F107}" destId="{597D3805-4AAB-4AA6-9837-8CD5C8A2D95B}" srcOrd="2" destOrd="0" parTransId="{D2ACD154-4FCF-40E7-9E1D-F5C4295F3007}" sibTransId="{AC3A8502-72BB-43F1-9962-29FC094F0B1D}"/>
    <dgm:cxn modelId="{A41495C9-97DE-4339-9A01-B8E7FD605825}" srcId="{55C36ACA-9E24-4EF0-AE16-F437E9A5A2AA}" destId="{BD2A2D20-DA33-4AFF-B855-E5654C75B81D}" srcOrd="1" destOrd="0" parTransId="{EB939D48-C142-4437-8848-52E8018EF21C}" sibTransId="{125AEDB5-AF17-4388-99A2-A837D7CCFF33}"/>
    <dgm:cxn modelId="{123C62CD-1337-4333-AB9F-37D4D3D48114}" type="presOf" srcId="{BD2A2D20-DA33-4AFF-B855-E5654C75B81D}" destId="{953208BD-9553-4B61-982C-5E624CBAE342}" srcOrd="0" destOrd="0" presId="urn:microsoft.com/office/officeart/2005/8/layout/hierarchy3"/>
    <dgm:cxn modelId="{D84E20CE-477F-4FDF-A8CE-BC988869AAB9}" type="presOf" srcId="{CBBC0546-8800-4CE5-8EFC-8B07AF4C521E}" destId="{3441705E-2196-472B-8959-9586576CCA2D}" srcOrd="0" destOrd="0" presId="urn:microsoft.com/office/officeart/2005/8/layout/hierarchy3"/>
    <dgm:cxn modelId="{5AAA23CE-23FB-4F12-AA98-1C5E6878FD9D}" srcId="{5C30286D-E946-49ED-83D0-8594B61A832F}" destId="{798EB2DC-5F3E-48D7-A512-DA42C33CD43E}" srcOrd="6" destOrd="0" parTransId="{F7F34147-F831-4103-809A-C423CF2D5490}" sibTransId="{836290A3-70B6-4BB2-A2AA-C93EB9168A09}"/>
    <dgm:cxn modelId="{CC67E4CF-F6C1-4744-A4F4-81BA603DF1E1}" srcId="{7C8FAE3D-A937-4B5A-A7DA-4E8EC01C1979}" destId="{5F251B03-4579-4BBC-8AE9-ED47A393BA51}" srcOrd="3" destOrd="0" parTransId="{82C45333-B34A-472C-B9DA-E24848BAAE56}" sibTransId="{7D762D3E-01D7-4AA8-A5DB-5870870CC997}"/>
    <dgm:cxn modelId="{A15C66D4-F22F-4402-8632-043C0F755AFA}" type="presOf" srcId="{304DA863-04A3-4043-96A8-F94A82DF2B4D}" destId="{596F98BA-161B-49F5-9787-2F59658420F7}" srcOrd="0" destOrd="0" presId="urn:microsoft.com/office/officeart/2005/8/layout/hierarchy3"/>
    <dgm:cxn modelId="{B84319D6-7AE6-4BC2-B51A-4639C713FC5E}" type="presOf" srcId="{BCE0F2FE-96D6-4CAF-81AE-5C35E0089CD5}" destId="{E1A02D0B-28AD-46D4-B386-373C5814C217}" srcOrd="0" destOrd="0" presId="urn:microsoft.com/office/officeart/2005/8/layout/hierarchy3"/>
    <dgm:cxn modelId="{6BEA6CD6-7D4B-4D93-92C9-CEE5A145FF61}" type="presOf" srcId="{954C3499-88E2-499C-9360-F58DCF11485C}" destId="{45E172BF-69B7-4F5F-941C-FB8EE0FC434C}" srcOrd="0" destOrd="0" presId="urn:microsoft.com/office/officeart/2005/8/layout/hierarchy3"/>
    <dgm:cxn modelId="{1022A4D8-03E3-4BC0-A915-B55265D22016}" srcId="{55C36ACA-9E24-4EF0-AE16-F437E9A5A2AA}" destId="{D3CFE69B-DC54-497F-9E6E-B8C339210459}" srcOrd="5" destOrd="0" parTransId="{596EADBA-B300-4F90-9CD0-CAC172B193BE}" sibTransId="{0F0835AC-E6CD-4ACD-BD46-6D28F5CFA02B}"/>
    <dgm:cxn modelId="{FAD887DA-7167-4685-A82C-157221DBDE88}" srcId="{7C8FAE3D-A937-4B5A-A7DA-4E8EC01C1979}" destId="{31560C25-0746-468B-A883-D53325B916EA}" srcOrd="2" destOrd="0" parTransId="{9C989242-9071-41CC-9B80-D3E786206134}" sibTransId="{B5217816-8AA5-4EE8-9D18-FDB2F13C3DC8}"/>
    <dgm:cxn modelId="{93B1BFDB-6BEE-4058-AF7C-30B1191F8636}" type="presOf" srcId="{6C652568-9AA9-4739-9BF7-7363D550A91F}" destId="{0DE5E9D9-9BCF-4887-B151-61349ABE13D4}" srcOrd="0" destOrd="0" presId="urn:microsoft.com/office/officeart/2005/8/layout/hierarchy3"/>
    <dgm:cxn modelId="{2BB0F6DB-AB9F-4E31-AF66-C6938BD3B1D6}" srcId="{2C522A8E-0D01-4003-AC94-D522AFBF501A}" destId="{430BD5E6-ABBF-45FE-A3BA-8EB5822B3B9F}" srcOrd="4" destOrd="0" parTransId="{180BC370-6616-4A13-A27F-2FEDCA8F41E1}" sibTransId="{94B37ED5-1402-4885-B71C-C757C69772F7}"/>
    <dgm:cxn modelId="{E9DC38DD-6E5D-4D0D-B2BC-CCC91C44A7D9}" type="presOf" srcId="{37444A7D-4486-4441-A8EC-8C6F49C59E3D}" destId="{41C2607E-2BE1-4CE7-8A58-637D4321947E}" srcOrd="0" destOrd="0" presId="urn:microsoft.com/office/officeart/2005/8/layout/hierarchy3"/>
    <dgm:cxn modelId="{AA5677DD-8BA2-4B23-886E-A5B1626ABB7E}" srcId="{2C522A8E-0D01-4003-AC94-D522AFBF501A}" destId="{676BB1AF-B806-435C-AFB0-EA3DAD39561D}" srcOrd="1" destOrd="0" parTransId="{CDCF99E5-FCDF-4105-8FB2-C4A608644A78}" sibTransId="{D7A11D68-CBC7-48DD-BFBB-63091D77B95C}"/>
    <dgm:cxn modelId="{046658DD-2D57-4684-A68D-61234439B2BF}" type="presOf" srcId="{03C92E43-A11D-49EB-AD2E-CBE1A9FB246F}" destId="{4C743DAA-35E4-4852-8AA0-2BB2E3A8C63C}" srcOrd="0" destOrd="0" presId="urn:microsoft.com/office/officeart/2005/8/layout/hierarchy3"/>
    <dgm:cxn modelId="{7152EDDD-4840-4683-811C-885424557778}" type="presOf" srcId="{D2ACD154-4FCF-40E7-9E1D-F5C4295F3007}" destId="{F81CF939-5D81-4DE1-AE18-94FC7B3BA136}" srcOrd="0" destOrd="0" presId="urn:microsoft.com/office/officeart/2005/8/layout/hierarchy3"/>
    <dgm:cxn modelId="{45CFABE1-9157-4307-A165-B180A7F0CA5C}" type="presOf" srcId="{51991265-DD0A-4BD7-A884-DFD1D218C090}" destId="{28B01EC0-8FEE-4796-8B98-98163FFD4570}" srcOrd="0" destOrd="0" presId="urn:microsoft.com/office/officeart/2005/8/layout/hierarchy3"/>
    <dgm:cxn modelId="{FCD50AE2-587E-4FAA-85CD-35BFB323A786}" type="presOf" srcId="{47694E8A-79DB-4BF5-A94E-DABF5A8851CA}" destId="{F7AD4EC7-9362-435B-B84F-295DBA463625}" srcOrd="0" destOrd="0" presId="urn:microsoft.com/office/officeart/2005/8/layout/hierarchy3"/>
    <dgm:cxn modelId="{E10851E4-5936-48E9-B97A-FB46DA0A04C7}" type="presOf" srcId="{EA16F781-F53C-40BF-9EBF-583F245653EE}" destId="{23A478A3-DF5F-4A6F-B790-3545CA0E8E4F}" srcOrd="0" destOrd="0" presId="urn:microsoft.com/office/officeart/2005/8/layout/hierarchy3"/>
    <dgm:cxn modelId="{1E11A2E5-7A9C-40D4-B32F-5F784EC7C0BE}" type="presOf" srcId="{C247246E-8623-4331-AAF6-437ED7A7F1D3}" destId="{E0AF5B87-81C5-40A5-88A3-3312A655DFE2}" srcOrd="0" destOrd="0" presId="urn:microsoft.com/office/officeart/2005/8/layout/hierarchy3"/>
    <dgm:cxn modelId="{953EEAE5-AD85-454D-86D1-08E21657AB5C}" srcId="{5C30286D-E946-49ED-83D0-8594B61A832F}" destId="{F18B471A-1112-40CC-A386-160C3C4898A7}" srcOrd="3" destOrd="0" parTransId="{615E88F8-0F81-4757-8E0C-5FDE4242BC1D}" sibTransId="{24B77E1E-77C2-4D2F-8333-516EE0FA5A51}"/>
    <dgm:cxn modelId="{A5E2A9EA-EC79-4DA8-A42D-8A658026F932}" type="presOf" srcId="{4083D230-80E3-48BF-81ED-03487593551A}" destId="{40882AC2-EA6B-476C-BAEB-4F7B5D54EE37}" srcOrd="0" destOrd="0" presId="urn:microsoft.com/office/officeart/2005/8/layout/hierarchy3"/>
    <dgm:cxn modelId="{92556DEF-831E-40C4-A9B6-F04B23BAD2CB}" type="presOf" srcId="{9C989242-9071-41CC-9B80-D3E786206134}" destId="{5FEEA097-A797-49C8-B522-84085B059666}" srcOrd="0" destOrd="0" presId="urn:microsoft.com/office/officeart/2005/8/layout/hierarchy3"/>
    <dgm:cxn modelId="{02E684F0-F96F-4A38-A36B-A7AAC0BDD8A6}" srcId="{3A60D62C-3CA1-49BE-AE2C-FE6DD1D730D6}" destId="{DA56D969-67CB-4DE8-8916-E3DB90F65DB3}" srcOrd="3" destOrd="0" parTransId="{8673AD9F-1BCA-4205-9096-0C179598C00B}" sibTransId="{E4CFF4F8-5E2C-4A4B-BD97-B67457A9F042}"/>
    <dgm:cxn modelId="{7C07BFF0-E09A-43E6-9475-4D9D3CFC68BC}" type="presOf" srcId="{7C8FAE3D-A937-4B5A-A7DA-4E8EC01C1979}" destId="{B48BA779-5CEF-4E85-825A-01E15E9231BB}" srcOrd="1" destOrd="0" presId="urn:microsoft.com/office/officeart/2005/8/layout/hierarchy3"/>
    <dgm:cxn modelId="{71579AF1-55DD-4007-9803-BF1CBA5CD47E}" type="presOf" srcId="{D75CA9D2-5927-40A7-A789-A3825F583177}" destId="{A1288149-90A8-47B6-8F25-8183160B0CF3}" srcOrd="0" destOrd="0" presId="urn:microsoft.com/office/officeart/2005/8/layout/hierarchy3"/>
    <dgm:cxn modelId="{3AA54FF2-6E65-437A-94EA-3CC473A844E6}" type="presOf" srcId="{7C8FAE3D-A937-4B5A-A7DA-4E8EC01C1979}" destId="{B547610C-821D-42B6-A179-06E23ECCAF86}" srcOrd="0" destOrd="0" presId="urn:microsoft.com/office/officeart/2005/8/layout/hierarchy3"/>
    <dgm:cxn modelId="{C472F4F2-1A9C-4368-9A34-386810A024FE}" srcId="{3A60D62C-3CA1-49BE-AE2C-FE6DD1D730D6}" destId="{87AFBF3B-DFF8-4139-9138-8BF1A51C6E51}" srcOrd="2" destOrd="0" parTransId="{37F3CC78-0403-4403-ADF8-4600EAF2218B}" sibTransId="{B7118BB0-D88C-4A44-B30B-D9083FCD355F}"/>
    <dgm:cxn modelId="{EAA731F3-F387-4A43-A403-508B042E327F}" type="presOf" srcId="{430BD5E6-ABBF-45FE-A3BA-8EB5822B3B9F}" destId="{8A8C6CD4-0414-41CE-A616-6716BC2E110F}" srcOrd="0" destOrd="0" presId="urn:microsoft.com/office/officeart/2005/8/layout/hierarchy3"/>
    <dgm:cxn modelId="{F1902BF7-868E-4840-B95F-F32E4FBD4031}" srcId="{76F7CE28-421B-4B0B-9C3E-FC5E1295F107}" destId="{D8E632E5-6E1F-464B-AE8E-A104B3E3C77D}" srcOrd="1" destOrd="0" parTransId="{304DA863-04A3-4043-96A8-F94A82DF2B4D}" sibTransId="{9B5D851F-4ABA-4667-A2EA-91185B3C510A}"/>
    <dgm:cxn modelId="{5CEA2EF7-09D8-44D8-BF7E-2907599CF490}" srcId="{7C8FAE3D-A937-4B5A-A7DA-4E8EC01C1979}" destId="{9E28EF04-3673-49D9-AB04-4F97C7271AA8}" srcOrd="6" destOrd="0" parTransId="{7F620007-4C59-4410-BFF0-D151FF2B2FAA}" sibTransId="{1DA8D93D-B6A1-475A-95A6-9CA859E8A273}"/>
    <dgm:cxn modelId="{AFAB98F8-448E-40CB-9B49-E33E74E553FD}" type="presOf" srcId="{798EB2DC-5F3E-48D7-A512-DA42C33CD43E}" destId="{66211228-5E19-41D8-9334-FB23E5ED043D}" srcOrd="0" destOrd="0" presId="urn:microsoft.com/office/officeart/2005/8/layout/hierarchy3"/>
    <dgm:cxn modelId="{AB5061FC-CE67-4FE5-A83F-F9D0185DEA09}" type="presOf" srcId="{5212168A-0972-48B6-9DCF-64796CBE41DD}" destId="{BA56E1FC-6C1E-4370-8840-BDCDB88AC597}" srcOrd="0" destOrd="0" presId="urn:microsoft.com/office/officeart/2005/8/layout/hierarchy3"/>
    <dgm:cxn modelId="{0500B0FE-D36E-4D17-A319-54ABB0BAD04F}" type="presOf" srcId="{676BB1AF-B806-435C-AFB0-EA3DAD39561D}" destId="{130E05F0-C151-4C36-A6C9-FB0C5A9BB6B0}" srcOrd="0" destOrd="0" presId="urn:microsoft.com/office/officeart/2005/8/layout/hierarchy3"/>
    <dgm:cxn modelId="{DD3CF7FF-93FB-45A5-8C3F-DCF754C7F8BB}" type="presOf" srcId="{4996F23F-272D-453C-AB33-E9D88BE8A79A}" destId="{D5DC9CE4-9265-45CB-A8D9-B7EC54C76F52}" srcOrd="0" destOrd="0" presId="urn:microsoft.com/office/officeart/2005/8/layout/hierarchy3"/>
    <dgm:cxn modelId="{EDB48DD6-510B-4F53-99B6-07C7C0A3E2FF}" type="presParOf" srcId="{67A7C528-61E5-47C9-8897-F65701CBD50F}" destId="{EC41CAA9-BEB1-4177-B0A5-E9347D8AE191}" srcOrd="0" destOrd="0" presId="urn:microsoft.com/office/officeart/2005/8/layout/hierarchy3"/>
    <dgm:cxn modelId="{29F37003-24F1-46C1-BCC9-66A53E3014D7}" type="presParOf" srcId="{EC41CAA9-BEB1-4177-B0A5-E9347D8AE191}" destId="{4ADEE33B-F973-450B-A490-65C688DD0126}" srcOrd="0" destOrd="0" presId="urn:microsoft.com/office/officeart/2005/8/layout/hierarchy3"/>
    <dgm:cxn modelId="{11DCA574-93FB-4557-9C37-196AEEDCC4AF}" type="presParOf" srcId="{4ADEE33B-F973-450B-A490-65C688DD0126}" destId="{9146B543-E8B2-4BD3-B4FE-969A71102EFA}" srcOrd="0" destOrd="0" presId="urn:microsoft.com/office/officeart/2005/8/layout/hierarchy3"/>
    <dgm:cxn modelId="{6E3DAAFE-74BA-43FF-A82A-F45160595406}" type="presParOf" srcId="{4ADEE33B-F973-450B-A490-65C688DD0126}" destId="{4D619035-FB45-4AC3-8B32-CC8FD965F790}" srcOrd="1" destOrd="0" presId="urn:microsoft.com/office/officeart/2005/8/layout/hierarchy3"/>
    <dgm:cxn modelId="{86693BC6-B351-451F-A196-36678EE5EC5B}" type="presParOf" srcId="{EC41CAA9-BEB1-4177-B0A5-E9347D8AE191}" destId="{6B854FF8-4CB0-427F-86B5-67BE152AE807}" srcOrd="1" destOrd="0" presId="urn:microsoft.com/office/officeart/2005/8/layout/hierarchy3"/>
    <dgm:cxn modelId="{1639BDAA-D9C6-450E-BE9B-CF5EFA054CB0}" type="presParOf" srcId="{6B854FF8-4CB0-427F-86B5-67BE152AE807}" destId="{E0AF5B87-81C5-40A5-88A3-3312A655DFE2}" srcOrd="0" destOrd="0" presId="urn:microsoft.com/office/officeart/2005/8/layout/hierarchy3"/>
    <dgm:cxn modelId="{33086F72-054C-4A43-89E9-B364D61943C5}" type="presParOf" srcId="{6B854FF8-4CB0-427F-86B5-67BE152AE807}" destId="{9BF4AB78-F1E7-48EC-A33F-278208AEA722}" srcOrd="1" destOrd="0" presId="urn:microsoft.com/office/officeart/2005/8/layout/hierarchy3"/>
    <dgm:cxn modelId="{242C9D85-C867-46FE-9DCC-A3A980376984}" type="presParOf" srcId="{6B854FF8-4CB0-427F-86B5-67BE152AE807}" destId="{596F98BA-161B-49F5-9787-2F59658420F7}" srcOrd="2" destOrd="0" presId="urn:microsoft.com/office/officeart/2005/8/layout/hierarchy3"/>
    <dgm:cxn modelId="{00309495-F7ED-42C9-83E1-F520136D497A}" type="presParOf" srcId="{6B854FF8-4CB0-427F-86B5-67BE152AE807}" destId="{0F6CF761-8285-4DCC-9AE8-371C351960B4}" srcOrd="3" destOrd="0" presId="urn:microsoft.com/office/officeart/2005/8/layout/hierarchy3"/>
    <dgm:cxn modelId="{6C325216-3E5E-4DC9-B0F7-07B05A73D99C}" type="presParOf" srcId="{6B854FF8-4CB0-427F-86B5-67BE152AE807}" destId="{F81CF939-5D81-4DE1-AE18-94FC7B3BA136}" srcOrd="4" destOrd="0" presId="urn:microsoft.com/office/officeart/2005/8/layout/hierarchy3"/>
    <dgm:cxn modelId="{EAEE01A0-37CC-402A-BCA3-EDA734408EFD}" type="presParOf" srcId="{6B854FF8-4CB0-427F-86B5-67BE152AE807}" destId="{F3F38C16-EDD3-4954-A8F4-C9300003468E}" srcOrd="5" destOrd="0" presId="urn:microsoft.com/office/officeart/2005/8/layout/hierarchy3"/>
    <dgm:cxn modelId="{7823E591-C495-454D-8DFC-1EE692B9E437}" type="presParOf" srcId="{6B854FF8-4CB0-427F-86B5-67BE152AE807}" destId="{E1A02D0B-28AD-46D4-B386-373C5814C217}" srcOrd="6" destOrd="0" presId="urn:microsoft.com/office/officeart/2005/8/layout/hierarchy3"/>
    <dgm:cxn modelId="{CD04C9D9-B0B1-4088-AEFC-864AFA55C05B}" type="presParOf" srcId="{6B854FF8-4CB0-427F-86B5-67BE152AE807}" destId="{7BAC8101-6869-4C00-A71D-967EDB3D9130}" srcOrd="7" destOrd="0" presId="urn:microsoft.com/office/officeart/2005/8/layout/hierarchy3"/>
    <dgm:cxn modelId="{814C7438-D2BB-4ECF-BC81-9DA2074004F1}" type="presParOf" srcId="{67A7C528-61E5-47C9-8897-F65701CBD50F}" destId="{B5496063-3B10-42FB-B189-F3B5E3288267}" srcOrd="1" destOrd="0" presId="urn:microsoft.com/office/officeart/2005/8/layout/hierarchy3"/>
    <dgm:cxn modelId="{C32568EB-9B6E-4C91-A1C2-29BE37C50710}" type="presParOf" srcId="{B5496063-3B10-42FB-B189-F3B5E3288267}" destId="{0C9331BD-02F1-4EE4-927A-E6407496A3A7}" srcOrd="0" destOrd="0" presId="urn:microsoft.com/office/officeart/2005/8/layout/hierarchy3"/>
    <dgm:cxn modelId="{46607111-26C3-40A3-ADA3-2B12F0BD14E3}" type="presParOf" srcId="{0C9331BD-02F1-4EE4-927A-E6407496A3A7}" destId="{164B5A5B-7AA0-489D-922C-6DCB3327E2B6}" srcOrd="0" destOrd="0" presId="urn:microsoft.com/office/officeart/2005/8/layout/hierarchy3"/>
    <dgm:cxn modelId="{4AC5B92B-1C07-41FB-952C-E50D10BE9841}" type="presParOf" srcId="{0C9331BD-02F1-4EE4-927A-E6407496A3A7}" destId="{DC7C326E-9DAC-470D-8D6E-E4C3A86423EA}" srcOrd="1" destOrd="0" presId="urn:microsoft.com/office/officeart/2005/8/layout/hierarchy3"/>
    <dgm:cxn modelId="{D9FE78F4-3766-4382-ABF1-C7567CEF41EC}" type="presParOf" srcId="{B5496063-3B10-42FB-B189-F3B5E3288267}" destId="{B8E96EDE-8F2E-421E-BB02-508851AD363F}" srcOrd="1" destOrd="0" presId="urn:microsoft.com/office/officeart/2005/8/layout/hierarchy3"/>
    <dgm:cxn modelId="{189D0692-B0AD-4135-BB2C-8C064B8A8647}" type="presParOf" srcId="{B8E96EDE-8F2E-421E-BB02-508851AD363F}" destId="{4CCE043D-018F-4F7B-82F5-6A86164DC8E5}" srcOrd="0" destOrd="0" presId="urn:microsoft.com/office/officeart/2005/8/layout/hierarchy3"/>
    <dgm:cxn modelId="{AFFCBFFA-3A8B-4CD8-9586-060A39438BB2}" type="presParOf" srcId="{B8E96EDE-8F2E-421E-BB02-508851AD363F}" destId="{057F2ECE-947E-41C3-A77B-F70B1484FC02}" srcOrd="1" destOrd="0" presId="urn:microsoft.com/office/officeart/2005/8/layout/hierarchy3"/>
    <dgm:cxn modelId="{47E99BFB-5517-4306-AD40-F8EF0467B7EA}" type="presParOf" srcId="{B8E96EDE-8F2E-421E-BB02-508851AD363F}" destId="{403933F5-79B1-4BAA-81A6-ED66FD64043C}" srcOrd="2" destOrd="0" presId="urn:microsoft.com/office/officeart/2005/8/layout/hierarchy3"/>
    <dgm:cxn modelId="{F0C10B8B-FC77-49AD-9CB2-636E5D227DCB}" type="presParOf" srcId="{B8E96EDE-8F2E-421E-BB02-508851AD363F}" destId="{77B1C9D3-8055-415F-9705-A752869E0F10}" srcOrd="3" destOrd="0" presId="urn:microsoft.com/office/officeart/2005/8/layout/hierarchy3"/>
    <dgm:cxn modelId="{B761A209-DC22-4CD1-83EF-D4328EAB5EA1}" type="presParOf" srcId="{B8E96EDE-8F2E-421E-BB02-508851AD363F}" destId="{8F95841C-882B-40FC-8FDE-A11D16F95703}" srcOrd="4" destOrd="0" presId="urn:microsoft.com/office/officeart/2005/8/layout/hierarchy3"/>
    <dgm:cxn modelId="{34D37247-581A-487B-AD22-5C90BC26D2E6}" type="presParOf" srcId="{B8E96EDE-8F2E-421E-BB02-508851AD363F}" destId="{C9803381-9BF6-4DD6-B2B8-F1B8EA77ABEE}" srcOrd="5" destOrd="0" presId="urn:microsoft.com/office/officeart/2005/8/layout/hierarchy3"/>
    <dgm:cxn modelId="{ED830D4E-B5AE-489E-9C6C-19A8E289C1DE}" type="presParOf" srcId="{B8E96EDE-8F2E-421E-BB02-508851AD363F}" destId="{C8C7E066-C477-4E97-ACAC-0660769ED49F}" srcOrd="6" destOrd="0" presId="urn:microsoft.com/office/officeart/2005/8/layout/hierarchy3"/>
    <dgm:cxn modelId="{D7A2A022-4BA0-45EF-B0C7-747507C9797F}" type="presParOf" srcId="{B8E96EDE-8F2E-421E-BB02-508851AD363F}" destId="{E8E8BB53-1206-4772-93A5-C2ADE7D4CFDD}" srcOrd="7" destOrd="0" presId="urn:microsoft.com/office/officeart/2005/8/layout/hierarchy3"/>
    <dgm:cxn modelId="{9536BFA3-804B-4B5A-9666-34C12680B9F0}" type="presParOf" srcId="{B8E96EDE-8F2E-421E-BB02-508851AD363F}" destId="{40882AC2-EA6B-476C-BAEB-4F7B5D54EE37}" srcOrd="8" destOrd="0" presId="urn:microsoft.com/office/officeart/2005/8/layout/hierarchy3"/>
    <dgm:cxn modelId="{55851BF8-D509-44AA-B171-E6408CB7118F}" type="presParOf" srcId="{B8E96EDE-8F2E-421E-BB02-508851AD363F}" destId="{AE0CB842-C451-4F9F-8202-7224BB8157A6}" srcOrd="9" destOrd="0" presId="urn:microsoft.com/office/officeart/2005/8/layout/hierarchy3"/>
    <dgm:cxn modelId="{F20BC5AA-C0B4-4DA2-A507-7196C091E6E4}" type="presParOf" srcId="{B8E96EDE-8F2E-421E-BB02-508851AD363F}" destId="{04125E33-61BE-4714-805A-EE3F0697745C}" srcOrd="10" destOrd="0" presId="urn:microsoft.com/office/officeart/2005/8/layout/hierarchy3"/>
    <dgm:cxn modelId="{B7501B2C-3F12-4600-AAF2-BDF291E97679}" type="presParOf" srcId="{B8E96EDE-8F2E-421E-BB02-508851AD363F}" destId="{1AA4FF16-4D2E-4414-861F-5CF2BF99FF42}" srcOrd="11" destOrd="0" presId="urn:microsoft.com/office/officeart/2005/8/layout/hierarchy3"/>
    <dgm:cxn modelId="{4667123C-9198-4C37-B18B-EFAFCA59E48E}" type="presParOf" srcId="{67A7C528-61E5-47C9-8897-F65701CBD50F}" destId="{E61B7659-F040-4FF6-8A62-BEF218C00813}" srcOrd="2" destOrd="0" presId="urn:microsoft.com/office/officeart/2005/8/layout/hierarchy3"/>
    <dgm:cxn modelId="{001603C1-EC84-41F1-9457-7DBFD8776A99}" type="presParOf" srcId="{E61B7659-F040-4FF6-8A62-BEF218C00813}" destId="{394E1725-4256-4A22-BD22-F646D9779E4D}" srcOrd="0" destOrd="0" presId="urn:microsoft.com/office/officeart/2005/8/layout/hierarchy3"/>
    <dgm:cxn modelId="{F13A3026-905F-4513-8C73-7460EF5CE425}" type="presParOf" srcId="{394E1725-4256-4A22-BD22-F646D9779E4D}" destId="{4C6C9504-8B01-49EA-A011-5107744E7416}" srcOrd="0" destOrd="0" presId="urn:microsoft.com/office/officeart/2005/8/layout/hierarchy3"/>
    <dgm:cxn modelId="{3530B74D-3EB7-4AF6-B269-BD028E43A03E}" type="presParOf" srcId="{394E1725-4256-4A22-BD22-F646D9779E4D}" destId="{0F71E383-1849-4C60-B9A9-726A0582F601}" srcOrd="1" destOrd="0" presId="urn:microsoft.com/office/officeart/2005/8/layout/hierarchy3"/>
    <dgm:cxn modelId="{172DF298-30C5-4471-924F-B07BE8F54E18}" type="presParOf" srcId="{E61B7659-F040-4FF6-8A62-BEF218C00813}" destId="{EEA37EBF-8452-49DA-AA84-E870AA526B0C}" srcOrd="1" destOrd="0" presId="urn:microsoft.com/office/officeart/2005/8/layout/hierarchy3"/>
    <dgm:cxn modelId="{F5E9DAAA-23CE-498E-8371-40695ECE1C30}" type="presParOf" srcId="{EEA37EBF-8452-49DA-AA84-E870AA526B0C}" destId="{3441705E-2196-472B-8959-9586576CCA2D}" srcOrd="0" destOrd="0" presId="urn:microsoft.com/office/officeart/2005/8/layout/hierarchy3"/>
    <dgm:cxn modelId="{67093CA3-D275-47BF-9E64-22C60DF8F183}" type="presParOf" srcId="{EEA37EBF-8452-49DA-AA84-E870AA526B0C}" destId="{77158D25-485D-42D3-B3FC-67821C95576E}" srcOrd="1" destOrd="0" presId="urn:microsoft.com/office/officeart/2005/8/layout/hierarchy3"/>
    <dgm:cxn modelId="{1F619C06-60E1-4477-B7C0-D4DB2B1BF88A}" type="presParOf" srcId="{EEA37EBF-8452-49DA-AA84-E870AA526B0C}" destId="{85947407-E2EE-4C97-8B53-1222DA9FBD03}" srcOrd="2" destOrd="0" presId="urn:microsoft.com/office/officeart/2005/8/layout/hierarchy3"/>
    <dgm:cxn modelId="{FED931F8-0BAA-4334-A881-4C3FB5C2D536}" type="presParOf" srcId="{EEA37EBF-8452-49DA-AA84-E870AA526B0C}" destId="{953208BD-9553-4B61-982C-5E624CBAE342}" srcOrd="3" destOrd="0" presId="urn:microsoft.com/office/officeart/2005/8/layout/hierarchy3"/>
    <dgm:cxn modelId="{82367AA9-6753-4D99-ACF9-004C3A629334}" type="presParOf" srcId="{EEA37EBF-8452-49DA-AA84-E870AA526B0C}" destId="{42F1CB54-1881-46AD-87E1-703BB91BE4C7}" srcOrd="4" destOrd="0" presId="urn:microsoft.com/office/officeart/2005/8/layout/hierarchy3"/>
    <dgm:cxn modelId="{469CF9DA-FAD0-4FDC-9705-799DDCBDA173}" type="presParOf" srcId="{EEA37EBF-8452-49DA-AA84-E870AA526B0C}" destId="{2ED997BB-B860-47F8-83F6-998794B82458}" srcOrd="5" destOrd="0" presId="urn:microsoft.com/office/officeart/2005/8/layout/hierarchy3"/>
    <dgm:cxn modelId="{BD06461A-28C9-4D79-A8BB-E744EF798AB4}" type="presParOf" srcId="{EEA37EBF-8452-49DA-AA84-E870AA526B0C}" destId="{D5DC9CE4-9265-45CB-A8D9-B7EC54C76F52}" srcOrd="6" destOrd="0" presId="urn:microsoft.com/office/officeart/2005/8/layout/hierarchy3"/>
    <dgm:cxn modelId="{6A785EB8-AD1A-4963-B956-29E58E565E8C}" type="presParOf" srcId="{EEA37EBF-8452-49DA-AA84-E870AA526B0C}" destId="{A1288149-90A8-47B6-8F25-8183160B0CF3}" srcOrd="7" destOrd="0" presId="urn:microsoft.com/office/officeart/2005/8/layout/hierarchy3"/>
    <dgm:cxn modelId="{EC2D7DF3-A1A7-4631-9B4A-D515BA4D53FB}" type="presParOf" srcId="{EEA37EBF-8452-49DA-AA84-E870AA526B0C}" destId="{FED296A4-AE00-47B4-A011-1AF57AFC6C84}" srcOrd="8" destOrd="0" presId="urn:microsoft.com/office/officeart/2005/8/layout/hierarchy3"/>
    <dgm:cxn modelId="{F4C8615E-74C0-4C0C-8204-A49019D8A9C7}" type="presParOf" srcId="{EEA37EBF-8452-49DA-AA84-E870AA526B0C}" destId="{D35AB5F2-FC38-4D24-9366-406D4F1C7E3E}" srcOrd="9" destOrd="0" presId="urn:microsoft.com/office/officeart/2005/8/layout/hierarchy3"/>
    <dgm:cxn modelId="{F66A71FE-1AFC-4929-B689-D4DCBFEF0EDB}" type="presParOf" srcId="{EEA37EBF-8452-49DA-AA84-E870AA526B0C}" destId="{944C4946-3BE3-4829-BEAE-27254849FE12}" srcOrd="10" destOrd="0" presId="urn:microsoft.com/office/officeart/2005/8/layout/hierarchy3"/>
    <dgm:cxn modelId="{40172F5C-7762-4477-BD6E-CF879B640015}" type="presParOf" srcId="{EEA37EBF-8452-49DA-AA84-E870AA526B0C}" destId="{6F909D85-5969-4AB8-91AB-50A4B7BD268A}" srcOrd="11" destOrd="0" presId="urn:microsoft.com/office/officeart/2005/8/layout/hierarchy3"/>
    <dgm:cxn modelId="{10B42E41-B977-4421-9DFB-1D3735FC42C0}" type="presParOf" srcId="{EEA37EBF-8452-49DA-AA84-E870AA526B0C}" destId="{5CC6CBAA-CB6F-4524-BCE2-D4A90AB3A449}" srcOrd="12" destOrd="0" presId="urn:microsoft.com/office/officeart/2005/8/layout/hierarchy3"/>
    <dgm:cxn modelId="{BB5C7291-5360-4485-88E5-5AC9217A4459}" type="presParOf" srcId="{EEA37EBF-8452-49DA-AA84-E870AA526B0C}" destId="{F7AD4EC7-9362-435B-B84F-295DBA463625}" srcOrd="13" destOrd="0" presId="urn:microsoft.com/office/officeart/2005/8/layout/hierarchy3"/>
    <dgm:cxn modelId="{0E7B0858-CA7E-4478-AF4F-D97297348967}" type="presParOf" srcId="{EEA37EBF-8452-49DA-AA84-E870AA526B0C}" destId="{BA56E1FC-6C1E-4370-8840-BDCDB88AC597}" srcOrd="14" destOrd="0" presId="urn:microsoft.com/office/officeart/2005/8/layout/hierarchy3"/>
    <dgm:cxn modelId="{C3EAC2D0-0E41-49A1-BC64-59F5E370E56C}" type="presParOf" srcId="{EEA37EBF-8452-49DA-AA84-E870AA526B0C}" destId="{3500DED0-3BC2-4F8B-B5C1-376C2CAE261D}" srcOrd="15" destOrd="0" presId="urn:microsoft.com/office/officeart/2005/8/layout/hierarchy3"/>
    <dgm:cxn modelId="{94661FA9-C7EA-4715-B4E9-D9BD76F71A55}" type="presParOf" srcId="{EEA37EBF-8452-49DA-AA84-E870AA526B0C}" destId="{600AF3A1-AE6D-4B68-AC0A-B6E970C780D6}" srcOrd="16" destOrd="0" presId="urn:microsoft.com/office/officeart/2005/8/layout/hierarchy3"/>
    <dgm:cxn modelId="{54D2F3BF-F843-49FF-B3F1-6CDAEB7535C8}" type="presParOf" srcId="{EEA37EBF-8452-49DA-AA84-E870AA526B0C}" destId="{08CD5F02-EB8E-436A-B9C2-D32146A8B618}" srcOrd="17" destOrd="0" presId="urn:microsoft.com/office/officeart/2005/8/layout/hierarchy3"/>
    <dgm:cxn modelId="{07260FC3-8E80-4956-A99B-64771490B479}" type="presParOf" srcId="{67A7C528-61E5-47C9-8897-F65701CBD50F}" destId="{7FC1CA13-1576-4C2B-B9D2-6F7F089F8ACD}" srcOrd="3" destOrd="0" presId="urn:microsoft.com/office/officeart/2005/8/layout/hierarchy3"/>
    <dgm:cxn modelId="{98F44F64-7692-4AD0-BD89-4B7D2619744D}" type="presParOf" srcId="{7FC1CA13-1576-4C2B-B9D2-6F7F089F8ACD}" destId="{893AA9FD-970B-47EC-A19B-76A3AFCA3A06}" srcOrd="0" destOrd="0" presId="urn:microsoft.com/office/officeart/2005/8/layout/hierarchy3"/>
    <dgm:cxn modelId="{2C944B22-37C5-4DF0-90CD-082B66038F13}" type="presParOf" srcId="{893AA9FD-970B-47EC-A19B-76A3AFCA3A06}" destId="{B8FDFDCB-134E-4A8D-8D8A-F2C9416ECAC6}" srcOrd="0" destOrd="0" presId="urn:microsoft.com/office/officeart/2005/8/layout/hierarchy3"/>
    <dgm:cxn modelId="{37A2400C-6598-4C65-AB1B-66BE4B64741E}" type="presParOf" srcId="{893AA9FD-970B-47EC-A19B-76A3AFCA3A06}" destId="{8FA6D8C6-CA0D-445E-AE83-D69A8B2F25CB}" srcOrd="1" destOrd="0" presId="urn:microsoft.com/office/officeart/2005/8/layout/hierarchy3"/>
    <dgm:cxn modelId="{74341577-0008-49A9-BF27-C76AE2132B8B}" type="presParOf" srcId="{7FC1CA13-1576-4C2B-B9D2-6F7F089F8ACD}" destId="{3D071616-84B3-4397-8C98-88CD5E056594}" srcOrd="1" destOrd="0" presId="urn:microsoft.com/office/officeart/2005/8/layout/hierarchy3"/>
    <dgm:cxn modelId="{FB6830FE-E8EA-4D2A-A56A-F52DCB4249F4}" type="presParOf" srcId="{3D071616-84B3-4397-8C98-88CD5E056594}" destId="{04A54111-45CE-42FA-97C2-AFC391B0F7E4}" srcOrd="0" destOrd="0" presId="urn:microsoft.com/office/officeart/2005/8/layout/hierarchy3"/>
    <dgm:cxn modelId="{B1CBFC25-FA50-4BF6-9E57-0C0107746BC8}" type="presParOf" srcId="{3D071616-84B3-4397-8C98-88CD5E056594}" destId="{87851AE3-9C96-41A5-AA8D-1DC28842B307}" srcOrd="1" destOrd="0" presId="urn:microsoft.com/office/officeart/2005/8/layout/hierarchy3"/>
    <dgm:cxn modelId="{9A36CF5A-58FD-4DD1-A79A-9E238E833A05}" type="presParOf" srcId="{3D071616-84B3-4397-8C98-88CD5E056594}" destId="{77305364-2BBE-4612-93CE-DEA0CDBB29CC}" srcOrd="2" destOrd="0" presId="urn:microsoft.com/office/officeart/2005/8/layout/hierarchy3"/>
    <dgm:cxn modelId="{749D2629-45FE-40CA-ACD7-2A2F46139DA3}" type="presParOf" srcId="{3D071616-84B3-4397-8C98-88CD5E056594}" destId="{130E05F0-C151-4C36-A6C9-FB0C5A9BB6B0}" srcOrd="3" destOrd="0" presId="urn:microsoft.com/office/officeart/2005/8/layout/hierarchy3"/>
    <dgm:cxn modelId="{31E198A1-27D9-4034-8AA6-BCD85B56143E}" type="presParOf" srcId="{3D071616-84B3-4397-8C98-88CD5E056594}" destId="{4E7B75F7-728C-4250-8C73-3058F2E3476A}" srcOrd="4" destOrd="0" presId="urn:microsoft.com/office/officeart/2005/8/layout/hierarchy3"/>
    <dgm:cxn modelId="{5FF3FA9B-CDFB-4915-8478-496D0784FDAA}" type="presParOf" srcId="{3D071616-84B3-4397-8C98-88CD5E056594}" destId="{41C2607E-2BE1-4CE7-8A58-637D4321947E}" srcOrd="5" destOrd="0" presId="urn:microsoft.com/office/officeart/2005/8/layout/hierarchy3"/>
    <dgm:cxn modelId="{15D4A63C-504A-45C7-99B1-6712F4738E10}" type="presParOf" srcId="{3D071616-84B3-4397-8C98-88CD5E056594}" destId="{3A356418-F660-4162-86D7-5614EED16C29}" srcOrd="6" destOrd="0" presId="urn:microsoft.com/office/officeart/2005/8/layout/hierarchy3"/>
    <dgm:cxn modelId="{D0DA83B0-6E11-4A0A-B5D3-914E31CE444D}" type="presParOf" srcId="{3D071616-84B3-4397-8C98-88CD5E056594}" destId="{567FD5E7-9EEE-4521-B613-0C30DE20810F}" srcOrd="7" destOrd="0" presId="urn:microsoft.com/office/officeart/2005/8/layout/hierarchy3"/>
    <dgm:cxn modelId="{B5B27471-B760-4DBC-A5CF-AA3B9A323D6E}" type="presParOf" srcId="{3D071616-84B3-4397-8C98-88CD5E056594}" destId="{F69AD014-3F92-4522-8BFC-9465D7F544E6}" srcOrd="8" destOrd="0" presId="urn:microsoft.com/office/officeart/2005/8/layout/hierarchy3"/>
    <dgm:cxn modelId="{7C6F296C-23ED-4EA9-A304-3B25501D07FC}" type="presParOf" srcId="{3D071616-84B3-4397-8C98-88CD5E056594}" destId="{8A8C6CD4-0414-41CE-A616-6716BC2E110F}" srcOrd="9" destOrd="0" presId="urn:microsoft.com/office/officeart/2005/8/layout/hierarchy3"/>
    <dgm:cxn modelId="{48252BE8-AF69-4C05-9C7B-42A64D165E68}" type="presParOf" srcId="{3D071616-84B3-4397-8C98-88CD5E056594}" destId="{C73FFA08-EE0C-4E8B-A6D4-D13FB0CD5D9A}" srcOrd="10" destOrd="0" presId="urn:microsoft.com/office/officeart/2005/8/layout/hierarchy3"/>
    <dgm:cxn modelId="{FF7CA880-3FB9-4FF1-BAC0-9D7082BB677B}" type="presParOf" srcId="{3D071616-84B3-4397-8C98-88CD5E056594}" destId="{5C2EF7F8-7C78-4797-A9B2-70708D58E1C8}" srcOrd="11" destOrd="0" presId="urn:microsoft.com/office/officeart/2005/8/layout/hierarchy3"/>
    <dgm:cxn modelId="{EA860188-543A-4C85-84F6-E79DB34A104A}" type="presParOf" srcId="{3D071616-84B3-4397-8C98-88CD5E056594}" destId="{ABEB549C-8FF5-4C52-B49F-8AEC19A93652}" srcOrd="12" destOrd="0" presId="urn:microsoft.com/office/officeart/2005/8/layout/hierarchy3"/>
    <dgm:cxn modelId="{6F33D0D7-6075-44F8-80C6-6466486BAE37}" type="presParOf" srcId="{3D071616-84B3-4397-8C98-88CD5E056594}" destId="{498C37D7-FFEF-477E-9C89-14546DD29588}" srcOrd="13" destOrd="0" presId="urn:microsoft.com/office/officeart/2005/8/layout/hierarchy3"/>
    <dgm:cxn modelId="{98B572F8-5498-417A-9631-911AF555AAE2}" type="presParOf" srcId="{3D071616-84B3-4397-8C98-88CD5E056594}" destId="{AA7D3FDE-3CF1-4313-A27D-6A501A749DC3}" srcOrd="14" destOrd="0" presId="urn:microsoft.com/office/officeart/2005/8/layout/hierarchy3"/>
    <dgm:cxn modelId="{79E17611-457D-4E86-87EB-8AA72F792709}" type="presParOf" srcId="{3D071616-84B3-4397-8C98-88CD5E056594}" destId="{05035A51-9326-4221-992F-91E3973A14C8}" srcOrd="15" destOrd="0" presId="urn:microsoft.com/office/officeart/2005/8/layout/hierarchy3"/>
    <dgm:cxn modelId="{55B0B898-F203-427C-9BEC-B6E901A85F94}" type="presParOf" srcId="{3D071616-84B3-4397-8C98-88CD5E056594}" destId="{E90B2945-AEF9-4C34-A93B-B50D8B01F95C}" srcOrd="16" destOrd="0" presId="urn:microsoft.com/office/officeart/2005/8/layout/hierarchy3"/>
    <dgm:cxn modelId="{3D1CA60B-C927-4625-8579-0FEFB8E67358}" type="presParOf" srcId="{3D071616-84B3-4397-8C98-88CD5E056594}" destId="{D9D9A7A2-2274-4AF2-B5DD-D61A6BFA3284}" srcOrd="17" destOrd="0" presId="urn:microsoft.com/office/officeart/2005/8/layout/hierarchy3"/>
    <dgm:cxn modelId="{E3132128-758D-4581-B8A7-02C92D111306}" type="presParOf" srcId="{67A7C528-61E5-47C9-8897-F65701CBD50F}" destId="{AD6B7371-81FC-45A2-B38F-7992CB4F6C2F}" srcOrd="4" destOrd="0" presId="urn:microsoft.com/office/officeart/2005/8/layout/hierarchy3"/>
    <dgm:cxn modelId="{415AA0CA-444E-424A-B5A7-2380889DA18A}" type="presParOf" srcId="{AD6B7371-81FC-45A2-B38F-7992CB4F6C2F}" destId="{4FE15B15-CC43-43CA-AD34-DEA172B63DA1}" srcOrd="0" destOrd="0" presId="urn:microsoft.com/office/officeart/2005/8/layout/hierarchy3"/>
    <dgm:cxn modelId="{4D950120-CE8E-46FC-A33A-8C20C37647FA}" type="presParOf" srcId="{4FE15B15-CC43-43CA-AD34-DEA172B63DA1}" destId="{E0BD8EE8-6D2C-4282-BEEB-C8CD5D9E552C}" srcOrd="0" destOrd="0" presId="urn:microsoft.com/office/officeart/2005/8/layout/hierarchy3"/>
    <dgm:cxn modelId="{6C0164B0-BCBF-4954-A7E4-5E6615922E9E}" type="presParOf" srcId="{4FE15B15-CC43-43CA-AD34-DEA172B63DA1}" destId="{BC63DB7F-2F6F-46A0-891A-FD78076718E6}" srcOrd="1" destOrd="0" presId="urn:microsoft.com/office/officeart/2005/8/layout/hierarchy3"/>
    <dgm:cxn modelId="{259BA829-96E8-4B92-B54D-E9BD1DB8274C}" type="presParOf" srcId="{AD6B7371-81FC-45A2-B38F-7992CB4F6C2F}" destId="{9A328576-16F7-4080-8BE1-43CB5BB50B60}" srcOrd="1" destOrd="0" presId="urn:microsoft.com/office/officeart/2005/8/layout/hierarchy3"/>
    <dgm:cxn modelId="{C5010C97-B565-4420-8864-C37B5296D1E1}" type="presParOf" srcId="{9A328576-16F7-4080-8BE1-43CB5BB50B60}" destId="{FC95D8CB-2B23-4D3E-BFAC-625D660B7A8C}" srcOrd="0" destOrd="0" presId="urn:microsoft.com/office/officeart/2005/8/layout/hierarchy3"/>
    <dgm:cxn modelId="{F99C40FB-69B8-4D4F-B321-5117D99A7364}" type="presParOf" srcId="{9A328576-16F7-4080-8BE1-43CB5BB50B60}" destId="{13A84D3B-50AB-4CDA-AEB6-6C657AD7BAAC}" srcOrd="1" destOrd="0" presId="urn:microsoft.com/office/officeart/2005/8/layout/hierarchy3"/>
    <dgm:cxn modelId="{DD763F9C-3DA5-4CB4-AE87-82E5FCCA295B}" type="presParOf" srcId="{9A328576-16F7-4080-8BE1-43CB5BB50B60}" destId="{45E172BF-69B7-4F5F-941C-FB8EE0FC434C}" srcOrd="2" destOrd="0" presId="urn:microsoft.com/office/officeart/2005/8/layout/hierarchy3"/>
    <dgm:cxn modelId="{8CE1020A-78B7-4C9D-B6C2-4B1763A33BA2}" type="presParOf" srcId="{9A328576-16F7-4080-8BE1-43CB5BB50B60}" destId="{28B01EC0-8FEE-4796-8B98-98163FFD4570}" srcOrd="3" destOrd="0" presId="urn:microsoft.com/office/officeart/2005/8/layout/hierarchy3"/>
    <dgm:cxn modelId="{0A523548-6ACF-4EC1-B50D-4BC9DC64319B}" type="presParOf" srcId="{9A328576-16F7-4080-8BE1-43CB5BB50B60}" destId="{5191B66B-D545-4CAC-8740-F196E742D982}" srcOrd="4" destOrd="0" presId="urn:microsoft.com/office/officeart/2005/8/layout/hierarchy3"/>
    <dgm:cxn modelId="{E8C2CB6C-7BDE-4A21-A6E9-F683022F4883}" type="presParOf" srcId="{9A328576-16F7-4080-8BE1-43CB5BB50B60}" destId="{5CC61101-39C2-41BD-A17B-A936E6C76ACE}" srcOrd="5" destOrd="0" presId="urn:microsoft.com/office/officeart/2005/8/layout/hierarchy3"/>
    <dgm:cxn modelId="{51B8B5E6-7DAF-4239-9262-A2129EA0ED44}" type="presParOf" srcId="{9A328576-16F7-4080-8BE1-43CB5BB50B60}" destId="{55167F0A-4136-46D0-A4B5-1E5141EF88EF}" srcOrd="6" destOrd="0" presId="urn:microsoft.com/office/officeart/2005/8/layout/hierarchy3"/>
    <dgm:cxn modelId="{9AACAFBD-CAEB-4A55-81AB-4E206F91FA3C}" type="presParOf" srcId="{9A328576-16F7-4080-8BE1-43CB5BB50B60}" destId="{2D52EDC4-6F34-4C0D-9B75-1E7B2596C95D}" srcOrd="7" destOrd="0" presId="urn:microsoft.com/office/officeart/2005/8/layout/hierarchy3"/>
    <dgm:cxn modelId="{3312FFD6-FC30-49F8-9287-820ECF137524}" type="presParOf" srcId="{9A328576-16F7-4080-8BE1-43CB5BB50B60}" destId="{4C743DAA-35E4-4852-8AA0-2BB2E3A8C63C}" srcOrd="8" destOrd="0" presId="urn:microsoft.com/office/officeart/2005/8/layout/hierarchy3"/>
    <dgm:cxn modelId="{92121245-8685-4B41-B40B-B188EBF73EED}" type="presParOf" srcId="{9A328576-16F7-4080-8BE1-43CB5BB50B60}" destId="{758844A2-250C-4824-8D52-18E49BF6BB7A}" srcOrd="9" destOrd="0" presId="urn:microsoft.com/office/officeart/2005/8/layout/hierarchy3"/>
    <dgm:cxn modelId="{C3701767-55DF-4D8B-B096-C25A165DC7B0}" type="presParOf" srcId="{9A328576-16F7-4080-8BE1-43CB5BB50B60}" destId="{161FD3BA-D326-484F-B753-7329CD3AC829}" srcOrd="10" destOrd="0" presId="urn:microsoft.com/office/officeart/2005/8/layout/hierarchy3"/>
    <dgm:cxn modelId="{AE690069-3D4D-4CDE-AD55-03775FAEB92A}" type="presParOf" srcId="{9A328576-16F7-4080-8BE1-43CB5BB50B60}" destId="{86324455-DC49-4A07-A3B0-F8B6AA085B01}" srcOrd="11" destOrd="0" presId="urn:microsoft.com/office/officeart/2005/8/layout/hierarchy3"/>
    <dgm:cxn modelId="{660A3811-94F3-44F6-B2D1-863399F642EC}" type="presParOf" srcId="{9A328576-16F7-4080-8BE1-43CB5BB50B60}" destId="{19891F45-D830-4F50-8834-CCB6B4057E4F}" srcOrd="12" destOrd="0" presId="urn:microsoft.com/office/officeart/2005/8/layout/hierarchy3"/>
    <dgm:cxn modelId="{21905024-F3DA-4DE3-9A4E-224FBF15BDC6}" type="presParOf" srcId="{9A328576-16F7-4080-8BE1-43CB5BB50B60}" destId="{66211228-5E19-41D8-9334-FB23E5ED043D}" srcOrd="13" destOrd="0" presId="urn:microsoft.com/office/officeart/2005/8/layout/hierarchy3"/>
    <dgm:cxn modelId="{5F0842B7-CA4C-4DE9-BE5E-206FA5FC617F}" type="presParOf" srcId="{67A7C528-61E5-47C9-8897-F65701CBD50F}" destId="{AD409888-ED0D-40EB-8828-8E980C1FDB17}" srcOrd="5" destOrd="0" presId="urn:microsoft.com/office/officeart/2005/8/layout/hierarchy3"/>
    <dgm:cxn modelId="{EDE977E5-6C4C-4675-8622-B6877E16D9A7}" type="presParOf" srcId="{AD409888-ED0D-40EB-8828-8E980C1FDB17}" destId="{1EA2E230-42C6-4839-8825-CF738108FA1F}" srcOrd="0" destOrd="0" presId="urn:microsoft.com/office/officeart/2005/8/layout/hierarchy3"/>
    <dgm:cxn modelId="{E9C4ED5C-BC6F-47D9-9EDA-F07F25E582B9}" type="presParOf" srcId="{1EA2E230-42C6-4839-8825-CF738108FA1F}" destId="{B547610C-821D-42B6-A179-06E23ECCAF86}" srcOrd="0" destOrd="0" presId="urn:microsoft.com/office/officeart/2005/8/layout/hierarchy3"/>
    <dgm:cxn modelId="{82026C5F-E744-4B7C-82E7-A5CEB5B10DE7}" type="presParOf" srcId="{1EA2E230-42C6-4839-8825-CF738108FA1F}" destId="{B48BA779-5CEF-4E85-825A-01E15E9231BB}" srcOrd="1" destOrd="0" presId="urn:microsoft.com/office/officeart/2005/8/layout/hierarchy3"/>
    <dgm:cxn modelId="{9187D82A-8D54-4C58-B4F9-6D90D189E610}" type="presParOf" srcId="{AD409888-ED0D-40EB-8828-8E980C1FDB17}" destId="{0D3F92D9-E1FB-49C3-BF90-FD1B7766F520}" srcOrd="1" destOrd="0" presId="urn:microsoft.com/office/officeart/2005/8/layout/hierarchy3"/>
    <dgm:cxn modelId="{2B7C2E7F-CC81-4C73-89DE-632C901B1D82}" type="presParOf" srcId="{0D3F92D9-E1FB-49C3-BF90-FD1B7766F520}" destId="{DF662F2B-526A-4A57-8177-AF41E82B66EF}" srcOrd="0" destOrd="0" presId="urn:microsoft.com/office/officeart/2005/8/layout/hierarchy3"/>
    <dgm:cxn modelId="{13E55662-EB6A-46F5-BECE-22DB4903378C}" type="presParOf" srcId="{0D3F92D9-E1FB-49C3-BF90-FD1B7766F520}" destId="{23A478A3-DF5F-4A6F-B790-3545CA0E8E4F}" srcOrd="1" destOrd="0" presId="urn:microsoft.com/office/officeart/2005/8/layout/hierarchy3"/>
    <dgm:cxn modelId="{7247693B-B069-44D7-A086-60763AEEF8FD}" type="presParOf" srcId="{0D3F92D9-E1FB-49C3-BF90-FD1B7766F520}" destId="{41C84915-BC0F-46C3-9227-3D43A538B865}" srcOrd="2" destOrd="0" presId="urn:microsoft.com/office/officeart/2005/8/layout/hierarchy3"/>
    <dgm:cxn modelId="{CA8C5556-0876-49A3-8EC2-FF16A244BFE8}" type="presParOf" srcId="{0D3F92D9-E1FB-49C3-BF90-FD1B7766F520}" destId="{87C4B676-9DB5-473C-B835-CAB630F68794}" srcOrd="3" destOrd="0" presId="urn:microsoft.com/office/officeart/2005/8/layout/hierarchy3"/>
    <dgm:cxn modelId="{32DD6826-002E-4482-8ED1-24FE33DB809D}" type="presParOf" srcId="{0D3F92D9-E1FB-49C3-BF90-FD1B7766F520}" destId="{5FEEA097-A797-49C8-B522-84085B059666}" srcOrd="4" destOrd="0" presId="urn:microsoft.com/office/officeart/2005/8/layout/hierarchy3"/>
    <dgm:cxn modelId="{D3ADB1F3-B81A-4457-812B-B3C96D68EE88}" type="presParOf" srcId="{0D3F92D9-E1FB-49C3-BF90-FD1B7766F520}" destId="{074A5BB5-EC48-4460-A77C-10F5F5C5BBCD}" srcOrd="5" destOrd="0" presId="urn:microsoft.com/office/officeart/2005/8/layout/hierarchy3"/>
    <dgm:cxn modelId="{DD6C281D-6F3B-45F4-93E9-0BA3DE275111}" type="presParOf" srcId="{0D3F92D9-E1FB-49C3-BF90-FD1B7766F520}" destId="{02B56A63-FD97-4E5A-8F46-B3B91F118B7C}" srcOrd="6" destOrd="0" presId="urn:microsoft.com/office/officeart/2005/8/layout/hierarchy3"/>
    <dgm:cxn modelId="{E132A94D-B49C-407B-9A76-E85E6E1976BB}" type="presParOf" srcId="{0D3F92D9-E1FB-49C3-BF90-FD1B7766F520}" destId="{8EEBE4E9-4A88-4695-A735-0A7ADA4E112E}" srcOrd="7" destOrd="0" presId="urn:microsoft.com/office/officeart/2005/8/layout/hierarchy3"/>
    <dgm:cxn modelId="{36D043E7-6A6B-41AE-B639-4CDED36CEB68}" type="presParOf" srcId="{0D3F92D9-E1FB-49C3-BF90-FD1B7766F520}" destId="{8C0548AE-EF14-4459-B768-1013BF445CF0}" srcOrd="8" destOrd="0" presId="urn:microsoft.com/office/officeart/2005/8/layout/hierarchy3"/>
    <dgm:cxn modelId="{EBC89BD2-C1BC-45AF-814D-4CA66AF09B9E}" type="presParOf" srcId="{0D3F92D9-E1FB-49C3-BF90-FD1B7766F520}" destId="{3E835B0A-BD51-4CBC-B1AF-3812933E5C3F}" srcOrd="9" destOrd="0" presId="urn:microsoft.com/office/officeart/2005/8/layout/hierarchy3"/>
    <dgm:cxn modelId="{B3E0CEEB-5C9E-4ED5-BF8C-B4ACF38FF8E8}" type="presParOf" srcId="{0D3F92D9-E1FB-49C3-BF90-FD1B7766F520}" destId="{0DE5E9D9-9BCF-4887-B151-61349ABE13D4}" srcOrd="10" destOrd="0" presId="urn:microsoft.com/office/officeart/2005/8/layout/hierarchy3"/>
    <dgm:cxn modelId="{78F3432E-6C1A-4A82-AC24-4146D17BB732}" type="presParOf" srcId="{0D3F92D9-E1FB-49C3-BF90-FD1B7766F520}" destId="{67E1D5F7-9A53-44D8-ADCC-4DB225D08A8D}" srcOrd="11" destOrd="0" presId="urn:microsoft.com/office/officeart/2005/8/layout/hierarchy3"/>
    <dgm:cxn modelId="{66006693-37CF-4119-92CE-16763F21BFAD}" type="presParOf" srcId="{0D3F92D9-E1FB-49C3-BF90-FD1B7766F520}" destId="{4AD15C22-7D3B-4C2C-AC19-1F8CF0C21A11}" srcOrd="12" destOrd="0" presId="urn:microsoft.com/office/officeart/2005/8/layout/hierarchy3"/>
    <dgm:cxn modelId="{0A23FD27-CF95-4495-B357-BF1B537E86B6}" type="presParOf" srcId="{0D3F92D9-E1FB-49C3-BF90-FD1B7766F520}" destId="{89D61827-3F48-4C68-83CC-2295D99FDBEB}" srcOrd="1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23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146B543-E8B2-4BD3-B4FE-969A71102EFA}">
      <dsp:nvSpPr>
        <dsp:cNvPr id="0" name=""/>
        <dsp:cNvSpPr/>
      </dsp:nvSpPr>
      <dsp:spPr>
        <a:xfrm>
          <a:off x="455211" y="2566"/>
          <a:ext cx="917333" cy="45866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Background</a:t>
          </a:r>
        </a:p>
      </dsp:txBody>
      <dsp:txXfrm>
        <a:off x="468645" y="16000"/>
        <a:ext cx="890465" cy="431798"/>
      </dsp:txXfrm>
    </dsp:sp>
    <dsp:sp modelId="{B355CA3E-DB89-463A-8E2A-3AF4624600C5}">
      <dsp:nvSpPr>
        <dsp:cNvPr id="0" name=""/>
        <dsp:cNvSpPr/>
      </dsp:nvSpPr>
      <dsp:spPr>
        <a:xfrm>
          <a:off x="546945" y="461233"/>
          <a:ext cx="91733" cy="3439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20FED96-D4B1-40F9-9EAC-744BF3A1CEFA}">
      <dsp:nvSpPr>
        <dsp:cNvPr id="0" name=""/>
        <dsp:cNvSpPr/>
      </dsp:nvSpPr>
      <dsp:spPr>
        <a:xfrm>
          <a:off x="638678" y="575899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Diversity Occupational</a:t>
          </a:r>
        </a:p>
      </dsp:txBody>
      <dsp:txXfrm>
        <a:off x="652112" y="589333"/>
        <a:ext cx="706998" cy="431798"/>
      </dsp:txXfrm>
    </dsp:sp>
    <dsp:sp modelId="{9EA0F0D3-EEC9-4DEA-9C8D-E8755684D5A1}">
      <dsp:nvSpPr>
        <dsp:cNvPr id="0" name=""/>
        <dsp:cNvSpPr/>
      </dsp:nvSpPr>
      <dsp:spPr>
        <a:xfrm>
          <a:off x="546945" y="461233"/>
          <a:ext cx="91733" cy="9173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7E4606-CA39-42CC-8093-A987501F4044}">
      <dsp:nvSpPr>
        <dsp:cNvPr id="0" name=""/>
        <dsp:cNvSpPr/>
      </dsp:nvSpPr>
      <dsp:spPr>
        <a:xfrm>
          <a:off x="638678" y="1149232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versity Skills</a:t>
          </a:r>
        </a:p>
      </dsp:txBody>
      <dsp:txXfrm>
        <a:off x="652112" y="1162666"/>
        <a:ext cx="706998" cy="431798"/>
      </dsp:txXfrm>
    </dsp:sp>
    <dsp:sp modelId="{81360E86-083B-471F-B7A9-5891AB4B765D}">
      <dsp:nvSpPr>
        <dsp:cNvPr id="0" name=""/>
        <dsp:cNvSpPr/>
      </dsp:nvSpPr>
      <dsp:spPr>
        <a:xfrm>
          <a:off x="546945" y="461233"/>
          <a:ext cx="91733" cy="1490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B0DB93-E6FF-4781-9936-FDDFB70A298A}">
      <dsp:nvSpPr>
        <dsp:cNvPr id="0" name=""/>
        <dsp:cNvSpPr/>
      </dsp:nvSpPr>
      <dsp:spPr>
        <a:xfrm>
          <a:off x="638678" y="1722566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areer Progression</a:t>
          </a:r>
        </a:p>
      </dsp:txBody>
      <dsp:txXfrm>
        <a:off x="652112" y="1736000"/>
        <a:ext cx="706998" cy="431798"/>
      </dsp:txXfrm>
    </dsp:sp>
    <dsp:sp modelId="{21EDED08-D087-4474-86AB-F81F18346040}">
      <dsp:nvSpPr>
        <dsp:cNvPr id="0" name=""/>
        <dsp:cNvSpPr/>
      </dsp:nvSpPr>
      <dsp:spPr>
        <a:xfrm>
          <a:off x="546945" y="461233"/>
          <a:ext cx="91733" cy="20639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791CAA-38D6-4EF1-8BDC-5B5498DE1ACB}">
      <dsp:nvSpPr>
        <dsp:cNvPr id="0" name=""/>
        <dsp:cNvSpPr/>
      </dsp:nvSpPr>
      <dsp:spPr>
        <a:xfrm>
          <a:off x="638678" y="2295899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levant Experience</a:t>
          </a:r>
        </a:p>
      </dsp:txBody>
      <dsp:txXfrm>
        <a:off x="652112" y="2309333"/>
        <a:ext cx="706998" cy="431798"/>
      </dsp:txXfrm>
    </dsp:sp>
    <dsp:sp modelId="{479D8648-AD54-49CC-85E1-A9C874A04D14}">
      <dsp:nvSpPr>
        <dsp:cNvPr id="0" name=""/>
        <dsp:cNvSpPr/>
      </dsp:nvSpPr>
      <dsp:spPr>
        <a:xfrm>
          <a:off x="546945" y="461233"/>
          <a:ext cx="91733" cy="263733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03227"/>
              </a:lnTo>
              <a:lnTo>
                <a:pt x="136267" y="260322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239BF2-4646-4A49-BD5C-D53DB7F2261C}">
      <dsp:nvSpPr>
        <dsp:cNvPr id="0" name=""/>
        <dsp:cNvSpPr/>
      </dsp:nvSpPr>
      <dsp:spPr>
        <a:xfrm>
          <a:off x="638678" y="2869232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lationship with Coach</a:t>
          </a:r>
        </a:p>
      </dsp:txBody>
      <dsp:txXfrm>
        <a:off x="652112" y="2882666"/>
        <a:ext cx="706998" cy="431798"/>
      </dsp:txXfrm>
    </dsp:sp>
    <dsp:sp modelId="{35BAF4C2-9DB9-4749-A155-9C9E52A67E0B}">
      <dsp:nvSpPr>
        <dsp:cNvPr id="0" name=""/>
        <dsp:cNvSpPr/>
      </dsp:nvSpPr>
      <dsp:spPr>
        <a:xfrm>
          <a:off x="546945" y="461233"/>
          <a:ext cx="91733" cy="32106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9146"/>
              </a:lnTo>
              <a:lnTo>
                <a:pt x="136267" y="316914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0CCF56D-1EC7-4AA6-8435-4BAF24266884}">
      <dsp:nvSpPr>
        <dsp:cNvPr id="0" name=""/>
        <dsp:cNvSpPr/>
      </dsp:nvSpPr>
      <dsp:spPr>
        <a:xfrm>
          <a:off x="638678" y="3442565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Love of Football</a:t>
          </a:r>
        </a:p>
      </dsp:txBody>
      <dsp:txXfrm>
        <a:off x="652112" y="3455999"/>
        <a:ext cx="706998" cy="431798"/>
      </dsp:txXfrm>
    </dsp:sp>
    <dsp:sp modelId="{CFB2EE28-351D-4EF3-8CF3-4639353C3CAD}">
      <dsp:nvSpPr>
        <dsp:cNvPr id="0" name=""/>
        <dsp:cNvSpPr/>
      </dsp:nvSpPr>
      <dsp:spPr>
        <a:xfrm>
          <a:off x="546945" y="461233"/>
          <a:ext cx="91733" cy="37839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735065"/>
              </a:lnTo>
              <a:lnTo>
                <a:pt x="136267" y="3735065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F3A2D0F-E258-4E2C-8980-B7D3D140000E}">
      <dsp:nvSpPr>
        <dsp:cNvPr id="0" name=""/>
        <dsp:cNvSpPr/>
      </dsp:nvSpPr>
      <dsp:spPr>
        <a:xfrm>
          <a:off x="638678" y="4015898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laying Football</a:t>
          </a:r>
        </a:p>
      </dsp:txBody>
      <dsp:txXfrm>
        <a:off x="652112" y="4029332"/>
        <a:ext cx="706998" cy="431798"/>
      </dsp:txXfrm>
    </dsp:sp>
    <dsp:sp modelId="{164B5A5B-7AA0-489D-922C-6DCB3327E2B6}">
      <dsp:nvSpPr>
        <dsp:cNvPr id="0" name=""/>
        <dsp:cNvSpPr/>
      </dsp:nvSpPr>
      <dsp:spPr>
        <a:xfrm>
          <a:off x="1601878" y="2566"/>
          <a:ext cx="917333" cy="45866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Personal Characteristics</a:t>
          </a:r>
        </a:p>
      </dsp:txBody>
      <dsp:txXfrm>
        <a:off x="1615312" y="16000"/>
        <a:ext cx="890465" cy="431798"/>
      </dsp:txXfrm>
    </dsp:sp>
    <dsp:sp modelId="{441CEE04-33BD-4B02-B5AB-6497DD7275C9}">
      <dsp:nvSpPr>
        <dsp:cNvPr id="0" name=""/>
        <dsp:cNvSpPr/>
      </dsp:nvSpPr>
      <dsp:spPr>
        <a:xfrm>
          <a:off x="1693611" y="461233"/>
          <a:ext cx="91733" cy="3439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B04995-0663-4B24-A527-16A27E2D95C2}">
      <dsp:nvSpPr>
        <dsp:cNvPr id="0" name=""/>
        <dsp:cNvSpPr/>
      </dsp:nvSpPr>
      <dsp:spPr>
        <a:xfrm>
          <a:off x="1785344" y="575899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elf-Belief</a:t>
          </a:r>
        </a:p>
      </dsp:txBody>
      <dsp:txXfrm>
        <a:off x="1798778" y="589333"/>
        <a:ext cx="706998" cy="431798"/>
      </dsp:txXfrm>
    </dsp:sp>
    <dsp:sp modelId="{466A3636-AB7C-4A88-B029-4BF470C425DC}">
      <dsp:nvSpPr>
        <dsp:cNvPr id="0" name=""/>
        <dsp:cNvSpPr/>
      </dsp:nvSpPr>
      <dsp:spPr>
        <a:xfrm>
          <a:off x="1693611" y="461233"/>
          <a:ext cx="91733" cy="9173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58031A-C230-4ADC-ADF6-A7BFD87518E6}">
      <dsp:nvSpPr>
        <dsp:cNvPr id="0" name=""/>
        <dsp:cNvSpPr/>
      </dsp:nvSpPr>
      <dsp:spPr>
        <a:xfrm>
          <a:off x="1785344" y="1149232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lational Skills</a:t>
          </a:r>
        </a:p>
      </dsp:txBody>
      <dsp:txXfrm>
        <a:off x="1798778" y="1162666"/>
        <a:ext cx="706998" cy="431798"/>
      </dsp:txXfrm>
    </dsp:sp>
    <dsp:sp modelId="{087DCE80-F72C-456F-A095-793F7E6281F4}">
      <dsp:nvSpPr>
        <dsp:cNvPr id="0" name=""/>
        <dsp:cNvSpPr/>
      </dsp:nvSpPr>
      <dsp:spPr>
        <a:xfrm>
          <a:off x="1693611" y="461233"/>
          <a:ext cx="91733" cy="1490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686D97-824C-4B0E-8024-9B4AF7295CB5}">
      <dsp:nvSpPr>
        <dsp:cNvPr id="0" name=""/>
        <dsp:cNvSpPr/>
      </dsp:nvSpPr>
      <dsp:spPr>
        <a:xfrm>
          <a:off x="1785344" y="1722566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sisiveness</a:t>
          </a:r>
        </a:p>
      </dsp:txBody>
      <dsp:txXfrm>
        <a:off x="1798778" y="1736000"/>
        <a:ext cx="706998" cy="431798"/>
      </dsp:txXfrm>
    </dsp:sp>
    <dsp:sp modelId="{DBD47646-1259-44AF-B95C-E5E3C7CA7E4F}">
      <dsp:nvSpPr>
        <dsp:cNvPr id="0" name=""/>
        <dsp:cNvSpPr/>
      </dsp:nvSpPr>
      <dsp:spPr>
        <a:xfrm>
          <a:off x="1693611" y="461233"/>
          <a:ext cx="91733" cy="20639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C552AF9-6A6F-4D54-AC50-99F7520125DA}">
      <dsp:nvSpPr>
        <dsp:cNvPr id="0" name=""/>
        <dsp:cNvSpPr/>
      </dsp:nvSpPr>
      <dsp:spPr>
        <a:xfrm>
          <a:off x="1785344" y="2295899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Learning &amp; Growth Mindset</a:t>
          </a:r>
        </a:p>
      </dsp:txBody>
      <dsp:txXfrm>
        <a:off x="1798778" y="2309333"/>
        <a:ext cx="706998" cy="431798"/>
      </dsp:txXfrm>
    </dsp:sp>
    <dsp:sp modelId="{B3100C28-7521-42E9-8A32-B772C92BC694}">
      <dsp:nvSpPr>
        <dsp:cNvPr id="0" name=""/>
        <dsp:cNvSpPr/>
      </dsp:nvSpPr>
      <dsp:spPr>
        <a:xfrm>
          <a:off x="1693611" y="461233"/>
          <a:ext cx="91733" cy="26373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37332"/>
              </a:lnTo>
              <a:lnTo>
                <a:pt x="91733" y="263733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3900A4-9E96-4109-BCF5-52210E287ED0}">
      <dsp:nvSpPr>
        <dsp:cNvPr id="0" name=""/>
        <dsp:cNvSpPr/>
      </dsp:nvSpPr>
      <dsp:spPr>
        <a:xfrm>
          <a:off x="1785344" y="2869232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Patience</a:t>
          </a:r>
        </a:p>
      </dsp:txBody>
      <dsp:txXfrm>
        <a:off x="1798778" y="2882666"/>
        <a:ext cx="706998" cy="431798"/>
      </dsp:txXfrm>
    </dsp:sp>
    <dsp:sp modelId="{C8DEA0C0-1ED5-42FA-8744-D249E16C2D16}">
      <dsp:nvSpPr>
        <dsp:cNvPr id="0" name=""/>
        <dsp:cNvSpPr/>
      </dsp:nvSpPr>
      <dsp:spPr>
        <a:xfrm>
          <a:off x="1693611" y="461233"/>
          <a:ext cx="91733" cy="321066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10665"/>
              </a:lnTo>
              <a:lnTo>
                <a:pt x="91733" y="321066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9BCB6D-9FE2-4F34-B330-CE1602F72FF9}">
      <dsp:nvSpPr>
        <dsp:cNvPr id="0" name=""/>
        <dsp:cNvSpPr/>
      </dsp:nvSpPr>
      <dsp:spPr>
        <a:xfrm>
          <a:off x="1785344" y="3442565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ompetitive</a:t>
          </a:r>
        </a:p>
      </dsp:txBody>
      <dsp:txXfrm>
        <a:off x="1798778" y="3455999"/>
        <a:ext cx="706998" cy="431798"/>
      </dsp:txXfrm>
    </dsp:sp>
    <dsp:sp modelId="{96E9071C-C9DC-4CB5-AA00-9190E79BB1FA}">
      <dsp:nvSpPr>
        <dsp:cNvPr id="0" name=""/>
        <dsp:cNvSpPr/>
      </dsp:nvSpPr>
      <dsp:spPr>
        <a:xfrm>
          <a:off x="1693611" y="461233"/>
          <a:ext cx="91733" cy="37839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83998"/>
              </a:lnTo>
              <a:lnTo>
                <a:pt x="91733" y="3783998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950C87-9397-4336-8A1C-56EC56133608}">
      <dsp:nvSpPr>
        <dsp:cNvPr id="0" name=""/>
        <dsp:cNvSpPr/>
      </dsp:nvSpPr>
      <dsp:spPr>
        <a:xfrm>
          <a:off x="1785344" y="4015898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Intelligent</a:t>
          </a:r>
        </a:p>
      </dsp:txBody>
      <dsp:txXfrm>
        <a:off x="1798778" y="4029332"/>
        <a:ext cx="706998" cy="431798"/>
      </dsp:txXfrm>
    </dsp:sp>
    <dsp:sp modelId="{E0168FC0-853B-4410-9B91-44CB4E8C465D}">
      <dsp:nvSpPr>
        <dsp:cNvPr id="0" name=""/>
        <dsp:cNvSpPr/>
      </dsp:nvSpPr>
      <dsp:spPr>
        <a:xfrm>
          <a:off x="1693611" y="461233"/>
          <a:ext cx="91733" cy="43573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57332"/>
              </a:lnTo>
              <a:lnTo>
                <a:pt x="91733" y="435733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67B748-22BD-4465-B2ED-08F63316B38A}">
      <dsp:nvSpPr>
        <dsp:cNvPr id="0" name=""/>
        <dsp:cNvSpPr/>
      </dsp:nvSpPr>
      <dsp:spPr>
        <a:xfrm>
          <a:off x="1785344" y="4589231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ommunication</a:t>
          </a:r>
        </a:p>
      </dsp:txBody>
      <dsp:txXfrm>
        <a:off x="1798778" y="4602665"/>
        <a:ext cx="706998" cy="431798"/>
      </dsp:txXfrm>
    </dsp:sp>
    <dsp:sp modelId="{4C6C9504-8B01-49EA-A011-5107744E7416}">
      <dsp:nvSpPr>
        <dsp:cNvPr id="0" name=""/>
        <dsp:cNvSpPr/>
      </dsp:nvSpPr>
      <dsp:spPr>
        <a:xfrm>
          <a:off x="2748544" y="2566"/>
          <a:ext cx="917333" cy="45866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Recruting Philosophy</a:t>
          </a:r>
        </a:p>
      </dsp:txBody>
      <dsp:txXfrm>
        <a:off x="2761978" y="16000"/>
        <a:ext cx="890465" cy="431798"/>
      </dsp:txXfrm>
    </dsp:sp>
    <dsp:sp modelId="{42F1CB54-1881-46AD-87E1-703BB91BE4C7}">
      <dsp:nvSpPr>
        <dsp:cNvPr id="0" name=""/>
        <dsp:cNvSpPr/>
      </dsp:nvSpPr>
      <dsp:spPr>
        <a:xfrm>
          <a:off x="2840277" y="461233"/>
          <a:ext cx="91733" cy="3439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ED997BB-B860-47F8-83F6-998794B82458}">
      <dsp:nvSpPr>
        <dsp:cNvPr id="0" name=""/>
        <dsp:cNvSpPr/>
      </dsp:nvSpPr>
      <dsp:spPr>
        <a:xfrm>
          <a:off x="2932011" y="575899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lub Model</a:t>
          </a:r>
        </a:p>
      </dsp:txBody>
      <dsp:txXfrm>
        <a:off x="2945445" y="589333"/>
        <a:ext cx="706998" cy="431798"/>
      </dsp:txXfrm>
    </dsp:sp>
    <dsp:sp modelId="{D5DC9CE4-9265-45CB-A8D9-B7EC54C76F52}">
      <dsp:nvSpPr>
        <dsp:cNvPr id="0" name=""/>
        <dsp:cNvSpPr/>
      </dsp:nvSpPr>
      <dsp:spPr>
        <a:xfrm>
          <a:off x="2840277" y="461233"/>
          <a:ext cx="91733" cy="9173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288149-90A8-47B6-8F25-8183160B0CF3}">
      <dsp:nvSpPr>
        <dsp:cNvPr id="0" name=""/>
        <dsp:cNvSpPr/>
      </dsp:nvSpPr>
      <dsp:spPr>
        <a:xfrm>
          <a:off x="2932011" y="1149232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ental Strength</a:t>
          </a:r>
        </a:p>
      </dsp:txBody>
      <dsp:txXfrm>
        <a:off x="2945445" y="1162666"/>
        <a:ext cx="706998" cy="431798"/>
      </dsp:txXfrm>
    </dsp:sp>
    <dsp:sp modelId="{FED296A4-AE00-47B4-A011-1AF57AFC6C84}">
      <dsp:nvSpPr>
        <dsp:cNvPr id="0" name=""/>
        <dsp:cNvSpPr/>
      </dsp:nvSpPr>
      <dsp:spPr>
        <a:xfrm>
          <a:off x="2840277" y="461233"/>
          <a:ext cx="91733" cy="1490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35AB5F2-FC38-4D24-9366-406D4F1C7E3E}">
      <dsp:nvSpPr>
        <dsp:cNvPr id="0" name=""/>
        <dsp:cNvSpPr/>
      </dsp:nvSpPr>
      <dsp:spPr>
        <a:xfrm>
          <a:off x="2932011" y="1722566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ade for Needs and Draft for Future</a:t>
          </a:r>
        </a:p>
      </dsp:txBody>
      <dsp:txXfrm>
        <a:off x="2945445" y="1736000"/>
        <a:ext cx="706998" cy="431798"/>
      </dsp:txXfrm>
    </dsp:sp>
    <dsp:sp modelId="{6661571F-95CE-4227-B5DB-3DCB60FFA7F2}">
      <dsp:nvSpPr>
        <dsp:cNvPr id="0" name=""/>
        <dsp:cNvSpPr/>
      </dsp:nvSpPr>
      <dsp:spPr>
        <a:xfrm>
          <a:off x="2840277" y="461233"/>
          <a:ext cx="91733" cy="20639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F8EDC3-193A-4B0D-9E81-20FA4A2A2E51}">
      <dsp:nvSpPr>
        <dsp:cNvPr id="0" name=""/>
        <dsp:cNvSpPr/>
      </dsp:nvSpPr>
      <dsp:spPr>
        <a:xfrm>
          <a:off x="2932011" y="2295899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cruiter Preferences</a:t>
          </a:r>
        </a:p>
      </dsp:txBody>
      <dsp:txXfrm>
        <a:off x="2945445" y="2309333"/>
        <a:ext cx="706998" cy="431798"/>
      </dsp:txXfrm>
    </dsp:sp>
    <dsp:sp modelId="{BB4BE70A-9F58-40C4-9D04-AA5D73855EE4}">
      <dsp:nvSpPr>
        <dsp:cNvPr id="0" name=""/>
        <dsp:cNvSpPr/>
      </dsp:nvSpPr>
      <dsp:spPr>
        <a:xfrm>
          <a:off x="2840277" y="461233"/>
          <a:ext cx="91733" cy="263733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03227"/>
              </a:lnTo>
              <a:lnTo>
                <a:pt x="136267" y="260322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8C99C8-936F-4C05-BBA1-AB3F98B06611}">
      <dsp:nvSpPr>
        <dsp:cNvPr id="0" name=""/>
        <dsp:cNvSpPr/>
      </dsp:nvSpPr>
      <dsp:spPr>
        <a:xfrm>
          <a:off x="2932011" y="2869232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finition of Talent</a:t>
          </a:r>
        </a:p>
      </dsp:txBody>
      <dsp:txXfrm>
        <a:off x="2945445" y="2882666"/>
        <a:ext cx="706998" cy="431798"/>
      </dsp:txXfrm>
    </dsp:sp>
    <dsp:sp modelId="{2172D66B-2317-4AFC-AC8E-8F5D1B1CA692}">
      <dsp:nvSpPr>
        <dsp:cNvPr id="0" name=""/>
        <dsp:cNvSpPr/>
      </dsp:nvSpPr>
      <dsp:spPr>
        <a:xfrm>
          <a:off x="2840277" y="461233"/>
          <a:ext cx="91733" cy="32106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9146"/>
              </a:lnTo>
              <a:lnTo>
                <a:pt x="136267" y="316914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7D2137-DC06-48BD-8542-105AC3035618}">
      <dsp:nvSpPr>
        <dsp:cNvPr id="0" name=""/>
        <dsp:cNvSpPr/>
      </dsp:nvSpPr>
      <dsp:spPr>
        <a:xfrm>
          <a:off x="2932011" y="3442565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alent Development Approach</a:t>
          </a:r>
        </a:p>
      </dsp:txBody>
      <dsp:txXfrm>
        <a:off x="2945445" y="3455999"/>
        <a:ext cx="706998" cy="431798"/>
      </dsp:txXfrm>
    </dsp:sp>
    <dsp:sp modelId="{B8FDFDCB-134E-4A8D-8D8A-F2C9416ECAC6}">
      <dsp:nvSpPr>
        <dsp:cNvPr id="0" name=""/>
        <dsp:cNvSpPr/>
      </dsp:nvSpPr>
      <dsp:spPr>
        <a:xfrm>
          <a:off x="3895210" y="2566"/>
          <a:ext cx="917333" cy="45866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Knowledge &amp; Experience</a:t>
          </a:r>
        </a:p>
      </dsp:txBody>
      <dsp:txXfrm>
        <a:off x="3908644" y="16000"/>
        <a:ext cx="890465" cy="431798"/>
      </dsp:txXfrm>
    </dsp:sp>
    <dsp:sp modelId="{04A54111-45CE-42FA-97C2-AFC391B0F7E4}">
      <dsp:nvSpPr>
        <dsp:cNvPr id="0" name=""/>
        <dsp:cNvSpPr/>
      </dsp:nvSpPr>
      <dsp:spPr>
        <a:xfrm>
          <a:off x="3986944" y="461233"/>
          <a:ext cx="91733" cy="3439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851AE3-9C96-41A5-AA8D-1DC28842B307}">
      <dsp:nvSpPr>
        <dsp:cNvPr id="0" name=""/>
        <dsp:cNvSpPr/>
      </dsp:nvSpPr>
      <dsp:spPr>
        <a:xfrm>
          <a:off x="4078677" y="575899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port Science</a:t>
          </a:r>
        </a:p>
      </dsp:txBody>
      <dsp:txXfrm>
        <a:off x="4092111" y="589333"/>
        <a:ext cx="706998" cy="431798"/>
      </dsp:txXfrm>
    </dsp:sp>
    <dsp:sp modelId="{BEDE5A94-EC39-4F19-803D-CB4BED3CD3B2}">
      <dsp:nvSpPr>
        <dsp:cNvPr id="0" name=""/>
        <dsp:cNvSpPr/>
      </dsp:nvSpPr>
      <dsp:spPr>
        <a:xfrm>
          <a:off x="3986944" y="461233"/>
          <a:ext cx="91733" cy="9173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134778-3124-432E-9D73-8419B9DD0287}">
      <dsp:nvSpPr>
        <dsp:cNvPr id="0" name=""/>
        <dsp:cNvSpPr/>
      </dsp:nvSpPr>
      <dsp:spPr>
        <a:xfrm>
          <a:off x="4078677" y="1149232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derstanding Personnel</a:t>
          </a:r>
        </a:p>
      </dsp:txBody>
      <dsp:txXfrm>
        <a:off x="4092111" y="1162666"/>
        <a:ext cx="706998" cy="431798"/>
      </dsp:txXfrm>
    </dsp:sp>
    <dsp:sp modelId="{77305364-2BBE-4612-93CE-DEA0CDBB29CC}">
      <dsp:nvSpPr>
        <dsp:cNvPr id="0" name=""/>
        <dsp:cNvSpPr/>
      </dsp:nvSpPr>
      <dsp:spPr>
        <a:xfrm>
          <a:off x="3986944" y="461233"/>
          <a:ext cx="91733" cy="14906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0E05F0-C151-4C36-A6C9-FB0C5A9BB6B0}">
      <dsp:nvSpPr>
        <dsp:cNvPr id="0" name=""/>
        <dsp:cNvSpPr/>
      </dsp:nvSpPr>
      <dsp:spPr>
        <a:xfrm>
          <a:off x="4078677" y="1722566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derstanding the game</a:t>
          </a:r>
        </a:p>
      </dsp:txBody>
      <dsp:txXfrm>
        <a:off x="4092111" y="1736000"/>
        <a:ext cx="706998" cy="431798"/>
      </dsp:txXfrm>
    </dsp:sp>
    <dsp:sp modelId="{DBBB3ABC-1111-45B2-A5C5-151747EAEA1E}">
      <dsp:nvSpPr>
        <dsp:cNvPr id="0" name=""/>
        <dsp:cNvSpPr/>
      </dsp:nvSpPr>
      <dsp:spPr>
        <a:xfrm>
          <a:off x="3986944" y="461233"/>
          <a:ext cx="91733" cy="20639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F26068-E9E4-44A4-88D0-74518300F299}">
      <dsp:nvSpPr>
        <dsp:cNvPr id="0" name=""/>
        <dsp:cNvSpPr/>
      </dsp:nvSpPr>
      <dsp:spPr>
        <a:xfrm>
          <a:off x="4078677" y="2295899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Learning from Mistakes</a:t>
          </a:r>
        </a:p>
      </dsp:txBody>
      <dsp:txXfrm>
        <a:off x="4092111" y="2309333"/>
        <a:ext cx="706998" cy="431798"/>
      </dsp:txXfrm>
    </dsp:sp>
    <dsp:sp modelId="{609F8FB0-2C63-4790-9D7E-1C52994005F9}">
      <dsp:nvSpPr>
        <dsp:cNvPr id="0" name=""/>
        <dsp:cNvSpPr/>
      </dsp:nvSpPr>
      <dsp:spPr>
        <a:xfrm>
          <a:off x="3986944" y="461233"/>
          <a:ext cx="91733" cy="263733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03227"/>
              </a:lnTo>
              <a:lnTo>
                <a:pt x="136267" y="260322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6428CF-30C4-48B5-BC05-799DEF38EE37}">
      <dsp:nvSpPr>
        <dsp:cNvPr id="0" name=""/>
        <dsp:cNvSpPr/>
      </dsp:nvSpPr>
      <dsp:spPr>
        <a:xfrm>
          <a:off x="4078677" y="2869232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pth of Experience</a:t>
          </a:r>
        </a:p>
      </dsp:txBody>
      <dsp:txXfrm>
        <a:off x="4092111" y="2882666"/>
        <a:ext cx="706998" cy="431798"/>
      </dsp:txXfrm>
    </dsp:sp>
    <dsp:sp modelId="{C90EB338-2435-43FE-B603-E6F139F7CFFD}">
      <dsp:nvSpPr>
        <dsp:cNvPr id="0" name=""/>
        <dsp:cNvSpPr/>
      </dsp:nvSpPr>
      <dsp:spPr>
        <a:xfrm>
          <a:off x="3986944" y="461233"/>
          <a:ext cx="91733" cy="32106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9146"/>
              </a:lnTo>
              <a:lnTo>
                <a:pt x="136267" y="316914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848367-0957-489D-8AE9-E87FC573B0A7}">
      <dsp:nvSpPr>
        <dsp:cNvPr id="0" name=""/>
        <dsp:cNvSpPr/>
      </dsp:nvSpPr>
      <dsp:spPr>
        <a:xfrm>
          <a:off x="4078677" y="3442565"/>
          <a:ext cx="733866" cy="458666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nderstanding Young People</a:t>
          </a:r>
        </a:p>
      </dsp:txBody>
      <dsp:txXfrm>
        <a:off x="4092111" y="3455999"/>
        <a:ext cx="706998" cy="431798"/>
      </dsp:txXfrm>
    </dsp:sp>
    <dsp:sp modelId="{5215FC2F-2792-40A1-942A-954194CF387A}">
      <dsp:nvSpPr>
        <dsp:cNvPr id="0" name=""/>
        <dsp:cNvSpPr/>
      </dsp:nvSpPr>
      <dsp:spPr>
        <a:xfrm>
          <a:off x="3986944" y="461233"/>
          <a:ext cx="91733" cy="37839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83998"/>
              </a:lnTo>
              <a:lnTo>
                <a:pt x="91733" y="3783998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77D1C7C-23AC-4BD9-97BC-537258051260}">
      <dsp:nvSpPr>
        <dsp:cNvPr id="0" name=""/>
        <dsp:cNvSpPr/>
      </dsp:nvSpPr>
      <dsp:spPr>
        <a:xfrm>
          <a:off x="4078677" y="4015898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Making Comparisons</a:t>
          </a:r>
        </a:p>
      </dsp:txBody>
      <dsp:txXfrm>
        <a:off x="4092111" y="4029332"/>
        <a:ext cx="706998" cy="431798"/>
      </dsp:txXfrm>
    </dsp:sp>
    <dsp:sp modelId="{62231E14-45F0-42FE-820D-4C9A5379EFBA}">
      <dsp:nvSpPr>
        <dsp:cNvPr id="0" name=""/>
        <dsp:cNvSpPr/>
      </dsp:nvSpPr>
      <dsp:spPr>
        <a:xfrm>
          <a:off x="3986944" y="461233"/>
          <a:ext cx="91733" cy="43573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57332"/>
              </a:lnTo>
              <a:lnTo>
                <a:pt x="91733" y="435733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CB745BC-8D01-45D1-A333-4BA92B8E96FF}">
      <dsp:nvSpPr>
        <dsp:cNvPr id="0" name=""/>
        <dsp:cNvSpPr/>
      </dsp:nvSpPr>
      <dsp:spPr>
        <a:xfrm>
          <a:off x="4078677" y="4589231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Willingness to Change Opinion</a:t>
          </a:r>
        </a:p>
      </dsp:txBody>
      <dsp:txXfrm>
        <a:off x="4092111" y="4602665"/>
        <a:ext cx="706998" cy="431798"/>
      </dsp:txXfrm>
    </dsp:sp>
    <dsp:sp modelId="{E0BD8EE8-6D2C-4282-BEEB-C8CD5D9E552C}">
      <dsp:nvSpPr>
        <dsp:cNvPr id="0" name=""/>
        <dsp:cNvSpPr/>
      </dsp:nvSpPr>
      <dsp:spPr>
        <a:xfrm>
          <a:off x="5041877" y="2566"/>
          <a:ext cx="917333" cy="45866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Skill Set</a:t>
          </a:r>
        </a:p>
      </dsp:txBody>
      <dsp:txXfrm>
        <a:off x="5055311" y="16000"/>
        <a:ext cx="890465" cy="431798"/>
      </dsp:txXfrm>
    </dsp:sp>
    <dsp:sp modelId="{FC95D8CB-2B23-4D3E-BFAC-625D660B7A8C}">
      <dsp:nvSpPr>
        <dsp:cNvPr id="0" name=""/>
        <dsp:cNvSpPr/>
      </dsp:nvSpPr>
      <dsp:spPr>
        <a:xfrm>
          <a:off x="5133610" y="461233"/>
          <a:ext cx="91733" cy="3439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3999"/>
              </a:lnTo>
              <a:lnTo>
                <a:pt x="91733" y="343999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A84D3B-50AB-4CDA-AEB6-6C657AD7BAAC}">
      <dsp:nvSpPr>
        <dsp:cNvPr id="0" name=""/>
        <dsp:cNvSpPr/>
      </dsp:nvSpPr>
      <dsp:spPr>
        <a:xfrm>
          <a:off x="5225343" y="575899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Attuned to Trends</a:t>
          </a:r>
        </a:p>
      </dsp:txBody>
      <dsp:txXfrm>
        <a:off x="5238777" y="589333"/>
        <a:ext cx="706998" cy="431798"/>
      </dsp:txXfrm>
    </dsp:sp>
    <dsp:sp modelId="{45E172BF-69B7-4F5F-941C-FB8EE0FC434C}">
      <dsp:nvSpPr>
        <dsp:cNvPr id="0" name=""/>
        <dsp:cNvSpPr/>
      </dsp:nvSpPr>
      <dsp:spPr>
        <a:xfrm>
          <a:off x="5133610" y="461233"/>
          <a:ext cx="91733" cy="9173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7333"/>
              </a:lnTo>
              <a:lnTo>
                <a:pt x="91733" y="917333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8B01EC0-8FEE-4796-8B98-98163FFD4570}">
      <dsp:nvSpPr>
        <dsp:cNvPr id="0" name=""/>
        <dsp:cNvSpPr/>
      </dsp:nvSpPr>
      <dsp:spPr>
        <a:xfrm>
          <a:off x="5225343" y="1149232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Observational Skills</a:t>
          </a:r>
        </a:p>
      </dsp:txBody>
      <dsp:txXfrm>
        <a:off x="5238777" y="1162666"/>
        <a:ext cx="706998" cy="431798"/>
      </dsp:txXfrm>
    </dsp:sp>
    <dsp:sp modelId="{5191B66B-D545-4CAC-8740-F196E742D982}">
      <dsp:nvSpPr>
        <dsp:cNvPr id="0" name=""/>
        <dsp:cNvSpPr/>
      </dsp:nvSpPr>
      <dsp:spPr>
        <a:xfrm>
          <a:off x="5133610" y="461233"/>
          <a:ext cx="91733" cy="14906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90666"/>
              </a:lnTo>
              <a:lnTo>
                <a:pt x="91733" y="1490666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C61101-39C2-41BD-A17B-A936E6C76ACE}">
      <dsp:nvSpPr>
        <dsp:cNvPr id="0" name=""/>
        <dsp:cNvSpPr/>
      </dsp:nvSpPr>
      <dsp:spPr>
        <a:xfrm>
          <a:off x="5225343" y="1722566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Managing Operations</a:t>
          </a:r>
        </a:p>
      </dsp:txBody>
      <dsp:txXfrm>
        <a:off x="5238777" y="1736000"/>
        <a:ext cx="706998" cy="431798"/>
      </dsp:txXfrm>
    </dsp:sp>
    <dsp:sp modelId="{55167F0A-4136-46D0-A4B5-1E5141EF88EF}">
      <dsp:nvSpPr>
        <dsp:cNvPr id="0" name=""/>
        <dsp:cNvSpPr/>
      </dsp:nvSpPr>
      <dsp:spPr>
        <a:xfrm>
          <a:off x="5133610" y="461233"/>
          <a:ext cx="91733" cy="20639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63999"/>
              </a:lnTo>
              <a:lnTo>
                <a:pt x="91733" y="2063999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D52EDC4-6F34-4C0D-9B75-1E7B2596C95D}">
      <dsp:nvSpPr>
        <dsp:cNvPr id="0" name=""/>
        <dsp:cNvSpPr/>
      </dsp:nvSpPr>
      <dsp:spPr>
        <a:xfrm>
          <a:off x="5225343" y="2295899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Projecting Forward</a:t>
          </a:r>
        </a:p>
      </dsp:txBody>
      <dsp:txXfrm>
        <a:off x="5238777" y="2309333"/>
        <a:ext cx="706998" cy="431798"/>
      </dsp:txXfrm>
    </dsp:sp>
    <dsp:sp modelId="{4C743DAA-35E4-4852-8AA0-2BB2E3A8C63C}">
      <dsp:nvSpPr>
        <dsp:cNvPr id="0" name=""/>
        <dsp:cNvSpPr/>
      </dsp:nvSpPr>
      <dsp:spPr>
        <a:xfrm>
          <a:off x="5133610" y="461233"/>
          <a:ext cx="91733" cy="26373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37332"/>
              </a:lnTo>
              <a:lnTo>
                <a:pt x="91733" y="263733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8844A2-250C-4824-8D52-18E49BF6BB7A}">
      <dsp:nvSpPr>
        <dsp:cNvPr id="0" name=""/>
        <dsp:cNvSpPr/>
      </dsp:nvSpPr>
      <dsp:spPr>
        <a:xfrm>
          <a:off x="5225343" y="2869232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Attention Switching</a:t>
          </a:r>
        </a:p>
      </dsp:txBody>
      <dsp:txXfrm>
        <a:off x="5238777" y="2882666"/>
        <a:ext cx="706998" cy="431798"/>
      </dsp:txXfrm>
    </dsp:sp>
    <dsp:sp modelId="{B547610C-821D-42B6-A179-06E23ECCAF86}">
      <dsp:nvSpPr>
        <dsp:cNvPr id="0" name=""/>
        <dsp:cNvSpPr/>
      </dsp:nvSpPr>
      <dsp:spPr>
        <a:xfrm>
          <a:off x="6188543" y="2566"/>
          <a:ext cx="917333" cy="45866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Challenges</a:t>
          </a:r>
        </a:p>
      </dsp:txBody>
      <dsp:txXfrm>
        <a:off x="6201977" y="16000"/>
        <a:ext cx="890465" cy="431798"/>
      </dsp:txXfrm>
    </dsp:sp>
    <dsp:sp modelId="{DF662F2B-526A-4A57-8177-AF41E82B66EF}">
      <dsp:nvSpPr>
        <dsp:cNvPr id="0" name=""/>
        <dsp:cNvSpPr/>
      </dsp:nvSpPr>
      <dsp:spPr>
        <a:xfrm>
          <a:off x="6280276" y="461233"/>
          <a:ext cx="91733" cy="3439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3999"/>
              </a:lnTo>
              <a:lnTo>
                <a:pt x="91733" y="343999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A478A3-DF5F-4A6F-B790-3545CA0E8E4F}">
      <dsp:nvSpPr>
        <dsp:cNvPr id="0" name=""/>
        <dsp:cNvSpPr/>
      </dsp:nvSpPr>
      <dsp:spPr>
        <a:xfrm>
          <a:off x="6372010" y="575899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Life Balance</a:t>
          </a:r>
        </a:p>
      </dsp:txBody>
      <dsp:txXfrm>
        <a:off x="6385444" y="589333"/>
        <a:ext cx="706998" cy="431798"/>
      </dsp:txXfrm>
    </dsp:sp>
    <dsp:sp modelId="{41C84915-BC0F-46C3-9227-3D43A538B865}">
      <dsp:nvSpPr>
        <dsp:cNvPr id="0" name=""/>
        <dsp:cNvSpPr/>
      </dsp:nvSpPr>
      <dsp:spPr>
        <a:xfrm>
          <a:off x="6280276" y="461233"/>
          <a:ext cx="91733" cy="9173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7333"/>
              </a:lnTo>
              <a:lnTo>
                <a:pt x="91733" y="917333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C4B676-9DB5-473C-B835-CAB630F68794}">
      <dsp:nvSpPr>
        <dsp:cNvPr id="0" name=""/>
        <dsp:cNvSpPr/>
      </dsp:nvSpPr>
      <dsp:spPr>
        <a:xfrm>
          <a:off x="6372010" y="1149232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Reduced Family Time</a:t>
          </a:r>
        </a:p>
      </dsp:txBody>
      <dsp:txXfrm>
        <a:off x="6385444" y="1162666"/>
        <a:ext cx="706998" cy="431798"/>
      </dsp:txXfrm>
    </dsp:sp>
    <dsp:sp modelId="{B307D810-6C2F-40A4-949E-45B4A1D9EE69}">
      <dsp:nvSpPr>
        <dsp:cNvPr id="0" name=""/>
        <dsp:cNvSpPr/>
      </dsp:nvSpPr>
      <dsp:spPr>
        <a:xfrm>
          <a:off x="6280276" y="461233"/>
          <a:ext cx="91733" cy="14906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90666"/>
              </a:lnTo>
              <a:lnTo>
                <a:pt x="91733" y="1490666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5C63203-AC66-4C63-B593-840933C4322D}">
      <dsp:nvSpPr>
        <dsp:cNvPr id="0" name=""/>
        <dsp:cNvSpPr/>
      </dsp:nvSpPr>
      <dsp:spPr>
        <a:xfrm>
          <a:off x="6372010" y="1722566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Travel</a:t>
          </a:r>
        </a:p>
      </dsp:txBody>
      <dsp:txXfrm>
        <a:off x="6385444" y="1736000"/>
        <a:ext cx="706998" cy="431798"/>
      </dsp:txXfrm>
    </dsp:sp>
    <dsp:sp modelId="{55514AF9-D7CB-41DD-B831-AB4F7954D207}">
      <dsp:nvSpPr>
        <dsp:cNvPr id="0" name=""/>
        <dsp:cNvSpPr/>
      </dsp:nvSpPr>
      <dsp:spPr>
        <a:xfrm>
          <a:off x="6280276" y="461233"/>
          <a:ext cx="91733" cy="20639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63999"/>
              </a:lnTo>
              <a:lnTo>
                <a:pt x="91733" y="2063999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67D426-F59E-44B7-B751-43B3F41D69F1}">
      <dsp:nvSpPr>
        <dsp:cNvPr id="0" name=""/>
        <dsp:cNvSpPr/>
      </dsp:nvSpPr>
      <dsp:spPr>
        <a:xfrm>
          <a:off x="6372010" y="2295899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Missing Out</a:t>
          </a:r>
        </a:p>
      </dsp:txBody>
      <dsp:txXfrm>
        <a:off x="6385444" y="2309333"/>
        <a:ext cx="706998" cy="431798"/>
      </dsp:txXfrm>
    </dsp:sp>
    <dsp:sp modelId="{450D6898-1F22-4DC0-A730-6C8432B24318}">
      <dsp:nvSpPr>
        <dsp:cNvPr id="0" name=""/>
        <dsp:cNvSpPr/>
      </dsp:nvSpPr>
      <dsp:spPr>
        <a:xfrm>
          <a:off x="6280276" y="461233"/>
          <a:ext cx="91733" cy="26373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37332"/>
              </a:lnTo>
              <a:lnTo>
                <a:pt x="91733" y="263733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803980-EEE7-495B-8A21-99D37E37832E}">
      <dsp:nvSpPr>
        <dsp:cNvPr id="0" name=""/>
        <dsp:cNvSpPr/>
      </dsp:nvSpPr>
      <dsp:spPr>
        <a:xfrm>
          <a:off x="6372010" y="2869232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Dealing with Pressure</a:t>
          </a:r>
        </a:p>
      </dsp:txBody>
      <dsp:txXfrm>
        <a:off x="6385444" y="2882666"/>
        <a:ext cx="706998" cy="431798"/>
      </dsp:txXfrm>
    </dsp:sp>
    <dsp:sp modelId="{59800F49-1273-4D66-B59E-E4CE1BC6523B}">
      <dsp:nvSpPr>
        <dsp:cNvPr id="0" name=""/>
        <dsp:cNvSpPr/>
      </dsp:nvSpPr>
      <dsp:spPr>
        <a:xfrm>
          <a:off x="6280276" y="461233"/>
          <a:ext cx="91733" cy="321066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10665"/>
              </a:lnTo>
              <a:lnTo>
                <a:pt x="91733" y="321066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ACDC76-5F59-4587-A454-E8E306355E31}">
      <dsp:nvSpPr>
        <dsp:cNvPr id="0" name=""/>
        <dsp:cNvSpPr/>
      </dsp:nvSpPr>
      <dsp:spPr>
        <a:xfrm>
          <a:off x="6372010" y="3442565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Resources</a:t>
          </a:r>
        </a:p>
      </dsp:txBody>
      <dsp:txXfrm>
        <a:off x="6385444" y="3455999"/>
        <a:ext cx="706998" cy="431798"/>
      </dsp:txXfrm>
    </dsp:sp>
    <dsp:sp modelId="{ACECF58C-8CAA-4436-B00A-CA2119FC70F1}">
      <dsp:nvSpPr>
        <dsp:cNvPr id="0" name=""/>
        <dsp:cNvSpPr/>
      </dsp:nvSpPr>
      <dsp:spPr>
        <a:xfrm>
          <a:off x="7335209" y="2566"/>
          <a:ext cx="917333" cy="45866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Professional Development</a:t>
          </a:r>
        </a:p>
      </dsp:txBody>
      <dsp:txXfrm>
        <a:off x="7348643" y="16000"/>
        <a:ext cx="890465" cy="431798"/>
      </dsp:txXfrm>
    </dsp:sp>
    <dsp:sp modelId="{5B6C60F7-2E9A-45E7-9A8E-F5BB32781D23}">
      <dsp:nvSpPr>
        <dsp:cNvPr id="0" name=""/>
        <dsp:cNvSpPr/>
      </dsp:nvSpPr>
      <dsp:spPr>
        <a:xfrm>
          <a:off x="7426943" y="461233"/>
          <a:ext cx="91733" cy="3439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3999"/>
              </a:lnTo>
              <a:lnTo>
                <a:pt x="91733" y="343999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58A2D1-CA74-46D2-92BA-CF5C11906DFD}">
      <dsp:nvSpPr>
        <dsp:cNvPr id="0" name=""/>
        <dsp:cNvSpPr/>
      </dsp:nvSpPr>
      <dsp:spPr>
        <a:xfrm>
          <a:off x="7518676" y="575899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Visiting other Organisaitons</a:t>
          </a:r>
        </a:p>
      </dsp:txBody>
      <dsp:txXfrm>
        <a:off x="7532110" y="589333"/>
        <a:ext cx="706998" cy="431798"/>
      </dsp:txXfrm>
    </dsp:sp>
    <dsp:sp modelId="{9297D50B-CE72-4C5F-8346-6B6531B032E3}">
      <dsp:nvSpPr>
        <dsp:cNvPr id="0" name=""/>
        <dsp:cNvSpPr/>
      </dsp:nvSpPr>
      <dsp:spPr>
        <a:xfrm>
          <a:off x="7426943" y="461233"/>
          <a:ext cx="91733" cy="9173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7333"/>
              </a:lnTo>
              <a:lnTo>
                <a:pt x="91733" y="917333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47A6CC-B990-4AD2-8685-5AD28CD9F0AC}">
      <dsp:nvSpPr>
        <dsp:cNvPr id="0" name=""/>
        <dsp:cNvSpPr/>
      </dsp:nvSpPr>
      <dsp:spPr>
        <a:xfrm>
          <a:off x="7518676" y="1149232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Reading</a:t>
          </a:r>
        </a:p>
      </dsp:txBody>
      <dsp:txXfrm>
        <a:off x="7532110" y="1162666"/>
        <a:ext cx="706998" cy="431798"/>
      </dsp:txXfrm>
    </dsp:sp>
    <dsp:sp modelId="{460DDEFF-AD6F-4ADF-9900-2F070BB7A643}">
      <dsp:nvSpPr>
        <dsp:cNvPr id="0" name=""/>
        <dsp:cNvSpPr/>
      </dsp:nvSpPr>
      <dsp:spPr>
        <a:xfrm>
          <a:off x="7426943" y="461233"/>
          <a:ext cx="91733" cy="14906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90666"/>
              </a:lnTo>
              <a:lnTo>
                <a:pt x="91733" y="1490666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609613-C5C9-48B5-86F7-7A0BA4FBF1F0}">
      <dsp:nvSpPr>
        <dsp:cNvPr id="0" name=""/>
        <dsp:cNvSpPr/>
      </dsp:nvSpPr>
      <dsp:spPr>
        <a:xfrm>
          <a:off x="7518676" y="1722566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olleagues in Other Sports</a:t>
          </a:r>
        </a:p>
      </dsp:txBody>
      <dsp:txXfrm>
        <a:off x="7532110" y="1736000"/>
        <a:ext cx="706998" cy="431798"/>
      </dsp:txXfrm>
    </dsp:sp>
    <dsp:sp modelId="{2F4F8696-2DC9-47CA-A165-73A0903F352C}">
      <dsp:nvSpPr>
        <dsp:cNvPr id="0" name=""/>
        <dsp:cNvSpPr/>
      </dsp:nvSpPr>
      <dsp:spPr>
        <a:xfrm>
          <a:off x="7426943" y="461233"/>
          <a:ext cx="91733" cy="20639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63999"/>
              </a:lnTo>
              <a:lnTo>
                <a:pt x="91733" y="2063999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794134D-2763-40AD-9AFF-A591D5AC03B7}">
      <dsp:nvSpPr>
        <dsp:cNvPr id="0" name=""/>
        <dsp:cNvSpPr/>
      </dsp:nvSpPr>
      <dsp:spPr>
        <a:xfrm>
          <a:off x="7518676" y="2295899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Relevant Training Opportunities</a:t>
          </a:r>
        </a:p>
      </dsp:txBody>
      <dsp:txXfrm>
        <a:off x="7532110" y="2309333"/>
        <a:ext cx="706998" cy="431798"/>
      </dsp:txXfrm>
    </dsp:sp>
    <dsp:sp modelId="{05B9D55B-5D98-4B2D-8068-6469142A81BB}">
      <dsp:nvSpPr>
        <dsp:cNvPr id="0" name=""/>
        <dsp:cNvSpPr/>
      </dsp:nvSpPr>
      <dsp:spPr>
        <a:xfrm>
          <a:off x="7426943" y="461233"/>
          <a:ext cx="91733" cy="26373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37332"/>
              </a:lnTo>
              <a:lnTo>
                <a:pt x="91733" y="263733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BCBBFCF-63BE-46EB-8F2F-DE32EC9A4590}">
      <dsp:nvSpPr>
        <dsp:cNvPr id="0" name=""/>
        <dsp:cNvSpPr/>
      </dsp:nvSpPr>
      <dsp:spPr>
        <a:xfrm>
          <a:off x="7518676" y="2869232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onferences</a:t>
          </a:r>
        </a:p>
      </dsp:txBody>
      <dsp:txXfrm>
        <a:off x="7532110" y="2882666"/>
        <a:ext cx="706998" cy="431798"/>
      </dsp:txXfrm>
    </dsp:sp>
    <dsp:sp modelId="{6340E087-8B02-4B52-AF18-3CEEE54F0FAC}">
      <dsp:nvSpPr>
        <dsp:cNvPr id="0" name=""/>
        <dsp:cNvSpPr/>
      </dsp:nvSpPr>
      <dsp:spPr>
        <a:xfrm>
          <a:off x="7426943" y="461233"/>
          <a:ext cx="91733" cy="321066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10665"/>
              </a:lnTo>
              <a:lnTo>
                <a:pt x="91733" y="321066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499FB6E-4CFE-49F9-B5A2-5B27A8705424}">
      <dsp:nvSpPr>
        <dsp:cNvPr id="0" name=""/>
        <dsp:cNvSpPr/>
      </dsp:nvSpPr>
      <dsp:spPr>
        <a:xfrm>
          <a:off x="7518676" y="3442565"/>
          <a:ext cx="733866" cy="458666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Internal AFL Networds</a:t>
          </a:r>
        </a:p>
      </dsp:txBody>
      <dsp:txXfrm>
        <a:off x="7532110" y="3455999"/>
        <a:ext cx="706998" cy="431798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146B543-E8B2-4BD3-B4FE-969A71102EFA}">
      <dsp:nvSpPr>
        <dsp:cNvPr id="0" name=""/>
        <dsp:cNvSpPr/>
      </dsp:nvSpPr>
      <dsp:spPr>
        <a:xfrm>
          <a:off x="1020" y="802038"/>
          <a:ext cx="1172382" cy="58619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Recruiting Strategy</a:t>
          </a:r>
        </a:p>
      </dsp:txBody>
      <dsp:txXfrm>
        <a:off x="18189" y="819207"/>
        <a:ext cx="1138044" cy="551853"/>
      </dsp:txXfrm>
    </dsp:sp>
    <dsp:sp modelId="{9EA0F0D3-EEC9-4DEA-9C8D-E8755684D5A1}">
      <dsp:nvSpPr>
        <dsp:cNvPr id="0" name=""/>
        <dsp:cNvSpPr/>
      </dsp:nvSpPr>
      <dsp:spPr>
        <a:xfrm>
          <a:off x="118258" y="1388229"/>
          <a:ext cx="117238" cy="4396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7E4606-CA39-42CC-8093-A987501F4044}">
      <dsp:nvSpPr>
        <dsp:cNvPr id="0" name=""/>
        <dsp:cNvSpPr/>
      </dsp:nvSpPr>
      <dsp:spPr>
        <a:xfrm>
          <a:off x="235496" y="1534777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alent Spotting</a:t>
          </a:r>
        </a:p>
      </dsp:txBody>
      <dsp:txXfrm>
        <a:off x="252665" y="1551946"/>
        <a:ext cx="903567" cy="551853"/>
      </dsp:txXfrm>
    </dsp:sp>
    <dsp:sp modelId="{81360E86-083B-471F-B7A9-5891AB4B765D}">
      <dsp:nvSpPr>
        <dsp:cNvPr id="0" name=""/>
        <dsp:cNvSpPr/>
      </dsp:nvSpPr>
      <dsp:spPr>
        <a:xfrm>
          <a:off x="118258" y="1388229"/>
          <a:ext cx="117238" cy="117238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B0DB93-E6FF-4781-9936-FDDFB70A298A}">
      <dsp:nvSpPr>
        <dsp:cNvPr id="0" name=""/>
        <dsp:cNvSpPr/>
      </dsp:nvSpPr>
      <dsp:spPr>
        <a:xfrm>
          <a:off x="235496" y="2267516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aking Relative Comparisons</a:t>
          </a:r>
        </a:p>
      </dsp:txBody>
      <dsp:txXfrm>
        <a:off x="252665" y="2284685"/>
        <a:ext cx="903567" cy="551853"/>
      </dsp:txXfrm>
    </dsp:sp>
    <dsp:sp modelId="{21EDED08-D087-4474-86AB-F81F18346040}">
      <dsp:nvSpPr>
        <dsp:cNvPr id="0" name=""/>
        <dsp:cNvSpPr/>
      </dsp:nvSpPr>
      <dsp:spPr>
        <a:xfrm>
          <a:off x="118258" y="1388229"/>
          <a:ext cx="117238" cy="19051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791CAA-38D6-4EF1-8BDC-5B5498DE1ACB}">
      <dsp:nvSpPr>
        <dsp:cNvPr id="0" name=""/>
        <dsp:cNvSpPr/>
      </dsp:nvSpPr>
      <dsp:spPr>
        <a:xfrm>
          <a:off x="235496" y="3000255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ly Cycle of Recruiting</a:t>
          </a:r>
        </a:p>
      </dsp:txBody>
      <dsp:txXfrm>
        <a:off x="252665" y="3017424"/>
        <a:ext cx="903567" cy="551853"/>
      </dsp:txXfrm>
    </dsp:sp>
    <dsp:sp modelId="{479D8648-AD54-49CC-85E1-A9C874A04D14}">
      <dsp:nvSpPr>
        <dsp:cNvPr id="0" name=""/>
        <dsp:cNvSpPr/>
      </dsp:nvSpPr>
      <dsp:spPr>
        <a:xfrm>
          <a:off x="118258" y="1388229"/>
          <a:ext cx="117238" cy="26378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03227"/>
              </a:lnTo>
              <a:lnTo>
                <a:pt x="136267" y="260322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239BF2-4646-4A49-BD5C-D53DB7F2261C}">
      <dsp:nvSpPr>
        <dsp:cNvPr id="0" name=""/>
        <dsp:cNvSpPr/>
      </dsp:nvSpPr>
      <dsp:spPr>
        <a:xfrm>
          <a:off x="235496" y="3732993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formation Networks</a:t>
          </a:r>
        </a:p>
      </dsp:txBody>
      <dsp:txXfrm>
        <a:off x="252665" y="3750162"/>
        <a:ext cx="903567" cy="551853"/>
      </dsp:txXfrm>
    </dsp:sp>
    <dsp:sp modelId="{35BAF4C2-9DB9-4749-A155-9C9E52A67E0B}">
      <dsp:nvSpPr>
        <dsp:cNvPr id="0" name=""/>
        <dsp:cNvSpPr/>
      </dsp:nvSpPr>
      <dsp:spPr>
        <a:xfrm>
          <a:off x="118258" y="1388229"/>
          <a:ext cx="117238" cy="33705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9146"/>
              </a:lnTo>
              <a:lnTo>
                <a:pt x="136267" y="316914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0CCF56D-1EC7-4AA6-8435-4BAF24266884}">
      <dsp:nvSpPr>
        <dsp:cNvPr id="0" name=""/>
        <dsp:cNvSpPr/>
      </dsp:nvSpPr>
      <dsp:spPr>
        <a:xfrm>
          <a:off x="235496" y="4465732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se of Experts</a:t>
          </a:r>
        </a:p>
      </dsp:txBody>
      <dsp:txXfrm>
        <a:off x="252665" y="4482901"/>
        <a:ext cx="903567" cy="551853"/>
      </dsp:txXfrm>
    </dsp:sp>
    <dsp:sp modelId="{CFB2EE28-351D-4EF3-8CF3-4639353C3CAD}">
      <dsp:nvSpPr>
        <dsp:cNvPr id="0" name=""/>
        <dsp:cNvSpPr/>
      </dsp:nvSpPr>
      <dsp:spPr>
        <a:xfrm>
          <a:off x="118258" y="1388229"/>
          <a:ext cx="117238" cy="410333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735065"/>
              </a:lnTo>
              <a:lnTo>
                <a:pt x="136267" y="3735065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F3A2D0F-E258-4E2C-8980-B7D3D140000E}">
      <dsp:nvSpPr>
        <dsp:cNvPr id="0" name=""/>
        <dsp:cNvSpPr/>
      </dsp:nvSpPr>
      <dsp:spPr>
        <a:xfrm>
          <a:off x="235496" y="5198471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stant Reappraisal</a:t>
          </a:r>
        </a:p>
      </dsp:txBody>
      <dsp:txXfrm>
        <a:off x="252665" y="5215640"/>
        <a:ext cx="903567" cy="551853"/>
      </dsp:txXfrm>
    </dsp:sp>
    <dsp:sp modelId="{ADB9913C-0F68-4B38-836B-8273651DB25E}">
      <dsp:nvSpPr>
        <dsp:cNvPr id="0" name=""/>
        <dsp:cNvSpPr/>
      </dsp:nvSpPr>
      <dsp:spPr>
        <a:xfrm>
          <a:off x="118258" y="1388229"/>
          <a:ext cx="117238" cy="48360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36076"/>
              </a:lnTo>
              <a:lnTo>
                <a:pt x="117238" y="4836076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178317-F6E3-4D66-B473-CCD11AF518F2}">
      <dsp:nvSpPr>
        <dsp:cNvPr id="0" name=""/>
        <dsp:cNvSpPr/>
      </dsp:nvSpPr>
      <dsp:spPr>
        <a:xfrm>
          <a:off x="235496" y="5931210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mparing with Current/Past AFL Players</a:t>
          </a:r>
        </a:p>
      </dsp:txBody>
      <dsp:txXfrm>
        <a:off x="252665" y="5948379"/>
        <a:ext cx="903567" cy="551853"/>
      </dsp:txXfrm>
    </dsp:sp>
    <dsp:sp modelId="{164B5A5B-7AA0-489D-922C-6DCB3327E2B6}">
      <dsp:nvSpPr>
        <dsp:cNvPr id="0" name=""/>
        <dsp:cNvSpPr/>
      </dsp:nvSpPr>
      <dsp:spPr>
        <a:xfrm>
          <a:off x="1466497" y="802038"/>
          <a:ext cx="1172382" cy="58619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Game Observations</a:t>
          </a:r>
        </a:p>
      </dsp:txBody>
      <dsp:txXfrm>
        <a:off x="1483666" y="819207"/>
        <a:ext cx="1138044" cy="551853"/>
      </dsp:txXfrm>
    </dsp:sp>
    <dsp:sp modelId="{441CEE04-33BD-4B02-B5AB-6497DD7275C9}">
      <dsp:nvSpPr>
        <dsp:cNvPr id="0" name=""/>
        <dsp:cNvSpPr/>
      </dsp:nvSpPr>
      <dsp:spPr>
        <a:xfrm>
          <a:off x="1583735" y="1388229"/>
          <a:ext cx="117238" cy="4396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B04995-0663-4B24-A527-16A27E2D95C2}">
      <dsp:nvSpPr>
        <dsp:cNvPr id="0" name=""/>
        <dsp:cNvSpPr/>
      </dsp:nvSpPr>
      <dsp:spPr>
        <a:xfrm>
          <a:off x="1700974" y="1534777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Use of Data Sources</a:t>
          </a:r>
        </a:p>
      </dsp:txBody>
      <dsp:txXfrm>
        <a:off x="1718143" y="1551946"/>
        <a:ext cx="903567" cy="551853"/>
      </dsp:txXfrm>
    </dsp:sp>
    <dsp:sp modelId="{087DCE80-F72C-456F-A095-793F7E6281F4}">
      <dsp:nvSpPr>
        <dsp:cNvPr id="0" name=""/>
        <dsp:cNvSpPr/>
      </dsp:nvSpPr>
      <dsp:spPr>
        <a:xfrm>
          <a:off x="1583735" y="1388229"/>
          <a:ext cx="117238" cy="117238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686D97-824C-4B0E-8024-9B4AF7295CB5}">
      <dsp:nvSpPr>
        <dsp:cNvPr id="0" name=""/>
        <dsp:cNvSpPr/>
      </dsp:nvSpPr>
      <dsp:spPr>
        <a:xfrm>
          <a:off x="1700974" y="2267516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mportance of Game Vision</a:t>
          </a:r>
        </a:p>
      </dsp:txBody>
      <dsp:txXfrm>
        <a:off x="1718143" y="2284685"/>
        <a:ext cx="903567" cy="551853"/>
      </dsp:txXfrm>
    </dsp:sp>
    <dsp:sp modelId="{DBD47646-1259-44AF-B95C-E5E3C7CA7E4F}">
      <dsp:nvSpPr>
        <dsp:cNvPr id="0" name=""/>
        <dsp:cNvSpPr/>
      </dsp:nvSpPr>
      <dsp:spPr>
        <a:xfrm>
          <a:off x="1583735" y="1388229"/>
          <a:ext cx="117238" cy="19051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C552AF9-6A6F-4D54-AC50-99F7520125DA}">
      <dsp:nvSpPr>
        <dsp:cNvPr id="0" name=""/>
        <dsp:cNvSpPr/>
      </dsp:nvSpPr>
      <dsp:spPr>
        <a:xfrm>
          <a:off x="1700974" y="3000255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irst Impression of Players</a:t>
          </a:r>
        </a:p>
      </dsp:txBody>
      <dsp:txXfrm>
        <a:off x="1718143" y="3017424"/>
        <a:ext cx="903567" cy="551853"/>
      </dsp:txXfrm>
    </dsp:sp>
    <dsp:sp modelId="{B3100C28-7521-42E9-8A32-B772C92BC694}">
      <dsp:nvSpPr>
        <dsp:cNvPr id="0" name=""/>
        <dsp:cNvSpPr/>
      </dsp:nvSpPr>
      <dsp:spPr>
        <a:xfrm>
          <a:off x="1583735" y="1388229"/>
          <a:ext cx="117238" cy="26378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37859"/>
              </a:lnTo>
              <a:lnTo>
                <a:pt x="117238" y="2637859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3900A4-9E96-4109-BCF5-52210E287ED0}">
      <dsp:nvSpPr>
        <dsp:cNvPr id="0" name=""/>
        <dsp:cNvSpPr/>
      </dsp:nvSpPr>
      <dsp:spPr>
        <a:xfrm>
          <a:off x="1700974" y="3732993"/>
          <a:ext cx="937905" cy="586191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Watch from the Under 16s</a:t>
          </a:r>
        </a:p>
      </dsp:txBody>
      <dsp:txXfrm>
        <a:off x="1718143" y="3750162"/>
        <a:ext cx="903567" cy="551853"/>
      </dsp:txXfrm>
    </dsp:sp>
    <dsp:sp modelId="{C8DEA0C0-1ED5-42FA-8744-D249E16C2D16}">
      <dsp:nvSpPr>
        <dsp:cNvPr id="0" name=""/>
        <dsp:cNvSpPr/>
      </dsp:nvSpPr>
      <dsp:spPr>
        <a:xfrm>
          <a:off x="1583735" y="1388229"/>
          <a:ext cx="117238" cy="33705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370598"/>
              </a:lnTo>
              <a:lnTo>
                <a:pt x="117238" y="3370598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9BCB6D-9FE2-4F34-B330-CE1602F72FF9}">
      <dsp:nvSpPr>
        <dsp:cNvPr id="0" name=""/>
        <dsp:cNvSpPr/>
      </dsp:nvSpPr>
      <dsp:spPr>
        <a:xfrm>
          <a:off x="1700974" y="4465732"/>
          <a:ext cx="937905" cy="586191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Repeated Observations</a:t>
          </a:r>
        </a:p>
      </dsp:txBody>
      <dsp:txXfrm>
        <a:off x="1718143" y="4482901"/>
        <a:ext cx="903567" cy="551853"/>
      </dsp:txXfrm>
    </dsp:sp>
    <dsp:sp modelId="{96E9071C-C9DC-4CB5-AA00-9190E79BB1FA}">
      <dsp:nvSpPr>
        <dsp:cNvPr id="0" name=""/>
        <dsp:cNvSpPr/>
      </dsp:nvSpPr>
      <dsp:spPr>
        <a:xfrm>
          <a:off x="1583735" y="1388229"/>
          <a:ext cx="117238" cy="410333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03337"/>
              </a:lnTo>
              <a:lnTo>
                <a:pt x="117238" y="4103337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950C87-9397-4336-8A1C-56EC56133608}">
      <dsp:nvSpPr>
        <dsp:cNvPr id="0" name=""/>
        <dsp:cNvSpPr/>
      </dsp:nvSpPr>
      <dsp:spPr>
        <a:xfrm>
          <a:off x="1700974" y="5198471"/>
          <a:ext cx="937905" cy="586191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Importance of Live Game Observations</a:t>
          </a:r>
        </a:p>
      </dsp:txBody>
      <dsp:txXfrm>
        <a:off x="1718143" y="5215640"/>
        <a:ext cx="903567" cy="551853"/>
      </dsp:txXfrm>
    </dsp:sp>
    <dsp:sp modelId="{E0168FC0-853B-4410-9B91-44CB4E8C465D}">
      <dsp:nvSpPr>
        <dsp:cNvPr id="0" name=""/>
        <dsp:cNvSpPr/>
      </dsp:nvSpPr>
      <dsp:spPr>
        <a:xfrm>
          <a:off x="1583735" y="1388229"/>
          <a:ext cx="117238" cy="48360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36076"/>
              </a:lnTo>
              <a:lnTo>
                <a:pt x="117238" y="4836076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67B748-22BD-4465-B2ED-08F63316B38A}">
      <dsp:nvSpPr>
        <dsp:cNvPr id="0" name=""/>
        <dsp:cNvSpPr/>
      </dsp:nvSpPr>
      <dsp:spPr>
        <a:xfrm>
          <a:off x="1700974" y="5931210"/>
          <a:ext cx="937905" cy="586191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Value National Championships</a:t>
          </a:r>
        </a:p>
      </dsp:txBody>
      <dsp:txXfrm>
        <a:off x="1718143" y="5948379"/>
        <a:ext cx="903567" cy="551853"/>
      </dsp:txXfrm>
    </dsp:sp>
    <dsp:sp modelId="{8A55E9B4-4875-4225-B4EF-A5CE804459BC}">
      <dsp:nvSpPr>
        <dsp:cNvPr id="0" name=""/>
        <dsp:cNvSpPr/>
      </dsp:nvSpPr>
      <dsp:spPr>
        <a:xfrm>
          <a:off x="1583735" y="1388229"/>
          <a:ext cx="117238" cy="55688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68814"/>
              </a:lnTo>
              <a:lnTo>
                <a:pt x="117238" y="5568814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D2D87F-B8AF-444D-9F72-A0181E37E577}">
      <dsp:nvSpPr>
        <dsp:cNvPr id="0" name=""/>
        <dsp:cNvSpPr/>
      </dsp:nvSpPr>
      <dsp:spPr>
        <a:xfrm>
          <a:off x="1700974" y="6663949"/>
          <a:ext cx="937905" cy="586191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Scope of Recruiting Department</a:t>
          </a:r>
        </a:p>
      </dsp:txBody>
      <dsp:txXfrm>
        <a:off x="1718143" y="6681118"/>
        <a:ext cx="903567" cy="551853"/>
      </dsp:txXfrm>
    </dsp:sp>
    <dsp:sp modelId="{4C6C9504-8B01-49EA-A011-5107744E7416}">
      <dsp:nvSpPr>
        <dsp:cNvPr id="0" name=""/>
        <dsp:cNvSpPr/>
      </dsp:nvSpPr>
      <dsp:spPr>
        <a:xfrm>
          <a:off x="2931975" y="802038"/>
          <a:ext cx="1172382" cy="58619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Day-to-Day Tasks</a:t>
          </a:r>
        </a:p>
      </dsp:txBody>
      <dsp:txXfrm>
        <a:off x="2949144" y="819207"/>
        <a:ext cx="1138044" cy="551853"/>
      </dsp:txXfrm>
    </dsp:sp>
    <dsp:sp modelId="{D5DC9CE4-9265-45CB-A8D9-B7EC54C76F52}">
      <dsp:nvSpPr>
        <dsp:cNvPr id="0" name=""/>
        <dsp:cNvSpPr/>
      </dsp:nvSpPr>
      <dsp:spPr>
        <a:xfrm>
          <a:off x="3049213" y="1388229"/>
          <a:ext cx="117238" cy="4396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288149-90A8-47B6-8F25-8183160B0CF3}">
      <dsp:nvSpPr>
        <dsp:cNvPr id="0" name=""/>
        <dsp:cNvSpPr/>
      </dsp:nvSpPr>
      <dsp:spPr>
        <a:xfrm>
          <a:off x="3166451" y="1534777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anaging Game Allocations and Reporting</a:t>
          </a:r>
        </a:p>
      </dsp:txBody>
      <dsp:txXfrm>
        <a:off x="3183620" y="1551946"/>
        <a:ext cx="903567" cy="551853"/>
      </dsp:txXfrm>
    </dsp:sp>
    <dsp:sp modelId="{FED296A4-AE00-47B4-A011-1AF57AFC6C84}">
      <dsp:nvSpPr>
        <dsp:cNvPr id="0" name=""/>
        <dsp:cNvSpPr/>
      </dsp:nvSpPr>
      <dsp:spPr>
        <a:xfrm>
          <a:off x="3049213" y="1388229"/>
          <a:ext cx="117238" cy="117238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35AB5F2-FC38-4D24-9366-406D4F1C7E3E}">
      <dsp:nvSpPr>
        <dsp:cNvPr id="0" name=""/>
        <dsp:cNvSpPr/>
      </dsp:nvSpPr>
      <dsp:spPr>
        <a:xfrm>
          <a:off x="3166451" y="2267516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anaging Tracking List</a:t>
          </a:r>
        </a:p>
      </dsp:txBody>
      <dsp:txXfrm>
        <a:off x="3183620" y="2284685"/>
        <a:ext cx="903567" cy="551853"/>
      </dsp:txXfrm>
    </dsp:sp>
    <dsp:sp modelId="{6661571F-95CE-4227-B5DB-3DCB60FFA7F2}">
      <dsp:nvSpPr>
        <dsp:cNvPr id="0" name=""/>
        <dsp:cNvSpPr/>
      </dsp:nvSpPr>
      <dsp:spPr>
        <a:xfrm>
          <a:off x="3049213" y="1388229"/>
          <a:ext cx="117238" cy="19051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F8EDC3-193A-4B0D-9E81-20FA4A2A2E51}">
      <dsp:nvSpPr>
        <dsp:cNvPr id="0" name=""/>
        <dsp:cNvSpPr/>
      </dsp:nvSpPr>
      <dsp:spPr>
        <a:xfrm>
          <a:off x="3166451" y="3000255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ternal Mock Drafts</a:t>
          </a:r>
        </a:p>
      </dsp:txBody>
      <dsp:txXfrm>
        <a:off x="3183620" y="3017424"/>
        <a:ext cx="903567" cy="551853"/>
      </dsp:txXfrm>
    </dsp:sp>
    <dsp:sp modelId="{BB4BE70A-9F58-40C4-9D04-AA5D73855EE4}">
      <dsp:nvSpPr>
        <dsp:cNvPr id="0" name=""/>
        <dsp:cNvSpPr/>
      </dsp:nvSpPr>
      <dsp:spPr>
        <a:xfrm>
          <a:off x="3049213" y="1388229"/>
          <a:ext cx="117238" cy="26378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03227"/>
              </a:lnTo>
              <a:lnTo>
                <a:pt x="136267" y="260322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8C99C8-936F-4C05-BBA1-AB3F98B06611}">
      <dsp:nvSpPr>
        <dsp:cNvPr id="0" name=""/>
        <dsp:cNvSpPr/>
      </dsp:nvSpPr>
      <dsp:spPr>
        <a:xfrm>
          <a:off x="3166451" y="3732993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eveloping Scoring/Rating Systems</a:t>
          </a:r>
        </a:p>
      </dsp:txBody>
      <dsp:txXfrm>
        <a:off x="3183620" y="3750162"/>
        <a:ext cx="903567" cy="551853"/>
      </dsp:txXfrm>
    </dsp:sp>
    <dsp:sp modelId="{2172D66B-2317-4AFC-AC8E-8F5D1B1CA692}">
      <dsp:nvSpPr>
        <dsp:cNvPr id="0" name=""/>
        <dsp:cNvSpPr/>
      </dsp:nvSpPr>
      <dsp:spPr>
        <a:xfrm>
          <a:off x="3049213" y="1388229"/>
          <a:ext cx="117238" cy="33705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9146"/>
              </a:lnTo>
              <a:lnTo>
                <a:pt x="136267" y="316914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7D2137-DC06-48BD-8542-105AC3035618}">
      <dsp:nvSpPr>
        <dsp:cNvPr id="0" name=""/>
        <dsp:cNvSpPr/>
      </dsp:nvSpPr>
      <dsp:spPr>
        <a:xfrm>
          <a:off x="3166451" y="4465732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bservation of Game Vision</a:t>
          </a:r>
        </a:p>
      </dsp:txBody>
      <dsp:txXfrm>
        <a:off x="3183620" y="4482901"/>
        <a:ext cx="903567" cy="551853"/>
      </dsp:txXfrm>
    </dsp:sp>
    <dsp:sp modelId="{C6DE897B-A235-4792-B7FA-A4FCCE8B8D75}">
      <dsp:nvSpPr>
        <dsp:cNvPr id="0" name=""/>
        <dsp:cNvSpPr/>
      </dsp:nvSpPr>
      <dsp:spPr>
        <a:xfrm>
          <a:off x="3049213" y="1388229"/>
          <a:ext cx="117238" cy="410333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03337"/>
              </a:lnTo>
              <a:lnTo>
                <a:pt x="117238" y="4103337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85A2C4-5FF5-4A77-B235-F6B77A952E00}">
      <dsp:nvSpPr>
        <dsp:cNvPr id="0" name=""/>
        <dsp:cNvSpPr/>
      </dsp:nvSpPr>
      <dsp:spPr>
        <a:xfrm>
          <a:off x="3166451" y="5198471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ference Checks</a:t>
          </a:r>
        </a:p>
      </dsp:txBody>
      <dsp:txXfrm>
        <a:off x="3183620" y="5215640"/>
        <a:ext cx="903567" cy="551853"/>
      </dsp:txXfrm>
    </dsp:sp>
    <dsp:sp modelId="{F7304297-550C-468E-9703-A7ECEE6A928E}">
      <dsp:nvSpPr>
        <dsp:cNvPr id="0" name=""/>
        <dsp:cNvSpPr/>
      </dsp:nvSpPr>
      <dsp:spPr>
        <a:xfrm>
          <a:off x="3049213" y="1388229"/>
          <a:ext cx="117238" cy="48360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36076"/>
              </a:lnTo>
              <a:lnTo>
                <a:pt x="117238" y="4836076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44B701B-0B61-48BD-B179-8864EBA2E165}">
      <dsp:nvSpPr>
        <dsp:cNvPr id="0" name=""/>
        <dsp:cNvSpPr/>
      </dsp:nvSpPr>
      <dsp:spPr>
        <a:xfrm>
          <a:off x="3166451" y="5931210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rganising Player Interviews</a:t>
          </a:r>
        </a:p>
      </dsp:txBody>
      <dsp:txXfrm>
        <a:off x="3183620" y="5948379"/>
        <a:ext cx="903567" cy="551853"/>
      </dsp:txXfrm>
    </dsp:sp>
    <dsp:sp modelId="{522109DF-B815-4588-9EF6-DB5EC251B80A}">
      <dsp:nvSpPr>
        <dsp:cNvPr id="0" name=""/>
        <dsp:cNvSpPr/>
      </dsp:nvSpPr>
      <dsp:spPr>
        <a:xfrm>
          <a:off x="3049213" y="1388229"/>
          <a:ext cx="117238" cy="55688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68814"/>
              </a:lnTo>
              <a:lnTo>
                <a:pt x="117238" y="5568814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9C9733-7366-4C2E-A44D-6DC5196869EF}">
      <dsp:nvSpPr>
        <dsp:cNvPr id="0" name=""/>
        <dsp:cNvSpPr/>
      </dsp:nvSpPr>
      <dsp:spPr>
        <a:xfrm>
          <a:off x="3166451" y="6663949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ternal Team Communication</a:t>
          </a:r>
        </a:p>
      </dsp:txBody>
      <dsp:txXfrm>
        <a:off x="3183620" y="6681118"/>
        <a:ext cx="903567" cy="551853"/>
      </dsp:txXfrm>
    </dsp:sp>
    <dsp:sp modelId="{B8FDFDCB-134E-4A8D-8D8A-F2C9416ECAC6}">
      <dsp:nvSpPr>
        <dsp:cNvPr id="0" name=""/>
        <dsp:cNvSpPr/>
      </dsp:nvSpPr>
      <dsp:spPr>
        <a:xfrm>
          <a:off x="4397452" y="802038"/>
          <a:ext cx="1172382" cy="58619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List Management</a:t>
          </a:r>
        </a:p>
      </dsp:txBody>
      <dsp:txXfrm>
        <a:off x="4414621" y="819207"/>
        <a:ext cx="1138044" cy="551853"/>
      </dsp:txXfrm>
    </dsp:sp>
    <dsp:sp modelId="{04A54111-45CE-42FA-97C2-AFC391B0F7E4}">
      <dsp:nvSpPr>
        <dsp:cNvPr id="0" name=""/>
        <dsp:cNvSpPr/>
      </dsp:nvSpPr>
      <dsp:spPr>
        <a:xfrm>
          <a:off x="4514691" y="1388229"/>
          <a:ext cx="117238" cy="43964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851AE3-9C96-41A5-AA8D-1DC28842B307}">
      <dsp:nvSpPr>
        <dsp:cNvPr id="0" name=""/>
        <dsp:cNvSpPr/>
      </dsp:nvSpPr>
      <dsp:spPr>
        <a:xfrm>
          <a:off x="4631929" y="1534777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ree-Agency</a:t>
          </a:r>
        </a:p>
      </dsp:txBody>
      <dsp:txXfrm>
        <a:off x="4649098" y="1551946"/>
        <a:ext cx="903567" cy="551853"/>
      </dsp:txXfrm>
    </dsp:sp>
    <dsp:sp modelId="{BEDE5A94-EC39-4F19-803D-CB4BED3CD3B2}">
      <dsp:nvSpPr>
        <dsp:cNvPr id="0" name=""/>
        <dsp:cNvSpPr/>
      </dsp:nvSpPr>
      <dsp:spPr>
        <a:xfrm>
          <a:off x="4514691" y="1388229"/>
          <a:ext cx="117238" cy="117238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134778-3124-432E-9D73-8419B9DD0287}">
      <dsp:nvSpPr>
        <dsp:cNvPr id="0" name=""/>
        <dsp:cNvSpPr/>
      </dsp:nvSpPr>
      <dsp:spPr>
        <a:xfrm>
          <a:off x="4631929" y="2267516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rading</a:t>
          </a:r>
        </a:p>
      </dsp:txBody>
      <dsp:txXfrm>
        <a:off x="4649098" y="2284685"/>
        <a:ext cx="903567" cy="551853"/>
      </dsp:txXfrm>
    </dsp:sp>
    <dsp:sp modelId="{77305364-2BBE-4612-93CE-DEA0CDBB29CC}">
      <dsp:nvSpPr>
        <dsp:cNvPr id="0" name=""/>
        <dsp:cNvSpPr/>
      </dsp:nvSpPr>
      <dsp:spPr>
        <a:xfrm>
          <a:off x="4514691" y="1388229"/>
          <a:ext cx="117238" cy="19051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0E05F0-C151-4C36-A6C9-FB0C5A9BB6B0}">
      <dsp:nvSpPr>
        <dsp:cNvPr id="0" name=""/>
        <dsp:cNvSpPr/>
      </dsp:nvSpPr>
      <dsp:spPr>
        <a:xfrm>
          <a:off x="4631929" y="3000255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ature Rookies</a:t>
          </a:r>
        </a:p>
      </dsp:txBody>
      <dsp:txXfrm>
        <a:off x="4649098" y="3017424"/>
        <a:ext cx="903567" cy="551853"/>
      </dsp:txXfrm>
    </dsp:sp>
    <dsp:sp modelId="{DBBB3ABC-1111-45B2-A5C5-151747EAEA1E}">
      <dsp:nvSpPr>
        <dsp:cNvPr id="0" name=""/>
        <dsp:cNvSpPr/>
      </dsp:nvSpPr>
      <dsp:spPr>
        <a:xfrm>
          <a:off x="4514691" y="1388229"/>
          <a:ext cx="117238" cy="26378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37308"/>
              </a:lnTo>
              <a:lnTo>
                <a:pt x="136267" y="203730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F26068-E9E4-44A4-88D0-74518300F299}">
      <dsp:nvSpPr>
        <dsp:cNvPr id="0" name=""/>
        <dsp:cNvSpPr/>
      </dsp:nvSpPr>
      <dsp:spPr>
        <a:xfrm>
          <a:off x="4631929" y="3732993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election Strategy</a:t>
          </a:r>
        </a:p>
      </dsp:txBody>
      <dsp:txXfrm>
        <a:off x="4649098" y="3750162"/>
        <a:ext cx="903567" cy="551853"/>
      </dsp:txXfrm>
    </dsp:sp>
    <dsp:sp modelId="{609F8FB0-2C63-4790-9D7E-1C52994005F9}">
      <dsp:nvSpPr>
        <dsp:cNvPr id="0" name=""/>
        <dsp:cNvSpPr/>
      </dsp:nvSpPr>
      <dsp:spPr>
        <a:xfrm>
          <a:off x="4514691" y="1388229"/>
          <a:ext cx="117238" cy="33705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03227"/>
              </a:lnTo>
              <a:lnTo>
                <a:pt x="136267" y="260322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6428CF-30C4-48B5-BC05-799DEF38EE37}">
      <dsp:nvSpPr>
        <dsp:cNvPr id="0" name=""/>
        <dsp:cNvSpPr/>
      </dsp:nvSpPr>
      <dsp:spPr>
        <a:xfrm>
          <a:off x="4631929" y="4465732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ocus on Needs with Late Picks</a:t>
          </a:r>
        </a:p>
      </dsp:txBody>
      <dsp:txXfrm>
        <a:off x="4649098" y="4482901"/>
        <a:ext cx="903567" cy="551853"/>
      </dsp:txXfrm>
    </dsp:sp>
    <dsp:sp modelId="{C90EB338-2435-43FE-B603-E6F139F7CFFD}">
      <dsp:nvSpPr>
        <dsp:cNvPr id="0" name=""/>
        <dsp:cNvSpPr/>
      </dsp:nvSpPr>
      <dsp:spPr>
        <a:xfrm>
          <a:off x="4514691" y="1388229"/>
          <a:ext cx="117238" cy="410333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69146"/>
              </a:lnTo>
              <a:lnTo>
                <a:pt x="136267" y="316914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848367-0957-489D-8AE9-E87FC573B0A7}">
      <dsp:nvSpPr>
        <dsp:cNvPr id="0" name=""/>
        <dsp:cNvSpPr/>
      </dsp:nvSpPr>
      <dsp:spPr>
        <a:xfrm>
          <a:off x="4631929" y="5198471"/>
          <a:ext cx="937905" cy="586191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sidering Coach Priorities</a:t>
          </a:r>
        </a:p>
      </dsp:txBody>
      <dsp:txXfrm>
        <a:off x="4649098" y="5215640"/>
        <a:ext cx="903567" cy="551853"/>
      </dsp:txXfrm>
    </dsp:sp>
    <dsp:sp modelId="{5215FC2F-2792-40A1-942A-954194CF387A}">
      <dsp:nvSpPr>
        <dsp:cNvPr id="0" name=""/>
        <dsp:cNvSpPr/>
      </dsp:nvSpPr>
      <dsp:spPr>
        <a:xfrm>
          <a:off x="4514691" y="1388229"/>
          <a:ext cx="117238" cy="48360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36076"/>
              </a:lnTo>
              <a:lnTo>
                <a:pt x="117238" y="4836076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77D1C7C-23AC-4BD9-97BC-537258051260}">
      <dsp:nvSpPr>
        <dsp:cNvPr id="0" name=""/>
        <dsp:cNvSpPr/>
      </dsp:nvSpPr>
      <dsp:spPr>
        <a:xfrm>
          <a:off x="4631929" y="5931210"/>
          <a:ext cx="937905" cy="586191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Strategic Planning</a:t>
          </a:r>
        </a:p>
      </dsp:txBody>
      <dsp:txXfrm>
        <a:off x="4649098" y="5948379"/>
        <a:ext cx="903567" cy="551853"/>
      </dsp:txXfrm>
    </dsp:sp>
    <dsp:sp modelId="{CAC03588-AA17-425B-9AE0-0A60216B10A1}">
      <dsp:nvSpPr>
        <dsp:cNvPr id="0" name=""/>
        <dsp:cNvSpPr/>
      </dsp:nvSpPr>
      <dsp:spPr>
        <a:xfrm>
          <a:off x="4514691" y="1388229"/>
          <a:ext cx="117238" cy="55688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68814"/>
              </a:lnTo>
              <a:lnTo>
                <a:pt x="117238" y="5568814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F13814-9659-47C4-A24D-55E97D839714}">
      <dsp:nvSpPr>
        <dsp:cNvPr id="0" name=""/>
        <dsp:cNvSpPr/>
      </dsp:nvSpPr>
      <dsp:spPr>
        <a:xfrm>
          <a:off x="4631929" y="6663949"/>
          <a:ext cx="937905" cy="586191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Adapting to Rule Changes</a:t>
          </a:r>
        </a:p>
      </dsp:txBody>
      <dsp:txXfrm>
        <a:off x="4649098" y="6681118"/>
        <a:ext cx="903567" cy="551853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146B543-E8B2-4BD3-B4FE-969A71102EFA}">
      <dsp:nvSpPr>
        <dsp:cNvPr id="0" name=""/>
        <dsp:cNvSpPr/>
      </dsp:nvSpPr>
      <dsp:spPr>
        <a:xfrm>
          <a:off x="1049" y="560178"/>
          <a:ext cx="1206325" cy="603162"/>
        </a:xfrm>
        <a:prstGeom prst="roundRect">
          <a:avLst>
            <a:gd name="adj" fmla="val 10000"/>
          </a:avLst>
        </a:prstGeom>
        <a:solidFill>
          <a:schemeClr val="bg1"/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Player Interviews</a:t>
          </a:r>
        </a:p>
      </dsp:txBody>
      <dsp:txXfrm>
        <a:off x="18715" y="577844"/>
        <a:ext cx="1170993" cy="567830"/>
      </dsp:txXfrm>
    </dsp:sp>
    <dsp:sp modelId="{087DFDA7-BA7F-4E54-86D4-42DAA84C2DFC}">
      <dsp:nvSpPr>
        <dsp:cNvPr id="0" name=""/>
        <dsp:cNvSpPr/>
      </dsp:nvSpPr>
      <dsp:spPr>
        <a:xfrm>
          <a:off x="121682" y="1163341"/>
          <a:ext cx="120632" cy="4523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2372"/>
              </a:lnTo>
              <a:lnTo>
                <a:pt x="120632" y="45237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B82548-73CB-4E19-8494-96BA167ECD44}">
      <dsp:nvSpPr>
        <dsp:cNvPr id="0" name=""/>
        <dsp:cNvSpPr/>
      </dsp:nvSpPr>
      <dsp:spPr>
        <a:xfrm>
          <a:off x="242314" y="1314131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2-3 Interviews per player</a:t>
          </a:r>
        </a:p>
      </dsp:txBody>
      <dsp:txXfrm>
        <a:off x="259980" y="1331797"/>
        <a:ext cx="929728" cy="567830"/>
      </dsp:txXfrm>
    </dsp:sp>
    <dsp:sp modelId="{5361E8B1-9889-418A-9FFC-1A5C7F6E2A71}">
      <dsp:nvSpPr>
        <dsp:cNvPr id="0" name=""/>
        <dsp:cNvSpPr/>
      </dsp:nvSpPr>
      <dsp:spPr>
        <a:xfrm>
          <a:off x="121682" y="1163341"/>
          <a:ext cx="120632" cy="12063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6325"/>
              </a:lnTo>
              <a:lnTo>
                <a:pt x="120632" y="120632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82003C-C67B-40A1-AF18-ECD133763DBE}">
      <dsp:nvSpPr>
        <dsp:cNvPr id="0" name=""/>
        <dsp:cNvSpPr/>
      </dsp:nvSpPr>
      <dsp:spPr>
        <a:xfrm>
          <a:off x="242314" y="2068085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Home Visit Important</a:t>
          </a:r>
        </a:p>
      </dsp:txBody>
      <dsp:txXfrm>
        <a:off x="259980" y="2085751"/>
        <a:ext cx="929728" cy="567830"/>
      </dsp:txXfrm>
    </dsp:sp>
    <dsp:sp modelId="{EE93D2B8-7351-4432-910A-AE7E465095F1}">
      <dsp:nvSpPr>
        <dsp:cNvPr id="0" name=""/>
        <dsp:cNvSpPr/>
      </dsp:nvSpPr>
      <dsp:spPr>
        <a:xfrm>
          <a:off x="121682" y="1163341"/>
          <a:ext cx="120632" cy="19602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60278"/>
              </a:lnTo>
              <a:lnTo>
                <a:pt x="120632" y="1960278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909E15-E556-46F8-ACE0-854B990F20ED}">
      <dsp:nvSpPr>
        <dsp:cNvPr id="0" name=""/>
        <dsp:cNvSpPr/>
      </dsp:nvSpPr>
      <dsp:spPr>
        <a:xfrm>
          <a:off x="242314" y="2822038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Style of Interviews and Purpose</a:t>
          </a:r>
        </a:p>
      </dsp:txBody>
      <dsp:txXfrm>
        <a:off x="259980" y="2839704"/>
        <a:ext cx="929728" cy="567830"/>
      </dsp:txXfrm>
    </dsp:sp>
    <dsp:sp modelId="{535F67B4-471E-4F04-8FE4-EB8DF1FCED5A}">
      <dsp:nvSpPr>
        <dsp:cNvPr id="0" name=""/>
        <dsp:cNvSpPr/>
      </dsp:nvSpPr>
      <dsp:spPr>
        <a:xfrm>
          <a:off x="121682" y="1163341"/>
          <a:ext cx="120632" cy="27142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14232"/>
              </a:lnTo>
              <a:lnTo>
                <a:pt x="120632" y="271423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2EC63E-A1E0-4E35-81E4-2EBCEA4D916D}">
      <dsp:nvSpPr>
        <dsp:cNvPr id="0" name=""/>
        <dsp:cNvSpPr/>
      </dsp:nvSpPr>
      <dsp:spPr>
        <a:xfrm>
          <a:off x="242314" y="3575992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Engaging Psychologists</a:t>
          </a:r>
        </a:p>
      </dsp:txBody>
      <dsp:txXfrm>
        <a:off x="259980" y="3593658"/>
        <a:ext cx="929728" cy="567830"/>
      </dsp:txXfrm>
    </dsp:sp>
    <dsp:sp modelId="{91E7B2DC-E98D-48B0-81CB-0799A800D1CF}">
      <dsp:nvSpPr>
        <dsp:cNvPr id="0" name=""/>
        <dsp:cNvSpPr/>
      </dsp:nvSpPr>
      <dsp:spPr>
        <a:xfrm>
          <a:off x="121682" y="1163341"/>
          <a:ext cx="120632" cy="34681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68185"/>
              </a:lnTo>
              <a:lnTo>
                <a:pt x="120632" y="346818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639B14-DC67-4DBE-B789-3D5FC3E92990}">
      <dsp:nvSpPr>
        <dsp:cNvPr id="0" name=""/>
        <dsp:cNvSpPr/>
      </dsp:nvSpPr>
      <dsp:spPr>
        <a:xfrm>
          <a:off x="242314" y="4329945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Design of Questions and Themes</a:t>
          </a:r>
        </a:p>
      </dsp:txBody>
      <dsp:txXfrm>
        <a:off x="259980" y="4347611"/>
        <a:ext cx="929728" cy="567830"/>
      </dsp:txXfrm>
    </dsp:sp>
    <dsp:sp modelId="{D42CD16A-72F5-4C8A-A5A9-E528675918B6}">
      <dsp:nvSpPr>
        <dsp:cNvPr id="0" name=""/>
        <dsp:cNvSpPr/>
      </dsp:nvSpPr>
      <dsp:spPr>
        <a:xfrm>
          <a:off x="121682" y="1163341"/>
          <a:ext cx="120632" cy="42221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222139"/>
              </a:lnTo>
              <a:lnTo>
                <a:pt x="120632" y="4222139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FD221B-94D2-4F9D-B92B-7DBBAEAA57EB}">
      <dsp:nvSpPr>
        <dsp:cNvPr id="0" name=""/>
        <dsp:cNvSpPr/>
      </dsp:nvSpPr>
      <dsp:spPr>
        <a:xfrm>
          <a:off x="242314" y="5083898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Family Characteristics and Support</a:t>
          </a:r>
        </a:p>
      </dsp:txBody>
      <dsp:txXfrm>
        <a:off x="259980" y="5101564"/>
        <a:ext cx="929728" cy="567830"/>
      </dsp:txXfrm>
    </dsp:sp>
    <dsp:sp modelId="{16863A9B-ED6D-43D8-B426-F1F09554AC3B}">
      <dsp:nvSpPr>
        <dsp:cNvPr id="0" name=""/>
        <dsp:cNvSpPr/>
      </dsp:nvSpPr>
      <dsp:spPr>
        <a:xfrm>
          <a:off x="121682" y="1163341"/>
          <a:ext cx="120632" cy="49760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976092"/>
              </a:lnTo>
              <a:lnTo>
                <a:pt x="120632" y="497609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D3F866C-D894-4BC4-A1BA-6BD39F48C593}">
      <dsp:nvSpPr>
        <dsp:cNvPr id="0" name=""/>
        <dsp:cNvSpPr/>
      </dsp:nvSpPr>
      <dsp:spPr>
        <a:xfrm>
          <a:off x="242314" y="5837852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They are a Student of the Game</a:t>
          </a:r>
        </a:p>
      </dsp:txBody>
      <dsp:txXfrm>
        <a:off x="259980" y="5855518"/>
        <a:ext cx="929728" cy="567830"/>
      </dsp:txXfrm>
    </dsp:sp>
    <dsp:sp modelId="{164B5A5B-7AA0-489D-922C-6DCB3327E2B6}">
      <dsp:nvSpPr>
        <dsp:cNvPr id="0" name=""/>
        <dsp:cNvSpPr/>
      </dsp:nvSpPr>
      <dsp:spPr>
        <a:xfrm>
          <a:off x="1508956" y="560178"/>
          <a:ext cx="1206325" cy="603162"/>
        </a:xfrm>
        <a:prstGeom prst="roundRect">
          <a:avLst>
            <a:gd name="adj" fmla="val 10000"/>
          </a:avLst>
        </a:prstGeom>
        <a:solidFill>
          <a:schemeClr val="bg1"/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Physiological</a:t>
          </a:r>
        </a:p>
      </dsp:txBody>
      <dsp:txXfrm>
        <a:off x="1526622" y="577844"/>
        <a:ext cx="1170993" cy="567830"/>
      </dsp:txXfrm>
    </dsp:sp>
    <dsp:sp modelId="{559B8F25-8B04-44DE-9691-C06C03CEE80D}">
      <dsp:nvSpPr>
        <dsp:cNvPr id="0" name=""/>
        <dsp:cNvSpPr/>
      </dsp:nvSpPr>
      <dsp:spPr>
        <a:xfrm>
          <a:off x="1629588" y="1163341"/>
          <a:ext cx="120632" cy="4523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2372"/>
              </a:lnTo>
              <a:lnTo>
                <a:pt x="120632" y="45237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4A5821-CB47-4FE1-A285-8A903897B720}">
      <dsp:nvSpPr>
        <dsp:cNvPr id="0" name=""/>
        <dsp:cNvSpPr/>
      </dsp:nvSpPr>
      <dsp:spPr>
        <a:xfrm>
          <a:off x="1750221" y="1314131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Speed</a:t>
          </a:r>
        </a:p>
      </dsp:txBody>
      <dsp:txXfrm>
        <a:off x="1767887" y="1331797"/>
        <a:ext cx="929728" cy="567830"/>
      </dsp:txXfrm>
    </dsp:sp>
    <dsp:sp modelId="{6B281E61-076C-48C0-8D5B-D63FE6459761}">
      <dsp:nvSpPr>
        <dsp:cNvPr id="0" name=""/>
        <dsp:cNvSpPr/>
      </dsp:nvSpPr>
      <dsp:spPr>
        <a:xfrm>
          <a:off x="1629588" y="1163341"/>
          <a:ext cx="120632" cy="12063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6325"/>
              </a:lnTo>
              <a:lnTo>
                <a:pt x="120632" y="120632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5ECD35-3A95-4634-AD2D-2797B5A6A1C2}">
      <dsp:nvSpPr>
        <dsp:cNvPr id="0" name=""/>
        <dsp:cNvSpPr/>
      </dsp:nvSpPr>
      <dsp:spPr>
        <a:xfrm>
          <a:off x="1750221" y="2068085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Endurance</a:t>
          </a:r>
        </a:p>
      </dsp:txBody>
      <dsp:txXfrm>
        <a:off x="1767887" y="2085751"/>
        <a:ext cx="929728" cy="567830"/>
      </dsp:txXfrm>
    </dsp:sp>
    <dsp:sp modelId="{172D1856-FD6D-4962-AD2C-99AE58EF3080}">
      <dsp:nvSpPr>
        <dsp:cNvPr id="0" name=""/>
        <dsp:cNvSpPr/>
      </dsp:nvSpPr>
      <dsp:spPr>
        <a:xfrm>
          <a:off x="1629588" y="1163341"/>
          <a:ext cx="120632" cy="19602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60278"/>
              </a:lnTo>
              <a:lnTo>
                <a:pt x="120632" y="1960278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1DDA04-0958-4033-9F5F-B49D08F78587}">
      <dsp:nvSpPr>
        <dsp:cNvPr id="0" name=""/>
        <dsp:cNvSpPr/>
      </dsp:nvSpPr>
      <dsp:spPr>
        <a:xfrm>
          <a:off x="1750221" y="2822038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Anthropometric</a:t>
          </a:r>
        </a:p>
      </dsp:txBody>
      <dsp:txXfrm>
        <a:off x="1767887" y="2839704"/>
        <a:ext cx="929728" cy="567830"/>
      </dsp:txXfrm>
    </dsp:sp>
    <dsp:sp modelId="{1FBA795D-AB00-46B4-BDAF-9AD81B9B1270}">
      <dsp:nvSpPr>
        <dsp:cNvPr id="0" name=""/>
        <dsp:cNvSpPr/>
      </dsp:nvSpPr>
      <dsp:spPr>
        <a:xfrm>
          <a:off x="1629588" y="1163341"/>
          <a:ext cx="120632" cy="27142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14232"/>
              </a:lnTo>
              <a:lnTo>
                <a:pt x="120632" y="271423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83CC649-6E1D-4A76-A3C4-C5882AD3517D}">
      <dsp:nvSpPr>
        <dsp:cNvPr id="0" name=""/>
        <dsp:cNvSpPr/>
      </dsp:nvSpPr>
      <dsp:spPr>
        <a:xfrm>
          <a:off x="1750221" y="3575992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Athleticism</a:t>
          </a:r>
        </a:p>
      </dsp:txBody>
      <dsp:txXfrm>
        <a:off x="1767887" y="3593658"/>
        <a:ext cx="929728" cy="567830"/>
      </dsp:txXfrm>
    </dsp:sp>
    <dsp:sp modelId="{2191C7D1-E9CC-41AC-A71C-3DE9E80074C3}">
      <dsp:nvSpPr>
        <dsp:cNvPr id="0" name=""/>
        <dsp:cNvSpPr/>
      </dsp:nvSpPr>
      <dsp:spPr>
        <a:xfrm>
          <a:off x="1629588" y="1163341"/>
          <a:ext cx="120632" cy="34681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68185"/>
              </a:lnTo>
              <a:lnTo>
                <a:pt x="120632" y="346818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C2272B2-2E2D-45B9-8E5B-EA8FC5B5DE23}">
      <dsp:nvSpPr>
        <dsp:cNvPr id="0" name=""/>
        <dsp:cNvSpPr/>
      </dsp:nvSpPr>
      <dsp:spPr>
        <a:xfrm>
          <a:off x="1750221" y="4329945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Balance &amp; Agility</a:t>
          </a:r>
        </a:p>
      </dsp:txBody>
      <dsp:txXfrm>
        <a:off x="1767887" y="4347611"/>
        <a:ext cx="929728" cy="567830"/>
      </dsp:txXfrm>
    </dsp:sp>
    <dsp:sp modelId="{E6DCC382-4F4B-4B67-BC0C-97A553DFE256}">
      <dsp:nvSpPr>
        <dsp:cNvPr id="0" name=""/>
        <dsp:cNvSpPr/>
      </dsp:nvSpPr>
      <dsp:spPr>
        <a:xfrm>
          <a:off x="1629588" y="1163341"/>
          <a:ext cx="120632" cy="42221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222139"/>
              </a:lnTo>
              <a:lnTo>
                <a:pt x="120632" y="4222139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C8A6BA-D4B5-40D5-9542-E30BBCC2F733}">
      <dsp:nvSpPr>
        <dsp:cNvPr id="0" name=""/>
        <dsp:cNvSpPr/>
      </dsp:nvSpPr>
      <dsp:spPr>
        <a:xfrm>
          <a:off x="1750221" y="5083898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Genetics / Pedigree</a:t>
          </a:r>
        </a:p>
      </dsp:txBody>
      <dsp:txXfrm>
        <a:off x="1767887" y="5101564"/>
        <a:ext cx="929728" cy="567830"/>
      </dsp:txXfrm>
    </dsp:sp>
    <dsp:sp modelId="{B3E2A11B-E27F-4439-A0C9-00B12E65E2A9}">
      <dsp:nvSpPr>
        <dsp:cNvPr id="0" name=""/>
        <dsp:cNvSpPr/>
      </dsp:nvSpPr>
      <dsp:spPr>
        <a:xfrm>
          <a:off x="1629588" y="1163341"/>
          <a:ext cx="120632" cy="49760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976092"/>
              </a:lnTo>
              <a:lnTo>
                <a:pt x="120632" y="497609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6AB77FC-7911-479B-A0AD-EBBD0104CBB6}">
      <dsp:nvSpPr>
        <dsp:cNvPr id="0" name=""/>
        <dsp:cNvSpPr/>
      </dsp:nvSpPr>
      <dsp:spPr>
        <a:xfrm>
          <a:off x="1750221" y="5837852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Medical Experts</a:t>
          </a:r>
        </a:p>
      </dsp:txBody>
      <dsp:txXfrm>
        <a:off x="1767887" y="5855518"/>
        <a:ext cx="929728" cy="567830"/>
      </dsp:txXfrm>
    </dsp:sp>
    <dsp:sp modelId="{9F1B501E-7DC7-4D6A-8D78-6BFA3F8A6DCB}">
      <dsp:nvSpPr>
        <dsp:cNvPr id="0" name=""/>
        <dsp:cNvSpPr/>
      </dsp:nvSpPr>
      <dsp:spPr>
        <a:xfrm>
          <a:off x="1629588" y="1163341"/>
          <a:ext cx="120632" cy="57300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30045"/>
              </a:lnTo>
              <a:lnTo>
                <a:pt x="120632" y="573004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F4B22EC-9CE1-4F12-884E-7885BC34E033}">
      <dsp:nvSpPr>
        <dsp:cNvPr id="0" name=""/>
        <dsp:cNvSpPr/>
      </dsp:nvSpPr>
      <dsp:spPr>
        <a:xfrm>
          <a:off x="1750221" y="6591805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Strength &amp; Conditioning Experts</a:t>
          </a:r>
        </a:p>
      </dsp:txBody>
      <dsp:txXfrm>
        <a:off x="1767887" y="6609471"/>
        <a:ext cx="929728" cy="567830"/>
      </dsp:txXfrm>
    </dsp:sp>
    <dsp:sp modelId="{9D18750D-E4C1-47DB-95E7-0FAA2C962D6D}">
      <dsp:nvSpPr>
        <dsp:cNvPr id="0" name=""/>
        <dsp:cNvSpPr/>
      </dsp:nvSpPr>
      <dsp:spPr>
        <a:xfrm>
          <a:off x="3016863" y="560178"/>
          <a:ext cx="1206325" cy="603162"/>
        </a:xfrm>
        <a:prstGeom prst="roundRect">
          <a:avLst>
            <a:gd name="adj" fmla="val 10000"/>
          </a:avLst>
        </a:prstGeom>
        <a:solidFill>
          <a:schemeClr val="bg1"/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Technical</a:t>
          </a:r>
        </a:p>
      </dsp:txBody>
      <dsp:txXfrm>
        <a:off x="3034529" y="577844"/>
        <a:ext cx="1170993" cy="567830"/>
      </dsp:txXfrm>
    </dsp:sp>
    <dsp:sp modelId="{B5CF1FB5-BA4B-40C5-8A9E-BFE630FBD73E}">
      <dsp:nvSpPr>
        <dsp:cNvPr id="0" name=""/>
        <dsp:cNvSpPr/>
      </dsp:nvSpPr>
      <dsp:spPr>
        <a:xfrm>
          <a:off x="3137495" y="1163341"/>
          <a:ext cx="120632" cy="4523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2372"/>
              </a:lnTo>
              <a:lnTo>
                <a:pt x="120632" y="45237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FAEDCF-6AC3-4339-A1DE-710CAF66E883}">
      <dsp:nvSpPr>
        <dsp:cNvPr id="0" name=""/>
        <dsp:cNvSpPr/>
      </dsp:nvSpPr>
      <dsp:spPr>
        <a:xfrm>
          <a:off x="3258128" y="1314131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Kicking</a:t>
          </a:r>
        </a:p>
      </dsp:txBody>
      <dsp:txXfrm>
        <a:off x="3275794" y="1331797"/>
        <a:ext cx="929728" cy="567830"/>
      </dsp:txXfrm>
    </dsp:sp>
    <dsp:sp modelId="{E608E0F9-B370-4E27-ADCE-0C348E6B57E2}">
      <dsp:nvSpPr>
        <dsp:cNvPr id="0" name=""/>
        <dsp:cNvSpPr/>
      </dsp:nvSpPr>
      <dsp:spPr>
        <a:xfrm>
          <a:off x="3137495" y="1163341"/>
          <a:ext cx="120632" cy="12063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6325"/>
              </a:lnTo>
              <a:lnTo>
                <a:pt x="120632" y="120632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393C30-466E-4A3C-B814-FDF26B4F4ECC}">
      <dsp:nvSpPr>
        <dsp:cNvPr id="0" name=""/>
        <dsp:cNvSpPr/>
      </dsp:nvSpPr>
      <dsp:spPr>
        <a:xfrm>
          <a:off x="3258128" y="2068085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Ball winning</a:t>
          </a:r>
        </a:p>
      </dsp:txBody>
      <dsp:txXfrm>
        <a:off x="3275794" y="2085751"/>
        <a:ext cx="929728" cy="567830"/>
      </dsp:txXfrm>
    </dsp:sp>
    <dsp:sp modelId="{43F82636-2F78-48BD-99EA-ED3237AC06C5}">
      <dsp:nvSpPr>
        <dsp:cNvPr id="0" name=""/>
        <dsp:cNvSpPr/>
      </dsp:nvSpPr>
      <dsp:spPr>
        <a:xfrm>
          <a:off x="3137495" y="1163341"/>
          <a:ext cx="120632" cy="19602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60278"/>
              </a:lnTo>
              <a:lnTo>
                <a:pt x="120632" y="1960278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8A8CF7-E1CC-4AF2-8D10-147325AD5B62}">
      <dsp:nvSpPr>
        <dsp:cNvPr id="0" name=""/>
        <dsp:cNvSpPr/>
      </dsp:nvSpPr>
      <dsp:spPr>
        <a:xfrm>
          <a:off x="3258128" y="2822038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Marking</a:t>
          </a:r>
        </a:p>
      </dsp:txBody>
      <dsp:txXfrm>
        <a:off x="3275794" y="2839704"/>
        <a:ext cx="929728" cy="567830"/>
      </dsp:txXfrm>
    </dsp:sp>
    <dsp:sp modelId="{4EFF7835-D5ED-4196-97BA-CED39847BF7E}">
      <dsp:nvSpPr>
        <dsp:cNvPr id="0" name=""/>
        <dsp:cNvSpPr/>
      </dsp:nvSpPr>
      <dsp:spPr>
        <a:xfrm>
          <a:off x="3137495" y="1163341"/>
          <a:ext cx="120632" cy="27142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14232"/>
              </a:lnTo>
              <a:lnTo>
                <a:pt x="120632" y="271423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986983-C731-44D6-9C25-E966DCAC2384}">
      <dsp:nvSpPr>
        <dsp:cNvPr id="0" name=""/>
        <dsp:cNvSpPr/>
      </dsp:nvSpPr>
      <dsp:spPr>
        <a:xfrm>
          <a:off x="3258128" y="3575992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Ground Balls</a:t>
          </a:r>
        </a:p>
      </dsp:txBody>
      <dsp:txXfrm>
        <a:off x="3275794" y="3593658"/>
        <a:ext cx="929728" cy="567830"/>
      </dsp:txXfrm>
    </dsp:sp>
    <dsp:sp modelId="{40832272-BE0B-47AB-8B9B-F4619D44D9C9}">
      <dsp:nvSpPr>
        <dsp:cNvPr id="0" name=""/>
        <dsp:cNvSpPr/>
      </dsp:nvSpPr>
      <dsp:spPr>
        <a:xfrm>
          <a:off x="3137495" y="1163341"/>
          <a:ext cx="120632" cy="34681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68185"/>
              </a:lnTo>
              <a:lnTo>
                <a:pt x="120632" y="346818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72AC1C6-A338-48A5-994C-B1DC1830E1E7}">
      <dsp:nvSpPr>
        <dsp:cNvPr id="0" name=""/>
        <dsp:cNvSpPr/>
      </dsp:nvSpPr>
      <dsp:spPr>
        <a:xfrm>
          <a:off x="3258128" y="4329945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Defensive Skills</a:t>
          </a:r>
        </a:p>
      </dsp:txBody>
      <dsp:txXfrm>
        <a:off x="3275794" y="4347611"/>
        <a:ext cx="929728" cy="567830"/>
      </dsp:txXfrm>
    </dsp:sp>
    <dsp:sp modelId="{6AC52B3E-C099-4BC0-82B3-F04F007452D0}">
      <dsp:nvSpPr>
        <dsp:cNvPr id="0" name=""/>
        <dsp:cNvSpPr/>
      </dsp:nvSpPr>
      <dsp:spPr>
        <a:xfrm>
          <a:off x="3137495" y="1163341"/>
          <a:ext cx="120632" cy="42221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222139"/>
              </a:lnTo>
              <a:lnTo>
                <a:pt x="120632" y="4222139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16D5D8-C01C-423E-84A9-92D6A0E1D66B}">
      <dsp:nvSpPr>
        <dsp:cNvPr id="0" name=""/>
        <dsp:cNvSpPr/>
      </dsp:nvSpPr>
      <dsp:spPr>
        <a:xfrm>
          <a:off x="3258128" y="5083898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Goal Kicking</a:t>
          </a:r>
        </a:p>
      </dsp:txBody>
      <dsp:txXfrm>
        <a:off x="3275794" y="5101564"/>
        <a:ext cx="929728" cy="567830"/>
      </dsp:txXfrm>
    </dsp:sp>
    <dsp:sp modelId="{C32CE381-8C88-411A-B908-E99A9ABDACF8}">
      <dsp:nvSpPr>
        <dsp:cNvPr id="0" name=""/>
        <dsp:cNvSpPr/>
      </dsp:nvSpPr>
      <dsp:spPr>
        <a:xfrm>
          <a:off x="3137495" y="1163341"/>
          <a:ext cx="120632" cy="49760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976092"/>
              </a:lnTo>
              <a:lnTo>
                <a:pt x="120632" y="497609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7EDEBDF-0A13-49D8-ABD3-AA3D40F89D1C}">
      <dsp:nvSpPr>
        <dsp:cNvPr id="0" name=""/>
        <dsp:cNvSpPr/>
      </dsp:nvSpPr>
      <dsp:spPr>
        <a:xfrm>
          <a:off x="3258128" y="5837852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Opposite Side of the Body</a:t>
          </a:r>
        </a:p>
      </dsp:txBody>
      <dsp:txXfrm>
        <a:off x="3275794" y="5855518"/>
        <a:ext cx="929728" cy="567830"/>
      </dsp:txXfrm>
    </dsp:sp>
    <dsp:sp modelId="{4C6C9504-8B01-49EA-A011-5107744E7416}">
      <dsp:nvSpPr>
        <dsp:cNvPr id="0" name=""/>
        <dsp:cNvSpPr/>
      </dsp:nvSpPr>
      <dsp:spPr>
        <a:xfrm>
          <a:off x="4524769" y="560178"/>
          <a:ext cx="1206325" cy="603162"/>
        </a:xfrm>
        <a:prstGeom prst="roundRect">
          <a:avLst>
            <a:gd name="adj" fmla="val 10000"/>
          </a:avLst>
        </a:prstGeom>
        <a:solidFill>
          <a:schemeClr val="bg1"/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Tactical</a:t>
          </a:r>
        </a:p>
      </dsp:txBody>
      <dsp:txXfrm>
        <a:off x="4542435" y="577844"/>
        <a:ext cx="1170993" cy="567830"/>
      </dsp:txXfrm>
    </dsp:sp>
    <dsp:sp modelId="{019F89EC-2B83-4C44-868E-EBD772FD7451}">
      <dsp:nvSpPr>
        <dsp:cNvPr id="0" name=""/>
        <dsp:cNvSpPr/>
      </dsp:nvSpPr>
      <dsp:spPr>
        <a:xfrm>
          <a:off x="4645402" y="1163341"/>
          <a:ext cx="120632" cy="4523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2372"/>
              </a:lnTo>
              <a:lnTo>
                <a:pt x="120632" y="45237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9A10B8D-96D0-4C00-9FDA-1968FBA387A8}">
      <dsp:nvSpPr>
        <dsp:cNvPr id="0" name=""/>
        <dsp:cNvSpPr/>
      </dsp:nvSpPr>
      <dsp:spPr>
        <a:xfrm>
          <a:off x="4766035" y="1314131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Tactical Knowledge</a:t>
          </a:r>
        </a:p>
      </dsp:txBody>
      <dsp:txXfrm>
        <a:off x="4783701" y="1331797"/>
        <a:ext cx="929728" cy="567830"/>
      </dsp:txXfrm>
    </dsp:sp>
    <dsp:sp modelId="{24543BCA-FD89-41AF-9DCB-77E57A1C2D10}">
      <dsp:nvSpPr>
        <dsp:cNvPr id="0" name=""/>
        <dsp:cNvSpPr/>
      </dsp:nvSpPr>
      <dsp:spPr>
        <a:xfrm>
          <a:off x="4645402" y="1163341"/>
          <a:ext cx="120632" cy="12063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6325"/>
              </a:lnTo>
              <a:lnTo>
                <a:pt x="120632" y="120632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BA593B1-BBC0-464A-8C13-058FA5A7688A}">
      <dsp:nvSpPr>
        <dsp:cNvPr id="0" name=""/>
        <dsp:cNvSpPr/>
      </dsp:nvSpPr>
      <dsp:spPr>
        <a:xfrm>
          <a:off x="4766035" y="2068085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Capacity to Absorb Information</a:t>
          </a:r>
        </a:p>
      </dsp:txBody>
      <dsp:txXfrm>
        <a:off x="4783701" y="2085751"/>
        <a:ext cx="929728" cy="567830"/>
      </dsp:txXfrm>
    </dsp:sp>
    <dsp:sp modelId="{DDADEE6F-7A5A-41AE-8B6D-A57002F4CDCB}">
      <dsp:nvSpPr>
        <dsp:cNvPr id="0" name=""/>
        <dsp:cNvSpPr/>
      </dsp:nvSpPr>
      <dsp:spPr>
        <a:xfrm>
          <a:off x="4645402" y="1163341"/>
          <a:ext cx="120632" cy="19602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60278"/>
              </a:lnTo>
              <a:lnTo>
                <a:pt x="120632" y="1960278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77B992-34B0-4592-B13D-D88752ACA4A0}">
      <dsp:nvSpPr>
        <dsp:cNvPr id="0" name=""/>
        <dsp:cNvSpPr/>
      </dsp:nvSpPr>
      <dsp:spPr>
        <a:xfrm>
          <a:off x="4766035" y="2822038"/>
          <a:ext cx="965060" cy="603162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Handle Game Randomness</a:t>
          </a:r>
        </a:p>
      </dsp:txBody>
      <dsp:txXfrm>
        <a:off x="4783701" y="2839704"/>
        <a:ext cx="929728" cy="567830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146B543-E8B2-4BD3-B4FE-969A71102EFA}">
      <dsp:nvSpPr>
        <dsp:cNvPr id="0" name=""/>
        <dsp:cNvSpPr/>
      </dsp:nvSpPr>
      <dsp:spPr>
        <a:xfrm>
          <a:off x="1290673" y="693"/>
          <a:ext cx="848720" cy="424360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Level of Exposure</a:t>
          </a:r>
        </a:p>
      </dsp:txBody>
      <dsp:txXfrm>
        <a:off x="1303102" y="13122"/>
        <a:ext cx="823862" cy="399502"/>
      </dsp:txXfrm>
    </dsp:sp>
    <dsp:sp modelId="{E0AF5B87-81C5-40A5-88A3-3312A655DFE2}">
      <dsp:nvSpPr>
        <dsp:cNvPr id="0" name=""/>
        <dsp:cNvSpPr/>
      </dsp:nvSpPr>
      <dsp:spPr>
        <a:xfrm>
          <a:off x="1329825" y="425053"/>
          <a:ext cx="91440" cy="3182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8270"/>
              </a:lnTo>
              <a:lnTo>
                <a:pt x="130592" y="3182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F4AB78-F1E7-48EC-A33F-278208AEA722}">
      <dsp:nvSpPr>
        <dsp:cNvPr id="0" name=""/>
        <dsp:cNvSpPr/>
      </dsp:nvSpPr>
      <dsp:spPr>
        <a:xfrm>
          <a:off x="1460417" y="531143"/>
          <a:ext cx="678976" cy="424360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National Under 18 Championships</a:t>
          </a:r>
          <a:endParaRPr lang="en-US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Times New Roman" panose="02020603050405020304" pitchFamily="18" charset="0"/>
          </a:endParaRPr>
        </a:p>
      </dsp:txBody>
      <dsp:txXfrm>
        <a:off x="1472846" y="543572"/>
        <a:ext cx="654118" cy="399502"/>
      </dsp:txXfrm>
    </dsp:sp>
    <dsp:sp modelId="{596F98BA-161B-49F5-9787-2F59658420F7}">
      <dsp:nvSpPr>
        <dsp:cNvPr id="0" name=""/>
        <dsp:cNvSpPr/>
      </dsp:nvSpPr>
      <dsp:spPr>
        <a:xfrm>
          <a:off x="1329825" y="425053"/>
          <a:ext cx="91440" cy="8487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48720"/>
              </a:lnTo>
              <a:lnTo>
                <a:pt x="130592" y="8487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6CF761-8285-4DCC-9AE8-371C351960B4}">
      <dsp:nvSpPr>
        <dsp:cNvPr id="0" name=""/>
        <dsp:cNvSpPr/>
      </dsp:nvSpPr>
      <dsp:spPr>
        <a:xfrm>
          <a:off x="1460417" y="1061593"/>
          <a:ext cx="678976" cy="424360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Training and Development History</a:t>
          </a:r>
        </a:p>
      </dsp:txBody>
      <dsp:txXfrm>
        <a:off x="1472846" y="1074022"/>
        <a:ext cx="654118" cy="399502"/>
      </dsp:txXfrm>
    </dsp:sp>
    <dsp:sp modelId="{F81CF939-5D81-4DE1-AE18-94FC7B3BA136}">
      <dsp:nvSpPr>
        <dsp:cNvPr id="0" name=""/>
        <dsp:cNvSpPr/>
      </dsp:nvSpPr>
      <dsp:spPr>
        <a:xfrm>
          <a:off x="1329825" y="425053"/>
          <a:ext cx="91440" cy="13791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79170"/>
              </a:lnTo>
              <a:lnTo>
                <a:pt x="130592" y="13791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F38C16-EDD3-4954-A8F4-C9300003468E}">
      <dsp:nvSpPr>
        <dsp:cNvPr id="0" name=""/>
        <dsp:cNvSpPr/>
      </dsp:nvSpPr>
      <dsp:spPr>
        <a:xfrm>
          <a:off x="1460417" y="1592043"/>
          <a:ext cx="678976" cy="424360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Non-Elite Football</a:t>
          </a:r>
        </a:p>
      </dsp:txBody>
      <dsp:txXfrm>
        <a:off x="1472846" y="1604472"/>
        <a:ext cx="654118" cy="399502"/>
      </dsp:txXfrm>
    </dsp:sp>
    <dsp:sp modelId="{E1A02D0B-28AD-46D4-B386-373C5814C217}">
      <dsp:nvSpPr>
        <dsp:cNvPr id="0" name=""/>
        <dsp:cNvSpPr/>
      </dsp:nvSpPr>
      <dsp:spPr>
        <a:xfrm>
          <a:off x="1329825" y="425053"/>
          <a:ext cx="91440" cy="19096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09620"/>
              </a:lnTo>
              <a:lnTo>
                <a:pt x="130592" y="19096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BAC8101-6869-4C00-A71D-967EDB3D9130}">
      <dsp:nvSpPr>
        <dsp:cNvPr id="0" name=""/>
        <dsp:cNvSpPr/>
      </dsp:nvSpPr>
      <dsp:spPr>
        <a:xfrm>
          <a:off x="1460417" y="2122493"/>
          <a:ext cx="678976" cy="424360"/>
        </a:xfrm>
        <a:prstGeom prst="roundRect">
          <a:avLst>
            <a:gd name="adj" fmla="val 10000"/>
          </a:avLst>
        </a:prstGeom>
        <a:solidFill>
          <a:schemeClr val="bg1">
            <a:lumMod val="85000"/>
          </a:schemeClr>
        </a:solidFill>
        <a:ln w="12700" cap="flat" cmpd="sng" algn="ctr">
          <a:solidFill>
            <a:schemeClr val="bg1">
              <a:lumMod val="75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Data Saturation Concept</a:t>
          </a:r>
        </a:p>
      </dsp:txBody>
      <dsp:txXfrm>
        <a:off x="1472846" y="2134922"/>
        <a:ext cx="654118" cy="399502"/>
      </dsp:txXfrm>
    </dsp:sp>
    <dsp:sp modelId="{164B5A5B-7AA0-489D-922C-6DCB3327E2B6}">
      <dsp:nvSpPr>
        <dsp:cNvPr id="0" name=""/>
        <dsp:cNvSpPr/>
      </dsp:nvSpPr>
      <dsp:spPr>
        <a:xfrm>
          <a:off x="2351573" y="693"/>
          <a:ext cx="848720" cy="424360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Geographical Considerations</a:t>
          </a:r>
        </a:p>
      </dsp:txBody>
      <dsp:txXfrm>
        <a:off x="2364002" y="13122"/>
        <a:ext cx="823862" cy="399502"/>
      </dsp:txXfrm>
    </dsp:sp>
    <dsp:sp modelId="{4CCE043D-018F-4F7B-82F5-6A86164DC8E5}">
      <dsp:nvSpPr>
        <dsp:cNvPr id="0" name=""/>
        <dsp:cNvSpPr/>
      </dsp:nvSpPr>
      <dsp:spPr>
        <a:xfrm>
          <a:off x="2390725" y="425053"/>
          <a:ext cx="91440" cy="3182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8270"/>
              </a:lnTo>
              <a:lnTo>
                <a:pt x="130592" y="3182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7F2ECE-947E-41C3-A77B-F70B1484FC02}">
      <dsp:nvSpPr>
        <dsp:cNvPr id="0" name=""/>
        <dsp:cNvSpPr/>
      </dsp:nvSpPr>
      <dsp:spPr>
        <a:xfrm>
          <a:off x="2521317" y="53114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Flight Risk</a:t>
          </a:r>
        </a:p>
      </dsp:txBody>
      <dsp:txXfrm>
        <a:off x="2533746" y="543572"/>
        <a:ext cx="654118" cy="399502"/>
      </dsp:txXfrm>
    </dsp:sp>
    <dsp:sp modelId="{403933F5-79B1-4BAA-81A6-ED66FD64043C}">
      <dsp:nvSpPr>
        <dsp:cNvPr id="0" name=""/>
        <dsp:cNvSpPr/>
      </dsp:nvSpPr>
      <dsp:spPr>
        <a:xfrm>
          <a:off x="2390725" y="425053"/>
          <a:ext cx="91440" cy="8487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48720"/>
              </a:lnTo>
              <a:lnTo>
                <a:pt x="130592" y="8487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B1C9D3-8055-415F-9705-A752869E0F10}">
      <dsp:nvSpPr>
        <dsp:cNvPr id="0" name=""/>
        <dsp:cNvSpPr/>
      </dsp:nvSpPr>
      <dsp:spPr>
        <a:xfrm>
          <a:off x="2521317" y="106159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mote Locations</a:t>
          </a:r>
        </a:p>
      </dsp:txBody>
      <dsp:txXfrm>
        <a:off x="2533746" y="1074022"/>
        <a:ext cx="654118" cy="399502"/>
      </dsp:txXfrm>
    </dsp:sp>
    <dsp:sp modelId="{8F95841C-882B-40FC-8FDE-A11D16F95703}">
      <dsp:nvSpPr>
        <dsp:cNvPr id="0" name=""/>
        <dsp:cNvSpPr/>
      </dsp:nvSpPr>
      <dsp:spPr>
        <a:xfrm>
          <a:off x="2390725" y="425053"/>
          <a:ext cx="91440" cy="13791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79170"/>
              </a:lnTo>
              <a:lnTo>
                <a:pt x="130592" y="13791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803381-9BF6-4DD6-B2B8-F1B8EA77ABEE}">
      <dsp:nvSpPr>
        <dsp:cNvPr id="0" name=""/>
        <dsp:cNvSpPr/>
      </dsp:nvSpPr>
      <dsp:spPr>
        <a:xfrm>
          <a:off x="2521317" y="159204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dverse Circumstances</a:t>
          </a:r>
        </a:p>
      </dsp:txBody>
      <dsp:txXfrm>
        <a:off x="2533746" y="1604472"/>
        <a:ext cx="654118" cy="399502"/>
      </dsp:txXfrm>
    </dsp:sp>
    <dsp:sp modelId="{C8C7E066-C477-4E97-ACAC-0660769ED49F}">
      <dsp:nvSpPr>
        <dsp:cNvPr id="0" name=""/>
        <dsp:cNvSpPr/>
      </dsp:nvSpPr>
      <dsp:spPr>
        <a:xfrm>
          <a:off x="2390725" y="425053"/>
          <a:ext cx="91440" cy="19096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09620"/>
              </a:lnTo>
              <a:lnTo>
                <a:pt x="130592" y="19096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E8BB53-1206-4772-93A5-C2ADE7D4CFDD}">
      <dsp:nvSpPr>
        <dsp:cNvPr id="0" name=""/>
        <dsp:cNvSpPr/>
      </dsp:nvSpPr>
      <dsp:spPr>
        <a:xfrm>
          <a:off x="2521317" y="212249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mportance of a Development Plan</a:t>
          </a:r>
        </a:p>
      </dsp:txBody>
      <dsp:txXfrm>
        <a:off x="2533746" y="2134922"/>
        <a:ext cx="654118" cy="399502"/>
      </dsp:txXfrm>
    </dsp:sp>
    <dsp:sp modelId="{40882AC2-EA6B-476C-BAEB-4F7B5D54EE37}">
      <dsp:nvSpPr>
        <dsp:cNvPr id="0" name=""/>
        <dsp:cNvSpPr/>
      </dsp:nvSpPr>
      <dsp:spPr>
        <a:xfrm>
          <a:off x="2390725" y="425053"/>
          <a:ext cx="91440" cy="24400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40070"/>
              </a:lnTo>
              <a:lnTo>
                <a:pt x="130592" y="24400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E0CB842-C451-4F9F-8202-7224BB8157A6}">
      <dsp:nvSpPr>
        <dsp:cNvPr id="0" name=""/>
        <dsp:cNvSpPr/>
      </dsp:nvSpPr>
      <dsp:spPr>
        <a:xfrm>
          <a:off x="2521317" y="265294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Location of Indigenous Players</a:t>
          </a:r>
        </a:p>
      </dsp:txBody>
      <dsp:txXfrm>
        <a:off x="2533746" y="2665372"/>
        <a:ext cx="654118" cy="399502"/>
      </dsp:txXfrm>
    </dsp:sp>
    <dsp:sp modelId="{04125E33-61BE-4714-805A-EE3F0697745C}">
      <dsp:nvSpPr>
        <dsp:cNvPr id="0" name=""/>
        <dsp:cNvSpPr/>
      </dsp:nvSpPr>
      <dsp:spPr>
        <a:xfrm>
          <a:off x="2390725" y="425053"/>
          <a:ext cx="91440" cy="29705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70520"/>
              </a:lnTo>
              <a:lnTo>
                <a:pt x="130592" y="29705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A4FF16-4D2E-4414-861F-5CF2BF99FF42}">
      <dsp:nvSpPr>
        <dsp:cNvPr id="0" name=""/>
        <dsp:cNvSpPr/>
      </dsp:nvSpPr>
      <dsp:spPr>
        <a:xfrm>
          <a:off x="2521317" y="318339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amining the Talent Pathway in the Region</a:t>
          </a:r>
        </a:p>
      </dsp:txBody>
      <dsp:txXfrm>
        <a:off x="2533746" y="3195822"/>
        <a:ext cx="654118" cy="399502"/>
      </dsp:txXfrm>
    </dsp:sp>
    <dsp:sp modelId="{4C6C9504-8B01-49EA-A011-5107744E7416}">
      <dsp:nvSpPr>
        <dsp:cNvPr id="0" name=""/>
        <dsp:cNvSpPr/>
      </dsp:nvSpPr>
      <dsp:spPr>
        <a:xfrm>
          <a:off x="3412473" y="693"/>
          <a:ext cx="848720" cy="424360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Current Pathways</a:t>
          </a:r>
        </a:p>
      </dsp:txBody>
      <dsp:txXfrm>
        <a:off x="3424902" y="13122"/>
        <a:ext cx="823862" cy="399502"/>
      </dsp:txXfrm>
    </dsp:sp>
    <dsp:sp modelId="{3441705E-2196-472B-8959-9586576CCA2D}">
      <dsp:nvSpPr>
        <dsp:cNvPr id="0" name=""/>
        <dsp:cNvSpPr/>
      </dsp:nvSpPr>
      <dsp:spPr>
        <a:xfrm>
          <a:off x="3451625" y="425053"/>
          <a:ext cx="91440" cy="3182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8270"/>
              </a:lnTo>
              <a:lnTo>
                <a:pt x="130592" y="3182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158D25-485D-42D3-B3FC-67821C95576E}">
      <dsp:nvSpPr>
        <dsp:cNvPr id="0" name=""/>
        <dsp:cNvSpPr/>
      </dsp:nvSpPr>
      <dsp:spPr>
        <a:xfrm>
          <a:off x="3582217" y="53114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aching for Development rather than Winning</a:t>
          </a:r>
        </a:p>
      </dsp:txBody>
      <dsp:txXfrm>
        <a:off x="3594646" y="543572"/>
        <a:ext cx="654118" cy="399502"/>
      </dsp:txXfrm>
    </dsp:sp>
    <dsp:sp modelId="{85947407-E2EE-4C97-8B53-1222DA9FBD03}">
      <dsp:nvSpPr>
        <dsp:cNvPr id="0" name=""/>
        <dsp:cNvSpPr/>
      </dsp:nvSpPr>
      <dsp:spPr>
        <a:xfrm>
          <a:off x="3451625" y="425053"/>
          <a:ext cx="91440" cy="8487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48720"/>
              </a:lnTo>
              <a:lnTo>
                <a:pt x="130592" y="8487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3208BD-9553-4B61-982C-5E624CBAE342}">
      <dsp:nvSpPr>
        <dsp:cNvPr id="0" name=""/>
        <dsp:cNvSpPr/>
      </dsp:nvSpPr>
      <dsp:spPr>
        <a:xfrm>
          <a:off x="3582217" y="106159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crease time invested in Skills</a:t>
          </a:r>
        </a:p>
      </dsp:txBody>
      <dsp:txXfrm>
        <a:off x="3594646" y="1074022"/>
        <a:ext cx="654118" cy="399502"/>
      </dsp:txXfrm>
    </dsp:sp>
    <dsp:sp modelId="{42F1CB54-1881-46AD-87E1-703BB91BE4C7}">
      <dsp:nvSpPr>
        <dsp:cNvPr id="0" name=""/>
        <dsp:cNvSpPr/>
      </dsp:nvSpPr>
      <dsp:spPr>
        <a:xfrm>
          <a:off x="3451625" y="425053"/>
          <a:ext cx="91440" cy="13791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ED997BB-B860-47F8-83F6-998794B82458}">
      <dsp:nvSpPr>
        <dsp:cNvPr id="0" name=""/>
        <dsp:cNvSpPr/>
      </dsp:nvSpPr>
      <dsp:spPr>
        <a:xfrm>
          <a:off x="3582217" y="159204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AC Cup Program Good</a:t>
          </a:r>
        </a:p>
      </dsp:txBody>
      <dsp:txXfrm>
        <a:off x="3594646" y="1604472"/>
        <a:ext cx="654118" cy="399502"/>
      </dsp:txXfrm>
    </dsp:sp>
    <dsp:sp modelId="{D5DC9CE4-9265-45CB-A8D9-B7EC54C76F52}">
      <dsp:nvSpPr>
        <dsp:cNvPr id="0" name=""/>
        <dsp:cNvSpPr/>
      </dsp:nvSpPr>
      <dsp:spPr>
        <a:xfrm>
          <a:off x="3451625" y="425053"/>
          <a:ext cx="91440" cy="19096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05470"/>
              </a:lnTo>
              <a:lnTo>
                <a:pt x="136267" y="90547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288149-90A8-47B6-8F25-8183160B0CF3}">
      <dsp:nvSpPr>
        <dsp:cNvPr id="0" name=""/>
        <dsp:cNvSpPr/>
      </dsp:nvSpPr>
      <dsp:spPr>
        <a:xfrm>
          <a:off x="3582217" y="212249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ifferences in State Pathways</a:t>
          </a:r>
        </a:p>
      </dsp:txBody>
      <dsp:txXfrm>
        <a:off x="3594646" y="2134922"/>
        <a:ext cx="654118" cy="399502"/>
      </dsp:txXfrm>
    </dsp:sp>
    <dsp:sp modelId="{FED296A4-AE00-47B4-A011-1AF57AFC6C84}">
      <dsp:nvSpPr>
        <dsp:cNvPr id="0" name=""/>
        <dsp:cNvSpPr/>
      </dsp:nvSpPr>
      <dsp:spPr>
        <a:xfrm>
          <a:off x="3451625" y="425053"/>
          <a:ext cx="91440" cy="24400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35AB5F2-FC38-4D24-9366-406D4F1C7E3E}">
      <dsp:nvSpPr>
        <dsp:cNvPr id="0" name=""/>
        <dsp:cNvSpPr/>
      </dsp:nvSpPr>
      <dsp:spPr>
        <a:xfrm>
          <a:off x="3582217" y="265294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ore Games with Best v Best</a:t>
          </a:r>
        </a:p>
      </dsp:txBody>
      <dsp:txXfrm>
        <a:off x="3594646" y="2665372"/>
        <a:ext cx="654118" cy="399502"/>
      </dsp:txXfrm>
    </dsp:sp>
    <dsp:sp modelId="{944C4946-3BE3-4829-BEAE-27254849FE12}">
      <dsp:nvSpPr>
        <dsp:cNvPr id="0" name=""/>
        <dsp:cNvSpPr/>
      </dsp:nvSpPr>
      <dsp:spPr>
        <a:xfrm>
          <a:off x="3451625" y="425053"/>
          <a:ext cx="91440" cy="29705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70520"/>
              </a:lnTo>
              <a:lnTo>
                <a:pt x="130592" y="29705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F909D85-5969-4AB8-91AB-50A4B7BD268A}">
      <dsp:nvSpPr>
        <dsp:cNvPr id="0" name=""/>
        <dsp:cNvSpPr/>
      </dsp:nvSpPr>
      <dsp:spPr>
        <a:xfrm>
          <a:off x="3582217" y="318339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ritical of AIS Academy</a:t>
          </a:r>
        </a:p>
      </dsp:txBody>
      <dsp:txXfrm>
        <a:off x="3594646" y="3195822"/>
        <a:ext cx="654118" cy="399502"/>
      </dsp:txXfrm>
    </dsp:sp>
    <dsp:sp modelId="{5CC6CBAA-CB6F-4524-BCE2-D4A90AB3A449}">
      <dsp:nvSpPr>
        <dsp:cNvPr id="0" name=""/>
        <dsp:cNvSpPr/>
      </dsp:nvSpPr>
      <dsp:spPr>
        <a:xfrm>
          <a:off x="3451625" y="425053"/>
          <a:ext cx="91440" cy="35009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00970"/>
              </a:lnTo>
              <a:lnTo>
                <a:pt x="130592" y="35009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AD4EC7-9362-435B-B84F-295DBA463625}">
      <dsp:nvSpPr>
        <dsp:cNvPr id="0" name=""/>
        <dsp:cNvSpPr/>
      </dsp:nvSpPr>
      <dsp:spPr>
        <a:xfrm>
          <a:off x="3582217" y="371384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alent Identification Bias</a:t>
          </a:r>
        </a:p>
      </dsp:txBody>
      <dsp:txXfrm>
        <a:off x="3594646" y="3726272"/>
        <a:ext cx="654118" cy="399502"/>
      </dsp:txXfrm>
    </dsp:sp>
    <dsp:sp modelId="{BA56E1FC-6C1E-4370-8840-BDCDB88AC597}">
      <dsp:nvSpPr>
        <dsp:cNvPr id="0" name=""/>
        <dsp:cNvSpPr/>
      </dsp:nvSpPr>
      <dsp:spPr>
        <a:xfrm>
          <a:off x="3451625" y="425053"/>
          <a:ext cx="91440" cy="40314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031420"/>
              </a:lnTo>
              <a:lnTo>
                <a:pt x="130592" y="40314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00DED0-3BC2-4F8B-B5C1-376C2CAE261D}">
      <dsp:nvSpPr>
        <dsp:cNvPr id="0" name=""/>
        <dsp:cNvSpPr/>
      </dsp:nvSpPr>
      <dsp:spPr>
        <a:xfrm>
          <a:off x="3582217" y="424429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Growing the Talent Pool</a:t>
          </a:r>
        </a:p>
      </dsp:txBody>
      <dsp:txXfrm>
        <a:off x="3594646" y="4256722"/>
        <a:ext cx="654118" cy="399502"/>
      </dsp:txXfrm>
    </dsp:sp>
    <dsp:sp modelId="{600AF3A1-AE6D-4B68-AC0A-B6E970C780D6}">
      <dsp:nvSpPr>
        <dsp:cNvPr id="0" name=""/>
        <dsp:cNvSpPr/>
      </dsp:nvSpPr>
      <dsp:spPr>
        <a:xfrm>
          <a:off x="3451625" y="425053"/>
          <a:ext cx="91440" cy="45618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561870"/>
              </a:lnTo>
              <a:lnTo>
                <a:pt x="130592" y="45618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CD5F02-EB8E-436A-B9C2-D32146A8B618}">
      <dsp:nvSpPr>
        <dsp:cNvPr id="0" name=""/>
        <dsp:cNvSpPr/>
      </dsp:nvSpPr>
      <dsp:spPr>
        <a:xfrm>
          <a:off x="3582217" y="477474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ositive aspects in Current Pathway</a:t>
          </a:r>
        </a:p>
      </dsp:txBody>
      <dsp:txXfrm>
        <a:off x="3594646" y="4787172"/>
        <a:ext cx="654118" cy="399502"/>
      </dsp:txXfrm>
    </dsp:sp>
    <dsp:sp modelId="{B8FDFDCB-134E-4A8D-8D8A-F2C9416ECAC6}">
      <dsp:nvSpPr>
        <dsp:cNvPr id="0" name=""/>
        <dsp:cNvSpPr/>
      </dsp:nvSpPr>
      <dsp:spPr>
        <a:xfrm>
          <a:off x="4473373" y="693"/>
          <a:ext cx="848720" cy="424360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A5A5A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Times New Roman" panose="02020603050405020304" pitchFamily="18" charset="0"/>
            </a:rPr>
            <a:t>Retrospective Analysis</a:t>
          </a:r>
        </a:p>
      </dsp:txBody>
      <dsp:txXfrm>
        <a:off x="4485802" y="13122"/>
        <a:ext cx="823862" cy="399502"/>
      </dsp:txXfrm>
    </dsp:sp>
    <dsp:sp modelId="{04A54111-45CE-42FA-97C2-AFC391B0F7E4}">
      <dsp:nvSpPr>
        <dsp:cNvPr id="0" name=""/>
        <dsp:cNvSpPr/>
      </dsp:nvSpPr>
      <dsp:spPr>
        <a:xfrm>
          <a:off x="4512525" y="425053"/>
          <a:ext cx="91440" cy="3182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51"/>
              </a:lnTo>
              <a:lnTo>
                <a:pt x="136267" y="33955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851AE3-9C96-41A5-AA8D-1DC28842B307}">
      <dsp:nvSpPr>
        <dsp:cNvPr id="0" name=""/>
        <dsp:cNvSpPr/>
      </dsp:nvSpPr>
      <dsp:spPr>
        <a:xfrm>
          <a:off x="4643117" y="53114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mparisons with Current players</a:t>
          </a:r>
        </a:p>
      </dsp:txBody>
      <dsp:txXfrm>
        <a:off x="4655546" y="543572"/>
        <a:ext cx="654118" cy="399502"/>
      </dsp:txXfrm>
    </dsp:sp>
    <dsp:sp modelId="{77305364-2BBE-4612-93CE-DEA0CDBB29CC}">
      <dsp:nvSpPr>
        <dsp:cNvPr id="0" name=""/>
        <dsp:cNvSpPr/>
      </dsp:nvSpPr>
      <dsp:spPr>
        <a:xfrm>
          <a:off x="4512525" y="425053"/>
          <a:ext cx="91440" cy="8487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1389"/>
              </a:lnTo>
              <a:lnTo>
                <a:pt x="136267" y="147138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0E05F0-C151-4C36-A6C9-FB0C5A9BB6B0}">
      <dsp:nvSpPr>
        <dsp:cNvPr id="0" name=""/>
        <dsp:cNvSpPr/>
      </dsp:nvSpPr>
      <dsp:spPr>
        <a:xfrm>
          <a:off x="4643117" y="106159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viewing Outcomes</a:t>
          </a:r>
        </a:p>
      </dsp:txBody>
      <dsp:txXfrm>
        <a:off x="4655546" y="1074022"/>
        <a:ext cx="654118" cy="399502"/>
      </dsp:txXfrm>
    </dsp:sp>
    <dsp:sp modelId="{4E7B75F7-728C-4250-8C73-3058F2E3476A}">
      <dsp:nvSpPr>
        <dsp:cNvPr id="0" name=""/>
        <dsp:cNvSpPr/>
      </dsp:nvSpPr>
      <dsp:spPr>
        <a:xfrm>
          <a:off x="4512525" y="425053"/>
          <a:ext cx="91440" cy="13791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79170"/>
              </a:lnTo>
              <a:lnTo>
                <a:pt x="130592" y="13791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C2607E-2BE1-4CE7-8A58-637D4321947E}">
      <dsp:nvSpPr>
        <dsp:cNvPr id="0" name=""/>
        <dsp:cNvSpPr/>
      </dsp:nvSpPr>
      <dsp:spPr>
        <a:xfrm>
          <a:off x="4643117" y="159204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raft Strength</a:t>
          </a:r>
        </a:p>
      </dsp:txBody>
      <dsp:txXfrm>
        <a:off x="4655546" y="1604472"/>
        <a:ext cx="654118" cy="399502"/>
      </dsp:txXfrm>
    </dsp:sp>
    <dsp:sp modelId="{3A356418-F660-4162-86D7-5614EED16C29}">
      <dsp:nvSpPr>
        <dsp:cNvPr id="0" name=""/>
        <dsp:cNvSpPr/>
      </dsp:nvSpPr>
      <dsp:spPr>
        <a:xfrm>
          <a:off x="4512525" y="425053"/>
          <a:ext cx="91440" cy="19096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09620"/>
              </a:lnTo>
              <a:lnTo>
                <a:pt x="130592" y="19096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7FD5E7-9EEE-4521-B613-0C30DE20810F}">
      <dsp:nvSpPr>
        <dsp:cNvPr id="0" name=""/>
        <dsp:cNvSpPr/>
      </dsp:nvSpPr>
      <dsp:spPr>
        <a:xfrm>
          <a:off x="4643117" y="212249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cruiters and Recruiting Improving</a:t>
          </a:r>
        </a:p>
      </dsp:txBody>
      <dsp:txXfrm>
        <a:off x="4655546" y="2134922"/>
        <a:ext cx="654118" cy="399502"/>
      </dsp:txXfrm>
    </dsp:sp>
    <dsp:sp modelId="{F69AD014-3F92-4522-8BFC-9465D7F544E6}">
      <dsp:nvSpPr>
        <dsp:cNvPr id="0" name=""/>
        <dsp:cNvSpPr/>
      </dsp:nvSpPr>
      <dsp:spPr>
        <a:xfrm>
          <a:off x="4512525" y="425053"/>
          <a:ext cx="91440" cy="24400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40070"/>
              </a:lnTo>
              <a:lnTo>
                <a:pt x="130592" y="24400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8C6CD4-0414-41CE-A616-6716BC2E110F}">
      <dsp:nvSpPr>
        <dsp:cNvPr id="0" name=""/>
        <dsp:cNvSpPr/>
      </dsp:nvSpPr>
      <dsp:spPr>
        <a:xfrm>
          <a:off x="4643117" y="265294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mproved Statistical Analysis</a:t>
          </a:r>
        </a:p>
      </dsp:txBody>
      <dsp:txXfrm>
        <a:off x="4655546" y="2665372"/>
        <a:ext cx="654118" cy="399502"/>
      </dsp:txXfrm>
    </dsp:sp>
    <dsp:sp modelId="{C73FFA08-EE0C-4E8B-A6D4-D13FB0CD5D9A}">
      <dsp:nvSpPr>
        <dsp:cNvPr id="0" name=""/>
        <dsp:cNvSpPr/>
      </dsp:nvSpPr>
      <dsp:spPr>
        <a:xfrm>
          <a:off x="4512525" y="425053"/>
          <a:ext cx="91440" cy="29705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70520"/>
              </a:lnTo>
              <a:lnTo>
                <a:pt x="130592" y="29705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2EF7F8-7C78-4797-A9B2-70708D58E1C8}">
      <dsp:nvSpPr>
        <dsp:cNvPr id="0" name=""/>
        <dsp:cNvSpPr/>
      </dsp:nvSpPr>
      <dsp:spPr>
        <a:xfrm>
          <a:off x="4643117" y="318339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oor Decisions</a:t>
          </a:r>
        </a:p>
      </dsp:txBody>
      <dsp:txXfrm>
        <a:off x="4655546" y="3195822"/>
        <a:ext cx="654118" cy="399502"/>
      </dsp:txXfrm>
    </dsp:sp>
    <dsp:sp modelId="{ABEB549C-8FF5-4C52-B49F-8AEC19A93652}">
      <dsp:nvSpPr>
        <dsp:cNvPr id="0" name=""/>
        <dsp:cNvSpPr/>
      </dsp:nvSpPr>
      <dsp:spPr>
        <a:xfrm>
          <a:off x="4512525" y="425053"/>
          <a:ext cx="91440" cy="35009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00970"/>
              </a:lnTo>
              <a:lnTo>
                <a:pt x="130592" y="35009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8C37D7-FFEF-477E-9C89-14546DD29588}">
      <dsp:nvSpPr>
        <dsp:cNvPr id="0" name=""/>
        <dsp:cNvSpPr/>
      </dsp:nvSpPr>
      <dsp:spPr>
        <a:xfrm>
          <a:off x="4643117" y="371384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Biased Decisions</a:t>
          </a:r>
        </a:p>
      </dsp:txBody>
      <dsp:txXfrm>
        <a:off x="4655546" y="3726272"/>
        <a:ext cx="654118" cy="399502"/>
      </dsp:txXfrm>
    </dsp:sp>
    <dsp:sp modelId="{AA7D3FDE-3CF1-4313-A27D-6A501A749DC3}">
      <dsp:nvSpPr>
        <dsp:cNvPr id="0" name=""/>
        <dsp:cNvSpPr/>
      </dsp:nvSpPr>
      <dsp:spPr>
        <a:xfrm>
          <a:off x="4512525" y="425053"/>
          <a:ext cx="91440" cy="40314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031420"/>
              </a:lnTo>
              <a:lnTo>
                <a:pt x="130592" y="40314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035A51-9326-4221-992F-91E3973A14C8}">
      <dsp:nvSpPr>
        <dsp:cNvPr id="0" name=""/>
        <dsp:cNvSpPr/>
      </dsp:nvSpPr>
      <dsp:spPr>
        <a:xfrm>
          <a:off x="4643117" y="424429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urprises can End Careers</a:t>
          </a:r>
        </a:p>
      </dsp:txBody>
      <dsp:txXfrm>
        <a:off x="4655546" y="4256722"/>
        <a:ext cx="654118" cy="399502"/>
      </dsp:txXfrm>
    </dsp:sp>
    <dsp:sp modelId="{E90B2945-AEF9-4C34-A93B-B50D8B01F95C}">
      <dsp:nvSpPr>
        <dsp:cNvPr id="0" name=""/>
        <dsp:cNvSpPr/>
      </dsp:nvSpPr>
      <dsp:spPr>
        <a:xfrm>
          <a:off x="4512525" y="425053"/>
          <a:ext cx="91440" cy="45618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561870"/>
              </a:lnTo>
              <a:lnTo>
                <a:pt x="130592" y="45618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9D9A7A2-2274-4AF2-B5DD-D61A6BFA3284}">
      <dsp:nvSpPr>
        <dsp:cNvPr id="0" name=""/>
        <dsp:cNvSpPr/>
      </dsp:nvSpPr>
      <dsp:spPr>
        <a:xfrm>
          <a:off x="4643117" y="4774743"/>
          <a:ext cx="678976" cy="424360"/>
        </a:xfrm>
        <a:prstGeom prst="roundRect">
          <a:avLst>
            <a:gd name="adj" fmla="val 10000"/>
          </a:avLst>
        </a:prstGeom>
        <a:solidFill>
          <a:srgbClr val="A5A5A5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mparing with Other Like Sports</a:t>
          </a:r>
        </a:p>
      </dsp:txBody>
      <dsp:txXfrm>
        <a:off x="4655546" y="4787172"/>
        <a:ext cx="654118" cy="399502"/>
      </dsp:txXfrm>
    </dsp:sp>
    <dsp:sp modelId="{E0BD8EE8-6D2C-4282-BEEB-C8CD5D9E552C}">
      <dsp:nvSpPr>
        <dsp:cNvPr id="0" name=""/>
        <dsp:cNvSpPr/>
      </dsp:nvSpPr>
      <dsp:spPr>
        <a:xfrm>
          <a:off x="5534273" y="693"/>
          <a:ext cx="848720" cy="42436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Draft Abnormalities</a:t>
          </a:r>
        </a:p>
      </dsp:txBody>
      <dsp:txXfrm>
        <a:off x="5546702" y="13122"/>
        <a:ext cx="823862" cy="399502"/>
      </dsp:txXfrm>
    </dsp:sp>
    <dsp:sp modelId="{FC95D8CB-2B23-4D3E-BFAC-625D660B7A8C}">
      <dsp:nvSpPr>
        <dsp:cNvPr id="0" name=""/>
        <dsp:cNvSpPr/>
      </dsp:nvSpPr>
      <dsp:spPr>
        <a:xfrm>
          <a:off x="5573425" y="425053"/>
          <a:ext cx="91440" cy="3182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8270"/>
              </a:lnTo>
              <a:lnTo>
                <a:pt x="130592" y="3182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A84D3B-50AB-4CDA-AEB6-6C657AD7BAAC}">
      <dsp:nvSpPr>
        <dsp:cNvPr id="0" name=""/>
        <dsp:cNvSpPr/>
      </dsp:nvSpPr>
      <dsp:spPr>
        <a:xfrm>
          <a:off x="5704017" y="53114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May over or under value certain aspects</a:t>
          </a:r>
        </a:p>
      </dsp:txBody>
      <dsp:txXfrm>
        <a:off x="5716446" y="543572"/>
        <a:ext cx="654118" cy="399502"/>
      </dsp:txXfrm>
    </dsp:sp>
    <dsp:sp modelId="{45E172BF-69B7-4F5F-941C-FB8EE0FC434C}">
      <dsp:nvSpPr>
        <dsp:cNvPr id="0" name=""/>
        <dsp:cNvSpPr/>
      </dsp:nvSpPr>
      <dsp:spPr>
        <a:xfrm>
          <a:off x="5573425" y="425053"/>
          <a:ext cx="91440" cy="8487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48720"/>
              </a:lnTo>
              <a:lnTo>
                <a:pt x="130592" y="8487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8B01EC0-8FEE-4796-8B98-98163FFD4570}">
      <dsp:nvSpPr>
        <dsp:cNvPr id="0" name=""/>
        <dsp:cNvSpPr/>
      </dsp:nvSpPr>
      <dsp:spPr>
        <a:xfrm>
          <a:off x="5704017" y="106159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Poor Fit with Club Environment</a:t>
          </a:r>
        </a:p>
      </dsp:txBody>
      <dsp:txXfrm>
        <a:off x="5716446" y="1074022"/>
        <a:ext cx="654118" cy="399502"/>
      </dsp:txXfrm>
    </dsp:sp>
    <dsp:sp modelId="{5191B66B-D545-4CAC-8740-F196E742D982}">
      <dsp:nvSpPr>
        <dsp:cNvPr id="0" name=""/>
        <dsp:cNvSpPr/>
      </dsp:nvSpPr>
      <dsp:spPr>
        <a:xfrm>
          <a:off x="5573425" y="425053"/>
          <a:ext cx="91440" cy="13791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79170"/>
              </a:lnTo>
              <a:lnTo>
                <a:pt x="130592" y="13791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C61101-39C2-41BD-A17B-A936E6C76ACE}">
      <dsp:nvSpPr>
        <dsp:cNvPr id="0" name=""/>
        <dsp:cNvSpPr/>
      </dsp:nvSpPr>
      <dsp:spPr>
        <a:xfrm>
          <a:off x="5704017" y="159204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Flucutations in Assessments</a:t>
          </a:r>
        </a:p>
      </dsp:txBody>
      <dsp:txXfrm>
        <a:off x="5716446" y="1604472"/>
        <a:ext cx="654118" cy="399502"/>
      </dsp:txXfrm>
    </dsp:sp>
    <dsp:sp modelId="{55167F0A-4136-46D0-A4B5-1E5141EF88EF}">
      <dsp:nvSpPr>
        <dsp:cNvPr id="0" name=""/>
        <dsp:cNvSpPr/>
      </dsp:nvSpPr>
      <dsp:spPr>
        <a:xfrm>
          <a:off x="5573425" y="425053"/>
          <a:ext cx="91440" cy="19096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09620"/>
              </a:lnTo>
              <a:lnTo>
                <a:pt x="130592" y="19096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D52EDC4-6F34-4C0D-9B75-1E7B2596C95D}">
      <dsp:nvSpPr>
        <dsp:cNvPr id="0" name=""/>
        <dsp:cNvSpPr/>
      </dsp:nvSpPr>
      <dsp:spPr>
        <a:xfrm>
          <a:off x="5704017" y="212249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Imperfect System</a:t>
          </a:r>
        </a:p>
      </dsp:txBody>
      <dsp:txXfrm>
        <a:off x="5716446" y="2134922"/>
        <a:ext cx="654118" cy="399502"/>
      </dsp:txXfrm>
    </dsp:sp>
    <dsp:sp modelId="{4C743DAA-35E4-4852-8AA0-2BB2E3A8C63C}">
      <dsp:nvSpPr>
        <dsp:cNvPr id="0" name=""/>
        <dsp:cNvSpPr/>
      </dsp:nvSpPr>
      <dsp:spPr>
        <a:xfrm>
          <a:off x="5573425" y="425053"/>
          <a:ext cx="91440" cy="24400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40070"/>
              </a:lnTo>
              <a:lnTo>
                <a:pt x="130592" y="24400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8844A2-250C-4824-8D52-18E49BF6BB7A}">
      <dsp:nvSpPr>
        <dsp:cNvPr id="0" name=""/>
        <dsp:cNvSpPr/>
      </dsp:nvSpPr>
      <dsp:spPr>
        <a:xfrm>
          <a:off x="5704017" y="265294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Poor Decision Collectively, or Player Improved</a:t>
          </a:r>
        </a:p>
      </dsp:txBody>
      <dsp:txXfrm>
        <a:off x="5716446" y="2665372"/>
        <a:ext cx="654118" cy="399502"/>
      </dsp:txXfrm>
    </dsp:sp>
    <dsp:sp modelId="{161FD3BA-D326-484F-B753-7329CD3AC829}">
      <dsp:nvSpPr>
        <dsp:cNvPr id="0" name=""/>
        <dsp:cNvSpPr/>
      </dsp:nvSpPr>
      <dsp:spPr>
        <a:xfrm>
          <a:off x="5573425" y="425053"/>
          <a:ext cx="91440" cy="29705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70520"/>
              </a:lnTo>
              <a:lnTo>
                <a:pt x="130592" y="29705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6324455-DC49-4A07-A3B0-F8B6AA085B01}">
      <dsp:nvSpPr>
        <dsp:cNvPr id="0" name=""/>
        <dsp:cNvSpPr/>
      </dsp:nvSpPr>
      <dsp:spPr>
        <a:xfrm>
          <a:off x="5704017" y="318339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Catering for Different Types</a:t>
          </a:r>
        </a:p>
      </dsp:txBody>
      <dsp:txXfrm>
        <a:off x="5716446" y="3195822"/>
        <a:ext cx="654118" cy="399502"/>
      </dsp:txXfrm>
    </dsp:sp>
    <dsp:sp modelId="{19891F45-D830-4F50-8834-CCB6B4057E4F}">
      <dsp:nvSpPr>
        <dsp:cNvPr id="0" name=""/>
        <dsp:cNvSpPr/>
      </dsp:nvSpPr>
      <dsp:spPr>
        <a:xfrm>
          <a:off x="5573425" y="425053"/>
          <a:ext cx="91440" cy="35009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00970"/>
              </a:lnTo>
              <a:lnTo>
                <a:pt x="130592" y="35009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6211228-5E19-41D8-9334-FB23E5ED043D}">
      <dsp:nvSpPr>
        <dsp:cNvPr id="0" name=""/>
        <dsp:cNvSpPr/>
      </dsp:nvSpPr>
      <dsp:spPr>
        <a:xfrm>
          <a:off x="5704017" y="371384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Unlucky Players</a:t>
          </a:r>
        </a:p>
      </dsp:txBody>
      <dsp:txXfrm>
        <a:off x="5716446" y="3726272"/>
        <a:ext cx="654118" cy="399502"/>
      </dsp:txXfrm>
    </dsp:sp>
    <dsp:sp modelId="{B547610C-821D-42B6-A179-06E23ECCAF86}">
      <dsp:nvSpPr>
        <dsp:cNvPr id="0" name=""/>
        <dsp:cNvSpPr/>
      </dsp:nvSpPr>
      <dsp:spPr>
        <a:xfrm>
          <a:off x="6595173" y="693"/>
          <a:ext cx="848720" cy="42436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Future</a:t>
          </a:r>
        </a:p>
      </dsp:txBody>
      <dsp:txXfrm>
        <a:off x="6607602" y="13122"/>
        <a:ext cx="823862" cy="399502"/>
      </dsp:txXfrm>
    </dsp:sp>
    <dsp:sp modelId="{DF662F2B-526A-4A57-8177-AF41E82B66EF}">
      <dsp:nvSpPr>
        <dsp:cNvPr id="0" name=""/>
        <dsp:cNvSpPr/>
      </dsp:nvSpPr>
      <dsp:spPr>
        <a:xfrm>
          <a:off x="6634325" y="425053"/>
          <a:ext cx="91440" cy="3182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8270"/>
              </a:lnTo>
              <a:lnTo>
                <a:pt x="130592" y="3182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A478A3-DF5F-4A6F-B790-3545CA0E8E4F}">
      <dsp:nvSpPr>
        <dsp:cNvPr id="0" name=""/>
        <dsp:cNvSpPr/>
      </dsp:nvSpPr>
      <dsp:spPr>
        <a:xfrm>
          <a:off x="6764917" y="53114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Constant Drive for more Data</a:t>
          </a:r>
        </a:p>
      </dsp:txBody>
      <dsp:txXfrm>
        <a:off x="6777346" y="543572"/>
        <a:ext cx="654118" cy="399502"/>
      </dsp:txXfrm>
    </dsp:sp>
    <dsp:sp modelId="{41C84915-BC0F-46C3-9227-3D43A538B865}">
      <dsp:nvSpPr>
        <dsp:cNvPr id="0" name=""/>
        <dsp:cNvSpPr/>
      </dsp:nvSpPr>
      <dsp:spPr>
        <a:xfrm>
          <a:off x="6634325" y="425053"/>
          <a:ext cx="91440" cy="8487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48720"/>
              </a:lnTo>
              <a:lnTo>
                <a:pt x="130592" y="8487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C4B676-9DB5-473C-B835-CAB630F68794}">
      <dsp:nvSpPr>
        <dsp:cNvPr id="0" name=""/>
        <dsp:cNvSpPr/>
      </dsp:nvSpPr>
      <dsp:spPr>
        <a:xfrm>
          <a:off x="6764917" y="106159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Technology Driven Changes</a:t>
          </a:r>
        </a:p>
      </dsp:txBody>
      <dsp:txXfrm>
        <a:off x="6777346" y="1074022"/>
        <a:ext cx="654118" cy="399502"/>
      </dsp:txXfrm>
    </dsp:sp>
    <dsp:sp modelId="{5FEEA097-A797-49C8-B522-84085B059666}">
      <dsp:nvSpPr>
        <dsp:cNvPr id="0" name=""/>
        <dsp:cNvSpPr/>
      </dsp:nvSpPr>
      <dsp:spPr>
        <a:xfrm>
          <a:off x="6634325" y="425053"/>
          <a:ext cx="91440" cy="13791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79170"/>
              </a:lnTo>
              <a:lnTo>
                <a:pt x="130592" y="13791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4A5BB5-EC48-4460-A77C-10F5F5C5BBCD}">
      <dsp:nvSpPr>
        <dsp:cNvPr id="0" name=""/>
        <dsp:cNvSpPr/>
      </dsp:nvSpPr>
      <dsp:spPr>
        <a:xfrm>
          <a:off x="6764917" y="159204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Changing Nature of the Work</a:t>
          </a:r>
        </a:p>
      </dsp:txBody>
      <dsp:txXfrm>
        <a:off x="6777346" y="1604472"/>
        <a:ext cx="654118" cy="399502"/>
      </dsp:txXfrm>
    </dsp:sp>
    <dsp:sp modelId="{02B56A63-FD97-4E5A-8F46-B3B91F118B7C}">
      <dsp:nvSpPr>
        <dsp:cNvPr id="0" name=""/>
        <dsp:cNvSpPr/>
      </dsp:nvSpPr>
      <dsp:spPr>
        <a:xfrm>
          <a:off x="6634325" y="425053"/>
          <a:ext cx="91440" cy="19096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09620"/>
              </a:lnTo>
              <a:lnTo>
                <a:pt x="130592" y="19096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EEBE4E9-4A88-4695-A735-0A7ADA4E112E}">
      <dsp:nvSpPr>
        <dsp:cNvPr id="0" name=""/>
        <dsp:cNvSpPr/>
      </dsp:nvSpPr>
      <dsp:spPr>
        <a:xfrm>
          <a:off x="6764917" y="212249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Data Mining / Analytics</a:t>
          </a:r>
        </a:p>
      </dsp:txBody>
      <dsp:txXfrm>
        <a:off x="6777346" y="2134922"/>
        <a:ext cx="654118" cy="399502"/>
      </dsp:txXfrm>
    </dsp:sp>
    <dsp:sp modelId="{8C0548AE-EF14-4459-B768-1013BF445CF0}">
      <dsp:nvSpPr>
        <dsp:cNvPr id="0" name=""/>
        <dsp:cNvSpPr/>
      </dsp:nvSpPr>
      <dsp:spPr>
        <a:xfrm>
          <a:off x="6634325" y="425053"/>
          <a:ext cx="91440" cy="24400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40070"/>
              </a:lnTo>
              <a:lnTo>
                <a:pt x="130592" y="24400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E835B0A-BD51-4CBC-B1AF-3812933E5C3F}">
      <dsp:nvSpPr>
        <dsp:cNvPr id="0" name=""/>
        <dsp:cNvSpPr/>
      </dsp:nvSpPr>
      <dsp:spPr>
        <a:xfrm>
          <a:off x="6764917" y="265294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Awareness and Responding to Game Trends</a:t>
          </a:r>
        </a:p>
      </dsp:txBody>
      <dsp:txXfrm>
        <a:off x="6777346" y="2665372"/>
        <a:ext cx="654118" cy="399502"/>
      </dsp:txXfrm>
    </dsp:sp>
    <dsp:sp modelId="{0DE5E9D9-9BCF-4887-B151-61349ABE13D4}">
      <dsp:nvSpPr>
        <dsp:cNvPr id="0" name=""/>
        <dsp:cNvSpPr/>
      </dsp:nvSpPr>
      <dsp:spPr>
        <a:xfrm>
          <a:off x="6634325" y="425053"/>
          <a:ext cx="91440" cy="29705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70520"/>
              </a:lnTo>
              <a:lnTo>
                <a:pt x="130592" y="29705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E1D5F7-9A53-44D8-ADCC-4DB225D08A8D}">
      <dsp:nvSpPr>
        <dsp:cNvPr id="0" name=""/>
        <dsp:cNvSpPr/>
      </dsp:nvSpPr>
      <dsp:spPr>
        <a:xfrm>
          <a:off x="6764917" y="318339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Balance Risk Management versus Invasiveness</a:t>
          </a:r>
        </a:p>
      </dsp:txBody>
      <dsp:txXfrm>
        <a:off x="6777346" y="3195822"/>
        <a:ext cx="654118" cy="399502"/>
      </dsp:txXfrm>
    </dsp:sp>
    <dsp:sp modelId="{4AD15C22-7D3B-4C2C-AC19-1F8CF0C21A11}">
      <dsp:nvSpPr>
        <dsp:cNvPr id="0" name=""/>
        <dsp:cNvSpPr/>
      </dsp:nvSpPr>
      <dsp:spPr>
        <a:xfrm>
          <a:off x="6634325" y="425053"/>
          <a:ext cx="91440" cy="35009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00970"/>
              </a:lnTo>
              <a:lnTo>
                <a:pt x="130592" y="35009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9D61827-3F48-4C68-83CC-2295D99FDBEB}">
      <dsp:nvSpPr>
        <dsp:cNvPr id="0" name=""/>
        <dsp:cNvSpPr/>
      </dsp:nvSpPr>
      <dsp:spPr>
        <a:xfrm>
          <a:off x="6764917" y="3713843"/>
          <a:ext cx="678976" cy="424360"/>
        </a:xfrm>
        <a:prstGeom prst="roundRect">
          <a:avLst>
            <a:gd name="adj" fmla="val 10000"/>
          </a:avLst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7620" rIns="11430" bIns="762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Size of Talent Pool</a:t>
          </a:r>
        </a:p>
      </dsp:txBody>
      <dsp:txXfrm>
        <a:off x="6777346" y="3726272"/>
        <a:ext cx="654118" cy="39950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arkin</dc:creator>
  <cp:keywords/>
  <dc:description/>
  <cp:lastModifiedBy>chn off35</cp:lastModifiedBy>
  <cp:revision>4</cp:revision>
  <dcterms:created xsi:type="dcterms:W3CDTF">2020-02-03T01:51:00Z</dcterms:created>
  <dcterms:modified xsi:type="dcterms:W3CDTF">2020-10-24T18:43:00Z</dcterms:modified>
</cp:coreProperties>
</file>